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231CA" w14:textId="5C057614" w:rsidR="00077B64" w:rsidRDefault="00077B64">
      <w:r w:rsidRPr="00077B64">
        <w:rPr>
          <w:b/>
          <w:bCs/>
        </w:rPr>
        <w:t>Supplementary Table 1</w:t>
      </w:r>
      <w:r w:rsidRPr="00077B64">
        <w:rPr>
          <w:b/>
          <w:bCs/>
          <w:lang w:val="en-US"/>
        </w:rPr>
        <w:t>.</w:t>
      </w:r>
      <w:r w:rsidRPr="00077B64">
        <w:rPr>
          <w:b/>
          <w:bCs/>
        </w:rPr>
        <w:t xml:space="preserve"> PANDORA cross-validation dataset.</w:t>
      </w:r>
      <w:r w:rsidRPr="00077B64">
        <w:t xml:space="preserve"> For every case, peptide, real anchor position and IMGT alleles are reported.</w:t>
      </w:r>
    </w:p>
    <w:p w14:paraId="29E2DEDB" w14:textId="77777777" w:rsidR="00077B64" w:rsidRDefault="00077B64"/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1"/>
        <w:gridCol w:w="1646"/>
        <w:gridCol w:w="775"/>
        <w:gridCol w:w="10971"/>
      </w:tblGrid>
      <w:tr w:rsidR="00A31857" w14:paraId="3E77012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C28003" w14:textId="77777777" w:rsidR="00A31857" w:rsidRDefault="00B32615">
            <w:pPr>
              <w:pStyle w:val="TableCell"/>
            </w:pPr>
            <w:r>
              <w:t>PDB_ID</w:t>
            </w:r>
          </w:p>
        </w:tc>
        <w:tc>
          <w:tcPr>
            <w:tcW w:w="0" w:type="auto"/>
          </w:tcPr>
          <w:p w14:paraId="07B5DCD1" w14:textId="77777777" w:rsidR="00A31857" w:rsidRDefault="00B32615">
            <w:pPr>
              <w:pStyle w:val="TableCell"/>
            </w:pPr>
            <w:r>
              <w:t>PEPETIDE SEQ</w:t>
            </w:r>
          </w:p>
        </w:tc>
        <w:tc>
          <w:tcPr>
            <w:tcW w:w="0" w:type="auto"/>
          </w:tcPr>
          <w:p w14:paraId="66E4FCCA" w14:textId="77777777" w:rsidR="00A31857" w:rsidRDefault="00B32615">
            <w:pPr>
              <w:pStyle w:val="TableCell"/>
            </w:pPr>
            <w:r>
              <w:t>ANCHORS</w:t>
            </w:r>
          </w:p>
        </w:tc>
        <w:tc>
          <w:tcPr>
            <w:tcW w:w="0" w:type="auto"/>
          </w:tcPr>
          <w:p w14:paraId="79C2BA6E" w14:textId="77777777" w:rsidR="00A31857" w:rsidRDefault="00B32615">
            <w:pPr>
              <w:pStyle w:val="TableCell"/>
            </w:pPr>
            <w:r>
              <w:t>IMGT assigned G-DOMAIN ALLELE</w:t>
            </w:r>
          </w:p>
        </w:tc>
      </w:tr>
      <w:tr w:rsidR="00A31857" w14:paraId="3BA647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730981" w14:textId="77777777" w:rsidR="00A31857" w:rsidRDefault="00B32615">
            <w:pPr>
              <w:pStyle w:val="TableCell"/>
            </w:pPr>
            <w:r>
              <w:t>1A1M</w:t>
            </w:r>
          </w:p>
        </w:tc>
        <w:tc>
          <w:tcPr>
            <w:tcW w:w="0" w:type="auto"/>
          </w:tcPr>
          <w:p w14:paraId="364094BF" w14:textId="77777777" w:rsidR="00A31857" w:rsidRDefault="00B32615">
            <w:pPr>
              <w:pStyle w:val="TableCell"/>
            </w:pPr>
            <w:r>
              <w:t>TPYDINQML</w:t>
            </w:r>
          </w:p>
        </w:tc>
        <w:tc>
          <w:tcPr>
            <w:tcW w:w="0" w:type="auto"/>
          </w:tcPr>
          <w:p w14:paraId="6697390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273B2FC" w14:textId="77777777" w:rsidR="00A31857" w:rsidRDefault="00B32615">
            <w:pPr>
              <w:pStyle w:val="TableCell"/>
            </w:pPr>
            <w:r>
              <w:t>HLA-B*5301;HLA-B*5301</w:t>
            </w:r>
          </w:p>
        </w:tc>
      </w:tr>
      <w:tr w:rsidR="00A31857" w14:paraId="5A188F3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133260" w14:textId="77777777" w:rsidR="00A31857" w:rsidRDefault="00B32615">
            <w:pPr>
              <w:pStyle w:val="TableCell"/>
            </w:pPr>
            <w:r>
              <w:t>1A1N</w:t>
            </w:r>
          </w:p>
        </w:tc>
        <w:tc>
          <w:tcPr>
            <w:tcW w:w="0" w:type="auto"/>
          </w:tcPr>
          <w:p w14:paraId="7C808462" w14:textId="77777777" w:rsidR="00A31857" w:rsidRDefault="00B32615">
            <w:pPr>
              <w:pStyle w:val="TableCell"/>
            </w:pPr>
            <w:r>
              <w:t>VPLRPMTY</w:t>
            </w:r>
          </w:p>
        </w:tc>
        <w:tc>
          <w:tcPr>
            <w:tcW w:w="0" w:type="auto"/>
          </w:tcPr>
          <w:p w14:paraId="6963990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CF1FA35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65ECAA8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B3BAB50" w14:textId="77777777" w:rsidR="00A31857" w:rsidRDefault="00B32615">
            <w:pPr>
              <w:pStyle w:val="TableCell"/>
            </w:pPr>
            <w:r>
              <w:t>1A1O</w:t>
            </w:r>
          </w:p>
        </w:tc>
        <w:tc>
          <w:tcPr>
            <w:tcW w:w="0" w:type="auto"/>
          </w:tcPr>
          <w:p w14:paraId="3B2816F2" w14:textId="77777777" w:rsidR="00A31857" w:rsidRDefault="00B32615">
            <w:pPr>
              <w:pStyle w:val="TableCell"/>
            </w:pPr>
            <w:r>
              <w:t>KPIVQYDNF</w:t>
            </w:r>
          </w:p>
        </w:tc>
        <w:tc>
          <w:tcPr>
            <w:tcW w:w="0" w:type="auto"/>
          </w:tcPr>
          <w:p w14:paraId="0C05179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659407" w14:textId="77777777" w:rsidR="00A31857" w:rsidRDefault="00B32615">
            <w:pPr>
              <w:pStyle w:val="TableCell"/>
            </w:pPr>
            <w:r>
              <w:t>HLA-B*5301;HLA-B*5301</w:t>
            </w:r>
          </w:p>
        </w:tc>
      </w:tr>
      <w:tr w:rsidR="00A31857" w14:paraId="4803EF4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570304" w14:textId="77777777" w:rsidR="00A31857" w:rsidRDefault="00B32615">
            <w:pPr>
              <w:pStyle w:val="TableCell"/>
            </w:pPr>
            <w:r>
              <w:t>1A9B</w:t>
            </w:r>
          </w:p>
        </w:tc>
        <w:tc>
          <w:tcPr>
            <w:tcW w:w="0" w:type="auto"/>
          </w:tcPr>
          <w:p w14:paraId="7C1B8199" w14:textId="77777777" w:rsidR="00A31857" w:rsidRDefault="00B32615">
            <w:pPr>
              <w:pStyle w:val="TableCell"/>
            </w:pPr>
            <w:r>
              <w:t>LPPLDITPY</w:t>
            </w:r>
          </w:p>
        </w:tc>
        <w:tc>
          <w:tcPr>
            <w:tcW w:w="0" w:type="auto"/>
          </w:tcPr>
          <w:p w14:paraId="4647BFE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99A8598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4D30655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FF9FE8" w14:textId="77777777" w:rsidR="00A31857" w:rsidRDefault="00B32615">
            <w:pPr>
              <w:pStyle w:val="TableCell"/>
            </w:pPr>
            <w:r>
              <w:t>1A9E</w:t>
            </w:r>
          </w:p>
        </w:tc>
        <w:tc>
          <w:tcPr>
            <w:tcW w:w="0" w:type="auto"/>
          </w:tcPr>
          <w:p w14:paraId="3EA65FB2" w14:textId="77777777" w:rsidR="00A31857" w:rsidRDefault="00B32615">
            <w:pPr>
              <w:pStyle w:val="TableCell"/>
            </w:pPr>
            <w:r>
              <w:t>LPPLDITPY</w:t>
            </w:r>
          </w:p>
        </w:tc>
        <w:tc>
          <w:tcPr>
            <w:tcW w:w="0" w:type="auto"/>
          </w:tcPr>
          <w:p w14:paraId="0FB2166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E11D54B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6C81F2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AD15FF" w14:textId="77777777" w:rsidR="00A31857" w:rsidRDefault="00B32615">
            <w:pPr>
              <w:pStyle w:val="TableCell"/>
            </w:pPr>
            <w:r>
              <w:t>1AGB</w:t>
            </w:r>
          </w:p>
        </w:tc>
        <w:tc>
          <w:tcPr>
            <w:tcW w:w="0" w:type="auto"/>
          </w:tcPr>
          <w:p w14:paraId="0F31AB7C" w14:textId="77777777" w:rsidR="00A31857" w:rsidRDefault="00B32615">
            <w:pPr>
              <w:pStyle w:val="TableCell"/>
            </w:pPr>
            <w:r>
              <w:t>GGRKKYKL</w:t>
            </w:r>
          </w:p>
        </w:tc>
        <w:tc>
          <w:tcPr>
            <w:tcW w:w="0" w:type="auto"/>
          </w:tcPr>
          <w:p w14:paraId="7F8C715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9E4E069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0ED2C53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4DDBA6" w14:textId="77777777" w:rsidR="00A31857" w:rsidRDefault="00B32615">
            <w:pPr>
              <w:pStyle w:val="TableCell"/>
            </w:pPr>
            <w:r>
              <w:t>1AGC</w:t>
            </w:r>
          </w:p>
        </w:tc>
        <w:tc>
          <w:tcPr>
            <w:tcW w:w="0" w:type="auto"/>
          </w:tcPr>
          <w:p w14:paraId="55F05C53" w14:textId="77777777" w:rsidR="00A31857" w:rsidRDefault="00B32615">
            <w:pPr>
              <w:pStyle w:val="TableCell"/>
            </w:pPr>
            <w:r>
              <w:t>GGKKKYQL</w:t>
            </w:r>
          </w:p>
        </w:tc>
        <w:tc>
          <w:tcPr>
            <w:tcW w:w="0" w:type="auto"/>
          </w:tcPr>
          <w:p w14:paraId="0112C10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7832FEF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73C380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E552D5" w14:textId="77777777" w:rsidR="00A31857" w:rsidRDefault="00B32615">
            <w:pPr>
              <w:pStyle w:val="TableCell"/>
            </w:pPr>
            <w:r>
              <w:t>1AGD</w:t>
            </w:r>
          </w:p>
        </w:tc>
        <w:tc>
          <w:tcPr>
            <w:tcW w:w="0" w:type="auto"/>
          </w:tcPr>
          <w:p w14:paraId="66A78C85" w14:textId="77777777" w:rsidR="00A31857" w:rsidRDefault="00B32615">
            <w:pPr>
              <w:pStyle w:val="TableCell"/>
            </w:pPr>
            <w:r>
              <w:t>GGKKKYKL</w:t>
            </w:r>
          </w:p>
        </w:tc>
        <w:tc>
          <w:tcPr>
            <w:tcW w:w="0" w:type="auto"/>
          </w:tcPr>
          <w:p w14:paraId="44C6ADAC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50173C8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06F716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217A22" w14:textId="77777777" w:rsidR="00A31857" w:rsidRDefault="00B32615">
            <w:pPr>
              <w:pStyle w:val="TableCell"/>
            </w:pPr>
            <w:r>
              <w:t>1AGE</w:t>
            </w:r>
          </w:p>
        </w:tc>
        <w:tc>
          <w:tcPr>
            <w:tcW w:w="0" w:type="auto"/>
          </w:tcPr>
          <w:p w14:paraId="5557434A" w14:textId="77777777" w:rsidR="00A31857" w:rsidRDefault="00B32615">
            <w:pPr>
              <w:pStyle w:val="TableCell"/>
            </w:pPr>
            <w:r>
              <w:t>GGKKKYRL</w:t>
            </w:r>
          </w:p>
        </w:tc>
        <w:tc>
          <w:tcPr>
            <w:tcW w:w="0" w:type="auto"/>
          </w:tcPr>
          <w:p w14:paraId="0FBD5F0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EF34DA8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3B2439A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189946" w14:textId="77777777" w:rsidR="00A31857" w:rsidRDefault="00B32615">
            <w:pPr>
              <w:pStyle w:val="TableCell"/>
            </w:pPr>
            <w:r>
              <w:t>1AGF</w:t>
            </w:r>
          </w:p>
        </w:tc>
        <w:tc>
          <w:tcPr>
            <w:tcW w:w="0" w:type="auto"/>
          </w:tcPr>
          <w:p w14:paraId="5ABCEF7D" w14:textId="77777777" w:rsidR="00A31857" w:rsidRDefault="00B32615">
            <w:pPr>
              <w:pStyle w:val="TableCell"/>
            </w:pPr>
            <w:r>
              <w:t>GGKKRYKL</w:t>
            </w:r>
          </w:p>
        </w:tc>
        <w:tc>
          <w:tcPr>
            <w:tcW w:w="0" w:type="auto"/>
          </w:tcPr>
          <w:p w14:paraId="1D3C7F2E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4E7C959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6B13970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C522E5" w14:textId="77777777" w:rsidR="00A31857" w:rsidRDefault="00B32615">
            <w:pPr>
              <w:pStyle w:val="TableCell"/>
            </w:pPr>
            <w:r>
              <w:t>1AKJ</w:t>
            </w:r>
          </w:p>
        </w:tc>
        <w:tc>
          <w:tcPr>
            <w:tcW w:w="0" w:type="auto"/>
          </w:tcPr>
          <w:p w14:paraId="60D899DC" w14:textId="77777777" w:rsidR="00A31857" w:rsidRDefault="00B32615">
            <w:pPr>
              <w:pStyle w:val="TableCell"/>
            </w:pPr>
            <w:r>
              <w:t>ILKEPVHGV</w:t>
            </w:r>
          </w:p>
        </w:tc>
        <w:tc>
          <w:tcPr>
            <w:tcW w:w="0" w:type="auto"/>
          </w:tcPr>
          <w:p w14:paraId="709371B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7DC5A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4C707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9955303" w14:textId="77777777" w:rsidR="00A31857" w:rsidRDefault="00B32615">
            <w:pPr>
              <w:pStyle w:val="TableCell"/>
            </w:pPr>
            <w:r>
              <w:t>1AO7</w:t>
            </w:r>
          </w:p>
        </w:tc>
        <w:tc>
          <w:tcPr>
            <w:tcW w:w="0" w:type="auto"/>
          </w:tcPr>
          <w:p w14:paraId="209E7CEC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7B2B339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67EB9F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773277B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7D8A27" w14:textId="77777777" w:rsidR="00A31857" w:rsidRDefault="00B32615">
            <w:pPr>
              <w:pStyle w:val="TableCell"/>
            </w:pPr>
            <w:r>
              <w:t>1B0G</w:t>
            </w:r>
          </w:p>
        </w:tc>
        <w:tc>
          <w:tcPr>
            <w:tcW w:w="0" w:type="auto"/>
          </w:tcPr>
          <w:p w14:paraId="0529D702" w14:textId="77777777" w:rsidR="00A31857" w:rsidRDefault="00B32615">
            <w:pPr>
              <w:pStyle w:val="TableCell"/>
            </w:pPr>
            <w:r>
              <w:t>ALWGFFPVL</w:t>
            </w:r>
          </w:p>
        </w:tc>
        <w:tc>
          <w:tcPr>
            <w:tcW w:w="0" w:type="auto"/>
          </w:tcPr>
          <w:p w14:paraId="312A1D3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B0081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CBD01C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28D917" w14:textId="77777777" w:rsidR="00A31857" w:rsidRDefault="00B32615">
            <w:pPr>
              <w:pStyle w:val="TableCell"/>
            </w:pPr>
            <w:r>
              <w:t>1BD2</w:t>
            </w:r>
          </w:p>
        </w:tc>
        <w:tc>
          <w:tcPr>
            <w:tcW w:w="0" w:type="auto"/>
          </w:tcPr>
          <w:p w14:paraId="481D2730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2175427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A849E6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1C8A4B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FAD40A" w14:textId="77777777" w:rsidR="00A31857" w:rsidRDefault="00B32615">
            <w:pPr>
              <w:pStyle w:val="TableCell"/>
            </w:pPr>
            <w:r>
              <w:t>1BII</w:t>
            </w:r>
          </w:p>
        </w:tc>
        <w:tc>
          <w:tcPr>
            <w:tcW w:w="0" w:type="auto"/>
          </w:tcPr>
          <w:p w14:paraId="66A550CF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6F19F27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1785E5B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13A5F1B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63201F" w14:textId="77777777" w:rsidR="00A31857" w:rsidRDefault="00B32615">
            <w:pPr>
              <w:pStyle w:val="TableCell"/>
            </w:pPr>
            <w:r>
              <w:t>1BQH</w:t>
            </w:r>
          </w:p>
        </w:tc>
        <w:tc>
          <w:tcPr>
            <w:tcW w:w="0" w:type="auto"/>
          </w:tcPr>
          <w:p w14:paraId="4AD42ED6" w14:textId="77777777" w:rsidR="00A31857" w:rsidRDefault="00B32615">
            <w:pPr>
              <w:pStyle w:val="TableCell"/>
            </w:pPr>
            <w:r>
              <w:t>RGYVYQ</w:t>
            </w:r>
            <w:r>
              <w:t>GL</w:t>
            </w:r>
          </w:p>
        </w:tc>
        <w:tc>
          <w:tcPr>
            <w:tcW w:w="0" w:type="auto"/>
          </w:tcPr>
          <w:p w14:paraId="49159EF5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D800753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9EEC55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35D469" w14:textId="77777777" w:rsidR="00A31857" w:rsidRDefault="00B32615">
            <w:pPr>
              <w:pStyle w:val="TableCell"/>
            </w:pPr>
            <w:r>
              <w:t>1BZ9</w:t>
            </w:r>
          </w:p>
        </w:tc>
        <w:tc>
          <w:tcPr>
            <w:tcW w:w="0" w:type="auto"/>
          </w:tcPr>
          <w:p w14:paraId="0C22BA6E" w14:textId="77777777" w:rsidR="00A31857" w:rsidRDefault="00B32615">
            <w:pPr>
              <w:pStyle w:val="TableCell"/>
            </w:pPr>
            <w:r>
              <w:t>FAPGVFPYM</w:t>
            </w:r>
          </w:p>
        </w:tc>
        <w:tc>
          <w:tcPr>
            <w:tcW w:w="0" w:type="auto"/>
          </w:tcPr>
          <w:p w14:paraId="2B56D23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CCB9A6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376EA7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14B036" w14:textId="77777777" w:rsidR="00A31857" w:rsidRDefault="00B32615">
            <w:pPr>
              <w:pStyle w:val="TableCell"/>
            </w:pPr>
            <w:r>
              <w:t>1CE6</w:t>
            </w:r>
          </w:p>
        </w:tc>
        <w:tc>
          <w:tcPr>
            <w:tcW w:w="0" w:type="auto"/>
          </w:tcPr>
          <w:p w14:paraId="1CB8BDCB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7655D4B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5CF0EC8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4E901E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0CDE73" w14:textId="77777777" w:rsidR="00A31857" w:rsidRDefault="00B32615">
            <w:pPr>
              <w:pStyle w:val="TableCell"/>
            </w:pPr>
            <w:r>
              <w:t>1CG9</w:t>
            </w:r>
          </w:p>
        </w:tc>
        <w:tc>
          <w:tcPr>
            <w:tcW w:w="0" w:type="auto"/>
          </w:tcPr>
          <w:p w14:paraId="7CBE9CBE" w14:textId="77777777" w:rsidR="00A31857" w:rsidRDefault="00B32615">
            <w:pPr>
              <w:pStyle w:val="TableCell"/>
            </w:pPr>
            <w:r>
              <w:t>LPPLDITPY</w:t>
            </w:r>
          </w:p>
        </w:tc>
        <w:tc>
          <w:tcPr>
            <w:tcW w:w="0" w:type="auto"/>
          </w:tcPr>
          <w:p w14:paraId="3790235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A91720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6CE1BE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FA4471" w14:textId="77777777" w:rsidR="00A31857" w:rsidRDefault="00B32615">
            <w:pPr>
              <w:pStyle w:val="TableCell"/>
            </w:pPr>
            <w:r>
              <w:t>1DDH</w:t>
            </w:r>
          </w:p>
        </w:tc>
        <w:tc>
          <w:tcPr>
            <w:tcW w:w="0" w:type="auto"/>
          </w:tcPr>
          <w:p w14:paraId="1120A13C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2BD629C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20D8CDC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4C1D0B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5206CE" w14:textId="77777777" w:rsidR="00A31857" w:rsidRDefault="00B32615">
            <w:pPr>
              <w:pStyle w:val="TableCell"/>
            </w:pPr>
            <w:r>
              <w:t>1DUY</w:t>
            </w:r>
          </w:p>
        </w:tc>
        <w:tc>
          <w:tcPr>
            <w:tcW w:w="0" w:type="auto"/>
          </w:tcPr>
          <w:p w14:paraId="04DBC5B6" w14:textId="77777777" w:rsidR="00A31857" w:rsidRDefault="00B32615">
            <w:pPr>
              <w:pStyle w:val="TableCell"/>
            </w:pPr>
            <w:r>
              <w:t>LFGYPVYV</w:t>
            </w:r>
          </w:p>
        </w:tc>
        <w:tc>
          <w:tcPr>
            <w:tcW w:w="0" w:type="auto"/>
          </w:tcPr>
          <w:p w14:paraId="7E3C856B" w14:textId="77777777" w:rsidR="00A31857" w:rsidRDefault="00B32615">
            <w:pPr>
              <w:pStyle w:val="TableCell"/>
            </w:pPr>
            <w:r>
              <w:t>1;8</w:t>
            </w:r>
          </w:p>
        </w:tc>
        <w:tc>
          <w:tcPr>
            <w:tcW w:w="0" w:type="auto"/>
          </w:tcPr>
          <w:p w14:paraId="72D763D0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B79F27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5BF287" w14:textId="77777777" w:rsidR="00A31857" w:rsidRDefault="00B32615">
            <w:pPr>
              <w:pStyle w:val="TableCell"/>
            </w:pPr>
            <w:r>
              <w:t>1DUZ</w:t>
            </w:r>
          </w:p>
        </w:tc>
        <w:tc>
          <w:tcPr>
            <w:tcW w:w="0" w:type="auto"/>
          </w:tcPr>
          <w:p w14:paraId="0F73DA18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6A82954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EA56E01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57201D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574108" w14:textId="77777777" w:rsidR="00A31857" w:rsidRDefault="00B32615">
            <w:pPr>
              <w:pStyle w:val="TableCell"/>
            </w:pPr>
            <w:r>
              <w:t>1E27</w:t>
            </w:r>
          </w:p>
        </w:tc>
        <w:tc>
          <w:tcPr>
            <w:tcW w:w="0" w:type="auto"/>
          </w:tcPr>
          <w:p w14:paraId="1E66912C" w14:textId="77777777" w:rsidR="00A31857" w:rsidRDefault="00B32615">
            <w:pPr>
              <w:pStyle w:val="TableCell"/>
            </w:pPr>
            <w:r>
              <w:t>LPPVVAKEI</w:t>
            </w:r>
          </w:p>
        </w:tc>
        <w:tc>
          <w:tcPr>
            <w:tcW w:w="0" w:type="auto"/>
          </w:tcPr>
          <w:p w14:paraId="5FDC007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0B2AB4" w14:textId="77777777" w:rsidR="00A31857" w:rsidRDefault="00B32615">
            <w:pPr>
              <w:pStyle w:val="TableCell"/>
            </w:pPr>
            <w:r>
              <w:t>HLA-B*5101;HLA-B*5101</w:t>
            </w:r>
          </w:p>
        </w:tc>
      </w:tr>
      <w:tr w:rsidR="00A31857" w14:paraId="193556D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BCCB9A" w14:textId="77777777" w:rsidR="00A31857" w:rsidRDefault="00B32615">
            <w:pPr>
              <w:pStyle w:val="TableCell"/>
            </w:pPr>
            <w:r>
              <w:t>1E28</w:t>
            </w:r>
          </w:p>
        </w:tc>
        <w:tc>
          <w:tcPr>
            <w:tcW w:w="0" w:type="auto"/>
          </w:tcPr>
          <w:p w14:paraId="02DBA585" w14:textId="77777777" w:rsidR="00A31857" w:rsidRDefault="00B32615">
            <w:pPr>
              <w:pStyle w:val="TableCell"/>
            </w:pPr>
            <w:r>
              <w:t>TAFTIPSI</w:t>
            </w:r>
          </w:p>
        </w:tc>
        <w:tc>
          <w:tcPr>
            <w:tcW w:w="0" w:type="auto"/>
          </w:tcPr>
          <w:p w14:paraId="3F69993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1287C4C" w14:textId="77777777" w:rsidR="00A31857" w:rsidRDefault="00B32615">
            <w:pPr>
              <w:pStyle w:val="TableCell"/>
            </w:pPr>
            <w:r>
              <w:t>HLA-B*5101;HLA-B*5101</w:t>
            </w:r>
          </w:p>
        </w:tc>
      </w:tr>
      <w:tr w:rsidR="00A31857" w14:paraId="144C30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521B4D" w14:textId="77777777" w:rsidR="00A31857" w:rsidRDefault="00B32615">
            <w:pPr>
              <w:pStyle w:val="TableCell"/>
            </w:pPr>
            <w:r>
              <w:t>1ED3</w:t>
            </w:r>
          </w:p>
        </w:tc>
        <w:tc>
          <w:tcPr>
            <w:tcW w:w="0" w:type="auto"/>
          </w:tcPr>
          <w:p w14:paraId="1EEE2999" w14:textId="77777777" w:rsidR="00A31857" w:rsidRDefault="00B32615">
            <w:pPr>
              <w:pStyle w:val="TableCell"/>
            </w:pPr>
            <w:r>
              <w:t>ILFPSSERLISNR</w:t>
            </w:r>
          </w:p>
        </w:tc>
        <w:tc>
          <w:tcPr>
            <w:tcW w:w="0" w:type="auto"/>
          </w:tcPr>
          <w:p w14:paraId="31BE9725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77B921A2" w14:textId="77777777" w:rsidR="00A31857" w:rsidRDefault="00B32615">
            <w:pPr>
              <w:pStyle w:val="TableCell"/>
            </w:pPr>
            <w:r>
              <w:t>RT1-A;RT1-A</w:t>
            </w:r>
          </w:p>
        </w:tc>
      </w:tr>
      <w:tr w:rsidR="00A31857" w14:paraId="0909875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F60033" w14:textId="77777777" w:rsidR="00A31857" w:rsidRDefault="00B32615">
            <w:pPr>
              <w:pStyle w:val="TableCell"/>
            </w:pPr>
            <w:r>
              <w:t>1EEY</w:t>
            </w:r>
          </w:p>
        </w:tc>
        <w:tc>
          <w:tcPr>
            <w:tcW w:w="0" w:type="auto"/>
          </w:tcPr>
          <w:p w14:paraId="7D7279F1" w14:textId="77777777" w:rsidR="00A31857" w:rsidRDefault="00B32615">
            <w:pPr>
              <w:pStyle w:val="TableCell"/>
            </w:pPr>
            <w:r>
              <w:t>ILSALVGIV</w:t>
            </w:r>
          </w:p>
        </w:tc>
        <w:tc>
          <w:tcPr>
            <w:tcW w:w="0" w:type="auto"/>
          </w:tcPr>
          <w:p w14:paraId="2BBD157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ECC33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C0557A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D9A128F" w14:textId="77777777" w:rsidR="00A31857" w:rsidRDefault="00B32615">
            <w:pPr>
              <w:pStyle w:val="TableCell"/>
            </w:pPr>
            <w:r>
              <w:t>1EEZ</w:t>
            </w:r>
          </w:p>
        </w:tc>
        <w:tc>
          <w:tcPr>
            <w:tcW w:w="0" w:type="auto"/>
          </w:tcPr>
          <w:p w14:paraId="2AC6DEC1" w14:textId="77777777" w:rsidR="00A31857" w:rsidRDefault="00B32615">
            <w:pPr>
              <w:pStyle w:val="TableCell"/>
            </w:pPr>
            <w:r>
              <w:t>ILSALVGIL</w:t>
            </w:r>
          </w:p>
        </w:tc>
        <w:tc>
          <w:tcPr>
            <w:tcW w:w="0" w:type="auto"/>
          </w:tcPr>
          <w:p w14:paraId="2A5C4DA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21CF590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2186F7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FF6573" w14:textId="77777777" w:rsidR="00A31857" w:rsidRDefault="00B32615">
            <w:pPr>
              <w:pStyle w:val="TableCell"/>
            </w:pPr>
            <w:r>
              <w:t>1EFX</w:t>
            </w:r>
          </w:p>
        </w:tc>
        <w:tc>
          <w:tcPr>
            <w:tcW w:w="0" w:type="auto"/>
          </w:tcPr>
          <w:p w14:paraId="47E3BBD4" w14:textId="77777777" w:rsidR="00A31857" w:rsidRDefault="00B32615">
            <w:pPr>
              <w:pStyle w:val="TableCell"/>
            </w:pPr>
            <w:r>
              <w:t>GAVDPLLAL</w:t>
            </w:r>
          </w:p>
        </w:tc>
        <w:tc>
          <w:tcPr>
            <w:tcW w:w="0" w:type="auto"/>
          </w:tcPr>
          <w:p w14:paraId="06A97FB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9494AD" w14:textId="77777777" w:rsidR="00A31857" w:rsidRDefault="00B32615">
            <w:pPr>
              <w:pStyle w:val="TableCell"/>
            </w:pPr>
            <w:r>
              <w:t>HLA-C*0303;HLA-C*0304;HLA-C*0303;</w:t>
            </w:r>
            <w:r>
              <w:t>HLA-C*0304</w:t>
            </w:r>
          </w:p>
        </w:tc>
      </w:tr>
      <w:tr w:rsidR="00A31857" w14:paraId="51D90B1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79E28E" w14:textId="77777777" w:rsidR="00A31857" w:rsidRDefault="00B32615">
            <w:pPr>
              <w:pStyle w:val="TableCell"/>
            </w:pPr>
            <w:r>
              <w:t>1FFN</w:t>
            </w:r>
          </w:p>
        </w:tc>
        <w:tc>
          <w:tcPr>
            <w:tcW w:w="0" w:type="auto"/>
          </w:tcPr>
          <w:p w14:paraId="14F53AD4" w14:textId="77777777" w:rsidR="00A31857" w:rsidRDefault="00B32615">
            <w:pPr>
              <w:pStyle w:val="TableCell"/>
            </w:pPr>
            <w:r>
              <w:t>KAVYNFATM</w:t>
            </w:r>
          </w:p>
        </w:tc>
        <w:tc>
          <w:tcPr>
            <w:tcW w:w="0" w:type="auto"/>
          </w:tcPr>
          <w:p w14:paraId="1EDE974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C5F5F5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F66ED9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8BF2BD" w14:textId="77777777" w:rsidR="00A31857" w:rsidRDefault="00B32615">
            <w:pPr>
              <w:pStyle w:val="TableCell"/>
            </w:pPr>
            <w:r>
              <w:t>1FFO</w:t>
            </w:r>
          </w:p>
        </w:tc>
        <w:tc>
          <w:tcPr>
            <w:tcW w:w="0" w:type="auto"/>
          </w:tcPr>
          <w:p w14:paraId="29EBEDAA" w14:textId="77777777" w:rsidR="00A31857" w:rsidRDefault="00B32615">
            <w:pPr>
              <w:pStyle w:val="TableCell"/>
            </w:pPr>
            <w:r>
              <w:t>AAVYNFATM</w:t>
            </w:r>
          </w:p>
        </w:tc>
        <w:tc>
          <w:tcPr>
            <w:tcW w:w="0" w:type="auto"/>
          </w:tcPr>
          <w:p w14:paraId="5B0964A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26748F7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33BB31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AB5AD18" w14:textId="77777777" w:rsidR="00A31857" w:rsidRDefault="00B32615">
            <w:pPr>
              <w:pStyle w:val="TableCell"/>
            </w:pPr>
            <w:r>
              <w:t>1FFP</w:t>
            </w:r>
          </w:p>
        </w:tc>
        <w:tc>
          <w:tcPr>
            <w:tcW w:w="0" w:type="auto"/>
          </w:tcPr>
          <w:p w14:paraId="36BE597F" w14:textId="77777777" w:rsidR="00A31857" w:rsidRDefault="00B32615">
            <w:pPr>
              <w:pStyle w:val="TableCell"/>
            </w:pPr>
            <w:r>
              <w:t>SAVYNFATM</w:t>
            </w:r>
          </w:p>
        </w:tc>
        <w:tc>
          <w:tcPr>
            <w:tcW w:w="0" w:type="auto"/>
          </w:tcPr>
          <w:p w14:paraId="3F7C269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8E062D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7FB37F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530214" w14:textId="77777777" w:rsidR="00A31857" w:rsidRDefault="00B32615">
            <w:pPr>
              <w:pStyle w:val="TableCell"/>
            </w:pPr>
            <w:r>
              <w:t>1FG2</w:t>
            </w:r>
          </w:p>
        </w:tc>
        <w:tc>
          <w:tcPr>
            <w:tcW w:w="0" w:type="auto"/>
          </w:tcPr>
          <w:p w14:paraId="0F838911" w14:textId="77777777" w:rsidR="00A31857" w:rsidRDefault="00B32615">
            <w:pPr>
              <w:pStyle w:val="TableCell"/>
            </w:pPr>
            <w:r>
              <w:t>KAVYNFATC</w:t>
            </w:r>
          </w:p>
        </w:tc>
        <w:tc>
          <w:tcPr>
            <w:tcW w:w="0" w:type="auto"/>
          </w:tcPr>
          <w:p w14:paraId="442E15C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078EBA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CABC7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B9E894C" w14:textId="77777777" w:rsidR="00A31857" w:rsidRDefault="00B32615">
            <w:pPr>
              <w:pStyle w:val="TableCell"/>
            </w:pPr>
            <w:r>
              <w:t>1FO0</w:t>
            </w:r>
          </w:p>
        </w:tc>
        <w:tc>
          <w:tcPr>
            <w:tcW w:w="0" w:type="auto"/>
          </w:tcPr>
          <w:p w14:paraId="4C05F38A" w14:textId="77777777" w:rsidR="00A31857" w:rsidRDefault="00B32615">
            <w:pPr>
              <w:pStyle w:val="TableCell"/>
            </w:pPr>
            <w:r>
              <w:t>INFDFNTI</w:t>
            </w:r>
          </w:p>
        </w:tc>
        <w:tc>
          <w:tcPr>
            <w:tcW w:w="0" w:type="auto"/>
          </w:tcPr>
          <w:p w14:paraId="1B5CC130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06C0FE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6A7B4F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112928" w14:textId="77777777" w:rsidR="00A31857" w:rsidRDefault="00B32615">
            <w:pPr>
              <w:pStyle w:val="TableCell"/>
            </w:pPr>
            <w:r>
              <w:t>1FZJ</w:t>
            </w:r>
          </w:p>
        </w:tc>
        <w:tc>
          <w:tcPr>
            <w:tcW w:w="0" w:type="auto"/>
          </w:tcPr>
          <w:p w14:paraId="3E64AB17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370456B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C80722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9ACDE5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AD6DC3A" w14:textId="77777777" w:rsidR="00A31857" w:rsidRDefault="00B32615">
            <w:pPr>
              <w:pStyle w:val="TableCell"/>
            </w:pPr>
            <w:r>
              <w:lastRenderedPageBreak/>
              <w:t>1FZK</w:t>
            </w:r>
          </w:p>
        </w:tc>
        <w:tc>
          <w:tcPr>
            <w:tcW w:w="0" w:type="auto"/>
          </w:tcPr>
          <w:p w14:paraId="6FCB44C8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641A90D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A33360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7A65E5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DBB9F5" w14:textId="77777777" w:rsidR="00A31857" w:rsidRDefault="00B32615">
            <w:pPr>
              <w:pStyle w:val="TableCell"/>
            </w:pPr>
            <w:r>
              <w:t>1FZM</w:t>
            </w:r>
          </w:p>
        </w:tc>
        <w:tc>
          <w:tcPr>
            <w:tcW w:w="0" w:type="auto"/>
          </w:tcPr>
          <w:p w14:paraId="13799E82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3BC2A50A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54232DF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6232D6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7F0F51" w14:textId="77777777" w:rsidR="00A31857" w:rsidRDefault="00B32615">
            <w:pPr>
              <w:pStyle w:val="TableCell"/>
            </w:pPr>
            <w:r>
              <w:t>1FZO</w:t>
            </w:r>
          </w:p>
        </w:tc>
        <w:tc>
          <w:tcPr>
            <w:tcW w:w="0" w:type="auto"/>
          </w:tcPr>
          <w:p w14:paraId="297B8818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0320C94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BD56F7F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39AC2F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91F08E" w14:textId="77777777" w:rsidR="00A31857" w:rsidRDefault="00B32615">
            <w:pPr>
              <w:pStyle w:val="TableCell"/>
            </w:pPr>
            <w:r>
              <w:t>1G6R</w:t>
            </w:r>
          </w:p>
        </w:tc>
        <w:tc>
          <w:tcPr>
            <w:tcW w:w="0" w:type="auto"/>
          </w:tcPr>
          <w:p w14:paraId="6FC66880" w14:textId="77777777" w:rsidR="00A31857" w:rsidRDefault="00B32615">
            <w:pPr>
              <w:pStyle w:val="TableCell"/>
            </w:pPr>
            <w:r>
              <w:t>SIYRYYGL</w:t>
            </w:r>
          </w:p>
        </w:tc>
        <w:tc>
          <w:tcPr>
            <w:tcW w:w="0" w:type="auto"/>
          </w:tcPr>
          <w:p w14:paraId="29A3EC84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0B53ABB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645D8C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3357B6E" w14:textId="77777777" w:rsidR="00A31857" w:rsidRDefault="00B32615">
            <w:pPr>
              <w:pStyle w:val="TableCell"/>
            </w:pPr>
            <w:r>
              <w:t>1G7P</w:t>
            </w:r>
          </w:p>
        </w:tc>
        <w:tc>
          <w:tcPr>
            <w:tcW w:w="0" w:type="auto"/>
          </w:tcPr>
          <w:p w14:paraId="25CD09AC" w14:textId="77777777" w:rsidR="00A31857" w:rsidRDefault="00B32615">
            <w:pPr>
              <w:pStyle w:val="TableCell"/>
            </w:pPr>
            <w:r>
              <w:t>SRDHSRTPM</w:t>
            </w:r>
          </w:p>
        </w:tc>
        <w:tc>
          <w:tcPr>
            <w:tcW w:w="0" w:type="auto"/>
          </w:tcPr>
          <w:p w14:paraId="45F8D5B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2C8DB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483F1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9A641E" w14:textId="77777777" w:rsidR="00A31857" w:rsidRDefault="00B32615">
            <w:pPr>
              <w:pStyle w:val="TableCell"/>
            </w:pPr>
            <w:r>
              <w:t>1G7Q</w:t>
            </w:r>
          </w:p>
        </w:tc>
        <w:tc>
          <w:tcPr>
            <w:tcW w:w="0" w:type="auto"/>
          </w:tcPr>
          <w:p w14:paraId="1DFFCF95" w14:textId="77777777" w:rsidR="00A31857" w:rsidRDefault="00B32615">
            <w:pPr>
              <w:pStyle w:val="TableCell"/>
            </w:pPr>
            <w:r>
              <w:t>SAPDTRPA</w:t>
            </w:r>
          </w:p>
        </w:tc>
        <w:tc>
          <w:tcPr>
            <w:tcW w:w="0" w:type="auto"/>
          </w:tcPr>
          <w:p w14:paraId="79CB443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6040D6E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7D4CD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DD5253" w14:textId="77777777" w:rsidR="00A31857" w:rsidRDefault="00B32615">
            <w:pPr>
              <w:pStyle w:val="TableCell"/>
            </w:pPr>
            <w:r>
              <w:t>1HHG</w:t>
            </w:r>
          </w:p>
        </w:tc>
        <w:tc>
          <w:tcPr>
            <w:tcW w:w="0" w:type="auto"/>
          </w:tcPr>
          <w:p w14:paraId="29AC0741" w14:textId="77777777" w:rsidR="00A31857" w:rsidRDefault="00B32615">
            <w:pPr>
              <w:pStyle w:val="TableCell"/>
            </w:pPr>
            <w:r>
              <w:t>TLTSCNTSV</w:t>
            </w:r>
          </w:p>
        </w:tc>
        <w:tc>
          <w:tcPr>
            <w:tcW w:w="0" w:type="auto"/>
          </w:tcPr>
          <w:p w14:paraId="479F1EE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E7273E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BBF0D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CCCE56" w14:textId="77777777" w:rsidR="00A31857" w:rsidRDefault="00B32615">
            <w:pPr>
              <w:pStyle w:val="TableCell"/>
            </w:pPr>
            <w:r>
              <w:t>1HHH</w:t>
            </w:r>
          </w:p>
        </w:tc>
        <w:tc>
          <w:tcPr>
            <w:tcW w:w="0" w:type="auto"/>
          </w:tcPr>
          <w:p w14:paraId="5114910F" w14:textId="77777777" w:rsidR="00A31857" w:rsidRDefault="00B32615">
            <w:pPr>
              <w:pStyle w:val="TableCell"/>
            </w:pPr>
            <w:r>
              <w:t>FLPSDFFPSV</w:t>
            </w:r>
          </w:p>
        </w:tc>
        <w:tc>
          <w:tcPr>
            <w:tcW w:w="0" w:type="auto"/>
          </w:tcPr>
          <w:p w14:paraId="1D0DC1C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3D05E5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395C02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771EE1" w14:textId="77777777" w:rsidR="00A31857" w:rsidRDefault="00B32615">
            <w:pPr>
              <w:pStyle w:val="TableCell"/>
            </w:pPr>
            <w:r>
              <w:t>1HHI</w:t>
            </w:r>
          </w:p>
        </w:tc>
        <w:tc>
          <w:tcPr>
            <w:tcW w:w="0" w:type="auto"/>
          </w:tcPr>
          <w:p w14:paraId="33E87CF9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790F311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DC7C3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C9035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F9ECF8" w14:textId="77777777" w:rsidR="00A31857" w:rsidRDefault="00B32615">
            <w:pPr>
              <w:pStyle w:val="TableCell"/>
            </w:pPr>
            <w:r>
              <w:t>1HHJ</w:t>
            </w:r>
          </w:p>
        </w:tc>
        <w:tc>
          <w:tcPr>
            <w:tcW w:w="0" w:type="auto"/>
          </w:tcPr>
          <w:p w14:paraId="4904942D" w14:textId="77777777" w:rsidR="00A31857" w:rsidRDefault="00B32615">
            <w:pPr>
              <w:pStyle w:val="TableCell"/>
            </w:pPr>
            <w:r>
              <w:t>ILKEPVHGV</w:t>
            </w:r>
          </w:p>
        </w:tc>
        <w:tc>
          <w:tcPr>
            <w:tcW w:w="0" w:type="auto"/>
          </w:tcPr>
          <w:p w14:paraId="4FB5510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9F2396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3A72E9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53D6D6" w14:textId="77777777" w:rsidR="00A31857" w:rsidRDefault="00B32615">
            <w:pPr>
              <w:pStyle w:val="TableCell"/>
            </w:pPr>
            <w:r>
              <w:t>1HHK</w:t>
            </w:r>
          </w:p>
        </w:tc>
        <w:tc>
          <w:tcPr>
            <w:tcW w:w="0" w:type="auto"/>
          </w:tcPr>
          <w:p w14:paraId="62659606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6E394C8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73ABE6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026D9E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B3210A" w14:textId="77777777" w:rsidR="00A31857" w:rsidRDefault="00B32615">
            <w:pPr>
              <w:pStyle w:val="TableCell"/>
            </w:pPr>
            <w:r>
              <w:t>1HOC</w:t>
            </w:r>
          </w:p>
        </w:tc>
        <w:tc>
          <w:tcPr>
            <w:tcW w:w="0" w:type="auto"/>
          </w:tcPr>
          <w:p w14:paraId="6607295D" w14:textId="77777777" w:rsidR="00A31857" w:rsidRDefault="00B32615">
            <w:pPr>
              <w:pStyle w:val="TableCell"/>
            </w:pPr>
            <w:r>
              <w:t>ASNENMETM</w:t>
            </w:r>
          </w:p>
        </w:tc>
        <w:tc>
          <w:tcPr>
            <w:tcW w:w="0" w:type="auto"/>
          </w:tcPr>
          <w:p w14:paraId="3BCABF7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C20C4B2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37F6A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822280" w14:textId="77777777" w:rsidR="00A31857" w:rsidRDefault="00B32615">
            <w:pPr>
              <w:pStyle w:val="TableCell"/>
            </w:pPr>
            <w:r>
              <w:t>1HSA</w:t>
            </w:r>
          </w:p>
        </w:tc>
        <w:tc>
          <w:tcPr>
            <w:tcW w:w="0" w:type="auto"/>
          </w:tcPr>
          <w:p w14:paraId="74724916" w14:textId="77777777" w:rsidR="00A31857" w:rsidRDefault="00B32615">
            <w:pPr>
              <w:pStyle w:val="TableCell"/>
            </w:pPr>
            <w:r>
              <w:t>ARAAAAAAA</w:t>
            </w:r>
          </w:p>
        </w:tc>
        <w:tc>
          <w:tcPr>
            <w:tcW w:w="0" w:type="auto"/>
          </w:tcPr>
          <w:p w14:paraId="5F6AC0D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D75991B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B*2755;HLA-B*2756;HLA-B*2747;HLA-B*2754;HLA-B*2758;HLA</w:t>
            </w:r>
            <w:r>
              <w:t>-B*2760;HLA-B*2705;HLA-B*2713</w:t>
            </w:r>
          </w:p>
        </w:tc>
      </w:tr>
      <w:tr w:rsidR="00A31857" w14:paraId="4EFD43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A327F45" w14:textId="77777777" w:rsidR="00A31857" w:rsidRDefault="00B32615">
            <w:pPr>
              <w:pStyle w:val="TableCell"/>
            </w:pPr>
            <w:r>
              <w:t>1I1F</w:t>
            </w:r>
          </w:p>
        </w:tc>
        <w:tc>
          <w:tcPr>
            <w:tcW w:w="0" w:type="auto"/>
          </w:tcPr>
          <w:p w14:paraId="4E492047" w14:textId="77777777" w:rsidR="00A31857" w:rsidRDefault="00B32615">
            <w:pPr>
              <w:pStyle w:val="TableCell"/>
            </w:pPr>
            <w:r>
              <w:t>FLKEPVHGV</w:t>
            </w:r>
          </w:p>
        </w:tc>
        <w:tc>
          <w:tcPr>
            <w:tcW w:w="0" w:type="auto"/>
          </w:tcPr>
          <w:p w14:paraId="6668360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EEB75D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A95CEA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1081DD" w14:textId="77777777" w:rsidR="00A31857" w:rsidRDefault="00B32615">
            <w:pPr>
              <w:pStyle w:val="TableCell"/>
            </w:pPr>
            <w:r>
              <w:t>1I1Y</w:t>
            </w:r>
          </w:p>
        </w:tc>
        <w:tc>
          <w:tcPr>
            <w:tcW w:w="0" w:type="auto"/>
          </w:tcPr>
          <w:p w14:paraId="4552F040" w14:textId="77777777" w:rsidR="00A31857" w:rsidRDefault="00B32615">
            <w:pPr>
              <w:pStyle w:val="TableCell"/>
            </w:pPr>
            <w:r>
              <w:t>YLKEPVHGV</w:t>
            </w:r>
          </w:p>
        </w:tc>
        <w:tc>
          <w:tcPr>
            <w:tcW w:w="0" w:type="auto"/>
          </w:tcPr>
          <w:p w14:paraId="19D78F7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DA83F6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3B46F1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24B98D" w14:textId="77777777" w:rsidR="00A31857" w:rsidRDefault="00B32615">
            <w:pPr>
              <w:pStyle w:val="TableCell"/>
            </w:pPr>
            <w:r>
              <w:t>1I4F</w:t>
            </w:r>
          </w:p>
        </w:tc>
        <w:tc>
          <w:tcPr>
            <w:tcW w:w="0" w:type="auto"/>
          </w:tcPr>
          <w:p w14:paraId="3BEF1F81" w14:textId="77777777" w:rsidR="00A31857" w:rsidRDefault="00B32615">
            <w:pPr>
              <w:pStyle w:val="TableCell"/>
            </w:pPr>
            <w:r>
              <w:t>GVYDGREHTV</w:t>
            </w:r>
          </w:p>
        </w:tc>
        <w:tc>
          <w:tcPr>
            <w:tcW w:w="0" w:type="auto"/>
          </w:tcPr>
          <w:p w14:paraId="5F98641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443AF9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1403F4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170F4A" w14:textId="77777777" w:rsidR="00A31857" w:rsidRDefault="00B32615">
            <w:pPr>
              <w:pStyle w:val="TableCell"/>
            </w:pPr>
            <w:r>
              <w:t>1I7R</w:t>
            </w:r>
          </w:p>
        </w:tc>
        <w:tc>
          <w:tcPr>
            <w:tcW w:w="0" w:type="auto"/>
          </w:tcPr>
          <w:p w14:paraId="3BB2515D" w14:textId="77777777" w:rsidR="00A31857" w:rsidRDefault="00B32615">
            <w:pPr>
              <w:pStyle w:val="TableCell"/>
            </w:pPr>
            <w:r>
              <w:t>FAPGFFPYL</w:t>
            </w:r>
          </w:p>
        </w:tc>
        <w:tc>
          <w:tcPr>
            <w:tcW w:w="0" w:type="auto"/>
          </w:tcPr>
          <w:p w14:paraId="42E8419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2816E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D0F113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C90A53" w14:textId="77777777" w:rsidR="00A31857" w:rsidRDefault="00B32615">
            <w:pPr>
              <w:pStyle w:val="TableCell"/>
            </w:pPr>
            <w:r>
              <w:t>1I7T</w:t>
            </w:r>
          </w:p>
        </w:tc>
        <w:tc>
          <w:tcPr>
            <w:tcW w:w="0" w:type="auto"/>
          </w:tcPr>
          <w:p w14:paraId="199E1B33" w14:textId="77777777" w:rsidR="00A31857" w:rsidRDefault="00B32615">
            <w:pPr>
              <w:pStyle w:val="TableCell"/>
            </w:pPr>
            <w:r>
              <w:t>ALWGVFPVL</w:t>
            </w:r>
          </w:p>
        </w:tc>
        <w:tc>
          <w:tcPr>
            <w:tcW w:w="0" w:type="auto"/>
          </w:tcPr>
          <w:p w14:paraId="61862F8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3DAD44A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D1688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6137DD0" w14:textId="77777777" w:rsidR="00A31857" w:rsidRDefault="00B32615">
            <w:pPr>
              <w:pStyle w:val="TableCell"/>
            </w:pPr>
            <w:r>
              <w:t>1I7U</w:t>
            </w:r>
          </w:p>
        </w:tc>
        <w:tc>
          <w:tcPr>
            <w:tcW w:w="0" w:type="auto"/>
          </w:tcPr>
          <w:p w14:paraId="24CE5574" w14:textId="77777777" w:rsidR="00A31857" w:rsidRDefault="00B32615">
            <w:pPr>
              <w:pStyle w:val="TableCell"/>
            </w:pPr>
            <w:r>
              <w:t>AL</w:t>
            </w:r>
            <w:r>
              <w:t>WGFVPVL</w:t>
            </w:r>
          </w:p>
        </w:tc>
        <w:tc>
          <w:tcPr>
            <w:tcW w:w="0" w:type="auto"/>
          </w:tcPr>
          <w:p w14:paraId="1AB1022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AC8928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AFD30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6FBBEA" w14:textId="77777777" w:rsidR="00A31857" w:rsidRDefault="00B32615">
            <w:pPr>
              <w:pStyle w:val="TableCell"/>
            </w:pPr>
            <w:r>
              <w:t>1IM3</w:t>
            </w:r>
          </w:p>
        </w:tc>
        <w:tc>
          <w:tcPr>
            <w:tcW w:w="0" w:type="auto"/>
          </w:tcPr>
          <w:p w14:paraId="0D88C685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53348CD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20D1577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208964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3B6AA9" w14:textId="77777777" w:rsidR="00A31857" w:rsidRDefault="00B32615">
            <w:pPr>
              <w:pStyle w:val="TableCell"/>
            </w:pPr>
            <w:r>
              <w:t>1IM9</w:t>
            </w:r>
          </w:p>
        </w:tc>
        <w:tc>
          <w:tcPr>
            <w:tcW w:w="0" w:type="auto"/>
          </w:tcPr>
          <w:p w14:paraId="1877911D" w14:textId="77777777" w:rsidR="00A31857" w:rsidRDefault="00B32615">
            <w:pPr>
              <w:pStyle w:val="TableCell"/>
            </w:pPr>
            <w:r>
              <w:t>QYDDAVYKL</w:t>
            </w:r>
          </w:p>
        </w:tc>
        <w:tc>
          <w:tcPr>
            <w:tcW w:w="0" w:type="auto"/>
          </w:tcPr>
          <w:p w14:paraId="3E06D67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75E26F0" w14:textId="77777777" w:rsidR="00A31857" w:rsidRDefault="00B32615">
            <w:pPr>
              <w:pStyle w:val="TableCell"/>
            </w:pPr>
            <w:r>
              <w:t>HLA-C*0401;HLA-C*0430;HLA-C*0433;HLA-C*0401;HLA-C*0430;HLA-C*0433</w:t>
            </w:r>
          </w:p>
        </w:tc>
      </w:tr>
      <w:tr w:rsidR="00A31857" w14:paraId="3B25BE6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795058" w14:textId="77777777" w:rsidR="00A31857" w:rsidRDefault="00B32615">
            <w:pPr>
              <w:pStyle w:val="TableCell"/>
            </w:pPr>
            <w:r>
              <w:t>1INQ</w:t>
            </w:r>
          </w:p>
        </w:tc>
        <w:tc>
          <w:tcPr>
            <w:tcW w:w="0" w:type="auto"/>
          </w:tcPr>
          <w:p w14:paraId="0F0C2F2A" w14:textId="77777777" w:rsidR="00A31857" w:rsidRDefault="00B32615">
            <w:pPr>
              <w:pStyle w:val="TableCell"/>
            </w:pPr>
            <w:r>
              <w:t>SSVVGVWYL</w:t>
            </w:r>
          </w:p>
        </w:tc>
        <w:tc>
          <w:tcPr>
            <w:tcW w:w="0" w:type="auto"/>
          </w:tcPr>
          <w:p w14:paraId="617A270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637863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3D07B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076DDC" w14:textId="77777777" w:rsidR="00A31857" w:rsidRDefault="00B32615">
            <w:pPr>
              <w:pStyle w:val="TableCell"/>
            </w:pPr>
            <w:r>
              <w:t>1JF1</w:t>
            </w:r>
          </w:p>
        </w:tc>
        <w:tc>
          <w:tcPr>
            <w:tcW w:w="0" w:type="auto"/>
          </w:tcPr>
          <w:p w14:paraId="620E59FA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5B9EA97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0D8AF78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CB53E3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317A3E" w14:textId="77777777" w:rsidR="00A31857" w:rsidRDefault="00B32615">
            <w:pPr>
              <w:pStyle w:val="TableCell"/>
            </w:pPr>
            <w:r>
              <w:t>1JGD</w:t>
            </w:r>
          </w:p>
        </w:tc>
        <w:tc>
          <w:tcPr>
            <w:tcW w:w="0" w:type="auto"/>
          </w:tcPr>
          <w:p w14:paraId="752B747D" w14:textId="77777777" w:rsidR="00A31857" w:rsidRDefault="00B32615">
            <w:pPr>
              <w:pStyle w:val="TableCell"/>
            </w:pPr>
            <w:r>
              <w:t>RRLLRGHNQY</w:t>
            </w:r>
          </w:p>
        </w:tc>
        <w:tc>
          <w:tcPr>
            <w:tcW w:w="0" w:type="auto"/>
          </w:tcPr>
          <w:p w14:paraId="1F20C2B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6D9CDB4" w14:textId="77777777" w:rsidR="00A31857" w:rsidRDefault="00B32615">
            <w:pPr>
              <w:pStyle w:val="TableCell"/>
            </w:pPr>
            <w:r>
              <w:t>HLA-B*2709;HLA-B*2709</w:t>
            </w:r>
          </w:p>
        </w:tc>
      </w:tr>
      <w:tr w:rsidR="00A31857" w14:paraId="4D95FC1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020BD4A" w14:textId="77777777" w:rsidR="00A31857" w:rsidRDefault="00B32615">
            <w:pPr>
              <w:pStyle w:val="TableCell"/>
            </w:pPr>
            <w:r>
              <w:t>1JGE</w:t>
            </w:r>
          </w:p>
        </w:tc>
        <w:tc>
          <w:tcPr>
            <w:tcW w:w="0" w:type="auto"/>
          </w:tcPr>
          <w:p w14:paraId="430A9CA5" w14:textId="77777777" w:rsidR="00A31857" w:rsidRDefault="00B32615">
            <w:pPr>
              <w:pStyle w:val="TableCell"/>
            </w:pPr>
            <w:r>
              <w:t>GRFAAAIAK</w:t>
            </w:r>
          </w:p>
        </w:tc>
        <w:tc>
          <w:tcPr>
            <w:tcW w:w="0" w:type="auto"/>
          </w:tcPr>
          <w:p w14:paraId="09283AD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765F5DD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17E18BE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F60D21" w14:textId="77777777" w:rsidR="00A31857" w:rsidRDefault="00B32615">
            <w:pPr>
              <w:pStyle w:val="TableCell"/>
            </w:pPr>
            <w:r>
              <w:t>1JHT</w:t>
            </w:r>
          </w:p>
        </w:tc>
        <w:tc>
          <w:tcPr>
            <w:tcW w:w="0" w:type="auto"/>
          </w:tcPr>
          <w:p w14:paraId="336252A0" w14:textId="77777777" w:rsidR="00A31857" w:rsidRDefault="00B32615">
            <w:pPr>
              <w:pStyle w:val="TableCell"/>
            </w:pPr>
            <w:r>
              <w:t>ALGIGILTV</w:t>
            </w:r>
          </w:p>
        </w:tc>
        <w:tc>
          <w:tcPr>
            <w:tcW w:w="0" w:type="auto"/>
          </w:tcPr>
          <w:p w14:paraId="5E08A15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C223896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5A5C13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C0628D" w14:textId="77777777" w:rsidR="00A31857" w:rsidRDefault="00B32615">
            <w:pPr>
              <w:pStyle w:val="TableCell"/>
            </w:pPr>
            <w:r>
              <w:t>1JPF</w:t>
            </w:r>
          </w:p>
        </w:tc>
        <w:tc>
          <w:tcPr>
            <w:tcW w:w="0" w:type="auto"/>
          </w:tcPr>
          <w:p w14:paraId="699181F4" w14:textId="77777777" w:rsidR="00A31857" w:rsidRDefault="00B32615">
            <w:pPr>
              <w:pStyle w:val="TableCell"/>
            </w:pPr>
            <w:r>
              <w:t>SGVENPGGYCL</w:t>
            </w:r>
          </w:p>
        </w:tc>
        <w:tc>
          <w:tcPr>
            <w:tcW w:w="0" w:type="auto"/>
          </w:tcPr>
          <w:p w14:paraId="0E33597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2FBEC5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4AC86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F1E9AA" w14:textId="77777777" w:rsidR="00A31857" w:rsidRDefault="00B32615">
            <w:pPr>
              <w:pStyle w:val="TableCell"/>
            </w:pPr>
            <w:r>
              <w:t>1JPG</w:t>
            </w:r>
          </w:p>
        </w:tc>
        <w:tc>
          <w:tcPr>
            <w:tcW w:w="0" w:type="auto"/>
          </w:tcPr>
          <w:p w14:paraId="459E0FAD" w14:textId="77777777" w:rsidR="00A31857" w:rsidRDefault="00B32615">
            <w:pPr>
              <w:pStyle w:val="TableCell"/>
            </w:pPr>
            <w:r>
              <w:t>FQPQNGQFI</w:t>
            </w:r>
          </w:p>
        </w:tc>
        <w:tc>
          <w:tcPr>
            <w:tcW w:w="0" w:type="auto"/>
          </w:tcPr>
          <w:p w14:paraId="5BCC2F7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46F833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F2A5B4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C14076" w14:textId="77777777" w:rsidR="00A31857" w:rsidRDefault="00B32615">
            <w:pPr>
              <w:pStyle w:val="TableCell"/>
            </w:pPr>
            <w:r>
              <w:t>1JTR</w:t>
            </w:r>
          </w:p>
        </w:tc>
        <w:tc>
          <w:tcPr>
            <w:tcW w:w="0" w:type="auto"/>
          </w:tcPr>
          <w:p w14:paraId="45D2CD34" w14:textId="77777777" w:rsidR="00A31857" w:rsidRDefault="00B32615">
            <w:pPr>
              <w:pStyle w:val="TableCell"/>
            </w:pPr>
            <w:r>
              <w:t>EQYKFYSV</w:t>
            </w:r>
          </w:p>
        </w:tc>
        <w:tc>
          <w:tcPr>
            <w:tcW w:w="0" w:type="auto"/>
          </w:tcPr>
          <w:p w14:paraId="431711A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70D956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8A692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FD779B" w14:textId="77777777" w:rsidR="00A31857" w:rsidRDefault="00B32615">
            <w:pPr>
              <w:pStyle w:val="TableCell"/>
            </w:pPr>
            <w:r>
              <w:t>1JUF</w:t>
            </w:r>
          </w:p>
        </w:tc>
        <w:tc>
          <w:tcPr>
            <w:tcW w:w="0" w:type="auto"/>
          </w:tcPr>
          <w:p w14:paraId="24E25EF6" w14:textId="77777777" w:rsidR="00A31857" w:rsidRDefault="00B32615">
            <w:pPr>
              <w:pStyle w:val="TableCell"/>
            </w:pPr>
            <w:r>
              <w:t>SSVIGVWYL</w:t>
            </w:r>
          </w:p>
        </w:tc>
        <w:tc>
          <w:tcPr>
            <w:tcW w:w="0" w:type="auto"/>
          </w:tcPr>
          <w:p w14:paraId="1B61BB3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5706A5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5EE02B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40B994" w14:textId="77777777" w:rsidR="00A31857" w:rsidRDefault="00B32615">
            <w:pPr>
              <w:pStyle w:val="TableCell"/>
            </w:pPr>
            <w:r>
              <w:t>1K5N</w:t>
            </w:r>
          </w:p>
        </w:tc>
        <w:tc>
          <w:tcPr>
            <w:tcW w:w="0" w:type="auto"/>
          </w:tcPr>
          <w:p w14:paraId="531C4871" w14:textId="77777777" w:rsidR="00A31857" w:rsidRDefault="00B32615">
            <w:pPr>
              <w:pStyle w:val="TableCell"/>
            </w:pPr>
            <w:r>
              <w:t>GRFAAAIAK</w:t>
            </w:r>
          </w:p>
        </w:tc>
        <w:tc>
          <w:tcPr>
            <w:tcW w:w="0" w:type="auto"/>
          </w:tcPr>
          <w:p w14:paraId="7F14038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DD8EC4C" w14:textId="77777777" w:rsidR="00A31857" w:rsidRDefault="00B32615">
            <w:pPr>
              <w:pStyle w:val="TableCell"/>
            </w:pPr>
            <w:r>
              <w:t>HLA-B*2709;HLA-B*2709</w:t>
            </w:r>
          </w:p>
        </w:tc>
      </w:tr>
      <w:tr w:rsidR="00A31857" w14:paraId="2E8EC0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EBF269" w14:textId="77777777" w:rsidR="00A31857" w:rsidRDefault="00B32615">
            <w:pPr>
              <w:pStyle w:val="TableCell"/>
            </w:pPr>
            <w:r>
              <w:t>1K8D</w:t>
            </w:r>
          </w:p>
        </w:tc>
        <w:tc>
          <w:tcPr>
            <w:tcW w:w="0" w:type="auto"/>
          </w:tcPr>
          <w:p w14:paraId="34BF999C" w14:textId="77777777" w:rsidR="00A31857" w:rsidRDefault="00B32615">
            <w:pPr>
              <w:pStyle w:val="TableCell"/>
            </w:pPr>
            <w:r>
              <w:t>ILMEHIHKL</w:t>
            </w:r>
          </w:p>
        </w:tc>
        <w:tc>
          <w:tcPr>
            <w:tcW w:w="0" w:type="auto"/>
          </w:tcPr>
          <w:p w14:paraId="3574CBF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CC28C57" w14:textId="77777777" w:rsidR="00A31857" w:rsidRDefault="00B32615">
            <w:pPr>
              <w:pStyle w:val="TableCell"/>
            </w:pPr>
            <w:r>
              <w:t>H2-Q7*01;H2-Q7*01</w:t>
            </w:r>
          </w:p>
        </w:tc>
      </w:tr>
      <w:tr w:rsidR="00A31857" w14:paraId="3D2DE0C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89E7A1" w14:textId="77777777" w:rsidR="00A31857" w:rsidRDefault="00B32615">
            <w:pPr>
              <w:pStyle w:val="TableCell"/>
            </w:pPr>
            <w:r>
              <w:t>1KJ2</w:t>
            </w:r>
          </w:p>
        </w:tc>
        <w:tc>
          <w:tcPr>
            <w:tcW w:w="0" w:type="auto"/>
          </w:tcPr>
          <w:p w14:paraId="0687E34F" w14:textId="77777777" w:rsidR="00A31857" w:rsidRDefault="00B32615">
            <w:pPr>
              <w:pStyle w:val="TableCell"/>
            </w:pPr>
            <w:r>
              <w:t>KVITFIDL</w:t>
            </w:r>
          </w:p>
        </w:tc>
        <w:tc>
          <w:tcPr>
            <w:tcW w:w="0" w:type="auto"/>
          </w:tcPr>
          <w:p w14:paraId="2627FCAE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71574C7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768A1B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149D51" w14:textId="77777777" w:rsidR="00A31857" w:rsidRDefault="00B32615">
            <w:pPr>
              <w:pStyle w:val="TableCell"/>
            </w:pPr>
            <w:r>
              <w:t>1KJ3</w:t>
            </w:r>
          </w:p>
        </w:tc>
        <w:tc>
          <w:tcPr>
            <w:tcW w:w="0" w:type="auto"/>
          </w:tcPr>
          <w:p w14:paraId="45E3E54C" w14:textId="77777777" w:rsidR="00A31857" w:rsidRDefault="00B32615">
            <w:pPr>
              <w:pStyle w:val="TableCell"/>
            </w:pPr>
            <w:r>
              <w:t>KVITFIDL</w:t>
            </w:r>
          </w:p>
        </w:tc>
        <w:tc>
          <w:tcPr>
            <w:tcW w:w="0" w:type="auto"/>
          </w:tcPr>
          <w:p w14:paraId="52E0694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633AC60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1B51E2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109DDB" w14:textId="77777777" w:rsidR="00A31857" w:rsidRDefault="00B32615">
            <w:pPr>
              <w:pStyle w:val="TableCell"/>
            </w:pPr>
            <w:r>
              <w:t>1KJM</w:t>
            </w:r>
          </w:p>
        </w:tc>
        <w:tc>
          <w:tcPr>
            <w:tcW w:w="0" w:type="auto"/>
          </w:tcPr>
          <w:p w14:paraId="1C84B320" w14:textId="77777777" w:rsidR="00A31857" w:rsidRDefault="00B32615">
            <w:pPr>
              <w:pStyle w:val="TableCell"/>
            </w:pPr>
            <w:r>
              <w:t>AQFSASASR</w:t>
            </w:r>
          </w:p>
        </w:tc>
        <w:tc>
          <w:tcPr>
            <w:tcW w:w="0" w:type="auto"/>
          </w:tcPr>
          <w:p w14:paraId="29D8A0E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A276D1" w14:textId="77777777" w:rsidR="00A31857" w:rsidRDefault="00B32615">
            <w:pPr>
              <w:pStyle w:val="TableCell"/>
            </w:pPr>
            <w:r>
              <w:t>RT1-A;RT1-A</w:t>
            </w:r>
          </w:p>
        </w:tc>
      </w:tr>
      <w:tr w:rsidR="00A31857" w14:paraId="4FA4BD4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5252C6" w14:textId="77777777" w:rsidR="00A31857" w:rsidRDefault="00B32615">
            <w:pPr>
              <w:pStyle w:val="TableCell"/>
            </w:pPr>
            <w:r>
              <w:t>1KJV</w:t>
            </w:r>
          </w:p>
        </w:tc>
        <w:tc>
          <w:tcPr>
            <w:tcW w:w="0" w:type="auto"/>
          </w:tcPr>
          <w:p w14:paraId="6D3E4DE5" w14:textId="77777777" w:rsidR="00A31857" w:rsidRDefault="00B32615">
            <w:pPr>
              <w:pStyle w:val="TableCell"/>
            </w:pPr>
            <w:r>
              <w:t>NPRAMQALL</w:t>
            </w:r>
          </w:p>
        </w:tc>
        <w:tc>
          <w:tcPr>
            <w:tcW w:w="0" w:type="auto"/>
          </w:tcPr>
          <w:p w14:paraId="0A3F2D7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4C0485C" w14:textId="77777777" w:rsidR="00A31857" w:rsidRDefault="00B32615">
            <w:pPr>
              <w:pStyle w:val="TableCell"/>
            </w:pPr>
            <w:r>
              <w:t>RT1-A;RT1-A</w:t>
            </w:r>
          </w:p>
        </w:tc>
      </w:tr>
      <w:tr w:rsidR="00A31857" w14:paraId="42982A2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FD1331" w14:textId="77777777" w:rsidR="00A31857" w:rsidRDefault="00B32615">
            <w:pPr>
              <w:pStyle w:val="TableCell"/>
            </w:pPr>
            <w:r>
              <w:lastRenderedPageBreak/>
              <w:t>1KPR</w:t>
            </w:r>
          </w:p>
        </w:tc>
        <w:tc>
          <w:tcPr>
            <w:tcW w:w="0" w:type="auto"/>
          </w:tcPr>
          <w:p w14:paraId="70D641EC" w14:textId="77777777" w:rsidR="00A31857" w:rsidRDefault="00B32615">
            <w:pPr>
              <w:pStyle w:val="TableCell"/>
            </w:pPr>
            <w:r>
              <w:t>VMAPRTVLL</w:t>
            </w:r>
          </w:p>
        </w:tc>
        <w:tc>
          <w:tcPr>
            <w:tcW w:w="0" w:type="auto"/>
          </w:tcPr>
          <w:p w14:paraId="66ABF62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E0EA335" w14:textId="77777777" w:rsidR="00A31857" w:rsidRDefault="00B32615">
            <w:pPr>
              <w:pStyle w:val="TableCell"/>
            </w:pPr>
            <w:r>
              <w:t>HLA-E*0101;HLA-E*0103;HLA-E*0103</w:t>
            </w:r>
          </w:p>
        </w:tc>
      </w:tr>
      <w:tr w:rsidR="00A31857" w14:paraId="04E706E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96FF59" w14:textId="77777777" w:rsidR="00A31857" w:rsidRDefault="00B32615">
            <w:pPr>
              <w:pStyle w:val="TableCell"/>
            </w:pPr>
            <w:r>
              <w:t>1KPU</w:t>
            </w:r>
          </w:p>
        </w:tc>
        <w:tc>
          <w:tcPr>
            <w:tcW w:w="0" w:type="auto"/>
          </w:tcPr>
          <w:p w14:paraId="55CEF4F6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7F987654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700631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13F89E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00D50A" w14:textId="77777777" w:rsidR="00A31857" w:rsidRDefault="00B32615">
            <w:pPr>
              <w:pStyle w:val="TableCell"/>
            </w:pPr>
            <w:r>
              <w:t>1KPV</w:t>
            </w:r>
          </w:p>
        </w:tc>
        <w:tc>
          <w:tcPr>
            <w:tcW w:w="0" w:type="auto"/>
          </w:tcPr>
          <w:p w14:paraId="70F9A38B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3403ED3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5AFB856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C7574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D9ACB92" w14:textId="77777777" w:rsidR="00A31857" w:rsidRDefault="00B32615">
            <w:pPr>
              <w:pStyle w:val="TableCell"/>
            </w:pPr>
            <w:r>
              <w:t>1KTL</w:t>
            </w:r>
          </w:p>
        </w:tc>
        <w:tc>
          <w:tcPr>
            <w:tcW w:w="0" w:type="auto"/>
          </w:tcPr>
          <w:p w14:paraId="468079A7" w14:textId="77777777" w:rsidR="00A31857" w:rsidRDefault="00B32615">
            <w:pPr>
              <w:pStyle w:val="TableCell"/>
            </w:pPr>
            <w:r>
              <w:t>VTAPRTLLL</w:t>
            </w:r>
          </w:p>
        </w:tc>
        <w:tc>
          <w:tcPr>
            <w:tcW w:w="0" w:type="auto"/>
          </w:tcPr>
          <w:p w14:paraId="49C7DEC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BB1DDD" w14:textId="77777777" w:rsidR="00A31857" w:rsidRDefault="00B32615">
            <w:pPr>
              <w:pStyle w:val="TableCell"/>
            </w:pPr>
            <w:r>
              <w:t>HLA-E*0103;HLA-E*0103</w:t>
            </w:r>
          </w:p>
        </w:tc>
      </w:tr>
      <w:tr w:rsidR="00A31857" w14:paraId="00CF91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0FED049" w14:textId="77777777" w:rsidR="00A31857" w:rsidRDefault="00B32615">
            <w:pPr>
              <w:pStyle w:val="TableCell"/>
            </w:pPr>
            <w:r>
              <w:t>1L6Q</w:t>
            </w:r>
          </w:p>
        </w:tc>
        <w:tc>
          <w:tcPr>
            <w:tcW w:w="0" w:type="auto"/>
          </w:tcPr>
          <w:p w14:paraId="1A893D97" w14:textId="77777777" w:rsidR="00A31857" w:rsidRDefault="00B32615">
            <w:pPr>
              <w:pStyle w:val="TableCell"/>
            </w:pPr>
            <w:r>
              <w:t>LYLVCGERG</w:t>
            </w:r>
          </w:p>
        </w:tc>
        <w:tc>
          <w:tcPr>
            <w:tcW w:w="0" w:type="auto"/>
          </w:tcPr>
          <w:p w14:paraId="1E0C7EC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0679518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6D688F0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60F0A1D" w14:textId="77777777" w:rsidR="00A31857" w:rsidRDefault="00B32615">
            <w:pPr>
              <w:pStyle w:val="TableCell"/>
            </w:pPr>
            <w:r>
              <w:t>1LD9</w:t>
            </w:r>
          </w:p>
        </w:tc>
        <w:tc>
          <w:tcPr>
            <w:tcW w:w="0" w:type="auto"/>
          </w:tcPr>
          <w:p w14:paraId="7A03D01A" w14:textId="77777777" w:rsidR="00A31857" w:rsidRDefault="00B32615">
            <w:pPr>
              <w:pStyle w:val="TableCell"/>
            </w:pPr>
            <w:r>
              <w:t>YPNVNIHNF</w:t>
            </w:r>
          </w:p>
        </w:tc>
        <w:tc>
          <w:tcPr>
            <w:tcW w:w="0" w:type="auto"/>
          </w:tcPr>
          <w:p w14:paraId="7F536B6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E4B64D8" w14:textId="77777777" w:rsidR="00A31857" w:rsidRDefault="00B32615">
            <w:pPr>
              <w:pStyle w:val="TableCell"/>
            </w:pPr>
            <w:r>
              <w:t>H2-Ld-2;H2-L*03;H2-Ld-2</w:t>
            </w:r>
          </w:p>
        </w:tc>
      </w:tr>
      <w:tr w:rsidR="00A31857" w14:paraId="0FDBE74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42FFB7" w14:textId="77777777" w:rsidR="00A31857" w:rsidRDefault="00B32615">
            <w:pPr>
              <w:pStyle w:val="TableCell"/>
            </w:pPr>
            <w:r>
              <w:t>1LEG</w:t>
            </w:r>
          </w:p>
        </w:tc>
        <w:tc>
          <w:tcPr>
            <w:tcW w:w="0" w:type="auto"/>
          </w:tcPr>
          <w:p w14:paraId="2858EE1E" w14:textId="77777777" w:rsidR="00A31857" w:rsidRDefault="00B32615">
            <w:pPr>
              <w:pStyle w:val="TableCell"/>
            </w:pPr>
            <w:r>
              <w:t>EQYKFYSV</w:t>
            </w:r>
          </w:p>
        </w:tc>
        <w:tc>
          <w:tcPr>
            <w:tcW w:w="0" w:type="auto"/>
          </w:tcPr>
          <w:p w14:paraId="76B3B82E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7ADC142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169BF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438022" w14:textId="77777777" w:rsidR="00A31857" w:rsidRDefault="00B32615">
            <w:pPr>
              <w:pStyle w:val="TableCell"/>
            </w:pPr>
            <w:r>
              <w:t>1LEK</w:t>
            </w:r>
          </w:p>
        </w:tc>
        <w:tc>
          <w:tcPr>
            <w:tcW w:w="0" w:type="auto"/>
          </w:tcPr>
          <w:p w14:paraId="729751D2" w14:textId="77777777" w:rsidR="00A31857" w:rsidRDefault="00B32615">
            <w:pPr>
              <w:pStyle w:val="TableCell"/>
            </w:pPr>
            <w:r>
              <w:t>EQYKFYSV</w:t>
            </w:r>
          </w:p>
        </w:tc>
        <w:tc>
          <w:tcPr>
            <w:tcW w:w="0" w:type="auto"/>
          </w:tcPr>
          <w:p w14:paraId="322ACB5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EC7C8A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1DF54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0D636A0" w14:textId="77777777" w:rsidR="00A31857" w:rsidRDefault="00B32615">
            <w:pPr>
              <w:pStyle w:val="TableCell"/>
            </w:pPr>
            <w:r>
              <w:t>1LK2</w:t>
            </w:r>
          </w:p>
        </w:tc>
        <w:tc>
          <w:tcPr>
            <w:tcW w:w="0" w:type="auto"/>
          </w:tcPr>
          <w:p w14:paraId="04FA3F3E" w14:textId="77777777" w:rsidR="00A31857" w:rsidRDefault="00B32615">
            <w:pPr>
              <w:pStyle w:val="TableCell"/>
            </w:pPr>
            <w:r>
              <w:t>GNYSFYAL</w:t>
            </w:r>
          </w:p>
        </w:tc>
        <w:tc>
          <w:tcPr>
            <w:tcW w:w="0" w:type="auto"/>
          </w:tcPr>
          <w:p w14:paraId="0F58D9F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EAE5AD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9E823A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AC2D8A" w14:textId="77777777" w:rsidR="00A31857" w:rsidRDefault="00B32615">
            <w:pPr>
              <w:pStyle w:val="TableCell"/>
            </w:pPr>
            <w:r>
              <w:t>1LP9</w:t>
            </w:r>
          </w:p>
        </w:tc>
        <w:tc>
          <w:tcPr>
            <w:tcW w:w="0" w:type="auto"/>
          </w:tcPr>
          <w:p w14:paraId="1B5BEB04" w14:textId="77777777" w:rsidR="00A31857" w:rsidRDefault="00B32615">
            <w:pPr>
              <w:pStyle w:val="TableCell"/>
            </w:pPr>
            <w:r>
              <w:t>ALWGFFPVL</w:t>
            </w:r>
          </w:p>
        </w:tc>
        <w:tc>
          <w:tcPr>
            <w:tcW w:w="0" w:type="auto"/>
          </w:tcPr>
          <w:p w14:paraId="3053B0C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5B272B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A22F22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ABE46D" w14:textId="77777777" w:rsidR="00A31857" w:rsidRDefault="00B32615">
            <w:pPr>
              <w:pStyle w:val="TableCell"/>
            </w:pPr>
            <w:r>
              <w:t>1M05</w:t>
            </w:r>
          </w:p>
        </w:tc>
        <w:tc>
          <w:tcPr>
            <w:tcW w:w="0" w:type="auto"/>
          </w:tcPr>
          <w:p w14:paraId="32671D10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38D2C52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8E1666C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59C56CB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AFE555" w14:textId="77777777" w:rsidR="00A31857" w:rsidRDefault="00B32615">
            <w:pPr>
              <w:pStyle w:val="TableCell"/>
            </w:pPr>
            <w:r>
              <w:t>1M6O</w:t>
            </w:r>
          </w:p>
        </w:tc>
        <w:tc>
          <w:tcPr>
            <w:tcW w:w="0" w:type="auto"/>
          </w:tcPr>
          <w:p w14:paraId="2BFDC5B2" w14:textId="77777777" w:rsidR="00A31857" w:rsidRDefault="00B32615">
            <w:pPr>
              <w:pStyle w:val="TableCell"/>
            </w:pPr>
            <w:r>
              <w:t>EEFGRAFSF</w:t>
            </w:r>
          </w:p>
        </w:tc>
        <w:tc>
          <w:tcPr>
            <w:tcW w:w="0" w:type="auto"/>
          </w:tcPr>
          <w:p w14:paraId="4196130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64094C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5E54629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E8ACF5" w14:textId="77777777" w:rsidR="00A31857" w:rsidRDefault="00B32615">
            <w:pPr>
              <w:pStyle w:val="TableCell"/>
            </w:pPr>
            <w:r>
              <w:t>1MHE</w:t>
            </w:r>
          </w:p>
        </w:tc>
        <w:tc>
          <w:tcPr>
            <w:tcW w:w="0" w:type="auto"/>
          </w:tcPr>
          <w:p w14:paraId="4A3FEBE0" w14:textId="77777777" w:rsidR="00A31857" w:rsidRDefault="00B32615">
            <w:pPr>
              <w:pStyle w:val="TableCell"/>
            </w:pPr>
            <w:r>
              <w:t>VMAPRTVLL</w:t>
            </w:r>
          </w:p>
        </w:tc>
        <w:tc>
          <w:tcPr>
            <w:tcW w:w="0" w:type="auto"/>
          </w:tcPr>
          <w:p w14:paraId="1148C50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BC1A94" w14:textId="77777777" w:rsidR="00A31857" w:rsidRDefault="00B32615">
            <w:pPr>
              <w:pStyle w:val="TableCell"/>
            </w:pPr>
            <w:r>
              <w:t>HLA-E*0101;HLA-E*0101</w:t>
            </w:r>
          </w:p>
        </w:tc>
      </w:tr>
      <w:tr w:rsidR="00A31857" w14:paraId="6A96213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5788AE" w14:textId="77777777" w:rsidR="00A31857" w:rsidRDefault="00B32615">
            <w:pPr>
              <w:pStyle w:val="TableCell"/>
            </w:pPr>
            <w:r>
              <w:t>1MI5</w:t>
            </w:r>
          </w:p>
        </w:tc>
        <w:tc>
          <w:tcPr>
            <w:tcW w:w="0" w:type="auto"/>
          </w:tcPr>
          <w:p w14:paraId="47237A24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3711856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636ACF6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18;HLA-B*0828;HLA-B*0831;HLA-B*0833;HLA-B*0835;HLA-B*0837;HLA-B*0840;HLA-B*0839;HLA-B*0842;HLA-B*0843;HLA-B*0853;HLA</w:t>
            </w:r>
            <w:r>
              <w:t>-B*0858;HLA-B*0848;HLA-B*0849;HLA-B*0860;HLA-B*0855;HLA-B*9580;HLA-B*0801;HLA-B*0818;HLA-B*0839</w:t>
            </w:r>
          </w:p>
        </w:tc>
      </w:tr>
      <w:tr w:rsidR="00A31857" w14:paraId="3B2B8F8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8568F7" w14:textId="77777777" w:rsidR="00A31857" w:rsidRDefault="00B32615">
            <w:pPr>
              <w:pStyle w:val="TableCell"/>
            </w:pPr>
            <w:r>
              <w:t>1MWA</w:t>
            </w:r>
          </w:p>
        </w:tc>
        <w:tc>
          <w:tcPr>
            <w:tcW w:w="0" w:type="auto"/>
          </w:tcPr>
          <w:p w14:paraId="45189CBA" w14:textId="77777777" w:rsidR="00A31857" w:rsidRDefault="00B32615">
            <w:pPr>
              <w:pStyle w:val="TableCell"/>
            </w:pPr>
            <w:r>
              <w:t>EQYKFYSV</w:t>
            </w:r>
          </w:p>
        </w:tc>
        <w:tc>
          <w:tcPr>
            <w:tcW w:w="0" w:type="auto"/>
          </w:tcPr>
          <w:p w14:paraId="5C4172F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5E48768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12E29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2DF35B" w14:textId="77777777" w:rsidR="00A31857" w:rsidRDefault="00B32615">
            <w:pPr>
              <w:pStyle w:val="TableCell"/>
            </w:pPr>
            <w:r>
              <w:t>1N2R</w:t>
            </w:r>
          </w:p>
        </w:tc>
        <w:tc>
          <w:tcPr>
            <w:tcW w:w="0" w:type="auto"/>
          </w:tcPr>
          <w:p w14:paraId="2ADD9E36" w14:textId="77777777" w:rsidR="00A31857" w:rsidRDefault="00B32615">
            <w:pPr>
              <w:pStyle w:val="TableCell"/>
            </w:pPr>
            <w:r>
              <w:t>EEFGRAFSF</w:t>
            </w:r>
          </w:p>
        </w:tc>
        <w:tc>
          <w:tcPr>
            <w:tcW w:w="0" w:type="auto"/>
          </w:tcPr>
          <w:p w14:paraId="130B414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1D41B75" w14:textId="77777777" w:rsidR="00A31857" w:rsidRDefault="00B32615">
            <w:pPr>
              <w:pStyle w:val="TableCell"/>
            </w:pPr>
            <w:r>
              <w:t>HLA-B*4403;HLA-B*4403</w:t>
            </w:r>
          </w:p>
        </w:tc>
      </w:tr>
      <w:tr w:rsidR="00A31857" w14:paraId="173B83C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EB9CDE" w14:textId="77777777" w:rsidR="00A31857" w:rsidRDefault="00B32615">
            <w:pPr>
              <w:pStyle w:val="TableCell"/>
            </w:pPr>
            <w:r>
              <w:t>1N3N</w:t>
            </w:r>
          </w:p>
        </w:tc>
        <w:tc>
          <w:tcPr>
            <w:tcW w:w="0" w:type="auto"/>
          </w:tcPr>
          <w:p w14:paraId="33EDC2FF" w14:textId="77777777" w:rsidR="00A31857" w:rsidRDefault="00B32615">
            <w:pPr>
              <w:pStyle w:val="TableCell"/>
            </w:pPr>
            <w:r>
              <w:t>SALQNAASIA</w:t>
            </w:r>
          </w:p>
        </w:tc>
        <w:tc>
          <w:tcPr>
            <w:tcW w:w="0" w:type="auto"/>
          </w:tcPr>
          <w:p w14:paraId="435E7C0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AC874F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D9BD14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3AC8D9" w14:textId="77777777" w:rsidR="00A31857" w:rsidRDefault="00B32615">
            <w:pPr>
              <w:pStyle w:val="TableCell"/>
            </w:pPr>
            <w:r>
              <w:t>1N59</w:t>
            </w:r>
          </w:p>
        </w:tc>
        <w:tc>
          <w:tcPr>
            <w:tcW w:w="0" w:type="auto"/>
          </w:tcPr>
          <w:p w14:paraId="27381416" w14:textId="77777777" w:rsidR="00A31857" w:rsidRDefault="00B32615">
            <w:pPr>
              <w:pStyle w:val="TableCell"/>
            </w:pPr>
            <w:r>
              <w:t>AVYNFATM</w:t>
            </w:r>
          </w:p>
        </w:tc>
        <w:tc>
          <w:tcPr>
            <w:tcW w:w="0" w:type="auto"/>
          </w:tcPr>
          <w:p w14:paraId="2D674F0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F4ED05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3499BC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B78C3F" w14:textId="77777777" w:rsidR="00A31857" w:rsidRDefault="00B32615">
            <w:pPr>
              <w:pStyle w:val="TableCell"/>
            </w:pPr>
            <w:r>
              <w:t>1N5A</w:t>
            </w:r>
          </w:p>
        </w:tc>
        <w:tc>
          <w:tcPr>
            <w:tcW w:w="0" w:type="auto"/>
          </w:tcPr>
          <w:p w14:paraId="258C1A5D" w14:textId="77777777" w:rsidR="00A31857" w:rsidRDefault="00B32615">
            <w:pPr>
              <w:pStyle w:val="TableCell"/>
            </w:pPr>
            <w:r>
              <w:t>KAVYNFATM</w:t>
            </w:r>
          </w:p>
        </w:tc>
        <w:tc>
          <w:tcPr>
            <w:tcW w:w="0" w:type="auto"/>
          </w:tcPr>
          <w:p w14:paraId="0ADC349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CDA06F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4A5F2C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E9F2AB" w14:textId="77777777" w:rsidR="00A31857" w:rsidRDefault="00B32615">
            <w:pPr>
              <w:pStyle w:val="TableCell"/>
            </w:pPr>
            <w:r>
              <w:t>1NAM</w:t>
            </w:r>
          </w:p>
        </w:tc>
        <w:tc>
          <w:tcPr>
            <w:tcW w:w="0" w:type="auto"/>
          </w:tcPr>
          <w:p w14:paraId="6F0F47A2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383C16E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4484C5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1AF712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D5EE334" w14:textId="77777777" w:rsidR="00A31857" w:rsidRDefault="00B32615">
            <w:pPr>
              <w:pStyle w:val="TableCell"/>
            </w:pPr>
            <w:r>
              <w:t>1NAN</w:t>
            </w:r>
          </w:p>
        </w:tc>
        <w:tc>
          <w:tcPr>
            <w:tcW w:w="0" w:type="auto"/>
          </w:tcPr>
          <w:p w14:paraId="7C3F1CDA" w14:textId="77777777" w:rsidR="00A31857" w:rsidRDefault="00B32615">
            <w:pPr>
              <w:pStyle w:val="TableCell"/>
            </w:pPr>
            <w:r>
              <w:t>INFDFNTI</w:t>
            </w:r>
          </w:p>
        </w:tc>
        <w:tc>
          <w:tcPr>
            <w:tcW w:w="0" w:type="auto"/>
          </w:tcPr>
          <w:p w14:paraId="1C42C4A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87F9622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2AA34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9537CB" w14:textId="77777777" w:rsidR="00A31857" w:rsidRDefault="00B32615">
            <w:pPr>
              <w:pStyle w:val="TableCell"/>
            </w:pPr>
            <w:r>
              <w:t>1OF2</w:t>
            </w:r>
          </w:p>
        </w:tc>
        <w:tc>
          <w:tcPr>
            <w:tcW w:w="0" w:type="auto"/>
          </w:tcPr>
          <w:p w14:paraId="518A30ED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3D83C73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7D8D81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B*2755;HLA-B*2756;HLA-B*2747;HLA-B*2754;HLA-B*2758;HLA</w:t>
            </w:r>
            <w:r>
              <w:t>-B*2760;HLA-B*2709</w:t>
            </w:r>
          </w:p>
        </w:tc>
      </w:tr>
      <w:tr w:rsidR="00A31857" w14:paraId="553B537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9F8F0A" w14:textId="77777777" w:rsidR="00A31857" w:rsidRDefault="00B32615">
            <w:pPr>
              <w:pStyle w:val="TableCell"/>
            </w:pPr>
            <w:r>
              <w:t>1OGA</w:t>
            </w:r>
          </w:p>
        </w:tc>
        <w:tc>
          <w:tcPr>
            <w:tcW w:w="0" w:type="auto"/>
          </w:tcPr>
          <w:p w14:paraId="423F486E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10CA6D9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0DC0F1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DA4DA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FD2CCE" w14:textId="77777777" w:rsidR="00A31857" w:rsidRDefault="00B32615">
            <w:pPr>
              <w:pStyle w:val="TableCell"/>
            </w:pPr>
            <w:r>
              <w:t>1OGT</w:t>
            </w:r>
          </w:p>
        </w:tc>
        <w:tc>
          <w:tcPr>
            <w:tcW w:w="0" w:type="auto"/>
          </w:tcPr>
          <w:p w14:paraId="0EACC65D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1542840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3CEBFE7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</w:t>
            </w:r>
            <w:r>
              <w:t>;HLA-B*2750;HLA-B*2746;HLA-B*2755;HLA-B*2756;HLA-B*2747;HLA-B*2754;HLA-B*2758;HLA-B*2760;HLA-B*2705;HLA-B*2713</w:t>
            </w:r>
          </w:p>
        </w:tc>
      </w:tr>
      <w:tr w:rsidR="00A31857" w14:paraId="19E3358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86BF605" w14:textId="77777777" w:rsidR="00A31857" w:rsidRDefault="00B32615">
            <w:pPr>
              <w:pStyle w:val="TableCell"/>
            </w:pPr>
            <w:r>
              <w:t>1OSZ</w:t>
            </w:r>
          </w:p>
        </w:tc>
        <w:tc>
          <w:tcPr>
            <w:tcW w:w="0" w:type="auto"/>
          </w:tcPr>
          <w:p w14:paraId="40C9F316" w14:textId="77777777" w:rsidR="00A31857" w:rsidRDefault="00B32615">
            <w:pPr>
              <w:pStyle w:val="TableCell"/>
            </w:pPr>
            <w:r>
              <w:t>RGYLYQGL</w:t>
            </w:r>
          </w:p>
        </w:tc>
        <w:tc>
          <w:tcPr>
            <w:tcW w:w="0" w:type="auto"/>
          </w:tcPr>
          <w:p w14:paraId="1E7F619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7CFCC7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94A83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88C559" w14:textId="77777777" w:rsidR="00A31857" w:rsidRDefault="00B32615">
            <w:pPr>
              <w:pStyle w:val="TableCell"/>
            </w:pPr>
            <w:r>
              <w:t>1P1Z</w:t>
            </w:r>
          </w:p>
        </w:tc>
        <w:tc>
          <w:tcPr>
            <w:tcW w:w="0" w:type="auto"/>
          </w:tcPr>
          <w:p w14:paraId="6607AA3E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4F1AEE3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73221E0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12C92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A048B4" w14:textId="77777777" w:rsidR="00A31857" w:rsidRDefault="00B32615">
            <w:pPr>
              <w:pStyle w:val="TableCell"/>
            </w:pPr>
            <w:r>
              <w:t>1P4L</w:t>
            </w:r>
          </w:p>
        </w:tc>
        <w:tc>
          <w:tcPr>
            <w:tcW w:w="0" w:type="auto"/>
          </w:tcPr>
          <w:p w14:paraId="7212215E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3C96F64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672E7A0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EDA21E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09C794" w14:textId="77777777" w:rsidR="00A31857" w:rsidRDefault="00B32615">
            <w:pPr>
              <w:pStyle w:val="TableCell"/>
            </w:pPr>
            <w:r>
              <w:t>1P7Q</w:t>
            </w:r>
          </w:p>
        </w:tc>
        <w:tc>
          <w:tcPr>
            <w:tcW w:w="0" w:type="auto"/>
          </w:tcPr>
          <w:p w14:paraId="603A3635" w14:textId="77777777" w:rsidR="00A31857" w:rsidRDefault="00B32615">
            <w:pPr>
              <w:pStyle w:val="TableCell"/>
            </w:pPr>
            <w:r>
              <w:t>ILKEPVHGV</w:t>
            </w:r>
          </w:p>
        </w:tc>
        <w:tc>
          <w:tcPr>
            <w:tcW w:w="0" w:type="auto"/>
          </w:tcPr>
          <w:p w14:paraId="343E727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ABB4F3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17D443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1548F75" w14:textId="77777777" w:rsidR="00A31857" w:rsidRDefault="00B32615">
            <w:pPr>
              <w:pStyle w:val="TableCell"/>
            </w:pPr>
            <w:r>
              <w:t>1Q94</w:t>
            </w:r>
          </w:p>
        </w:tc>
        <w:tc>
          <w:tcPr>
            <w:tcW w:w="0" w:type="auto"/>
          </w:tcPr>
          <w:p w14:paraId="54108033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181318B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A9004D" w14:textId="77777777" w:rsidR="00A31857" w:rsidRDefault="00B32615">
            <w:pPr>
              <w:pStyle w:val="TableCell"/>
            </w:pPr>
            <w:r>
              <w:t>HLA-A*1101;HLA-A*1101</w:t>
            </w:r>
          </w:p>
        </w:tc>
      </w:tr>
      <w:tr w:rsidR="00A31857" w14:paraId="0AA11B5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DADEACF" w14:textId="77777777" w:rsidR="00A31857" w:rsidRDefault="00B32615">
            <w:pPr>
              <w:pStyle w:val="TableCell"/>
            </w:pPr>
            <w:r>
              <w:t>1QEW</w:t>
            </w:r>
          </w:p>
        </w:tc>
        <w:tc>
          <w:tcPr>
            <w:tcW w:w="0" w:type="auto"/>
          </w:tcPr>
          <w:p w14:paraId="5415ED54" w14:textId="77777777" w:rsidR="00A31857" w:rsidRDefault="00B32615">
            <w:pPr>
              <w:pStyle w:val="TableCell"/>
            </w:pPr>
            <w:r>
              <w:t>FLWGPRALV</w:t>
            </w:r>
          </w:p>
        </w:tc>
        <w:tc>
          <w:tcPr>
            <w:tcW w:w="0" w:type="auto"/>
          </w:tcPr>
          <w:p w14:paraId="683E848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1704202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30094BC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A1F566" w14:textId="77777777" w:rsidR="00A31857" w:rsidRDefault="00B32615">
            <w:pPr>
              <w:pStyle w:val="TableCell"/>
            </w:pPr>
            <w:r>
              <w:t>1QLF</w:t>
            </w:r>
          </w:p>
        </w:tc>
        <w:tc>
          <w:tcPr>
            <w:tcW w:w="0" w:type="auto"/>
          </w:tcPr>
          <w:p w14:paraId="1D503761" w14:textId="77777777" w:rsidR="00A31857" w:rsidRDefault="00B32615">
            <w:pPr>
              <w:pStyle w:val="TableCell"/>
            </w:pPr>
            <w:r>
              <w:t>FAPSNYPAL</w:t>
            </w:r>
          </w:p>
        </w:tc>
        <w:tc>
          <w:tcPr>
            <w:tcW w:w="0" w:type="auto"/>
          </w:tcPr>
          <w:p w14:paraId="2969383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49F583F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C40A68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AD7B97" w14:textId="77777777" w:rsidR="00A31857" w:rsidRDefault="00B32615">
            <w:pPr>
              <w:pStyle w:val="TableCell"/>
            </w:pPr>
            <w:r>
              <w:t>1QO3</w:t>
            </w:r>
          </w:p>
        </w:tc>
        <w:tc>
          <w:tcPr>
            <w:tcW w:w="0" w:type="auto"/>
          </w:tcPr>
          <w:p w14:paraId="6D6B4FAE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48DCC1E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8082A03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07AF62E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418965" w14:textId="77777777" w:rsidR="00A31857" w:rsidRDefault="00B32615">
            <w:pPr>
              <w:pStyle w:val="TableCell"/>
            </w:pPr>
            <w:r>
              <w:t>1QQD</w:t>
            </w:r>
          </w:p>
        </w:tc>
        <w:tc>
          <w:tcPr>
            <w:tcW w:w="0" w:type="auto"/>
          </w:tcPr>
          <w:p w14:paraId="5840C74C" w14:textId="77777777" w:rsidR="00A31857" w:rsidRDefault="00B32615">
            <w:pPr>
              <w:pStyle w:val="TableCell"/>
            </w:pPr>
            <w:r>
              <w:t>QYDDAVYKL</w:t>
            </w:r>
          </w:p>
        </w:tc>
        <w:tc>
          <w:tcPr>
            <w:tcW w:w="0" w:type="auto"/>
          </w:tcPr>
          <w:p w14:paraId="482AA61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733C23D" w14:textId="77777777" w:rsidR="00A31857" w:rsidRDefault="00B32615">
            <w:pPr>
              <w:pStyle w:val="TableCell"/>
            </w:pPr>
            <w:r>
              <w:t>HLA-C*0401;HLA-C*0430;HLA-C*0433;HLA-C*0401;HLA-C*0430;HLA-C*0433</w:t>
            </w:r>
          </w:p>
        </w:tc>
      </w:tr>
      <w:tr w:rsidR="00A31857" w14:paraId="1491A32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70CE24" w14:textId="77777777" w:rsidR="00A31857" w:rsidRDefault="00B32615">
            <w:pPr>
              <w:pStyle w:val="TableCell"/>
            </w:pPr>
            <w:r>
              <w:t>1QR1</w:t>
            </w:r>
          </w:p>
        </w:tc>
        <w:tc>
          <w:tcPr>
            <w:tcW w:w="0" w:type="auto"/>
          </w:tcPr>
          <w:p w14:paraId="78A11FB4" w14:textId="77777777" w:rsidR="00A31857" w:rsidRDefault="00B32615">
            <w:pPr>
              <w:pStyle w:val="TableCell"/>
            </w:pPr>
            <w:r>
              <w:t>IISAVVGIL</w:t>
            </w:r>
          </w:p>
        </w:tc>
        <w:tc>
          <w:tcPr>
            <w:tcW w:w="0" w:type="auto"/>
          </w:tcPr>
          <w:p w14:paraId="584A3A7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2B2E896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A1AC40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2CCEC9" w14:textId="77777777" w:rsidR="00A31857" w:rsidRDefault="00B32615">
            <w:pPr>
              <w:pStyle w:val="TableCell"/>
            </w:pPr>
            <w:r>
              <w:t>1QRN</w:t>
            </w:r>
          </w:p>
        </w:tc>
        <w:tc>
          <w:tcPr>
            <w:tcW w:w="0" w:type="auto"/>
          </w:tcPr>
          <w:p w14:paraId="7C05B0A9" w14:textId="77777777" w:rsidR="00A31857" w:rsidRDefault="00B32615">
            <w:pPr>
              <w:pStyle w:val="TableCell"/>
            </w:pPr>
            <w:r>
              <w:t>LLFGYAVYV</w:t>
            </w:r>
          </w:p>
        </w:tc>
        <w:tc>
          <w:tcPr>
            <w:tcW w:w="0" w:type="auto"/>
          </w:tcPr>
          <w:p w14:paraId="015733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967B1C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</w:t>
            </w:r>
            <w:r>
              <w:lastRenderedPageBreak/>
              <w:t>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3EA8A78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E01FFF" w14:textId="77777777" w:rsidR="00A31857" w:rsidRDefault="00B32615">
            <w:pPr>
              <w:pStyle w:val="TableCell"/>
            </w:pPr>
            <w:r>
              <w:lastRenderedPageBreak/>
              <w:t>1QSE</w:t>
            </w:r>
          </w:p>
        </w:tc>
        <w:tc>
          <w:tcPr>
            <w:tcW w:w="0" w:type="auto"/>
          </w:tcPr>
          <w:p w14:paraId="74383FC4" w14:textId="77777777" w:rsidR="00A31857" w:rsidRDefault="00B32615">
            <w:pPr>
              <w:pStyle w:val="TableCell"/>
            </w:pPr>
            <w:r>
              <w:t>LLFGYPRYV</w:t>
            </w:r>
          </w:p>
        </w:tc>
        <w:tc>
          <w:tcPr>
            <w:tcW w:w="0" w:type="auto"/>
          </w:tcPr>
          <w:p w14:paraId="2CF3430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5E607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AF4DFA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2FB324" w14:textId="77777777" w:rsidR="00A31857" w:rsidRDefault="00B32615">
            <w:pPr>
              <w:pStyle w:val="TableCell"/>
            </w:pPr>
            <w:r>
              <w:t>1QSF</w:t>
            </w:r>
          </w:p>
        </w:tc>
        <w:tc>
          <w:tcPr>
            <w:tcW w:w="0" w:type="auto"/>
          </w:tcPr>
          <w:p w14:paraId="2BF868C3" w14:textId="77777777" w:rsidR="00A31857" w:rsidRDefault="00B32615">
            <w:pPr>
              <w:pStyle w:val="TableCell"/>
            </w:pPr>
            <w:r>
              <w:t>LLFGYPVAV</w:t>
            </w:r>
          </w:p>
        </w:tc>
        <w:tc>
          <w:tcPr>
            <w:tcW w:w="0" w:type="auto"/>
          </w:tcPr>
          <w:p w14:paraId="73D7BDE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69D488B" w14:textId="77777777" w:rsidR="00A31857" w:rsidRDefault="00B32615">
            <w:pPr>
              <w:pStyle w:val="TableCell"/>
            </w:pPr>
            <w:r>
              <w:t>HLA-A*0201;HLA-A*0203;HLA-A*0204;HLA-A*0207;HLA-A*0209;HLA-A*0212;HLA-A*02</w:t>
            </w:r>
            <w:r>
              <w:t>13;HLA-A*0216;HLA-A*0217;HLA-A*0218;HLA-A*0219;HLA-A*0222;HLA-A*0224;HLA-A*0225;HLA-A*0226;HLA-A*0227;HLA-A*0233;HLA-A*0236;HLA-A*0237;HLA-A*0238;HLA-A*0239;HLA-A*0240;HLA-A*0249;HLA-A*0252;HLA-A*0266;HLA-A*0289;HLA-A*0271;HLA-A*0268;HLA-A*0274;HLA-A*0258;</w:t>
            </w:r>
            <w:r>
              <w:t>HLA-A*0280;HLA-A*0265;HLA-A*0286;HLA-A*0277;HLA-A*0260;HLA-A*0273;HLA-A*0285;HLA-A*0264;HLA-A*0275;HLA-A*0267;HLA-A*0295;HLA-A*0297;HLA-A*9201;HLA-A*0296;HLA-A*0293;HLA-A*9221;HLA-A*9231;HLA-A*9232;HLA-A*9214;HLA-A*9202;HLA-A*9210;HLA-A*9205;HLA-A*9217;HLA</w:t>
            </w:r>
            <w:r>
              <w:t>-A*9211;HLA-A*9204;HLA-A*9230;HLA-A*9234;HLA-A*9218;HLA-A*9247;HLA-A*9249;HLA-A*9251;HLA-A*9248;HLA-A*9256;HLA-A*9235;HLA-A*9252;HLA-A*9240;HLA-A*9253;HLA-A*9245;HLA-A*9277;HLA-A*9257;HLA-A*9271;HLA-A*9294;HLA-A*9264;HLA-A*9290;HLA-A*9266;HLA-A*9291;HLA-A*</w:t>
            </w:r>
            <w:r>
              <w:t>9289;HLA-A*9274;HLA-A*9262;HLA-A*9259;HLA-A*9263;HLA-A*9268;HLA-A*9288;HLA-A*9293;HLA-A*9287;HLA-A*9283;HLA-A*9267;HLA-A*9265;HLA-A*9282;HLA-A*9297;HLA-A*9298;HLA-A*9299;HLA-A*0201;HLA-A*0209;HLA-A*0266;HLA-A*0289;HLA-A*0275;HLA-A*0297;HLA-A*0296;HLA-A*922</w:t>
            </w:r>
            <w:r>
              <w:t>1;HLA-A*9232;HLA-A*9234;HLA-A*9240;HLA-A*9299</w:t>
            </w:r>
          </w:p>
        </w:tc>
      </w:tr>
      <w:tr w:rsidR="00A31857" w14:paraId="2569F3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33E2E1" w14:textId="77777777" w:rsidR="00A31857" w:rsidRDefault="00B32615">
            <w:pPr>
              <w:pStyle w:val="TableCell"/>
            </w:pPr>
            <w:r>
              <w:t>1QVO</w:t>
            </w:r>
          </w:p>
        </w:tc>
        <w:tc>
          <w:tcPr>
            <w:tcW w:w="0" w:type="auto"/>
          </w:tcPr>
          <w:p w14:paraId="74939ED6" w14:textId="77777777" w:rsidR="00A31857" w:rsidRDefault="00B32615">
            <w:pPr>
              <w:pStyle w:val="TableCell"/>
            </w:pPr>
            <w:r>
              <w:t>QVPLRPMTYK</w:t>
            </w:r>
          </w:p>
        </w:tc>
        <w:tc>
          <w:tcPr>
            <w:tcW w:w="0" w:type="auto"/>
          </w:tcPr>
          <w:p w14:paraId="5E41746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01C36AB" w14:textId="77777777" w:rsidR="00A31857" w:rsidRDefault="00B32615">
            <w:pPr>
              <w:pStyle w:val="TableCell"/>
            </w:pPr>
            <w:r>
              <w:t>HLA-A*1101;HLA-A*1101</w:t>
            </w:r>
          </w:p>
        </w:tc>
      </w:tr>
      <w:tr w:rsidR="00A31857" w14:paraId="3C71F2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C9CE9CB" w14:textId="77777777" w:rsidR="00A31857" w:rsidRDefault="00B32615">
            <w:pPr>
              <w:pStyle w:val="TableCell"/>
            </w:pPr>
            <w:r>
              <w:t>1RJY</w:t>
            </w:r>
          </w:p>
        </w:tc>
        <w:tc>
          <w:tcPr>
            <w:tcW w:w="0" w:type="auto"/>
          </w:tcPr>
          <w:p w14:paraId="5AC20EED" w14:textId="77777777" w:rsidR="00A31857" w:rsidRDefault="00B32615">
            <w:pPr>
              <w:pStyle w:val="TableCell"/>
            </w:pPr>
            <w:r>
              <w:t>SSIEFARL</w:t>
            </w:r>
          </w:p>
        </w:tc>
        <w:tc>
          <w:tcPr>
            <w:tcW w:w="0" w:type="auto"/>
          </w:tcPr>
          <w:p w14:paraId="61C36F70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197179F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E5C827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7F331E" w14:textId="77777777" w:rsidR="00A31857" w:rsidRDefault="00B32615">
            <w:pPr>
              <w:pStyle w:val="TableCell"/>
            </w:pPr>
            <w:r>
              <w:t>1RJZ</w:t>
            </w:r>
          </w:p>
        </w:tc>
        <w:tc>
          <w:tcPr>
            <w:tcW w:w="0" w:type="auto"/>
          </w:tcPr>
          <w:p w14:paraId="7CD90B7E" w14:textId="77777777" w:rsidR="00A31857" w:rsidRDefault="00B32615">
            <w:pPr>
              <w:pStyle w:val="TableCell"/>
            </w:pPr>
            <w:r>
              <w:t>SEIEFARL</w:t>
            </w:r>
          </w:p>
        </w:tc>
        <w:tc>
          <w:tcPr>
            <w:tcW w:w="0" w:type="auto"/>
          </w:tcPr>
          <w:p w14:paraId="2D9ADBE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8F2315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692334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060C95" w14:textId="77777777" w:rsidR="00A31857" w:rsidRDefault="00B32615">
            <w:pPr>
              <w:pStyle w:val="TableCell"/>
            </w:pPr>
            <w:r>
              <w:t>1RK0</w:t>
            </w:r>
          </w:p>
        </w:tc>
        <w:tc>
          <w:tcPr>
            <w:tcW w:w="0" w:type="auto"/>
          </w:tcPr>
          <w:p w14:paraId="791DABFB" w14:textId="77777777" w:rsidR="00A31857" w:rsidRDefault="00B32615">
            <w:pPr>
              <w:pStyle w:val="TableCell"/>
            </w:pPr>
            <w:r>
              <w:t>SSIEFARL</w:t>
            </w:r>
          </w:p>
        </w:tc>
        <w:tc>
          <w:tcPr>
            <w:tcW w:w="0" w:type="auto"/>
          </w:tcPr>
          <w:p w14:paraId="025BC62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5CCA2E7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30604F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C57CCA" w14:textId="77777777" w:rsidR="00A31857" w:rsidRDefault="00B32615">
            <w:pPr>
              <w:pStyle w:val="TableCell"/>
            </w:pPr>
            <w:r>
              <w:t>1RK1</w:t>
            </w:r>
          </w:p>
        </w:tc>
        <w:tc>
          <w:tcPr>
            <w:tcW w:w="0" w:type="auto"/>
          </w:tcPr>
          <w:p w14:paraId="605116FD" w14:textId="77777777" w:rsidR="00A31857" w:rsidRDefault="00B32615">
            <w:pPr>
              <w:pStyle w:val="TableCell"/>
            </w:pPr>
            <w:r>
              <w:t>SEIEFARL</w:t>
            </w:r>
          </w:p>
        </w:tc>
        <w:tc>
          <w:tcPr>
            <w:tcW w:w="0" w:type="auto"/>
          </w:tcPr>
          <w:p w14:paraId="21EBDE4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0BBE325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9F3ACE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F961C1" w14:textId="77777777" w:rsidR="00A31857" w:rsidRDefault="00B32615">
            <w:pPr>
              <w:pStyle w:val="TableCell"/>
            </w:pPr>
            <w:r>
              <w:t>1S7Q</w:t>
            </w:r>
          </w:p>
        </w:tc>
        <w:tc>
          <w:tcPr>
            <w:tcW w:w="0" w:type="auto"/>
          </w:tcPr>
          <w:p w14:paraId="222803DB" w14:textId="77777777" w:rsidR="00A31857" w:rsidRDefault="00B32615">
            <w:pPr>
              <w:pStyle w:val="TableCell"/>
            </w:pPr>
            <w:r>
              <w:t>AVYNFATM</w:t>
            </w:r>
          </w:p>
        </w:tc>
        <w:tc>
          <w:tcPr>
            <w:tcW w:w="0" w:type="auto"/>
          </w:tcPr>
          <w:p w14:paraId="74289AC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4C5F92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B47885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3BDC34" w14:textId="77777777" w:rsidR="00A31857" w:rsidRDefault="00B32615">
            <w:pPr>
              <w:pStyle w:val="TableCell"/>
            </w:pPr>
            <w:r>
              <w:t>1S7R</w:t>
            </w:r>
          </w:p>
        </w:tc>
        <w:tc>
          <w:tcPr>
            <w:tcW w:w="0" w:type="auto"/>
          </w:tcPr>
          <w:p w14:paraId="277B6DAA" w14:textId="77777777" w:rsidR="00A31857" w:rsidRDefault="00B32615">
            <w:pPr>
              <w:pStyle w:val="TableCell"/>
            </w:pPr>
            <w:r>
              <w:t>KAVYNLATM</w:t>
            </w:r>
          </w:p>
        </w:tc>
        <w:tc>
          <w:tcPr>
            <w:tcW w:w="0" w:type="auto"/>
          </w:tcPr>
          <w:p w14:paraId="452AE421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197EA9DF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D9A4C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46FBAC" w14:textId="77777777" w:rsidR="00A31857" w:rsidRDefault="00B32615">
            <w:pPr>
              <w:pStyle w:val="TableCell"/>
            </w:pPr>
            <w:r>
              <w:t>1S7S</w:t>
            </w:r>
          </w:p>
        </w:tc>
        <w:tc>
          <w:tcPr>
            <w:tcW w:w="0" w:type="auto"/>
          </w:tcPr>
          <w:p w14:paraId="2831F5EA" w14:textId="77777777" w:rsidR="00A31857" w:rsidRDefault="00B32615">
            <w:pPr>
              <w:pStyle w:val="TableCell"/>
            </w:pPr>
            <w:r>
              <w:t>ALYNFATM</w:t>
            </w:r>
          </w:p>
        </w:tc>
        <w:tc>
          <w:tcPr>
            <w:tcW w:w="0" w:type="auto"/>
          </w:tcPr>
          <w:p w14:paraId="1FB3D260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09A617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628D35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372D9E6" w14:textId="77777777" w:rsidR="00A31857" w:rsidRDefault="00B32615">
            <w:pPr>
              <w:pStyle w:val="TableCell"/>
            </w:pPr>
            <w:r>
              <w:t>1S7T</w:t>
            </w:r>
          </w:p>
        </w:tc>
        <w:tc>
          <w:tcPr>
            <w:tcW w:w="0" w:type="auto"/>
          </w:tcPr>
          <w:p w14:paraId="581E2066" w14:textId="77777777" w:rsidR="00A31857" w:rsidRDefault="00B32615">
            <w:pPr>
              <w:pStyle w:val="TableCell"/>
            </w:pPr>
            <w:r>
              <w:t>AVFNFATM</w:t>
            </w:r>
          </w:p>
        </w:tc>
        <w:tc>
          <w:tcPr>
            <w:tcW w:w="0" w:type="auto"/>
          </w:tcPr>
          <w:p w14:paraId="16CDCCB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0332BEB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3C7A25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40FCA3" w14:textId="77777777" w:rsidR="00A31857" w:rsidRDefault="00B32615">
            <w:pPr>
              <w:pStyle w:val="TableCell"/>
            </w:pPr>
            <w:r>
              <w:t>1S7U</w:t>
            </w:r>
          </w:p>
        </w:tc>
        <w:tc>
          <w:tcPr>
            <w:tcW w:w="0" w:type="auto"/>
          </w:tcPr>
          <w:p w14:paraId="3328C412" w14:textId="77777777" w:rsidR="00A31857" w:rsidRDefault="00B32615">
            <w:pPr>
              <w:pStyle w:val="TableCell"/>
            </w:pPr>
            <w:r>
              <w:t>KAVYNFATM</w:t>
            </w:r>
          </w:p>
        </w:tc>
        <w:tc>
          <w:tcPr>
            <w:tcW w:w="0" w:type="auto"/>
          </w:tcPr>
          <w:p w14:paraId="3DF6ABA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B22DEBC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615C8A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AAFD54" w14:textId="77777777" w:rsidR="00A31857" w:rsidRDefault="00B32615">
            <w:pPr>
              <w:pStyle w:val="TableCell"/>
            </w:pPr>
            <w:r>
              <w:t>1S7V</w:t>
            </w:r>
          </w:p>
        </w:tc>
        <w:tc>
          <w:tcPr>
            <w:tcW w:w="0" w:type="auto"/>
          </w:tcPr>
          <w:p w14:paraId="26C55BAE" w14:textId="77777777" w:rsidR="00A31857" w:rsidRDefault="00B32615">
            <w:pPr>
              <w:pStyle w:val="TableCell"/>
            </w:pPr>
            <w:r>
              <w:t>KAVYNLATM</w:t>
            </w:r>
          </w:p>
        </w:tc>
        <w:tc>
          <w:tcPr>
            <w:tcW w:w="0" w:type="auto"/>
          </w:tcPr>
          <w:p w14:paraId="7C5AE5B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2BB6EF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C6F926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BFF36E" w14:textId="77777777" w:rsidR="00A31857" w:rsidRDefault="00B32615">
            <w:pPr>
              <w:pStyle w:val="TableCell"/>
            </w:pPr>
            <w:r>
              <w:t>1S7W</w:t>
            </w:r>
          </w:p>
        </w:tc>
        <w:tc>
          <w:tcPr>
            <w:tcW w:w="0" w:type="auto"/>
          </w:tcPr>
          <w:p w14:paraId="4AEA9C5A" w14:textId="77777777" w:rsidR="00A31857" w:rsidRDefault="00B32615">
            <w:pPr>
              <w:pStyle w:val="TableCell"/>
            </w:pPr>
            <w:r>
              <w:t>KALYNFATM</w:t>
            </w:r>
          </w:p>
        </w:tc>
        <w:tc>
          <w:tcPr>
            <w:tcW w:w="0" w:type="auto"/>
          </w:tcPr>
          <w:p w14:paraId="257CF6E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19877D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3FED66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4FC0D9" w14:textId="77777777" w:rsidR="00A31857" w:rsidRDefault="00B32615">
            <w:pPr>
              <w:pStyle w:val="TableCell"/>
            </w:pPr>
            <w:r>
              <w:t>1S7X</w:t>
            </w:r>
          </w:p>
        </w:tc>
        <w:tc>
          <w:tcPr>
            <w:tcW w:w="0" w:type="auto"/>
          </w:tcPr>
          <w:p w14:paraId="71A61959" w14:textId="77777777" w:rsidR="00A31857" w:rsidRDefault="00B32615">
            <w:pPr>
              <w:pStyle w:val="TableCell"/>
            </w:pPr>
            <w:r>
              <w:t>KAVFNFATM</w:t>
            </w:r>
          </w:p>
        </w:tc>
        <w:tc>
          <w:tcPr>
            <w:tcW w:w="0" w:type="auto"/>
          </w:tcPr>
          <w:p w14:paraId="0C27675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EB43FC2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882331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753BD0" w14:textId="77777777" w:rsidR="00A31857" w:rsidRDefault="00B32615">
            <w:pPr>
              <w:pStyle w:val="TableCell"/>
            </w:pPr>
            <w:r>
              <w:t>1S8D</w:t>
            </w:r>
          </w:p>
        </w:tc>
        <w:tc>
          <w:tcPr>
            <w:tcW w:w="0" w:type="auto"/>
          </w:tcPr>
          <w:p w14:paraId="06846C17" w14:textId="77777777" w:rsidR="00A31857" w:rsidRDefault="00B32615">
            <w:pPr>
              <w:pStyle w:val="TableCell"/>
            </w:pPr>
            <w:r>
              <w:t>SLANTVATL</w:t>
            </w:r>
          </w:p>
        </w:tc>
        <w:tc>
          <w:tcPr>
            <w:tcW w:w="0" w:type="auto"/>
          </w:tcPr>
          <w:p w14:paraId="2133537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91512E2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A163DA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EF65D4" w14:textId="77777777" w:rsidR="00A31857" w:rsidRDefault="00B32615">
            <w:pPr>
              <w:pStyle w:val="TableCell"/>
            </w:pPr>
            <w:r>
              <w:t>1S9W</w:t>
            </w:r>
          </w:p>
        </w:tc>
        <w:tc>
          <w:tcPr>
            <w:tcW w:w="0" w:type="auto"/>
          </w:tcPr>
          <w:p w14:paraId="0C2259C0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1CD9C52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96D8863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5B09597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47AA33" w14:textId="77777777" w:rsidR="00A31857" w:rsidRDefault="00B32615">
            <w:pPr>
              <w:pStyle w:val="TableCell"/>
            </w:pPr>
            <w:r>
              <w:t>1S9X</w:t>
            </w:r>
          </w:p>
        </w:tc>
        <w:tc>
          <w:tcPr>
            <w:tcW w:w="0" w:type="auto"/>
          </w:tcPr>
          <w:p w14:paraId="02593668" w14:textId="77777777" w:rsidR="00A31857" w:rsidRDefault="00B32615">
            <w:pPr>
              <w:pStyle w:val="TableCell"/>
            </w:pPr>
            <w:r>
              <w:t>SLLMWITQA</w:t>
            </w:r>
          </w:p>
        </w:tc>
        <w:tc>
          <w:tcPr>
            <w:tcW w:w="0" w:type="auto"/>
          </w:tcPr>
          <w:p w14:paraId="3388D90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FA793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38868B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0BA41AA" w14:textId="77777777" w:rsidR="00A31857" w:rsidRDefault="00B32615">
            <w:pPr>
              <w:pStyle w:val="TableCell"/>
            </w:pPr>
            <w:r>
              <w:t>1S9Y</w:t>
            </w:r>
          </w:p>
        </w:tc>
        <w:tc>
          <w:tcPr>
            <w:tcW w:w="0" w:type="auto"/>
          </w:tcPr>
          <w:p w14:paraId="5475CDE7" w14:textId="77777777" w:rsidR="00A31857" w:rsidRDefault="00B32615">
            <w:pPr>
              <w:pStyle w:val="TableCell"/>
            </w:pPr>
            <w:r>
              <w:t>SLLMWITQS</w:t>
            </w:r>
          </w:p>
        </w:tc>
        <w:tc>
          <w:tcPr>
            <w:tcW w:w="0" w:type="auto"/>
          </w:tcPr>
          <w:p w14:paraId="46690B2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DCE6A0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B65904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25C6C3" w14:textId="77777777" w:rsidR="00A31857" w:rsidRDefault="00B32615">
            <w:pPr>
              <w:pStyle w:val="TableCell"/>
            </w:pPr>
            <w:r>
              <w:t>1SYS</w:t>
            </w:r>
          </w:p>
        </w:tc>
        <w:tc>
          <w:tcPr>
            <w:tcW w:w="0" w:type="auto"/>
          </w:tcPr>
          <w:p w14:paraId="1B470CF8" w14:textId="77777777" w:rsidR="00A31857" w:rsidRDefault="00B32615">
            <w:pPr>
              <w:pStyle w:val="TableCell"/>
            </w:pPr>
            <w:r>
              <w:t>EEPTVIKKY</w:t>
            </w:r>
          </w:p>
        </w:tc>
        <w:tc>
          <w:tcPr>
            <w:tcW w:w="0" w:type="auto"/>
          </w:tcPr>
          <w:p w14:paraId="0FC94FA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902618F" w14:textId="77777777" w:rsidR="00A31857" w:rsidRDefault="00B32615">
            <w:pPr>
              <w:pStyle w:val="TableCell"/>
            </w:pPr>
            <w:r>
              <w:t>HLA-B*4403;HLA-B*4403</w:t>
            </w:r>
          </w:p>
        </w:tc>
      </w:tr>
      <w:tr w:rsidR="00A31857" w14:paraId="44D30C7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5BD744" w14:textId="77777777" w:rsidR="00A31857" w:rsidRDefault="00B32615">
            <w:pPr>
              <w:pStyle w:val="TableCell"/>
            </w:pPr>
            <w:r>
              <w:t>1SYV</w:t>
            </w:r>
          </w:p>
        </w:tc>
        <w:tc>
          <w:tcPr>
            <w:tcW w:w="0" w:type="auto"/>
          </w:tcPr>
          <w:p w14:paraId="485E3ABF" w14:textId="77777777" w:rsidR="00A31857" w:rsidRDefault="00B32615">
            <w:pPr>
              <w:pStyle w:val="TableCell"/>
            </w:pPr>
            <w:r>
              <w:t>EEFGRAFSF</w:t>
            </w:r>
          </w:p>
        </w:tc>
        <w:tc>
          <w:tcPr>
            <w:tcW w:w="0" w:type="auto"/>
          </w:tcPr>
          <w:p w14:paraId="620092B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B0974CF" w14:textId="77777777" w:rsidR="00A31857" w:rsidRDefault="00B32615">
            <w:pPr>
              <w:pStyle w:val="TableCell"/>
            </w:pPr>
            <w:r>
              <w:t>HLA-B*4405;HLA-B*4405</w:t>
            </w:r>
          </w:p>
        </w:tc>
      </w:tr>
      <w:tr w:rsidR="00A31857" w14:paraId="3658755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929802" w14:textId="77777777" w:rsidR="00A31857" w:rsidRDefault="00B32615">
            <w:pPr>
              <w:pStyle w:val="TableCell"/>
            </w:pPr>
            <w:r>
              <w:t>1T0M</w:t>
            </w:r>
          </w:p>
        </w:tc>
        <w:tc>
          <w:tcPr>
            <w:tcW w:w="0" w:type="auto"/>
          </w:tcPr>
          <w:p w14:paraId="65DE6FF2" w14:textId="77777777" w:rsidR="00A31857" w:rsidRDefault="00B32615">
            <w:pPr>
              <w:pStyle w:val="TableCell"/>
            </w:pPr>
            <w:r>
              <w:t>SSIEFARL</w:t>
            </w:r>
          </w:p>
        </w:tc>
        <w:tc>
          <w:tcPr>
            <w:tcW w:w="0" w:type="auto"/>
          </w:tcPr>
          <w:p w14:paraId="2179946C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03FB03A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B9DED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9B57E2" w14:textId="77777777" w:rsidR="00A31857" w:rsidRDefault="00B32615">
            <w:pPr>
              <w:pStyle w:val="TableCell"/>
            </w:pPr>
            <w:r>
              <w:t>1T0N</w:t>
            </w:r>
          </w:p>
        </w:tc>
        <w:tc>
          <w:tcPr>
            <w:tcW w:w="0" w:type="auto"/>
          </w:tcPr>
          <w:p w14:paraId="348776E8" w14:textId="77777777" w:rsidR="00A31857" w:rsidRDefault="00B32615">
            <w:pPr>
              <w:pStyle w:val="TableCell"/>
            </w:pPr>
            <w:r>
              <w:t>SSIEFARL</w:t>
            </w:r>
          </w:p>
        </w:tc>
        <w:tc>
          <w:tcPr>
            <w:tcW w:w="0" w:type="auto"/>
          </w:tcPr>
          <w:p w14:paraId="4BE97B3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729047C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328D1F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AE1DC5" w14:textId="77777777" w:rsidR="00A31857" w:rsidRDefault="00B32615">
            <w:pPr>
              <w:pStyle w:val="TableCell"/>
            </w:pPr>
            <w:r>
              <w:t>1T1W</w:t>
            </w:r>
          </w:p>
        </w:tc>
        <w:tc>
          <w:tcPr>
            <w:tcW w:w="0" w:type="auto"/>
          </w:tcPr>
          <w:p w14:paraId="36B90494" w14:textId="77777777" w:rsidR="00A31857" w:rsidRDefault="00B32615">
            <w:pPr>
              <w:pStyle w:val="TableCell"/>
            </w:pPr>
            <w:r>
              <w:t>SLFNTIAVL</w:t>
            </w:r>
          </w:p>
        </w:tc>
        <w:tc>
          <w:tcPr>
            <w:tcW w:w="0" w:type="auto"/>
          </w:tcPr>
          <w:p w14:paraId="72F17ED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9B556C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3FB5BE7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0B1637" w14:textId="77777777" w:rsidR="00A31857" w:rsidRDefault="00B32615">
            <w:pPr>
              <w:pStyle w:val="TableCell"/>
            </w:pPr>
            <w:r>
              <w:t>1T1X</w:t>
            </w:r>
          </w:p>
        </w:tc>
        <w:tc>
          <w:tcPr>
            <w:tcW w:w="0" w:type="auto"/>
          </w:tcPr>
          <w:p w14:paraId="74602BFF" w14:textId="77777777" w:rsidR="00A31857" w:rsidRDefault="00B32615">
            <w:pPr>
              <w:pStyle w:val="TableCell"/>
            </w:pPr>
            <w:r>
              <w:t>SLYLTVATL</w:t>
            </w:r>
          </w:p>
        </w:tc>
        <w:tc>
          <w:tcPr>
            <w:tcW w:w="0" w:type="auto"/>
          </w:tcPr>
          <w:p w14:paraId="2884C4C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87D0858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671CEB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595C76" w14:textId="77777777" w:rsidR="00A31857" w:rsidRDefault="00B32615">
            <w:pPr>
              <w:pStyle w:val="TableCell"/>
            </w:pPr>
            <w:r>
              <w:t>1T1Y</w:t>
            </w:r>
          </w:p>
        </w:tc>
        <w:tc>
          <w:tcPr>
            <w:tcW w:w="0" w:type="auto"/>
          </w:tcPr>
          <w:p w14:paraId="113CE44D" w14:textId="77777777" w:rsidR="00A31857" w:rsidRDefault="00B32615">
            <w:pPr>
              <w:pStyle w:val="TableCell"/>
            </w:pPr>
            <w:r>
              <w:t>SLYNVVATL</w:t>
            </w:r>
          </w:p>
        </w:tc>
        <w:tc>
          <w:tcPr>
            <w:tcW w:w="0" w:type="auto"/>
          </w:tcPr>
          <w:p w14:paraId="680F11B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528B9E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897165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14ABA7" w14:textId="77777777" w:rsidR="00A31857" w:rsidRDefault="00B32615">
            <w:pPr>
              <w:pStyle w:val="TableCell"/>
            </w:pPr>
            <w:r>
              <w:t>1T1Z</w:t>
            </w:r>
          </w:p>
        </w:tc>
        <w:tc>
          <w:tcPr>
            <w:tcW w:w="0" w:type="auto"/>
          </w:tcPr>
          <w:p w14:paraId="6F0A300F" w14:textId="77777777" w:rsidR="00A31857" w:rsidRDefault="00B32615">
            <w:pPr>
              <w:pStyle w:val="TableCell"/>
            </w:pPr>
            <w:r>
              <w:t>ALYNTAAAL</w:t>
            </w:r>
          </w:p>
        </w:tc>
        <w:tc>
          <w:tcPr>
            <w:tcW w:w="0" w:type="auto"/>
          </w:tcPr>
          <w:p w14:paraId="74E29C2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48E0D0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ECC82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41F6E7" w14:textId="77777777" w:rsidR="00A31857" w:rsidRDefault="00B32615">
            <w:pPr>
              <w:pStyle w:val="TableCell"/>
            </w:pPr>
            <w:r>
              <w:t>1T20</w:t>
            </w:r>
          </w:p>
        </w:tc>
        <w:tc>
          <w:tcPr>
            <w:tcW w:w="0" w:type="auto"/>
          </w:tcPr>
          <w:p w14:paraId="68A9E531" w14:textId="77777777" w:rsidR="00A31857" w:rsidRDefault="00B32615">
            <w:pPr>
              <w:pStyle w:val="TableCell"/>
            </w:pPr>
            <w:r>
              <w:t>SLYNTIATL</w:t>
            </w:r>
          </w:p>
        </w:tc>
        <w:tc>
          <w:tcPr>
            <w:tcW w:w="0" w:type="auto"/>
          </w:tcPr>
          <w:p w14:paraId="58CA6A82" w14:textId="77777777" w:rsidR="00A31857" w:rsidRDefault="00B32615">
            <w:pPr>
              <w:pStyle w:val="TableCell"/>
            </w:pPr>
            <w:r>
              <w:t>2;</w:t>
            </w:r>
            <w:r>
              <w:t>9</w:t>
            </w:r>
          </w:p>
        </w:tc>
        <w:tc>
          <w:tcPr>
            <w:tcW w:w="0" w:type="auto"/>
          </w:tcPr>
          <w:p w14:paraId="6864D1AB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9B51DF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AA2E19" w14:textId="77777777" w:rsidR="00A31857" w:rsidRDefault="00B32615">
            <w:pPr>
              <w:pStyle w:val="TableCell"/>
            </w:pPr>
            <w:r>
              <w:t>1T21</w:t>
            </w:r>
          </w:p>
        </w:tc>
        <w:tc>
          <w:tcPr>
            <w:tcW w:w="0" w:type="auto"/>
          </w:tcPr>
          <w:p w14:paraId="49B72868" w14:textId="77777777" w:rsidR="00A31857" w:rsidRDefault="00B32615">
            <w:pPr>
              <w:pStyle w:val="TableCell"/>
            </w:pPr>
            <w:r>
              <w:t>SLYNTVATL</w:t>
            </w:r>
          </w:p>
        </w:tc>
        <w:tc>
          <w:tcPr>
            <w:tcW w:w="0" w:type="auto"/>
          </w:tcPr>
          <w:p w14:paraId="129607E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0B9245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1BD72F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4C45B5" w14:textId="77777777" w:rsidR="00A31857" w:rsidRDefault="00B32615">
            <w:pPr>
              <w:pStyle w:val="TableCell"/>
            </w:pPr>
            <w:r>
              <w:t>1T22</w:t>
            </w:r>
          </w:p>
        </w:tc>
        <w:tc>
          <w:tcPr>
            <w:tcW w:w="0" w:type="auto"/>
          </w:tcPr>
          <w:p w14:paraId="6D1AFFA7" w14:textId="77777777" w:rsidR="00A31857" w:rsidRDefault="00B32615">
            <w:pPr>
              <w:pStyle w:val="TableCell"/>
            </w:pPr>
            <w:r>
              <w:t>SLYNTVATL</w:t>
            </w:r>
          </w:p>
        </w:tc>
        <w:tc>
          <w:tcPr>
            <w:tcW w:w="0" w:type="auto"/>
          </w:tcPr>
          <w:p w14:paraId="3FCE8DC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21B22E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C1B4E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F04912" w14:textId="77777777" w:rsidR="00A31857" w:rsidRDefault="00B32615">
            <w:pPr>
              <w:pStyle w:val="TableCell"/>
            </w:pPr>
            <w:r>
              <w:t>1TVB</w:t>
            </w:r>
          </w:p>
        </w:tc>
        <w:tc>
          <w:tcPr>
            <w:tcW w:w="0" w:type="auto"/>
          </w:tcPr>
          <w:p w14:paraId="3C2FFB20" w14:textId="77777777" w:rsidR="00A31857" w:rsidRDefault="00B32615">
            <w:pPr>
              <w:pStyle w:val="TableCell"/>
            </w:pPr>
            <w:r>
              <w:t>ITDQVPFSV</w:t>
            </w:r>
          </w:p>
        </w:tc>
        <w:tc>
          <w:tcPr>
            <w:tcW w:w="0" w:type="auto"/>
          </w:tcPr>
          <w:p w14:paraId="17C1CE5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114F58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</w:t>
            </w:r>
            <w:r>
              <w:t>*0227;HLA-A*0233;HLA-A*0236;HLA-A*0237;HLA-A*0238;HLA-A*0239;HLA-A*0240;HLA-A*0249;HLA-A*0252;HLA-A*0266;HLA-A*0289;HLA-A*0271;HLA-A*0268;HLA-A*0274;HLA-A*0258;HLA-A*0280;HLA-A*0265;HLA-A*0286;HLA-A*0277;HLA-A*0260;HLA-A*0273;HLA-A*0285;HLA-A*0264;HLA-A*02</w:t>
            </w:r>
            <w:r>
              <w:t>75;HLA-A*0267;HLA-A*0295;HLA-A*0297;HLA-A*9201;HLA-A*0296;HLA-A*0293;HLA-A*9221;HLA-A*9231;HLA-A*9232;HLA-A*9214;HLA-A*9202;HLA-A*9210;HLA-A*9205;HLA-A*9217;HLA-A*9211;HLA-A*9204;HLA-</w:t>
            </w:r>
            <w:r>
              <w:lastRenderedPageBreak/>
              <w:t>A*9230;HLA-A*9234;HLA-A*9218;HLA-A*9247;HLA-A*9249;HLA-A*9251;HLA-A*9248;</w:t>
            </w:r>
            <w:r>
              <w:t>HLA-A*9256;HLA-A*9235;HLA-A*9252;HLA-A*9240;HLA-A*9253;HLA-A*9245;HLA-A*9277;HLA-A*9257;HLA-A*9271;HLA-A*9294;HLA-A*9264;HLA-A*9290;HLA-A*9266;HLA-A*9291;HLA-A*9289;HLA-A*9274;HLA-A*9262;HLA-A*9259;HLA-A*9263;HLA-A*9268;HLA-A*9288;HLA-A*9293;HLA-A*9287;HLA</w:t>
            </w:r>
            <w:r>
              <w:t>-A*9283;HLA-A*9267;HLA-A*9265;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4E473C8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96A94C" w14:textId="77777777" w:rsidR="00A31857" w:rsidRDefault="00B32615">
            <w:pPr>
              <w:pStyle w:val="TableCell"/>
            </w:pPr>
            <w:r>
              <w:lastRenderedPageBreak/>
              <w:t>1TVH</w:t>
            </w:r>
          </w:p>
        </w:tc>
        <w:tc>
          <w:tcPr>
            <w:tcW w:w="0" w:type="auto"/>
          </w:tcPr>
          <w:p w14:paraId="54E9B418" w14:textId="77777777" w:rsidR="00A31857" w:rsidRDefault="00B32615">
            <w:pPr>
              <w:pStyle w:val="TableCell"/>
            </w:pPr>
            <w:r>
              <w:t>IMDQVPFSV</w:t>
            </w:r>
          </w:p>
        </w:tc>
        <w:tc>
          <w:tcPr>
            <w:tcW w:w="0" w:type="auto"/>
          </w:tcPr>
          <w:p w14:paraId="24AED90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2C8D95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2C03329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EA7B16" w14:textId="77777777" w:rsidR="00A31857" w:rsidRDefault="00B32615">
            <w:pPr>
              <w:pStyle w:val="TableCell"/>
            </w:pPr>
            <w:r>
              <w:t>1UXS</w:t>
            </w:r>
          </w:p>
        </w:tc>
        <w:tc>
          <w:tcPr>
            <w:tcW w:w="0" w:type="auto"/>
          </w:tcPr>
          <w:p w14:paraId="4780C59F" w14:textId="77777777" w:rsidR="00A31857" w:rsidRDefault="00B32615">
            <w:pPr>
              <w:pStyle w:val="TableCell"/>
            </w:pPr>
            <w:r>
              <w:t>RRRWRRLTV</w:t>
            </w:r>
          </w:p>
        </w:tc>
        <w:tc>
          <w:tcPr>
            <w:tcW w:w="0" w:type="auto"/>
          </w:tcPr>
          <w:p w14:paraId="322A3B4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931F14F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B*2755;HLA-B*2756;HLA-B*2747;HLA-B*2754;HLA-B*2758;HLA</w:t>
            </w:r>
            <w:r>
              <w:t>-B*2760;HLA-B*2705;HLA-B*2713</w:t>
            </w:r>
          </w:p>
        </w:tc>
      </w:tr>
      <w:tr w:rsidR="00A31857" w14:paraId="110728E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B8FBB0" w14:textId="77777777" w:rsidR="00A31857" w:rsidRDefault="00B32615">
            <w:pPr>
              <w:pStyle w:val="TableCell"/>
            </w:pPr>
            <w:r>
              <w:t>1VAC</w:t>
            </w:r>
          </w:p>
        </w:tc>
        <w:tc>
          <w:tcPr>
            <w:tcW w:w="0" w:type="auto"/>
          </w:tcPr>
          <w:p w14:paraId="009C5C31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098981B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B413E7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EAA4D5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AB9D05B" w14:textId="77777777" w:rsidR="00A31857" w:rsidRDefault="00B32615">
            <w:pPr>
              <w:pStyle w:val="TableCell"/>
            </w:pPr>
            <w:r>
              <w:t>1VAD</w:t>
            </w:r>
          </w:p>
        </w:tc>
        <w:tc>
          <w:tcPr>
            <w:tcW w:w="0" w:type="auto"/>
          </w:tcPr>
          <w:p w14:paraId="257B1F1B" w14:textId="77777777" w:rsidR="00A31857" w:rsidRDefault="00B32615">
            <w:pPr>
              <w:pStyle w:val="TableCell"/>
            </w:pPr>
            <w:r>
              <w:t>SRDHSRTPM</w:t>
            </w:r>
          </w:p>
        </w:tc>
        <w:tc>
          <w:tcPr>
            <w:tcW w:w="0" w:type="auto"/>
          </w:tcPr>
          <w:p w14:paraId="7F6525C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667FEE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97411F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66CF24" w14:textId="77777777" w:rsidR="00A31857" w:rsidRDefault="00B32615">
            <w:pPr>
              <w:pStyle w:val="TableCell"/>
            </w:pPr>
            <w:r>
              <w:t>1VGK</w:t>
            </w:r>
          </w:p>
        </w:tc>
        <w:tc>
          <w:tcPr>
            <w:tcW w:w="0" w:type="auto"/>
          </w:tcPr>
          <w:p w14:paraId="51255033" w14:textId="77777777" w:rsidR="00A31857" w:rsidRDefault="00B32615">
            <w:pPr>
              <w:pStyle w:val="TableCell"/>
            </w:pPr>
            <w:r>
              <w:t>SYVNTNMGL</w:t>
            </w:r>
          </w:p>
        </w:tc>
        <w:tc>
          <w:tcPr>
            <w:tcW w:w="0" w:type="auto"/>
          </w:tcPr>
          <w:p w14:paraId="1F82903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EE45A96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585E6EE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E148A9" w14:textId="77777777" w:rsidR="00A31857" w:rsidRDefault="00B32615">
            <w:pPr>
              <w:pStyle w:val="TableCell"/>
            </w:pPr>
            <w:r>
              <w:t>1W0V</w:t>
            </w:r>
          </w:p>
        </w:tc>
        <w:tc>
          <w:tcPr>
            <w:tcW w:w="0" w:type="auto"/>
          </w:tcPr>
          <w:p w14:paraId="51AD2368" w14:textId="77777777" w:rsidR="00A31857" w:rsidRDefault="00B32615">
            <w:pPr>
              <w:pStyle w:val="TableCell"/>
            </w:pPr>
            <w:r>
              <w:t>RRLPIFSRL</w:t>
            </w:r>
          </w:p>
        </w:tc>
        <w:tc>
          <w:tcPr>
            <w:tcW w:w="0" w:type="auto"/>
          </w:tcPr>
          <w:p w14:paraId="7A34267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DB4B3B1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28830F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D2944D" w14:textId="77777777" w:rsidR="00A31857" w:rsidRDefault="00B32615">
            <w:pPr>
              <w:pStyle w:val="TableCell"/>
            </w:pPr>
            <w:r>
              <w:t>1W0W</w:t>
            </w:r>
          </w:p>
        </w:tc>
        <w:tc>
          <w:tcPr>
            <w:tcW w:w="0" w:type="auto"/>
          </w:tcPr>
          <w:p w14:paraId="5E9020C4" w14:textId="77777777" w:rsidR="00A31857" w:rsidRDefault="00B32615">
            <w:pPr>
              <w:pStyle w:val="TableCell"/>
            </w:pPr>
            <w:r>
              <w:t>RRLPIFSRL</w:t>
            </w:r>
          </w:p>
        </w:tc>
        <w:tc>
          <w:tcPr>
            <w:tcW w:w="0" w:type="auto"/>
          </w:tcPr>
          <w:p w14:paraId="5A45F46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8BD7D77" w14:textId="77777777" w:rsidR="00A31857" w:rsidRDefault="00B32615">
            <w:pPr>
              <w:pStyle w:val="TableCell"/>
            </w:pPr>
            <w:r>
              <w:t>HLA-B*2709;HLA-B*2709</w:t>
            </w:r>
          </w:p>
        </w:tc>
      </w:tr>
      <w:tr w:rsidR="00A31857" w14:paraId="1D7EED3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FA6AD3" w14:textId="77777777" w:rsidR="00A31857" w:rsidRDefault="00B32615">
            <w:pPr>
              <w:pStyle w:val="TableCell"/>
            </w:pPr>
            <w:r>
              <w:t>1W72</w:t>
            </w:r>
          </w:p>
        </w:tc>
        <w:tc>
          <w:tcPr>
            <w:tcW w:w="0" w:type="auto"/>
          </w:tcPr>
          <w:p w14:paraId="0FE0FF5D" w14:textId="77777777" w:rsidR="00A31857" w:rsidRDefault="00B32615">
            <w:pPr>
              <w:pStyle w:val="TableCell"/>
            </w:pPr>
            <w:r>
              <w:t>EADPTGHSY</w:t>
            </w:r>
          </w:p>
        </w:tc>
        <w:tc>
          <w:tcPr>
            <w:tcW w:w="0" w:type="auto"/>
          </w:tcPr>
          <w:p w14:paraId="45B15D0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04B22B2" w14:textId="77777777" w:rsidR="00A31857" w:rsidRDefault="00B32615">
            <w:pPr>
              <w:pStyle w:val="TableCell"/>
            </w:pPr>
            <w:r>
              <w:t>HLA-A*0101;HLA-A*0103;HLA-A*0106;HLA-A*0108;HLA-A*3601;HLA-A*3602;HLA-A*3603;HLA-A*0110;HLA-A*0112;HLA-A*0114;HLA-A*3604;HLA-A*0119;HLA-A*0125;HLA-A*0121;HLA-A*0126;HLA-A*0130;HLA-A*0132;HLA-A*0137;HLA-A*0135;HLA-A</w:t>
            </w:r>
            <w:r>
              <w:t>*0138;HLA-A*0136;HLA-A*0142;HLA-A*0144;HLA-A*0145;HLA-A*0140;HLA-A*0139;HLA-A*0141;HLA-A*0155;HLA-A*0146;HLA-A*0154;HLA-A*0148;HLA-A*3605;HLA-A*0150;HLA-A*0149;HLA-A*0101;HLA-A*0132;HLA-A*0137;HLA-A*0145</w:t>
            </w:r>
          </w:p>
        </w:tc>
      </w:tr>
      <w:tr w:rsidR="00A31857" w14:paraId="4546F6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960308D" w14:textId="77777777" w:rsidR="00A31857" w:rsidRDefault="00B32615">
            <w:pPr>
              <w:pStyle w:val="TableCell"/>
            </w:pPr>
            <w:r>
              <w:t>1WBX</w:t>
            </w:r>
          </w:p>
        </w:tc>
        <w:tc>
          <w:tcPr>
            <w:tcW w:w="0" w:type="auto"/>
          </w:tcPr>
          <w:p w14:paraId="6A336092" w14:textId="77777777" w:rsidR="00A31857" w:rsidRDefault="00B32615">
            <w:pPr>
              <w:pStyle w:val="TableCell"/>
            </w:pPr>
            <w:r>
              <w:t>SQLKNNAKEI</w:t>
            </w:r>
          </w:p>
        </w:tc>
        <w:tc>
          <w:tcPr>
            <w:tcW w:w="0" w:type="auto"/>
          </w:tcPr>
          <w:p w14:paraId="500CA89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0AC83BF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078EDC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6C5F1A" w14:textId="77777777" w:rsidR="00A31857" w:rsidRDefault="00B32615">
            <w:pPr>
              <w:pStyle w:val="TableCell"/>
            </w:pPr>
            <w:r>
              <w:t>1WBY</w:t>
            </w:r>
          </w:p>
        </w:tc>
        <w:tc>
          <w:tcPr>
            <w:tcW w:w="0" w:type="auto"/>
          </w:tcPr>
          <w:p w14:paraId="2E893BEB" w14:textId="77777777" w:rsidR="00A31857" w:rsidRDefault="00B32615">
            <w:pPr>
              <w:pStyle w:val="TableCell"/>
            </w:pPr>
            <w:r>
              <w:t>SSLENFRAYV</w:t>
            </w:r>
          </w:p>
        </w:tc>
        <w:tc>
          <w:tcPr>
            <w:tcW w:w="0" w:type="auto"/>
          </w:tcPr>
          <w:p w14:paraId="61CC672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99F547B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7C0E7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474901" w14:textId="77777777" w:rsidR="00A31857" w:rsidRDefault="00B32615">
            <w:pPr>
              <w:pStyle w:val="TableCell"/>
            </w:pPr>
            <w:r>
              <w:t>1WBZ</w:t>
            </w:r>
          </w:p>
        </w:tc>
        <w:tc>
          <w:tcPr>
            <w:tcW w:w="0" w:type="auto"/>
          </w:tcPr>
          <w:p w14:paraId="4BC8977C" w14:textId="77777777" w:rsidR="00A31857" w:rsidRDefault="00B32615">
            <w:pPr>
              <w:pStyle w:val="TableCell"/>
            </w:pPr>
            <w:r>
              <w:t>SSYRRPVGI</w:t>
            </w:r>
          </w:p>
        </w:tc>
        <w:tc>
          <w:tcPr>
            <w:tcW w:w="0" w:type="auto"/>
          </w:tcPr>
          <w:p w14:paraId="69684E0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1857406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B2970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6E4030" w14:textId="77777777" w:rsidR="00A31857" w:rsidRDefault="00B32615">
            <w:pPr>
              <w:pStyle w:val="TableCell"/>
            </w:pPr>
            <w:r>
              <w:t>1X7Q</w:t>
            </w:r>
          </w:p>
        </w:tc>
        <w:tc>
          <w:tcPr>
            <w:tcW w:w="0" w:type="auto"/>
          </w:tcPr>
          <w:p w14:paraId="06A13B52" w14:textId="77777777" w:rsidR="00A31857" w:rsidRDefault="00B32615">
            <w:pPr>
              <w:pStyle w:val="TableCell"/>
            </w:pPr>
            <w:r>
              <w:t>KTFPPTEPK</w:t>
            </w:r>
          </w:p>
        </w:tc>
        <w:tc>
          <w:tcPr>
            <w:tcW w:w="0" w:type="auto"/>
          </w:tcPr>
          <w:p w14:paraId="726D700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B6EF7E8" w14:textId="77777777" w:rsidR="00A31857" w:rsidRDefault="00B32615">
            <w:pPr>
              <w:pStyle w:val="TableCell"/>
            </w:pPr>
            <w:r>
              <w:t>HLA-A*1101;HLA-A*1103;HLA-A*1104;HLA-A*1105;HLA-A*1107;HLA-A*1108;HLA-A*1109;HLA-A*1112;HLA-A*1113;HLA-A*1120;HLA-A*0312;HLA-A*1122;HLA-A*1115;HLA-A*1123;HLA-A*0278;HLA-A*1126;HLA-A*1127;HLA-A*1125;HLA-A*1124;HLA-A*1132;HLA-A*1129;HLA-A*1130;HLA-A*1131;HLA</w:t>
            </w:r>
            <w:r>
              <w:t>-A*1133;HLA-A*1139;HLA-A*1135;HLA-A*1136;HLA-A*1134;HLA-A*1141;HLA-A*1144;HLA-A*1148;HLA-A*1150;HLA-A*1159;HLA-A*1154;HLA-A*1101;HLA-A*1112;HLA-A*1132</w:t>
            </w:r>
          </w:p>
        </w:tc>
      </w:tr>
      <w:tr w:rsidR="00A31857" w14:paraId="3703A88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D92325" w14:textId="77777777" w:rsidR="00A31857" w:rsidRDefault="00B32615">
            <w:pPr>
              <w:pStyle w:val="TableCell"/>
            </w:pPr>
            <w:r>
              <w:t>1XH3</w:t>
            </w:r>
          </w:p>
        </w:tc>
        <w:tc>
          <w:tcPr>
            <w:tcW w:w="0" w:type="auto"/>
          </w:tcPr>
          <w:p w14:paraId="6825FE88" w14:textId="77777777" w:rsidR="00A31857" w:rsidRDefault="00B32615">
            <w:pPr>
              <w:pStyle w:val="TableCell"/>
            </w:pPr>
            <w:r>
              <w:t>LPAVVGLSPGEQEY</w:t>
            </w:r>
          </w:p>
        </w:tc>
        <w:tc>
          <w:tcPr>
            <w:tcW w:w="0" w:type="auto"/>
          </w:tcPr>
          <w:p w14:paraId="14A29B2C" w14:textId="77777777" w:rsidR="00A31857" w:rsidRDefault="00B32615">
            <w:pPr>
              <w:pStyle w:val="TableCell"/>
            </w:pPr>
            <w:r>
              <w:t>2;14</w:t>
            </w:r>
          </w:p>
        </w:tc>
        <w:tc>
          <w:tcPr>
            <w:tcW w:w="0" w:type="auto"/>
          </w:tcPr>
          <w:p w14:paraId="3D27B2D0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5AD6EFF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645FFD" w14:textId="77777777" w:rsidR="00A31857" w:rsidRDefault="00B32615">
            <w:pPr>
              <w:pStyle w:val="TableCell"/>
            </w:pPr>
            <w:r>
              <w:t>1XR9</w:t>
            </w:r>
          </w:p>
        </w:tc>
        <w:tc>
          <w:tcPr>
            <w:tcW w:w="0" w:type="auto"/>
          </w:tcPr>
          <w:p w14:paraId="7FC341CD" w14:textId="77777777" w:rsidR="00A31857" w:rsidRDefault="00B32615">
            <w:pPr>
              <w:pStyle w:val="TableCell"/>
            </w:pPr>
            <w:r>
              <w:t>ILGPPGSVY</w:t>
            </w:r>
          </w:p>
        </w:tc>
        <w:tc>
          <w:tcPr>
            <w:tcW w:w="0" w:type="auto"/>
          </w:tcPr>
          <w:p w14:paraId="00C04DF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C7B8CD6" w14:textId="77777777" w:rsidR="00A31857" w:rsidRDefault="00B32615">
            <w:pPr>
              <w:pStyle w:val="TableCell"/>
            </w:pPr>
            <w:r>
              <w:t>HLA-B*1501;HLA-B*1501</w:t>
            </w:r>
          </w:p>
        </w:tc>
      </w:tr>
      <w:tr w:rsidR="00A31857" w14:paraId="1C8D0BA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C0D6A3" w14:textId="77777777" w:rsidR="00A31857" w:rsidRDefault="00B32615">
            <w:pPr>
              <w:pStyle w:val="TableCell"/>
            </w:pPr>
            <w:r>
              <w:t>1YDP</w:t>
            </w:r>
          </w:p>
        </w:tc>
        <w:tc>
          <w:tcPr>
            <w:tcW w:w="0" w:type="auto"/>
          </w:tcPr>
          <w:p w14:paraId="3AF6E104" w14:textId="77777777" w:rsidR="00A31857" w:rsidRDefault="00B32615">
            <w:pPr>
              <w:pStyle w:val="TableCell"/>
            </w:pPr>
            <w:r>
              <w:t>RIIPRHLQL</w:t>
            </w:r>
          </w:p>
        </w:tc>
        <w:tc>
          <w:tcPr>
            <w:tcW w:w="0" w:type="auto"/>
          </w:tcPr>
          <w:p w14:paraId="2C2319F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A7FC75" w14:textId="77777777" w:rsidR="00A31857" w:rsidRDefault="00B32615">
            <w:pPr>
              <w:pStyle w:val="TableCell"/>
            </w:pPr>
            <w:r>
              <w:t>HLA-G*0104;HLA-G*0104</w:t>
            </w:r>
          </w:p>
        </w:tc>
      </w:tr>
      <w:tr w:rsidR="00A31857" w14:paraId="36DD6CE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046512" w14:textId="77777777" w:rsidR="00A31857" w:rsidRDefault="00B32615">
            <w:pPr>
              <w:pStyle w:val="TableCell"/>
            </w:pPr>
            <w:r>
              <w:t>1YN6</w:t>
            </w:r>
          </w:p>
        </w:tc>
        <w:tc>
          <w:tcPr>
            <w:tcW w:w="0" w:type="auto"/>
          </w:tcPr>
          <w:p w14:paraId="45A66338" w14:textId="77777777" w:rsidR="00A31857" w:rsidRDefault="00B32615">
            <w:pPr>
              <w:pStyle w:val="TableCell"/>
            </w:pPr>
            <w:r>
              <w:t>SSLENFRAYV</w:t>
            </w:r>
          </w:p>
        </w:tc>
        <w:tc>
          <w:tcPr>
            <w:tcW w:w="0" w:type="auto"/>
          </w:tcPr>
          <w:p w14:paraId="1B39229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9F13DD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AFC5DD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A74B4E" w14:textId="77777777" w:rsidR="00A31857" w:rsidRDefault="00B32615">
            <w:pPr>
              <w:pStyle w:val="TableCell"/>
            </w:pPr>
            <w:r>
              <w:t>1YN7</w:t>
            </w:r>
          </w:p>
        </w:tc>
        <w:tc>
          <w:tcPr>
            <w:tcW w:w="0" w:type="auto"/>
          </w:tcPr>
          <w:p w14:paraId="1800DF6E" w14:textId="77777777" w:rsidR="00A31857" w:rsidRDefault="00B32615">
            <w:pPr>
              <w:pStyle w:val="TableCell"/>
            </w:pPr>
            <w:r>
              <w:t>SSLENFAAYV</w:t>
            </w:r>
          </w:p>
        </w:tc>
        <w:tc>
          <w:tcPr>
            <w:tcW w:w="0" w:type="auto"/>
          </w:tcPr>
          <w:p w14:paraId="74884E9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C3C93BC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687F617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A943C5" w14:textId="77777777" w:rsidR="00A31857" w:rsidRDefault="00B32615">
            <w:pPr>
              <w:pStyle w:val="TableCell"/>
            </w:pPr>
            <w:r>
              <w:t>1ZHB</w:t>
            </w:r>
          </w:p>
        </w:tc>
        <w:tc>
          <w:tcPr>
            <w:tcW w:w="0" w:type="auto"/>
          </w:tcPr>
          <w:p w14:paraId="2E99B2A9" w14:textId="77777777" w:rsidR="00A31857" w:rsidRDefault="00B32615">
            <w:pPr>
              <w:pStyle w:val="TableCell"/>
            </w:pPr>
            <w:r>
              <w:t>KALYNYAPI</w:t>
            </w:r>
          </w:p>
        </w:tc>
        <w:tc>
          <w:tcPr>
            <w:tcW w:w="0" w:type="auto"/>
          </w:tcPr>
          <w:p w14:paraId="5967CBE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E06DDF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86FDC7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CC014D" w14:textId="77777777" w:rsidR="00A31857" w:rsidRDefault="00B32615">
            <w:pPr>
              <w:pStyle w:val="TableCell"/>
            </w:pPr>
            <w:r>
              <w:t>1ZHK</w:t>
            </w:r>
          </w:p>
        </w:tc>
        <w:tc>
          <w:tcPr>
            <w:tcW w:w="0" w:type="auto"/>
          </w:tcPr>
          <w:p w14:paraId="225AE1B5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1391A49D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5564D5EE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318AF25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6695BE8" w14:textId="77777777" w:rsidR="00A31857" w:rsidRDefault="00B32615">
            <w:pPr>
              <w:pStyle w:val="TableCell"/>
            </w:pPr>
            <w:r>
              <w:t>1ZHL</w:t>
            </w:r>
          </w:p>
        </w:tc>
        <w:tc>
          <w:tcPr>
            <w:tcW w:w="0" w:type="auto"/>
          </w:tcPr>
          <w:p w14:paraId="62F7A03B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50CAE62D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12ED3806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383D67B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7F6A8A" w14:textId="77777777" w:rsidR="00A31857" w:rsidRDefault="00B32615">
            <w:pPr>
              <w:pStyle w:val="TableCell"/>
            </w:pPr>
            <w:r>
              <w:t>1ZSD</w:t>
            </w:r>
          </w:p>
        </w:tc>
        <w:tc>
          <w:tcPr>
            <w:tcW w:w="0" w:type="auto"/>
          </w:tcPr>
          <w:p w14:paraId="45270ACC" w14:textId="77777777" w:rsidR="00A31857" w:rsidRDefault="00B32615">
            <w:pPr>
              <w:pStyle w:val="TableCell"/>
            </w:pPr>
            <w:r>
              <w:t>EPLPQGQLTAY</w:t>
            </w:r>
          </w:p>
        </w:tc>
        <w:tc>
          <w:tcPr>
            <w:tcW w:w="0" w:type="auto"/>
          </w:tcPr>
          <w:p w14:paraId="05D605B6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EA5C32C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0D31D92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BFE31E" w14:textId="77777777" w:rsidR="00A31857" w:rsidRDefault="00B32615">
            <w:pPr>
              <w:pStyle w:val="TableCell"/>
            </w:pPr>
            <w:r>
              <w:t>1ZT1</w:t>
            </w:r>
          </w:p>
        </w:tc>
        <w:tc>
          <w:tcPr>
            <w:tcW w:w="0" w:type="auto"/>
          </w:tcPr>
          <w:p w14:paraId="2A78CC5E" w14:textId="77777777" w:rsidR="00A31857" w:rsidRDefault="00B32615">
            <w:pPr>
              <w:pStyle w:val="TableCell"/>
            </w:pPr>
            <w:r>
              <w:t>FEANGNLI</w:t>
            </w:r>
          </w:p>
        </w:tc>
        <w:tc>
          <w:tcPr>
            <w:tcW w:w="0" w:type="auto"/>
          </w:tcPr>
          <w:p w14:paraId="7744FD2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CB09431" w14:textId="77777777" w:rsidR="00A31857" w:rsidRDefault="00B32615">
            <w:pPr>
              <w:pStyle w:val="TableCell"/>
            </w:pPr>
            <w:r>
              <w:t>MH1-K1k;MH1-K1k</w:t>
            </w:r>
          </w:p>
        </w:tc>
      </w:tr>
      <w:tr w:rsidR="00A31857" w14:paraId="66AD7D6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C651765" w14:textId="77777777" w:rsidR="00A31857" w:rsidRDefault="00B32615">
            <w:pPr>
              <w:pStyle w:val="TableCell"/>
            </w:pPr>
            <w:r>
              <w:t>1ZT7</w:t>
            </w:r>
          </w:p>
        </w:tc>
        <w:tc>
          <w:tcPr>
            <w:tcW w:w="0" w:type="auto"/>
          </w:tcPr>
          <w:p w14:paraId="5D3F5030" w14:textId="77777777" w:rsidR="00A31857" w:rsidRDefault="00B32615">
            <w:pPr>
              <w:pStyle w:val="TableCell"/>
            </w:pPr>
            <w:r>
              <w:t>SEFLLEKRI</w:t>
            </w:r>
          </w:p>
        </w:tc>
        <w:tc>
          <w:tcPr>
            <w:tcW w:w="0" w:type="auto"/>
          </w:tcPr>
          <w:p w14:paraId="60F41AC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B32560" w14:textId="77777777" w:rsidR="00A31857" w:rsidRDefault="00B32615">
            <w:pPr>
              <w:pStyle w:val="TableCell"/>
            </w:pPr>
            <w:r>
              <w:t>MH1-K1k;MH1-K1k</w:t>
            </w:r>
          </w:p>
        </w:tc>
      </w:tr>
      <w:tr w:rsidR="00A31857" w14:paraId="177398E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B00A92" w14:textId="77777777" w:rsidR="00A31857" w:rsidRDefault="00B32615">
            <w:pPr>
              <w:pStyle w:val="TableCell"/>
            </w:pPr>
            <w:r>
              <w:t>1ZVS</w:t>
            </w:r>
          </w:p>
        </w:tc>
        <w:tc>
          <w:tcPr>
            <w:tcW w:w="0" w:type="auto"/>
          </w:tcPr>
          <w:p w14:paraId="04924115" w14:textId="77777777" w:rsidR="00A31857" w:rsidRDefault="00B32615">
            <w:pPr>
              <w:pStyle w:val="TableCell"/>
            </w:pPr>
            <w:r>
              <w:t>TTPESANL</w:t>
            </w:r>
          </w:p>
        </w:tc>
        <w:tc>
          <w:tcPr>
            <w:tcW w:w="0" w:type="auto"/>
          </w:tcPr>
          <w:p w14:paraId="79D7856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C252119" w14:textId="77777777" w:rsidR="00A31857" w:rsidRDefault="00B32615">
            <w:pPr>
              <w:pStyle w:val="TableCell"/>
            </w:pPr>
            <w:r>
              <w:t>MH1-A*01;MH1-A*01</w:t>
            </w:r>
          </w:p>
        </w:tc>
      </w:tr>
      <w:tr w:rsidR="00A31857" w14:paraId="17D984C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BE4B3C" w14:textId="77777777" w:rsidR="00A31857" w:rsidRDefault="00B32615">
            <w:pPr>
              <w:pStyle w:val="TableCell"/>
            </w:pPr>
            <w:r>
              <w:t>2A83</w:t>
            </w:r>
          </w:p>
        </w:tc>
        <w:tc>
          <w:tcPr>
            <w:tcW w:w="0" w:type="auto"/>
          </w:tcPr>
          <w:p w14:paraId="47590ACC" w14:textId="77777777" w:rsidR="00A31857" w:rsidRDefault="00B32615">
            <w:pPr>
              <w:pStyle w:val="TableCell"/>
            </w:pPr>
            <w:r>
              <w:t>RRRWHRWRL</w:t>
            </w:r>
          </w:p>
        </w:tc>
        <w:tc>
          <w:tcPr>
            <w:tcW w:w="0" w:type="auto"/>
          </w:tcPr>
          <w:p w14:paraId="3E00115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A54F22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</w:t>
            </w:r>
            <w:r>
              <w:lastRenderedPageBreak/>
              <w:t>B*2734;HLA-B*2738;HLA-B*2741;HLA-B*2745;HLA-B*2743;HLA-B*2750;HLA-B*2746;HLA-B*2755;HLA-B*275</w:t>
            </w:r>
            <w:r>
              <w:t>6;HLA-B*2747;HLA-B*2754;HLA-B*2758;HLA-B*2760;HLA-B*2705;HLA-B*2713</w:t>
            </w:r>
          </w:p>
        </w:tc>
      </w:tr>
      <w:tr w:rsidR="00A31857" w14:paraId="0A8394C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C67279" w14:textId="77777777" w:rsidR="00A31857" w:rsidRDefault="00B32615">
            <w:pPr>
              <w:pStyle w:val="TableCell"/>
            </w:pPr>
            <w:r>
              <w:lastRenderedPageBreak/>
              <w:t>2AK4</w:t>
            </w:r>
          </w:p>
        </w:tc>
        <w:tc>
          <w:tcPr>
            <w:tcW w:w="0" w:type="auto"/>
          </w:tcPr>
          <w:p w14:paraId="6E2252B0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35CB15C3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4B0E9C00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8</w:t>
            </w:r>
          </w:p>
        </w:tc>
      </w:tr>
      <w:tr w:rsidR="00A31857" w14:paraId="060BA34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4EE610A" w14:textId="77777777" w:rsidR="00A31857" w:rsidRDefault="00B32615">
            <w:pPr>
              <w:pStyle w:val="TableCell"/>
            </w:pPr>
            <w:r>
              <w:t>2AV1</w:t>
            </w:r>
          </w:p>
        </w:tc>
        <w:tc>
          <w:tcPr>
            <w:tcW w:w="0" w:type="auto"/>
          </w:tcPr>
          <w:p w14:paraId="780DADEC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3FD6292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5F57EBC" w14:textId="77777777" w:rsidR="00A31857" w:rsidRDefault="00B32615">
            <w:pPr>
              <w:pStyle w:val="TableCell"/>
            </w:pPr>
            <w:r>
              <w:t>HLA-A*0201;HLA-A*0203;HLA-A*0204;HLA-A*0207;HLA-A*0209;</w:t>
            </w:r>
            <w:r>
              <w:t>HLA-A*0212;HLA-A*0213;HLA-A*0216;HLA-A*0217;HLA-A*0218;HLA-A*0219;HLA-A*0220;HLA-A*0222;HLA-A*0224;HLA-A*0225;HLA-A*0226;HLA-A*0227;HLA-A*0229;HLA-A*0233;HLA-A*0236;HLA-A*0237;HLA-A*0238;HLA-A*0239;HLA-A*0240;HLA-A*0249;HLA-A*0252;HLA-A*0266;HLA-A*0289;HLA</w:t>
            </w:r>
            <w:r>
              <w:t>-A*0271;HLA-A*0268;HLA-A*0274;HLA-A*0258;HLA-A*0280;HLA-A*0265;HLA-A*0286;HLA-A*0277;HLA-A*0260;HLA-A*0273;HLA-A*0285;HLA-A*0264;HLA-A*0275;HLA-A*0267;HLA-A*0295;HLA-A*0297;HLA-A*9201;HLA-A*0296;HLA-A*0293;HLA-A*9221;HLA-A*9231;HLA-A*9232;HLA-A*9214;HLA-A*</w:t>
            </w:r>
            <w:r>
              <w:t>9202;HLA-A*9210;HLA-A*9205;HLA-A*9217;HLA-A*9211;HLA-A*9204;HLA-A*9230;HLA-A*9234;HLA-A*9218;HLA-A*9247;HLA-A*9249;HLA-A*9251;HLA-A*9248;HLA-A*9256;HLA-A*9235;HLA-A*9252;HLA-A*9240;HLA-A*9253;HLA-A*9245;HLA-A*9277;HLA-A*9257;HLA-A*9271;HLA-A*9294;HLA-A*926</w:t>
            </w:r>
            <w:r>
              <w:t>4;HLA-A*9290;HLA-A*9266;HLA-A*9291;HLA-A*9289;HLA-A*9274;HLA-A*9262;HLA-A*9259;HLA-A*9263;HLA-A*9268;HLA-A*9288;HLA-A*9293;HLA-A*9287;HLA-A*9283;HLA-A*9267;HLA-A*9265;HLA-A*9282;HLA-A*9297;HLA-A*9298;HLA-A*0201;HLA-A*0209;HLA-A*0220;HLA-A*0229;HLA-A*0266;H</w:t>
            </w:r>
            <w:r>
              <w:t>LA-A*0289;HLA-A*0275;HLA-A*0297;HLA-A*0296;HLA-A*9221;HLA-A*9232;HLA-A*9234;HLA-A*9240</w:t>
            </w:r>
          </w:p>
        </w:tc>
      </w:tr>
      <w:tr w:rsidR="00A31857" w14:paraId="2147356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8492E0" w14:textId="77777777" w:rsidR="00A31857" w:rsidRDefault="00B32615">
            <w:pPr>
              <w:pStyle w:val="TableCell"/>
            </w:pPr>
            <w:r>
              <w:t>2AV7</w:t>
            </w:r>
          </w:p>
        </w:tc>
        <w:tc>
          <w:tcPr>
            <w:tcW w:w="0" w:type="auto"/>
          </w:tcPr>
          <w:p w14:paraId="04033CF2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0B45D1C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08D8C2C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0;HLA-A*0222;HLA-A*0224;HLA-A*0225;HLA-A*0226;HLA-A*0227;HLA-A*0229;HLA-A*0233;HLA-A*0236;HLA-A*0237;HLA-A*0238;HLA-A*0239;HLA</w:t>
            </w:r>
            <w:r>
              <w:t>-A*0240;HLA-A*0249;HLA-A*0252;HLA-A*0266;HLA-A*0289;HLA-A*0271;HLA-A*0268;HLA-A*0274;HLA-A*0258;HLA-A*0280;HLA-A*0265;HLA-A*0286;HLA-A*0277;HLA-A*0260;HLA-A*0273;HLA-A*0285;HLA-A*0264;HLA-A*0275;HLA-A*0267;HLA-A*0295;HLA-A*0297;HLA-A*9201;HLA-A*0296;HLA-A*</w:t>
            </w:r>
            <w:r>
              <w:t>0293;HLA-A*9221;HLA-A*9231;HLA-A*9232;HLA-A*9214;HLA-A*9202;HLA-A*9210;HLA-A*9205;HLA-A*9217;HLA-A*9211;HLA-A*9204;HLA-A*9230;HLA-A*9234;HLA-A*9218;HLA-A*9247;HLA-A*9249;HLA-A*9251;HLA-A*9248;HLA-A*9256;HLA-A*9235;HLA-A*9252;HLA-A*9240;HLA-A*9253;HLA-A*924</w:t>
            </w:r>
            <w:r>
              <w:t>5;HLA-A*9277;HLA-A*9257;HLA-A*9271;HLA-A*9294;HLA-A*9264;HLA-A*9290;HLA-A*9266;HLA-A*9291;HLA-A*9289;HLA-A*9274;HLA-A*9262;HLA-A*9259;HLA-A*9263;HLA-A*9268;HLA-A*9288;HLA-A*9293;HLA-A*9287;HLA-A*9283;HLA-A*9267;HLA-A*9265;HLA-A*9282;HLA-A*9297;HLA-A*9298;H</w:t>
            </w:r>
            <w:r>
              <w:t>LA-A*9299;HLA-A*0201;HLA-A*0209;HLA-A*0220;HLA-A*0229;HLA-A*0266;HLA-A*0289;HLA-A*0275;HLA-A*0297;HLA-A*0296;HLA-A*9221;HLA-A*9232;HLA-A*9234;HLA-A*9240;HLA-A*9299</w:t>
            </w:r>
          </w:p>
        </w:tc>
      </w:tr>
      <w:tr w:rsidR="00A31857" w14:paraId="4FB6C1D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D8537C" w14:textId="77777777" w:rsidR="00A31857" w:rsidRDefault="00B32615">
            <w:pPr>
              <w:pStyle w:val="TableCell"/>
            </w:pPr>
            <w:r>
              <w:t>2AXF</w:t>
            </w:r>
          </w:p>
        </w:tc>
        <w:tc>
          <w:tcPr>
            <w:tcW w:w="0" w:type="auto"/>
          </w:tcPr>
          <w:p w14:paraId="5D07962F" w14:textId="77777777" w:rsidR="00A31857" w:rsidRDefault="00B32615">
            <w:pPr>
              <w:pStyle w:val="TableCell"/>
            </w:pPr>
            <w:r>
              <w:t>APQPAPENAY</w:t>
            </w:r>
          </w:p>
        </w:tc>
        <w:tc>
          <w:tcPr>
            <w:tcW w:w="0" w:type="auto"/>
          </w:tcPr>
          <w:p w14:paraId="071976A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6E87AAA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50A6276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375F80" w14:textId="77777777" w:rsidR="00A31857" w:rsidRDefault="00B32615">
            <w:pPr>
              <w:pStyle w:val="TableCell"/>
            </w:pPr>
            <w:r>
              <w:t>2AXG</w:t>
            </w:r>
          </w:p>
        </w:tc>
        <w:tc>
          <w:tcPr>
            <w:tcW w:w="0" w:type="auto"/>
          </w:tcPr>
          <w:p w14:paraId="345777C9" w14:textId="77777777" w:rsidR="00A31857" w:rsidRDefault="00B32615">
            <w:pPr>
              <w:pStyle w:val="TableCell"/>
            </w:pPr>
            <w:r>
              <w:t>APQPAPENAY</w:t>
            </w:r>
          </w:p>
        </w:tc>
        <w:tc>
          <w:tcPr>
            <w:tcW w:w="0" w:type="auto"/>
          </w:tcPr>
          <w:p w14:paraId="1A9B1C0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B8F39B8" w14:textId="77777777" w:rsidR="00A31857" w:rsidRDefault="00B32615">
            <w:pPr>
              <w:pStyle w:val="TableCell"/>
            </w:pPr>
            <w:r>
              <w:t>HLA-B*3501;HLA-B*3542;HLA-</w:t>
            </w:r>
            <w:r>
              <w:t>B*3501;HLA-B*3542</w:t>
            </w:r>
          </w:p>
        </w:tc>
      </w:tr>
      <w:tr w:rsidR="00A31857" w14:paraId="5A3384E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417E6C" w14:textId="77777777" w:rsidR="00A31857" w:rsidRDefault="00B32615">
            <w:pPr>
              <w:pStyle w:val="TableCell"/>
            </w:pPr>
            <w:r>
              <w:t>2BCK</w:t>
            </w:r>
          </w:p>
        </w:tc>
        <w:tc>
          <w:tcPr>
            <w:tcW w:w="0" w:type="auto"/>
          </w:tcPr>
          <w:p w14:paraId="189BA1F8" w14:textId="77777777" w:rsidR="00A31857" w:rsidRDefault="00B32615">
            <w:pPr>
              <w:pStyle w:val="TableCell"/>
            </w:pPr>
            <w:r>
              <w:t>VYGFVRACL</w:t>
            </w:r>
          </w:p>
        </w:tc>
        <w:tc>
          <w:tcPr>
            <w:tcW w:w="0" w:type="auto"/>
          </w:tcPr>
          <w:p w14:paraId="25A16B6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CA3279D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5EE6A53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7E8E14" w14:textId="77777777" w:rsidR="00A31857" w:rsidRDefault="00B32615">
            <w:pPr>
              <w:pStyle w:val="TableCell"/>
            </w:pPr>
            <w:r>
              <w:t>2BNQ</w:t>
            </w:r>
          </w:p>
        </w:tc>
        <w:tc>
          <w:tcPr>
            <w:tcW w:w="0" w:type="auto"/>
          </w:tcPr>
          <w:p w14:paraId="631D47EA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755CD41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426343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9B279F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5DA27F" w14:textId="77777777" w:rsidR="00A31857" w:rsidRDefault="00B32615">
            <w:pPr>
              <w:pStyle w:val="TableCell"/>
            </w:pPr>
            <w:r>
              <w:t>2BNR</w:t>
            </w:r>
          </w:p>
        </w:tc>
        <w:tc>
          <w:tcPr>
            <w:tcW w:w="0" w:type="auto"/>
          </w:tcPr>
          <w:p w14:paraId="102FC8B7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1433E18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55F0794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3045864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FD6087" w14:textId="77777777" w:rsidR="00A31857" w:rsidRDefault="00B32615">
            <w:pPr>
              <w:pStyle w:val="TableCell"/>
            </w:pPr>
            <w:r>
              <w:t>2BSR</w:t>
            </w:r>
          </w:p>
        </w:tc>
        <w:tc>
          <w:tcPr>
            <w:tcW w:w="0" w:type="auto"/>
          </w:tcPr>
          <w:p w14:paraId="396D018C" w14:textId="77777777" w:rsidR="00A31857" w:rsidRDefault="00B32615">
            <w:pPr>
              <w:pStyle w:val="TableCell"/>
            </w:pPr>
            <w:r>
              <w:t>RRIYDLIEL</w:t>
            </w:r>
          </w:p>
        </w:tc>
        <w:tc>
          <w:tcPr>
            <w:tcW w:w="0" w:type="auto"/>
          </w:tcPr>
          <w:p w14:paraId="25E11DE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84593D7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7E5B94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3D5690" w14:textId="77777777" w:rsidR="00A31857" w:rsidRDefault="00B32615">
            <w:pPr>
              <w:pStyle w:val="TableCell"/>
            </w:pPr>
            <w:r>
              <w:t>2BSS</w:t>
            </w:r>
          </w:p>
        </w:tc>
        <w:tc>
          <w:tcPr>
            <w:tcW w:w="0" w:type="auto"/>
          </w:tcPr>
          <w:p w14:paraId="2A2ECD6C" w14:textId="77777777" w:rsidR="00A31857" w:rsidRDefault="00B32615">
            <w:pPr>
              <w:pStyle w:val="TableCell"/>
            </w:pPr>
            <w:r>
              <w:t>KRWIILGLNK</w:t>
            </w:r>
          </w:p>
        </w:tc>
        <w:tc>
          <w:tcPr>
            <w:tcW w:w="0" w:type="auto"/>
          </w:tcPr>
          <w:p w14:paraId="608B6C7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FCE09D2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75632C2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A546394" w14:textId="77777777" w:rsidR="00A31857" w:rsidRDefault="00B32615">
            <w:pPr>
              <w:pStyle w:val="TableCell"/>
            </w:pPr>
            <w:r>
              <w:t>2BST</w:t>
            </w:r>
          </w:p>
        </w:tc>
        <w:tc>
          <w:tcPr>
            <w:tcW w:w="0" w:type="auto"/>
          </w:tcPr>
          <w:p w14:paraId="327CDAF1" w14:textId="77777777" w:rsidR="00A31857" w:rsidRDefault="00B32615">
            <w:pPr>
              <w:pStyle w:val="TableCell"/>
            </w:pPr>
            <w:r>
              <w:t>SRYWAIRTR</w:t>
            </w:r>
          </w:p>
        </w:tc>
        <w:tc>
          <w:tcPr>
            <w:tcW w:w="0" w:type="auto"/>
          </w:tcPr>
          <w:p w14:paraId="7AE80F8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3A8FF9E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584E10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8A2F477" w14:textId="77777777" w:rsidR="00A31857" w:rsidRDefault="00B32615">
            <w:pPr>
              <w:pStyle w:val="TableCell"/>
            </w:pPr>
            <w:r>
              <w:t>2BVO</w:t>
            </w:r>
          </w:p>
        </w:tc>
        <w:tc>
          <w:tcPr>
            <w:tcW w:w="0" w:type="auto"/>
          </w:tcPr>
          <w:p w14:paraId="1E8980EE" w14:textId="77777777" w:rsidR="00A31857" w:rsidRDefault="00B32615">
            <w:pPr>
              <w:pStyle w:val="TableCell"/>
            </w:pPr>
            <w:r>
              <w:t>KAFSPEVIPMF</w:t>
            </w:r>
          </w:p>
        </w:tc>
        <w:tc>
          <w:tcPr>
            <w:tcW w:w="0" w:type="auto"/>
          </w:tcPr>
          <w:p w14:paraId="1C23DC24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26C114F7" w14:textId="77777777" w:rsidR="00A31857" w:rsidRDefault="00B32615">
            <w:pPr>
              <w:pStyle w:val="TableCell"/>
            </w:pPr>
            <w:r>
              <w:t>HLA-B*5703;HLA-B*5703</w:t>
            </w:r>
          </w:p>
        </w:tc>
      </w:tr>
      <w:tr w:rsidR="00A31857" w14:paraId="18E63BF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EC8C6C" w14:textId="77777777" w:rsidR="00A31857" w:rsidRDefault="00B32615">
            <w:pPr>
              <w:pStyle w:val="TableCell"/>
            </w:pPr>
            <w:r>
              <w:t>2BVP</w:t>
            </w:r>
          </w:p>
        </w:tc>
        <w:tc>
          <w:tcPr>
            <w:tcW w:w="0" w:type="auto"/>
          </w:tcPr>
          <w:p w14:paraId="1ED3DEC8" w14:textId="77777777" w:rsidR="00A31857" w:rsidRDefault="00B32615">
            <w:pPr>
              <w:pStyle w:val="TableCell"/>
            </w:pPr>
            <w:r>
              <w:t>ISPRTLDAW</w:t>
            </w:r>
          </w:p>
        </w:tc>
        <w:tc>
          <w:tcPr>
            <w:tcW w:w="0" w:type="auto"/>
          </w:tcPr>
          <w:p w14:paraId="4116667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64B0FB" w14:textId="77777777" w:rsidR="00A31857" w:rsidRDefault="00B32615">
            <w:pPr>
              <w:pStyle w:val="TableCell"/>
            </w:pPr>
            <w:r>
              <w:t>HLA-B*5701;HLA-B*5702;HLA-B*5703;HLA-B*5704;HLA-B*5705;HLA-B*5706;HLA-B*5707;HLA-B*5709;HLA-B*5711;HLA-B*5714;HLA-B*5713;HLA-B*5718;HLA-B*5717;HLA-</w:t>
            </w:r>
            <w:r>
              <w:t>B*5719;HLA-B*5725;HLA-B*5722;HLA-B*5721;HLA-B*5726;HLA-B*5724;HLA-B*5729;HLA-B*5730;HLA-B*5731;HLA-B*5727;HLA-B*5703</w:t>
            </w:r>
          </w:p>
        </w:tc>
      </w:tr>
      <w:tr w:rsidR="00A31857" w14:paraId="0CB5765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964D37" w14:textId="77777777" w:rsidR="00A31857" w:rsidRDefault="00B32615">
            <w:pPr>
              <w:pStyle w:val="TableCell"/>
            </w:pPr>
            <w:r>
              <w:t>2BVQ</w:t>
            </w:r>
          </w:p>
        </w:tc>
        <w:tc>
          <w:tcPr>
            <w:tcW w:w="0" w:type="auto"/>
          </w:tcPr>
          <w:p w14:paraId="481D0774" w14:textId="77777777" w:rsidR="00A31857" w:rsidRDefault="00B32615">
            <w:pPr>
              <w:pStyle w:val="TableCell"/>
            </w:pPr>
            <w:r>
              <w:t>KAFSPEVIP</w:t>
            </w:r>
          </w:p>
        </w:tc>
        <w:tc>
          <w:tcPr>
            <w:tcW w:w="0" w:type="auto"/>
          </w:tcPr>
          <w:p w14:paraId="1CB3CA2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85E176D" w14:textId="77777777" w:rsidR="00A31857" w:rsidRDefault="00B32615">
            <w:pPr>
              <w:pStyle w:val="TableCell"/>
            </w:pPr>
            <w:r>
              <w:t>HLA-B*5701;HLA-B*5702;HLA-B*5703;HLA-B*5706;HLA-B*5711;HLA-B*5703</w:t>
            </w:r>
          </w:p>
        </w:tc>
      </w:tr>
      <w:tr w:rsidR="00A31857" w14:paraId="302953C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8A5F05" w14:textId="77777777" w:rsidR="00A31857" w:rsidRDefault="00B32615">
            <w:pPr>
              <w:pStyle w:val="TableCell"/>
            </w:pPr>
            <w:r>
              <w:t>2C7U</w:t>
            </w:r>
          </w:p>
        </w:tc>
        <w:tc>
          <w:tcPr>
            <w:tcW w:w="0" w:type="auto"/>
          </w:tcPr>
          <w:p w14:paraId="5F6C141D" w14:textId="77777777" w:rsidR="00A31857" w:rsidRDefault="00B32615">
            <w:pPr>
              <w:pStyle w:val="TableCell"/>
            </w:pPr>
            <w:r>
              <w:t>SLFNTIAVL</w:t>
            </w:r>
          </w:p>
        </w:tc>
        <w:tc>
          <w:tcPr>
            <w:tcW w:w="0" w:type="auto"/>
          </w:tcPr>
          <w:p w14:paraId="504C797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0DBED3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E43150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7F63CA" w14:textId="77777777" w:rsidR="00A31857" w:rsidRDefault="00B32615">
            <w:pPr>
              <w:pStyle w:val="TableCell"/>
            </w:pPr>
            <w:r>
              <w:t>2CIK</w:t>
            </w:r>
          </w:p>
        </w:tc>
        <w:tc>
          <w:tcPr>
            <w:tcW w:w="0" w:type="auto"/>
          </w:tcPr>
          <w:p w14:paraId="7E241133" w14:textId="77777777" w:rsidR="00A31857" w:rsidRDefault="00B32615">
            <w:pPr>
              <w:pStyle w:val="TableCell"/>
            </w:pPr>
            <w:r>
              <w:t>KPIVVLHGY</w:t>
            </w:r>
          </w:p>
        </w:tc>
        <w:tc>
          <w:tcPr>
            <w:tcW w:w="0" w:type="auto"/>
          </w:tcPr>
          <w:p w14:paraId="48B4C30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AB5E07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711271F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896E67" w14:textId="77777777" w:rsidR="00A31857" w:rsidRDefault="00B32615">
            <w:pPr>
              <w:pStyle w:val="TableCell"/>
            </w:pPr>
            <w:r>
              <w:t>2CKB</w:t>
            </w:r>
          </w:p>
        </w:tc>
        <w:tc>
          <w:tcPr>
            <w:tcW w:w="0" w:type="auto"/>
          </w:tcPr>
          <w:p w14:paraId="495D313F" w14:textId="77777777" w:rsidR="00A31857" w:rsidRDefault="00B32615">
            <w:pPr>
              <w:pStyle w:val="TableCell"/>
            </w:pPr>
            <w:r>
              <w:t>EQYKFYSV</w:t>
            </w:r>
          </w:p>
        </w:tc>
        <w:tc>
          <w:tcPr>
            <w:tcW w:w="0" w:type="auto"/>
          </w:tcPr>
          <w:p w14:paraId="173710D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68D982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D6BCAA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BAB2F93" w14:textId="77777777" w:rsidR="00A31857" w:rsidRDefault="00B32615">
            <w:pPr>
              <w:pStyle w:val="TableCell"/>
            </w:pPr>
            <w:r>
              <w:t>2CLR</w:t>
            </w:r>
          </w:p>
        </w:tc>
        <w:tc>
          <w:tcPr>
            <w:tcW w:w="0" w:type="auto"/>
          </w:tcPr>
          <w:p w14:paraId="214D1D9B" w14:textId="77777777" w:rsidR="00A31857" w:rsidRDefault="00B32615">
            <w:pPr>
              <w:pStyle w:val="TableCell"/>
            </w:pPr>
            <w:r>
              <w:t>MLLSVPLLLG</w:t>
            </w:r>
          </w:p>
        </w:tc>
        <w:tc>
          <w:tcPr>
            <w:tcW w:w="0" w:type="auto"/>
          </w:tcPr>
          <w:p w14:paraId="267578E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AB4B1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C71DCD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495B35" w14:textId="77777777" w:rsidR="00A31857" w:rsidRDefault="00B32615">
            <w:pPr>
              <w:pStyle w:val="TableCell"/>
            </w:pPr>
            <w:r>
              <w:t>2CLV</w:t>
            </w:r>
          </w:p>
        </w:tc>
        <w:tc>
          <w:tcPr>
            <w:tcW w:w="0" w:type="auto"/>
          </w:tcPr>
          <w:p w14:paraId="183CB621" w14:textId="77777777" w:rsidR="00A31857" w:rsidRDefault="00B32615">
            <w:pPr>
              <w:pStyle w:val="TableCell"/>
            </w:pPr>
            <w:r>
              <w:t>SQYYYNSL</w:t>
            </w:r>
          </w:p>
        </w:tc>
        <w:tc>
          <w:tcPr>
            <w:tcW w:w="0" w:type="auto"/>
          </w:tcPr>
          <w:p w14:paraId="6C23DA7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680F633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8E39CF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31130C" w14:textId="77777777" w:rsidR="00A31857" w:rsidRDefault="00B32615">
            <w:pPr>
              <w:pStyle w:val="TableCell"/>
            </w:pPr>
            <w:r>
              <w:t>2CLZ</w:t>
            </w:r>
          </w:p>
        </w:tc>
        <w:tc>
          <w:tcPr>
            <w:tcW w:w="0" w:type="auto"/>
          </w:tcPr>
          <w:p w14:paraId="00B47407" w14:textId="77777777" w:rsidR="00A31857" w:rsidRDefault="00B32615">
            <w:pPr>
              <w:pStyle w:val="TableCell"/>
            </w:pPr>
            <w:r>
              <w:t>INFDFNTI</w:t>
            </w:r>
          </w:p>
        </w:tc>
        <w:tc>
          <w:tcPr>
            <w:tcW w:w="0" w:type="auto"/>
          </w:tcPr>
          <w:p w14:paraId="25D3DAA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B7815A8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688AFE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09AA77" w14:textId="77777777" w:rsidR="00A31857" w:rsidRDefault="00B32615">
            <w:pPr>
              <w:pStyle w:val="TableCell"/>
            </w:pPr>
            <w:r>
              <w:lastRenderedPageBreak/>
              <w:t>2D31</w:t>
            </w:r>
          </w:p>
        </w:tc>
        <w:tc>
          <w:tcPr>
            <w:tcW w:w="0" w:type="auto"/>
          </w:tcPr>
          <w:p w14:paraId="20DD5EF0" w14:textId="77777777" w:rsidR="00A31857" w:rsidRDefault="00B32615">
            <w:pPr>
              <w:pStyle w:val="TableCell"/>
            </w:pPr>
            <w:r>
              <w:t>RIIPRHLQL</w:t>
            </w:r>
          </w:p>
        </w:tc>
        <w:tc>
          <w:tcPr>
            <w:tcW w:w="0" w:type="auto"/>
          </w:tcPr>
          <w:p w14:paraId="678FF08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80A8478" w14:textId="77777777" w:rsidR="00A31857" w:rsidRDefault="00B32615">
            <w:pPr>
              <w:pStyle w:val="TableCell"/>
            </w:pPr>
            <w:r>
              <w:t>HLA-G*0101;HLA-G*0101</w:t>
            </w:r>
          </w:p>
        </w:tc>
      </w:tr>
      <w:tr w:rsidR="00A31857" w14:paraId="6626D5A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D04519" w14:textId="77777777" w:rsidR="00A31857" w:rsidRDefault="00B32615">
            <w:pPr>
              <w:pStyle w:val="TableCell"/>
            </w:pPr>
            <w:r>
              <w:t>2DYP</w:t>
            </w:r>
          </w:p>
        </w:tc>
        <w:tc>
          <w:tcPr>
            <w:tcW w:w="0" w:type="auto"/>
          </w:tcPr>
          <w:p w14:paraId="64F79B4F" w14:textId="77777777" w:rsidR="00A31857" w:rsidRDefault="00B32615">
            <w:pPr>
              <w:pStyle w:val="TableCell"/>
            </w:pPr>
            <w:r>
              <w:t>RIIPRHLQL</w:t>
            </w:r>
          </w:p>
        </w:tc>
        <w:tc>
          <w:tcPr>
            <w:tcW w:w="0" w:type="auto"/>
          </w:tcPr>
          <w:p w14:paraId="0A0E0DA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82D8A7E" w14:textId="77777777" w:rsidR="00A31857" w:rsidRDefault="00B32615">
            <w:pPr>
              <w:pStyle w:val="TableCell"/>
            </w:pPr>
            <w:r>
              <w:t>HLA-G*0101;HLA-G*0101</w:t>
            </w:r>
          </w:p>
        </w:tc>
      </w:tr>
      <w:tr w:rsidR="00A31857" w14:paraId="6BBE010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DFEF6A" w14:textId="77777777" w:rsidR="00A31857" w:rsidRDefault="00B32615">
            <w:pPr>
              <w:pStyle w:val="TableCell"/>
            </w:pPr>
            <w:r>
              <w:t>2ESV</w:t>
            </w:r>
          </w:p>
        </w:tc>
        <w:tc>
          <w:tcPr>
            <w:tcW w:w="0" w:type="auto"/>
          </w:tcPr>
          <w:p w14:paraId="7BF09DBB" w14:textId="77777777" w:rsidR="00A31857" w:rsidRDefault="00B32615">
            <w:pPr>
              <w:pStyle w:val="TableCell"/>
            </w:pPr>
            <w:r>
              <w:t>VMAPRTLIL</w:t>
            </w:r>
          </w:p>
        </w:tc>
        <w:tc>
          <w:tcPr>
            <w:tcW w:w="0" w:type="auto"/>
          </w:tcPr>
          <w:p w14:paraId="58E0023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4C319B5" w14:textId="77777777" w:rsidR="00A31857" w:rsidRDefault="00B32615">
            <w:pPr>
              <w:pStyle w:val="TableCell"/>
            </w:pPr>
            <w:r>
              <w:t>HLA-E*0101;HLA-E*0103;HLA-E*0101</w:t>
            </w:r>
          </w:p>
        </w:tc>
      </w:tr>
      <w:tr w:rsidR="00A31857" w14:paraId="739C83C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3A664C" w14:textId="77777777" w:rsidR="00A31857" w:rsidRDefault="00B32615">
            <w:pPr>
              <w:pStyle w:val="TableCell"/>
            </w:pPr>
            <w:r>
              <w:t>2F53</w:t>
            </w:r>
          </w:p>
        </w:tc>
        <w:tc>
          <w:tcPr>
            <w:tcW w:w="0" w:type="auto"/>
          </w:tcPr>
          <w:p w14:paraId="22735C16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3EA06FD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BEE64C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A68D43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7740B4" w14:textId="77777777" w:rsidR="00A31857" w:rsidRDefault="00B32615">
            <w:pPr>
              <w:pStyle w:val="TableCell"/>
            </w:pPr>
            <w:r>
              <w:t>2F54</w:t>
            </w:r>
          </w:p>
        </w:tc>
        <w:tc>
          <w:tcPr>
            <w:tcW w:w="0" w:type="auto"/>
          </w:tcPr>
          <w:p w14:paraId="37FA1F38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118C7B6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56763B4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3469946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A159E8" w14:textId="77777777" w:rsidR="00A31857" w:rsidRDefault="00B32615">
            <w:pPr>
              <w:pStyle w:val="TableCell"/>
            </w:pPr>
            <w:r>
              <w:t>2F74</w:t>
            </w:r>
          </w:p>
        </w:tc>
        <w:tc>
          <w:tcPr>
            <w:tcW w:w="0" w:type="auto"/>
          </w:tcPr>
          <w:p w14:paraId="2302E7BC" w14:textId="77777777" w:rsidR="00A31857" w:rsidRDefault="00B32615">
            <w:pPr>
              <w:pStyle w:val="TableCell"/>
            </w:pPr>
            <w:r>
              <w:t>KAVYNFATM</w:t>
            </w:r>
          </w:p>
        </w:tc>
        <w:tc>
          <w:tcPr>
            <w:tcW w:w="0" w:type="auto"/>
          </w:tcPr>
          <w:p w14:paraId="4180D19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F573D6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FA661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6E63EB" w14:textId="77777777" w:rsidR="00A31857" w:rsidRDefault="00B32615">
            <w:pPr>
              <w:pStyle w:val="TableCell"/>
            </w:pPr>
            <w:r>
              <w:t>2FO4</w:t>
            </w:r>
          </w:p>
        </w:tc>
        <w:tc>
          <w:tcPr>
            <w:tcW w:w="0" w:type="auto"/>
          </w:tcPr>
          <w:p w14:paraId="12FC12EE" w14:textId="77777777" w:rsidR="00A31857" w:rsidRDefault="00B32615">
            <w:pPr>
              <w:pStyle w:val="TableCell"/>
            </w:pPr>
            <w:r>
              <w:t>SAPDFRPL</w:t>
            </w:r>
          </w:p>
        </w:tc>
        <w:tc>
          <w:tcPr>
            <w:tcW w:w="0" w:type="auto"/>
          </w:tcPr>
          <w:p w14:paraId="6B6EDEC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76603A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46A455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CFD0A8C" w14:textId="77777777" w:rsidR="00A31857" w:rsidRDefault="00B32615">
            <w:pPr>
              <w:pStyle w:val="TableCell"/>
            </w:pPr>
            <w:r>
              <w:t>2FWO</w:t>
            </w:r>
          </w:p>
        </w:tc>
        <w:tc>
          <w:tcPr>
            <w:tcW w:w="0" w:type="auto"/>
          </w:tcPr>
          <w:p w14:paraId="428A969E" w14:textId="77777777" w:rsidR="00A31857" w:rsidRDefault="00B32615">
            <w:pPr>
              <w:pStyle w:val="TableCell"/>
            </w:pPr>
            <w:r>
              <w:t>TYQRTRALV</w:t>
            </w:r>
          </w:p>
        </w:tc>
        <w:tc>
          <w:tcPr>
            <w:tcW w:w="0" w:type="auto"/>
          </w:tcPr>
          <w:p w14:paraId="59C10BA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DE9FBB5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68C0263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F3EF3B" w14:textId="77777777" w:rsidR="00A31857" w:rsidRDefault="00B32615">
            <w:pPr>
              <w:pStyle w:val="TableCell"/>
            </w:pPr>
            <w:r>
              <w:t>2FZ3</w:t>
            </w:r>
          </w:p>
        </w:tc>
        <w:tc>
          <w:tcPr>
            <w:tcW w:w="0" w:type="auto"/>
          </w:tcPr>
          <w:p w14:paraId="482D7A62" w14:textId="77777777" w:rsidR="00A31857" w:rsidRDefault="00B32615">
            <w:pPr>
              <w:pStyle w:val="TableCell"/>
            </w:pPr>
            <w:r>
              <w:t>HPVGEADYFEY</w:t>
            </w:r>
          </w:p>
        </w:tc>
        <w:tc>
          <w:tcPr>
            <w:tcW w:w="0" w:type="auto"/>
          </w:tcPr>
          <w:p w14:paraId="13BCD42D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4E247C44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20B8670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866924" w14:textId="77777777" w:rsidR="00A31857" w:rsidRDefault="00B32615">
            <w:pPr>
              <w:pStyle w:val="TableCell"/>
            </w:pPr>
            <w:r>
              <w:t>2GIT</w:t>
            </w:r>
          </w:p>
        </w:tc>
        <w:tc>
          <w:tcPr>
            <w:tcW w:w="0" w:type="auto"/>
          </w:tcPr>
          <w:p w14:paraId="757C5228" w14:textId="77777777" w:rsidR="00A31857" w:rsidRDefault="00B32615">
            <w:pPr>
              <w:pStyle w:val="TableCell"/>
            </w:pPr>
            <w:r>
              <w:t>LLFGKPVYV</w:t>
            </w:r>
          </w:p>
        </w:tc>
        <w:tc>
          <w:tcPr>
            <w:tcW w:w="0" w:type="auto"/>
          </w:tcPr>
          <w:p w14:paraId="3D68BEB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68775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45AE54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5475FE" w14:textId="77777777" w:rsidR="00A31857" w:rsidRDefault="00B32615">
            <w:pPr>
              <w:pStyle w:val="TableCell"/>
            </w:pPr>
            <w:r>
              <w:t>2GJ6</w:t>
            </w:r>
          </w:p>
        </w:tc>
        <w:tc>
          <w:tcPr>
            <w:tcW w:w="0" w:type="auto"/>
          </w:tcPr>
          <w:p w14:paraId="0C3F68F1" w14:textId="77777777" w:rsidR="00A31857" w:rsidRDefault="00B32615">
            <w:pPr>
              <w:pStyle w:val="TableCell"/>
            </w:pPr>
            <w:r>
              <w:t>LLFGKPVYV</w:t>
            </w:r>
          </w:p>
        </w:tc>
        <w:tc>
          <w:tcPr>
            <w:tcW w:w="0" w:type="auto"/>
          </w:tcPr>
          <w:p w14:paraId="77A9ACF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5D10D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</w:t>
            </w:r>
            <w:r>
              <w:t>*0227;HLA-A*0233;HLA-A*0236;HLA-A*0237;HLA-A*0238;HLA-A*0239;HLA-A*0240;HLA-A*0249;HLA-A*0252;HLA-A*0266;HLA-A*0289;HLA-A*0271;HLA-A*0268;HLA-A*0274;HLA-A*0258;HLA-A*0280;HLA-A*0265;HLA-A*0286;HLA-A*0277;HLA-A*0260;HLA-A*0273;HLA-A*0285;HLA-A*0264;HLA-A*02</w:t>
            </w:r>
            <w:r>
              <w:t>75;HLA-A*0267;HLA-A*0295;HLA-A*0297;HLA-A*9201;HLA-A*0296;HLA-A*0293;HLA-A*9221;HLA-A*9231;HLA-A*9232;HLA-A*9214;HLA-A*9202;HLA-A*9210;HLA-A*9205;HLA-A*9217;HLA-A*9211;HLA-A*9204;HLA-A*9230;HLA-A*9234;HLA-A*9218;HLA-A*9247;HLA-A*9249;HLA-A*9251;HLA-A*9248;</w:t>
            </w:r>
            <w:r>
              <w:t>HLA-A*9256;HLA-A*9235;HLA-A*9252;HLA-A*9240;HLA-A*9253;HLA-A*9245;HLA-A*9277;HLA-A*9257;HLA-A*9271;HLA-A*9294;HLA-A*9264;HLA-A*9290;HLA-A*9266;HLA-A*9291;HLA-A*9289;HLA-A*9274;HLA-A*9262;HLA-A*9259;HLA-A*9263;HLA-A*9268;HLA-A*9288;HLA-A*9293;HLA-A*9287;HLA</w:t>
            </w:r>
            <w:r>
              <w:t>-A*9283;HLA-A*9267;HLA-A*9265;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21DC918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1B06AD" w14:textId="77777777" w:rsidR="00A31857" w:rsidRDefault="00B32615">
            <w:pPr>
              <w:pStyle w:val="TableCell"/>
            </w:pPr>
            <w:r>
              <w:t>2GT9</w:t>
            </w:r>
          </w:p>
        </w:tc>
        <w:tc>
          <w:tcPr>
            <w:tcW w:w="0" w:type="auto"/>
          </w:tcPr>
          <w:p w14:paraId="3DDBD691" w14:textId="77777777" w:rsidR="00A31857" w:rsidRDefault="00B32615">
            <w:pPr>
              <w:pStyle w:val="TableCell"/>
            </w:pPr>
            <w:r>
              <w:t>EAAGIGILTV</w:t>
            </w:r>
          </w:p>
        </w:tc>
        <w:tc>
          <w:tcPr>
            <w:tcW w:w="0" w:type="auto"/>
          </w:tcPr>
          <w:p w14:paraId="35C3499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FEB5304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0B262C4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5C7B00D" w14:textId="77777777" w:rsidR="00A31857" w:rsidRDefault="00B32615">
            <w:pPr>
              <w:pStyle w:val="TableCell"/>
            </w:pPr>
            <w:r>
              <w:t>2GTW</w:t>
            </w:r>
          </w:p>
        </w:tc>
        <w:tc>
          <w:tcPr>
            <w:tcW w:w="0" w:type="auto"/>
          </w:tcPr>
          <w:p w14:paraId="78B9AB8D" w14:textId="77777777" w:rsidR="00A31857" w:rsidRDefault="00B32615">
            <w:pPr>
              <w:pStyle w:val="TableCell"/>
            </w:pPr>
            <w:r>
              <w:t>LAGIGILTV</w:t>
            </w:r>
          </w:p>
        </w:tc>
        <w:tc>
          <w:tcPr>
            <w:tcW w:w="0" w:type="auto"/>
          </w:tcPr>
          <w:p w14:paraId="05F72F58" w14:textId="77777777" w:rsidR="00A31857" w:rsidRDefault="00B32615">
            <w:pPr>
              <w:pStyle w:val="TableCell"/>
            </w:pPr>
            <w:r>
              <w:t>1;9</w:t>
            </w:r>
          </w:p>
        </w:tc>
        <w:tc>
          <w:tcPr>
            <w:tcW w:w="0" w:type="auto"/>
          </w:tcPr>
          <w:p w14:paraId="76E004D4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DFA85C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7CA18A" w14:textId="77777777" w:rsidR="00A31857" w:rsidRDefault="00B32615">
            <w:pPr>
              <w:pStyle w:val="TableCell"/>
            </w:pPr>
            <w:r>
              <w:t>2GTZ</w:t>
            </w:r>
          </w:p>
        </w:tc>
        <w:tc>
          <w:tcPr>
            <w:tcW w:w="0" w:type="auto"/>
          </w:tcPr>
          <w:p w14:paraId="124E0281" w14:textId="77777777" w:rsidR="00A31857" w:rsidRDefault="00B32615">
            <w:pPr>
              <w:pStyle w:val="TableCell"/>
            </w:pPr>
            <w:r>
              <w:t>ALGIGILTV</w:t>
            </w:r>
          </w:p>
        </w:tc>
        <w:tc>
          <w:tcPr>
            <w:tcW w:w="0" w:type="auto"/>
          </w:tcPr>
          <w:p w14:paraId="55C2BA6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A75A2FD" w14:textId="77777777" w:rsidR="00A31857" w:rsidRDefault="00B32615">
            <w:pPr>
              <w:pStyle w:val="TableCell"/>
            </w:pPr>
            <w:r>
              <w:t>HLA-A*0201;HLA-A*0203;HLA-A*0204;HLA-A*0207;HLA-A*0209;HLA-A*0212;HLA-A*0213;HLA-A*0</w:t>
            </w:r>
            <w:r>
              <w:t>216;HLA-A*0217;HLA-A*0218;HLA-A*0219;HLA-A*0222;HLA-A*0224;HLA-A*0225;HLA-A*0226;HLA-A*0227;HLA-A*0233;HLA-A*0236;HLA-A*0237;HLA-A*0238;HLA-A*0239;HLA-A*0240;HLA-A*0249;HLA-A*0252;HLA-A*0266;HLA-A*0289;HLA-A*0271;HLA-A*0268;HLA-A*0274;HLA-A*0258;HLA-A*0280</w:t>
            </w:r>
            <w:r>
              <w:t>;HLA-A*0265;HLA-A*0286;HLA-A*0277;HLA-A*0260;HLA-A*0273;HLA-A*0285;HLA-A*0264;HLA-A*0275;HLA-A*0267;HLA-A*0295;HLA-A*0297;HLA-A*9201;HLA-A*0296;HLA-A*0293;HLA-A*9221;HLA-A*9231;HLA-A*9232;HLA-A*9214;HLA-A*9202;HLA-A*9210;HLA-A*9205;HLA-A*9217;HLA-A*9211;HL</w:t>
            </w:r>
            <w:r>
              <w:t>A-A*9204;HLA-A*9230;HLA-A*9234;HLA-A*9218;HLA-A*9247;HLA-A*9249;HLA-A*9251;HLA-A*9248;HLA-A*9256;HLA-A*9235;HLA-A*9252;HLA-A*9240;HLA-A*9253;HLA-A*9245;HLA-A*9277;HLA-A*9257;HLA-A*9271;HLA-A*9294;HLA-A*9264;HLA-A*9290;HLA-A*9266;HLA-A*9291;HLA-A*9289;HLA-A</w:t>
            </w:r>
            <w:r>
              <w:t>*9274;HLA-A*9262;HLA-A*9259;HLA-A*9263;HLA-A*9268;HLA-A*9288;HLA-A*9293;HLA-A*9287;HLA-A*9283;HLA-A*9267;HLA-A*9265;HLA-A*9282;HLA-A*9297;HLA-A*9298;HLA-A*9299;HLA-A*0201;HLA-A*0209;HLA-A*0266;HLA-A*0289;HLA-A*0275;HLA-A*0297;HLA-A*0296;HLA-A*9221;HLA-A*92</w:t>
            </w:r>
            <w:r>
              <w:t>32;HLA-A*9234;HLA-A*9240;HLA-A*9299</w:t>
            </w:r>
          </w:p>
        </w:tc>
      </w:tr>
      <w:tr w:rsidR="00A31857" w14:paraId="097DFE2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EAC9CF" w14:textId="77777777" w:rsidR="00A31857" w:rsidRDefault="00B32615">
            <w:pPr>
              <w:pStyle w:val="TableCell"/>
            </w:pPr>
            <w:r>
              <w:t>2GUO</w:t>
            </w:r>
          </w:p>
        </w:tc>
        <w:tc>
          <w:tcPr>
            <w:tcW w:w="0" w:type="auto"/>
          </w:tcPr>
          <w:p w14:paraId="604CCBC3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7D31CF3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AE6F62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</w:t>
            </w:r>
            <w:r>
              <w:t>A-A*0237;HLA-A*0238;HLA-A*0239;HLA-A*0240;HLA-A*0249;HLA-A*0252;HLA-A*0266;HLA-A*0289;HLA-A*0271;HLA-A*0268;HLA-A*0274;HLA-A*0258;HLA-A*0280;HLA-A*0265;HLA-A*0286;HLA-A*0277;HLA-A*0260;HLA-A*0273;HLA-A*0285;HLA-A*0264;HLA-A*0275;HLA-A*0267;HLA-A*0295;HLA-A</w:t>
            </w:r>
            <w:r>
              <w:t>*0297;HLA-A*9201;HLA-A*0296;HLA-A*0293;HLA-A*9221;HLA-A*9231;HLA-A*9232;HLA-A*9214;HLA-A*9202;HLA-A*9210;HLA-A*9205;HLA-A*9217;HLA-A*9211;HLA-A*9204;HLA-A*9230;HLA-A*9234;HLA-A*9218;HLA-A*9247;HLA-A*9249;HLA-A*9251;HLA-A*9248;HLA-A*9256;HLA-A*9235;HLA-A*92</w:t>
            </w:r>
            <w:r>
              <w:t>52;HLA-A*9240;HLA-A*9253;HLA-A*9245;HLA-A*9277;HLA-A*9257;HLA-A*9271;HLA-A*9294;HLA-A*9264;HLA-A*9290;HLA-A*9266;HLA-A*9291;HLA-A*9289;HLA-A*9274;HLA-A*9262;HLA-A*9259;HLA-A*9263;HLA-A*9268;HLA-A*9288;HLA-A*9293;HLA-A*9287;HLA-A*9283;HLA-A*9267;HLA-A*9265;</w:t>
            </w:r>
            <w:r>
              <w:t>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55BCE27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8CCD41" w14:textId="77777777" w:rsidR="00A31857" w:rsidRDefault="00B32615">
            <w:pPr>
              <w:pStyle w:val="TableCell"/>
            </w:pPr>
            <w:r>
              <w:t>2H6P</w:t>
            </w:r>
          </w:p>
        </w:tc>
        <w:tc>
          <w:tcPr>
            <w:tcW w:w="0" w:type="auto"/>
          </w:tcPr>
          <w:p w14:paraId="51AB0656" w14:textId="77777777" w:rsidR="00A31857" w:rsidRDefault="00B32615">
            <w:pPr>
              <w:pStyle w:val="TableCell"/>
            </w:pPr>
            <w:r>
              <w:t>KPIVVLHGY</w:t>
            </w:r>
          </w:p>
        </w:tc>
        <w:tc>
          <w:tcPr>
            <w:tcW w:w="0" w:type="auto"/>
          </w:tcPr>
          <w:p w14:paraId="291EF54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B444B7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0BD8CEA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A49D696" w14:textId="77777777" w:rsidR="00A31857" w:rsidRDefault="00B32615">
            <w:pPr>
              <w:pStyle w:val="TableCell"/>
            </w:pPr>
            <w:r>
              <w:t>2HJK</w:t>
            </w:r>
          </w:p>
        </w:tc>
        <w:tc>
          <w:tcPr>
            <w:tcW w:w="0" w:type="auto"/>
          </w:tcPr>
          <w:p w14:paraId="0DBA1807" w14:textId="77777777" w:rsidR="00A31857" w:rsidRDefault="00B32615">
            <w:pPr>
              <w:pStyle w:val="TableCell"/>
            </w:pPr>
            <w:r>
              <w:t>KGFNPEVIPMF</w:t>
            </w:r>
          </w:p>
        </w:tc>
        <w:tc>
          <w:tcPr>
            <w:tcW w:w="0" w:type="auto"/>
          </w:tcPr>
          <w:p w14:paraId="37388EB9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0FC8224E" w14:textId="77777777" w:rsidR="00A31857" w:rsidRDefault="00B32615">
            <w:pPr>
              <w:pStyle w:val="TableCell"/>
            </w:pPr>
            <w:r>
              <w:t>HLA-B*5706;HLA-B*5706</w:t>
            </w:r>
          </w:p>
        </w:tc>
      </w:tr>
      <w:tr w:rsidR="00A31857" w14:paraId="75A93C8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7D6924" w14:textId="77777777" w:rsidR="00A31857" w:rsidRDefault="00B32615">
            <w:pPr>
              <w:pStyle w:val="TableCell"/>
            </w:pPr>
            <w:r>
              <w:t>2HJL</w:t>
            </w:r>
          </w:p>
        </w:tc>
        <w:tc>
          <w:tcPr>
            <w:tcW w:w="0" w:type="auto"/>
          </w:tcPr>
          <w:p w14:paraId="41373696" w14:textId="77777777" w:rsidR="00A31857" w:rsidRDefault="00B32615">
            <w:pPr>
              <w:pStyle w:val="TableCell"/>
            </w:pPr>
            <w:r>
              <w:t>KAFNPEIIPMF</w:t>
            </w:r>
          </w:p>
        </w:tc>
        <w:tc>
          <w:tcPr>
            <w:tcW w:w="0" w:type="auto"/>
          </w:tcPr>
          <w:p w14:paraId="7E35EE48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6033F88" w14:textId="77777777" w:rsidR="00A31857" w:rsidRDefault="00B32615">
            <w:pPr>
              <w:pStyle w:val="TableCell"/>
            </w:pPr>
            <w:r>
              <w:t>HLA-B*5706;HLA-B*5706</w:t>
            </w:r>
          </w:p>
        </w:tc>
      </w:tr>
      <w:tr w:rsidR="00A31857" w14:paraId="448A60F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8837462" w14:textId="77777777" w:rsidR="00A31857" w:rsidRDefault="00B32615">
            <w:pPr>
              <w:pStyle w:val="TableCell"/>
            </w:pPr>
            <w:r>
              <w:t>2HN7</w:t>
            </w:r>
          </w:p>
        </w:tc>
        <w:tc>
          <w:tcPr>
            <w:tcW w:w="0" w:type="auto"/>
          </w:tcPr>
          <w:p w14:paraId="6614CB1C" w14:textId="77777777" w:rsidR="00A31857" w:rsidRDefault="00B32615">
            <w:pPr>
              <w:pStyle w:val="TableCell"/>
            </w:pPr>
            <w:r>
              <w:t>AIMPARFYPK</w:t>
            </w:r>
          </w:p>
        </w:tc>
        <w:tc>
          <w:tcPr>
            <w:tcW w:w="0" w:type="auto"/>
          </w:tcPr>
          <w:p w14:paraId="46C0E69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15AD42B" w14:textId="77777777" w:rsidR="00A31857" w:rsidRDefault="00B32615">
            <w:pPr>
              <w:pStyle w:val="TableCell"/>
            </w:pPr>
            <w:r>
              <w:t>HLA-A*1101;HLA-A*1101</w:t>
            </w:r>
          </w:p>
        </w:tc>
      </w:tr>
      <w:tr w:rsidR="00A31857" w14:paraId="10102C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B7D55B" w14:textId="77777777" w:rsidR="00A31857" w:rsidRDefault="00B32615">
            <w:pPr>
              <w:pStyle w:val="TableCell"/>
            </w:pPr>
            <w:r>
              <w:t>2J8U</w:t>
            </w:r>
          </w:p>
        </w:tc>
        <w:tc>
          <w:tcPr>
            <w:tcW w:w="0" w:type="auto"/>
          </w:tcPr>
          <w:p w14:paraId="2680B8CF" w14:textId="77777777" w:rsidR="00A31857" w:rsidRDefault="00B32615">
            <w:pPr>
              <w:pStyle w:val="TableCell"/>
            </w:pPr>
            <w:r>
              <w:t>ALWGFFPVL</w:t>
            </w:r>
          </w:p>
        </w:tc>
        <w:tc>
          <w:tcPr>
            <w:tcW w:w="0" w:type="auto"/>
          </w:tcPr>
          <w:p w14:paraId="333EB23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748D496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3A60C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79091D1" w14:textId="77777777" w:rsidR="00A31857" w:rsidRDefault="00B32615">
            <w:pPr>
              <w:pStyle w:val="TableCell"/>
            </w:pPr>
            <w:r>
              <w:lastRenderedPageBreak/>
              <w:t>2JCC</w:t>
            </w:r>
          </w:p>
        </w:tc>
        <w:tc>
          <w:tcPr>
            <w:tcW w:w="0" w:type="auto"/>
          </w:tcPr>
          <w:p w14:paraId="6036EC3F" w14:textId="77777777" w:rsidR="00A31857" w:rsidRDefault="00B32615">
            <w:pPr>
              <w:pStyle w:val="TableCell"/>
            </w:pPr>
            <w:r>
              <w:t>ALWGFFPVL</w:t>
            </w:r>
          </w:p>
        </w:tc>
        <w:tc>
          <w:tcPr>
            <w:tcW w:w="0" w:type="auto"/>
          </w:tcPr>
          <w:p w14:paraId="3612074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CACFE56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DEBDB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2CDEA7" w14:textId="77777777" w:rsidR="00A31857" w:rsidRDefault="00B32615">
            <w:pPr>
              <w:pStyle w:val="TableCell"/>
            </w:pPr>
            <w:r>
              <w:t>2MHA</w:t>
            </w:r>
          </w:p>
        </w:tc>
        <w:tc>
          <w:tcPr>
            <w:tcW w:w="0" w:type="auto"/>
          </w:tcPr>
          <w:p w14:paraId="58668622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70349B8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D40117E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F648F3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4237FD" w14:textId="77777777" w:rsidR="00A31857" w:rsidRDefault="00B32615">
            <w:pPr>
              <w:pStyle w:val="TableCell"/>
            </w:pPr>
            <w:r>
              <w:t>2NW3</w:t>
            </w:r>
          </w:p>
        </w:tc>
        <w:tc>
          <w:tcPr>
            <w:tcW w:w="0" w:type="auto"/>
          </w:tcPr>
          <w:p w14:paraId="036AA4D4" w14:textId="77777777" w:rsidR="00A31857" w:rsidRDefault="00B32615">
            <w:pPr>
              <w:pStyle w:val="TableCell"/>
            </w:pPr>
            <w:r>
              <w:t>EPLPQGQLTAY</w:t>
            </w:r>
          </w:p>
        </w:tc>
        <w:tc>
          <w:tcPr>
            <w:tcW w:w="0" w:type="auto"/>
          </w:tcPr>
          <w:p w14:paraId="2D420A2C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598CF374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4853051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D633C7" w14:textId="77777777" w:rsidR="00A31857" w:rsidRDefault="00B32615">
            <w:pPr>
              <w:pStyle w:val="TableCell"/>
            </w:pPr>
            <w:r>
              <w:t>2NX5</w:t>
            </w:r>
          </w:p>
        </w:tc>
        <w:tc>
          <w:tcPr>
            <w:tcW w:w="0" w:type="auto"/>
          </w:tcPr>
          <w:p w14:paraId="778D1F20" w14:textId="77777777" w:rsidR="00A31857" w:rsidRDefault="00B32615">
            <w:pPr>
              <w:pStyle w:val="TableCell"/>
            </w:pPr>
            <w:r>
              <w:t>EPLPQGQLTAY</w:t>
            </w:r>
          </w:p>
        </w:tc>
        <w:tc>
          <w:tcPr>
            <w:tcW w:w="0" w:type="auto"/>
          </w:tcPr>
          <w:p w14:paraId="7BEFF38D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F5F5BD6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0065F3D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3F665B2" w14:textId="77777777" w:rsidR="00A31857" w:rsidRDefault="00B32615">
            <w:pPr>
              <w:pStyle w:val="TableCell"/>
            </w:pPr>
            <w:r>
              <w:t>2OL3</w:t>
            </w:r>
          </w:p>
        </w:tc>
        <w:tc>
          <w:tcPr>
            <w:tcW w:w="0" w:type="auto"/>
          </w:tcPr>
          <w:p w14:paraId="0EA8358F" w14:textId="77777777" w:rsidR="00A31857" w:rsidRDefault="00B32615">
            <w:pPr>
              <w:pStyle w:val="TableCell"/>
            </w:pPr>
            <w:r>
              <w:t>SQYYYNSL</w:t>
            </w:r>
          </w:p>
        </w:tc>
        <w:tc>
          <w:tcPr>
            <w:tcW w:w="0" w:type="auto"/>
          </w:tcPr>
          <w:p w14:paraId="661B64E5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3FA9D00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AE398D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48A66B" w14:textId="77777777" w:rsidR="00A31857" w:rsidRDefault="00B32615">
            <w:pPr>
              <w:pStyle w:val="TableCell"/>
            </w:pPr>
            <w:r>
              <w:t>2P5E</w:t>
            </w:r>
          </w:p>
        </w:tc>
        <w:tc>
          <w:tcPr>
            <w:tcW w:w="0" w:type="auto"/>
          </w:tcPr>
          <w:p w14:paraId="182547DE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6942CE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EDE12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2BB107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6A693C" w14:textId="77777777" w:rsidR="00A31857" w:rsidRDefault="00B32615">
            <w:pPr>
              <w:pStyle w:val="TableCell"/>
            </w:pPr>
            <w:r>
              <w:t>2P5W</w:t>
            </w:r>
          </w:p>
        </w:tc>
        <w:tc>
          <w:tcPr>
            <w:tcW w:w="0" w:type="auto"/>
          </w:tcPr>
          <w:p w14:paraId="3553FE6F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7254C7C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9812D3B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77CCFC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823580" w14:textId="77777777" w:rsidR="00A31857" w:rsidRDefault="00B32615">
            <w:pPr>
              <w:pStyle w:val="TableCell"/>
            </w:pPr>
            <w:r>
              <w:t>2PYE</w:t>
            </w:r>
          </w:p>
        </w:tc>
        <w:tc>
          <w:tcPr>
            <w:tcW w:w="0" w:type="auto"/>
          </w:tcPr>
          <w:p w14:paraId="3B4B3B8E" w14:textId="77777777" w:rsidR="00A31857" w:rsidRDefault="00B32615">
            <w:pPr>
              <w:pStyle w:val="TableCell"/>
            </w:pPr>
            <w:r>
              <w:t>SLLMWITQC</w:t>
            </w:r>
          </w:p>
        </w:tc>
        <w:tc>
          <w:tcPr>
            <w:tcW w:w="0" w:type="auto"/>
          </w:tcPr>
          <w:p w14:paraId="5038781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63414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</w:t>
            </w:r>
            <w:r>
              <w:t>LA-A*0240;HLA-A*0249;HLA-A*0252;HLA-A*0266;HLA-A*0289;HLA-A*0271;HLA-A*0268;HLA-A*0274;HLA-A*0258;HLA-A*0280;HLA-A*0265;HLA-A*0286;HLA-A*0277;HLA-A*0260;HLA-A*0273;HLA-A*0285;HLA-A*0264;HLA-A*0275;HLA-A*0267;HLA-A*0295;HLA-A*0297;HLA-A*9201;HLA-A*0296;HLA-</w:t>
            </w:r>
            <w:r>
              <w:t>A*0293;HLA-A*9221;HLA-A*9231;HLA-A*9232;HLA-A*9214;HLA-A*9202;HLA-A*9210;HLA-A*9205;HLA-A*9217;HLA-A*9211;HLA-A*9204;HLA-A*9230;HLA-A*9234;HLA-A*9218;HLA-A*9247;HLA-A*9249;HLA-A*9251;HLA-A*9248;HLA-A*9256;HLA-A*9235;HLA-A*9252;HLA-A*9240;HLA-A*9253;HLA-A*9</w:t>
            </w:r>
            <w:r>
              <w:t>245;HLA-A*9277;HLA-A*9257;HLA-A*9271;HLA-A*9294;HLA-A*9264;HLA-A*9290;HLA-A*9266;HLA-A*9291;HLA-A*9289;HLA-A*9274;HLA-A*9262;HLA-A*9259;HLA-A*9263;HLA-A*9268;HLA-A*9288;HLA-A*9293;HLA-A*9287;HLA-A*9283;HLA-A*9267;HLA-A*9265;HLA-A*9282;HLA-A*9297;HLA-A*9298</w:t>
            </w:r>
            <w:r>
              <w:t>;HLA-A*9299;HLA-A*0201;HLA-A*0209;HLA-A*0266;HLA-A*0289;HLA-A*0275;HLA-A*0297;HLA-A*0296;HLA-A*9221;HLA-A*9232;HLA-A*9234;HLA-A*9240;HLA-A*9299</w:t>
            </w:r>
          </w:p>
        </w:tc>
      </w:tr>
      <w:tr w:rsidR="00A31857" w14:paraId="4711314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1263D5" w14:textId="77777777" w:rsidR="00A31857" w:rsidRDefault="00B32615">
            <w:pPr>
              <w:pStyle w:val="TableCell"/>
            </w:pPr>
            <w:r>
              <w:t>2RFX</w:t>
            </w:r>
          </w:p>
        </w:tc>
        <w:tc>
          <w:tcPr>
            <w:tcW w:w="0" w:type="auto"/>
          </w:tcPr>
          <w:p w14:paraId="728CA7D6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190FA53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8412ABC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0249BAF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9C7FD4" w14:textId="77777777" w:rsidR="00A31857" w:rsidRDefault="00B32615">
            <w:pPr>
              <w:pStyle w:val="TableCell"/>
            </w:pPr>
            <w:r>
              <w:t>2UWE</w:t>
            </w:r>
          </w:p>
        </w:tc>
        <w:tc>
          <w:tcPr>
            <w:tcW w:w="0" w:type="auto"/>
          </w:tcPr>
          <w:p w14:paraId="03E0DEB5" w14:textId="77777777" w:rsidR="00A31857" w:rsidRDefault="00B32615">
            <w:pPr>
              <w:pStyle w:val="TableCell"/>
            </w:pPr>
            <w:r>
              <w:t>ALWGFFPVL</w:t>
            </w:r>
          </w:p>
        </w:tc>
        <w:tc>
          <w:tcPr>
            <w:tcW w:w="0" w:type="auto"/>
          </w:tcPr>
          <w:p w14:paraId="64CC6E7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1B5B0B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E3F0BC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95948D" w14:textId="77777777" w:rsidR="00A31857" w:rsidRDefault="00B32615">
            <w:pPr>
              <w:pStyle w:val="TableCell"/>
            </w:pPr>
            <w:r>
              <w:t>2V2W</w:t>
            </w:r>
          </w:p>
        </w:tc>
        <w:tc>
          <w:tcPr>
            <w:tcW w:w="0" w:type="auto"/>
          </w:tcPr>
          <w:p w14:paraId="4270DFBC" w14:textId="77777777" w:rsidR="00A31857" w:rsidRDefault="00B32615">
            <w:pPr>
              <w:pStyle w:val="TableCell"/>
            </w:pPr>
            <w:r>
              <w:t>SLYNTVATL</w:t>
            </w:r>
          </w:p>
        </w:tc>
        <w:tc>
          <w:tcPr>
            <w:tcW w:w="0" w:type="auto"/>
          </w:tcPr>
          <w:p w14:paraId="7F43F91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DB8310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D5D04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3B2B5F7" w14:textId="77777777" w:rsidR="00A31857" w:rsidRDefault="00B32615">
            <w:pPr>
              <w:pStyle w:val="TableCell"/>
            </w:pPr>
            <w:r>
              <w:t>2V2X</w:t>
            </w:r>
          </w:p>
        </w:tc>
        <w:tc>
          <w:tcPr>
            <w:tcW w:w="0" w:type="auto"/>
          </w:tcPr>
          <w:p w14:paraId="59FBB02D" w14:textId="77777777" w:rsidR="00A31857" w:rsidRDefault="00B32615">
            <w:pPr>
              <w:pStyle w:val="TableCell"/>
            </w:pPr>
            <w:r>
              <w:t>SLFNTVATL</w:t>
            </w:r>
          </w:p>
        </w:tc>
        <w:tc>
          <w:tcPr>
            <w:tcW w:w="0" w:type="auto"/>
          </w:tcPr>
          <w:p w14:paraId="27A29A5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4070BD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F1DA0B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73359C" w14:textId="77777777" w:rsidR="00A31857" w:rsidRDefault="00B32615">
            <w:pPr>
              <w:pStyle w:val="TableCell"/>
            </w:pPr>
            <w:r>
              <w:t>2VAA</w:t>
            </w:r>
          </w:p>
        </w:tc>
        <w:tc>
          <w:tcPr>
            <w:tcW w:w="0" w:type="auto"/>
          </w:tcPr>
          <w:p w14:paraId="42DC652F" w14:textId="77777777" w:rsidR="00A31857" w:rsidRDefault="00B32615">
            <w:pPr>
              <w:pStyle w:val="TableCell"/>
            </w:pPr>
            <w:r>
              <w:t>RGYVYQGL</w:t>
            </w:r>
          </w:p>
        </w:tc>
        <w:tc>
          <w:tcPr>
            <w:tcW w:w="0" w:type="auto"/>
          </w:tcPr>
          <w:p w14:paraId="1C2288CE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3E6FA4F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4E0791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AC25D6" w14:textId="77777777" w:rsidR="00A31857" w:rsidRDefault="00B32615">
            <w:pPr>
              <w:pStyle w:val="TableCell"/>
            </w:pPr>
            <w:r>
              <w:t>2VAB</w:t>
            </w:r>
          </w:p>
        </w:tc>
        <w:tc>
          <w:tcPr>
            <w:tcW w:w="0" w:type="auto"/>
          </w:tcPr>
          <w:p w14:paraId="1D345EFB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7D2C8DA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1437B5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8E6B29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91A306" w14:textId="77777777" w:rsidR="00A31857" w:rsidRDefault="00B32615">
            <w:pPr>
              <w:pStyle w:val="TableCell"/>
            </w:pPr>
            <w:r>
              <w:t>2VLJ</w:t>
            </w:r>
          </w:p>
        </w:tc>
        <w:tc>
          <w:tcPr>
            <w:tcW w:w="0" w:type="auto"/>
          </w:tcPr>
          <w:p w14:paraId="1827DDD8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4C7677F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7E4358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</w:t>
            </w:r>
            <w:r>
              <w:lastRenderedPageBreak/>
              <w:t>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968BA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5D50CD" w14:textId="77777777" w:rsidR="00A31857" w:rsidRDefault="00B32615">
            <w:pPr>
              <w:pStyle w:val="TableCell"/>
            </w:pPr>
            <w:r>
              <w:lastRenderedPageBreak/>
              <w:t>2VLK</w:t>
            </w:r>
          </w:p>
        </w:tc>
        <w:tc>
          <w:tcPr>
            <w:tcW w:w="0" w:type="auto"/>
          </w:tcPr>
          <w:p w14:paraId="37F18012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46CB03D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55F05A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2492D65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C78A75" w14:textId="77777777" w:rsidR="00A31857" w:rsidRDefault="00B32615">
            <w:pPr>
              <w:pStyle w:val="TableCell"/>
            </w:pPr>
            <w:r>
              <w:t>2VLL</w:t>
            </w:r>
          </w:p>
        </w:tc>
        <w:tc>
          <w:tcPr>
            <w:tcW w:w="0" w:type="auto"/>
          </w:tcPr>
          <w:p w14:paraId="7F1768B1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4018455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E29CC6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B44C4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36BD46" w14:textId="77777777" w:rsidR="00A31857" w:rsidRDefault="00B32615">
            <w:pPr>
              <w:pStyle w:val="TableCell"/>
            </w:pPr>
            <w:r>
              <w:t>2VLR</w:t>
            </w:r>
          </w:p>
        </w:tc>
        <w:tc>
          <w:tcPr>
            <w:tcW w:w="0" w:type="auto"/>
          </w:tcPr>
          <w:p w14:paraId="3F07FA33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3016533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8332E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0FE5723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8342524" w14:textId="77777777" w:rsidR="00A31857" w:rsidRDefault="00B32615">
            <w:pPr>
              <w:pStyle w:val="TableCell"/>
            </w:pPr>
            <w:r>
              <w:t>2X4O</w:t>
            </w:r>
          </w:p>
        </w:tc>
        <w:tc>
          <w:tcPr>
            <w:tcW w:w="0" w:type="auto"/>
          </w:tcPr>
          <w:p w14:paraId="6381B576" w14:textId="77777777" w:rsidR="00A31857" w:rsidRDefault="00B32615">
            <w:pPr>
              <w:pStyle w:val="TableCell"/>
            </w:pPr>
            <w:r>
              <w:t>KLTPLCVTL</w:t>
            </w:r>
          </w:p>
        </w:tc>
        <w:tc>
          <w:tcPr>
            <w:tcW w:w="0" w:type="auto"/>
          </w:tcPr>
          <w:p w14:paraId="021B527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D37C74B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111939E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5AD2EF" w14:textId="77777777" w:rsidR="00A31857" w:rsidRDefault="00B32615">
            <w:pPr>
              <w:pStyle w:val="TableCell"/>
            </w:pPr>
            <w:r>
              <w:t>2X4R</w:t>
            </w:r>
          </w:p>
        </w:tc>
        <w:tc>
          <w:tcPr>
            <w:tcW w:w="0" w:type="auto"/>
          </w:tcPr>
          <w:p w14:paraId="675B14CE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2C3A17F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BB59B7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</w:t>
            </w:r>
            <w:r>
              <w:t>LA-A*0240;HLA-A*0249;HLA-A*0252;HLA-A*0266;HLA-A*0289;HLA-A*0271;HLA-A*0268;HLA-A*0274;HLA-A*0258;HLA-A*0280;HLA-A*0265;HLA-A*0286;HLA-A*0277;HLA-A*0260;HLA-A*0273;HLA-A*0285;HLA-A*0264;HLA-A*0275;HLA-A*0267;HLA-A*0295;HLA-A*0297;HLA-A*9201;HLA-A*0296;HLA-</w:t>
            </w:r>
            <w:r>
              <w:t>A*0293;HLA-A*9221;HLA-A*9231;HLA-A*9232;HLA-A*9214;HLA-A*9202;HLA-A*9210;HLA-A*9205;HLA-A*9217;HLA-A*9211;HLA-A*9204;HLA-A*9230;HLA-A*9234;HLA-A*9218;HLA-A*9247;HLA-A*9249;HLA-A*9251;HLA-A*9248;HLA-A*9256;HLA-A*9235;HLA-A*9252;HLA-A*9240;HLA-A*9253;HLA-A*9</w:t>
            </w:r>
            <w:r>
              <w:t>245;HLA-A*9277;HLA-A*9257;HLA-A*9271;HLA-A*9294;HLA-A*9264;HLA-A*9290;HLA-A*9266;HLA-A*9291;HLA-A*9289;HLA-A*9274;HLA-A*9262;HLA-A*9259;HLA-A*9263;HLA-A*9268;HLA-A*9288;HLA-A*9293;HLA-A*9287;HLA-A*9283;HLA-A*9267;HLA-A*9265;HLA-A*9282;HLA-A*9297;HLA-A*9298</w:t>
            </w:r>
            <w:r>
              <w:t>;HLA-A*9299;HLA-A*0201;HLA-A*0209;HLA-A*0266;HLA-A*0289;HLA-A*0275;HLA-A*0297;HLA-A*0296;HLA-A*9221;HLA-A*9232;HLA-A*9234;HLA-A*9240;HLA-A*9299</w:t>
            </w:r>
          </w:p>
        </w:tc>
      </w:tr>
      <w:tr w:rsidR="00A31857" w14:paraId="25752A9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CF5CCA" w14:textId="77777777" w:rsidR="00A31857" w:rsidRDefault="00B32615">
            <w:pPr>
              <w:pStyle w:val="TableCell"/>
            </w:pPr>
            <w:r>
              <w:t>2X4S</w:t>
            </w:r>
          </w:p>
        </w:tc>
        <w:tc>
          <w:tcPr>
            <w:tcW w:w="0" w:type="auto"/>
          </w:tcPr>
          <w:p w14:paraId="21276D41" w14:textId="77777777" w:rsidR="00A31857" w:rsidRDefault="00B32615">
            <w:pPr>
              <w:pStyle w:val="TableCell"/>
            </w:pPr>
            <w:r>
              <w:t>AMDSNTLEL</w:t>
            </w:r>
          </w:p>
        </w:tc>
        <w:tc>
          <w:tcPr>
            <w:tcW w:w="0" w:type="auto"/>
          </w:tcPr>
          <w:p w14:paraId="00970F1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E2B7D5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</w:t>
            </w:r>
            <w:r>
              <w:lastRenderedPageBreak/>
              <w:t>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82C139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AF06F1A" w14:textId="77777777" w:rsidR="00A31857" w:rsidRDefault="00B32615">
            <w:pPr>
              <w:pStyle w:val="TableCell"/>
            </w:pPr>
            <w:r>
              <w:lastRenderedPageBreak/>
              <w:t>2X4U</w:t>
            </w:r>
          </w:p>
        </w:tc>
        <w:tc>
          <w:tcPr>
            <w:tcW w:w="0" w:type="auto"/>
          </w:tcPr>
          <w:p w14:paraId="14E2F66A" w14:textId="77777777" w:rsidR="00A31857" w:rsidRDefault="00B32615">
            <w:pPr>
              <w:pStyle w:val="TableCell"/>
            </w:pPr>
            <w:r>
              <w:t>ILKEPVHGV</w:t>
            </w:r>
          </w:p>
        </w:tc>
        <w:tc>
          <w:tcPr>
            <w:tcW w:w="0" w:type="auto"/>
          </w:tcPr>
          <w:p w14:paraId="6213FC4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3C2EDD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73A9EF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F8A608" w14:textId="77777777" w:rsidR="00A31857" w:rsidRDefault="00B32615">
            <w:pPr>
              <w:pStyle w:val="TableCell"/>
            </w:pPr>
            <w:r>
              <w:t>2XFX</w:t>
            </w:r>
          </w:p>
        </w:tc>
        <w:tc>
          <w:tcPr>
            <w:tcW w:w="0" w:type="auto"/>
          </w:tcPr>
          <w:p w14:paraId="37064564" w14:textId="77777777" w:rsidR="00A31857" w:rsidRDefault="00B32615">
            <w:pPr>
              <w:pStyle w:val="TableCell"/>
            </w:pPr>
            <w:r>
              <w:t>VGYPKVKEEML</w:t>
            </w:r>
          </w:p>
        </w:tc>
        <w:tc>
          <w:tcPr>
            <w:tcW w:w="0" w:type="auto"/>
          </w:tcPr>
          <w:p w14:paraId="06A0E7EC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5EDECFF" w14:textId="77777777" w:rsidR="00A31857" w:rsidRDefault="00B32615">
            <w:pPr>
              <w:pStyle w:val="TableCell"/>
            </w:pPr>
            <w:r>
              <w:t>MH1-N*01301;MH1-N*01301</w:t>
            </w:r>
          </w:p>
        </w:tc>
      </w:tr>
      <w:tr w:rsidR="00A31857" w14:paraId="7A2ECA9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577977" w14:textId="77777777" w:rsidR="00A31857" w:rsidRDefault="00B32615">
            <w:pPr>
              <w:pStyle w:val="TableCell"/>
            </w:pPr>
            <w:r>
              <w:t>2XPG</w:t>
            </w:r>
          </w:p>
        </w:tc>
        <w:tc>
          <w:tcPr>
            <w:tcW w:w="0" w:type="auto"/>
          </w:tcPr>
          <w:p w14:paraId="0BDBBFA6" w14:textId="77777777" w:rsidR="00A31857" w:rsidRDefault="00B32615">
            <w:pPr>
              <w:pStyle w:val="TableCell"/>
            </w:pPr>
            <w:r>
              <w:t>KLIETYFSK</w:t>
            </w:r>
          </w:p>
        </w:tc>
        <w:tc>
          <w:tcPr>
            <w:tcW w:w="0" w:type="auto"/>
          </w:tcPr>
          <w:p w14:paraId="0853E89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0FE0C6" w14:textId="77777777" w:rsidR="00A31857" w:rsidRDefault="00B32615">
            <w:pPr>
              <w:pStyle w:val="TableCell"/>
            </w:pPr>
            <w:r>
              <w:t>HLA-A*0301;HLA-A*0301</w:t>
            </w:r>
          </w:p>
        </w:tc>
      </w:tr>
      <w:tr w:rsidR="00A31857" w14:paraId="64FB337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1E172E" w14:textId="77777777" w:rsidR="00A31857" w:rsidRDefault="00B32615">
            <w:pPr>
              <w:pStyle w:val="TableCell"/>
            </w:pPr>
            <w:r>
              <w:t>2YEZ</w:t>
            </w:r>
          </w:p>
        </w:tc>
        <w:tc>
          <w:tcPr>
            <w:tcW w:w="0" w:type="auto"/>
          </w:tcPr>
          <w:p w14:paraId="4D6C3F50" w14:textId="77777777" w:rsidR="00A31857" w:rsidRDefault="00B32615">
            <w:pPr>
              <w:pStyle w:val="TableCell"/>
            </w:pPr>
            <w:r>
              <w:t>TNPESKVFYL</w:t>
            </w:r>
          </w:p>
        </w:tc>
        <w:tc>
          <w:tcPr>
            <w:tcW w:w="0" w:type="auto"/>
          </w:tcPr>
          <w:p w14:paraId="4CC5C6C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A680E58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0B8EE52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F137FE" w14:textId="77777777" w:rsidR="00A31857" w:rsidRDefault="00B32615">
            <w:pPr>
              <w:pStyle w:val="TableCell"/>
            </w:pPr>
            <w:r>
              <w:t>2YF5</w:t>
            </w:r>
          </w:p>
        </w:tc>
        <w:tc>
          <w:tcPr>
            <w:tcW w:w="0" w:type="auto"/>
          </w:tcPr>
          <w:p w14:paraId="27FDB8C2" w14:textId="77777777" w:rsidR="00A31857" w:rsidRDefault="00B32615">
            <w:pPr>
              <w:pStyle w:val="TableCell"/>
            </w:pPr>
            <w:r>
              <w:t>TAGQSNYDRL</w:t>
            </w:r>
          </w:p>
        </w:tc>
        <w:tc>
          <w:tcPr>
            <w:tcW w:w="0" w:type="auto"/>
          </w:tcPr>
          <w:p w14:paraId="4BA5A7C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D21FA5F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214A025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F8FBEF" w14:textId="77777777" w:rsidR="00A31857" w:rsidRDefault="00B32615">
            <w:pPr>
              <w:pStyle w:val="TableCell"/>
            </w:pPr>
            <w:r>
              <w:t>2YF6</w:t>
            </w:r>
          </w:p>
        </w:tc>
        <w:tc>
          <w:tcPr>
            <w:tcW w:w="0" w:type="auto"/>
          </w:tcPr>
          <w:p w14:paraId="01E5A43E" w14:textId="77777777" w:rsidR="00A31857" w:rsidRDefault="00B32615">
            <w:pPr>
              <w:pStyle w:val="TableCell"/>
            </w:pPr>
            <w:r>
              <w:t>TAGQEDYDRL</w:t>
            </w:r>
          </w:p>
        </w:tc>
        <w:tc>
          <w:tcPr>
            <w:tcW w:w="0" w:type="auto"/>
          </w:tcPr>
          <w:p w14:paraId="61DA9CA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AB80950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49404EC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490AB1" w14:textId="77777777" w:rsidR="00A31857" w:rsidRDefault="00B32615">
            <w:pPr>
              <w:pStyle w:val="TableCell"/>
            </w:pPr>
            <w:r>
              <w:t>2YPK</w:t>
            </w:r>
          </w:p>
        </w:tc>
        <w:tc>
          <w:tcPr>
            <w:tcW w:w="0" w:type="auto"/>
          </w:tcPr>
          <w:p w14:paraId="202BF388" w14:textId="77777777" w:rsidR="00A31857" w:rsidRDefault="00B32615">
            <w:pPr>
              <w:pStyle w:val="TableCell"/>
            </w:pPr>
            <w:r>
              <w:t>KAFSPEVIPMF</w:t>
            </w:r>
          </w:p>
        </w:tc>
        <w:tc>
          <w:tcPr>
            <w:tcW w:w="0" w:type="auto"/>
          </w:tcPr>
          <w:p w14:paraId="512A69F8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3302675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574772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1A7D22" w14:textId="77777777" w:rsidR="00A31857" w:rsidRDefault="00B32615">
            <w:pPr>
              <w:pStyle w:val="TableCell"/>
            </w:pPr>
            <w:r>
              <w:t>2YPL</w:t>
            </w:r>
          </w:p>
        </w:tc>
        <w:tc>
          <w:tcPr>
            <w:tcW w:w="0" w:type="auto"/>
          </w:tcPr>
          <w:p w14:paraId="6A3F6993" w14:textId="77777777" w:rsidR="00A31857" w:rsidRDefault="00B32615">
            <w:pPr>
              <w:pStyle w:val="TableCell"/>
            </w:pPr>
            <w:r>
              <w:t>KAFSPEVIPMF</w:t>
            </w:r>
          </w:p>
        </w:tc>
        <w:tc>
          <w:tcPr>
            <w:tcW w:w="0" w:type="auto"/>
          </w:tcPr>
          <w:p w14:paraId="1DC21FA5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B44BE5B" w14:textId="77777777" w:rsidR="00A31857" w:rsidRDefault="00B32615">
            <w:pPr>
              <w:pStyle w:val="TableCell"/>
            </w:pPr>
            <w:r>
              <w:t>HLA-B*5701;HLA-B*5702;HLA-B*5703;HLA-B*5704;HLA-B*5705;HLA-B*5706;HLA-B*5707;HLA-B*5709;HLA-B*5711;HLA-B*5714;HLA-B*5713;HLA-B*5718;HLA-B*5717;HLA-B*5719;HLA-B*5725;HLA-B*5722;HLA-B*5721;HLA-B*5726;HLA-B*5724;HL</w:t>
            </w:r>
            <w:r>
              <w:t>A-B*5729;HLA-B*5730;HLA-B*5731;HLA-B*5727;HLA-B*5706</w:t>
            </w:r>
          </w:p>
        </w:tc>
      </w:tr>
      <w:tr w:rsidR="00A31857" w14:paraId="7A19831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FFFF8C" w14:textId="77777777" w:rsidR="00A31857" w:rsidRDefault="00B32615">
            <w:pPr>
              <w:pStyle w:val="TableCell"/>
            </w:pPr>
            <w:r>
              <w:t>3AM8</w:t>
            </w:r>
          </w:p>
        </w:tc>
        <w:tc>
          <w:tcPr>
            <w:tcW w:w="0" w:type="auto"/>
          </w:tcPr>
          <w:p w14:paraId="79FB8B67" w14:textId="77777777" w:rsidR="00A31857" w:rsidRDefault="00B32615">
            <w:pPr>
              <w:pStyle w:val="TableCell"/>
            </w:pPr>
            <w:r>
              <w:t>VMGPRTLIL</w:t>
            </w:r>
          </w:p>
        </w:tc>
        <w:tc>
          <w:tcPr>
            <w:tcW w:w="0" w:type="auto"/>
          </w:tcPr>
          <w:p w14:paraId="421FDDD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B8E387A" w14:textId="77777777" w:rsidR="00A31857" w:rsidRDefault="00B32615">
            <w:pPr>
              <w:pStyle w:val="TableCell"/>
            </w:pPr>
            <w:r>
              <w:t>HLA-E*0101;HLA-E*0101</w:t>
            </w:r>
          </w:p>
        </w:tc>
      </w:tr>
      <w:tr w:rsidR="00A31857" w14:paraId="385B93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C6592D" w14:textId="77777777" w:rsidR="00A31857" w:rsidRDefault="00B32615">
            <w:pPr>
              <w:pStyle w:val="TableCell"/>
            </w:pPr>
            <w:r>
              <w:t>3BEV</w:t>
            </w:r>
          </w:p>
        </w:tc>
        <w:tc>
          <w:tcPr>
            <w:tcW w:w="0" w:type="auto"/>
          </w:tcPr>
          <w:p w14:paraId="3757F521" w14:textId="77777777" w:rsidR="00A31857" w:rsidRDefault="00B32615">
            <w:pPr>
              <w:pStyle w:val="TableCell"/>
            </w:pPr>
            <w:r>
              <w:t>GHAEEYGAETL</w:t>
            </w:r>
          </w:p>
        </w:tc>
        <w:tc>
          <w:tcPr>
            <w:tcW w:w="0" w:type="auto"/>
          </w:tcPr>
          <w:p w14:paraId="4463CE6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43F20FF9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489E965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247000" w14:textId="77777777" w:rsidR="00A31857" w:rsidRDefault="00B32615">
            <w:pPr>
              <w:pStyle w:val="TableCell"/>
            </w:pPr>
            <w:r>
              <w:t>3BEW</w:t>
            </w:r>
          </w:p>
        </w:tc>
        <w:tc>
          <w:tcPr>
            <w:tcW w:w="0" w:type="auto"/>
          </w:tcPr>
          <w:p w14:paraId="0CE97E87" w14:textId="77777777" w:rsidR="00A31857" w:rsidRDefault="00B32615">
            <w:pPr>
              <w:pStyle w:val="TableCell"/>
            </w:pPr>
            <w:r>
              <w:t>REVDEQLLSV</w:t>
            </w:r>
          </w:p>
        </w:tc>
        <w:tc>
          <w:tcPr>
            <w:tcW w:w="0" w:type="auto"/>
          </w:tcPr>
          <w:p w14:paraId="74A7C24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2D60C31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3FF7D6F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FA0F41" w14:textId="77777777" w:rsidR="00A31857" w:rsidRDefault="00B32615">
            <w:pPr>
              <w:pStyle w:val="TableCell"/>
            </w:pPr>
            <w:r>
              <w:t>3BGM</w:t>
            </w:r>
          </w:p>
        </w:tc>
        <w:tc>
          <w:tcPr>
            <w:tcW w:w="0" w:type="auto"/>
          </w:tcPr>
          <w:p w14:paraId="4227D1F5" w14:textId="77777777" w:rsidR="00A31857" w:rsidRDefault="00B32615">
            <w:pPr>
              <w:pStyle w:val="TableCell"/>
            </w:pPr>
            <w:r>
              <w:t>RQASLSISV</w:t>
            </w:r>
          </w:p>
        </w:tc>
        <w:tc>
          <w:tcPr>
            <w:tcW w:w="0" w:type="auto"/>
          </w:tcPr>
          <w:p w14:paraId="0CAE775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C24846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3EC263D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FF2F2E" w14:textId="77777777" w:rsidR="00A31857" w:rsidRDefault="00B32615">
            <w:pPr>
              <w:pStyle w:val="TableCell"/>
            </w:pPr>
            <w:r>
              <w:t>3BH8</w:t>
            </w:r>
          </w:p>
        </w:tc>
        <w:tc>
          <w:tcPr>
            <w:tcW w:w="0" w:type="auto"/>
          </w:tcPr>
          <w:p w14:paraId="55C1C2F0" w14:textId="77777777" w:rsidR="00A31857" w:rsidRDefault="00B32615">
            <w:pPr>
              <w:pStyle w:val="TableCell"/>
            </w:pPr>
            <w:r>
              <w:t>RQASIELPSM</w:t>
            </w:r>
          </w:p>
        </w:tc>
        <w:tc>
          <w:tcPr>
            <w:tcW w:w="0" w:type="auto"/>
          </w:tcPr>
          <w:p w14:paraId="0560591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C4784E6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4007B9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7C10DB" w14:textId="77777777" w:rsidR="00A31857" w:rsidRDefault="00B32615">
            <w:pPr>
              <w:pStyle w:val="TableCell"/>
            </w:pPr>
            <w:r>
              <w:t>3BH9</w:t>
            </w:r>
          </w:p>
        </w:tc>
        <w:tc>
          <w:tcPr>
            <w:tcW w:w="0" w:type="auto"/>
          </w:tcPr>
          <w:p w14:paraId="2C9F89C9" w14:textId="77777777" w:rsidR="00A31857" w:rsidRDefault="00B32615">
            <w:pPr>
              <w:pStyle w:val="TableCell"/>
            </w:pPr>
            <w:r>
              <w:t>RTYSGPMNKV</w:t>
            </w:r>
          </w:p>
        </w:tc>
        <w:tc>
          <w:tcPr>
            <w:tcW w:w="0" w:type="auto"/>
          </w:tcPr>
          <w:p w14:paraId="7F75B0E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11028F7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5CFE0B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927DB0" w14:textId="77777777" w:rsidR="00A31857" w:rsidRDefault="00B32615">
            <w:pPr>
              <w:pStyle w:val="TableCell"/>
            </w:pPr>
            <w:r>
              <w:t>3BHB</w:t>
            </w:r>
          </w:p>
        </w:tc>
        <w:tc>
          <w:tcPr>
            <w:tcW w:w="0" w:type="auto"/>
          </w:tcPr>
          <w:p w14:paraId="4BECB25C" w14:textId="77777777" w:rsidR="00A31857" w:rsidRDefault="00B32615">
            <w:pPr>
              <w:pStyle w:val="TableCell"/>
            </w:pPr>
            <w:r>
              <w:t>KMDSFLDMQL</w:t>
            </w:r>
          </w:p>
        </w:tc>
        <w:tc>
          <w:tcPr>
            <w:tcW w:w="0" w:type="auto"/>
          </w:tcPr>
          <w:p w14:paraId="5283631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57C4F61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52E1A16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91240EB" w14:textId="77777777" w:rsidR="00A31857" w:rsidRDefault="00B32615">
            <w:pPr>
              <w:pStyle w:val="TableCell"/>
            </w:pPr>
            <w:r>
              <w:t>3BO8</w:t>
            </w:r>
          </w:p>
        </w:tc>
        <w:tc>
          <w:tcPr>
            <w:tcW w:w="0" w:type="auto"/>
          </w:tcPr>
          <w:p w14:paraId="6C5127C6" w14:textId="77777777" w:rsidR="00A31857" w:rsidRDefault="00B32615">
            <w:pPr>
              <w:pStyle w:val="TableCell"/>
            </w:pPr>
            <w:r>
              <w:t>EADPTGHSY</w:t>
            </w:r>
          </w:p>
        </w:tc>
        <w:tc>
          <w:tcPr>
            <w:tcW w:w="0" w:type="auto"/>
          </w:tcPr>
          <w:p w14:paraId="006FBDC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D170CF" w14:textId="77777777" w:rsidR="00A31857" w:rsidRDefault="00B32615">
            <w:pPr>
              <w:pStyle w:val="TableCell"/>
            </w:pPr>
            <w:r>
              <w:t>HLA-A*0101;HLA-A*0101</w:t>
            </w:r>
          </w:p>
        </w:tc>
      </w:tr>
      <w:tr w:rsidR="00A31857" w14:paraId="400378C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F99016" w14:textId="77777777" w:rsidR="00A31857" w:rsidRDefault="00B32615">
            <w:pPr>
              <w:pStyle w:val="TableCell"/>
            </w:pPr>
            <w:r>
              <w:t>3BP4</w:t>
            </w:r>
          </w:p>
        </w:tc>
        <w:tc>
          <w:tcPr>
            <w:tcW w:w="0" w:type="auto"/>
          </w:tcPr>
          <w:p w14:paraId="65196126" w14:textId="77777777" w:rsidR="00A31857" w:rsidRDefault="00B32615">
            <w:pPr>
              <w:pStyle w:val="TableCell"/>
            </w:pPr>
            <w:r>
              <w:t>IRAAPPPLF</w:t>
            </w:r>
          </w:p>
        </w:tc>
        <w:tc>
          <w:tcPr>
            <w:tcW w:w="0" w:type="auto"/>
          </w:tcPr>
          <w:p w14:paraId="19B0E1B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1D1284A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7C5ED72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3E02BF" w14:textId="77777777" w:rsidR="00A31857" w:rsidRDefault="00B32615">
            <w:pPr>
              <w:pStyle w:val="TableCell"/>
            </w:pPr>
            <w:r>
              <w:t>3BP7</w:t>
            </w:r>
          </w:p>
        </w:tc>
        <w:tc>
          <w:tcPr>
            <w:tcW w:w="0" w:type="auto"/>
          </w:tcPr>
          <w:p w14:paraId="45FC5505" w14:textId="77777777" w:rsidR="00A31857" w:rsidRDefault="00B32615">
            <w:pPr>
              <w:pStyle w:val="TableCell"/>
            </w:pPr>
            <w:r>
              <w:t>IRAAPPPLF</w:t>
            </w:r>
          </w:p>
        </w:tc>
        <w:tc>
          <w:tcPr>
            <w:tcW w:w="0" w:type="auto"/>
          </w:tcPr>
          <w:p w14:paraId="7C566F6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AFD241B" w14:textId="77777777" w:rsidR="00A31857" w:rsidRDefault="00B32615">
            <w:pPr>
              <w:pStyle w:val="TableCell"/>
            </w:pPr>
            <w:r>
              <w:t>HLA-B*2709;HLA-B*2709</w:t>
            </w:r>
          </w:p>
        </w:tc>
      </w:tr>
      <w:tr w:rsidR="00A31857" w14:paraId="045122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71E277" w14:textId="77777777" w:rsidR="00A31857" w:rsidRDefault="00B32615">
            <w:pPr>
              <w:pStyle w:val="TableCell"/>
            </w:pPr>
            <w:r>
              <w:t>3BUY</w:t>
            </w:r>
          </w:p>
        </w:tc>
        <w:tc>
          <w:tcPr>
            <w:tcW w:w="0" w:type="auto"/>
          </w:tcPr>
          <w:p w14:paraId="7509D8A7" w14:textId="77777777" w:rsidR="00A31857" w:rsidRDefault="00B32615">
            <w:pPr>
              <w:pStyle w:val="TableCell"/>
            </w:pPr>
            <w:r>
              <w:t>LSLRNPILV</w:t>
            </w:r>
          </w:p>
        </w:tc>
        <w:tc>
          <w:tcPr>
            <w:tcW w:w="0" w:type="auto"/>
          </w:tcPr>
          <w:p w14:paraId="15C96E5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B99BF6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F042D9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7B38514" w14:textId="77777777" w:rsidR="00A31857" w:rsidRDefault="00B32615">
            <w:pPr>
              <w:pStyle w:val="TableCell"/>
            </w:pPr>
            <w:r>
              <w:t>3BVN</w:t>
            </w:r>
          </w:p>
        </w:tc>
        <w:tc>
          <w:tcPr>
            <w:tcW w:w="0" w:type="auto"/>
          </w:tcPr>
          <w:p w14:paraId="7D050F5A" w14:textId="77777777" w:rsidR="00A31857" w:rsidRDefault="00B32615">
            <w:pPr>
              <w:pStyle w:val="TableCell"/>
            </w:pPr>
            <w:r>
              <w:t>RRRWRRLTV</w:t>
            </w:r>
          </w:p>
        </w:tc>
        <w:tc>
          <w:tcPr>
            <w:tcW w:w="0" w:type="auto"/>
          </w:tcPr>
          <w:p w14:paraId="462AEDA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7EBE02E" w14:textId="77777777" w:rsidR="00A31857" w:rsidRDefault="00B32615">
            <w:pPr>
              <w:pStyle w:val="TableCell"/>
            </w:pPr>
            <w:r>
              <w:t>HLA-B*1402;HLA-B*1402</w:t>
            </w:r>
          </w:p>
        </w:tc>
      </w:tr>
      <w:tr w:rsidR="00A31857" w14:paraId="53BF31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569EE6" w14:textId="77777777" w:rsidR="00A31857" w:rsidRDefault="00B32615">
            <w:pPr>
              <w:pStyle w:val="TableCell"/>
            </w:pPr>
            <w:r>
              <w:t>3BW9</w:t>
            </w:r>
          </w:p>
        </w:tc>
        <w:tc>
          <w:tcPr>
            <w:tcW w:w="0" w:type="auto"/>
          </w:tcPr>
          <w:p w14:paraId="6C1AC69A" w14:textId="77777777" w:rsidR="00A31857" w:rsidRDefault="00B32615">
            <w:pPr>
              <w:pStyle w:val="TableCell"/>
            </w:pPr>
            <w:r>
              <w:t>CPSQEPMSIYVY</w:t>
            </w:r>
          </w:p>
        </w:tc>
        <w:tc>
          <w:tcPr>
            <w:tcW w:w="0" w:type="auto"/>
          </w:tcPr>
          <w:p w14:paraId="5A41F51C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2F65140E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3F714C0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DEDCF3" w14:textId="77777777" w:rsidR="00A31857" w:rsidRDefault="00B32615">
            <w:pPr>
              <w:pStyle w:val="TableCell"/>
            </w:pPr>
            <w:r>
              <w:t>3BWA</w:t>
            </w:r>
          </w:p>
        </w:tc>
        <w:tc>
          <w:tcPr>
            <w:tcW w:w="0" w:type="auto"/>
          </w:tcPr>
          <w:p w14:paraId="48CF47B8" w14:textId="77777777" w:rsidR="00A31857" w:rsidRDefault="00B32615">
            <w:pPr>
              <w:pStyle w:val="TableCell"/>
            </w:pPr>
            <w:r>
              <w:t>FPTKDVAL</w:t>
            </w:r>
          </w:p>
        </w:tc>
        <w:tc>
          <w:tcPr>
            <w:tcW w:w="0" w:type="auto"/>
          </w:tcPr>
          <w:p w14:paraId="52FF37D5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40DC5FD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4DF483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87FAA6C" w14:textId="77777777" w:rsidR="00A31857" w:rsidRDefault="00B32615">
            <w:pPr>
              <w:pStyle w:val="TableCell"/>
            </w:pPr>
            <w:r>
              <w:t>3BXN</w:t>
            </w:r>
          </w:p>
        </w:tc>
        <w:tc>
          <w:tcPr>
            <w:tcW w:w="0" w:type="auto"/>
          </w:tcPr>
          <w:p w14:paraId="54B9DC4E" w14:textId="77777777" w:rsidR="00A31857" w:rsidRDefault="00B32615">
            <w:pPr>
              <w:pStyle w:val="TableCell"/>
            </w:pPr>
            <w:r>
              <w:t>IRAAPPPLF</w:t>
            </w:r>
          </w:p>
        </w:tc>
        <w:tc>
          <w:tcPr>
            <w:tcW w:w="0" w:type="auto"/>
          </w:tcPr>
          <w:p w14:paraId="79458BE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C150883" w14:textId="77777777" w:rsidR="00A31857" w:rsidRDefault="00B32615">
            <w:pPr>
              <w:pStyle w:val="TableCell"/>
            </w:pPr>
            <w:r>
              <w:t>HLA-B*1402;HLA-B*1402</w:t>
            </w:r>
          </w:p>
        </w:tc>
      </w:tr>
      <w:tr w:rsidR="00A31857" w14:paraId="15FD7D2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658D5B" w14:textId="77777777" w:rsidR="00A31857" w:rsidRDefault="00B32615">
            <w:pPr>
              <w:pStyle w:val="TableCell"/>
            </w:pPr>
            <w:r>
              <w:t>3BZE</w:t>
            </w:r>
          </w:p>
        </w:tc>
        <w:tc>
          <w:tcPr>
            <w:tcW w:w="0" w:type="auto"/>
          </w:tcPr>
          <w:p w14:paraId="2AECBD51" w14:textId="77777777" w:rsidR="00A31857" w:rsidRDefault="00B32615">
            <w:pPr>
              <w:pStyle w:val="TableCell"/>
            </w:pPr>
            <w:r>
              <w:t>VMAPRTLFL</w:t>
            </w:r>
          </w:p>
        </w:tc>
        <w:tc>
          <w:tcPr>
            <w:tcW w:w="0" w:type="auto"/>
          </w:tcPr>
          <w:p w14:paraId="57279D6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5CF1FA3" w14:textId="77777777" w:rsidR="00A31857" w:rsidRDefault="00B32615">
            <w:pPr>
              <w:pStyle w:val="TableCell"/>
            </w:pPr>
            <w:r>
              <w:t>HLA-E*0101;HLA-E*0101</w:t>
            </w:r>
          </w:p>
        </w:tc>
      </w:tr>
      <w:tr w:rsidR="00A31857" w14:paraId="2946180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B7A301" w14:textId="77777777" w:rsidR="00A31857" w:rsidRDefault="00B32615">
            <w:pPr>
              <w:pStyle w:val="TableCell"/>
            </w:pPr>
            <w:r>
              <w:t>3BZF</w:t>
            </w:r>
          </w:p>
        </w:tc>
        <w:tc>
          <w:tcPr>
            <w:tcW w:w="0" w:type="auto"/>
          </w:tcPr>
          <w:p w14:paraId="77F522AB" w14:textId="77777777" w:rsidR="00A31857" w:rsidRDefault="00B32615">
            <w:pPr>
              <w:pStyle w:val="TableCell"/>
            </w:pPr>
            <w:r>
              <w:t>VMAPRALLL</w:t>
            </w:r>
          </w:p>
        </w:tc>
        <w:tc>
          <w:tcPr>
            <w:tcW w:w="0" w:type="auto"/>
          </w:tcPr>
          <w:p w14:paraId="123FFB0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B8CF2A9" w14:textId="77777777" w:rsidR="00A31857" w:rsidRDefault="00B32615">
            <w:pPr>
              <w:pStyle w:val="TableCell"/>
            </w:pPr>
            <w:r>
              <w:t>HLA-E*0101;HLA-E*0101</w:t>
            </w:r>
          </w:p>
        </w:tc>
      </w:tr>
      <w:tr w:rsidR="00A31857" w14:paraId="313433B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15C90D" w14:textId="77777777" w:rsidR="00A31857" w:rsidRDefault="00B32615">
            <w:pPr>
              <w:pStyle w:val="TableCell"/>
            </w:pPr>
            <w:r>
              <w:t>3C8K</w:t>
            </w:r>
          </w:p>
        </w:tc>
        <w:tc>
          <w:tcPr>
            <w:tcW w:w="0" w:type="auto"/>
          </w:tcPr>
          <w:p w14:paraId="3BCEA3C8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016E020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44FB73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D6DFFF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B1A39D" w14:textId="77777777" w:rsidR="00A31857" w:rsidRDefault="00B32615">
            <w:pPr>
              <w:pStyle w:val="TableCell"/>
            </w:pPr>
            <w:r>
              <w:t>3C9N</w:t>
            </w:r>
          </w:p>
        </w:tc>
        <w:tc>
          <w:tcPr>
            <w:tcW w:w="0" w:type="auto"/>
          </w:tcPr>
          <w:p w14:paraId="4BDEA297" w14:textId="77777777" w:rsidR="00A31857" w:rsidRDefault="00B32615">
            <w:pPr>
              <w:pStyle w:val="TableCell"/>
            </w:pPr>
            <w:r>
              <w:t>VQQESSFVM</w:t>
            </w:r>
          </w:p>
        </w:tc>
        <w:tc>
          <w:tcPr>
            <w:tcW w:w="0" w:type="auto"/>
          </w:tcPr>
          <w:p w14:paraId="37104B8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72F521E" w14:textId="77777777" w:rsidR="00A31857" w:rsidRDefault="00B32615">
            <w:pPr>
              <w:pStyle w:val="TableCell"/>
            </w:pPr>
            <w:r>
              <w:t>HLA-B*1501;HLA-B*1501</w:t>
            </w:r>
          </w:p>
        </w:tc>
      </w:tr>
      <w:tr w:rsidR="00A31857" w14:paraId="7DF1A56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001BA57" w14:textId="77777777" w:rsidR="00A31857" w:rsidRDefault="00B32615">
            <w:pPr>
              <w:pStyle w:val="TableCell"/>
            </w:pPr>
            <w:r>
              <w:t>3CC5</w:t>
            </w:r>
          </w:p>
        </w:tc>
        <w:tc>
          <w:tcPr>
            <w:tcW w:w="0" w:type="auto"/>
          </w:tcPr>
          <w:p w14:paraId="1D566F01" w14:textId="77777777" w:rsidR="00A31857" w:rsidRDefault="00B32615">
            <w:pPr>
              <w:pStyle w:val="TableCell"/>
            </w:pPr>
            <w:r>
              <w:t>KVPRNQDWL</w:t>
            </w:r>
          </w:p>
        </w:tc>
        <w:tc>
          <w:tcPr>
            <w:tcW w:w="0" w:type="auto"/>
          </w:tcPr>
          <w:p w14:paraId="17ED33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1D25ACA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C798C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62B50A" w14:textId="77777777" w:rsidR="00A31857" w:rsidRDefault="00B32615">
            <w:pPr>
              <w:pStyle w:val="TableCell"/>
            </w:pPr>
            <w:r>
              <w:t>3CCH</w:t>
            </w:r>
          </w:p>
        </w:tc>
        <w:tc>
          <w:tcPr>
            <w:tcW w:w="0" w:type="auto"/>
          </w:tcPr>
          <w:p w14:paraId="77C80497" w14:textId="77777777" w:rsidR="00A31857" w:rsidRDefault="00B32615">
            <w:pPr>
              <w:pStyle w:val="TableCell"/>
            </w:pPr>
            <w:r>
              <w:t>EGSRNQDWL</w:t>
            </w:r>
          </w:p>
        </w:tc>
        <w:tc>
          <w:tcPr>
            <w:tcW w:w="0" w:type="auto"/>
          </w:tcPr>
          <w:p w14:paraId="4F650B6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72E2F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DBF94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0FC6AB" w14:textId="77777777" w:rsidR="00A31857" w:rsidRDefault="00B32615">
            <w:pPr>
              <w:pStyle w:val="TableCell"/>
            </w:pPr>
            <w:r>
              <w:t>3CDG</w:t>
            </w:r>
          </w:p>
        </w:tc>
        <w:tc>
          <w:tcPr>
            <w:tcW w:w="0" w:type="auto"/>
          </w:tcPr>
          <w:p w14:paraId="5E45627D" w14:textId="77777777" w:rsidR="00A31857" w:rsidRDefault="00B32615">
            <w:pPr>
              <w:pStyle w:val="TableCell"/>
            </w:pPr>
            <w:r>
              <w:t>VMAPRTLFL</w:t>
            </w:r>
          </w:p>
        </w:tc>
        <w:tc>
          <w:tcPr>
            <w:tcW w:w="0" w:type="auto"/>
          </w:tcPr>
          <w:p w14:paraId="26E0437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4899902" w14:textId="77777777" w:rsidR="00A31857" w:rsidRDefault="00B32615">
            <w:pPr>
              <w:pStyle w:val="TableCell"/>
            </w:pPr>
            <w:r>
              <w:t>HLA-E*0101;HLA-E*0103;HLA-E*0101</w:t>
            </w:r>
          </w:p>
        </w:tc>
      </w:tr>
      <w:tr w:rsidR="00A31857" w14:paraId="43712EE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9B4BE99" w14:textId="77777777" w:rsidR="00A31857" w:rsidRDefault="00B32615">
            <w:pPr>
              <w:pStyle w:val="TableCell"/>
            </w:pPr>
            <w:r>
              <w:lastRenderedPageBreak/>
              <w:t>3CH1</w:t>
            </w:r>
          </w:p>
        </w:tc>
        <w:tc>
          <w:tcPr>
            <w:tcW w:w="0" w:type="auto"/>
          </w:tcPr>
          <w:p w14:paraId="1600C794" w14:textId="77777777" w:rsidR="00A31857" w:rsidRDefault="00B32615">
            <w:pPr>
              <w:pStyle w:val="TableCell"/>
            </w:pPr>
            <w:r>
              <w:t>EGPRNQDWL</w:t>
            </w:r>
          </w:p>
        </w:tc>
        <w:tc>
          <w:tcPr>
            <w:tcW w:w="0" w:type="auto"/>
          </w:tcPr>
          <w:p w14:paraId="36F543F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A3E4F32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15EBFD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20D93C" w14:textId="77777777" w:rsidR="00A31857" w:rsidRDefault="00B32615">
            <w:pPr>
              <w:pStyle w:val="TableCell"/>
            </w:pPr>
            <w:r>
              <w:t>3CII</w:t>
            </w:r>
          </w:p>
        </w:tc>
        <w:tc>
          <w:tcPr>
            <w:tcW w:w="0" w:type="auto"/>
          </w:tcPr>
          <w:p w14:paraId="4F3ACF07" w14:textId="77777777" w:rsidR="00A31857" w:rsidRDefault="00B32615">
            <w:pPr>
              <w:pStyle w:val="TableCell"/>
            </w:pPr>
            <w:r>
              <w:t>VMAPRTLFL</w:t>
            </w:r>
          </w:p>
        </w:tc>
        <w:tc>
          <w:tcPr>
            <w:tcW w:w="0" w:type="auto"/>
          </w:tcPr>
          <w:p w14:paraId="1E251F8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1374BAC" w14:textId="77777777" w:rsidR="00A31857" w:rsidRDefault="00B32615">
            <w:pPr>
              <w:pStyle w:val="TableCell"/>
            </w:pPr>
            <w:r>
              <w:t>HLA-E*0101;HLA-E*0103;HLA-E*0101</w:t>
            </w:r>
          </w:p>
        </w:tc>
      </w:tr>
      <w:tr w:rsidR="00A31857" w14:paraId="221C4E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F2FB23" w14:textId="77777777" w:rsidR="00A31857" w:rsidRDefault="00B32615">
            <w:pPr>
              <w:pStyle w:val="TableCell"/>
            </w:pPr>
            <w:r>
              <w:t>3CPL</w:t>
            </w:r>
          </w:p>
        </w:tc>
        <w:tc>
          <w:tcPr>
            <w:tcW w:w="0" w:type="auto"/>
          </w:tcPr>
          <w:p w14:paraId="569971F6" w14:textId="77777777" w:rsidR="00A31857" w:rsidRDefault="00B32615">
            <w:pPr>
              <w:pStyle w:val="TableCell"/>
            </w:pPr>
            <w:r>
              <w:t>ASNENAETM</w:t>
            </w:r>
          </w:p>
        </w:tc>
        <w:tc>
          <w:tcPr>
            <w:tcW w:w="0" w:type="auto"/>
          </w:tcPr>
          <w:p w14:paraId="57B5DB2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A48F5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A432A9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EA56C2" w14:textId="77777777" w:rsidR="00A31857" w:rsidRDefault="00B32615">
            <w:pPr>
              <w:pStyle w:val="TableCell"/>
            </w:pPr>
            <w:r>
              <w:t>3CVH</w:t>
            </w:r>
          </w:p>
        </w:tc>
        <w:tc>
          <w:tcPr>
            <w:tcW w:w="0" w:type="auto"/>
          </w:tcPr>
          <w:p w14:paraId="630F1FC0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5641E955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39A140E4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1526322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C5D2CB" w14:textId="77777777" w:rsidR="00A31857" w:rsidRDefault="00B32615">
            <w:pPr>
              <w:pStyle w:val="TableCell"/>
            </w:pPr>
            <w:r>
              <w:t>3CZF</w:t>
            </w:r>
          </w:p>
        </w:tc>
        <w:tc>
          <w:tcPr>
            <w:tcW w:w="0" w:type="auto"/>
          </w:tcPr>
          <w:p w14:paraId="2934C456" w14:textId="77777777" w:rsidR="00A31857" w:rsidRDefault="00B32615">
            <w:pPr>
              <w:pStyle w:val="TableCell"/>
            </w:pPr>
            <w:r>
              <w:t>RRRWHRWRL</w:t>
            </w:r>
          </w:p>
        </w:tc>
        <w:tc>
          <w:tcPr>
            <w:tcW w:w="0" w:type="auto"/>
          </w:tcPr>
          <w:p w14:paraId="685CE43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EAB1A8B" w14:textId="77777777" w:rsidR="00A31857" w:rsidRDefault="00B32615">
            <w:pPr>
              <w:pStyle w:val="TableCell"/>
            </w:pPr>
            <w:r>
              <w:t>HLA-B*2709;HLA-B*2709</w:t>
            </w:r>
          </w:p>
        </w:tc>
      </w:tr>
      <w:tr w:rsidR="00A31857" w14:paraId="7F33AA3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5F7622" w14:textId="77777777" w:rsidR="00A31857" w:rsidRDefault="00B32615">
            <w:pPr>
              <w:pStyle w:val="TableCell"/>
            </w:pPr>
            <w:r>
              <w:t>3D25</w:t>
            </w:r>
          </w:p>
        </w:tc>
        <w:tc>
          <w:tcPr>
            <w:tcW w:w="0" w:type="auto"/>
          </w:tcPr>
          <w:p w14:paraId="6A43E05F" w14:textId="77777777" w:rsidR="00A31857" w:rsidRDefault="00B32615">
            <w:pPr>
              <w:pStyle w:val="TableCell"/>
            </w:pPr>
            <w:r>
              <w:t>VLHDDLLEA</w:t>
            </w:r>
          </w:p>
        </w:tc>
        <w:tc>
          <w:tcPr>
            <w:tcW w:w="0" w:type="auto"/>
          </w:tcPr>
          <w:p w14:paraId="49039D9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AC2689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21B06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17059B" w14:textId="77777777" w:rsidR="00A31857" w:rsidRDefault="00B32615">
            <w:pPr>
              <w:pStyle w:val="TableCell"/>
            </w:pPr>
            <w:r>
              <w:t>3D3V</w:t>
            </w:r>
          </w:p>
        </w:tc>
        <w:tc>
          <w:tcPr>
            <w:tcW w:w="0" w:type="auto"/>
          </w:tcPr>
          <w:p w14:paraId="1A3EF988" w14:textId="77777777" w:rsidR="00A31857" w:rsidRDefault="00B32615">
            <w:pPr>
              <w:pStyle w:val="TableCell"/>
            </w:pPr>
            <w:r>
              <w:t>LLFGFPVYV</w:t>
            </w:r>
          </w:p>
        </w:tc>
        <w:tc>
          <w:tcPr>
            <w:tcW w:w="0" w:type="auto"/>
          </w:tcPr>
          <w:p w14:paraId="7CF7915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090E7D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</w:t>
            </w:r>
            <w:r>
              <w:t>A*0217;HLA-A*0218;HLA-A*0219;HLA-A*0222;HLA-A*0224;HLA-A*0225;HLA-A*0226;HLA-A*0227;HLA-A*0233;HLA-A*0236;HLA-A*0237;HLA-A*0238;HLA-A*0239;HLA-A*0240;HLA-A*0249;HLA-A*0252;HLA-A*0266;HLA-A*0289;HLA-A*0271;HLA-A*0268;HLA-A*0274;HLA-A*0258;HLA-A*0280;HLA-A*0</w:t>
            </w:r>
            <w:r>
              <w:t>265;HLA-A*0286;HLA-A*0277;HLA-A*0260;HLA-A*0273;HLA-A*0285;HLA-A*0264;HLA-A*0275;HLA-A*0267;HLA-A*0295;HLA-A*0297;HLA-A*9201;HLA-A*0296;HLA-A*0293;HLA-A*9221;HLA-A*9231;HLA-A*9232;HLA-A*9214;HLA-A*9202;HLA-A*9210;HLA-A*9205;HLA-A*9217;HLA-A*9211;HLA-A*9204</w:t>
            </w:r>
            <w:r>
              <w:t>;HLA-A*9230;HLA-A*9234;HLA-A*9218;HLA-A*9247;HLA-A*9249;HLA-A*9251;HLA-A*9248;HLA-A*9256;HLA-A*9235;HLA-A*9252;HLA-A*9240;HLA-A*9253;HLA-A*9245;HLA-A*9277;HLA-A*9257;HLA-A*9271;HLA-A*9294;HLA-A*9264;HLA-A*9290;HLA-A*9266;HLA-A*9291;HLA-A*9289;HLA-A*9274;HL</w:t>
            </w:r>
            <w:r>
              <w:t>A-A*9262;HLA-A*9259;HLA-A*9263;HLA-A*9268;HLA-A*9288;HLA-A*9293;HLA-A*9287;HLA-A*9283;HLA-A*9267;HLA-A*9265;HLA-A*9282;HLA-A*9297;HLA-A*9298;HLA-A*9299;HLA-A*0201;HLA-A*0209;HLA-A*0266;HLA-A*0289;HLA-A*0275;HLA-A*0297;HLA-A*0296;HLA-A*9221;HLA-A*9232;HLA-A</w:t>
            </w:r>
            <w:r>
              <w:t>*9234;HLA-A*9240;HLA-A*9299</w:t>
            </w:r>
          </w:p>
        </w:tc>
      </w:tr>
      <w:tr w:rsidR="00A31857" w14:paraId="03B74D1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D69109" w14:textId="77777777" w:rsidR="00A31857" w:rsidRDefault="00B32615">
            <w:pPr>
              <w:pStyle w:val="TableCell"/>
            </w:pPr>
            <w:r>
              <w:t>3DMM</w:t>
            </w:r>
          </w:p>
        </w:tc>
        <w:tc>
          <w:tcPr>
            <w:tcW w:w="0" w:type="auto"/>
          </w:tcPr>
          <w:p w14:paraId="0F86C2E4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3FEF564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BCDDD80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2F2E20C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A146FA7" w14:textId="77777777" w:rsidR="00A31857" w:rsidRDefault="00B32615">
            <w:pPr>
              <w:pStyle w:val="TableCell"/>
            </w:pPr>
            <w:r>
              <w:t>3DX6</w:t>
            </w:r>
          </w:p>
        </w:tc>
        <w:tc>
          <w:tcPr>
            <w:tcW w:w="0" w:type="auto"/>
          </w:tcPr>
          <w:p w14:paraId="6D0C116A" w14:textId="77777777" w:rsidR="00A31857" w:rsidRDefault="00B32615">
            <w:pPr>
              <w:pStyle w:val="TableCell"/>
            </w:pPr>
            <w:r>
              <w:t>EENLLDFVRF</w:t>
            </w:r>
          </w:p>
        </w:tc>
        <w:tc>
          <w:tcPr>
            <w:tcW w:w="0" w:type="auto"/>
          </w:tcPr>
          <w:p w14:paraId="0304EEB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F47C3C4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1BDA48F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AB61E9" w14:textId="77777777" w:rsidR="00A31857" w:rsidRDefault="00B32615">
            <w:pPr>
              <w:pStyle w:val="TableCell"/>
            </w:pPr>
            <w:r>
              <w:t>3DX7</w:t>
            </w:r>
          </w:p>
        </w:tc>
        <w:tc>
          <w:tcPr>
            <w:tcW w:w="0" w:type="auto"/>
          </w:tcPr>
          <w:p w14:paraId="24D7DA4C" w14:textId="77777777" w:rsidR="00A31857" w:rsidRDefault="00B32615">
            <w:pPr>
              <w:pStyle w:val="TableCell"/>
            </w:pPr>
            <w:r>
              <w:t>EENLLDFVRF</w:t>
            </w:r>
          </w:p>
        </w:tc>
        <w:tc>
          <w:tcPr>
            <w:tcW w:w="0" w:type="auto"/>
          </w:tcPr>
          <w:p w14:paraId="07DE675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A2FEE6A" w14:textId="77777777" w:rsidR="00A31857" w:rsidRDefault="00B32615">
            <w:pPr>
              <w:pStyle w:val="TableCell"/>
            </w:pPr>
            <w:r>
              <w:t>HLA-B*4403;HLA-B*4403</w:t>
            </w:r>
          </w:p>
        </w:tc>
      </w:tr>
      <w:tr w:rsidR="00A31857" w14:paraId="2417B28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2E6B06" w14:textId="77777777" w:rsidR="00A31857" w:rsidRDefault="00B32615">
            <w:pPr>
              <w:pStyle w:val="TableCell"/>
            </w:pPr>
            <w:r>
              <w:t>3DX8</w:t>
            </w:r>
          </w:p>
        </w:tc>
        <w:tc>
          <w:tcPr>
            <w:tcW w:w="0" w:type="auto"/>
          </w:tcPr>
          <w:p w14:paraId="2FCC949B" w14:textId="77777777" w:rsidR="00A31857" w:rsidRDefault="00B32615">
            <w:pPr>
              <w:pStyle w:val="TableCell"/>
            </w:pPr>
            <w:r>
              <w:t>EENLLDFVRF</w:t>
            </w:r>
          </w:p>
        </w:tc>
        <w:tc>
          <w:tcPr>
            <w:tcW w:w="0" w:type="auto"/>
          </w:tcPr>
          <w:p w14:paraId="566DC67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C6399FF" w14:textId="77777777" w:rsidR="00A31857" w:rsidRDefault="00B32615">
            <w:pPr>
              <w:pStyle w:val="TableCell"/>
            </w:pPr>
            <w:r>
              <w:t>HLA-B*4405;HLA-B*4405</w:t>
            </w:r>
          </w:p>
        </w:tc>
      </w:tr>
      <w:tr w:rsidR="00A31857" w14:paraId="4D38F86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28347D" w14:textId="77777777" w:rsidR="00A31857" w:rsidRDefault="00B32615">
            <w:pPr>
              <w:pStyle w:val="TableCell"/>
            </w:pPr>
            <w:r>
              <w:t>3DXA</w:t>
            </w:r>
          </w:p>
        </w:tc>
        <w:tc>
          <w:tcPr>
            <w:tcW w:w="0" w:type="auto"/>
          </w:tcPr>
          <w:p w14:paraId="6D7284A3" w14:textId="77777777" w:rsidR="00A31857" w:rsidRDefault="00B32615">
            <w:pPr>
              <w:pStyle w:val="TableCell"/>
            </w:pPr>
            <w:r>
              <w:t>EENLLDFVRF</w:t>
            </w:r>
          </w:p>
        </w:tc>
        <w:tc>
          <w:tcPr>
            <w:tcW w:w="0" w:type="auto"/>
          </w:tcPr>
          <w:p w14:paraId="5D574A4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8C8DFA7" w14:textId="77777777" w:rsidR="00A31857" w:rsidRDefault="00B32615">
            <w:pPr>
              <w:pStyle w:val="TableCell"/>
            </w:pPr>
            <w:r>
              <w:t>HLA-B*4402;HLA-B*4403;HLA-B*4404;HLA-B*4405;HLA-B*4410;HLA-B*4414;HLA-B*4416;HLA-B*4417;HLA-B*4420;HLA-B*4421;HLA-B*4427;HLA-B*4428;HLA-B*4429;HLA-B*4430;HLA-B*4431;HLA-B*4704;HLA-B*4438;HLA-B*4433;HLA-B*4445;HLA-B*4436;HLA-B*4441;HLA-B*4443;HLA-B*4435;HLA</w:t>
            </w:r>
            <w:r>
              <w:t>-B*4442;HLA-B*4437;HLA-B*4447;HLA-B*4448;HLA-B*4454;HLA-B*4453;HLA-B*4451;HLA-B*4465;HLA-B*4462;HLA-B*4464;HLA-B*4459;HLA-B*4466;HLA-B*4477;HLA-B*4488;HLA-B*4473;HLA-B*4482;HLA-B*4470;HLA-B*4478;HLA-B*4474;HLA-B*4487;HLA-B*4471;HLA-B*4479;HLA-B*4468;HLA-B*</w:t>
            </w:r>
            <w:r>
              <w:t>4476;HLA-B*4496;HLA-B*4491;HLA-B*4499;HLA-B*4492;HLA-B*4498;HLA-B*4494;HLA-B*4489;HLA-B*4405</w:t>
            </w:r>
          </w:p>
        </w:tc>
      </w:tr>
      <w:tr w:rsidR="00A31857" w14:paraId="3B2D85D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9EBFF8" w14:textId="77777777" w:rsidR="00A31857" w:rsidRDefault="00B32615">
            <w:pPr>
              <w:pStyle w:val="TableCell"/>
            </w:pPr>
            <w:r>
              <w:t>3E6F</w:t>
            </w:r>
          </w:p>
        </w:tc>
        <w:tc>
          <w:tcPr>
            <w:tcW w:w="0" w:type="auto"/>
          </w:tcPr>
          <w:p w14:paraId="6E374F2E" w14:textId="77777777" w:rsidR="00A31857" w:rsidRDefault="00B32615">
            <w:pPr>
              <w:pStyle w:val="TableCell"/>
            </w:pPr>
            <w:r>
              <w:t>IGPGRAFYA</w:t>
            </w:r>
          </w:p>
        </w:tc>
        <w:tc>
          <w:tcPr>
            <w:tcW w:w="0" w:type="auto"/>
          </w:tcPr>
          <w:p w14:paraId="5AE5797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072B243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07DF5AF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753ABD" w14:textId="77777777" w:rsidR="00A31857" w:rsidRDefault="00B32615">
            <w:pPr>
              <w:pStyle w:val="TableCell"/>
            </w:pPr>
            <w:r>
              <w:t>3E6H</w:t>
            </w:r>
          </w:p>
        </w:tc>
        <w:tc>
          <w:tcPr>
            <w:tcW w:w="0" w:type="auto"/>
          </w:tcPr>
          <w:p w14:paraId="185B3B21" w14:textId="77777777" w:rsidR="00A31857" w:rsidRDefault="00B32615">
            <w:pPr>
              <w:pStyle w:val="TableCell"/>
            </w:pPr>
            <w:r>
              <w:t>IGPGRAFYTI</w:t>
            </w:r>
          </w:p>
        </w:tc>
        <w:tc>
          <w:tcPr>
            <w:tcW w:w="0" w:type="auto"/>
          </w:tcPr>
          <w:p w14:paraId="7EF82BF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1BC824C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2E54AE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B1F998" w14:textId="77777777" w:rsidR="00A31857" w:rsidRDefault="00B32615">
            <w:pPr>
              <w:pStyle w:val="TableCell"/>
            </w:pPr>
            <w:r>
              <w:t>3ECB</w:t>
            </w:r>
          </w:p>
        </w:tc>
        <w:tc>
          <w:tcPr>
            <w:tcW w:w="0" w:type="auto"/>
          </w:tcPr>
          <w:p w14:paraId="2CC10EB7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055E5BC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FF4685F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28768FC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A4E7C9" w14:textId="77777777" w:rsidR="00A31857" w:rsidRDefault="00B32615">
            <w:pPr>
              <w:pStyle w:val="TableCell"/>
            </w:pPr>
            <w:r>
              <w:t>3FFC</w:t>
            </w:r>
          </w:p>
        </w:tc>
        <w:tc>
          <w:tcPr>
            <w:tcW w:w="0" w:type="auto"/>
          </w:tcPr>
          <w:p w14:paraId="2E5CC810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3873D09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E1576AC" w14:textId="77777777" w:rsidR="00A31857" w:rsidRDefault="00B32615">
            <w:pPr>
              <w:pStyle w:val="TableCell"/>
            </w:pPr>
            <w:r>
              <w:t>HLA-B*0801;HLA-B*0807;HLA</w:t>
            </w:r>
            <w:r>
              <w:t>-B*0809;HLA-B*0811;HLA-B*0812;HLA-B*0813;HLA-B*0814;HLA-B*0827;HLA-B*0822;HLA-B*0820;HLA-B*0825;HLA-B*0821;HLA-B*0818;HLA-B*0828;HLA-B*0831;HLA-B*0833;HLA-B*0835;HLA-B*0837;HLA-B*0840;HLA-B*0839;HLA-B*0842;HLA-B*0843;HLA-B*0853;HLA-B*0858;HLA-B*0848;HLA-B*</w:t>
            </w:r>
            <w:r>
              <w:t>0849;HLA-B*0860;HLA-B*0855;HLA-B*9580;HLA-B*0801;HLA-B*0818;HLA-B*0839</w:t>
            </w:r>
          </w:p>
        </w:tc>
      </w:tr>
      <w:tr w:rsidR="00A31857" w14:paraId="2C50C10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76C9B0" w14:textId="77777777" w:rsidR="00A31857" w:rsidRDefault="00B32615">
            <w:pPr>
              <w:pStyle w:val="TableCell"/>
            </w:pPr>
            <w:r>
              <w:t>3FOL</w:t>
            </w:r>
          </w:p>
        </w:tc>
        <w:tc>
          <w:tcPr>
            <w:tcW w:w="0" w:type="auto"/>
          </w:tcPr>
          <w:p w14:paraId="53246391" w14:textId="77777777" w:rsidR="00A31857" w:rsidRDefault="00B32615">
            <w:pPr>
              <w:pStyle w:val="TableCell"/>
            </w:pPr>
            <w:r>
              <w:t>VNDIFERI</w:t>
            </w:r>
          </w:p>
        </w:tc>
        <w:tc>
          <w:tcPr>
            <w:tcW w:w="0" w:type="auto"/>
          </w:tcPr>
          <w:p w14:paraId="360C8A7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A28DA70" w14:textId="77777777" w:rsidR="00A31857" w:rsidRDefault="00B32615">
            <w:pPr>
              <w:pStyle w:val="TableCell"/>
            </w:pPr>
            <w:r>
              <w:t>MH1-K1w28;MH1-K1w28</w:t>
            </w:r>
          </w:p>
        </w:tc>
      </w:tr>
      <w:tr w:rsidR="00A31857" w14:paraId="7329FD5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0AB257" w14:textId="77777777" w:rsidR="00A31857" w:rsidRDefault="00B32615">
            <w:pPr>
              <w:pStyle w:val="TableCell"/>
            </w:pPr>
            <w:r>
              <w:t>3FOM</w:t>
            </w:r>
          </w:p>
        </w:tc>
        <w:tc>
          <w:tcPr>
            <w:tcW w:w="0" w:type="auto"/>
          </w:tcPr>
          <w:p w14:paraId="02688A4D" w14:textId="77777777" w:rsidR="00A31857" w:rsidRDefault="00B32615">
            <w:pPr>
              <w:pStyle w:val="TableCell"/>
            </w:pPr>
            <w:r>
              <w:t>IQQSIERI</w:t>
            </w:r>
          </w:p>
        </w:tc>
        <w:tc>
          <w:tcPr>
            <w:tcW w:w="0" w:type="auto"/>
          </w:tcPr>
          <w:p w14:paraId="7F8E6584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4D965FB" w14:textId="77777777" w:rsidR="00A31857" w:rsidRDefault="00B32615">
            <w:pPr>
              <w:pStyle w:val="TableCell"/>
            </w:pPr>
            <w:r>
              <w:t>MH1-K1w28;MH1-K1w28</w:t>
            </w:r>
          </w:p>
        </w:tc>
      </w:tr>
      <w:tr w:rsidR="00A31857" w14:paraId="772A71F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E7C992" w14:textId="77777777" w:rsidR="00A31857" w:rsidRDefault="00B32615">
            <w:pPr>
              <w:pStyle w:val="TableCell"/>
            </w:pPr>
            <w:r>
              <w:t>3FON</w:t>
            </w:r>
          </w:p>
        </w:tc>
        <w:tc>
          <w:tcPr>
            <w:tcW w:w="0" w:type="auto"/>
          </w:tcPr>
          <w:p w14:paraId="532CA1E8" w14:textId="77777777" w:rsidR="00A31857" w:rsidRDefault="00B32615">
            <w:pPr>
              <w:pStyle w:val="TableCell"/>
            </w:pPr>
            <w:r>
              <w:t>VNDIFEAI</w:t>
            </w:r>
          </w:p>
        </w:tc>
        <w:tc>
          <w:tcPr>
            <w:tcW w:w="0" w:type="auto"/>
          </w:tcPr>
          <w:p w14:paraId="724C202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D79DD44" w14:textId="77777777" w:rsidR="00A31857" w:rsidRDefault="00B32615">
            <w:pPr>
              <w:pStyle w:val="TableCell"/>
            </w:pPr>
            <w:r>
              <w:t>MH1-K1w28;MH1-K1w28</w:t>
            </w:r>
          </w:p>
        </w:tc>
      </w:tr>
      <w:tr w:rsidR="00A31857" w14:paraId="347AA4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62D8BD" w14:textId="77777777" w:rsidR="00A31857" w:rsidRDefault="00B32615">
            <w:pPr>
              <w:pStyle w:val="TableCell"/>
            </w:pPr>
            <w:r>
              <w:t>3FQR</w:t>
            </w:r>
          </w:p>
        </w:tc>
        <w:tc>
          <w:tcPr>
            <w:tcW w:w="0" w:type="auto"/>
          </w:tcPr>
          <w:p w14:paraId="15219391" w14:textId="77777777" w:rsidR="00A31857" w:rsidRDefault="00B32615">
            <w:pPr>
              <w:pStyle w:val="TableCell"/>
            </w:pPr>
            <w:r>
              <w:t>YLDSGIHSGA</w:t>
            </w:r>
          </w:p>
        </w:tc>
        <w:tc>
          <w:tcPr>
            <w:tcW w:w="0" w:type="auto"/>
          </w:tcPr>
          <w:p w14:paraId="4426F16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507BA16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97C5A9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FCF9CE" w14:textId="77777777" w:rsidR="00A31857" w:rsidRDefault="00B32615">
            <w:pPr>
              <w:pStyle w:val="TableCell"/>
            </w:pPr>
            <w:r>
              <w:t>3FQT</w:t>
            </w:r>
          </w:p>
        </w:tc>
        <w:tc>
          <w:tcPr>
            <w:tcW w:w="0" w:type="auto"/>
          </w:tcPr>
          <w:p w14:paraId="07082EA7" w14:textId="77777777" w:rsidR="00A31857" w:rsidRDefault="00B32615">
            <w:pPr>
              <w:pStyle w:val="TableCell"/>
            </w:pPr>
            <w:r>
              <w:t>GLLGSPVRA</w:t>
            </w:r>
          </w:p>
        </w:tc>
        <w:tc>
          <w:tcPr>
            <w:tcW w:w="0" w:type="auto"/>
          </w:tcPr>
          <w:p w14:paraId="5FF275D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39F834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836F8F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AD23CF" w14:textId="77777777" w:rsidR="00A31857" w:rsidRDefault="00B32615">
            <w:pPr>
              <w:pStyle w:val="TableCell"/>
            </w:pPr>
            <w:r>
              <w:t>3FQU</w:t>
            </w:r>
          </w:p>
        </w:tc>
        <w:tc>
          <w:tcPr>
            <w:tcW w:w="0" w:type="auto"/>
          </w:tcPr>
          <w:p w14:paraId="07438FD3" w14:textId="77777777" w:rsidR="00A31857" w:rsidRDefault="00B32615">
            <w:pPr>
              <w:pStyle w:val="TableCell"/>
            </w:pPr>
            <w:r>
              <w:t>GLLGSPVRA</w:t>
            </w:r>
          </w:p>
        </w:tc>
        <w:tc>
          <w:tcPr>
            <w:tcW w:w="0" w:type="auto"/>
          </w:tcPr>
          <w:p w14:paraId="45F13A0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24C67C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</w:t>
            </w:r>
            <w:r>
              <w:lastRenderedPageBreak/>
              <w:t>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7F800F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F9FF3C" w14:textId="77777777" w:rsidR="00A31857" w:rsidRDefault="00B32615">
            <w:pPr>
              <w:pStyle w:val="TableCell"/>
            </w:pPr>
            <w:r>
              <w:lastRenderedPageBreak/>
              <w:t>3FQW</w:t>
            </w:r>
          </w:p>
        </w:tc>
        <w:tc>
          <w:tcPr>
            <w:tcW w:w="0" w:type="auto"/>
          </w:tcPr>
          <w:p w14:paraId="44C18307" w14:textId="77777777" w:rsidR="00A31857" w:rsidRDefault="00B32615">
            <w:pPr>
              <w:pStyle w:val="TableCell"/>
            </w:pPr>
            <w:r>
              <w:t>RVASPTSGV</w:t>
            </w:r>
          </w:p>
        </w:tc>
        <w:tc>
          <w:tcPr>
            <w:tcW w:w="0" w:type="auto"/>
          </w:tcPr>
          <w:p w14:paraId="4ECC826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B3819D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514B06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DF3C19" w14:textId="77777777" w:rsidR="00A31857" w:rsidRDefault="00B32615">
            <w:pPr>
              <w:pStyle w:val="TableCell"/>
            </w:pPr>
            <w:r>
              <w:t>3FQX</w:t>
            </w:r>
          </w:p>
        </w:tc>
        <w:tc>
          <w:tcPr>
            <w:tcW w:w="0" w:type="auto"/>
          </w:tcPr>
          <w:p w14:paraId="05117782" w14:textId="77777777" w:rsidR="00A31857" w:rsidRDefault="00B32615">
            <w:pPr>
              <w:pStyle w:val="TableCell"/>
            </w:pPr>
            <w:r>
              <w:t>RVASPTSGV</w:t>
            </w:r>
          </w:p>
        </w:tc>
        <w:tc>
          <w:tcPr>
            <w:tcW w:w="0" w:type="auto"/>
          </w:tcPr>
          <w:p w14:paraId="0A22636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4C7AE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A3CBEA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BF9B15" w14:textId="77777777" w:rsidR="00A31857" w:rsidRDefault="00B32615">
            <w:pPr>
              <w:pStyle w:val="TableCell"/>
            </w:pPr>
            <w:r>
              <w:t>3FT3</w:t>
            </w:r>
          </w:p>
        </w:tc>
        <w:tc>
          <w:tcPr>
            <w:tcW w:w="0" w:type="auto"/>
          </w:tcPr>
          <w:p w14:paraId="02AD5BA9" w14:textId="77777777" w:rsidR="00A31857" w:rsidRDefault="00B32615">
            <w:pPr>
              <w:pStyle w:val="TableCell"/>
            </w:pPr>
            <w:r>
              <w:t>VLHDDLLEA</w:t>
            </w:r>
          </w:p>
        </w:tc>
        <w:tc>
          <w:tcPr>
            <w:tcW w:w="0" w:type="auto"/>
          </w:tcPr>
          <w:p w14:paraId="4FA20C8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C68DD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976969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6A2FE8" w14:textId="77777777" w:rsidR="00A31857" w:rsidRDefault="00B32615">
            <w:pPr>
              <w:pStyle w:val="TableCell"/>
            </w:pPr>
            <w:r>
              <w:t>3FT4</w:t>
            </w:r>
          </w:p>
        </w:tc>
        <w:tc>
          <w:tcPr>
            <w:tcW w:w="0" w:type="auto"/>
          </w:tcPr>
          <w:p w14:paraId="6FBCB610" w14:textId="77777777" w:rsidR="00A31857" w:rsidRDefault="00B32615">
            <w:pPr>
              <w:pStyle w:val="TableCell"/>
            </w:pPr>
            <w:r>
              <w:t>VLRDDLLEA</w:t>
            </w:r>
          </w:p>
        </w:tc>
        <w:tc>
          <w:tcPr>
            <w:tcW w:w="0" w:type="auto"/>
          </w:tcPr>
          <w:p w14:paraId="35A17B6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07CE0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5E28F9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7BE85D" w14:textId="77777777" w:rsidR="00A31857" w:rsidRDefault="00B32615">
            <w:pPr>
              <w:pStyle w:val="TableCell"/>
            </w:pPr>
            <w:r>
              <w:t>3FTG</w:t>
            </w:r>
          </w:p>
        </w:tc>
        <w:tc>
          <w:tcPr>
            <w:tcW w:w="0" w:type="auto"/>
          </w:tcPr>
          <w:p w14:paraId="4D8DF287" w14:textId="77777777" w:rsidR="00A31857" w:rsidRDefault="00B32615">
            <w:pPr>
              <w:pStyle w:val="TableCell"/>
            </w:pPr>
            <w:r>
              <w:t>ASAENMETM</w:t>
            </w:r>
          </w:p>
        </w:tc>
        <w:tc>
          <w:tcPr>
            <w:tcW w:w="0" w:type="auto"/>
          </w:tcPr>
          <w:p w14:paraId="599E0E7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F9DDAE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54A53F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AAF030" w14:textId="77777777" w:rsidR="00A31857" w:rsidRDefault="00B32615">
            <w:pPr>
              <w:pStyle w:val="TableCell"/>
            </w:pPr>
            <w:r>
              <w:t>3GIV</w:t>
            </w:r>
          </w:p>
        </w:tc>
        <w:tc>
          <w:tcPr>
            <w:tcW w:w="0" w:type="auto"/>
          </w:tcPr>
          <w:p w14:paraId="3BCD4FF5" w14:textId="77777777" w:rsidR="00A31857" w:rsidRDefault="00B32615">
            <w:pPr>
              <w:pStyle w:val="TableCell"/>
            </w:pPr>
            <w:r>
              <w:t>SLFNTVATLY</w:t>
            </w:r>
          </w:p>
        </w:tc>
        <w:tc>
          <w:tcPr>
            <w:tcW w:w="0" w:type="auto"/>
          </w:tcPr>
          <w:p w14:paraId="4E8140C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F9EAC71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CF7B4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837681" w14:textId="77777777" w:rsidR="00A31857" w:rsidRDefault="00B32615">
            <w:pPr>
              <w:pStyle w:val="TableCell"/>
            </w:pPr>
            <w:r>
              <w:t>3GJF</w:t>
            </w:r>
          </w:p>
        </w:tc>
        <w:tc>
          <w:tcPr>
            <w:tcW w:w="0" w:type="auto"/>
          </w:tcPr>
          <w:p w14:paraId="51661BE9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5549ACC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77620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22EDA9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CBE18F" w14:textId="77777777" w:rsidR="00A31857" w:rsidRDefault="00B32615">
            <w:pPr>
              <w:pStyle w:val="TableCell"/>
            </w:pPr>
            <w:r>
              <w:t>3GJG</w:t>
            </w:r>
          </w:p>
        </w:tc>
        <w:tc>
          <w:tcPr>
            <w:tcW w:w="0" w:type="auto"/>
          </w:tcPr>
          <w:p w14:paraId="6998F5A7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2C14E52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8A8E39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A3DE44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A848D14" w14:textId="77777777" w:rsidR="00A31857" w:rsidRDefault="00B32615">
            <w:pPr>
              <w:pStyle w:val="TableCell"/>
            </w:pPr>
            <w:r>
              <w:t>3GSN</w:t>
            </w:r>
          </w:p>
        </w:tc>
        <w:tc>
          <w:tcPr>
            <w:tcW w:w="0" w:type="auto"/>
          </w:tcPr>
          <w:p w14:paraId="6A24F0E9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263B00C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099758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E4346F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6C4347" w14:textId="77777777" w:rsidR="00A31857" w:rsidRDefault="00B32615">
            <w:pPr>
              <w:pStyle w:val="TableCell"/>
            </w:pPr>
            <w:r>
              <w:t>3GSO</w:t>
            </w:r>
          </w:p>
        </w:tc>
        <w:tc>
          <w:tcPr>
            <w:tcW w:w="0" w:type="auto"/>
          </w:tcPr>
          <w:p w14:paraId="3B5DC473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1746387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BF0C1A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B6649F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065D40" w14:textId="77777777" w:rsidR="00A31857" w:rsidRDefault="00B32615">
            <w:pPr>
              <w:pStyle w:val="TableCell"/>
            </w:pPr>
            <w:r>
              <w:t>3GSQ</w:t>
            </w:r>
          </w:p>
        </w:tc>
        <w:tc>
          <w:tcPr>
            <w:tcW w:w="0" w:type="auto"/>
          </w:tcPr>
          <w:p w14:paraId="4D345331" w14:textId="77777777" w:rsidR="00A31857" w:rsidRDefault="00B32615">
            <w:pPr>
              <w:pStyle w:val="TableCell"/>
            </w:pPr>
            <w:r>
              <w:t>NLVPSVATV</w:t>
            </w:r>
          </w:p>
        </w:tc>
        <w:tc>
          <w:tcPr>
            <w:tcW w:w="0" w:type="auto"/>
          </w:tcPr>
          <w:p w14:paraId="6B684AB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B06B54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00F0B9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30D117" w14:textId="77777777" w:rsidR="00A31857" w:rsidRDefault="00B32615">
            <w:pPr>
              <w:pStyle w:val="TableCell"/>
            </w:pPr>
            <w:r>
              <w:t>3GSR</w:t>
            </w:r>
          </w:p>
        </w:tc>
        <w:tc>
          <w:tcPr>
            <w:tcW w:w="0" w:type="auto"/>
          </w:tcPr>
          <w:p w14:paraId="41D22E1B" w14:textId="77777777" w:rsidR="00A31857" w:rsidRDefault="00B32615">
            <w:pPr>
              <w:pStyle w:val="TableCell"/>
            </w:pPr>
            <w:r>
              <w:t>NLVPVVATV</w:t>
            </w:r>
          </w:p>
        </w:tc>
        <w:tc>
          <w:tcPr>
            <w:tcW w:w="0" w:type="auto"/>
          </w:tcPr>
          <w:p w14:paraId="373F97F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DB6275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17C62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C3B9BE9" w14:textId="77777777" w:rsidR="00A31857" w:rsidRDefault="00B32615">
            <w:pPr>
              <w:pStyle w:val="TableCell"/>
            </w:pPr>
            <w:r>
              <w:t>3GSU</w:t>
            </w:r>
          </w:p>
        </w:tc>
        <w:tc>
          <w:tcPr>
            <w:tcW w:w="0" w:type="auto"/>
          </w:tcPr>
          <w:p w14:paraId="65D8F237" w14:textId="77777777" w:rsidR="00A31857" w:rsidRDefault="00B32615">
            <w:pPr>
              <w:pStyle w:val="TableCell"/>
            </w:pPr>
            <w:r>
              <w:t>NLVPTVATV</w:t>
            </w:r>
          </w:p>
        </w:tc>
        <w:tc>
          <w:tcPr>
            <w:tcW w:w="0" w:type="auto"/>
          </w:tcPr>
          <w:p w14:paraId="4ED1072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40BBDC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98AEB1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BEE9319" w14:textId="77777777" w:rsidR="00A31857" w:rsidRDefault="00B32615">
            <w:pPr>
              <w:pStyle w:val="TableCell"/>
            </w:pPr>
            <w:r>
              <w:t>3GSV</w:t>
            </w:r>
          </w:p>
        </w:tc>
        <w:tc>
          <w:tcPr>
            <w:tcW w:w="0" w:type="auto"/>
          </w:tcPr>
          <w:p w14:paraId="3A8E0458" w14:textId="77777777" w:rsidR="00A31857" w:rsidRDefault="00B32615">
            <w:pPr>
              <w:pStyle w:val="TableCell"/>
            </w:pPr>
            <w:r>
              <w:t>NLVPQVATV</w:t>
            </w:r>
          </w:p>
        </w:tc>
        <w:tc>
          <w:tcPr>
            <w:tcW w:w="0" w:type="auto"/>
          </w:tcPr>
          <w:p w14:paraId="75496AE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C97E07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2A8AD9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6A354A" w14:textId="77777777" w:rsidR="00A31857" w:rsidRDefault="00B32615">
            <w:pPr>
              <w:pStyle w:val="TableCell"/>
            </w:pPr>
            <w:r>
              <w:t>3GSW</w:t>
            </w:r>
          </w:p>
        </w:tc>
        <w:tc>
          <w:tcPr>
            <w:tcW w:w="0" w:type="auto"/>
          </w:tcPr>
          <w:p w14:paraId="528B207D" w14:textId="77777777" w:rsidR="00A31857" w:rsidRDefault="00B32615">
            <w:pPr>
              <w:pStyle w:val="TableCell"/>
            </w:pPr>
            <w:r>
              <w:t>NLVPMVAAV</w:t>
            </w:r>
          </w:p>
        </w:tc>
        <w:tc>
          <w:tcPr>
            <w:tcW w:w="0" w:type="auto"/>
          </w:tcPr>
          <w:p w14:paraId="3E6A35A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98094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663AC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17D6DC" w14:textId="77777777" w:rsidR="00A31857" w:rsidRDefault="00B32615">
            <w:pPr>
              <w:pStyle w:val="TableCell"/>
            </w:pPr>
            <w:r>
              <w:t>3H7B</w:t>
            </w:r>
          </w:p>
        </w:tc>
        <w:tc>
          <w:tcPr>
            <w:tcW w:w="0" w:type="auto"/>
          </w:tcPr>
          <w:p w14:paraId="399ABCCB" w14:textId="77777777" w:rsidR="00A31857" w:rsidRDefault="00B32615">
            <w:pPr>
              <w:pStyle w:val="TableCell"/>
            </w:pPr>
            <w:r>
              <w:t>MLWGYLQYV</w:t>
            </w:r>
          </w:p>
        </w:tc>
        <w:tc>
          <w:tcPr>
            <w:tcW w:w="0" w:type="auto"/>
          </w:tcPr>
          <w:p w14:paraId="00498FC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1DFC4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540FB9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D4CD0E" w14:textId="77777777" w:rsidR="00A31857" w:rsidRDefault="00B32615">
            <w:pPr>
              <w:pStyle w:val="TableCell"/>
            </w:pPr>
            <w:r>
              <w:t>3H9H</w:t>
            </w:r>
          </w:p>
        </w:tc>
        <w:tc>
          <w:tcPr>
            <w:tcW w:w="0" w:type="auto"/>
          </w:tcPr>
          <w:p w14:paraId="66CB3A78" w14:textId="77777777" w:rsidR="00A31857" w:rsidRDefault="00B32615">
            <w:pPr>
              <w:pStyle w:val="TableCell"/>
            </w:pPr>
            <w:r>
              <w:t>MLWGYLQYV</w:t>
            </w:r>
          </w:p>
        </w:tc>
        <w:tc>
          <w:tcPr>
            <w:tcW w:w="0" w:type="auto"/>
          </w:tcPr>
          <w:p w14:paraId="1D8F0A2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84431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C7AFDB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4886A5" w14:textId="77777777" w:rsidR="00A31857" w:rsidRDefault="00B32615">
            <w:pPr>
              <w:pStyle w:val="TableCell"/>
            </w:pPr>
            <w:r>
              <w:t>3H9S</w:t>
            </w:r>
          </w:p>
        </w:tc>
        <w:tc>
          <w:tcPr>
            <w:tcW w:w="0" w:type="auto"/>
          </w:tcPr>
          <w:p w14:paraId="4B626D2A" w14:textId="77777777" w:rsidR="00A31857" w:rsidRDefault="00B32615">
            <w:pPr>
              <w:pStyle w:val="TableCell"/>
            </w:pPr>
            <w:r>
              <w:t>MLWGYLQYV</w:t>
            </w:r>
          </w:p>
        </w:tc>
        <w:tc>
          <w:tcPr>
            <w:tcW w:w="0" w:type="auto"/>
          </w:tcPr>
          <w:p w14:paraId="1A02BC9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0A1956" w14:textId="77777777" w:rsidR="00A31857" w:rsidRDefault="00B32615">
            <w:pPr>
              <w:pStyle w:val="TableCell"/>
            </w:pPr>
            <w:r>
              <w:t>HLA-A*0201;HLA-A*0203;HLA-A*0204;HLA-A*0207;HLA-A*0209;HLA-A*0212;HLA-A*0213;HLA-A*0</w:t>
            </w:r>
            <w:r>
              <w:t>216;HLA-A*0217;HLA-A*0218;HLA-A*0219;HLA-A*0222;HLA-A*0224;HLA-A*0225;HLA-A*0226;HLA-A*0227;HLA-A*0233;HLA-A*0236;HLA-A*0237;HLA-A*0238;HLA-A*0239;HLA-A*0240;HLA-A*0249;HLA-A*0252;HLA-A*0266;HLA-A*0289;HLA-A*0271;HLA-A*0268;HLA-A*0274;HLA-A*0258;HLA-A*0280</w:t>
            </w:r>
            <w:r>
              <w:t>;HLA-A*0265;HLA-A*0286;HLA-A*0277;HLA-A*0260;HLA-A*0273;HLA-A*0285;HLA-A*0264;HLA-A*0275;HLA-A*0267;HLA-A*0295;HLA-A*0297;HLA-A*9201;HLA-A*0296;HLA-A*0293;HLA-A*9221;HLA-A*9231;HLA-A*9232;HLA-A*9214;HLA-A*9202;HLA-A*9210;HLA-A*9205;HLA-A*9217;HLA-A*9211;HL</w:t>
            </w:r>
            <w:r>
              <w:t>A-A*9204;HLA-A*9230;HLA-A*9234;HLA-A*9218;HLA-A*9247;HLA-A*9249;HLA-A*9251;HLA-A*9248;HLA-A*9256;HLA-A*9235;HLA-A*9252;HLA-A*9240;HLA-A*9253;HLA-A*9245;HLA-A*9277;HLA-A*9257;HLA-A*9271;HLA-A*9294;HLA-A*9264;HLA-A*9290;HLA-A*9266;HLA-A*9291;HLA-A*9289;HLA-A</w:t>
            </w:r>
            <w:r>
              <w:t>*9274;HLA-A*9262;HLA-A*9259;HLA-A*9263;HLA-A*9268;HLA-A*9288;HLA-A*9293;HLA-A*9287;HLA-A*9283;HLA-A*9267;HLA-A*9265;HLA-A*9282;HLA-A*9297;HLA-A*9298;HLA-A*9299;HLA-A*0201;HLA-A*0209;HLA-A*0266;HLA-A*0289;HLA-A*0275;HLA-A*0297;HLA-A*0296;HLA-A*9221;HLA-A*92</w:t>
            </w:r>
            <w:r>
              <w:t>32;HLA-A*9234;HLA-A*9240;HLA-A*9299</w:t>
            </w:r>
          </w:p>
        </w:tc>
      </w:tr>
      <w:tr w:rsidR="00A31857" w14:paraId="0F07219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63361C" w14:textId="77777777" w:rsidR="00A31857" w:rsidRDefault="00B32615">
            <w:pPr>
              <w:pStyle w:val="TableCell"/>
            </w:pPr>
            <w:r>
              <w:t>3HAE</w:t>
            </w:r>
          </w:p>
        </w:tc>
        <w:tc>
          <w:tcPr>
            <w:tcW w:w="0" w:type="auto"/>
          </w:tcPr>
          <w:p w14:paraId="1A1F9CAD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49CA5DC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37C9FB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</w:t>
            </w:r>
            <w:r>
              <w:t>A-A*0237;HLA-A*0238;HLA-A*0239;HLA-A*0240;HLA-A*0249;HLA-A*0252;HLA-A*0266;HLA-A*0289;HLA-A*0271;HLA-A*0268;HLA-A*0274;HLA-A*0258;HLA-A*0280;HLA-A*0265;HLA-A*0286;HLA-</w:t>
            </w:r>
            <w:r>
              <w:lastRenderedPageBreak/>
              <w:t>A*0277;HLA-A*0260;HLA-A*0273;HLA-A*0285;HLA-A*0264;HLA-A*0275;HLA-A*0267;HLA-A*0295;HLA-A</w:t>
            </w:r>
            <w:r>
              <w:t>*0297;HLA-A*9201;HLA-A*0296;HLA-A*0293;HLA-A*9221;HLA-A*9231;HLA-A*9232;HLA-A*9214;HLA-A*9202;HLA-A*9210;HLA-A*9205;HLA-A*9217;HLA-A*9211;HLA-A*9204;HLA-A*9230;HLA-A*9234;HLA-A*9218;HLA-A*9247;HLA-A*9249;HLA-A*9251;HLA-A*9248;HLA-A*9256;HLA-A*9235;HLA-A*92</w:t>
            </w:r>
            <w:r>
              <w:t>52;HLA-A*9240;HLA-A*9253;HLA-A*9245;HLA-A*9277;HLA-A*9257;HLA-A*9271;HLA-A*9294;HLA-A*9264;HLA-A*9290;HLA-A*9266;HLA-A*9291;HLA-A*9289;HLA-A*9274;HLA-A*9262;HLA-A*9259;HLA-A*9263;HLA-A*9268;HLA-A*9288;HLA-A*9293;HLA-A*9287;HLA-A*9283;HLA-A*9267;HLA-A*9265;</w:t>
            </w:r>
            <w:r>
              <w:t>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281C1F0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9F909E" w14:textId="77777777" w:rsidR="00A31857" w:rsidRDefault="00B32615">
            <w:pPr>
              <w:pStyle w:val="TableCell"/>
            </w:pPr>
            <w:r>
              <w:lastRenderedPageBreak/>
              <w:t>3HG1</w:t>
            </w:r>
          </w:p>
        </w:tc>
        <w:tc>
          <w:tcPr>
            <w:tcW w:w="0" w:type="auto"/>
          </w:tcPr>
          <w:p w14:paraId="477BC82D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72BB4AD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63270B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6CD2C6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DF7954" w14:textId="77777777" w:rsidR="00A31857" w:rsidRDefault="00B32615">
            <w:pPr>
              <w:pStyle w:val="TableCell"/>
            </w:pPr>
            <w:r>
              <w:t>3HPJ</w:t>
            </w:r>
          </w:p>
        </w:tc>
        <w:tc>
          <w:tcPr>
            <w:tcW w:w="0" w:type="auto"/>
          </w:tcPr>
          <w:p w14:paraId="6D3E7C48" w14:textId="77777777" w:rsidR="00A31857" w:rsidRDefault="00B32615">
            <w:pPr>
              <w:pStyle w:val="TableCell"/>
            </w:pPr>
            <w:r>
              <w:t>RMFPNAPYL</w:t>
            </w:r>
          </w:p>
        </w:tc>
        <w:tc>
          <w:tcPr>
            <w:tcW w:w="0" w:type="auto"/>
          </w:tcPr>
          <w:p w14:paraId="1132BE2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2B5E2DD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BC748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2E19E7" w14:textId="77777777" w:rsidR="00A31857" w:rsidRDefault="00B32615">
            <w:pPr>
              <w:pStyle w:val="TableCell"/>
            </w:pPr>
            <w:r>
              <w:t>3I6G</w:t>
            </w:r>
          </w:p>
        </w:tc>
        <w:tc>
          <w:tcPr>
            <w:tcW w:w="0" w:type="auto"/>
          </w:tcPr>
          <w:p w14:paraId="5BA497B2" w14:textId="77777777" w:rsidR="00A31857" w:rsidRDefault="00B32615">
            <w:pPr>
              <w:pStyle w:val="TableCell"/>
            </w:pPr>
            <w:r>
              <w:t>GLMWLSYFV</w:t>
            </w:r>
          </w:p>
        </w:tc>
        <w:tc>
          <w:tcPr>
            <w:tcW w:w="0" w:type="auto"/>
          </w:tcPr>
          <w:p w14:paraId="545C6D4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8D8AF3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6F9B7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481B1B" w14:textId="77777777" w:rsidR="00A31857" w:rsidRDefault="00B32615">
            <w:pPr>
              <w:pStyle w:val="TableCell"/>
            </w:pPr>
            <w:r>
              <w:t>3I6K</w:t>
            </w:r>
          </w:p>
        </w:tc>
        <w:tc>
          <w:tcPr>
            <w:tcW w:w="0" w:type="auto"/>
          </w:tcPr>
          <w:p w14:paraId="4444A4B0" w14:textId="77777777" w:rsidR="00A31857" w:rsidRDefault="00B32615">
            <w:pPr>
              <w:pStyle w:val="TableCell"/>
            </w:pPr>
            <w:r>
              <w:t>TLACFVLAAV</w:t>
            </w:r>
          </w:p>
        </w:tc>
        <w:tc>
          <w:tcPr>
            <w:tcW w:w="0" w:type="auto"/>
          </w:tcPr>
          <w:p w14:paraId="186ED187" w14:textId="77777777" w:rsidR="00A31857" w:rsidRDefault="00B32615">
            <w:pPr>
              <w:pStyle w:val="TableCell"/>
            </w:pPr>
            <w:r>
              <w:t>2</w:t>
            </w:r>
            <w:r>
              <w:t>;10</w:t>
            </w:r>
          </w:p>
        </w:tc>
        <w:tc>
          <w:tcPr>
            <w:tcW w:w="0" w:type="auto"/>
          </w:tcPr>
          <w:p w14:paraId="6E68D67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5B44E90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0762B2" w14:textId="77777777" w:rsidR="00A31857" w:rsidRDefault="00B32615">
            <w:pPr>
              <w:pStyle w:val="TableCell"/>
            </w:pPr>
            <w:r>
              <w:t>3I6L</w:t>
            </w:r>
          </w:p>
        </w:tc>
        <w:tc>
          <w:tcPr>
            <w:tcW w:w="0" w:type="auto"/>
          </w:tcPr>
          <w:p w14:paraId="37624F7C" w14:textId="77777777" w:rsidR="00A31857" w:rsidRDefault="00B32615">
            <w:pPr>
              <w:pStyle w:val="TableCell"/>
            </w:pPr>
            <w:r>
              <w:t>QFKDNVILL</w:t>
            </w:r>
          </w:p>
        </w:tc>
        <w:tc>
          <w:tcPr>
            <w:tcW w:w="0" w:type="auto"/>
          </w:tcPr>
          <w:p w14:paraId="5190159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F996859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29F684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ACDBC7" w14:textId="77777777" w:rsidR="00A31857" w:rsidRDefault="00B32615">
            <w:pPr>
              <w:pStyle w:val="TableCell"/>
            </w:pPr>
            <w:r>
              <w:t>3IXA</w:t>
            </w:r>
          </w:p>
        </w:tc>
        <w:tc>
          <w:tcPr>
            <w:tcW w:w="0" w:type="auto"/>
          </w:tcPr>
          <w:p w14:paraId="6B785581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02752B9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158E07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A67BB0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1423670" w14:textId="77777777" w:rsidR="00A31857" w:rsidRDefault="00B32615">
            <w:pPr>
              <w:pStyle w:val="TableCell"/>
            </w:pPr>
            <w:r>
              <w:t>3JTS</w:t>
            </w:r>
          </w:p>
        </w:tc>
        <w:tc>
          <w:tcPr>
            <w:tcW w:w="0" w:type="auto"/>
          </w:tcPr>
          <w:p w14:paraId="142F4A6C" w14:textId="77777777" w:rsidR="00A31857" w:rsidRDefault="00B32615">
            <w:pPr>
              <w:pStyle w:val="TableCell"/>
            </w:pPr>
            <w:r>
              <w:t>GSENLKSLY</w:t>
            </w:r>
          </w:p>
        </w:tc>
        <w:tc>
          <w:tcPr>
            <w:tcW w:w="0" w:type="auto"/>
          </w:tcPr>
          <w:p w14:paraId="7546BB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9C5B4F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31E5F16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7F6A91" w14:textId="77777777" w:rsidR="00A31857" w:rsidRDefault="00B32615">
            <w:pPr>
              <w:pStyle w:val="TableCell"/>
            </w:pPr>
            <w:r>
              <w:t>3JTT</w:t>
            </w:r>
          </w:p>
        </w:tc>
        <w:tc>
          <w:tcPr>
            <w:tcW w:w="0" w:type="auto"/>
          </w:tcPr>
          <w:p w14:paraId="1B2800CA" w14:textId="77777777" w:rsidR="00A31857" w:rsidRDefault="00B32615">
            <w:pPr>
              <w:pStyle w:val="TableCell"/>
            </w:pPr>
            <w:r>
              <w:t>YTSGPGIRY</w:t>
            </w:r>
          </w:p>
        </w:tc>
        <w:tc>
          <w:tcPr>
            <w:tcW w:w="0" w:type="auto"/>
          </w:tcPr>
          <w:p w14:paraId="68B2FD2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A5BA39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0BE7FC1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69D374" w14:textId="77777777" w:rsidR="00A31857" w:rsidRDefault="00B32615">
            <w:pPr>
              <w:pStyle w:val="TableCell"/>
            </w:pPr>
            <w:r>
              <w:t>3KLA</w:t>
            </w:r>
          </w:p>
        </w:tc>
        <w:tc>
          <w:tcPr>
            <w:tcW w:w="0" w:type="auto"/>
          </w:tcPr>
          <w:p w14:paraId="3FE1F257" w14:textId="77777777" w:rsidR="00A31857" w:rsidRDefault="00B32615">
            <w:pPr>
              <w:pStyle w:val="TableCell"/>
            </w:pPr>
            <w:r>
              <w:t>SLLMWITQL</w:t>
            </w:r>
          </w:p>
        </w:tc>
        <w:tc>
          <w:tcPr>
            <w:tcW w:w="0" w:type="auto"/>
          </w:tcPr>
          <w:p w14:paraId="5A1ACE5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16ADE89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034550E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BE1142" w14:textId="77777777" w:rsidR="00A31857" w:rsidRDefault="00B32615">
            <w:pPr>
              <w:pStyle w:val="TableCell"/>
            </w:pPr>
            <w:r>
              <w:t>3KPL</w:t>
            </w:r>
          </w:p>
        </w:tc>
        <w:tc>
          <w:tcPr>
            <w:tcW w:w="0" w:type="auto"/>
          </w:tcPr>
          <w:p w14:paraId="5FA8FF32" w14:textId="77777777" w:rsidR="00A31857" w:rsidRDefault="00B32615">
            <w:pPr>
              <w:pStyle w:val="TableCell"/>
            </w:pPr>
            <w:r>
              <w:t>EEYLQAFTY</w:t>
            </w:r>
          </w:p>
        </w:tc>
        <w:tc>
          <w:tcPr>
            <w:tcW w:w="0" w:type="auto"/>
          </w:tcPr>
          <w:p w14:paraId="7153026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890BA3C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789E121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3DCE91" w14:textId="77777777" w:rsidR="00A31857" w:rsidRDefault="00B32615">
            <w:pPr>
              <w:pStyle w:val="TableCell"/>
            </w:pPr>
            <w:r>
              <w:t>3KPM</w:t>
            </w:r>
          </w:p>
        </w:tc>
        <w:tc>
          <w:tcPr>
            <w:tcW w:w="0" w:type="auto"/>
          </w:tcPr>
          <w:p w14:paraId="7F2A54EF" w14:textId="77777777" w:rsidR="00A31857" w:rsidRDefault="00B32615">
            <w:pPr>
              <w:pStyle w:val="TableCell"/>
            </w:pPr>
            <w:r>
              <w:t>EEYLKAWTF</w:t>
            </w:r>
          </w:p>
        </w:tc>
        <w:tc>
          <w:tcPr>
            <w:tcW w:w="0" w:type="auto"/>
          </w:tcPr>
          <w:p w14:paraId="160957E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F7CFA5F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4F260B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328AE55" w14:textId="77777777" w:rsidR="00A31857" w:rsidRDefault="00B32615">
            <w:pPr>
              <w:pStyle w:val="TableCell"/>
            </w:pPr>
            <w:r>
              <w:t>3KPN</w:t>
            </w:r>
          </w:p>
        </w:tc>
        <w:tc>
          <w:tcPr>
            <w:tcW w:w="0" w:type="auto"/>
          </w:tcPr>
          <w:p w14:paraId="2AB4D2B7" w14:textId="77777777" w:rsidR="00A31857" w:rsidRDefault="00B32615">
            <w:pPr>
              <w:pStyle w:val="TableCell"/>
            </w:pPr>
            <w:r>
              <w:t>EEYLQAFTY</w:t>
            </w:r>
          </w:p>
        </w:tc>
        <w:tc>
          <w:tcPr>
            <w:tcW w:w="0" w:type="auto"/>
          </w:tcPr>
          <w:p w14:paraId="7604762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4363899" w14:textId="77777777" w:rsidR="00A31857" w:rsidRDefault="00B32615">
            <w:pPr>
              <w:pStyle w:val="TableCell"/>
            </w:pPr>
            <w:r>
              <w:t>HLA-B*4403;HLA-B*4403</w:t>
            </w:r>
          </w:p>
        </w:tc>
      </w:tr>
      <w:tr w:rsidR="00A31857" w14:paraId="319A130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93A650" w14:textId="77777777" w:rsidR="00A31857" w:rsidRDefault="00B32615">
            <w:pPr>
              <w:pStyle w:val="TableCell"/>
            </w:pPr>
            <w:r>
              <w:t>3KPO</w:t>
            </w:r>
          </w:p>
        </w:tc>
        <w:tc>
          <w:tcPr>
            <w:tcW w:w="0" w:type="auto"/>
          </w:tcPr>
          <w:p w14:paraId="185FEDC2" w14:textId="77777777" w:rsidR="00A31857" w:rsidRDefault="00B32615">
            <w:pPr>
              <w:pStyle w:val="TableCell"/>
            </w:pPr>
            <w:r>
              <w:t>EEYLKAWTF</w:t>
            </w:r>
          </w:p>
        </w:tc>
        <w:tc>
          <w:tcPr>
            <w:tcW w:w="0" w:type="auto"/>
          </w:tcPr>
          <w:p w14:paraId="3330E2C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578AD37" w14:textId="77777777" w:rsidR="00A31857" w:rsidRDefault="00B32615">
            <w:pPr>
              <w:pStyle w:val="TableCell"/>
            </w:pPr>
            <w:r>
              <w:t>HLA-B*4403;HLA-B*4403</w:t>
            </w:r>
          </w:p>
        </w:tc>
      </w:tr>
      <w:tr w:rsidR="00A31857" w14:paraId="7420D9E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D8AEF5" w14:textId="77777777" w:rsidR="00A31857" w:rsidRDefault="00B32615">
            <w:pPr>
              <w:pStyle w:val="TableCell"/>
            </w:pPr>
            <w:r>
              <w:t>3KPP</w:t>
            </w:r>
          </w:p>
        </w:tc>
        <w:tc>
          <w:tcPr>
            <w:tcW w:w="0" w:type="auto"/>
          </w:tcPr>
          <w:p w14:paraId="59BCEEC7" w14:textId="77777777" w:rsidR="00A31857" w:rsidRDefault="00B32615">
            <w:pPr>
              <w:pStyle w:val="TableCell"/>
            </w:pPr>
            <w:r>
              <w:t>EEYLQAFTY</w:t>
            </w:r>
          </w:p>
        </w:tc>
        <w:tc>
          <w:tcPr>
            <w:tcW w:w="0" w:type="auto"/>
          </w:tcPr>
          <w:p w14:paraId="402139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59C9C31" w14:textId="77777777" w:rsidR="00A31857" w:rsidRDefault="00B32615">
            <w:pPr>
              <w:pStyle w:val="TableCell"/>
            </w:pPr>
            <w:r>
              <w:t>HLA-B*4405;HLA-B*4405</w:t>
            </w:r>
          </w:p>
        </w:tc>
      </w:tr>
      <w:tr w:rsidR="00A31857" w14:paraId="280C848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53F4B8" w14:textId="77777777" w:rsidR="00A31857" w:rsidRDefault="00B32615">
            <w:pPr>
              <w:pStyle w:val="TableCell"/>
            </w:pPr>
            <w:r>
              <w:t>3KPQ</w:t>
            </w:r>
          </w:p>
        </w:tc>
        <w:tc>
          <w:tcPr>
            <w:tcW w:w="0" w:type="auto"/>
          </w:tcPr>
          <w:p w14:paraId="4EDFF81B" w14:textId="77777777" w:rsidR="00A31857" w:rsidRDefault="00B32615">
            <w:pPr>
              <w:pStyle w:val="TableCell"/>
            </w:pPr>
            <w:r>
              <w:t>EEYLKAWTF</w:t>
            </w:r>
          </w:p>
        </w:tc>
        <w:tc>
          <w:tcPr>
            <w:tcW w:w="0" w:type="auto"/>
          </w:tcPr>
          <w:p w14:paraId="013E05A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6C2D24" w14:textId="77777777" w:rsidR="00A31857" w:rsidRDefault="00B32615">
            <w:pPr>
              <w:pStyle w:val="TableCell"/>
            </w:pPr>
            <w:r>
              <w:t>HLA-B*4405;HLA-B*4405</w:t>
            </w:r>
          </w:p>
        </w:tc>
      </w:tr>
      <w:tr w:rsidR="00A31857" w14:paraId="576F8C6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447102" w14:textId="77777777" w:rsidR="00A31857" w:rsidRDefault="00B32615">
            <w:pPr>
              <w:pStyle w:val="TableCell"/>
            </w:pPr>
            <w:r>
              <w:t>3KPS</w:t>
            </w:r>
          </w:p>
        </w:tc>
        <w:tc>
          <w:tcPr>
            <w:tcW w:w="0" w:type="auto"/>
          </w:tcPr>
          <w:p w14:paraId="73AFFDEA" w14:textId="77777777" w:rsidR="00A31857" w:rsidRDefault="00B32615">
            <w:pPr>
              <w:pStyle w:val="TableCell"/>
            </w:pPr>
            <w:r>
              <w:t>EEYLQAFTY</w:t>
            </w:r>
          </w:p>
        </w:tc>
        <w:tc>
          <w:tcPr>
            <w:tcW w:w="0" w:type="auto"/>
          </w:tcPr>
          <w:p w14:paraId="41ACEFF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27E0416" w14:textId="77777777" w:rsidR="00A31857" w:rsidRDefault="00B32615">
            <w:pPr>
              <w:pStyle w:val="TableCell"/>
            </w:pPr>
            <w:r>
              <w:t>HLA-B*4402;HLA-B*4403;HLA-B*4404;HLA-B*4405;HLA-B*4410;HLA-B*4414;HLA-B*4416;HLA-B*4417;HLA-B*4420;HLA-B*4421;HLA-B*4427;HLA-B*4428;HLA-B*4429;HLA-B*4430;HLA-</w:t>
            </w:r>
            <w:r>
              <w:t>B*4431;HLA-B*4704;HLA-B*4438;HLA-B*4433;HLA-B*4445;HLA-B*4436;HLA-B*4441;HLA-B*4443;HLA-B*4435;HLA-B*4442;HLA-B*4437;HLA-B*4447;HLA-B*4448;HLA-B*4454;HLA-B*4453;HLA-B*4451;HLA-B*4465;HLA-B*4462;HLA-B*4464;HLA-B*4459;HLA-B*4466;HLA-B*4477;HLA-B*4488;HLA-B*4</w:t>
            </w:r>
            <w:r>
              <w:t>473;HLA-B*4482;HLA-B*4470;HLA-B*4478;HLA-B*4474;HLA-B*4487;HLA-B*4471;HLA-B*4479;HLA-B*4468;HLA-B*4476;HLA-B*4496;HLA-B*4491;HLA-B*4499;HLA-B*4492;HLA-B*4498;HLA-B*4494;HLA-B*4489;HLA-B*4405</w:t>
            </w:r>
          </w:p>
        </w:tc>
      </w:tr>
      <w:tr w:rsidR="00A31857" w14:paraId="2577D6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D6AC933" w14:textId="77777777" w:rsidR="00A31857" w:rsidRDefault="00B32615">
            <w:pPr>
              <w:pStyle w:val="TableCell"/>
            </w:pPr>
            <w:r>
              <w:t>3KXF</w:t>
            </w:r>
          </w:p>
        </w:tc>
        <w:tc>
          <w:tcPr>
            <w:tcW w:w="0" w:type="auto"/>
          </w:tcPr>
          <w:p w14:paraId="34B58BAF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33BC909E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6404C148" w14:textId="77777777" w:rsidR="00A31857" w:rsidRDefault="00B32615">
            <w:pPr>
              <w:pStyle w:val="TableCell"/>
            </w:pPr>
            <w:r>
              <w:t>HLA-B*3578</w:t>
            </w:r>
          </w:p>
        </w:tc>
      </w:tr>
      <w:tr w:rsidR="00A31857" w14:paraId="70D7EC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7562CF" w14:textId="77777777" w:rsidR="00A31857" w:rsidRDefault="00B32615">
            <w:pPr>
              <w:pStyle w:val="TableCell"/>
            </w:pPr>
            <w:r>
              <w:t>3KYN</w:t>
            </w:r>
          </w:p>
        </w:tc>
        <w:tc>
          <w:tcPr>
            <w:tcW w:w="0" w:type="auto"/>
          </w:tcPr>
          <w:p w14:paraId="0F5C4C62" w14:textId="77777777" w:rsidR="00A31857" w:rsidRDefault="00B32615">
            <w:pPr>
              <w:pStyle w:val="TableCell"/>
            </w:pPr>
            <w:r>
              <w:t>KGPPAALTL</w:t>
            </w:r>
          </w:p>
        </w:tc>
        <w:tc>
          <w:tcPr>
            <w:tcW w:w="0" w:type="auto"/>
          </w:tcPr>
          <w:p w14:paraId="62EB13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F537C64" w14:textId="77777777" w:rsidR="00A31857" w:rsidRDefault="00B32615">
            <w:pPr>
              <w:pStyle w:val="TableCell"/>
            </w:pPr>
            <w:r>
              <w:t>HLA-G*0104;HLA-G*0104</w:t>
            </w:r>
          </w:p>
        </w:tc>
      </w:tr>
      <w:tr w:rsidR="00A31857" w14:paraId="23F6FD9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8AAC18" w14:textId="77777777" w:rsidR="00A31857" w:rsidRDefault="00B32615">
            <w:pPr>
              <w:pStyle w:val="TableCell"/>
            </w:pPr>
            <w:r>
              <w:t>3KYO</w:t>
            </w:r>
          </w:p>
        </w:tc>
        <w:tc>
          <w:tcPr>
            <w:tcW w:w="0" w:type="auto"/>
          </w:tcPr>
          <w:p w14:paraId="30F8E32B" w14:textId="77777777" w:rsidR="00A31857" w:rsidRDefault="00B32615">
            <w:pPr>
              <w:pStyle w:val="TableCell"/>
            </w:pPr>
            <w:r>
              <w:t>KLPAQFYIL</w:t>
            </w:r>
          </w:p>
        </w:tc>
        <w:tc>
          <w:tcPr>
            <w:tcW w:w="0" w:type="auto"/>
          </w:tcPr>
          <w:p w14:paraId="572FC94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F498EC5" w14:textId="77777777" w:rsidR="00A31857" w:rsidRDefault="00B32615">
            <w:pPr>
              <w:pStyle w:val="TableCell"/>
            </w:pPr>
            <w:r>
              <w:t>HLA-G*0104;HLA-G*0104</w:t>
            </w:r>
          </w:p>
        </w:tc>
      </w:tr>
      <w:tr w:rsidR="00A31857" w14:paraId="0D72E2F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56ABA5B" w14:textId="77777777" w:rsidR="00A31857" w:rsidRDefault="00B32615">
            <w:pPr>
              <w:pStyle w:val="TableCell"/>
            </w:pPr>
            <w:r>
              <w:t>3L3D</w:t>
            </w:r>
          </w:p>
        </w:tc>
        <w:tc>
          <w:tcPr>
            <w:tcW w:w="0" w:type="auto"/>
          </w:tcPr>
          <w:p w14:paraId="7A7C199C" w14:textId="77777777" w:rsidR="00A31857" w:rsidRDefault="00B32615">
            <w:pPr>
              <w:pStyle w:val="TableCell"/>
            </w:pPr>
            <w:r>
              <w:t>EEAGRAFSF</w:t>
            </w:r>
          </w:p>
        </w:tc>
        <w:tc>
          <w:tcPr>
            <w:tcW w:w="0" w:type="auto"/>
          </w:tcPr>
          <w:p w14:paraId="05EF6CB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D2B33E6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4191505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79BA22" w14:textId="77777777" w:rsidR="00A31857" w:rsidRDefault="00B32615">
            <w:pPr>
              <w:pStyle w:val="TableCell"/>
            </w:pPr>
            <w:r>
              <w:t>3L3G</w:t>
            </w:r>
          </w:p>
        </w:tc>
        <w:tc>
          <w:tcPr>
            <w:tcW w:w="0" w:type="auto"/>
          </w:tcPr>
          <w:p w14:paraId="57E657C2" w14:textId="77777777" w:rsidR="00A31857" w:rsidRDefault="00B32615">
            <w:pPr>
              <w:pStyle w:val="TableCell"/>
            </w:pPr>
            <w:r>
              <w:t>EEFGAAFSF</w:t>
            </w:r>
          </w:p>
        </w:tc>
        <w:tc>
          <w:tcPr>
            <w:tcW w:w="0" w:type="auto"/>
          </w:tcPr>
          <w:p w14:paraId="3AC18A2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DDE3B2F" w14:textId="77777777" w:rsidR="00A31857" w:rsidRDefault="00B32615">
            <w:pPr>
              <w:pStyle w:val="TableCell"/>
            </w:pPr>
            <w:r>
              <w:t>HLA-B*4402;HLA-B*4403;HLA-B*4404;HLA-B*4405;HLA-B*4410;HLA-B*4414;HLA-B*4416;HLA-B*4417;HLA-B*4420;HLA-B*4421;HLA-B*4427;HLA-B*4428;HLA-B*4429;HLA-B*4430;HLA-B*4431;HLA-B*4704;HLA-B*4438;HLA-B*4433;HLA-B*4445;HLA-B*4436;HLA-B*4441;HLA-B*4443;HLA-B*4435;HLA</w:t>
            </w:r>
            <w:r>
              <w:t>-B*4442;HLA-B*4437;HLA-B*4447;HLA-B*4448;HLA-B*4454;HLA-B*4453;HLA-B*4451;HLA-B*4465;HLA-B*4462;HLA-B*4464;HLA-B*4459;HLA-B*4466;HLA-B*4477;HLA-B*4488;HLA-B*4473;HLA-B*4482;HLA-B*4470;HLA-B*4478;HLA-B*4474;HLA-B*4487;HLA-B*4471;HLA-B*4479;HLA-B*4468;HLA-B*</w:t>
            </w:r>
            <w:r>
              <w:t>4476;HLA-B*4496;HLA-B*4491;HLA-B*4499;HLA-B*4492;HLA-B*4498;HLA-B*4494;HLA-B*4489;HLA-B*4402;HLA-B*4427;HLA-B*4466</w:t>
            </w:r>
          </w:p>
        </w:tc>
      </w:tr>
      <w:tr w:rsidR="00A31857" w14:paraId="18AC5B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C30FE2" w14:textId="77777777" w:rsidR="00A31857" w:rsidRDefault="00B32615">
            <w:pPr>
              <w:pStyle w:val="TableCell"/>
            </w:pPr>
            <w:r>
              <w:t>3L3H</w:t>
            </w:r>
          </w:p>
        </w:tc>
        <w:tc>
          <w:tcPr>
            <w:tcW w:w="0" w:type="auto"/>
          </w:tcPr>
          <w:p w14:paraId="1C4556DA" w14:textId="77777777" w:rsidR="00A31857" w:rsidRDefault="00B32615">
            <w:pPr>
              <w:pStyle w:val="TableCell"/>
            </w:pPr>
            <w:r>
              <w:t>SSLENARAYV</w:t>
            </w:r>
          </w:p>
        </w:tc>
        <w:tc>
          <w:tcPr>
            <w:tcW w:w="0" w:type="auto"/>
          </w:tcPr>
          <w:p w14:paraId="2B21A58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4D774E5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E44D07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72CA2E3" w14:textId="77777777" w:rsidR="00A31857" w:rsidRDefault="00B32615">
            <w:pPr>
              <w:pStyle w:val="TableCell"/>
            </w:pPr>
            <w:r>
              <w:t>3L3J</w:t>
            </w:r>
          </w:p>
        </w:tc>
        <w:tc>
          <w:tcPr>
            <w:tcW w:w="0" w:type="auto"/>
          </w:tcPr>
          <w:p w14:paraId="7671B0A8" w14:textId="77777777" w:rsidR="00A31857" w:rsidRDefault="00B32615">
            <w:pPr>
              <w:pStyle w:val="TableCell"/>
            </w:pPr>
            <w:r>
              <w:t>EEAGAAFSF</w:t>
            </w:r>
          </w:p>
        </w:tc>
        <w:tc>
          <w:tcPr>
            <w:tcW w:w="0" w:type="auto"/>
          </w:tcPr>
          <w:p w14:paraId="0293273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253A744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10549E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FD6FBE" w14:textId="77777777" w:rsidR="00A31857" w:rsidRDefault="00B32615">
            <w:pPr>
              <w:pStyle w:val="TableCell"/>
            </w:pPr>
            <w:r>
              <w:t>3L3K</w:t>
            </w:r>
          </w:p>
        </w:tc>
        <w:tc>
          <w:tcPr>
            <w:tcW w:w="0" w:type="auto"/>
          </w:tcPr>
          <w:p w14:paraId="45B4AD0E" w14:textId="77777777" w:rsidR="00A31857" w:rsidRDefault="00B32615">
            <w:pPr>
              <w:pStyle w:val="TableCell"/>
            </w:pPr>
            <w:r>
              <w:t>EEFGAAASF</w:t>
            </w:r>
          </w:p>
        </w:tc>
        <w:tc>
          <w:tcPr>
            <w:tcW w:w="0" w:type="auto"/>
          </w:tcPr>
          <w:p w14:paraId="3F5FD49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A6C85C4" w14:textId="77777777" w:rsidR="00A31857" w:rsidRDefault="00B32615">
            <w:pPr>
              <w:pStyle w:val="TableCell"/>
            </w:pPr>
            <w:r>
              <w:t>HLA-B*4402;HLA-B*4402</w:t>
            </w:r>
          </w:p>
        </w:tc>
      </w:tr>
      <w:tr w:rsidR="00A31857" w14:paraId="0B54660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948B6C1" w14:textId="77777777" w:rsidR="00A31857" w:rsidRDefault="00B32615">
            <w:pPr>
              <w:pStyle w:val="TableCell"/>
            </w:pPr>
            <w:r>
              <w:t>3LKN</w:t>
            </w:r>
          </w:p>
        </w:tc>
        <w:tc>
          <w:tcPr>
            <w:tcW w:w="0" w:type="auto"/>
          </w:tcPr>
          <w:p w14:paraId="1597BCFE" w14:textId="77777777" w:rsidR="00A31857" w:rsidRDefault="00B32615">
            <w:pPr>
              <w:pStyle w:val="TableCell"/>
            </w:pPr>
            <w:r>
              <w:t>LPFERATIM</w:t>
            </w:r>
          </w:p>
        </w:tc>
        <w:tc>
          <w:tcPr>
            <w:tcW w:w="0" w:type="auto"/>
          </w:tcPr>
          <w:p w14:paraId="793A1C8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566944F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426E7CE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D9FCE5" w14:textId="77777777" w:rsidR="00A31857" w:rsidRDefault="00B32615">
            <w:pPr>
              <w:pStyle w:val="TableCell"/>
            </w:pPr>
            <w:r>
              <w:t>3LKO</w:t>
            </w:r>
          </w:p>
        </w:tc>
        <w:tc>
          <w:tcPr>
            <w:tcW w:w="0" w:type="auto"/>
          </w:tcPr>
          <w:p w14:paraId="28C7B070" w14:textId="77777777" w:rsidR="00A31857" w:rsidRDefault="00B32615">
            <w:pPr>
              <w:pStyle w:val="TableCell"/>
            </w:pPr>
            <w:r>
              <w:t>LPFDRTTIM</w:t>
            </w:r>
          </w:p>
        </w:tc>
        <w:tc>
          <w:tcPr>
            <w:tcW w:w="0" w:type="auto"/>
          </w:tcPr>
          <w:p w14:paraId="0FC88AF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B87C3C7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4FECA23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BAEBC2" w14:textId="77777777" w:rsidR="00A31857" w:rsidRDefault="00B32615">
            <w:pPr>
              <w:pStyle w:val="TableCell"/>
            </w:pPr>
            <w:r>
              <w:t>3LKP</w:t>
            </w:r>
          </w:p>
        </w:tc>
        <w:tc>
          <w:tcPr>
            <w:tcW w:w="0" w:type="auto"/>
          </w:tcPr>
          <w:p w14:paraId="54F347A5" w14:textId="77777777" w:rsidR="00A31857" w:rsidRDefault="00B32615">
            <w:pPr>
              <w:pStyle w:val="TableCell"/>
            </w:pPr>
            <w:r>
              <w:t>LPFDKSTIM</w:t>
            </w:r>
          </w:p>
        </w:tc>
        <w:tc>
          <w:tcPr>
            <w:tcW w:w="0" w:type="auto"/>
          </w:tcPr>
          <w:p w14:paraId="14105A7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26A37D4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76FA7E4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1929BF" w14:textId="77777777" w:rsidR="00A31857" w:rsidRDefault="00B32615">
            <w:pPr>
              <w:pStyle w:val="TableCell"/>
            </w:pPr>
            <w:r>
              <w:t>3LKQ</w:t>
            </w:r>
          </w:p>
        </w:tc>
        <w:tc>
          <w:tcPr>
            <w:tcW w:w="0" w:type="auto"/>
          </w:tcPr>
          <w:p w14:paraId="14635C95" w14:textId="77777777" w:rsidR="00A31857" w:rsidRDefault="00B32615">
            <w:pPr>
              <w:pStyle w:val="TableCell"/>
            </w:pPr>
            <w:r>
              <w:t>LPFDKTTIM</w:t>
            </w:r>
          </w:p>
        </w:tc>
        <w:tc>
          <w:tcPr>
            <w:tcW w:w="0" w:type="auto"/>
          </w:tcPr>
          <w:p w14:paraId="42E36B9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9A340D2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4EF6FF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CB0FEF" w14:textId="77777777" w:rsidR="00A31857" w:rsidRDefault="00B32615">
            <w:pPr>
              <w:pStyle w:val="TableCell"/>
            </w:pPr>
            <w:r>
              <w:t>3LKR</w:t>
            </w:r>
          </w:p>
        </w:tc>
        <w:tc>
          <w:tcPr>
            <w:tcW w:w="0" w:type="auto"/>
          </w:tcPr>
          <w:p w14:paraId="432F08D5" w14:textId="77777777" w:rsidR="00A31857" w:rsidRDefault="00B32615">
            <w:pPr>
              <w:pStyle w:val="TableCell"/>
            </w:pPr>
            <w:r>
              <w:t>LPFERATVM</w:t>
            </w:r>
          </w:p>
        </w:tc>
        <w:tc>
          <w:tcPr>
            <w:tcW w:w="0" w:type="auto"/>
          </w:tcPr>
          <w:p w14:paraId="7E72B8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21872C1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79E1AF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4C7C814" w14:textId="77777777" w:rsidR="00A31857" w:rsidRDefault="00B32615">
            <w:pPr>
              <w:pStyle w:val="TableCell"/>
            </w:pPr>
            <w:r>
              <w:t>3LKS</w:t>
            </w:r>
          </w:p>
        </w:tc>
        <w:tc>
          <w:tcPr>
            <w:tcW w:w="0" w:type="auto"/>
          </w:tcPr>
          <w:p w14:paraId="2F539D6E" w14:textId="77777777" w:rsidR="00A31857" w:rsidRDefault="00B32615">
            <w:pPr>
              <w:pStyle w:val="TableCell"/>
            </w:pPr>
            <w:r>
              <w:t>LPFEKSTVM</w:t>
            </w:r>
          </w:p>
        </w:tc>
        <w:tc>
          <w:tcPr>
            <w:tcW w:w="0" w:type="auto"/>
          </w:tcPr>
          <w:p w14:paraId="35CB49A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2D6149D" w14:textId="77777777" w:rsidR="00A31857" w:rsidRDefault="00B32615">
            <w:pPr>
              <w:pStyle w:val="TableCell"/>
            </w:pPr>
            <w:r>
              <w:t>HLA-B*3501;HLA-B*3542;HLA-B*3501;HLA-B*3542</w:t>
            </w:r>
          </w:p>
        </w:tc>
      </w:tr>
      <w:tr w:rsidR="00A31857" w14:paraId="18B45B5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1CE46C" w14:textId="77777777" w:rsidR="00A31857" w:rsidRDefault="00B32615">
            <w:pPr>
              <w:pStyle w:val="TableCell"/>
            </w:pPr>
            <w:r>
              <w:t>3LN5</w:t>
            </w:r>
          </w:p>
        </w:tc>
        <w:tc>
          <w:tcPr>
            <w:tcW w:w="0" w:type="auto"/>
          </w:tcPr>
          <w:p w14:paraId="0973F128" w14:textId="77777777" w:rsidR="00A31857" w:rsidRDefault="00B32615">
            <w:pPr>
              <w:pStyle w:val="TableCell"/>
            </w:pPr>
            <w:r>
              <w:t>HEEAVSVDRVL</w:t>
            </w:r>
          </w:p>
        </w:tc>
        <w:tc>
          <w:tcPr>
            <w:tcW w:w="0" w:type="auto"/>
          </w:tcPr>
          <w:p w14:paraId="3FF750EA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0DE8027E" w14:textId="77777777" w:rsidR="00A31857" w:rsidRDefault="00B32615">
            <w:pPr>
              <w:pStyle w:val="TableCell"/>
            </w:pPr>
            <w:r>
              <w:t>HLA-B*4001;HLA-B*4014;HLA-B*4015;HLA-B*4016;HLA-B*4023;HLA-B*4030;HLA-B*4031;HLA-B*4032;HLA-B*4033;HLA-B*4034;HLA-B*4036;HLA-</w:t>
            </w:r>
            <w:r>
              <w:lastRenderedPageBreak/>
              <w:t>B*4038;HLA-B*4042;HLA-B*4101;HLA-B*4102;HLA-B*4103;HLA-B*4104;HLA-B*4106;HLA-B*4501;HLA-B*4502;HLA-B*4503;HLA-B*4504;HLA-B*4505;HLA</w:t>
            </w:r>
            <w:r>
              <w:t>-B*5001;HLA-B*5002;HLA-B*5004;HLA-B*4053;HLA-B*4507;HLA-B*4062;HLA-B*4045;HLA-B*4051;HLA-B*3563;HLA-B*4107;HLA-B*4060;HLA-B*4059;HLA-B*4054;HLA-B*4052;HLA-B*4108;HLA-B*4048;HLA-B*4055;HLA-B*4065;HLA-B*4067;HLA-B*4063;HLA-B*4077;HLA-B*4072;HLA-B*4087;HLA-B*</w:t>
            </w:r>
            <w:r>
              <w:t>4092;HLA-B*4508;HLA-B*4088;HLA-B*4080;HLA-B*4509;HLA-B*4510;HLA-B*5008;HLA-B*4110;HLA-B*4109;HLA-B*5009;HLA-B*4511;HLA-B*4104</w:t>
            </w:r>
          </w:p>
        </w:tc>
      </w:tr>
      <w:tr w:rsidR="00A31857" w14:paraId="4C4C673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A1FE719" w14:textId="77777777" w:rsidR="00A31857" w:rsidRDefault="00B32615">
            <w:pPr>
              <w:pStyle w:val="TableCell"/>
            </w:pPr>
            <w:r>
              <w:lastRenderedPageBreak/>
              <w:t>3LV3</w:t>
            </w:r>
          </w:p>
        </w:tc>
        <w:tc>
          <w:tcPr>
            <w:tcW w:w="0" w:type="auto"/>
          </w:tcPr>
          <w:p w14:paraId="14F19E86" w14:textId="77777777" w:rsidR="00A31857" w:rsidRDefault="00B32615">
            <w:pPr>
              <w:pStyle w:val="TableCell"/>
            </w:pPr>
            <w:r>
              <w:t>SRRWRRWNR</w:t>
            </w:r>
          </w:p>
        </w:tc>
        <w:tc>
          <w:tcPr>
            <w:tcW w:w="0" w:type="auto"/>
          </w:tcPr>
          <w:p w14:paraId="145B388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A93345C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B*2755;HLA-B*2756;HLA-B*2747;HLA-B*2754;HLA-B*2758;HLA</w:t>
            </w:r>
            <w:r>
              <w:t>-B*2760;HLA-B*2705;HLA-B*2713</w:t>
            </w:r>
          </w:p>
        </w:tc>
      </w:tr>
      <w:tr w:rsidR="00A31857" w14:paraId="1B1C861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A1F9E5D" w14:textId="77777777" w:rsidR="00A31857" w:rsidRDefault="00B32615">
            <w:pPr>
              <w:pStyle w:val="TableCell"/>
            </w:pPr>
            <w:r>
              <w:t>3MGO</w:t>
            </w:r>
          </w:p>
        </w:tc>
        <w:tc>
          <w:tcPr>
            <w:tcW w:w="0" w:type="auto"/>
          </w:tcPr>
          <w:p w14:paraId="1A0B2E47" w14:textId="77777777" w:rsidR="00A31857" w:rsidRDefault="00B32615">
            <w:pPr>
              <w:pStyle w:val="TableCell"/>
            </w:pPr>
            <w:r>
              <w:t>RLYQNPTTYI</w:t>
            </w:r>
          </w:p>
        </w:tc>
        <w:tc>
          <w:tcPr>
            <w:tcW w:w="0" w:type="auto"/>
          </w:tcPr>
          <w:p w14:paraId="39FB212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2329F77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049C3E6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506BD5" w14:textId="77777777" w:rsidR="00A31857" w:rsidRDefault="00B32615">
            <w:pPr>
              <w:pStyle w:val="TableCell"/>
            </w:pPr>
            <w:r>
              <w:t>3MGT</w:t>
            </w:r>
          </w:p>
        </w:tc>
        <w:tc>
          <w:tcPr>
            <w:tcW w:w="0" w:type="auto"/>
          </w:tcPr>
          <w:p w14:paraId="1845978F" w14:textId="77777777" w:rsidR="00A31857" w:rsidRDefault="00B32615">
            <w:pPr>
              <w:pStyle w:val="TableCell"/>
            </w:pPr>
            <w:r>
              <w:t>KLYQNPTTYI</w:t>
            </w:r>
          </w:p>
        </w:tc>
        <w:tc>
          <w:tcPr>
            <w:tcW w:w="0" w:type="auto"/>
          </w:tcPr>
          <w:p w14:paraId="40D3FFD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00BED53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CD101B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13BB0E" w14:textId="77777777" w:rsidR="00A31857" w:rsidRDefault="00B32615">
            <w:pPr>
              <w:pStyle w:val="TableCell"/>
            </w:pPr>
            <w:r>
              <w:t>3MR9</w:t>
            </w:r>
          </w:p>
        </w:tc>
        <w:tc>
          <w:tcPr>
            <w:tcW w:w="0" w:type="auto"/>
          </w:tcPr>
          <w:p w14:paraId="04FBF1AA" w14:textId="77777777" w:rsidR="00A31857" w:rsidRDefault="00B32615">
            <w:pPr>
              <w:pStyle w:val="TableCell"/>
            </w:pPr>
            <w:r>
              <w:t>NLVPAVATV</w:t>
            </w:r>
          </w:p>
        </w:tc>
        <w:tc>
          <w:tcPr>
            <w:tcW w:w="0" w:type="auto"/>
          </w:tcPr>
          <w:p w14:paraId="5072B7A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BFDA5DD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CBD00F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93B17E0" w14:textId="77777777" w:rsidR="00A31857" w:rsidRDefault="00B32615">
            <w:pPr>
              <w:pStyle w:val="TableCell"/>
            </w:pPr>
            <w:r>
              <w:t>3MRB</w:t>
            </w:r>
          </w:p>
        </w:tc>
        <w:tc>
          <w:tcPr>
            <w:tcW w:w="0" w:type="auto"/>
          </w:tcPr>
          <w:p w14:paraId="1B0FE324" w14:textId="77777777" w:rsidR="00A31857" w:rsidRDefault="00B32615">
            <w:pPr>
              <w:pStyle w:val="TableCell"/>
            </w:pPr>
            <w:r>
              <w:t>NLVPMVHTV</w:t>
            </w:r>
          </w:p>
        </w:tc>
        <w:tc>
          <w:tcPr>
            <w:tcW w:w="0" w:type="auto"/>
          </w:tcPr>
          <w:p w14:paraId="4B898BB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C272DA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DA801B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9D9FF2F" w14:textId="77777777" w:rsidR="00A31857" w:rsidRDefault="00B32615">
            <w:pPr>
              <w:pStyle w:val="TableCell"/>
            </w:pPr>
            <w:r>
              <w:t>3MRC</w:t>
            </w:r>
          </w:p>
        </w:tc>
        <w:tc>
          <w:tcPr>
            <w:tcW w:w="0" w:type="auto"/>
          </w:tcPr>
          <w:p w14:paraId="5B1F7B8C" w14:textId="77777777" w:rsidR="00A31857" w:rsidRDefault="00B32615">
            <w:pPr>
              <w:pStyle w:val="TableCell"/>
            </w:pPr>
            <w:r>
              <w:t>NLVPMCATV</w:t>
            </w:r>
          </w:p>
        </w:tc>
        <w:tc>
          <w:tcPr>
            <w:tcW w:w="0" w:type="auto"/>
          </w:tcPr>
          <w:p w14:paraId="61D3A30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21C5A5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A06A8F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569ADA" w14:textId="77777777" w:rsidR="00A31857" w:rsidRDefault="00B32615">
            <w:pPr>
              <w:pStyle w:val="TableCell"/>
            </w:pPr>
            <w:r>
              <w:t>3MRD</w:t>
            </w:r>
          </w:p>
        </w:tc>
        <w:tc>
          <w:tcPr>
            <w:tcW w:w="0" w:type="auto"/>
          </w:tcPr>
          <w:p w14:paraId="027F8114" w14:textId="77777777" w:rsidR="00A31857" w:rsidRDefault="00B32615">
            <w:pPr>
              <w:pStyle w:val="TableCell"/>
            </w:pPr>
            <w:r>
              <w:t>NLVPMGATV</w:t>
            </w:r>
          </w:p>
        </w:tc>
        <w:tc>
          <w:tcPr>
            <w:tcW w:w="0" w:type="auto"/>
          </w:tcPr>
          <w:p w14:paraId="7087949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C5D154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907BE4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8C4FCA" w14:textId="77777777" w:rsidR="00A31857" w:rsidRDefault="00B32615">
            <w:pPr>
              <w:pStyle w:val="TableCell"/>
            </w:pPr>
            <w:r>
              <w:t>3MRE</w:t>
            </w:r>
          </w:p>
        </w:tc>
        <w:tc>
          <w:tcPr>
            <w:tcW w:w="0" w:type="auto"/>
          </w:tcPr>
          <w:p w14:paraId="1DDDC63C" w14:textId="77777777" w:rsidR="00A31857" w:rsidRDefault="00B32615">
            <w:pPr>
              <w:pStyle w:val="TableCell"/>
            </w:pPr>
            <w:r>
              <w:t>GLCTLVAML</w:t>
            </w:r>
          </w:p>
        </w:tc>
        <w:tc>
          <w:tcPr>
            <w:tcW w:w="0" w:type="auto"/>
          </w:tcPr>
          <w:p w14:paraId="600ABB1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B7822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2AD729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1B4331" w14:textId="77777777" w:rsidR="00A31857" w:rsidRDefault="00B32615">
            <w:pPr>
              <w:pStyle w:val="TableCell"/>
            </w:pPr>
            <w:r>
              <w:t>3MRF</w:t>
            </w:r>
          </w:p>
        </w:tc>
        <w:tc>
          <w:tcPr>
            <w:tcW w:w="0" w:type="auto"/>
          </w:tcPr>
          <w:p w14:paraId="05ED9EBF" w14:textId="77777777" w:rsidR="00A31857" w:rsidRDefault="00B32615">
            <w:pPr>
              <w:pStyle w:val="TableCell"/>
            </w:pPr>
            <w:r>
              <w:t>GLCPLVAML</w:t>
            </w:r>
          </w:p>
        </w:tc>
        <w:tc>
          <w:tcPr>
            <w:tcW w:w="0" w:type="auto"/>
          </w:tcPr>
          <w:p w14:paraId="07EFC71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4B5EF6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20F4BD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130670" w14:textId="77777777" w:rsidR="00A31857" w:rsidRDefault="00B32615">
            <w:pPr>
              <w:pStyle w:val="TableCell"/>
            </w:pPr>
            <w:r>
              <w:t>3MRG</w:t>
            </w:r>
          </w:p>
        </w:tc>
        <w:tc>
          <w:tcPr>
            <w:tcW w:w="0" w:type="auto"/>
          </w:tcPr>
          <w:p w14:paraId="3BEAFE3C" w14:textId="77777777" w:rsidR="00A31857" w:rsidRDefault="00B32615">
            <w:pPr>
              <w:pStyle w:val="TableCell"/>
            </w:pPr>
            <w:r>
              <w:t>CINGVCWTV</w:t>
            </w:r>
          </w:p>
        </w:tc>
        <w:tc>
          <w:tcPr>
            <w:tcW w:w="0" w:type="auto"/>
          </w:tcPr>
          <w:p w14:paraId="41280DE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8AA230C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39CAF5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DC5D34" w14:textId="77777777" w:rsidR="00A31857" w:rsidRDefault="00B32615">
            <w:pPr>
              <w:pStyle w:val="TableCell"/>
            </w:pPr>
            <w:r>
              <w:t>3MRH</w:t>
            </w:r>
          </w:p>
        </w:tc>
        <w:tc>
          <w:tcPr>
            <w:tcW w:w="0" w:type="auto"/>
          </w:tcPr>
          <w:p w14:paraId="53F06A6F" w14:textId="77777777" w:rsidR="00A31857" w:rsidRDefault="00B32615">
            <w:pPr>
              <w:pStyle w:val="TableCell"/>
            </w:pPr>
            <w:r>
              <w:t>CISGVCWTV</w:t>
            </w:r>
          </w:p>
        </w:tc>
        <w:tc>
          <w:tcPr>
            <w:tcW w:w="0" w:type="auto"/>
          </w:tcPr>
          <w:p w14:paraId="492FF64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008908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32D60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FF1D21" w14:textId="77777777" w:rsidR="00A31857" w:rsidRDefault="00B32615">
            <w:pPr>
              <w:pStyle w:val="TableCell"/>
            </w:pPr>
            <w:r>
              <w:t>3MRI</w:t>
            </w:r>
          </w:p>
        </w:tc>
        <w:tc>
          <w:tcPr>
            <w:tcW w:w="0" w:type="auto"/>
          </w:tcPr>
          <w:p w14:paraId="420D5F51" w14:textId="77777777" w:rsidR="00A31857" w:rsidRDefault="00B32615">
            <w:pPr>
              <w:pStyle w:val="TableCell"/>
            </w:pPr>
            <w:r>
              <w:t>CINMWCWTV</w:t>
            </w:r>
          </w:p>
        </w:tc>
        <w:tc>
          <w:tcPr>
            <w:tcW w:w="0" w:type="auto"/>
          </w:tcPr>
          <w:p w14:paraId="160E889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9A9405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10E7D3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CDA36F" w14:textId="77777777" w:rsidR="00A31857" w:rsidRDefault="00B32615">
            <w:pPr>
              <w:pStyle w:val="TableCell"/>
            </w:pPr>
            <w:r>
              <w:t>3MRJ</w:t>
            </w:r>
          </w:p>
        </w:tc>
        <w:tc>
          <w:tcPr>
            <w:tcW w:w="0" w:type="auto"/>
          </w:tcPr>
          <w:p w14:paraId="6203C42C" w14:textId="77777777" w:rsidR="00A31857" w:rsidRDefault="00B32615">
            <w:pPr>
              <w:pStyle w:val="TableCell"/>
            </w:pPr>
            <w:r>
              <w:t>CINGMCWTV</w:t>
            </w:r>
          </w:p>
        </w:tc>
        <w:tc>
          <w:tcPr>
            <w:tcW w:w="0" w:type="auto"/>
          </w:tcPr>
          <w:p w14:paraId="4589A6B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CCDDFC6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FE980A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E71327" w14:textId="77777777" w:rsidR="00A31857" w:rsidRDefault="00B32615">
            <w:pPr>
              <w:pStyle w:val="TableCell"/>
            </w:pPr>
            <w:r>
              <w:t>3MRK</w:t>
            </w:r>
          </w:p>
        </w:tc>
        <w:tc>
          <w:tcPr>
            <w:tcW w:w="0" w:type="auto"/>
          </w:tcPr>
          <w:p w14:paraId="02D6AD64" w14:textId="77777777" w:rsidR="00A31857" w:rsidRDefault="00B32615">
            <w:pPr>
              <w:pStyle w:val="TableCell"/>
            </w:pPr>
            <w:r>
              <w:t>PLFQVPEPV</w:t>
            </w:r>
          </w:p>
        </w:tc>
        <w:tc>
          <w:tcPr>
            <w:tcW w:w="0" w:type="auto"/>
          </w:tcPr>
          <w:p w14:paraId="00C6904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C9A8B9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C4D7CE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FA6ABB" w14:textId="77777777" w:rsidR="00A31857" w:rsidRDefault="00B32615">
            <w:pPr>
              <w:pStyle w:val="TableCell"/>
            </w:pPr>
            <w:r>
              <w:t>3MRL</w:t>
            </w:r>
          </w:p>
        </w:tc>
        <w:tc>
          <w:tcPr>
            <w:tcW w:w="0" w:type="auto"/>
          </w:tcPr>
          <w:p w14:paraId="40DD4167" w14:textId="77777777" w:rsidR="00A31857" w:rsidRDefault="00B32615">
            <w:pPr>
              <w:pStyle w:val="TableCell"/>
            </w:pPr>
            <w:r>
              <w:t>CINGVVWTV</w:t>
            </w:r>
          </w:p>
        </w:tc>
        <w:tc>
          <w:tcPr>
            <w:tcW w:w="0" w:type="auto"/>
          </w:tcPr>
          <w:p w14:paraId="0322F27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EBCCE9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859A6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BC7305" w14:textId="77777777" w:rsidR="00A31857" w:rsidRDefault="00B32615">
            <w:pPr>
              <w:pStyle w:val="TableCell"/>
            </w:pPr>
            <w:r>
              <w:t>3MRM</w:t>
            </w:r>
          </w:p>
        </w:tc>
        <w:tc>
          <w:tcPr>
            <w:tcW w:w="0" w:type="auto"/>
          </w:tcPr>
          <w:p w14:paraId="0F9551E6" w14:textId="77777777" w:rsidR="00A31857" w:rsidRDefault="00B32615">
            <w:pPr>
              <w:pStyle w:val="TableCell"/>
            </w:pPr>
            <w:r>
              <w:t>KLVALGINAV</w:t>
            </w:r>
          </w:p>
        </w:tc>
        <w:tc>
          <w:tcPr>
            <w:tcW w:w="0" w:type="auto"/>
          </w:tcPr>
          <w:p w14:paraId="6E73982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3A1FC5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AE7F05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66142A" w14:textId="77777777" w:rsidR="00A31857" w:rsidRDefault="00B32615">
            <w:pPr>
              <w:pStyle w:val="TableCell"/>
            </w:pPr>
            <w:r>
              <w:t>3MRN</w:t>
            </w:r>
          </w:p>
        </w:tc>
        <w:tc>
          <w:tcPr>
            <w:tcW w:w="0" w:type="auto"/>
          </w:tcPr>
          <w:p w14:paraId="212053F8" w14:textId="77777777" w:rsidR="00A31857" w:rsidRDefault="00B32615">
            <w:pPr>
              <w:pStyle w:val="TableCell"/>
            </w:pPr>
            <w:r>
              <w:t>LLFNILGGWV</w:t>
            </w:r>
          </w:p>
        </w:tc>
        <w:tc>
          <w:tcPr>
            <w:tcW w:w="0" w:type="auto"/>
          </w:tcPr>
          <w:p w14:paraId="70421A3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2F4F85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7BD67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FCA93A" w14:textId="77777777" w:rsidR="00A31857" w:rsidRDefault="00B32615">
            <w:pPr>
              <w:pStyle w:val="TableCell"/>
            </w:pPr>
            <w:r>
              <w:t>3MRO</w:t>
            </w:r>
          </w:p>
        </w:tc>
        <w:tc>
          <w:tcPr>
            <w:tcW w:w="0" w:type="auto"/>
          </w:tcPr>
          <w:p w14:paraId="2DF4EBB7" w14:textId="77777777" w:rsidR="00A31857" w:rsidRDefault="00B32615">
            <w:pPr>
              <w:pStyle w:val="TableCell"/>
            </w:pPr>
            <w:r>
              <w:t>ELAGWGILTV</w:t>
            </w:r>
          </w:p>
        </w:tc>
        <w:tc>
          <w:tcPr>
            <w:tcW w:w="0" w:type="auto"/>
          </w:tcPr>
          <w:p w14:paraId="2803968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CB3C5F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A30F94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43CE43" w14:textId="77777777" w:rsidR="00A31857" w:rsidRDefault="00B32615">
            <w:pPr>
              <w:pStyle w:val="TableCell"/>
            </w:pPr>
            <w:r>
              <w:t>3MRP</w:t>
            </w:r>
          </w:p>
        </w:tc>
        <w:tc>
          <w:tcPr>
            <w:tcW w:w="0" w:type="auto"/>
          </w:tcPr>
          <w:p w14:paraId="2C4C88F4" w14:textId="77777777" w:rsidR="00A31857" w:rsidRDefault="00B32615">
            <w:pPr>
              <w:pStyle w:val="TableCell"/>
            </w:pPr>
            <w:r>
              <w:t>ELAGLGINTV</w:t>
            </w:r>
          </w:p>
        </w:tc>
        <w:tc>
          <w:tcPr>
            <w:tcW w:w="0" w:type="auto"/>
          </w:tcPr>
          <w:p w14:paraId="0F2EBD5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F22EED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CF6EA2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D816D2" w14:textId="77777777" w:rsidR="00A31857" w:rsidRDefault="00B32615">
            <w:pPr>
              <w:pStyle w:val="TableCell"/>
            </w:pPr>
            <w:r>
              <w:t>3MRQ</w:t>
            </w:r>
          </w:p>
        </w:tc>
        <w:tc>
          <w:tcPr>
            <w:tcW w:w="0" w:type="auto"/>
          </w:tcPr>
          <w:p w14:paraId="23F06410" w14:textId="77777777" w:rsidR="00A31857" w:rsidRDefault="00B32615">
            <w:pPr>
              <w:pStyle w:val="TableCell"/>
            </w:pPr>
            <w:r>
              <w:t>ELAGLGINTV</w:t>
            </w:r>
          </w:p>
        </w:tc>
        <w:tc>
          <w:tcPr>
            <w:tcW w:w="0" w:type="auto"/>
          </w:tcPr>
          <w:p w14:paraId="583B714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B74DAB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40A762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782C8F1" w14:textId="77777777" w:rsidR="00A31857" w:rsidRDefault="00B32615">
            <w:pPr>
              <w:pStyle w:val="TableCell"/>
            </w:pPr>
            <w:r>
              <w:t>3MRR</w:t>
            </w:r>
          </w:p>
        </w:tc>
        <w:tc>
          <w:tcPr>
            <w:tcW w:w="0" w:type="auto"/>
          </w:tcPr>
          <w:p w14:paraId="2F63A469" w14:textId="77777777" w:rsidR="00A31857" w:rsidRDefault="00B32615">
            <w:pPr>
              <w:pStyle w:val="TableCell"/>
            </w:pPr>
            <w:r>
              <w:t>LLAGIGTVPI</w:t>
            </w:r>
          </w:p>
        </w:tc>
        <w:tc>
          <w:tcPr>
            <w:tcW w:w="0" w:type="auto"/>
          </w:tcPr>
          <w:p w14:paraId="1CA7285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3C33D1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04286D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630910" w14:textId="77777777" w:rsidR="00A31857" w:rsidRDefault="00B32615">
            <w:pPr>
              <w:pStyle w:val="TableCell"/>
            </w:pPr>
            <w:r>
              <w:t>3MV7</w:t>
            </w:r>
          </w:p>
        </w:tc>
        <w:tc>
          <w:tcPr>
            <w:tcW w:w="0" w:type="auto"/>
          </w:tcPr>
          <w:p w14:paraId="125F7751" w14:textId="77777777" w:rsidR="00A31857" w:rsidRDefault="00B32615">
            <w:pPr>
              <w:pStyle w:val="TableCell"/>
            </w:pPr>
            <w:r>
              <w:t>HPVGEADYFEY</w:t>
            </w:r>
          </w:p>
        </w:tc>
        <w:tc>
          <w:tcPr>
            <w:tcW w:w="0" w:type="auto"/>
          </w:tcPr>
          <w:p w14:paraId="7371235B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56665E75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465A0CA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3BEC3B" w14:textId="77777777" w:rsidR="00A31857" w:rsidRDefault="00B32615">
            <w:pPr>
              <w:pStyle w:val="TableCell"/>
            </w:pPr>
            <w:r>
              <w:t>3MV8</w:t>
            </w:r>
          </w:p>
        </w:tc>
        <w:tc>
          <w:tcPr>
            <w:tcW w:w="0" w:type="auto"/>
          </w:tcPr>
          <w:p w14:paraId="2CE24C28" w14:textId="77777777" w:rsidR="00A31857" w:rsidRDefault="00B32615">
            <w:pPr>
              <w:pStyle w:val="TableCell"/>
            </w:pPr>
            <w:r>
              <w:t>HPVGEADYFEY</w:t>
            </w:r>
          </w:p>
        </w:tc>
        <w:tc>
          <w:tcPr>
            <w:tcW w:w="0" w:type="auto"/>
          </w:tcPr>
          <w:p w14:paraId="00906145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DF04A2A" w14:textId="77777777" w:rsidR="00A31857" w:rsidRDefault="00B32615">
            <w:pPr>
              <w:pStyle w:val="TableCell"/>
            </w:pPr>
            <w:r>
              <w:t>HLA-B*3501;HLA-B*35</w:t>
            </w:r>
            <w:r>
              <w:t>02;HLA-B*3503;HLA-B*3504;HLA-B*3505;HLA-B*3506;HLA-B*3508;HLA-B*3509;HLA-B*3512;HLA-B*3514;HLA-B*3515;HLA-B*3517;HLA-B*3518;HLA-B*3521;HLA-B*3522;HLA-B*3523;HLA-B*3524;HLA-B*3530;HLA-B*3531;HLA-B*3532;HLA-B*3533;HLA-B*3534;HLA-B*3535;HLA-B*3537;HLA-B*3538;</w:t>
            </w:r>
            <w:r>
              <w:t>HLA-B*3539;HLA-B*3541;HLA-B*7802;HLA-B*7804;HLA-B*3542;HLA-B*3565;HLA-B*3555;HLA-B*3560;HLA-B*3548;HLA-B*3559;HLA-B*3544;HLA-B*3558;HLA-B*3561;HLA-B*3551;HLA-B*3557;HLA-B*3545;HLA-B*3564;HLA-B*3567;HLA-B*3566;HLA-B*3562;HLA-B*3579;HLA-B*3575;HLA-B*3571;HLA</w:t>
            </w:r>
            <w:r>
              <w:t>-B*35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2B98F1D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A3DDA7" w14:textId="77777777" w:rsidR="00A31857" w:rsidRDefault="00B32615">
            <w:pPr>
              <w:pStyle w:val="TableCell"/>
            </w:pPr>
            <w:r>
              <w:t>3MV9</w:t>
            </w:r>
          </w:p>
        </w:tc>
        <w:tc>
          <w:tcPr>
            <w:tcW w:w="0" w:type="auto"/>
          </w:tcPr>
          <w:p w14:paraId="347AFCA0" w14:textId="77777777" w:rsidR="00A31857" w:rsidRDefault="00B32615">
            <w:pPr>
              <w:pStyle w:val="TableCell"/>
            </w:pPr>
            <w:r>
              <w:t>HPVGEADYFEY</w:t>
            </w:r>
          </w:p>
        </w:tc>
        <w:tc>
          <w:tcPr>
            <w:tcW w:w="0" w:type="auto"/>
          </w:tcPr>
          <w:p w14:paraId="6D3A5F5D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369596F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1CC73B7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582519F" w14:textId="77777777" w:rsidR="00A31857" w:rsidRDefault="00B32615">
            <w:pPr>
              <w:pStyle w:val="TableCell"/>
            </w:pPr>
            <w:r>
              <w:t>3MYJ</w:t>
            </w:r>
          </w:p>
        </w:tc>
        <w:tc>
          <w:tcPr>
            <w:tcW w:w="0" w:type="auto"/>
          </w:tcPr>
          <w:p w14:paraId="1382010E" w14:textId="77777777" w:rsidR="00A31857" w:rsidRDefault="00B32615">
            <w:pPr>
              <w:pStyle w:val="TableCell"/>
            </w:pPr>
            <w:r>
              <w:t>YMFPNAPYL</w:t>
            </w:r>
          </w:p>
        </w:tc>
        <w:tc>
          <w:tcPr>
            <w:tcW w:w="0" w:type="auto"/>
          </w:tcPr>
          <w:p w14:paraId="7D6F23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BBA151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B1B563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411B99" w14:textId="77777777" w:rsidR="00A31857" w:rsidRDefault="00B32615">
            <w:pPr>
              <w:pStyle w:val="TableCell"/>
            </w:pPr>
            <w:r>
              <w:lastRenderedPageBreak/>
              <w:t>3NFJ</w:t>
            </w:r>
          </w:p>
        </w:tc>
        <w:tc>
          <w:tcPr>
            <w:tcW w:w="0" w:type="auto"/>
          </w:tcPr>
          <w:p w14:paraId="36CC8E7B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6082CC9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4F08B43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5001A80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2C763C2" w14:textId="77777777" w:rsidR="00A31857" w:rsidRDefault="00B32615">
            <w:pPr>
              <w:pStyle w:val="TableCell"/>
            </w:pPr>
            <w:r>
              <w:t>3NFN</w:t>
            </w:r>
          </w:p>
        </w:tc>
        <w:tc>
          <w:tcPr>
            <w:tcW w:w="0" w:type="auto"/>
          </w:tcPr>
          <w:p w14:paraId="064AD2FC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7F8CC84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6ECA84E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7263A56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98F441" w14:textId="77777777" w:rsidR="00A31857" w:rsidRDefault="00B32615">
            <w:pPr>
              <w:pStyle w:val="TableCell"/>
            </w:pPr>
            <w:r>
              <w:t>3O4L</w:t>
            </w:r>
          </w:p>
        </w:tc>
        <w:tc>
          <w:tcPr>
            <w:tcW w:w="0" w:type="auto"/>
          </w:tcPr>
          <w:p w14:paraId="08DF5348" w14:textId="77777777" w:rsidR="00A31857" w:rsidRDefault="00B32615">
            <w:pPr>
              <w:pStyle w:val="TableCell"/>
            </w:pPr>
            <w:r>
              <w:t>GLCTLVAML</w:t>
            </w:r>
          </w:p>
        </w:tc>
        <w:tc>
          <w:tcPr>
            <w:tcW w:w="0" w:type="auto"/>
          </w:tcPr>
          <w:p w14:paraId="7A8AB9A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02682F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1497C9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CDEB9C" w14:textId="77777777" w:rsidR="00A31857" w:rsidRDefault="00B32615">
            <w:pPr>
              <w:pStyle w:val="TableCell"/>
            </w:pPr>
            <w:r>
              <w:t>3OX8</w:t>
            </w:r>
          </w:p>
        </w:tc>
        <w:tc>
          <w:tcPr>
            <w:tcW w:w="0" w:type="auto"/>
          </w:tcPr>
          <w:p w14:paraId="3DD4B5AF" w14:textId="77777777" w:rsidR="00A31857" w:rsidRDefault="00B32615">
            <w:pPr>
              <w:pStyle w:val="TableCell"/>
            </w:pPr>
            <w:r>
              <w:t>FLPSDFFPSV</w:t>
            </w:r>
          </w:p>
        </w:tc>
        <w:tc>
          <w:tcPr>
            <w:tcW w:w="0" w:type="auto"/>
          </w:tcPr>
          <w:p w14:paraId="244AD7B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642327D" w14:textId="77777777" w:rsidR="00A31857" w:rsidRDefault="00B32615">
            <w:pPr>
              <w:pStyle w:val="TableCell"/>
            </w:pPr>
            <w:r>
              <w:t>HLA-A*0203;HLA-A*0203</w:t>
            </w:r>
          </w:p>
        </w:tc>
      </w:tr>
      <w:tr w:rsidR="00A31857" w14:paraId="015208B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11FA98" w14:textId="77777777" w:rsidR="00A31857" w:rsidRDefault="00B32615">
            <w:pPr>
              <w:pStyle w:val="TableCell"/>
            </w:pPr>
            <w:r>
              <w:t>3OXR</w:t>
            </w:r>
          </w:p>
        </w:tc>
        <w:tc>
          <w:tcPr>
            <w:tcW w:w="0" w:type="auto"/>
          </w:tcPr>
          <w:p w14:paraId="32C76379" w14:textId="77777777" w:rsidR="00A31857" w:rsidRDefault="00B32615">
            <w:pPr>
              <w:pStyle w:val="TableCell"/>
            </w:pPr>
            <w:r>
              <w:t>FLPSDFFPSV</w:t>
            </w:r>
          </w:p>
        </w:tc>
        <w:tc>
          <w:tcPr>
            <w:tcW w:w="0" w:type="auto"/>
          </w:tcPr>
          <w:p w14:paraId="263FF30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E5AED64" w14:textId="77777777" w:rsidR="00A31857" w:rsidRDefault="00B32615">
            <w:pPr>
              <w:pStyle w:val="TableCell"/>
            </w:pPr>
            <w:r>
              <w:t>HLA-A*0206;HLA-A*0206</w:t>
            </w:r>
          </w:p>
        </w:tc>
      </w:tr>
      <w:tr w:rsidR="00A31857" w14:paraId="14605C2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254A31" w14:textId="77777777" w:rsidR="00A31857" w:rsidRDefault="00B32615">
            <w:pPr>
              <w:pStyle w:val="TableCell"/>
            </w:pPr>
            <w:r>
              <w:t>3OXS</w:t>
            </w:r>
          </w:p>
        </w:tc>
        <w:tc>
          <w:tcPr>
            <w:tcW w:w="0" w:type="auto"/>
          </w:tcPr>
          <w:p w14:paraId="089C215B" w14:textId="77777777" w:rsidR="00A31857" w:rsidRDefault="00B32615">
            <w:pPr>
              <w:pStyle w:val="TableCell"/>
            </w:pPr>
            <w:r>
              <w:t>FLPSDFFPSV</w:t>
            </w:r>
          </w:p>
        </w:tc>
        <w:tc>
          <w:tcPr>
            <w:tcW w:w="0" w:type="auto"/>
          </w:tcPr>
          <w:p w14:paraId="68B8600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4498AD9" w14:textId="77777777" w:rsidR="00A31857" w:rsidRDefault="00B32615">
            <w:pPr>
              <w:pStyle w:val="TableCell"/>
            </w:pPr>
            <w:r>
              <w:t>HLA-A*0207;HLA-A*0207</w:t>
            </w:r>
          </w:p>
        </w:tc>
      </w:tr>
      <w:tr w:rsidR="00A31857" w14:paraId="7F901CC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BD3723" w14:textId="77777777" w:rsidR="00A31857" w:rsidRDefault="00B32615">
            <w:pPr>
              <w:pStyle w:val="TableCell"/>
            </w:pPr>
            <w:r>
              <w:t>3P4M</w:t>
            </w:r>
          </w:p>
        </w:tc>
        <w:tc>
          <w:tcPr>
            <w:tcW w:w="0" w:type="auto"/>
          </w:tcPr>
          <w:p w14:paraId="28F91F2B" w14:textId="77777777" w:rsidR="00A31857" w:rsidRDefault="00B32615">
            <w:pPr>
              <w:pStyle w:val="TableCell"/>
            </w:pPr>
            <w:r>
              <w:t>YTVKYPNL</w:t>
            </w:r>
          </w:p>
        </w:tc>
        <w:tc>
          <w:tcPr>
            <w:tcW w:w="0" w:type="auto"/>
          </w:tcPr>
          <w:p w14:paraId="782D8C3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668DA6C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065A3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ADCDD2" w14:textId="77777777" w:rsidR="00A31857" w:rsidRDefault="00B32615">
            <w:pPr>
              <w:pStyle w:val="TableCell"/>
            </w:pPr>
            <w:r>
              <w:t>3P4N</w:t>
            </w:r>
          </w:p>
        </w:tc>
        <w:tc>
          <w:tcPr>
            <w:tcW w:w="0" w:type="auto"/>
          </w:tcPr>
          <w:p w14:paraId="64BDDA1D" w14:textId="77777777" w:rsidR="00A31857" w:rsidRDefault="00B32615">
            <w:pPr>
              <w:pStyle w:val="TableCell"/>
            </w:pPr>
            <w:r>
              <w:t>YTVKFPNM</w:t>
            </w:r>
          </w:p>
        </w:tc>
        <w:tc>
          <w:tcPr>
            <w:tcW w:w="0" w:type="auto"/>
          </w:tcPr>
          <w:p w14:paraId="626568CB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77220EA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F64B7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49AD6F" w14:textId="77777777" w:rsidR="00A31857" w:rsidRDefault="00B32615">
            <w:pPr>
              <w:pStyle w:val="TableCell"/>
            </w:pPr>
            <w:r>
              <w:t>3P4O</w:t>
            </w:r>
          </w:p>
        </w:tc>
        <w:tc>
          <w:tcPr>
            <w:tcW w:w="0" w:type="auto"/>
          </w:tcPr>
          <w:p w14:paraId="038F83D9" w14:textId="77777777" w:rsidR="00A31857" w:rsidRDefault="00B32615">
            <w:pPr>
              <w:pStyle w:val="TableCell"/>
            </w:pPr>
            <w:r>
              <w:t>YTAKYPNL</w:t>
            </w:r>
          </w:p>
        </w:tc>
        <w:tc>
          <w:tcPr>
            <w:tcW w:w="0" w:type="auto"/>
          </w:tcPr>
          <w:p w14:paraId="33C1CD8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CF5DE7A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CD759B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E17B48" w14:textId="77777777" w:rsidR="00A31857" w:rsidRDefault="00B32615">
            <w:pPr>
              <w:pStyle w:val="TableCell"/>
            </w:pPr>
            <w:r>
              <w:t>3P9L</w:t>
            </w:r>
          </w:p>
        </w:tc>
        <w:tc>
          <w:tcPr>
            <w:tcW w:w="0" w:type="auto"/>
          </w:tcPr>
          <w:p w14:paraId="36432657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49229F6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0497341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FC91F4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9A41F5" w14:textId="77777777" w:rsidR="00A31857" w:rsidRDefault="00B32615">
            <w:pPr>
              <w:pStyle w:val="TableCell"/>
            </w:pPr>
            <w:r>
              <w:t>3P9M</w:t>
            </w:r>
          </w:p>
        </w:tc>
        <w:tc>
          <w:tcPr>
            <w:tcW w:w="0" w:type="auto"/>
          </w:tcPr>
          <w:p w14:paraId="24E14AD8" w14:textId="77777777" w:rsidR="00A31857" w:rsidRDefault="00B32615">
            <w:pPr>
              <w:pStyle w:val="TableCell"/>
            </w:pPr>
            <w:r>
              <w:t>SIIGFEKL</w:t>
            </w:r>
          </w:p>
        </w:tc>
        <w:tc>
          <w:tcPr>
            <w:tcW w:w="0" w:type="auto"/>
          </w:tcPr>
          <w:p w14:paraId="7200F71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A141728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ADE3D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C237D8" w14:textId="77777777" w:rsidR="00A31857" w:rsidRDefault="00B32615">
            <w:pPr>
              <w:pStyle w:val="TableCell"/>
            </w:pPr>
            <w:r>
              <w:t>3PAB</w:t>
            </w:r>
          </w:p>
        </w:tc>
        <w:tc>
          <w:tcPr>
            <w:tcW w:w="0" w:type="auto"/>
          </w:tcPr>
          <w:p w14:paraId="52E52AC4" w14:textId="77777777" w:rsidR="00A31857" w:rsidRDefault="00B32615">
            <w:pPr>
              <w:pStyle w:val="TableCell"/>
            </w:pPr>
            <w:r>
              <w:t>EIINFEKL</w:t>
            </w:r>
          </w:p>
        </w:tc>
        <w:tc>
          <w:tcPr>
            <w:tcW w:w="0" w:type="auto"/>
          </w:tcPr>
          <w:p w14:paraId="3CA67E1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A41015D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01935C2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AD81322" w14:textId="77777777" w:rsidR="00A31857" w:rsidRDefault="00B32615">
            <w:pPr>
              <w:pStyle w:val="TableCell"/>
            </w:pPr>
            <w:r>
              <w:t>3PQY</w:t>
            </w:r>
          </w:p>
        </w:tc>
        <w:tc>
          <w:tcPr>
            <w:tcW w:w="0" w:type="auto"/>
          </w:tcPr>
          <w:p w14:paraId="1E62ADCF" w14:textId="77777777" w:rsidR="00A31857" w:rsidRDefault="00B32615">
            <w:pPr>
              <w:pStyle w:val="TableCell"/>
            </w:pPr>
            <w:r>
              <w:t>SSLENFRAYV</w:t>
            </w:r>
          </w:p>
        </w:tc>
        <w:tc>
          <w:tcPr>
            <w:tcW w:w="0" w:type="auto"/>
          </w:tcPr>
          <w:p w14:paraId="4AB2A95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317C2A7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679B059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433C0F" w14:textId="77777777" w:rsidR="00A31857" w:rsidRDefault="00B32615">
            <w:pPr>
              <w:pStyle w:val="TableCell"/>
            </w:pPr>
            <w:r>
              <w:t>3PWJ</w:t>
            </w:r>
          </w:p>
        </w:tc>
        <w:tc>
          <w:tcPr>
            <w:tcW w:w="0" w:type="auto"/>
          </w:tcPr>
          <w:p w14:paraId="6763B08A" w14:textId="77777777" w:rsidR="00A31857" w:rsidRDefault="00B32615">
            <w:pPr>
              <w:pStyle w:val="TableCell"/>
            </w:pPr>
            <w:r>
              <w:t>LLYGFVNYV</w:t>
            </w:r>
          </w:p>
        </w:tc>
        <w:tc>
          <w:tcPr>
            <w:tcW w:w="0" w:type="auto"/>
          </w:tcPr>
          <w:p w14:paraId="7678801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7D73F1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EF245F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31E485" w14:textId="77777777" w:rsidR="00A31857" w:rsidRDefault="00B32615">
            <w:pPr>
              <w:pStyle w:val="TableCell"/>
            </w:pPr>
            <w:r>
              <w:t>3PWL</w:t>
            </w:r>
          </w:p>
        </w:tc>
        <w:tc>
          <w:tcPr>
            <w:tcW w:w="0" w:type="auto"/>
          </w:tcPr>
          <w:p w14:paraId="32188F6B" w14:textId="77777777" w:rsidR="00A31857" w:rsidRDefault="00B32615">
            <w:pPr>
              <w:pStyle w:val="TableCell"/>
            </w:pPr>
            <w:r>
              <w:t>LGYGFVNYI</w:t>
            </w:r>
          </w:p>
        </w:tc>
        <w:tc>
          <w:tcPr>
            <w:tcW w:w="0" w:type="auto"/>
          </w:tcPr>
          <w:p w14:paraId="7342D23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5865EDE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682C30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73BE7E" w14:textId="77777777" w:rsidR="00A31857" w:rsidRDefault="00B32615">
            <w:pPr>
              <w:pStyle w:val="TableCell"/>
            </w:pPr>
            <w:r>
              <w:t>3PWN</w:t>
            </w:r>
          </w:p>
        </w:tc>
        <w:tc>
          <w:tcPr>
            <w:tcW w:w="0" w:type="auto"/>
          </w:tcPr>
          <w:p w14:paraId="765FE1FA" w14:textId="77777777" w:rsidR="00A31857" w:rsidRDefault="00B32615">
            <w:pPr>
              <w:pStyle w:val="TableCell"/>
            </w:pPr>
            <w:r>
              <w:t>LLYGFVNYI</w:t>
            </w:r>
          </w:p>
        </w:tc>
        <w:tc>
          <w:tcPr>
            <w:tcW w:w="0" w:type="auto"/>
          </w:tcPr>
          <w:p w14:paraId="576D3DD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4EA2B1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46E99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7FCE10" w14:textId="77777777" w:rsidR="00A31857" w:rsidRDefault="00B32615">
            <w:pPr>
              <w:pStyle w:val="TableCell"/>
            </w:pPr>
            <w:r>
              <w:t>3PWP</w:t>
            </w:r>
          </w:p>
        </w:tc>
        <w:tc>
          <w:tcPr>
            <w:tcW w:w="0" w:type="auto"/>
          </w:tcPr>
          <w:p w14:paraId="6F11076A" w14:textId="77777777" w:rsidR="00A31857" w:rsidRDefault="00B32615">
            <w:pPr>
              <w:pStyle w:val="TableCell"/>
            </w:pPr>
            <w:r>
              <w:t>LGYGFVNYI</w:t>
            </w:r>
          </w:p>
        </w:tc>
        <w:tc>
          <w:tcPr>
            <w:tcW w:w="0" w:type="auto"/>
          </w:tcPr>
          <w:p w14:paraId="7B5651E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99140C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13D769A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0034CC" w14:textId="77777777" w:rsidR="00A31857" w:rsidRDefault="00B32615">
            <w:pPr>
              <w:pStyle w:val="TableCell"/>
            </w:pPr>
            <w:r>
              <w:t>3PWU</w:t>
            </w:r>
          </w:p>
        </w:tc>
        <w:tc>
          <w:tcPr>
            <w:tcW w:w="0" w:type="auto"/>
          </w:tcPr>
          <w:p w14:paraId="0CF66648" w14:textId="77777777" w:rsidR="00A31857" w:rsidRDefault="00B32615">
            <w:pPr>
              <w:pStyle w:val="TableCell"/>
            </w:pPr>
            <w:r>
              <w:t>IPAYGVLTI</w:t>
            </w:r>
          </w:p>
        </w:tc>
        <w:tc>
          <w:tcPr>
            <w:tcW w:w="0" w:type="auto"/>
          </w:tcPr>
          <w:p w14:paraId="63BE887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F86DCF5" w14:textId="77777777" w:rsidR="00A31857" w:rsidRDefault="00B32615">
            <w:pPr>
              <w:pStyle w:val="TableCell"/>
            </w:pPr>
            <w:r>
              <w:t>MH1-N*01802;MH1-N*01802</w:t>
            </w:r>
          </w:p>
        </w:tc>
      </w:tr>
      <w:tr w:rsidR="00A31857" w14:paraId="481640E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FD5D3F" w14:textId="77777777" w:rsidR="00A31857" w:rsidRDefault="00B32615">
            <w:pPr>
              <w:pStyle w:val="TableCell"/>
            </w:pPr>
            <w:r>
              <w:t>3PWV</w:t>
            </w:r>
          </w:p>
        </w:tc>
        <w:tc>
          <w:tcPr>
            <w:tcW w:w="0" w:type="auto"/>
          </w:tcPr>
          <w:p w14:paraId="17EF2676" w14:textId="77777777" w:rsidR="00A31857" w:rsidRDefault="00B32615">
            <w:pPr>
              <w:pStyle w:val="TableCell"/>
            </w:pPr>
            <w:r>
              <w:t>IPAYGVLTI</w:t>
            </w:r>
          </w:p>
        </w:tc>
        <w:tc>
          <w:tcPr>
            <w:tcW w:w="0" w:type="auto"/>
          </w:tcPr>
          <w:p w14:paraId="4CA337E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CA4C495" w14:textId="77777777" w:rsidR="00A31857" w:rsidRDefault="00B32615">
            <w:pPr>
              <w:pStyle w:val="TableCell"/>
            </w:pPr>
            <w:r>
              <w:t>MH1-N*01802;MH1-N*01802</w:t>
            </w:r>
          </w:p>
        </w:tc>
      </w:tr>
      <w:tr w:rsidR="00A31857" w14:paraId="607065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8C591CD" w14:textId="77777777" w:rsidR="00A31857" w:rsidRDefault="00B32615">
            <w:pPr>
              <w:pStyle w:val="TableCell"/>
            </w:pPr>
            <w:r>
              <w:t>3QDG</w:t>
            </w:r>
          </w:p>
        </w:tc>
        <w:tc>
          <w:tcPr>
            <w:tcW w:w="0" w:type="auto"/>
          </w:tcPr>
          <w:p w14:paraId="6E7726CF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6C18BC0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BF2108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C1690E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FE5F1C" w14:textId="77777777" w:rsidR="00A31857" w:rsidRDefault="00B32615">
            <w:pPr>
              <w:pStyle w:val="TableCell"/>
            </w:pPr>
            <w:r>
              <w:lastRenderedPageBreak/>
              <w:t>3QDJ</w:t>
            </w:r>
          </w:p>
        </w:tc>
        <w:tc>
          <w:tcPr>
            <w:tcW w:w="0" w:type="auto"/>
          </w:tcPr>
          <w:p w14:paraId="039395C2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4FE4EC1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C434764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</w:t>
            </w:r>
            <w:r>
              <w:t>0219;HLA-A*0222;HLA-A*0224;HLA-A*0225;HLA-A*0226;HLA-A*0227;HLA-A*0233;HLA-A*0236;HLA-A*0237;HLA-A*0238;HLA-A*0239;HLA-A*0240;HLA-A*0249;HLA-A*0252;HLA-A*0266;HLA-A*0289;HLA-A*0271;HLA-A*0268;HLA-A*0274;HLA-A*0258;HLA-A*0280;HLA-A*0265;HLA-A*0286;HLA-A*027</w:t>
            </w:r>
            <w:r>
              <w:t>7;HLA-A*0260;HLA-A*0273;HLA-A*0285;HLA-A*0264;HLA-A*0275;HLA-A*0267;HLA-A*0295;HLA-A*0297;HLA-A*9201;HLA-A*0296;HLA-A*0293;HLA-A*9221;HLA-A*9231;HLA-A*9232;HLA-A*9214;HLA-A*9202;HLA-A*9210;HLA-A*9205;HLA-A*9217;HLA-A*9211;HLA-A*9204;HLA-A*9230;HLA-A*9234;H</w:t>
            </w:r>
            <w:r>
              <w:t>LA-A*9218;HLA-A*9247;HLA-A*9249;HLA-A*9251;HLA-A*9248;HLA-A*9256;HLA-A*9235;HLA-A*9252;HLA-A*9240;HLA-A*9253;HLA-A*9245;HLA-A*9277;HLA-A*9257;HLA-A*9271;HLA-A*9294;HLA-A*9264;HLA-A*9290;HLA-A*9266;HLA-A*9291;HLA-A*9289;HLA-A*9274;HLA-A*9262;HLA-A*9259;HLA-</w:t>
            </w:r>
            <w:r>
              <w:t>A*9263;HLA-A*9268;HLA-A*9288;HLA-A*9293;HLA-A*9287;HLA-A*9283;HLA-A*9267;HLA-A*9265;HLA-A*9282;HLA-A*9297;HLA-A*9298;HLA-A*9299;HLA-A*0201;HLA-A*0209;HLA-A*0266;HLA-A*0289;HLA-A*0275;HLA-A*0297;HLA-A*0296;HLA-A*9221;HLA-A*9232;HLA-A*9234;HLA-A*9240;HLA-A*9</w:t>
            </w:r>
            <w:r>
              <w:t>299</w:t>
            </w:r>
          </w:p>
        </w:tc>
      </w:tr>
      <w:tr w:rsidR="00A31857" w14:paraId="5438E6F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C1FC5B" w14:textId="77777777" w:rsidR="00A31857" w:rsidRDefault="00B32615">
            <w:pPr>
              <w:pStyle w:val="TableCell"/>
            </w:pPr>
            <w:r>
              <w:t>3QDM</w:t>
            </w:r>
          </w:p>
        </w:tc>
        <w:tc>
          <w:tcPr>
            <w:tcW w:w="0" w:type="auto"/>
          </w:tcPr>
          <w:p w14:paraId="74FB145C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5F48FD7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E2FA0CF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BFD84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023DD2" w14:textId="77777777" w:rsidR="00A31857" w:rsidRDefault="00B32615">
            <w:pPr>
              <w:pStyle w:val="TableCell"/>
            </w:pPr>
            <w:r>
              <w:t>3QEQ</w:t>
            </w:r>
          </w:p>
        </w:tc>
        <w:tc>
          <w:tcPr>
            <w:tcW w:w="0" w:type="auto"/>
          </w:tcPr>
          <w:p w14:paraId="3F0A66D3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0D1775B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80B7E6A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EA7C8F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7C91EA4" w14:textId="77777777" w:rsidR="00A31857" w:rsidRDefault="00B32615">
            <w:pPr>
              <w:pStyle w:val="TableCell"/>
            </w:pPr>
            <w:r>
              <w:t>3QFD</w:t>
            </w:r>
          </w:p>
        </w:tc>
        <w:tc>
          <w:tcPr>
            <w:tcW w:w="0" w:type="auto"/>
          </w:tcPr>
          <w:p w14:paraId="59A95AE9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5111749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5B367F4" w14:textId="77777777" w:rsidR="00A31857" w:rsidRDefault="00B32615">
            <w:pPr>
              <w:pStyle w:val="TableCell"/>
            </w:pPr>
            <w:r>
              <w:t>HLA-A*0201;HLA-A*0296;HLA-A*9221;HLA-A*0201;HLA-A*0296;HLA</w:t>
            </w:r>
            <w:r>
              <w:t>-A*9221</w:t>
            </w:r>
          </w:p>
        </w:tc>
      </w:tr>
      <w:tr w:rsidR="00A31857" w14:paraId="2CB396B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D596F4" w14:textId="77777777" w:rsidR="00A31857" w:rsidRDefault="00B32615">
            <w:pPr>
              <w:pStyle w:val="TableCell"/>
            </w:pPr>
            <w:r>
              <w:t>3QFJ</w:t>
            </w:r>
          </w:p>
        </w:tc>
        <w:tc>
          <w:tcPr>
            <w:tcW w:w="0" w:type="auto"/>
          </w:tcPr>
          <w:p w14:paraId="5E0CE5C8" w14:textId="77777777" w:rsidR="00A31857" w:rsidRDefault="00B32615">
            <w:pPr>
              <w:pStyle w:val="TableCell"/>
            </w:pPr>
            <w:r>
              <w:t>LLFGFPVYV</w:t>
            </w:r>
          </w:p>
        </w:tc>
        <w:tc>
          <w:tcPr>
            <w:tcW w:w="0" w:type="auto"/>
          </w:tcPr>
          <w:p w14:paraId="2FD80D0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E78006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44C0FD0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0A94ED6" w14:textId="77777777" w:rsidR="00A31857" w:rsidRDefault="00B32615">
            <w:pPr>
              <w:pStyle w:val="TableCell"/>
            </w:pPr>
            <w:r>
              <w:t>3QQ3</w:t>
            </w:r>
          </w:p>
        </w:tc>
        <w:tc>
          <w:tcPr>
            <w:tcW w:w="0" w:type="auto"/>
          </w:tcPr>
          <w:p w14:paraId="7A421A3E" w14:textId="77777777" w:rsidR="00A31857" w:rsidRDefault="00B32615">
            <w:pPr>
              <w:pStyle w:val="TableCell"/>
            </w:pPr>
            <w:r>
              <w:t>NSDTVGWSW</w:t>
            </w:r>
          </w:p>
        </w:tc>
        <w:tc>
          <w:tcPr>
            <w:tcW w:w="0" w:type="auto"/>
          </w:tcPr>
          <w:p w14:paraId="54F5A6B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F08EEE0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2D277DF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B73CD3" w14:textId="77777777" w:rsidR="00A31857" w:rsidRDefault="00B32615">
            <w:pPr>
              <w:pStyle w:val="TableCell"/>
            </w:pPr>
            <w:r>
              <w:t>3QQ4</w:t>
            </w:r>
          </w:p>
        </w:tc>
        <w:tc>
          <w:tcPr>
            <w:tcW w:w="0" w:type="auto"/>
          </w:tcPr>
          <w:p w14:paraId="22A5313D" w14:textId="77777777" w:rsidR="00A31857" w:rsidRDefault="00B32615">
            <w:pPr>
              <w:pStyle w:val="TableCell"/>
            </w:pPr>
            <w:r>
              <w:t>ATAAATEAY</w:t>
            </w:r>
          </w:p>
        </w:tc>
        <w:tc>
          <w:tcPr>
            <w:tcW w:w="0" w:type="auto"/>
          </w:tcPr>
          <w:p w14:paraId="365EA8A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87A0BE7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465075A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17B5BB" w14:textId="77777777" w:rsidR="00A31857" w:rsidRDefault="00B32615">
            <w:pPr>
              <w:pStyle w:val="TableCell"/>
            </w:pPr>
            <w:r>
              <w:t>3QUK</w:t>
            </w:r>
          </w:p>
        </w:tc>
        <w:tc>
          <w:tcPr>
            <w:tcW w:w="0" w:type="auto"/>
          </w:tcPr>
          <w:p w14:paraId="2BA3BAB3" w14:textId="77777777" w:rsidR="00A31857" w:rsidRDefault="00B32615">
            <w:pPr>
              <w:pStyle w:val="TableCell"/>
            </w:pPr>
            <w:r>
              <w:t>KAVANFATM</w:t>
            </w:r>
          </w:p>
        </w:tc>
        <w:tc>
          <w:tcPr>
            <w:tcW w:w="0" w:type="auto"/>
          </w:tcPr>
          <w:p w14:paraId="433E30D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E5148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BFE86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BD5006" w14:textId="77777777" w:rsidR="00A31857" w:rsidRDefault="00B32615">
            <w:pPr>
              <w:pStyle w:val="TableCell"/>
            </w:pPr>
            <w:r>
              <w:t>3QUL</w:t>
            </w:r>
          </w:p>
        </w:tc>
        <w:tc>
          <w:tcPr>
            <w:tcW w:w="0" w:type="auto"/>
          </w:tcPr>
          <w:p w14:paraId="54B3A1F0" w14:textId="77777777" w:rsidR="00A31857" w:rsidRDefault="00B32615">
            <w:pPr>
              <w:pStyle w:val="TableCell"/>
            </w:pPr>
            <w:r>
              <w:t>KAVSNFATM</w:t>
            </w:r>
          </w:p>
        </w:tc>
        <w:tc>
          <w:tcPr>
            <w:tcW w:w="0" w:type="auto"/>
          </w:tcPr>
          <w:p w14:paraId="0A58510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9292F0A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6D6994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8DC1ED" w14:textId="77777777" w:rsidR="00A31857" w:rsidRDefault="00B32615">
            <w:pPr>
              <w:pStyle w:val="TableCell"/>
            </w:pPr>
            <w:r>
              <w:t>3QZW</w:t>
            </w:r>
          </w:p>
        </w:tc>
        <w:tc>
          <w:tcPr>
            <w:tcW w:w="0" w:type="auto"/>
          </w:tcPr>
          <w:p w14:paraId="0F555A0C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586C33A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A05AD4F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3C1BFC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C2E9A6" w14:textId="77777777" w:rsidR="00A31857" w:rsidRDefault="00B32615">
            <w:pPr>
              <w:pStyle w:val="TableCell"/>
            </w:pPr>
            <w:r>
              <w:t>3REW</w:t>
            </w:r>
          </w:p>
        </w:tc>
        <w:tc>
          <w:tcPr>
            <w:tcW w:w="0" w:type="auto"/>
          </w:tcPr>
          <w:p w14:paraId="2D8A4944" w14:textId="77777777" w:rsidR="00A31857" w:rsidRDefault="00B32615">
            <w:pPr>
              <w:pStyle w:val="TableCell"/>
            </w:pPr>
            <w:r>
              <w:t>CLGGLLTMV</w:t>
            </w:r>
          </w:p>
        </w:tc>
        <w:tc>
          <w:tcPr>
            <w:tcW w:w="0" w:type="auto"/>
          </w:tcPr>
          <w:p w14:paraId="2D2985E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D01E0D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12125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8AF3398" w14:textId="77777777" w:rsidR="00A31857" w:rsidRDefault="00B32615">
            <w:pPr>
              <w:pStyle w:val="TableCell"/>
            </w:pPr>
            <w:r>
              <w:t>3RL1</w:t>
            </w:r>
          </w:p>
        </w:tc>
        <w:tc>
          <w:tcPr>
            <w:tcW w:w="0" w:type="auto"/>
          </w:tcPr>
          <w:p w14:paraId="145B13D5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05147C0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DE7652B" w14:textId="77777777" w:rsidR="00A31857" w:rsidRDefault="00B32615">
            <w:pPr>
              <w:pStyle w:val="TableCell"/>
            </w:pPr>
            <w:r>
              <w:t>HLA-A*0301;HLA-A*0301</w:t>
            </w:r>
          </w:p>
        </w:tc>
      </w:tr>
      <w:tr w:rsidR="00A31857" w14:paraId="3EA9EF2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9AE677" w14:textId="77777777" w:rsidR="00A31857" w:rsidRDefault="00B32615">
            <w:pPr>
              <w:pStyle w:val="TableCell"/>
            </w:pPr>
            <w:r>
              <w:t>3RL2</w:t>
            </w:r>
          </w:p>
        </w:tc>
        <w:tc>
          <w:tcPr>
            <w:tcW w:w="0" w:type="auto"/>
          </w:tcPr>
          <w:p w14:paraId="54883DE5" w14:textId="77777777" w:rsidR="00A31857" w:rsidRDefault="00B32615">
            <w:pPr>
              <w:pStyle w:val="TableCell"/>
            </w:pPr>
            <w:r>
              <w:t>QVPLRPMTYK</w:t>
            </w:r>
          </w:p>
        </w:tc>
        <w:tc>
          <w:tcPr>
            <w:tcW w:w="0" w:type="auto"/>
          </w:tcPr>
          <w:p w14:paraId="09BB4BC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15756CD" w14:textId="77777777" w:rsidR="00A31857" w:rsidRDefault="00B32615">
            <w:pPr>
              <w:pStyle w:val="TableCell"/>
            </w:pPr>
            <w:r>
              <w:t>HLA-A*0301;HLA-A*0301</w:t>
            </w:r>
          </w:p>
        </w:tc>
      </w:tr>
      <w:tr w:rsidR="00A31857" w14:paraId="072113E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849A988" w14:textId="77777777" w:rsidR="00A31857" w:rsidRDefault="00B32615">
            <w:pPr>
              <w:pStyle w:val="TableCell"/>
            </w:pPr>
            <w:r>
              <w:t>3ROO</w:t>
            </w:r>
          </w:p>
        </w:tc>
        <w:tc>
          <w:tcPr>
            <w:tcW w:w="0" w:type="auto"/>
          </w:tcPr>
          <w:p w14:paraId="5CF97682" w14:textId="77777777" w:rsidR="00A31857" w:rsidRDefault="00B32615">
            <w:pPr>
              <w:pStyle w:val="TableCell"/>
            </w:pPr>
            <w:r>
              <w:t>AVYNFATM</w:t>
            </w:r>
          </w:p>
        </w:tc>
        <w:tc>
          <w:tcPr>
            <w:tcW w:w="0" w:type="auto"/>
          </w:tcPr>
          <w:p w14:paraId="69444A9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BEE7C3C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1A58E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04E2AE" w14:textId="77777777" w:rsidR="00A31857" w:rsidRDefault="00B32615">
            <w:pPr>
              <w:pStyle w:val="TableCell"/>
            </w:pPr>
            <w:r>
              <w:t>3RWC</w:t>
            </w:r>
          </w:p>
        </w:tc>
        <w:tc>
          <w:tcPr>
            <w:tcW w:w="0" w:type="auto"/>
          </w:tcPr>
          <w:p w14:paraId="2578E050" w14:textId="77777777" w:rsidR="00A31857" w:rsidRDefault="00B32615">
            <w:pPr>
              <w:pStyle w:val="TableCell"/>
            </w:pPr>
            <w:r>
              <w:t>IRYPKTFGW</w:t>
            </w:r>
          </w:p>
        </w:tc>
        <w:tc>
          <w:tcPr>
            <w:tcW w:w="0" w:type="auto"/>
          </w:tcPr>
          <w:p w14:paraId="2942324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B8ED59B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76A4ED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746599E" w14:textId="77777777" w:rsidR="00A31857" w:rsidRDefault="00B32615">
            <w:pPr>
              <w:pStyle w:val="TableCell"/>
            </w:pPr>
            <w:r>
              <w:t>3RWD</w:t>
            </w:r>
          </w:p>
        </w:tc>
        <w:tc>
          <w:tcPr>
            <w:tcW w:w="0" w:type="auto"/>
          </w:tcPr>
          <w:p w14:paraId="50E8C948" w14:textId="77777777" w:rsidR="00A31857" w:rsidRDefault="00B32615">
            <w:pPr>
              <w:pStyle w:val="TableCell"/>
            </w:pPr>
            <w:r>
              <w:t>IRYPKTFGWLW</w:t>
            </w:r>
          </w:p>
        </w:tc>
        <w:tc>
          <w:tcPr>
            <w:tcW w:w="0" w:type="auto"/>
          </w:tcPr>
          <w:p w14:paraId="0D7EA28E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4E2EDB6E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314F445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37CF25" w14:textId="77777777" w:rsidR="00A31857" w:rsidRDefault="00B32615">
            <w:pPr>
              <w:pStyle w:val="TableCell"/>
            </w:pPr>
            <w:r>
              <w:t>3RWE</w:t>
            </w:r>
          </w:p>
        </w:tc>
        <w:tc>
          <w:tcPr>
            <w:tcW w:w="0" w:type="auto"/>
          </w:tcPr>
          <w:p w14:paraId="6812864C" w14:textId="77777777" w:rsidR="00A31857" w:rsidRDefault="00B32615">
            <w:pPr>
              <w:pStyle w:val="TableCell"/>
            </w:pPr>
            <w:r>
              <w:t>FQWMGYELW</w:t>
            </w:r>
          </w:p>
        </w:tc>
        <w:tc>
          <w:tcPr>
            <w:tcW w:w="0" w:type="auto"/>
          </w:tcPr>
          <w:p w14:paraId="29B6F2D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A8FFFA5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6429DA3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FDB0EB" w14:textId="77777777" w:rsidR="00A31857" w:rsidRDefault="00B32615">
            <w:pPr>
              <w:pStyle w:val="TableCell"/>
            </w:pPr>
            <w:r>
              <w:t>3RWF</w:t>
            </w:r>
          </w:p>
        </w:tc>
        <w:tc>
          <w:tcPr>
            <w:tcW w:w="0" w:type="auto"/>
          </w:tcPr>
          <w:p w14:paraId="4779161D" w14:textId="77777777" w:rsidR="00A31857" w:rsidRDefault="00B32615">
            <w:pPr>
              <w:pStyle w:val="TableCell"/>
            </w:pPr>
            <w:r>
              <w:t>QTSQWDDPW</w:t>
            </w:r>
          </w:p>
        </w:tc>
        <w:tc>
          <w:tcPr>
            <w:tcW w:w="0" w:type="auto"/>
          </w:tcPr>
          <w:p w14:paraId="0B5242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DC2C5C4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03CF605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A5BDCF" w14:textId="77777777" w:rsidR="00A31857" w:rsidRDefault="00B32615">
            <w:pPr>
              <w:pStyle w:val="TableCell"/>
            </w:pPr>
            <w:r>
              <w:t>3RWG</w:t>
            </w:r>
          </w:p>
        </w:tc>
        <w:tc>
          <w:tcPr>
            <w:tcW w:w="0" w:type="auto"/>
          </w:tcPr>
          <w:p w14:paraId="556F86C3" w14:textId="77777777" w:rsidR="00A31857" w:rsidRDefault="00B32615">
            <w:pPr>
              <w:pStyle w:val="TableCell"/>
            </w:pPr>
            <w:r>
              <w:t>MHPAQTSQW</w:t>
            </w:r>
          </w:p>
        </w:tc>
        <w:tc>
          <w:tcPr>
            <w:tcW w:w="0" w:type="auto"/>
          </w:tcPr>
          <w:p w14:paraId="3291DB8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09EB696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2746802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B01797" w14:textId="77777777" w:rsidR="00A31857" w:rsidRDefault="00B32615">
            <w:pPr>
              <w:pStyle w:val="TableCell"/>
            </w:pPr>
            <w:r>
              <w:t>3RWH</w:t>
            </w:r>
          </w:p>
        </w:tc>
        <w:tc>
          <w:tcPr>
            <w:tcW w:w="0" w:type="auto"/>
          </w:tcPr>
          <w:p w14:paraId="0F85CCDB" w14:textId="77777777" w:rsidR="00A31857" w:rsidRDefault="00B32615">
            <w:pPr>
              <w:pStyle w:val="TableCell"/>
            </w:pPr>
            <w:r>
              <w:t>MRHVLEPF</w:t>
            </w:r>
          </w:p>
        </w:tc>
        <w:tc>
          <w:tcPr>
            <w:tcW w:w="0" w:type="auto"/>
          </w:tcPr>
          <w:p w14:paraId="1B10AE9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A06F088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3B946D3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AF1D7A" w14:textId="77777777" w:rsidR="00A31857" w:rsidRDefault="00B32615">
            <w:pPr>
              <w:pStyle w:val="TableCell"/>
            </w:pPr>
            <w:r>
              <w:t>3RWI</w:t>
            </w:r>
          </w:p>
        </w:tc>
        <w:tc>
          <w:tcPr>
            <w:tcW w:w="0" w:type="auto"/>
          </w:tcPr>
          <w:p w14:paraId="170AABD6" w14:textId="77777777" w:rsidR="00A31857" w:rsidRDefault="00B32615">
            <w:pPr>
              <w:pStyle w:val="TableCell"/>
            </w:pPr>
            <w:r>
              <w:t>GSHLEVQGYW</w:t>
            </w:r>
          </w:p>
        </w:tc>
        <w:tc>
          <w:tcPr>
            <w:tcW w:w="0" w:type="auto"/>
          </w:tcPr>
          <w:p w14:paraId="0F6EF468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2EA2EE15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3FB0156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2F1C7E" w14:textId="77777777" w:rsidR="00A31857" w:rsidRDefault="00B32615">
            <w:pPr>
              <w:pStyle w:val="TableCell"/>
            </w:pPr>
            <w:r>
              <w:t>3RWJ</w:t>
            </w:r>
          </w:p>
        </w:tc>
        <w:tc>
          <w:tcPr>
            <w:tcW w:w="0" w:type="auto"/>
          </w:tcPr>
          <w:p w14:paraId="5264E01E" w14:textId="77777777" w:rsidR="00A31857" w:rsidRDefault="00B32615">
            <w:pPr>
              <w:pStyle w:val="TableCell"/>
            </w:pPr>
            <w:r>
              <w:t>HLEVQGYW</w:t>
            </w:r>
          </w:p>
        </w:tc>
        <w:tc>
          <w:tcPr>
            <w:tcW w:w="0" w:type="auto"/>
          </w:tcPr>
          <w:p w14:paraId="02F6D0A5" w14:textId="77777777" w:rsidR="00A31857" w:rsidRDefault="00B32615">
            <w:pPr>
              <w:pStyle w:val="TableCell"/>
            </w:pPr>
            <w:r>
              <w:t>1;8</w:t>
            </w:r>
          </w:p>
        </w:tc>
        <w:tc>
          <w:tcPr>
            <w:tcW w:w="0" w:type="auto"/>
          </w:tcPr>
          <w:p w14:paraId="51AEF314" w14:textId="77777777" w:rsidR="00A31857" w:rsidRDefault="00B32615">
            <w:pPr>
              <w:pStyle w:val="TableCell"/>
            </w:pPr>
            <w:r>
              <w:t>MH1-A*02;MH1-A*02</w:t>
            </w:r>
          </w:p>
        </w:tc>
      </w:tr>
      <w:tr w:rsidR="00A31857" w14:paraId="5A1A68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3186FA" w14:textId="77777777" w:rsidR="00A31857" w:rsidRDefault="00B32615">
            <w:pPr>
              <w:pStyle w:val="TableCell"/>
            </w:pPr>
            <w:r>
              <w:t>3SJV</w:t>
            </w:r>
          </w:p>
        </w:tc>
        <w:tc>
          <w:tcPr>
            <w:tcW w:w="0" w:type="auto"/>
          </w:tcPr>
          <w:p w14:paraId="44140301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4EC4239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5954239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18;HLA-B*0828;HLA-B*0831;HLA-B*0833;HLA-B</w:t>
            </w:r>
            <w:r>
              <w:t>*0835;HLA-B*0837;HLA-B*0840;HLA-B*0839;HLA-B*0842;HLA-B*0843;HLA-B*0853;HLA-B*0858;HLA-B*0848;HLA-B*0849;HLA-B*0860;HLA-B*0855;HLA-B*9580;HLA-B*0801;HLA-B*0818;HLA-B*0839</w:t>
            </w:r>
          </w:p>
        </w:tc>
      </w:tr>
      <w:tr w:rsidR="00A31857" w14:paraId="224C74E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2E0113" w14:textId="77777777" w:rsidR="00A31857" w:rsidRDefault="00B32615">
            <w:pPr>
              <w:pStyle w:val="TableCell"/>
            </w:pPr>
            <w:r>
              <w:t>3SKM</w:t>
            </w:r>
          </w:p>
        </w:tc>
        <w:tc>
          <w:tcPr>
            <w:tcW w:w="0" w:type="auto"/>
          </w:tcPr>
          <w:p w14:paraId="79EBFC08" w14:textId="77777777" w:rsidR="00A31857" w:rsidRDefault="00B32615">
            <w:pPr>
              <w:pStyle w:val="TableCell"/>
            </w:pPr>
            <w:r>
              <w:t>FLRGRAYVL</w:t>
            </w:r>
          </w:p>
        </w:tc>
        <w:tc>
          <w:tcPr>
            <w:tcW w:w="0" w:type="auto"/>
          </w:tcPr>
          <w:p w14:paraId="6D30BFB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23765E3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7466176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2EA288" w14:textId="77777777" w:rsidR="00A31857" w:rsidRDefault="00B32615">
            <w:pPr>
              <w:pStyle w:val="TableCell"/>
            </w:pPr>
            <w:r>
              <w:t>3SKO</w:t>
            </w:r>
          </w:p>
        </w:tc>
        <w:tc>
          <w:tcPr>
            <w:tcW w:w="0" w:type="auto"/>
          </w:tcPr>
          <w:p w14:paraId="1A1E249C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116F290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08689EC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4D1B752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9C76DB" w14:textId="77777777" w:rsidR="00A31857" w:rsidRDefault="00B32615">
            <w:pPr>
              <w:pStyle w:val="TableCell"/>
            </w:pPr>
            <w:r>
              <w:t>3SPV</w:t>
            </w:r>
          </w:p>
        </w:tc>
        <w:tc>
          <w:tcPr>
            <w:tcW w:w="0" w:type="auto"/>
          </w:tcPr>
          <w:p w14:paraId="0C885819" w14:textId="77777777" w:rsidR="00A31857" w:rsidRDefault="00B32615">
            <w:pPr>
              <w:pStyle w:val="TableCell"/>
            </w:pPr>
            <w:r>
              <w:t>RAKFKQLL</w:t>
            </w:r>
          </w:p>
        </w:tc>
        <w:tc>
          <w:tcPr>
            <w:tcW w:w="0" w:type="auto"/>
          </w:tcPr>
          <w:p w14:paraId="65A874D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A968FE8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0389767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6AF42C" w14:textId="77777777" w:rsidR="00A31857" w:rsidRDefault="00B32615">
            <w:pPr>
              <w:pStyle w:val="TableCell"/>
            </w:pPr>
            <w:r>
              <w:t>3TBS</w:t>
            </w:r>
          </w:p>
        </w:tc>
        <w:tc>
          <w:tcPr>
            <w:tcW w:w="0" w:type="auto"/>
          </w:tcPr>
          <w:p w14:paraId="6F2617FE" w14:textId="77777777" w:rsidR="00A31857" w:rsidRDefault="00B32615">
            <w:pPr>
              <w:pStyle w:val="TableCell"/>
            </w:pPr>
            <w:r>
              <w:t>KAPANFATM</w:t>
            </w:r>
          </w:p>
        </w:tc>
        <w:tc>
          <w:tcPr>
            <w:tcW w:w="0" w:type="auto"/>
          </w:tcPr>
          <w:p w14:paraId="23736D9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E3F7573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85E4E9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92D48D" w14:textId="77777777" w:rsidR="00A31857" w:rsidRDefault="00B32615">
            <w:pPr>
              <w:pStyle w:val="TableCell"/>
            </w:pPr>
            <w:r>
              <w:lastRenderedPageBreak/>
              <w:t>3TBT</w:t>
            </w:r>
          </w:p>
        </w:tc>
        <w:tc>
          <w:tcPr>
            <w:tcW w:w="0" w:type="auto"/>
          </w:tcPr>
          <w:p w14:paraId="5AF101D5" w14:textId="77777777" w:rsidR="00A31857" w:rsidRDefault="00B32615">
            <w:pPr>
              <w:pStyle w:val="TableCell"/>
            </w:pPr>
            <w:r>
              <w:t>KAPSNFATM</w:t>
            </w:r>
          </w:p>
        </w:tc>
        <w:tc>
          <w:tcPr>
            <w:tcW w:w="0" w:type="auto"/>
          </w:tcPr>
          <w:p w14:paraId="6AE035B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678EE6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99A69E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F8DB28" w14:textId="77777777" w:rsidR="00A31857" w:rsidRDefault="00B32615">
            <w:pPr>
              <w:pStyle w:val="TableCell"/>
            </w:pPr>
            <w:r>
              <w:t>3TBV</w:t>
            </w:r>
          </w:p>
        </w:tc>
        <w:tc>
          <w:tcPr>
            <w:tcW w:w="0" w:type="auto"/>
          </w:tcPr>
          <w:p w14:paraId="49FC5623" w14:textId="77777777" w:rsidR="00A31857" w:rsidRDefault="00B32615">
            <w:pPr>
              <w:pStyle w:val="TableCell"/>
            </w:pPr>
            <w:r>
              <w:t>KGPANFATM</w:t>
            </w:r>
          </w:p>
        </w:tc>
        <w:tc>
          <w:tcPr>
            <w:tcW w:w="0" w:type="auto"/>
          </w:tcPr>
          <w:p w14:paraId="708156E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CF0B69D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2F6BC9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DD4D43" w14:textId="77777777" w:rsidR="00A31857" w:rsidRDefault="00B32615">
            <w:pPr>
              <w:pStyle w:val="TableCell"/>
            </w:pPr>
            <w:r>
              <w:t>3TBW</w:t>
            </w:r>
          </w:p>
        </w:tc>
        <w:tc>
          <w:tcPr>
            <w:tcW w:w="0" w:type="auto"/>
          </w:tcPr>
          <w:p w14:paraId="7BE9B95C" w14:textId="77777777" w:rsidR="00A31857" w:rsidRDefault="00B32615">
            <w:pPr>
              <w:pStyle w:val="TableCell"/>
            </w:pPr>
            <w:r>
              <w:t>KGPSNFATM</w:t>
            </w:r>
          </w:p>
        </w:tc>
        <w:tc>
          <w:tcPr>
            <w:tcW w:w="0" w:type="auto"/>
          </w:tcPr>
          <w:p w14:paraId="5078FD3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C96744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8469AF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AD40E0" w14:textId="77777777" w:rsidR="00A31857" w:rsidRDefault="00B32615">
            <w:pPr>
              <w:pStyle w:val="TableCell"/>
            </w:pPr>
            <w:r>
              <w:t>3TBY</w:t>
            </w:r>
          </w:p>
        </w:tc>
        <w:tc>
          <w:tcPr>
            <w:tcW w:w="0" w:type="auto"/>
          </w:tcPr>
          <w:p w14:paraId="279E9350" w14:textId="77777777" w:rsidR="00A31857" w:rsidRDefault="00B32615">
            <w:pPr>
              <w:pStyle w:val="TableCell"/>
            </w:pPr>
            <w:r>
              <w:t>KAPFNFATM</w:t>
            </w:r>
          </w:p>
        </w:tc>
        <w:tc>
          <w:tcPr>
            <w:tcW w:w="0" w:type="auto"/>
          </w:tcPr>
          <w:p w14:paraId="098637E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D1BA2EF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34857E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7B4D8F7" w14:textId="77777777" w:rsidR="00A31857" w:rsidRDefault="00B32615">
            <w:pPr>
              <w:pStyle w:val="TableCell"/>
            </w:pPr>
            <w:r>
              <w:t>3TID</w:t>
            </w:r>
          </w:p>
        </w:tc>
        <w:tc>
          <w:tcPr>
            <w:tcW w:w="0" w:type="auto"/>
          </w:tcPr>
          <w:p w14:paraId="2FF45BA4" w14:textId="77777777" w:rsidR="00A31857" w:rsidRDefault="00B32615">
            <w:pPr>
              <w:pStyle w:val="TableCell"/>
            </w:pPr>
            <w:r>
              <w:t>AVYNFATM</w:t>
            </w:r>
          </w:p>
        </w:tc>
        <w:tc>
          <w:tcPr>
            <w:tcW w:w="0" w:type="auto"/>
          </w:tcPr>
          <w:p w14:paraId="4C6C693C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60E07A6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68AF523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600DDB" w14:textId="77777777" w:rsidR="00A31857" w:rsidRDefault="00B32615">
            <w:pPr>
              <w:pStyle w:val="TableCell"/>
            </w:pPr>
            <w:r>
              <w:t>3TIE</w:t>
            </w:r>
          </w:p>
        </w:tc>
        <w:tc>
          <w:tcPr>
            <w:tcW w:w="0" w:type="auto"/>
          </w:tcPr>
          <w:p w14:paraId="55007076" w14:textId="77777777" w:rsidR="00A31857" w:rsidRDefault="00B32615">
            <w:pPr>
              <w:pStyle w:val="TableCell"/>
            </w:pPr>
            <w:r>
              <w:t>AIVNYANL</w:t>
            </w:r>
          </w:p>
        </w:tc>
        <w:tc>
          <w:tcPr>
            <w:tcW w:w="0" w:type="auto"/>
          </w:tcPr>
          <w:p w14:paraId="0CE739E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DA5475C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4BE27E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F2C262" w14:textId="77777777" w:rsidR="00A31857" w:rsidRDefault="00B32615">
            <w:pPr>
              <w:pStyle w:val="TableCell"/>
            </w:pPr>
            <w:r>
              <w:t>3TO2</w:t>
            </w:r>
          </w:p>
        </w:tc>
        <w:tc>
          <w:tcPr>
            <w:tcW w:w="0" w:type="auto"/>
          </w:tcPr>
          <w:p w14:paraId="0417E360" w14:textId="77777777" w:rsidR="00A31857" w:rsidRDefault="00B32615">
            <w:pPr>
              <w:pStyle w:val="TableCell"/>
            </w:pPr>
            <w:r>
              <w:t>LACFVLAAV</w:t>
            </w:r>
          </w:p>
        </w:tc>
        <w:tc>
          <w:tcPr>
            <w:tcW w:w="0" w:type="auto"/>
          </w:tcPr>
          <w:p w14:paraId="237A8F1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CFA46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A05150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098305" w14:textId="77777777" w:rsidR="00A31857" w:rsidRDefault="00B32615">
            <w:pPr>
              <w:pStyle w:val="TableCell"/>
            </w:pPr>
            <w:r>
              <w:t>3UTQ</w:t>
            </w:r>
          </w:p>
        </w:tc>
        <w:tc>
          <w:tcPr>
            <w:tcW w:w="0" w:type="auto"/>
          </w:tcPr>
          <w:p w14:paraId="46F444A9" w14:textId="77777777" w:rsidR="00A31857" w:rsidRDefault="00B32615">
            <w:pPr>
              <w:pStyle w:val="TableCell"/>
            </w:pPr>
            <w:r>
              <w:t>ALWGPDPAAA</w:t>
            </w:r>
          </w:p>
        </w:tc>
        <w:tc>
          <w:tcPr>
            <w:tcW w:w="0" w:type="auto"/>
          </w:tcPr>
          <w:p w14:paraId="23FAEC2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C433996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4897A17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043F73" w14:textId="77777777" w:rsidR="00A31857" w:rsidRDefault="00B32615">
            <w:pPr>
              <w:pStyle w:val="TableCell"/>
            </w:pPr>
            <w:r>
              <w:t>3UTS</w:t>
            </w:r>
          </w:p>
        </w:tc>
        <w:tc>
          <w:tcPr>
            <w:tcW w:w="0" w:type="auto"/>
          </w:tcPr>
          <w:p w14:paraId="1E03086E" w14:textId="77777777" w:rsidR="00A31857" w:rsidRDefault="00B32615">
            <w:pPr>
              <w:pStyle w:val="TableCell"/>
            </w:pPr>
            <w:r>
              <w:t>ALWGPDPAAA</w:t>
            </w:r>
          </w:p>
        </w:tc>
        <w:tc>
          <w:tcPr>
            <w:tcW w:w="0" w:type="auto"/>
          </w:tcPr>
          <w:p w14:paraId="75671BC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FA1ADD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</w:t>
            </w:r>
            <w:r>
              <w:t>-A*0227;HLA-A*0233;HLA-A*0236;HLA-A*0237;HLA-A*0238;HLA-A*0239;HLA-A*0240;HLA-A*0249;HLA-A*0252;HLA-A*0266;HLA-A*0289;HLA-A*0271;HLA-A*0268;HLA-A*0274;HLA-A*0258;HLA-A*0280;HLA-A*0265;HLA-A*0286;HLA-A*0277;HLA-A*0260;HLA-A*0273;HLA-A*0285;HLA-A*0264;HLA-A*</w:t>
            </w:r>
            <w:r>
              <w:t>0275;HLA-A*0267;HLA-A*0295;HLA-A*0297;HLA-A*9201;HLA-A*0296;HLA-A*0293;HLA-A*9221;HLA-A*9231;HLA-A*9232;HLA-A*9214;HLA-A*9202;HLA-A*9210;HLA-A*9205;HLA-A*9217;HLA-A*9211;HLA-A*9204;HLA-A*9230;HLA-A*9234;HLA-A*9218;HLA-A*9247;HLA-A*9249;HLA-A*9251;HLA-A*924</w:t>
            </w:r>
            <w:r>
              <w:t>8;HLA-A*9256;HLA-A*9235;HLA-A*9252;HLA-A*9240;HLA-A*9253;HLA-A*9245;HLA-A*9277;HLA-A*9257;HLA-A*9271;HLA-A*9294;HLA-A*9264;HLA-A*9290;HLA-A*9266;HLA-A*9291;HLA-A*9289;HLA-A*9274;HLA-A*9262;HLA-A*9259;HLA-A*9263;HLA-A*9268;HLA-A*9288;HLA-A*9293;HLA-A*9287;H</w:t>
            </w:r>
            <w:r>
              <w:t>LA-A*9283;HLA-A*9267;HLA-A*9265;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637441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1A5C8B" w14:textId="77777777" w:rsidR="00A31857" w:rsidRDefault="00B32615">
            <w:pPr>
              <w:pStyle w:val="TableCell"/>
            </w:pPr>
            <w:r>
              <w:t>3UTT</w:t>
            </w:r>
          </w:p>
        </w:tc>
        <w:tc>
          <w:tcPr>
            <w:tcW w:w="0" w:type="auto"/>
          </w:tcPr>
          <w:p w14:paraId="1A5D4C8A" w14:textId="77777777" w:rsidR="00A31857" w:rsidRDefault="00B32615">
            <w:pPr>
              <w:pStyle w:val="TableCell"/>
            </w:pPr>
            <w:r>
              <w:t>ALWGPDPAAA</w:t>
            </w:r>
          </w:p>
        </w:tc>
        <w:tc>
          <w:tcPr>
            <w:tcW w:w="0" w:type="auto"/>
          </w:tcPr>
          <w:p w14:paraId="084E105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5D5BB03" w14:textId="77777777" w:rsidR="00A31857" w:rsidRDefault="00B32615">
            <w:pPr>
              <w:pStyle w:val="TableCell"/>
            </w:pPr>
            <w:r>
              <w:t>HLA-A*0201;HLA-A*0203;HLA-</w:t>
            </w:r>
            <w:r>
              <w:t>A*0204;HLA-A*0207;HLA-A*0209;HLA-A*0212;HLA-A*0213;HLA-A*0216;HLA-A*0217;HLA-A*0218;HLA-A*0219;HLA-A*0222;HLA-A*0224;HLA-A*0225;HLA-A*0226;HLA-A*0227;HLA-A*0233;HLA-A*0236;HLA-A*0237;HLA-A*0238;HLA-A*0239;HLA-A*0240;HLA-A*0249;HLA-A*0252;HLA-A*0266;HLA-A*0</w:t>
            </w:r>
            <w:r>
              <w:t>289;HLA-A*0271;HLA-A*0268;HLA-A*0274;HLA-A*0258;HLA-A*0280;HLA-A*0265;HLA-A*0286;HLA-A*0277;HLA-A*0260;HLA-A*0273;HLA-A*0285;HLA-A*0264;HLA-A*0275;HLA-A*0267;HLA-A*0295;HLA-A*0297;HLA-A*9201;HLA-A*0296;HLA-A*0293;HLA-A*9221;HLA-A*9231;HLA-A*9232;HLA-A*9214</w:t>
            </w:r>
            <w:r>
              <w:t>;HLA-A*9202;HLA-A*9210;HLA-A*9205;HLA-A*9217;HLA-A*9211;HLA-A*9204;HLA-A*9230;HLA-A*9234;HLA-A*9218;HLA-A*9247;HLA-A*9249;HLA-A*9251;HLA-A*9248;HLA-A*9256;HLA-A*9235;HLA-A*9252;HLA-A*9240;HLA-A*9253;HLA-A*9245;HLA-A*9277;HLA-A*9257;HLA-A*9271;HLA-A*9294;HL</w:t>
            </w:r>
            <w:r>
              <w:t>A-A*9264;HLA-A*9290;HLA-A*9266;HLA-A*9291;HLA-A*9289;HLA-A*9274;HLA-A*9262;HLA-A*9259;HLA-A*9263;HLA-A*9268;HLA-A*9288;HLA-A*9293;HLA-A*9287;HLA-A*9283;HLA-A*9267;HLA-A*9265;HLA-A*9282;HLA-A*9297;HLA-A*9298;HLA-A*9299;HLA-A*0201;HLA-A*0209;HLA-A*0266;HLA-A</w:t>
            </w:r>
            <w:r>
              <w:t>*0289;HLA-A*0275;HLA-A*0297;HLA-A*0296;HLA-A*9221;HLA-A*9232;HLA-A*9234;HLA-A*9240;HLA-A*9299</w:t>
            </w:r>
          </w:p>
        </w:tc>
      </w:tr>
      <w:tr w:rsidR="00A31857" w14:paraId="1F2E67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EF6256" w14:textId="77777777" w:rsidR="00A31857" w:rsidRDefault="00B32615">
            <w:pPr>
              <w:pStyle w:val="TableCell"/>
            </w:pPr>
            <w:r>
              <w:t>3V5D</w:t>
            </w:r>
          </w:p>
        </w:tc>
        <w:tc>
          <w:tcPr>
            <w:tcW w:w="0" w:type="auto"/>
          </w:tcPr>
          <w:p w14:paraId="639C714E" w14:textId="77777777" w:rsidR="00A31857" w:rsidRDefault="00B32615">
            <w:pPr>
              <w:pStyle w:val="TableCell"/>
            </w:pPr>
            <w:r>
              <w:t>KVAELVHFL</w:t>
            </w:r>
          </w:p>
        </w:tc>
        <w:tc>
          <w:tcPr>
            <w:tcW w:w="0" w:type="auto"/>
          </w:tcPr>
          <w:p w14:paraId="03B3A51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DD212F8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8361AD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539D31" w14:textId="77777777" w:rsidR="00A31857" w:rsidRDefault="00B32615">
            <w:pPr>
              <w:pStyle w:val="TableCell"/>
            </w:pPr>
            <w:r>
              <w:t>3V5H</w:t>
            </w:r>
          </w:p>
        </w:tc>
        <w:tc>
          <w:tcPr>
            <w:tcW w:w="0" w:type="auto"/>
          </w:tcPr>
          <w:p w14:paraId="6CC25011" w14:textId="77777777" w:rsidR="00A31857" w:rsidRDefault="00B32615">
            <w:pPr>
              <w:pStyle w:val="TableCell"/>
            </w:pPr>
            <w:r>
              <w:t>KVAEIVHFL</w:t>
            </w:r>
          </w:p>
        </w:tc>
        <w:tc>
          <w:tcPr>
            <w:tcW w:w="0" w:type="auto"/>
          </w:tcPr>
          <w:p w14:paraId="7586924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6A5F85E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63257AE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B1A5FD" w14:textId="77777777" w:rsidR="00A31857" w:rsidRDefault="00B32615">
            <w:pPr>
              <w:pStyle w:val="TableCell"/>
            </w:pPr>
            <w:r>
              <w:t>3V5K</w:t>
            </w:r>
          </w:p>
        </w:tc>
        <w:tc>
          <w:tcPr>
            <w:tcW w:w="0" w:type="auto"/>
          </w:tcPr>
          <w:p w14:paraId="0039D7F8" w14:textId="77777777" w:rsidR="00A31857" w:rsidRDefault="00B32615">
            <w:pPr>
              <w:pStyle w:val="TableCell"/>
            </w:pPr>
            <w:r>
              <w:t>KVAELVWFL</w:t>
            </w:r>
          </w:p>
        </w:tc>
        <w:tc>
          <w:tcPr>
            <w:tcW w:w="0" w:type="auto"/>
          </w:tcPr>
          <w:p w14:paraId="461EFE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E1E801C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BE7311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E9BE40" w14:textId="77777777" w:rsidR="00A31857" w:rsidRDefault="00B32615">
            <w:pPr>
              <w:pStyle w:val="TableCell"/>
            </w:pPr>
            <w:r>
              <w:t>3VCL</w:t>
            </w:r>
          </w:p>
        </w:tc>
        <w:tc>
          <w:tcPr>
            <w:tcW w:w="0" w:type="auto"/>
          </w:tcPr>
          <w:p w14:paraId="35346329" w14:textId="77777777" w:rsidR="00A31857" w:rsidRDefault="00B32615">
            <w:pPr>
              <w:pStyle w:val="TableCell"/>
            </w:pPr>
            <w:r>
              <w:t>RPHERNGFTVL</w:t>
            </w:r>
          </w:p>
        </w:tc>
        <w:tc>
          <w:tcPr>
            <w:tcW w:w="0" w:type="auto"/>
          </w:tcPr>
          <w:p w14:paraId="35CCE16E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0FF10205" w14:textId="77777777" w:rsidR="00A31857" w:rsidRDefault="00B32615">
            <w:pPr>
              <w:pStyle w:val="TableCell"/>
            </w:pPr>
            <w:r>
              <w:t>HLA-B*0702;HLA-B*0702</w:t>
            </w:r>
          </w:p>
        </w:tc>
      </w:tr>
      <w:tr w:rsidR="00A31857" w14:paraId="07FD4BA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540152" w14:textId="77777777" w:rsidR="00A31857" w:rsidRDefault="00B32615">
            <w:pPr>
              <w:pStyle w:val="TableCell"/>
            </w:pPr>
            <w:r>
              <w:t>3VFM</w:t>
            </w:r>
          </w:p>
        </w:tc>
        <w:tc>
          <w:tcPr>
            <w:tcW w:w="0" w:type="auto"/>
          </w:tcPr>
          <w:p w14:paraId="34C3942F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4E18B068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24345DC0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1F35CAE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4CAC73" w14:textId="77777777" w:rsidR="00A31857" w:rsidRDefault="00B32615">
            <w:pPr>
              <w:pStyle w:val="TableCell"/>
            </w:pPr>
            <w:r>
              <w:t>3VFN</w:t>
            </w:r>
          </w:p>
        </w:tc>
        <w:tc>
          <w:tcPr>
            <w:tcW w:w="0" w:type="auto"/>
          </w:tcPr>
          <w:p w14:paraId="67807CA2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473A5048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2326B68B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79A33C2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DB6335E" w14:textId="77777777" w:rsidR="00A31857" w:rsidRDefault="00B32615">
            <w:pPr>
              <w:pStyle w:val="TableCell"/>
            </w:pPr>
            <w:r>
              <w:t>3VFO</w:t>
            </w:r>
          </w:p>
        </w:tc>
        <w:tc>
          <w:tcPr>
            <w:tcW w:w="0" w:type="auto"/>
          </w:tcPr>
          <w:p w14:paraId="01DD9E7B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2E157594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084C7EA5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0AF8075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48B26A" w14:textId="77777777" w:rsidR="00A31857" w:rsidRDefault="00B32615">
            <w:pPr>
              <w:pStyle w:val="TableCell"/>
            </w:pPr>
            <w:r>
              <w:t>3VFP</w:t>
            </w:r>
          </w:p>
        </w:tc>
        <w:tc>
          <w:tcPr>
            <w:tcW w:w="0" w:type="auto"/>
          </w:tcPr>
          <w:p w14:paraId="2DF1502B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1D9D5C49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38EA2E1E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31BE863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3DA722" w14:textId="77777777" w:rsidR="00A31857" w:rsidRDefault="00B32615">
            <w:pPr>
              <w:pStyle w:val="TableCell"/>
            </w:pPr>
            <w:r>
              <w:t>3VFR</w:t>
            </w:r>
          </w:p>
        </w:tc>
        <w:tc>
          <w:tcPr>
            <w:tcW w:w="0" w:type="auto"/>
          </w:tcPr>
          <w:p w14:paraId="2041B518" w14:textId="77777777" w:rsidR="00A31857" w:rsidRDefault="00B32615">
            <w:pPr>
              <w:pStyle w:val="TableCell"/>
            </w:pPr>
            <w:r>
              <w:t>LPEALPQGQLTAY</w:t>
            </w:r>
          </w:p>
        </w:tc>
        <w:tc>
          <w:tcPr>
            <w:tcW w:w="0" w:type="auto"/>
          </w:tcPr>
          <w:p w14:paraId="13CD2938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40B31878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7301BBA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30B969" w14:textId="77777777" w:rsidR="00A31857" w:rsidRDefault="00B32615">
            <w:pPr>
              <w:pStyle w:val="TableCell"/>
            </w:pPr>
            <w:r>
              <w:t>3VFS</w:t>
            </w:r>
          </w:p>
        </w:tc>
        <w:tc>
          <w:tcPr>
            <w:tcW w:w="0" w:type="auto"/>
          </w:tcPr>
          <w:p w14:paraId="6945D685" w14:textId="77777777" w:rsidR="00A31857" w:rsidRDefault="00B32615">
            <w:pPr>
              <w:pStyle w:val="TableCell"/>
            </w:pPr>
            <w:r>
              <w:t>LPEPAPQGQLTAY</w:t>
            </w:r>
          </w:p>
        </w:tc>
        <w:tc>
          <w:tcPr>
            <w:tcW w:w="0" w:type="auto"/>
          </w:tcPr>
          <w:p w14:paraId="3743A361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38DF8BC4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155A971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884976" w14:textId="77777777" w:rsidR="00A31857" w:rsidRDefault="00B32615">
            <w:pPr>
              <w:pStyle w:val="TableCell"/>
            </w:pPr>
            <w:r>
              <w:t>3VFT</w:t>
            </w:r>
          </w:p>
        </w:tc>
        <w:tc>
          <w:tcPr>
            <w:tcW w:w="0" w:type="auto"/>
          </w:tcPr>
          <w:p w14:paraId="1B77076A" w14:textId="77777777" w:rsidR="00A31857" w:rsidRDefault="00B32615">
            <w:pPr>
              <w:pStyle w:val="TableCell"/>
            </w:pPr>
            <w:r>
              <w:t>LPEPLAQGQLTAY</w:t>
            </w:r>
          </w:p>
        </w:tc>
        <w:tc>
          <w:tcPr>
            <w:tcW w:w="0" w:type="auto"/>
          </w:tcPr>
          <w:p w14:paraId="4064354A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5F5D322B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57ECB43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63A779" w14:textId="77777777" w:rsidR="00A31857" w:rsidRDefault="00B32615">
            <w:pPr>
              <w:pStyle w:val="TableCell"/>
            </w:pPr>
            <w:r>
              <w:t>3VFU</w:t>
            </w:r>
          </w:p>
        </w:tc>
        <w:tc>
          <w:tcPr>
            <w:tcW w:w="0" w:type="auto"/>
          </w:tcPr>
          <w:p w14:paraId="3D1C9D6E" w14:textId="77777777" w:rsidR="00A31857" w:rsidRDefault="00B32615">
            <w:pPr>
              <w:pStyle w:val="TableCell"/>
            </w:pPr>
            <w:r>
              <w:t>LPEPLPAGQLTAY</w:t>
            </w:r>
          </w:p>
        </w:tc>
        <w:tc>
          <w:tcPr>
            <w:tcW w:w="0" w:type="auto"/>
          </w:tcPr>
          <w:p w14:paraId="0DD061F3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0E4A6AB7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555B95F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CB661F" w14:textId="77777777" w:rsidR="00A31857" w:rsidRDefault="00B32615">
            <w:pPr>
              <w:pStyle w:val="TableCell"/>
            </w:pPr>
            <w:r>
              <w:t>3VFV</w:t>
            </w:r>
          </w:p>
        </w:tc>
        <w:tc>
          <w:tcPr>
            <w:tcW w:w="0" w:type="auto"/>
          </w:tcPr>
          <w:p w14:paraId="4C19848F" w14:textId="77777777" w:rsidR="00A31857" w:rsidRDefault="00B32615">
            <w:pPr>
              <w:pStyle w:val="TableCell"/>
            </w:pPr>
            <w:r>
              <w:t>LPEPLPQGALTAY</w:t>
            </w:r>
          </w:p>
        </w:tc>
        <w:tc>
          <w:tcPr>
            <w:tcW w:w="0" w:type="auto"/>
          </w:tcPr>
          <w:p w14:paraId="09FF3EDD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201B60C1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33D61CD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960EDC" w14:textId="77777777" w:rsidR="00A31857" w:rsidRDefault="00B32615">
            <w:pPr>
              <w:pStyle w:val="TableCell"/>
            </w:pPr>
            <w:r>
              <w:t>3VFW</w:t>
            </w:r>
          </w:p>
        </w:tc>
        <w:tc>
          <w:tcPr>
            <w:tcW w:w="0" w:type="auto"/>
          </w:tcPr>
          <w:p w14:paraId="58C4E2BD" w14:textId="77777777" w:rsidR="00A31857" w:rsidRDefault="00B32615">
            <w:pPr>
              <w:pStyle w:val="TableCell"/>
            </w:pPr>
            <w:r>
              <w:t>LPEPLPQGQATAY</w:t>
            </w:r>
          </w:p>
        </w:tc>
        <w:tc>
          <w:tcPr>
            <w:tcW w:w="0" w:type="auto"/>
          </w:tcPr>
          <w:p w14:paraId="143B5E2E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4498C54E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34E7E99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1C9C2D" w14:textId="77777777" w:rsidR="00A31857" w:rsidRDefault="00B32615">
            <w:pPr>
              <w:pStyle w:val="TableCell"/>
            </w:pPr>
            <w:r>
              <w:t>3VH8</w:t>
            </w:r>
          </w:p>
        </w:tc>
        <w:tc>
          <w:tcPr>
            <w:tcW w:w="0" w:type="auto"/>
          </w:tcPr>
          <w:p w14:paraId="3CA035CD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693CCFF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D021B8D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0764AD4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F9C30A" w14:textId="77777777" w:rsidR="00A31857" w:rsidRDefault="00B32615">
            <w:pPr>
              <w:pStyle w:val="TableCell"/>
            </w:pPr>
            <w:r>
              <w:t>3VJ6</w:t>
            </w:r>
          </w:p>
        </w:tc>
        <w:tc>
          <w:tcPr>
            <w:tcW w:w="0" w:type="auto"/>
          </w:tcPr>
          <w:p w14:paraId="6BBC2767" w14:textId="77777777" w:rsidR="00A31857" w:rsidRDefault="00B32615">
            <w:pPr>
              <w:pStyle w:val="TableCell"/>
            </w:pPr>
            <w:r>
              <w:t>AMAPRTLLL</w:t>
            </w:r>
          </w:p>
        </w:tc>
        <w:tc>
          <w:tcPr>
            <w:tcW w:w="0" w:type="auto"/>
          </w:tcPr>
          <w:p w14:paraId="2C40934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45EE42F" w14:textId="77777777" w:rsidR="00A31857" w:rsidRDefault="00B32615">
            <w:pPr>
              <w:pStyle w:val="TableCell"/>
            </w:pPr>
            <w:r>
              <w:t>H2-T23*02;H2-T23*02</w:t>
            </w:r>
          </w:p>
        </w:tc>
      </w:tr>
      <w:tr w:rsidR="00A31857" w14:paraId="70887B2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592EBA" w14:textId="77777777" w:rsidR="00A31857" w:rsidRDefault="00B32615">
            <w:pPr>
              <w:pStyle w:val="TableCell"/>
            </w:pPr>
            <w:r>
              <w:t>3VXM</w:t>
            </w:r>
          </w:p>
        </w:tc>
        <w:tc>
          <w:tcPr>
            <w:tcW w:w="0" w:type="auto"/>
          </w:tcPr>
          <w:p w14:paraId="4462618C" w14:textId="77777777" w:rsidR="00A31857" w:rsidRDefault="00B32615">
            <w:pPr>
              <w:pStyle w:val="TableCell"/>
            </w:pPr>
            <w:r>
              <w:t>RFPLTFGWCF</w:t>
            </w:r>
          </w:p>
        </w:tc>
        <w:tc>
          <w:tcPr>
            <w:tcW w:w="0" w:type="auto"/>
          </w:tcPr>
          <w:p w14:paraId="0D4518B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ED3058B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</w:t>
            </w:r>
            <w:r>
              <w:t>423;HLA-A*2426;HLA-A*2427;HLA-A*2433;HLA-A*2454;HLA-A*2453;HLA-A*2443;HLA-A*2456;HLA-A*2439;HLA-A*2441;HLA-A*2452;HLA-A*2310;HLA-A*2455;HLA-A*2446;HLA-A*2457;HLA-A*2314;HLA-A*2451;HLA-A*2459;HLA-</w:t>
            </w:r>
            <w:r>
              <w:lastRenderedPageBreak/>
              <w:t>A*2464;HLA-A*2466;HLA-A*2462;HLA-A*2479;HLA-A*2470;HLA-A*2473</w:t>
            </w:r>
            <w:r>
              <w:t>;HLA-A*2476;HLA-A*2478;HLA-A*2472;HLA-A*2316;HLA-A*2468;HLA-A*2315;HLA-A*2475;HLA-A*2481;HLA-A*2471;HLA-A*2493;HLA-A*2494;HLA-A*2318;HLA-A*2319;HLA-A*2487;HLA-A*2317;HLA-A*2491;HLA-A*2496;HLA-A*2497;HLA-A*2492;HLA-A*2485;HLA-A*2498;HLA-A*2320;HLA-A*2499;HL</w:t>
            </w:r>
            <w:r>
              <w:t>A-A*2323;HLA-A*2325;HLA-A*2324;HLA-A*2402;HLA-A*2479;HLA-A*2476</w:t>
            </w:r>
          </w:p>
        </w:tc>
      </w:tr>
      <w:tr w:rsidR="00A31857" w14:paraId="5BEAFD5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EE8DF28" w14:textId="77777777" w:rsidR="00A31857" w:rsidRDefault="00B32615">
            <w:pPr>
              <w:pStyle w:val="TableCell"/>
            </w:pPr>
            <w:r>
              <w:lastRenderedPageBreak/>
              <w:t>3VXN</w:t>
            </w:r>
          </w:p>
        </w:tc>
        <w:tc>
          <w:tcPr>
            <w:tcW w:w="0" w:type="auto"/>
          </w:tcPr>
          <w:p w14:paraId="06C5DBAC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6F891CA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A1D9506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A*2456;HLA</w:t>
            </w:r>
            <w:r>
              <w:t>-A*2439;HLA-A*2441;HLA-A*2452;HLA-A*2310;HLA-A*2455;HLA-A*2446;HLA-A*2457;HLA-A*2314;HLA-A*2451;HLA-A*2459;HLA-A*2464;HLA-A*2466;HLA-A*2462;HLA-A*2479;HLA-A*2470;HLA-A*2473;HLA-A*2476;HLA-A*2478;HLA-A*2472;HLA-A*2316;HLA-A*2468;HLA-A*2315;HLA-A*2475;HLA-A*</w:t>
            </w:r>
            <w:r>
              <w:t>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171394A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05DDAD" w14:textId="77777777" w:rsidR="00A31857" w:rsidRDefault="00B32615">
            <w:pPr>
              <w:pStyle w:val="TableCell"/>
            </w:pPr>
            <w:r>
              <w:t>3VXO</w:t>
            </w:r>
          </w:p>
        </w:tc>
        <w:tc>
          <w:tcPr>
            <w:tcW w:w="0" w:type="auto"/>
          </w:tcPr>
          <w:p w14:paraId="39162557" w14:textId="77777777" w:rsidR="00A31857" w:rsidRDefault="00B32615">
            <w:pPr>
              <w:pStyle w:val="TableCell"/>
            </w:pPr>
            <w:r>
              <w:t>RFPLTFGWCF</w:t>
            </w:r>
          </w:p>
        </w:tc>
        <w:tc>
          <w:tcPr>
            <w:tcW w:w="0" w:type="auto"/>
          </w:tcPr>
          <w:p w14:paraId="21A35F3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3895877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</w:t>
            </w:r>
            <w:r>
              <w:t>3;HLA-A*2456;HLA-A*2439;HLA-A*2441;HLA-A*2452;HLA-A*2310;HLA-A*2455;HLA-A*2446;HLA-A*2457;HLA-A*2314;HLA-A*2451;HLA-A*2459;HLA-A*2464;HLA-A*2466;HLA-A*2462;HLA-A*2479;HLA-A*2470;HLA-A*2473;HLA-A*2476;HLA-A*2478;HLA-A*2472;HLA-A*2316;HLA-A*2468;HLA-A*2315;H</w:t>
            </w:r>
            <w:r>
              <w:t>LA-A*2475;HLA-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373C4D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3A0F06" w14:textId="77777777" w:rsidR="00A31857" w:rsidRDefault="00B32615">
            <w:pPr>
              <w:pStyle w:val="TableCell"/>
            </w:pPr>
            <w:r>
              <w:t>3VX</w:t>
            </w:r>
            <w:r>
              <w:t>P</w:t>
            </w:r>
          </w:p>
        </w:tc>
        <w:tc>
          <w:tcPr>
            <w:tcW w:w="0" w:type="auto"/>
          </w:tcPr>
          <w:p w14:paraId="7F5F42E6" w14:textId="77777777" w:rsidR="00A31857" w:rsidRDefault="00B32615">
            <w:pPr>
              <w:pStyle w:val="TableCell"/>
            </w:pPr>
            <w:r>
              <w:t>RYPLTLGWCF</w:t>
            </w:r>
          </w:p>
        </w:tc>
        <w:tc>
          <w:tcPr>
            <w:tcW w:w="0" w:type="auto"/>
          </w:tcPr>
          <w:p w14:paraId="04967D1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C48FDC6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</w:t>
            </w:r>
            <w:r>
              <w:t>443;HLA-A*2456;HLA-A*2439;HLA-A*2441;HLA-A*2452;HLA-A*2310;HLA-A*2455;HLA-A*2446;HLA-A*2457;HLA-A*2314;HLA-A*2451;HLA-A*2459;HLA-A*2464;HLA-A*2466;HLA-A*2462;HLA-A*2479;HLA-A*2470;HLA-A*2473;HLA-A*2476;HLA-A*2478;HLA-A*2472;HLA-A*2316;HLA-A*2468;HLA-A*2315</w:t>
            </w:r>
            <w:r>
              <w:t>;HLA-A*2475;HLA-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56CAE02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7326CA" w14:textId="77777777" w:rsidR="00A31857" w:rsidRDefault="00B32615">
            <w:pPr>
              <w:pStyle w:val="TableCell"/>
            </w:pPr>
            <w:r>
              <w:t>3</w:t>
            </w:r>
            <w:r>
              <w:t>VXR</w:t>
            </w:r>
          </w:p>
        </w:tc>
        <w:tc>
          <w:tcPr>
            <w:tcW w:w="0" w:type="auto"/>
          </w:tcPr>
          <w:p w14:paraId="1FA3E535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6D9CE33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6C5A154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</w:t>
            </w:r>
            <w:r>
              <w:t>*2443;HLA-A*2456;HLA-A*2439;HLA-A*2441;HLA-A*2452;HLA-A*2310;HLA-A*2455;HLA-A*2446;HLA-A*2457;HLA-A*2314;HLA-A*2451;HLA-A*2459;HLA-A*2464;HLA-A*2466;HLA-A*2462;HLA-A*2479;HLA-A*2470;HLA-A*2473;HLA-A*2476;HLA-A*2478;HLA-A*2472;HLA-A*2316;HLA-A*2468;HLA-A*23</w:t>
            </w:r>
            <w:r>
              <w:t>15;HLA-A*2475;HLA-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661486B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006A47E" w14:textId="77777777" w:rsidR="00A31857" w:rsidRDefault="00B32615">
            <w:pPr>
              <w:pStyle w:val="TableCell"/>
            </w:pPr>
            <w:r>
              <w:t>3VXS</w:t>
            </w:r>
          </w:p>
        </w:tc>
        <w:tc>
          <w:tcPr>
            <w:tcW w:w="0" w:type="auto"/>
          </w:tcPr>
          <w:p w14:paraId="59E14B91" w14:textId="77777777" w:rsidR="00A31857" w:rsidRDefault="00B32615">
            <w:pPr>
              <w:pStyle w:val="TableCell"/>
            </w:pPr>
            <w:r>
              <w:t>RYPLTLGWCF</w:t>
            </w:r>
          </w:p>
        </w:tc>
        <w:tc>
          <w:tcPr>
            <w:tcW w:w="0" w:type="auto"/>
          </w:tcPr>
          <w:p w14:paraId="331CD2B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3CBA20B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A*2456;HLA</w:t>
            </w:r>
            <w:r>
              <w:t>-A*2439;HLA-A*2441;HLA-A*2452;HLA-A*2310;HLA-A*2455;HLA-A*2446;HLA-A*2457;HLA-A*2314;HLA-A*2451;HLA-A*2459;HLA-A*2464;HLA-A*2466;HLA-A*2462;HLA-A*2479;HLA-A*2470;HLA-A*2473;HLA-A*2476;HLA-A*2478;HLA-A*2472;HLA-A*2316;HLA-A*2468;HLA-A*2315;HLA-A*2475;HLA-A*</w:t>
            </w:r>
            <w:r>
              <w:t>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2A2883D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810B19" w14:textId="77777777" w:rsidR="00A31857" w:rsidRDefault="00B32615">
            <w:pPr>
              <w:pStyle w:val="TableCell"/>
            </w:pPr>
            <w:r>
              <w:t>3VXU</w:t>
            </w:r>
          </w:p>
        </w:tc>
        <w:tc>
          <w:tcPr>
            <w:tcW w:w="0" w:type="auto"/>
          </w:tcPr>
          <w:p w14:paraId="3D939825" w14:textId="77777777" w:rsidR="00A31857" w:rsidRDefault="00B32615">
            <w:pPr>
              <w:pStyle w:val="TableCell"/>
            </w:pPr>
            <w:r>
              <w:t>RFPLTFGWCF</w:t>
            </w:r>
          </w:p>
        </w:tc>
        <w:tc>
          <w:tcPr>
            <w:tcW w:w="0" w:type="auto"/>
          </w:tcPr>
          <w:p w14:paraId="6240AA04" w14:textId="77777777" w:rsidR="00A31857" w:rsidRDefault="00B32615">
            <w:pPr>
              <w:pStyle w:val="TableCell"/>
            </w:pPr>
            <w:r>
              <w:t>2;1</w:t>
            </w:r>
            <w:r>
              <w:t>0</w:t>
            </w:r>
          </w:p>
        </w:tc>
        <w:tc>
          <w:tcPr>
            <w:tcW w:w="0" w:type="auto"/>
          </w:tcPr>
          <w:p w14:paraId="65C74ED7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A*2456;H</w:t>
            </w:r>
            <w:r>
              <w:t>LA-A*2439;HLA-A*2441;HLA-A*2452;HLA-A*2310;HLA-A*2455;HLA-A*2446;HLA-A*2457;HLA-A*2314;HLA-A*2451;HLA-A*2459;HLA-A*2464;HLA-A*2466;HLA-A*2462;HLA-A*2479;HLA-A*2470;HLA-A*2473;HLA-A*2476;HLA-A*2478;HLA-A*2472;HLA-A*2316;HLA-A*2468;HLA-A*2315;HLA-A*2475;HLA-</w:t>
            </w:r>
            <w:r>
              <w:t>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4C758B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55D079" w14:textId="77777777" w:rsidR="00A31857" w:rsidRDefault="00B32615">
            <w:pPr>
              <w:pStyle w:val="TableCell"/>
            </w:pPr>
            <w:r>
              <w:t>3W0W</w:t>
            </w:r>
          </w:p>
        </w:tc>
        <w:tc>
          <w:tcPr>
            <w:tcW w:w="0" w:type="auto"/>
          </w:tcPr>
          <w:p w14:paraId="4A2BB335" w14:textId="77777777" w:rsidR="00A31857" w:rsidRDefault="00B32615">
            <w:pPr>
              <w:pStyle w:val="TableCell"/>
            </w:pPr>
            <w:r>
              <w:t>RFPLTFGWCF</w:t>
            </w:r>
          </w:p>
        </w:tc>
        <w:tc>
          <w:tcPr>
            <w:tcW w:w="0" w:type="auto"/>
          </w:tcPr>
          <w:p w14:paraId="0986DED6" w14:textId="77777777" w:rsidR="00A31857" w:rsidRDefault="00B32615">
            <w:pPr>
              <w:pStyle w:val="TableCell"/>
            </w:pPr>
            <w:r>
              <w:t>2</w:t>
            </w:r>
            <w:r>
              <w:t>;10</w:t>
            </w:r>
          </w:p>
        </w:tc>
        <w:tc>
          <w:tcPr>
            <w:tcW w:w="0" w:type="auto"/>
          </w:tcPr>
          <w:p w14:paraId="161F5E68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</w:t>
            </w:r>
            <w:r>
              <w:lastRenderedPageBreak/>
              <w:t>A*2456</w:t>
            </w:r>
            <w:r>
              <w:t>;HLA-A*2439;HLA-A*2441;HLA-A*2452;HLA-A*2310;HLA-A*2455;HLA-A*2446;HLA-A*2457;HLA-A*2314;HLA-A*2451;HLA-A*2459;HLA-A*2464;HLA-A*2466;HLA-A*2462;HLA-A*2479;HLA-A*2470;HLA-A*2473;HLA-A*2476;HLA-A*2478;HLA-A*2472;HLA-A*2316;HLA-A*2468;HLA-A*2315;HLA-A*2475;HL</w:t>
            </w:r>
            <w:r>
              <w:t>A-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793DA64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67588A" w14:textId="77777777" w:rsidR="00A31857" w:rsidRDefault="00B32615">
            <w:pPr>
              <w:pStyle w:val="TableCell"/>
            </w:pPr>
            <w:r>
              <w:lastRenderedPageBreak/>
              <w:t>3W39</w:t>
            </w:r>
          </w:p>
        </w:tc>
        <w:tc>
          <w:tcPr>
            <w:tcW w:w="0" w:type="auto"/>
          </w:tcPr>
          <w:p w14:paraId="1BBC8106" w14:textId="77777777" w:rsidR="00A31857" w:rsidRDefault="00B32615">
            <w:pPr>
              <w:pStyle w:val="TableCell"/>
            </w:pPr>
            <w:r>
              <w:t>TAFTIPSI</w:t>
            </w:r>
          </w:p>
        </w:tc>
        <w:tc>
          <w:tcPr>
            <w:tcW w:w="0" w:type="auto"/>
          </w:tcPr>
          <w:p w14:paraId="29AE8352" w14:textId="77777777" w:rsidR="00A31857" w:rsidRDefault="00B32615">
            <w:pPr>
              <w:pStyle w:val="TableCell"/>
            </w:pPr>
            <w:r>
              <w:t>2</w:t>
            </w:r>
            <w:r>
              <w:t>;8</w:t>
            </w:r>
          </w:p>
        </w:tc>
        <w:tc>
          <w:tcPr>
            <w:tcW w:w="0" w:type="auto"/>
          </w:tcPr>
          <w:p w14:paraId="26F0A6D9" w14:textId="77777777" w:rsidR="00A31857" w:rsidRDefault="00B32615">
            <w:pPr>
              <w:pStyle w:val="TableCell"/>
            </w:pPr>
            <w:r>
              <w:t>HLA-B*5201;HLA-B*5201</w:t>
            </w:r>
          </w:p>
        </w:tc>
      </w:tr>
      <w:tr w:rsidR="00A31857" w14:paraId="688339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D21BF26" w14:textId="77777777" w:rsidR="00A31857" w:rsidRDefault="00B32615">
            <w:pPr>
              <w:pStyle w:val="TableCell"/>
            </w:pPr>
            <w:r>
              <w:t>3WL9</w:t>
            </w:r>
          </w:p>
        </w:tc>
        <w:tc>
          <w:tcPr>
            <w:tcW w:w="0" w:type="auto"/>
          </w:tcPr>
          <w:p w14:paraId="22AEF34B" w14:textId="77777777" w:rsidR="00A31857" w:rsidRDefault="00B32615">
            <w:pPr>
              <w:pStyle w:val="TableCell"/>
            </w:pPr>
            <w:r>
              <w:t>NYTPGPGIRF</w:t>
            </w:r>
          </w:p>
        </w:tc>
        <w:tc>
          <w:tcPr>
            <w:tcW w:w="0" w:type="auto"/>
          </w:tcPr>
          <w:p w14:paraId="2CB8399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28662A6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A*2456;HLA</w:t>
            </w:r>
            <w:r>
              <w:t>-A*2439;HLA-A*2441;HLA-A*2452;HLA-A*2310;HLA-A*2455;HLA-A*2446;HLA-A*2457;HLA-A*2314;HLA-A*2451;HLA-A*2459;HLA-A*2464;HLA-A*2466;HLA-A*2462;HLA-A*2479;HLA-A*2470;HLA-A*2473;HLA-A*2476;HLA-A*2478;HLA-A*2472;HLA-A*2316;HLA-A*2468;HLA-A*2315;HLA-A*2475;HLA-A*</w:t>
            </w:r>
            <w:r>
              <w:t>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3046B9C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3DAF49" w14:textId="77777777" w:rsidR="00A31857" w:rsidRDefault="00B32615">
            <w:pPr>
              <w:pStyle w:val="TableCell"/>
            </w:pPr>
            <w:r>
              <w:t>3WLB</w:t>
            </w:r>
          </w:p>
        </w:tc>
        <w:tc>
          <w:tcPr>
            <w:tcW w:w="0" w:type="auto"/>
          </w:tcPr>
          <w:p w14:paraId="127A43F6" w14:textId="77777777" w:rsidR="00A31857" w:rsidRDefault="00B32615">
            <w:pPr>
              <w:pStyle w:val="TableCell"/>
            </w:pPr>
            <w:r>
              <w:t>NYTPGPGTRF</w:t>
            </w:r>
          </w:p>
        </w:tc>
        <w:tc>
          <w:tcPr>
            <w:tcW w:w="0" w:type="auto"/>
          </w:tcPr>
          <w:p w14:paraId="778DEFEF" w14:textId="77777777" w:rsidR="00A31857" w:rsidRDefault="00B32615">
            <w:pPr>
              <w:pStyle w:val="TableCell"/>
            </w:pPr>
            <w:r>
              <w:t>2;1</w:t>
            </w:r>
            <w:r>
              <w:t>0</w:t>
            </w:r>
          </w:p>
        </w:tc>
        <w:tc>
          <w:tcPr>
            <w:tcW w:w="0" w:type="auto"/>
          </w:tcPr>
          <w:p w14:paraId="1B3A8D2D" w14:textId="77777777" w:rsidR="00A31857" w:rsidRDefault="00B32615">
            <w:pPr>
              <w:pStyle w:val="TableCell"/>
            </w:pPr>
            <w:r>
              <w:t>HLA-A*2301;HLA-A*2302;HLA-A*2303;HLA-A*2304;HLA-A*2402;HLA-A*2403;HLA-A*2405;HLA-A*2406;HLA-A*2410;HLA-A*2413;HLA-A*2414;HLA-A*2415;HLA-A*2417;HLA-A*2418;HLA-A*2422;HLA-A*2423;HLA-A*2426;HLA-A*2427;HLA-A*2433;HLA-A*2454;HLA-A*2453;HLA-A*2443;HLA-A*2456;H</w:t>
            </w:r>
            <w:r>
              <w:t>LA-A*2439;HLA-A*2441;HLA-A*2452;HLA-A*2310;HLA-A*2455;HLA-A*2446;HLA-A*2457;HLA-A*2314;HLA-A*2451;HLA-A*2459;HLA-A*2464;HLA-A*2466;HLA-A*2462;HLA-A*2479;HLA-A*2470;HLA-A*2473;HLA-A*2476;HLA-A*2478;HLA-A*2472;HLA-A*2316;HLA-A*2468;HLA-A*2315;HLA-A*2475;HLA-</w:t>
            </w:r>
            <w:r>
              <w:t>A*2481;HLA-A*2471;HLA-A*2493;HLA-A*2494;HLA-A*2318;HLA-A*2319;HLA-A*2487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328953A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531876" w14:textId="77777777" w:rsidR="00A31857" w:rsidRDefault="00B32615">
            <w:pPr>
              <w:pStyle w:val="TableCell"/>
            </w:pPr>
            <w:r>
              <w:t>3WS3</w:t>
            </w:r>
          </w:p>
        </w:tc>
        <w:tc>
          <w:tcPr>
            <w:tcW w:w="0" w:type="auto"/>
          </w:tcPr>
          <w:p w14:paraId="22DE2DAD" w14:textId="77777777" w:rsidR="00A31857" w:rsidRDefault="00B32615">
            <w:pPr>
              <w:pStyle w:val="TableCell"/>
            </w:pPr>
            <w:r>
              <w:t>YQLENYCGL</w:t>
            </w:r>
          </w:p>
        </w:tc>
        <w:tc>
          <w:tcPr>
            <w:tcW w:w="0" w:type="auto"/>
          </w:tcPr>
          <w:p w14:paraId="408B1246" w14:textId="77777777" w:rsidR="00A31857" w:rsidRDefault="00B32615">
            <w:pPr>
              <w:pStyle w:val="TableCell"/>
            </w:pPr>
            <w:r>
              <w:t>2;</w:t>
            </w:r>
            <w:r>
              <w:t>9</w:t>
            </w:r>
          </w:p>
        </w:tc>
        <w:tc>
          <w:tcPr>
            <w:tcW w:w="0" w:type="auto"/>
          </w:tcPr>
          <w:p w14:paraId="3248EBC3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02E0D7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5A45BE" w14:textId="77777777" w:rsidR="00A31857" w:rsidRDefault="00B32615">
            <w:pPr>
              <w:pStyle w:val="TableCell"/>
            </w:pPr>
            <w:r>
              <w:t>3WS6</w:t>
            </w:r>
          </w:p>
        </w:tc>
        <w:tc>
          <w:tcPr>
            <w:tcW w:w="0" w:type="auto"/>
          </w:tcPr>
          <w:p w14:paraId="77326655" w14:textId="77777777" w:rsidR="00A31857" w:rsidRDefault="00B32615">
            <w:pPr>
              <w:pStyle w:val="TableCell"/>
            </w:pPr>
            <w:r>
              <w:t>YAIENYLEL</w:t>
            </w:r>
          </w:p>
        </w:tc>
        <w:tc>
          <w:tcPr>
            <w:tcW w:w="0" w:type="auto"/>
          </w:tcPr>
          <w:p w14:paraId="638CC2B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A15C4DD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2E169E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C7EE31" w14:textId="77777777" w:rsidR="00A31857" w:rsidRDefault="00B32615">
            <w:pPr>
              <w:pStyle w:val="TableCell"/>
            </w:pPr>
            <w:r>
              <w:t>3WUW</w:t>
            </w:r>
          </w:p>
        </w:tc>
        <w:tc>
          <w:tcPr>
            <w:tcW w:w="0" w:type="auto"/>
          </w:tcPr>
          <w:p w14:paraId="0E09A4B9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2300F54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6CF1EE7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1A7E6FB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A85846" w14:textId="77777777" w:rsidR="00A31857" w:rsidRDefault="00B32615">
            <w:pPr>
              <w:pStyle w:val="TableCell"/>
            </w:pPr>
            <w:r>
              <w:t>3X11</w:t>
            </w:r>
          </w:p>
        </w:tc>
        <w:tc>
          <w:tcPr>
            <w:tcW w:w="0" w:type="auto"/>
          </w:tcPr>
          <w:p w14:paraId="014F465C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594AE22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8D1FA5C" w14:textId="77777777" w:rsidR="00A31857" w:rsidRDefault="00B32615">
            <w:pPr>
              <w:pStyle w:val="TableCell"/>
            </w:pPr>
            <w:r>
              <w:t>HLA-B*5712</w:t>
            </w:r>
          </w:p>
        </w:tc>
      </w:tr>
      <w:tr w:rsidR="00A31857" w14:paraId="79CFAAC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F90A694" w14:textId="77777777" w:rsidR="00A31857" w:rsidRDefault="00B32615">
            <w:pPr>
              <w:pStyle w:val="TableCell"/>
            </w:pPr>
            <w:r>
              <w:t>3X12</w:t>
            </w:r>
          </w:p>
        </w:tc>
        <w:tc>
          <w:tcPr>
            <w:tcW w:w="0" w:type="auto"/>
          </w:tcPr>
          <w:p w14:paraId="6B537991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7C6BAEF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A249E09" w14:textId="77777777" w:rsidR="00A31857" w:rsidRDefault="00B32615">
            <w:pPr>
              <w:pStyle w:val="TableCell"/>
            </w:pPr>
            <w:r>
              <w:t>HLA-B*5701;HLA-B*5702;HLA-B*5703;HLA-B*5704;HLA-B*5705;HLA-B*5706;HLA-B*5707;HLA-B*5709;HLA-B*5711;HLA-B*5714;HLA-B*5713;HLA-B*5718;HLA-B*5717;HLA-B*5719;HLA-B*5725;HLA-B*5722;HLA-B*5721;HLA-B*5726;HLA-B*5724;HLA-B*5729;HLA-B*5730;HLA-B*5731;HLA-B*5727;HLA</w:t>
            </w:r>
            <w:r>
              <w:t>-B*5701;HLA-B*5729</w:t>
            </w:r>
          </w:p>
        </w:tc>
      </w:tr>
      <w:tr w:rsidR="00A31857" w14:paraId="08E3925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D7FA53" w14:textId="77777777" w:rsidR="00A31857" w:rsidRDefault="00B32615">
            <w:pPr>
              <w:pStyle w:val="TableCell"/>
            </w:pPr>
            <w:r>
              <w:t>3X13</w:t>
            </w:r>
          </w:p>
        </w:tc>
        <w:tc>
          <w:tcPr>
            <w:tcW w:w="0" w:type="auto"/>
          </w:tcPr>
          <w:p w14:paraId="2EAB0E35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734CC8B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BDF16B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18;HLA-B*0828;HLA-B*0831;HLA-B*0833;HLA-B*0835;HLA-B*0837;HLA-B*0840;HLA-B*08</w:t>
            </w:r>
            <w:r>
              <w:t>39;HLA-B*0842;HLA-B*0843;HLA-B*0853;HLA-B*0858;HLA-B*0848;HLA-B*0849;HLA-B*0860;HLA-B*0855;HLA-B*9580;HLA-B*0801;HLA-B*0818;HLA-B*0839</w:t>
            </w:r>
          </w:p>
        </w:tc>
      </w:tr>
      <w:tr w:rsidR="00A31857" w14:paraId="6A34C74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716F0B" w14:textId="77777777" w:rsidR="00A31857" w:rsidRDefault="00B32615">
            <w:pPr>
              <w:pStyle w:val="TableCell"/>
            </w:pPr>
            <w:r>
              <w:t>3X14</w:t>
            </w:r>
          </w:p>
        </w:tc>
        <w:tc>
          <w:tcPr>
            <w:tcW w:w="0" w:type="auto"/>
          </w:tcPr>
          <w:p w14:paraId="23BDBA43" w14:textId="77777777" w:rsidR="00A31857" w:rsidRDefault="00B32615">
            <w:pPr>
              <w:pStyle w:val="TableCell"/>
            </w:pPr>
            <w:r>
              <w:t>FLRGRAYGL</w:t>
            </w:r>
          </w:p>
        </w:tc>
        <w:tc>
          <w:tcPr>
            <w:tcW w:w="0" w:type="auto"/>
          </w:tcPr>
          <w:p w14:paraId="409F57D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BF968C3" w14:textId="77777777" w:rsidR="00A31857" w:rsidRDefault="00B32615">
            <w:pPr>
              <w:pStyle w:val="TableCell"/>
            </w:pPr>
            <w:r>
              <w:t>HLA-B*0852;HLA-B*0852</w:t>
            </w:r>
          </w:p>
        </w:tc>
      </w:tr>
      <w:tr w:rsidR="00A31857" w14:paraId="11B07F5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CD9862" w14:textId="77777777" w:rsidR="00A31857" w:rsidRDefault="00B32615">
            <w:pPr>
              <w:pStyle w:val="TableCell"/>
            </w:pPr>
            <w:r>
              <w:t>4CVX</w:t>
            </w:r>
          </w:p>
        </w:tc>
        <w:tc>
          <w:tcPr>
            <w:tcW w:w="0" w:type="auto"/>
          </w:tcPr>
          <w:p w14:paraId="3B5B93CF" w14:textId="77777777" w:rsidR="00A31857" w:rsidRDefault="00B32615">
            <w:pPr>
              <w:pStyle w:val="TableCell"/>
            </w:pPr>
            <w:r>
              <w:t>YPYLGPNTL</w:t>
            </w:r>
          </w:p>
        </w:tc>
        <w:tc>
          <w:tcPr>
            <w:tcW w:w="0" w:type="auto"/>
          </w:tcPr>
          <w:p w14:paraId="43424C7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17CF42E" w14:textId="77777777" w:rsidR="00A31857" w:rsidRDefault="00B32615">
            <w:pPr>
              <w:pStyle w:val="TableCell"/>
            </w:pPr>
            <w:r>
              <w:t>MH1-B*2401</w:t>
            </w:r>
          </w:p>
        </w:tc>
      </w:tr>
      <w:tr w:rsidR="00A31857" w14:paraId="2841199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B115B3C" w14:textId="77777777" w:rsidR="00A31857" w:rsidRDefault="00B32615">
            <w:pPr>
              <w:pStyle w:val="TableCell"/>
            </w:pPr>
            <w:r>
              <w:t>4CVZ</w:t>
            </w:r>
          </w:p>
        </w:tc>
        <w:tc>
          <w:tcPr>
            <w:tcW w:w="0" w:type="auto"/>
          </w:tcPr>
          <w:p w14:paraId="23E5DC99" w14:textId="77777777" w:rsidR="00A31857" w:rsidRDefault="00B32615">
            <w:pPr>
              <w:pStyle w:val="TableCell"/>
            </w:pPr>
            <w:r>
              <w:t>YELDEKFDRL</w:t>
            </w:r>
          </w:p>
        </w:tc>
        <w:tc>
          <w:tcPr>
            <w:tcW w:w="0" w:type="auto"/>
          </w:tcPr>
          <w:p w14:paraId="444C9E3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A5E8C81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2745100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807353" w14:textId="77777777" w:rsidR="00A31857" w:rsidRDefault="00B32615">
            <w:pPr>
              <w:pStyle w:val="TableCell"/>
            </w:pPr>
            <w:r>
              <w:t>4CW1</w:t>
            </w:r>
          </w:p>
        </w:tc>
        <w:tc>
          <w:tcPr>
            <w:tcW w:w="0" w:type="auto"/>
          </w:tcPr>
          <w:p w14:paraId="2ED52872" w14:textId="77777777" w:rsidR="00A31857" w:rsidRDefault="00B32615">
            <w:pPr>
              <w:pStyle w:val="TableCell"/>
            </w:pPr>
            <w:r>
              <w:t>SWFRKPMTR</w:t>
            </w:r>
          </w:p>
        </w:tc>
        <w:tc>
          <w:tcPr>
            <w:tcW w:w="0" w:type="auto"/>
          </w:tcPr>
          <w:p w14:paraId="427D697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043E214" w14:textId="77777777" w:rsidR="00A31857" w:rsidRDefault="00B32615">
            <w:pPr>
              <w:pStyle w:val="TableCell"/>
            </w:pPr>
            <w:r>
              <w:t>MH1-B*2401</w:t>
            </w:r>
          </w:p>
        </w:tc>
      </w:tr>
      <w:tr w:rsidR="00A31857" w14:paraId="1C43BAE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84B290" w14:textId="77777777" w:rsidR="00A31857" w:rsidRDefault="00B32615">
            <w:pPr>
              <w:pStyle w:val="TableCell"/>
            </w:pPr>
            <w:r>
              <w:t>4D0B</w:t>
            </w:r>
          </w:p>
        </w:tc>
        <w:tc>
          <w:tcPr>
            <w:tcW w:w="0" w:type="auto"/>
          </w:tcPr>
          <w:p w14:paraId="40C305DF" w14:textId="77777777" w:rsidR="00A31857" w:rsidRDefault="00B32615">
            <w:pPr>
              <w:pStyle w:val="TableCell"/>
            </w:pPr>
            <w:r>
              <w:t>TAGQEDYDRL</w:t>
            </w:r>
          </w:p>
        </w:tc>
        <w:tc>
          <w:tcPr>
            <w:tcW w:w="0" w:type="auto"/>
          </w:tcPr>
          <w:p w14:paraId="14C5016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4D3612C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07AEAA1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D657180" w14:textId="77777777" w:rsidR="00A31857" w:rsidRDefault="00B32615">
            <w:pPr>
              <w:pStyle w:val="TableCell"/>
            </w:pPr>
            <w:r>
              <w:t>4D0C</w:t>
            </w:r>
          </w:p>
        </w:tc>
        <w:tc>
          <w:tcPr>
            <w:tcW w:w="0" w:type="auto"/>
          </w:tcPr>
          <w:p w14:paraId="67C02FF0" w14:textId="77777777" w:rsidR="00A31857" w:rsidRDefault="00B32615">
            <w:pPr>
              <w:pStyle w:val="TableCell"/>
            </w:pPr>
            <w:r>
              <w:t>TAGQSNYDRL</w:t>
            </w:r>
          </w:p>
        </w:tc>
        <w:tc>
          <w:tcPr>
            <w:tcW w:w="0" w:type="auto"/>
          </w:tcPr>
          <w:p w14:paraId="52FBEE8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5FA201C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130A9C3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BF0420" w14:textId="77777777" w:rsidR="00A31857" w:rsidRDefault="00B32615">
            <w:pPr>
              <w:pStyle w:val="TableCell"/>
            </w:pPr>
            <w:r>
              <w:t>4D0D</w:t>
            </w:r>
          </w:p>
        </w:tc>
        <w:tc>
          <w:tcPr>
            <w:tcW w:w="0" w:type="auto"/>
          </w:tcPr>
          <w:p w14:paraId="050E1113" w14:textId="77777777" w:rsidR="00A31857" w:rsidRDefault="00B32615">
            <w:pPr>
              <w:pStyle w:val="TableCell"/>
            </w:pPr>
            <w:r>
              <w:t>VIFPAKSL</w:t>
            </w:r>
          </w:p>
        </w:tc>
        <w:tc>
          <w:tcPr>
            <w:tcW w:w="0" w:type="auto"/>
          </w:tcPr>
          <w:p w14:paraId="07B1CA64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AAE128E" w14:textId="77777777" w:rsidR="00A31857" w:rsidRDefault="00B32615">
            <w:pPr>
              <w:pStyle w:val="TableCell"/>
            </w:pPr>
            <w:r>
              <w:t>MH1-B*2401</w:t>
            </w:r>
          </w:p>
        </w:tc>
      </w:tr>
      <w:tr w:rsidR="00A31857" w14:paraId="1C1FA6E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917C086" w14:textId="77777777" w:rsidR="00A31857" w:rsidRDefault="00B32615">
            <w:pPr>
              <w:pStyle w:val="TableCell"/>
            </w:pPr>
            <w:r>
              <w:t>4E0R</w:t>
            </w:r>
          </w:p>
        </w:tc>
        <w:tc>
          <w:tcPr>
            <w:tcW w:w="0" w:type="auto"/>
          </w:tcPr>
          <w:p w14:paraId="3F41A6A7" w14:textId="77777777" w:rsidR="00A31857" w:rsidRDefault="00B32615">
            <w:pPr>
              <w:pStyle w:val="TableCell"/>
            </w:pPr>
            <w:r>
              <w:t>IDWFDGKE</w:t>
            </w:r>
          </w:p>
        </w:tc>
        <w:tc>
          <w:tcPr>
            <w:tcW w:w="0" w:type="auto"/>
          </w:tcPr>
          <w:p w14:paraId="54A3239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19855C8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6ABC7D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52F68A" w14:textId="77777777" w:rsidR="00A31857" w:rsidRDefault="00B32615">
            <w:pPr>
              <w:pStyle w:val="TableCell"/>
            </w:pPr>
            <w:r>
              <w:t>4E5X</w:t>
            </w:r>
          </w:p>
        </w:tc>
        <w:tc>
          <w:tcPr>
            <w:tcW w:w="0" w:type="auto"/>
          </w:tcPr>
          <w:p w14:paraId="5AC8C0F5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629F530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5409C6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1FBB0DE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1FA5B3" w14:textId="77777777" w:rsidR="00A31857" w:rsidRDefault="00B32615">
            <w:pPr>
              <w:pStyle w:val="TableCell"/>
            </w:pPr>
            <w:r>
              <w:t>4EUP</w:t>
            </w:r>
          </w:p>
        </w:tc>
        <w:tc>
          <w:tcPr>
            <w:tcW w:w="0" w:type="auto"/>
          </w:tcPr>
          <w:p w14:paraId="45249CBE" w14:textId="77777777" w:rsidR="00A31857" w:rsidRDefault="00B32615">
            <w:pPr>
              <w:pStyle w:val="TableCell"/>
            </w:pPr>
            <w:r>
              <w:t>ALGIGILTV</w:t>
            </w:r>
          </w:p>
        </w:tc>
        <w:tc>
          <w:tcPr>
            <w:tcW w:w="0" w:type="auto"/>
          </w:tcPr>
          <w:p w14:paraId="289E014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0A331D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</w:t>
            </w:r>
            <w:r>
              <w:lastRenderedPageBreak/>
              <w:t>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2601E61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10E467" w14:textId="77777777" w:rsidR="00A31857" w:rsidRDefault="00B32615">
            <w:pPr>
              <w:pStyle w:val="TableCell"/>
            </w:pPr>
            <w:r>
              <w:lastRenderedPageBreak/>
              <w:t>4EUQ</w:t>
            </w:r>
          </w:p>
        </w:tc>
        <w:tc>
          <w:tcPr>
            <w:tcW w:w="0" w:type="auto"/>
          </w:tcPr>
          <w:p w14:paraId="311737EF" w14:textId="77777777" w:rsidR="00A31857" w:rsidRDefault="00B32615">
            <w:pPr>
              <w:pStyle w:val="TableCell"/>
            </w:pPr>
            <w:r>
              <w:t>EAAGIGILTV</w:t>
            </w:r>
          </w:p>
        </w:tc>
        <w:tc>
          <w:tcPr>
            <w:tcW w:w="0" w:type="auto"/>
          </w:tcPr>
          <w:p w14:paraId="62C9909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9BD80C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9656AF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E43EF2" w14:textId="77777777" w:rsidR="00A31857" w:rsidRDefault="00B32615">
            <w:pPr>
              <w:pStyle w:val="TableCell"/>
            </w:pPr>
            <w:r>
              <w:t>4F7M</w:t>
            </w:r>
          </w:p>
        </w:tc>
        <w:tc>
          <w:tcPr>
            <w:tcW w:w="0" w:type="auto"/>
          </w:tcPr>
          <w:p w14:paraId="1C4F8DCD" w14:textId="77777777" w:rsidR="00A31857" w:rsidRDefault="00B32615">
            <w:pPr>
              <w:pStyle w:val="TableCell"/>
            </w:pPr>
            <w:r>
              <w:t>LYASPQLEGF</w:t>
            </w:r>
          </w:p>
        </w:tc>
        <w:tc>
          <w:tcPr>
            <w:tcW w:w="0" w:type="auto"/>
          </w:tcPr>
          <w:p w14:paraId="32FFBAA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7A96A73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5911A1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2C52727" w14:textId="77777777" w:rsidR="00A31857" w:rsidRDefault="00B32615">
            <w:pPr>
              <w:pStyle w:val="TableCell"/>
            </w:pPr>
            <w:r>
              <w:t>4F7T</w:t>
            </w:r>
          </w:p>
        </w:tc>
        <w:tc>
          <w:tcPr>
            <w:tcW w:w="0" w:type="auto"/>
          </w:tcPr>
          <w:p w14:paraId="007BB719" w14:textId="77777777" w:rsidR="00A31857" w:rsidRDefault="00B32615">
            <w:pPr>
              <w:pStyle w:val="TableCell"/>
            </w:pPr>
            <w:r>
              <w:t>RYGFVANF</w:t>
            </w:r>
          </w:p>
        </w:tc>
        <w:tc>
          <w:tcPr>
            <w:tcW w:w="0" w:type="auto"/>
          </w:tcPr>
          <w:p w14:paraId="252BE8D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09040C6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5575833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6F16C5" w14:textId="77777777" w:rsidR="00A31857" w:rsidRDefault="00B32615">
            <w:pPr>
              <w:pStyle w:val="TableCell"/>
            </w:pPr>
            <w:r>
              <w:t>4FTV</w:t>
            </w:r>
          </w:p>
        </w:tc>
        <w:tc>
          <w:tcPr>
            <w:tcW w:w="0" w:type="auto"/>
          </w:tcPr>
          <w:p w14:paraId="04C94775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38C6F65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E5799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0653401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837E97E" w14:textId="77777777" w:rsidR="00A31857" w:rsidRDefault="00B32615">
            <w:pPr>
              <w:pStyle w:val="TableCell"/>
            </w:pPr>
            <w:r>
              <w:t>4G42</w:t>
            </w:r>
          </w:p>
        </w:tc>
        <w:tc>
          <w:tcPr>
            <w:tcW w:w="0" w:type="auto"/>
          </w:tcPr>
          <w:p w14:paraId="34053AB3" w14:textId="77777777" w:rsidR="00A31857" w:rsidRDefault="00B32615">
            <w:pPr>
              <w:pStyle w:val="TableCell"/>
            </w:pPr>
            <w:r>
              <w:t>IDWFDGKD</w:t>
            </w:r>
          </w:p>
        </w:tc>
        <w:tc>
          <w:tcPr>
            <w:tcW w:w="0" w:type="auto"/>
          </w:tcPr>
          <w:p w14:paraId="47A9BA25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5570478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20E7C97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CDA929" w14:textId="77777777" w:rsidR="00A31857" w:rsidRDefault="00B32615">
            <w:pPr>
              <w:pStyle w:val="TableCell"/>
            </w:pPr>
            <w:r>
              <w:t>4G43</w:t>
            </w:r>
          </w:p>
        </w:tc>
        <w:tc>
          <w:tcPr>
            <w:tcW w:w="0" w:type="auto"/>
          </w:tcPr>
          <w:p w14:paraId="66DF73B1" w14:textId="77777777" w:rsidR="00A31857" w:rsidRDefault="00B32615">
            <w:pPr>
              <w:pStyle w:val="TableCell"/>
            </w:pPr>
            <w:r>
              <w:t>IDWFEGKE</w:t>
            </w:r>
          </w:p>
        </w:tc>
        <w:tc>
          <w:tcPr>
            <w:tcW w:w="0" w:type="auto"/>
          </w:tcPr>
          <w:p w14:paraId="2566396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DB5C231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409CBA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2890C6" w14:textId="77777777" w:rsidR="00A31857" w:rsidRDefault="00B32615">
            <w:pPr>
              <w:pStyle w:val="TableCell"/>
            </w:pPr>
            <w:r>
              <w:t>4G8G</w:t>
            </w:r>
          </w:p>
        </w:tc>
        <w:tc>
          <w:tcPr>
            <w:tcW w:w="0" w:type="auto"/>
          </w:tcPr>
          <w:p w14:paraId="6A47051F" w14:textId="77777777" w:rsidR="00A31857" w:rsidRDefault="00B32615">
            <w:pPr>
              <w:pStyle w:val="TableCell"/>
            </w:pPr>
            <w:r>
              <w:t>KRWIILGLNK</w:t>
            </w:r>
          </w:p>
        </w:tc>
        <w:tc>
          <w:tcPr>
            <w:tcW w:w="0" w:type="auto"/>
          </w:tcPr>
          <w:p w14:paraId="419C669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8182052" w14:textId="77777777" w:rsidR="00A31857" w:rsidRDefault="00B32615">
            <w:pPr>
              <w:pStyle w:val="TableCell"/>
            </w:pPr>
            <w:r>
              <w:t>HLA-B*2705;HLA-B*2713;HLA-B*2705</w:t>
            </w:r>
            <w:r>
              <w:t>;HLA-B*2713</w:t>
            </w:r>
          </w:p>
        </w:tc>
      </w:tr>
      <w:tr w:rsidR="00A31857" w14:paraId="25D96A7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7AB18F0" w14:textId="77777777" w:rsidR="00A31857" w:rsidRDefault="00B32615">
            <w:pPr>
              <w:pStyle w:val="TableCell"/>
            </w:pPr>
            <w:r>
              <w:t>4G8I</w:t>
            </w:r>
          </w:p>
        </w:tc>
        <w:tc>
          <w:tcPr>
            <w:tcW w:w="0" w:type="auto"/>
          </w:tcPr>
          <w:p w14:paraId="59E88C9F" w14:textId="77777777" w:rsidR="00A31857" w:rsidRDefault="00B32615">
            <w:pPr>
              <w:pStyle w:val="TableCell"/>
            </w:pPr>
            <w:r>
              <w:t>KRWIIMGLNK</w:t>
            </w:r>
          </w:p>
        </w:tc>
        <w:tc>
          <w:tcPr>
            <w:tcW w:w="0" w:type="auto"/>
          </w:tcPr>
          <w:p w14:paraId="49679D0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6FF2920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B*2755;HLA-B*2756;HL</w:t>
            </w:r>
            <w:r>
              <w:t>A-B*2747;HLA-B*2754;HLA-B*2758;HLA-B*2760;HLA-B*2705;HLA-B*2713</w:t>
            </w:r>
          </w:p>
        </w:tc>
      </w:tr>
      <w:tr w:rsidR="00A31857" w14:paraId="3AC0F02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D66020" w14:textId="77777777" w:rsidR="00A31857" w:rsidRDefault="00B32615">
            <w:pPr>
              <w:pStyle w:val="TableCell"/>
            </w:pPr>
            <w:r>
              <w:t>4G9D</w:t>
            </w:r>
          </w:p>
        </w:tc>
        <w:tc>
          <w:tcPr>
            <w:tcW w:w="0" w:type="auto"/>
          </w:tcPr>
          <w:p w14:paraId="5B327FFE" w14:textId="77777777" w:rsidR="00A31857" w:rsidRDefault="00B32615">
            <w:pPr>
              <w:pStyle w:val="TableCell"/>
            </w:pPr>
            <w:r>
              <w:t>KRWIILGLNK</w:t>
            </w:r>
          </w:p>
        </w:tc>
        <w:tc>
          <w:tcPr>
            <w:tcW w:w="0" w:type="auto"/>
          </w:tcPr>
          <w:p w14:paraId="3B65215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1BD004A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464E95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6C8BBEB" w14:textId="77777777" w:rsidR="00A31857" w:rsidRDefault="00B32615">
            <w:pPr>
              <w:pStyle w:val="TableCell"/>
            </w:pPr>
            <w:r>
              <w:t>4G9F</w:t>
            </w:r>
          </w:p>
        </w:tc>
        <w:tc>
          <w:tcPr>
            <w:tcW w:w="0" w:type="auto"/>
          </w:tcPr>
          <w:p w14:paraId="2DDDD401" w14:textId="77777777" w:rsidR="00A31857" w:rsidRDefault="00B32615">
            <w:pPr>
              <w:pStyle w:val="TableCell"/>
            </w:pPr>
            <w:r>
              <w:t>KRWIIMGLNK</w:t>
            </w:r>
          </w:p>
        </w:tc>
        <w:tc>
          <w:tcPr>
            <w:tcW w:w="0" w:type="auto"/>
          </w:tcPr>
          <w:p w14:paraId="321AF59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F4C89C8" w14:textId="77777777" w:rsidR="00A31857" w:rsidRDefault="00B32615">
            <w:pPr>
              <w:pStyle w:val="TableCell"/>
            </w:pPr>
            <w:r>
              <w:t>HLA-B*2705;HLA-B*2713;HLA-B*2705;HLA-B*2713</w:t>
            </w:r>
          </w:p>
        </w:tc>
      </w:tr>
      <w:tr w:rsidR="00A31857" w14:paraId="0D82D9A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B7D913" w14:textId="77777777" w:rsidR="00A31857" w:rsidRDefault="00B32615">
            <w:pPr>
              <w:pStyle w:val="TableCell"/>
            </w:pPr>
            <w:r>
              <w:t>4GKN</w:t>
            </w:r>
          </w:p>
        </w:tc>
        <w:tc>
          <w:tcPr>
            <w:tcW w:w="0" w:type="auto"/>
          </w:tcPr>
          <w:p w14:paraId="5B0F9C32" w14:textId="77777777" w:rsidR="00A31857" w:rsidRDefault="00B32615">
            <w:pPr>
              <w:pStyle w:val="TableCell"/>
            </w:pPr>
            <w:r>
              <w:t>FATGIGIITV</w:t>
            </w:r>
          </w:p>
        </w:tc>
        <w:tc>
          <w:tcPr>
            <w:tcW w:w="0" w:type="auto"/>
          </w:tcPr>
          <w:p w14:paraId="00E8126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2165334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7197392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E54A03" w14:textId="77777777" w:rsidR="00A31857" w:rsidRDefault="00B32615">
            <w:pPr>
              <w:pStyle w:val="TableCell"/>
            </w:pPr>
            <w:r>
              <w:t>4GKS</w:t>
            </w:r>
          </w:p>
        </w:tc>
        <w:tc>
          <w:tcPr>
            <w:tcW w:w="0" w:type="auto"/>
          </w:tcPr>
          <w:p w14:paraId="4A554D93" w14:textId="77777777" w:rsidR="00A31857" w:rsidRDefault="00B32615">
            <w:pPr>
              <w:pStyle w:val="TableCell"/>
            </w:pPr>
            <w:r>
              <w:t>FLTGIGIITV</w:t>
            </w:r>
          </w:p>
        </w:tc>
        <w:tc>
          <w:tcPr>
            <w:tcW w:w="0" w:type="auto"/>
          </w:tcPr>
          <w:p w14:paraId="458DDD3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E6D4905" w14:textId="77777777" w:rsidR="00A31857" w:rsidRDefault="00B32615">
            <w:pPr>
              <w:pStyle w:val="TableCell"/>
            </w:pPr>
            <w:r>
              <w:t>HLA-A*0201;HLA-A*0296;HLA-A*9221;HLA-A*0201;HLA-A*0296;HLA-A*9221</w:t>
            </w:r>
          </w:p>
        </w:tc>
      </w:tr>
      <w:tr w:rsidR="00A31857" w14:paraId="264C62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7976FF" w14:textId="77777777" w:rsidR="00A31857" w:rsidRDefault="00B32615">
            <w:pPr>
              <w:pStyle w:val="TableCell"/>
            </w:pPr>
            <w:r>
              <w:t>4HKJ</w:t>
            </w:r>
          </w:p>
        </w:tc>
        <w:tc>
          <w:tcPr>
            <w:tcW w:w="0" w:type="auto"/>
          </w:tcPr>
          <w:p w14:paraId="3BD6F405" w14:textId="77777777" w:rsidR="00A31857" w:rsidRDefault="00B32615">
            <w:pPr>
              <w:pStyle w:val="TableCell"/>
            </w:pPr>
            <w:r>
              <w:t>SIINFEKL</w:t>
            </w:r>
          </w:p>
        </w:tc>
        <w:tc>
          <w:tcPr>
            <w:tcW w:w="0" w:type="auto"/>
          </w:tcPr>
          <w:p w14:paraId="405C466C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F067893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2B21C3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B7E579B" w14:textId="77777777" w:rsidR="00A31857" w:rsidRDefault="00B32615">
            <w:pPr>
              <w:pStyle w:val="TableCell"/>
            </w:pPr>
            <w:r>
              <w:t>4HS3</w:t>
            </w:r>
          </w:p>
        </w:tc>
        <w:tc>
          <w:tcPr>
            <w:tcW w:w="0" w:type="auto"/>
          </w:tcPr>
          <w:p w14:paraId="18F3AB07" w14:textId="77777777" w:rsidR="00A31857" w:rsidRDefault="00B32615">
            <w:pPr>
              <w:pStyle w:val="TableCell"/>
            </w:pPr>
            <w:r>
              <w:t>AVYNFATM</w:t>
            </w:r>
          </w:p>
        </w:tc>
        <w:tc>
          <w:tcPr>
            <w:tcW w:w="0" w:type="auto"/>
          </w:tcPr>
          <w:p w14:paraId="56F4FD97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FB15FBA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D549C8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5F0516E" w14:textId="77777777" w:rsidR="00A31857" w:rsidRDefault="00B32615">
            <w:pPr>
              <w:pStyle w:val="TableCell"/>
            </w:pPr>
            <w:r>
              <w:t>4HUU</w:t>
            </w:r>
          </w:p>
        </w:tc>
        <w:tc>
          <w:tcPr>
            <w:tcW w:w="0" w:type="auto"/>
          </w:tcPr>
          <w:p w14:paraId="0F70A355" w14:textId="77777777" w:rsidR="00A31857" w:rsidRDefault="00B32615">
            <w:pPr>
              <w:pStyle w:val="TableCell"/>
            </w:pPr>
            <w:r>
              <w:t>ASNENIETM</w:t>
            </w:r>
          </w:p>
        </w:tc>
        <w:tc>
          <w:tcPr>
            <w:tcW w:w="0" w:type="auto"/>
          </w:tcPr>
          <w:p w14:paraId="6F36BA7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9C1EC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4947F3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2055BF4" w14:textId="77777777" w:rsidR="00A31857" w:rsidRDefault="00B32615">
            <w:pPr>
              <w:pStyle w:val="TableCell"/>
            </w:pPr>
            <w:r>
              <w:t>4HUV</w:t>
            </w:r>
          </w:p>
        </w:tc>
        <w:tc>
          <w:tcPr>
            <w:tcW w:w="0" w:type="auto"/>
          </w:tcPr>
          <w:p w14:paraId="12A57DFA" w14:textId="77777777" w:rsidR="00A31857" w:rsidRDefault="00B32615">
            <w:pPr>
              <w:pStyle w:val="TableCell"/>
            </w:pPr>
            <w:r>
              <w:t>ASNENWETM</w:t>
            </w:r>
          </w:p>
        </w:tc>
        <w:tc>
          <w:tcPr>
            <w:tcW w:w="0" w:type="auto"/>
          </w:tcPr>
          <w:p w14:paraId="71DEAD9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B68EE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3D17B9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E25320" w14:textId="77777777" w:rsidR="00A31857" w:rsidRDefault="00B32615">
            <w:pPr>
              <w:pStyle w:val="TableCell"/>
            </w:pPr>
            <w:r>
              <w:t>4HUW</w:t>
            </w:r>
          </w:p>
        </w:tc>
        <w:tc>
          <w:tcPr>
            <w:tcW w:w="0" w:type="auto"/>
          </w:tcPr>
          <w:p w14:paraId="589BD827" w14:textId="77777777" w:rsidR="00A31857" w:rsidRDefault="00B32615">
            <w:pPr>
              <w:pStyle w:val="TableCell"/>
            </w:pPr>
            <w:r>
              <w:t>ASNENTETM</w:t>
            </w:r>
          </w:p>
        </w:tc>
        <w:tc>
          <w:tcPr>
            <w:tcW w:w="0" w:type="auto"/>
          </w:tcPr>
          <w:p w14:paraId="6DC02EC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0D0582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7FDF8F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7F6A5C" w14:textId="77777777" w:rsidR="00A31857" w:rsidRDefault="00B32615">
            <w:pPr>
              <w:pStyle w:val="TableCell"/>
            </w:pPr>
            <w:r>
              <w:t>4HUX</w:t>
            </w:r>
          </w:p>
        </w:tc>
        <w:tc>
          <w:tcPr>
            <w:tcW w:w="0" w:type="auto"/>
          </w:tcPr>
          <w:p w14:paraId="01201F32" w14:textId="77777777" w:rsidR="00A31857" w:rsidRDefault="00B32615">
            <w:pPr>
              <w:pStyle w:val="TableCell"/>
            </w:pPr>
            <w:r>
              <w:t>ASNENMETM</w:t>
            </w:r>
          </w:p>
        </w:tc>
        <w:tc>
          <w:tcPr>
            <w:tcW w:w="0" w:type="auto"/>
          </w:tcPr>
          <w:p w14:paraId="4859777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B49C457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043D6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4456B8" w14:textId="77777777" w:rsidR="00A31857" w:rsidRDefault="00B32615">
            <w:pPr>
              <w:pStyle w:val="TableCell"/>
            </w:pPr>
            <w:r>
              <w:t>4HV8</w:t>
            </w:r>
          </w:p>
        </w:tc>
        <w:tc>
          <w:tcPr>
            <w:tcW w:w="0" w:type="auto"/>
          </w:tcPr>
          <w:p w14:paraId="59BFC5E1" w14:textId="77777777" w:rsidR="00A31857" w:rsidRDefault="00B32615">
            <w:pPr>
              <w:pStyle w:val="TableCell"/>
            </w:pPr>
            <w:r>
              <w:t>ASNENIETM</w:t>
            </w:r>
          </w:p>
        </w:tc>
        <w:tc>
          <w:tcPr>
            <w:tcW w:w="0" w:type="auto"/>
          </w:tcPr>
          <w:p w14:paraId="2D173E7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FC3A953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7E9CE4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851400" w14:textId="77777777" w:rsidR="00A31857" w:rsidRDefault="00B32615">
            <w:pPr>
              <w:pStyle w:val="TableCell"/>
            </w:pPr>
            <w:r>
              <w:t>4HWZ</w:t>
            </w:r>
          </w:p>
        </w:tc>
        <w:tc>
          <w:tcPr>
            <w:tcW w:w="0" w:type="auto"/>
          </w:tcPr>
          <w:p w14:paraId="5D5CEAA9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50A34B1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85325D" w14:textId="77777777" w:rsidR="00A31857" w:rsidRDefault="00B32615">
            <w:pPr>
              <w:pStyle w:val="TableCell"/>
            </w:pPr>
            <w:r>
              <w:t>HLA-A*1110;HLA-A*3402;HLA-A*3403;HLA-A*6601;HLA-A*6602;HLA-A*6604;HLA-A*6801;HLA-A*6806;HLA-A*6807;HLA-A*6808;HLA-A*6809;HLA-A*6812;HLA-A*6816;HLA-A*6817;HLA-A*6819;HLA-A*6821;HLA-A*6901;HLA-A*6826;HLA-A*3406;HLA-A*6827;HLA-A*6823;HLA-A*6825;HLA-A*6833;HLA</w:t>
            </w:r>
            <w:r>
              <w:t>-A*6606;HLA-A*6838;HLA-A*6841;HLA-A*6842;HLA-A*6608;HLA-A*6607;HLA-A*6609;HLA-A*6610;HLA-A*6847;HLA-A*6612;HLA-A*6801;HLA-A*6833</w:t>
            </w:r>
          </w:p>
        </w:tc>
      </w:tr>
      <w:tr w:rsidR="00A31857" w14:paraId="0DF4429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9C9333" w14:textId="77777777" w:rsidR="00A31857" w:rsidRDefault="00B32615">
            <w:pPr>
              <w:pStyle w:val="TableCell"/>
            </w:pPr>
            <w:r>
              <w:t>4HX1</w:t>
            </w:r>
          </w:p>
        </w:tc>
        <w:tc>
          <w:tcPr>
            <w:tcW w:w="0" w:type="auto"/>
          </w:tcPr>
          <w:p w14:paraId="64C7F7F2" w14:textId="77777777" w:rsidR="00A31857" w:rsidRDefault="00B32615">
            <w:pPr>
              <w:pStyle w:val="TableCell"/>
            </w:pPr>
            <w:r>
              <w:t>SVYDFFVWL</w:t>
            </w:r>
          </w:p>
        </w:tc>
        <w:tc>
          <w:tcPr>
            <w:tcW w:w="0" w:type="auto"/>
          </w:tcPr>
          <w:p w14:paraId="667FF8D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797E6F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6C4C093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EAC5627" w14:textId="77777777" w:rsidR="00A31857" w:rsidRDefault="00B32615">
            <w:pPr>
              <w:pStyle w:val="TableCell"/>
            </w:pPr>
            <w:r>
              <w:t>4I48</w:t>
            </w:r>
          </w:p>
        </w:tc>
        <w:tc>
          <w:tcPr>
            <w:tcW w:w="0" w:type="auto"/>
          </w:tcPr>
          <w:p w14:paraId="6471FD31" w14:textId="77777777" w:rsidR="00A31857" w:rsidRDefault="00B32615">
            <w:pPr>
              <w:pStyle w:val="TableCell"/>
            </w:pPr>
            <w:r>
              <w:t>TLTSCNTSV</w:t>
            </w:r>
          </w:p>
        </w:tc>
        <w:tc>
          <w:tcPr>
            <w:tcW w:w="0" w:type="auto"/>
          </w:tcPr>
          <w:p w14:paraId="040B37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D652512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75D9CEC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0A6F7A" w14:textId="77777777" w:rsidR="00A31857" w:rsidRDefault="00B32615">
            <w:pPr>
              <w:pStyle w:val="TableCell"/>
            </w:pPr>
            <w:r>
              <w:lastRenderedPageBreak/>
              <w:t>4I4W</w:t>
            </w:r>
          </w:p>
        </w:tc>
        <w:tc>
          <w:tcPr>
            <w:tcW w:w="0" w:type="auto"/>
          </w:tcPr>
          <w:p w14:paraId="776375C1" w14:textId="77777777" w:rsidR="00A31857" w:rsidRDefault="00B32615">
            <w:pPr>
              <w:pStyle w:val="TableCell"/>
            </w:pPr>
            <w:r>
              <w:t>ILAKFLHRL</w:t>
            </w:r>
          </w:p>
        </w:tc>
        <w:tc>
          <w:tcPr>
            <w:tcW w:w="0" w:type="auto"/>
          </w:tcPr>
          <w:p w14:paraId="3DA9768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9351E5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D100A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DE02E7" w14:textId="77777777" w:rsidR="00A31857" w:rsidRDefault="00B32615">
            <w:pPr>
              <w:pStyle w:val="TableCell"/>
            </w:pPr>
            <w:r>
              <w:t>4IHO</w:t>
            </w:r>
          </w:p>
        </w:tc>
        <w:tc>
          <w:tcPr>
            <w:tcW w:w="0" w:type="auto"/>
          </w:tcPr>
          <w:p w14:paraId="43223FB2" w14:textId="77777777" w:rsidR="00A31857" w:rsidRDefault="00B32615">
            <w:pPr>
              <w:pStyle w:val="TableCell"/>
            </w:pPr>
            <w:r>
              <w:t>EGPRNQDWL</w:t>
            </w:r>
          </w:p>
        </w:tc>
        <w:tc>
          <w:tcPr>
            <w:tcW w:w="0" w:type="auto"/>
          </w:tcPr>
          <w:p w14:paraId="13F2591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350C7DB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E78B5D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6076B7" w14:textId="77777777" w:rsidR="00A31857" w:rsidRDefault="00B32615">
            <w:pPr>
              <w:pStyle w:val="TableCell"/>
            </w:pPr>
            <w:r>
              <w:t>4JFD</w:t>
            </w:r>
          </w:p>
        </w:tc>
        <w:tc>
          <w:tcPr>
            <w:tcW w:w="0" w:type="auto"/>
          </w:tcPr>
          <w:p w14:paraId="4EB71A34" w14:textId="77777777" w:rsidR="00A31857" w:rsidRDefault="00B32615">
            <w:pPr>
              <w:pStyle w:val="TableCell"/>
            </w:pPr>
            <w:r>
              <w:t>ELAAIGILTV</w:t>
            </w:r>
          </w:p>
        </w:tc>
        <w:tc>
          <w:tcPr>
            <w:tcW w:w="0" w:type="auto"/>
          </w:tcPr>
          <w:p w14:paraId="617520E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57CC404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19A9075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E460D3" w14:textId="77777777" w:rsidR="00A31857" w:rsidRDefault="00B32615">
            <w:pPr>
              <w:pStyle w:val="TableCell"/>
            </w:pPr>
            <w:r>
              <w:t>4JFE</w:t>
            </w:r>
          </w:p>
        </w:tc>
        <w:tc>
          <w:tcPr>
            <w:tcW w:w="0" w:type="auto"/>
          </w:tcPr>
          <w:p w14:paraId="0F63848D" w14:textId="77777777" w:rsidR="00A31857" w:rsidRDefault="00B32615">
            <w:pPr>
              <w:pStyle w:val="TableCell"/>
            </w:pPr>
            <w:r>
              <w:t>ELAGIGALTV</w:t>
            </w:r>
          </w:p>
        </w:tc>
        <w:tc>
          <w:tcPr>
            <w:tcW w:w="0" w:type="auto"/>
          </w:tcPr>
          <w:p w14:paraId="77E0DF7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8EA256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4539BF8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8AFC7C" w14:textId="77777777" w:rsidR="00A31857" w:rsidRDefault="00B32615">
            <w:pPr>
              <w:pStyle w:val="TableCell"/>
            </w:pPr>
            <w:r>
              <w:t>4JFF</w:t>
            </w:r>
          </w:p>
        </w:tc>
        <w:tc>
          <w:tcPr>
            <w:tcW w:w="0" w:type="auto"/>
          </w:tcPr>
          <w:p w14:paraId="6304C1CA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488B4AA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2BCEF6C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</w:t>
            </w:r>
            <w:r>
              <w:t>A*0219;HLA-A*0222;HLA-A*0224;HLA-A*0225;HLA-A*0226;HLA-A*0227;HLA-A*0233;HLA-A*0236;HLA-A*0237;HLA-A*0238;HLA-A*0239;HLA-A*0240;HLA-A*0249;HLA-A*0252;HLA-A*0266;HLA-A*0289;HLA-A*0271;HLA-A*0268;HLA-A*0274;HLA-A*0258;HLA-A*0280;HLA-A*0265;HLA-A*0286;HLA-A*0</w:t>
            </w:r>
            <w:r>
              <w:t>277;HLA-A*0260;HLA-A*0273;HLA-A*0285;HLA-A*0264;HLA-A*0275;HLA-A*0267;HLA-A*0295;HLA-A*0297;HLA-A*9201;HLA-A*0296;HLA-A*0293;HLA-A*9221;HLA-A*9231;HLA-A*9232;HLA-A*9214;HLA-A*9202;HLA-A*9210;HLA-A*9205;HLA-A*9217;HLA-A*9211;HLA-A*9204;HLA-A*9230;HLA-A*9234</w:t>
            </w:r>
            <w:r>
              <w:t>;HLA-A*9218;HLA-A*9247;HLA-A*9249;HLA-A*9251;HLA-A*9248;HLA-A*9256;HLA-A*9235;HLA-A*9252;HLA-A*9240;HLA-A*9253;HLA-A*9245;HLA-A*9277;HLA-A*9257;HLA-A*9271;HLA-A*9294;HLA-A*9264;HLA-A*9290;HLA-A*9266;HLA-A*9291;HLA-A*9289;HLA-A*9274;HLA-A*9262;HLA-A*9259;HL</w:t>
            </w:r>
            <w:r>
              <w:t>A-A*9263;HLA-A*9268;HLA-A*9288;HLA-A*9293;HLA-A*9287;HLA-A*9283;HLA-A*9267;HLA-A*9265;HLA-A*9282;HLA-A*9297;HLA-A*9298;HLA-A*9299;HLA-A*0201;HLA-A*0209;HLA-A*0266;HLA-A*0289;HLA-A*0275;HLA-A*0297;HLA-A*0296;HLA-A*9221;HLA-A*9232;HLA-A*9234;HLA-A*9240;HLA-A</w:t>
            </w:r>
            <w:r>
              <w:t>*9299</w:t>
            </w:r>
          </w:p>
        </w:tc>
      </w:tr>
      <w:tr w:rsidR="00A31857" w14:paraId="1943133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7567D9" w14:textId="77777777" w:rsidR="00A31857" w:rsidRDefault="00B32615">
            <w:pPr>
              <w:pStyle w:val="TableCell"/>
            </w:pPr>
            <w:r>
              <w:t>4JFO</w:t>
            </w:r>
          </w:p>
        </w:tc>
        <w:tc>
          <w:tcPr>
            <w:tcW w:w="0" w:type="auto"/>
          </w:tcPr>
          <w:p w14:paraId="5A1DC673" w14:textId="77777777" w:rsidR="00A31857" w:rsidRDefault="00B32615">
            <w:pPr>
              <w:pStyle w:val="TableCell"/>
            </w:pPr>
            <w:r>
              <w:t>ALAGIGILTV</w:t>
            </w:r>
          </w:p>
        </w:tc>
        <w:tc>
          <w:tcPr>
            <w:tcW w:w="0" w:type="auto"/>
          </w:tcPr>
          <w:p w14:paraId="435302B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29C179F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</w:t>
            </w:r>
            <w:r>
              <w:t>39;HLA-A*0240;HLA-A*0249;HLA-A*0252;HLA-A*0266;HLA-A*0289;HLA-A*0271;HLA-A*0268;HLA-A*0274;HLA-A*0258;HLA-A*0280;HLA-A*0265;HLA-A*0286;HLA-A*0277;HLA-A*0260;HLA-A*0273;HLA-A*0285;HLA-A*0264;HLA-A*0275;HLA-A*0267;HLA-A*0295;HLA-A*0297;HLA-A*9201;HLA-A*0296;</w:t>
            </w:r>
            <w:r>
              <w:t>HLA-A*0293;HLA-A*9221;HLA-A*9231;HLA-A*9232;HLA-A*9214;HLA-A*9202;HLA-A*9210;HLA-A*9205;HLA-A*9217;HLA-A*9211;HLA-A*9204;HLA-A*9230;HLA-A*9234;HLA-A*9218;HLA-A*9247;HLA-A*9249;HLA-A*9251;HLA-A*9248;HLA-A*9256;HLA-A*9235;HLA-A*9252;HLA-A*9240;HLA-A*9253;HLA</w:t>
            </w:r>
            <w:r>
              <w:t>-A*9245;HLA-A*9277;HLA-A*9257;HLA-A*9271;HLA-A*9294;HLA-A*9264;HLA-A*9290;HLA-A*9266;HLA-A*9291;HLA-A*9289;HLA-</w:t>
            </w:r>
            <w:r>
              <w:lastRenderedPageBreak/>
              <w:t>A*9274;HLA-A*9262;HLA-A*9259;HLA-A*9263;HLA-A*9268;HLA-A*9288;HLA-A*9293;HLA-A*9287;HLA-A*9283;HLA-A*9267;HLA-A*9265;HLA-A*9282;HLA-A*9297;HLA-A*</w:t>
            </w:r>
            <w:r>
              <w:t>9298;HLA-A*9299;HLA-A*0201;HLA-A*0209;HLA-A*0266;HLA-A*0289;HLA-A*0275;HLA-A*0297;HLA-A*0296;HLA-A*9221;HLA-A*9232;HLA-A*9234;HLA-A*9240;HLA-A*9299</w:t>
            </w:r>
          </w:p>
        </w:tc>
      </w:tr>
      <w:tr w:rsidR="00A31857" w14:paraId="162120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D45FB41" w14:textId="77777777" w:rsidR="00A31857" w:rsidRDefault="00B32615">
            <w:pPr>
              <w:pStyle w:val="TableCell"/>
            </w:pPr>
            <w:r>
              <w:lastRenderedPageBreak/>
              <w:t>4JFP</w:t>
            </w:r>
          </w:p>
        </w:tc>
        <w:tc>
          <w:tcPr>
            <w:tcW w:w="0" w:type="auto"/>
          </w:tcPr>
          <w:p w14:paraId="40C4BC43" w14:textId="77777777" w:rsidR="00A31857" w:rsidRDefault="00B32615">
            <w:pPr>
              <w:pStyle w:val="TableCell"/>
            </w:pPr>
            <w:r>
              <w:t>ELAAIGILTV</w:t>
            </w:r>
          </w:p>
        </w:tc>
        <w:tc>
          <w:tcPr>
            <w:tcW w:w="0" w:type="auto"/>
          </w:tcPr>
          <w:p w14:paraId="5677336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5FBC0D3" w14:textId="77777777" w:rsidR="00A31857" w:rsidRDefault="00B32615">
            <w:pPr>
              <w:pStyle w:val="TableCell"/>
            </w:pPr>
            <w:r>
              <w:t>HLA-A*0201;HLA-A*0203;HLA-A*0204;HLA-A*0207;HLA-A*0209;HLA-A*0212;HLA-A*0213;HLA-A*021</w:t>
            </w:r>
            <w:r>
              <w:t>6;HLA-A*0217;HLA-A*0218;HLA-A*0219;HLA-A*0222;HLA-A*0224;HLA-A*0225;HLA-A*0226;HLA-A*0227;HLA-A*0233;HLA-A*0236;HLA-A*0237;HLA-A*0238;HLA-A*0239;HLA-A*0240;HLA-A*0249;HLA-A*0252;HLA-A*0266;HLA-A*0289;HLA-A*0271;HLA-A*0268;HLA-A*0274;HLA-A*0258;HLA-A*0280;H</w:t>
            </w:r>
            <w:r>
              <w:t>LA-A*0265;HLA-A*0286;HLA-A*0277;HLA-A*0260;HLA-A*0273;HLA-A*0285;HLA-A*0264;HLA-A*0275;HLA-A*0267;HLA-A*0295;HLA-A*0297;HLA-A*9201;HLA-A*0296;HLA-A*0293;HLA-A*9221;HLA-A*9231;HLA-A*9232;HLA-A*9214;HLA-A*9202;HLA-A*9210;HLA-A*9205;HLA-A*9217;HLA-A*9211;HLA-</w:t>
            </w:r>
            <w:r>
              <w:t>A*9204;HLA-A*9230;HLA-A*9234;HLA-A*9218;HLA-A*9247;HLA-A*9249;HLA-A*9251;HLA-A*9248;HLA-A*9256;HLA-A*9235;HLA-A*9252;HLA-A*9240;HLA-A*9253;HLA-A*9245;HLA-A*9277;HLA-A*9257;HLA-A*9271;HLA-A*9294;HLA-A*9264;HLA-A*9290;HLA-A*9266;HLA-A*9291;HLA-A*9289;HLA-A*9</w:t>
            </w:r>
            <w:r>
              <w:t>274;HLA-A*9262;HLA-A*9259;HLA-A*9263;HLA-A*9268;HLA-A*9288;HLA-A*9293;HLA-A*9287;HLA-A*9283;HLA-A*9267;HLA-A*9265;HLA-A*9282;HLA-A*9297;HLA-A*9298;HLA-A*9299;HLA-A*0201;HLA-A*0209;HLA-A*0266;HLA-A*0289;HLA-A*0275;HLA-A*0297;HLA-A*0296;HLA-A*9221;HLA-A*9232</w:t>
            </w:r>
            <w:r>
              <w:t>;HLA-A*9234;HLA-A*9240;HLA-A*9299</w:t>
            </w:r>
          </w:p>
        </w:tc>
      </w:tr>
      <w:tr w:rsidR="00A31857" w14:paraId="4A375E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E09539" w14:textId="77777777" w:rsidR="00A31857" w:rsidRDefault="00B32615">
            <w:pPr>
              <w:pStyle w:val="TableCell"/>
            </w:pPr>
            <w:r>
              <w:t>4JFQ</w:t>
            </w:r>
          </w:p>
        </w:tc>
        <w:tc>
          <w:tcPr>
            <w:tcW w:w="0" w:type="auto"/>
          </w:tcPr>
          <w:p w14:paraId="35C9531F" w14:textId="77777777" w:rsidR="00A31857" w:rsidRDefault="00B32615">
            <w:pPr>
              <w:pStyle w:val="TableCell"/>
            </w:pPr>
            <w:r>
              <w:t>ELAGIGIATV</w:t>
            </w:r>
          </w:p>
        </w:tc>
        <w:tc>
          <w:tcPr>
            <w:tcW w:w="0" w:type="auto"/>
          </w:tcPr>
          <w:p w14:paraId="0786949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0FE636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1FE9C3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3F7AA9" w14:textId="77777777" w:rsidR="00A31857" w:rsidRDefault="00B32615">
            <w:pPr>
              <w:pStyle w:val="TableCell"/>
            </w:pPr>
            <w:r>
              <w:t>4JQV</w:t>
            </w:r>
          </w:p>
        </w:tc>
        <w:tc>
          <w:tcPr>
            <w:tcW w:w="0" w:type="auto"/>
          </w:tcPr>
          <w:p w14:paraId="23518395" w14:textId="77777777" w:rsidR="00A31857" w:rsidRDefault="00B32615">
            <w:pPr>
              <w:pStyle w:val="TableCell"/>
            </w:pPr>
            <w:r>
              <w:t>SELEIKRY</w:t>
            </w:r>
          </w:p>
        </w:tc>
        <w:tc>
          <w:tcPr>
            <w:tcW w:w="0" w:type="auto"/>
          </w:tcPr>
          <w:p w14:paraId="0931AAF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178BCA4" w14:textId="77777777" w:rsidR="00A31857" w:rsidRDefault="00B32615">
            <w:pPr>
              <w:pStyle w:val="TableCell"/>
            </w:pPr>
            <w:r>
              <w:t>HLA-B*1801;HLA-B*1802;HLA-B*1805;HLA-B*1808;HLA-B*1810;HLA-B*1811;HLA-B*1813;HLA-B*1814;HLA-B*1815;HLA-B*1819;HLA-B*1</w:t>
            </w:r>
            <w:r>
              <w:t>822;HLA-B*1818;HLA-B*1820;HLA-B*1821;HLA-B*1826;HLA-B*1827;HLA-B*1832;HLA-B*1831;HLA-B*1830;HLA-B*1828;HLA-B*1835;HLA-B*1839;HLA-B*1840;HLA-B*1841;HLA-B*1836;HLA-B*1838;HLA-B*1844;HLA-B*1834;HLA-B*1846;HLA-B*1801</w:t>
            </w:r>
          </w:p>
        </w:tc>
      </w:tr>
      <w:tr w:rsidR="00A31857" w14:paraId="6C8E796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FF1E15" w14:textId="77777777" w:rsidR="00A31857" w:rsidRDefault="00B32615">
            <w:pPr>
              <w:pStyle w:val="TableCell"/>
            </w:pPr>
            <w:r>
              <w:t>4JQX</w:t>
            </w:r>
          </w:p>
        </w:tc>
        <w:tc>
          <w:tcPr>
            <w:tcW w:w="0" w:type="auto"/>
          </w:tcPr>
          <w:p w14:paraId="0731F821" w14:textId="77777777" w:rsidR="00A31857" w:rsidRDefault="00B32615">
            <w:pPr>
              <w:pStyle w:val="TableCell"/>
            </w:pPr>
            <w:r>
              <w:t>EECDSELEIKRY</w:t>
            </w:r>
          </w:p>
        </w:tc>
        <w:tc>
          <w:tcPr>
            <w:tcW w:w="0" w:type="auto"/>
          </w:tcPr>
          <w:p w14:paraId="2308BE11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21704EDF" w14:textId="77777777" w:rsidR="00A31857" w:rsidRDefault="00B32615">
            <w:pPr>
              <w:pStyle w:val="TableCell"/>
            </w:pPr>
            <w:r>
              <w:t>HLA-B*4402;HLA-B*44</w:t>
            </w:r>
            <w:r>
              <w:t>03;HLA-B*4404;HLA-B*4405;HLA-B*4410;HLA-B*4414;HLA-B*4416;HLA-B*4417;HLA-B*4420;HLA-B*4421;HLA-B*4427;HLA-B*4428;HLA-B*4429;HLA-B*4430;HLA-B*4431;HLA-B*4704;HLA-B*4438;HLA-B*4433;HLA-B*4445;HLA-B*4436;HLA-B*4441;HLA-B*4443;HLA-B*4435;HLA-B*4442;HLA-B*4437;</w:t>
            </w:r>
            <w:r>
              <w:t>HLA-B*4447;HLA-B*4448;HLA-B*4454;HLA-B*4453;HLA-B*4451;HLA-B*4465;HLA-B*4462;HLA-B*4464;HLA-B*4459;HLA-B*4466;HLA-B*4477;HLA-B*4488;HLA-B*4473;HLA-B*4482;HLA-B*4470;HLA-B*4478;HLA-B*4474;HLA-B*4487;HLA-B*4471;HLA-B*4479;HLA-B*4468;HLA-B*4476;HLA-B*4496;HLA</w:t>
            </w:r>
            <w:r>
              <w:t>-B*4491;HLA-B*4499;HLA-B*4492;HLA-B*4498;HLA-B*4494;HLA-B*4489;HLA-B*4403</w:t>
            </w:r>
          </w:p>
        </w:tc>
      </w:tr>
      <w:tr w:rsidR="00A31857" w14:paraId="0F1CD8A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D5688C" w14:textId="77777777" w:rsidR="00A31857" w:rsidRDefault="00B32615">
            <w:pPr>
              <w:pStyle w:val="TableCell"/>
            </w:pPr>
            <w:r>
              <w:t>4JRX</w:t>
            </w:r>
          </w:p>
        </w:tc>
        <w:tc>
          <w:tcPr>
            <w:tcW w:w="0" w:type="auto"/>
          </w:tcPr>
          <w:p w14:paraId="061898CE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78AAD76C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4D173A1A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</w:t>
            </w:r>
            <w:r>
              <w:t>-B*3522;HLA-B*3523;HLA-B*3524;HLA-B*3530;HLA-B*3531;HLA-B*3532;HLA-B*3533;HLA-B*3534;HLA-B*3535;HLA-B*3537;HLA-B*3538;HLA-B*3539;HLA-B*3541;HLA-B*7802;HLA-B*7804;HLA-B*3542;HLA-B*3565;HLA-B*3555;HLA-B*3560;HLA-B*3548;HLA-B*3559;HLA-B*3544;HLA-B*3558;HLA-B*</w:t>
            </w:r>
            <w:r>
              <w:t>3561;HLA-B*3551;HLA-B*3557;HLA-B*3545;HLA-B*3564;HLA-B*3567;HLA-B*3566;HLA-B*3562;HLA-B*3579;HLA-B*3575;HLA-B*3571;HLA-B*3570;HLA-B*3568;HLA-B*3583;HLA-B*3593;HLA-B*3587;HLA-B*3586;HLA-B*3581;HLA-B*3589;HLA-B*3591;HLA-B*3594;HLA-B*3588;HLA-B*3599;HLA-B*359</w:t>
            </w:r>
            <w:r>
              <w:t>6;HLA-B*3598;HLA-B*3508</w:t>
            </w:r>
          </w:p>
        </w:tc>
      </w:tr>
      <w:tr w:rsidR="00A31857" w14:paraId="047EEE6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AF6284" w14:textId="77777777" w:rsidR="00A31857" w:rsidRDefault="00B32615">
            <w:pPr>
              <w:pStyle w:val="TableCell"/>
            </w:pPr>
            <w:r>
              <w:t>4JRY</w:t>
            </w:r>
          </w:p>
        </w:tc>
        <w:tc>
          <w:tcPr>
            <w:tcW w:w="0" w:type="auto"/>
          </w:tcPr>
          <w:p w14:paraId="43634D7A" w14:textId="77777777" w:rsidR="00A31857" w:rsidRDefault="00B32615">
            <w:pPr>
              <w:pStyle w:val="TableCell"/>
            </w:pPr>
            <w:r>
              <w:t>LPEPLPQGQLTAY</w:t>
            </w:r>
          </w:p>
        </w:tc>
        <w:tc>
          <w:tcPr>
            <w:tcW w:w="0" w:type="auto"/>
          </w:tcPr>
          <w:p w14:paraId="53A00DE5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3E41FC75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8</w:t>
            </w:r>
          </w:p>
        </w:tc>
      </w:tr>
      <w:tr w:rsidR="00A31857" w14:paraId="5E1D7F6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8D5784" w14:textId="77777777" w:rsidR="00A31857" w:rsidRDefault="00B32615">
            <w:pPr>
              <w:pStyle w:val="TableCell"/>
            </w:pPr>
            <w:r>
              <w:t>4K7F</w:t>
            </w:r>
          </w:p>
        </w:tc>
        <w:tc>
          <w:tcPr>
            <w:tcW w:w="0" w:type="auto"/>
          </w:tcPr>
          <w:p w14:paraId="0D6311DD" w14:textId="77777777" w:rsidR="00A31857" w:rsidRDefault="00B32615">
            <w:pPr>
              <w:pStyle w:val="TableCell"/>
            </w:pPr>
            <w:r>
              <w:t>VCWGELMNL</w:t>
            </w:r>
          </w:p>
        </w:tc>
        <w:tc>
          <w:tcPr>
            <w:tcW w:w="0" w:type="auto"/>
          </w:tcPr>
          <w:p w14:paraId="2CB0F38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B7B23EA" w14:textId="77777777" w:rsidR="00A31857" w:rsidRDefault="00B32615">
            <w:pPr>
              <w:pStyle w:val="TableCell"/>
            </w:pPr>
            <w:r>
              <w:t>HLA-A*0201;HLA-A*0203;HLA-A*0204;HLA-A*0207;HLA-A*0209;</w:t>
            </w:r>
            <w:r>
              <w:t>HLA-A*0212;HLA-A*0213;HLA-A*0216;HLA-A*0217;HLA-A*0218;HLA-A*0219;HLA-A*0222;HLA-A*0224;HLA-A*0225;HLA-A*0226;HLA-A*0227;HLA-A*0233;HLA-A*0236;HLA-A*0237;HLA-A*0238;HLA-A*0239;HLA-A*0240;HLA-A*0249;HLA-A*0252;HLA-A*0266;HLA-A*0289;HLA-A*0271;HLA-A*0268;HLA</w:t>
            </w:r>
            <w:r>
              <w:t>-A*0274;HLA-A*0258;HLA-A*0280;HLA-A*0265;HLA-A*0286;HLA-A*0277;HLA-A*0260;HLA-A*0273;HLA-A*0285;HLA-A*0264;HLA-A*0275;HLA-A*0267;HLA-A*0295;HLA-A*0297;HLA-A*9201;HLA-A*0296;HLA-A*0293;HLA-A*9221;HLA-A*9231;HLA-A*9232;HLA-A*9214;HLA-A*9202;HLA-A*9210;HLA-A*</w:t>
            </w:r>
            <w:r>
              <w:t>9205;HLA-A*9217;HLA-A*9211;HLA-A*9204;HLA-</w:t>
            </w:r>
            <w:r>
              <w:lastRenderedPageBreak/>
              <w:t>A*9230;HLA-A*9234;HLA-A*9218;HLA-A*9247;HLA-A*9249;HLA-A*9251;HLA-A*9248;HLA-A*9256;HLA-A*9235;HLA-A*9252;HLA-A*9240;HLA-A*9253;HLA-A*9245;HLA-A*9277;HLA-A*9257;HLA-A*9271;HLA-A*9294;HLA-A*9264;HLA-A*9290;HLA-A*926</w:t>
            </w:r>
            <w:r>
              <w:t>6;HLA-A*9291;HLA-A*9289;HLA-A*9274;HLA-A*9262;HLA-A*9259;HLA-A*9263;HLA-A*9268;HLA-A*9288;HLA-A*9293;HLA-A*9287;HLA-A*9283;HLA-A*9267;HLA-A*9265;HLA-A*9282;HLA-A*9297;HLA-A*9298;HLA-A*9299;HLA-A*0201;HLA-A*0209;HLA-A*0266;HLA-A*0289;HLA-A*0275;HLA-A*0297;H</w:t>
            </w:r>
            <w:r>
              <w:t>LA-A*0296;HLA-A*9221;HLA-A*9232;HLA-A*9234;HLA-A*9240;HLA-A*9299</w:t>
            </w:r>
          </w:p>
        </w:tc>
      </w:tr>
      <w:tr w:rsidR="00A31857" w14:paraId="4463EE0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AC8EFF" w14:textId="77777777" w:rsidR="00A31857" w:rsidRDefault="00B32615">
            <w:pPr>
              <w:pStyle w:val="TableCell"/>
            </w:pPr>
            <w:r>
              <w:lastRenderedPageBreak/>
              <w:t>4L29</w:t>
            </w:r>
          </w:p>
        </w:tc>
        <w:tc>
          <w:tcPr>
            <w:tcW w:w="0" w:type="auto"/>
          </w:tcPr>
          <w:p w14:paraId="72F68F8B" w14:textId="77777777" w:rsidR="00A31857" w:rsidRDefault="00B32615">
            <w:pPr>
              <w:pStyle w:val="TableCell"/>
            </w:pPr>
            <w:r>
              <w:t>YLLMWITQV</w:t>
            </w:r>
          </w:p>
        </w:tc>
        <w:tc>
          <w:tcPr>
            <w:tcW w:w="0" w:type="auto"/>
          </w:tcPr>
          <w:p w14:paraId="77EDCF9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940C21E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E09B32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AEBF55" w14:textId="77777777" w:rsidR="00A31857" w:rsidRDefault="00B32615">
            <w:pPr>
              <w:pStyle w:val="TableCell"/>
            </w:pPr>
            <w:r>
              <w:t>4L3C</w:t>
            </w:r>
          </w:p>
        </w:tc>
        <w:tc>
          <w:tcPr>
            <w:tcW w:w="0" w:type="auto"/>
          </w:tcPr>
          <w:p w14:paraId="72EEFC56" w14:textId="77777777" w:rsidR="00A31857" w:rsidRDefault="00B32615">
            <w:pPr>
              <w:pStyle w:val="TableCell"/>
            </w:pPr>
            <w:r>
              <w:t>YLLMWITQV</w:t>
            </w:r>
          </w:p>
        </w:tc>
        <w:tc>
          <w:tcPr>
            <w:tcW w:w="0" w:type="auto"/>
          </w:tcPr>
          <w:p w14:paraId="555374F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DBBF09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</w:t>
            </w:r>
            <w:r>
              <w:t>22;HLA-A*0224;HLA-A*0225;HLA-A*0226;HLA-A*0227;HLA-A*0233;HLA-A*0236;HLA-A*0237;HLA-A*0238;HLA-A*0239;HLA-A*0240;HLA-A*0249;HLA-A*0252;HLA-A*0266;HLA-A*0289;HLA-A*0271;HLA-A*0268;HLA-A*0274;HLA-A*0258;HLA-A*0280;HLA-A*0265;HLA-A*0286;HLA-A*0277;HLA-A*0260;</w:t>
            </w:r>
            <w:r>
              <w:t>HLA-A*0273;HLA-A*0285;HLA-A*0264;HLA-A*0275;HLA-A*0267;HLA-A*0295;HLA-A*0297;HLA-A*9201;HLA-A*0296;HLA-A*0293;HLA-A*9221;HLA-A*9231;HLA-A*9232;HLA-A*9214;HLA-A*9202;HLA-A*9210;HLA-A*9205;HLA-A*9217;HLA-A*9211;HLA-A*9204;HLA-A*9230;HLA-A*9234;HLA-A*9218;HLA</w:t>
            </w:r>
            <w:r>
              <w:t>-A*9247;HLA-A*9249;HLA-A*9251;HLA-A*9248;HLA-A*9256;HLA-A*9235;HLA-A*9252;HLA-A*9240;HLA-A*9253;HLA-A*9245;HLA-A*9277;HLA-A*9257;HLA-A*9271;HLA-A*9294;HLA-A*9264;HLA-A*9290;HLA-A*9266;HLA-A*9291;HLA-A*9289;HLA-A*9274;HLA-A*9262;HLA-A*9259;HLA-A*9263;HLA-A*</w:t>
            </w:r>
            <w:r>
              <w:t>9268;HLA-A*9288;HLA-A*9293;HLA-A*9287;HLA-A*9283;HLA-A*9267;HLA-A*9265;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41C93C3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2B11B9" w14:textId="77777777" w:rsidR="00A31857" w:rsidRDefault="00B32615">
            <w:pPr>
              <w:pStyle w:val="TableCell"/>
            </w:pPr>
            <w:r>
              <w:t>4L3E</w:t>
            </w:r>
          </w:p>
        </w:tc>
        <w:tc>
          <w:tcPr>
            <w:tcW w:w="0" w:type="auto"/>
          </w:tcPr>
          <w:p w14:paraId="2053BA47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471E07F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62558B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A*9221;HLA-A*9232;HLA-A*9234;HLA-A*9240;HLA-A*9299</w:t>
            </w:r>
          </w:p>
        </w:tc>
      </w:tr>
      <w:tr w:rsidR="00A31857" w14:paraId="50FB8D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182515" w14:textId="77777777" w:rsidR="00A31857" w:rsidRDefault="00B32615">
            <w:pPr>
              <w:pStyle w:val="TableCell"/>
            </w:pPr>
            <w:r>
              <w:t>4L8B</w:t>
            </w:r>
          </w:p>
        </w:tc>
        <w:tc>
          <w:tcPr>
            <w:tcW w:w="0" w:type="auto"/>
          </w:tcPr>
          <w:p w14:paraId="19537052" w14:textId="77777777" w:rsidR="00A31857" w:rsidRDefault="00B32615">
            <w:pPr>
              <w:pStyle w:val="TableCell"/>
            </w:pPr>
            <w:r>
              <w:t>ASNEHMETM</w:t>
            </w:r>
          </w:p>
        </w:tc>
        <w:tc>
          <w:tcPr>
            <w:tcW w:w="0" w:type="auto"/>
          </w:tcPr>
          <w:p w14:paraId="3108BD8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5B9F5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36AD42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71B9ED" w14:textId="77777777" w:rsidR="00A31857" w:rsidRDefault="00B32615">
            <w:pPr>
              <w:pStyle w:val="TableCell"/>
            </w:pPr>
            <w:r>
              <w:t>4L8C</w:t>
            </w:r>
          </w:p>
        </w:tc>
        <w:tc>
          <w:tcPr>
            <w:tcW w:w="0" w:type="auto"/>
          </w:tcPr>
          <w:p w14:paraId="6EF6AE48" w14:textId="77777777" w:rsidR="00A31857" w:rsidRDefault="00B32615">
            <w:pPr>
              <w:pStyle w:val="TableCell"/>
            </w:pPr>
            <w:r>
              <w:t>ASDENMETM</w:t>
            </w:r>
          </w:p>
        </w:tc>
        <w:tc>
          <w:tcPr>
            <w:tcW w:w="0" w:type="auto"/>
          </w:tcPr>
          <w:p w14:paraId="088903A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5E157B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01011E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5A5036" w14:textId="77777777" w:rsidR="00A31857" w:rsidRDefault="00B32615">
            <w:pPr>
              <w:pStyle w:val="TableCell"/>
            </w:pPr>
            <w:r>
              <w:t>4L8D</w:t>
            </w:r>
          </w:p>
        </w:tc>
        <w:tc>
          <w:tcPr>
            <w:tcW w:w="0" w:type="auto"/>
          </w:tcPr>
          <w:p w14:paraId="37C3F23F" w14:textId="77777777" w:rsidR="00A31857" w:rsidRDefault="00B32615">
            <w:pPr>
              <w:pStyle w:val="TableCell"/>
            </w:pPr>
            <w:r>
              <w:t>ASNEDMETM</w:t>
            </w:r>
          </w:p>
        </w:tc>
        <w:tc>
          <w:tcPr>
            <w:tcW w:w="0" w:type="auto"/>
          </w:tcPr>
          <w:p w14:paraId="7331316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1421AEF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D59B3D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8A8A0E" w14:textId="77777777" w:rsidR="00A31857" w:rsidRDefault="00B32615">
            <w:pPr>
              <w:pStyle w:val="TableCell"/>
            </w:pPr>
            <w:r>
              <w:t>4LCY</w:t>
            </w:r>
          </w:p>
        </w:tc>
        <w:tc>
          <w:tcPr>
            <w:tcW w:w="0" w:type="auto"/>
          </w:tcPr>
          <w:p w14:paraId="14DF0019" w14:textId="77777777" w:rsidR="00A31857" w:rsidRDefault="00B32615">
            <w:pPr>
              <w:pStyle w:val="TableCell"/>
            </w:pPr>
            <w:r>
              <w:t>FTMRLLSPV</w:t>
            </w:r>
          </w:p>
        </w:tc>
        <w:tc>
          <w:tcPr>
            <w:tcW w:w="0" w:type="auto"/>
          </w:tcPr>
          <w:p w14:paraId="4A137DB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8CAF659" w14:textId="77777777" w:rsidR="00A31857" w:rsidRDefault="00B32615">
            <w:pPr>
              <w:pStyle w:val="TableCell"/>
            </w:pPr>
            <w:r>
              <w:t>HLA-B*4601;HLA-B*4603;HLA-B*4606;HLA-B*4608;HLA-B*4609;HLA-B*4611;HLA-B*4612;HLA-B*4618;HLA-B*4613;HLA-B*4617;HLA-B*4619;HLA-B*4621;HLA-B*4601</w:t>
            </w:r>
          </w:p>
        </w:tc>
      </w:tr>
      <w:tr w:rsidR="00A31857" w14:paraId="4C8259A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55DE9C" w14:textId="77777777" w:rsidR="00A31857" w:rsidRDefault="00B32615">
            <w:pPr>
              <w:pStyle w:val="TableCell"/>
            </w:pPr>
            <w:r>
              <w:t>4LNR</w:t>
            </w:r>
          </w:p>
        </w:tc>
        <w:tc>
          <w:tcPr>
            <w:tcW w:w="0" w:type="auto"/>
          </w:tcPr>
          <w:p w14:paraId="4A49B86D" w14:textId="77777777" w:rsidR="00A31857" w:rsidRDefault="00B32615">
            <w:pPr>
              <w:pStyle w:val="TableCell"/>
            </w:pPr>
            <w:r>
              <w:t>RPQVPLRPMTY</w:t>
            </w:r>
          </w:p>
        </w:tc>
        <w:tc>
          <w:tcPr>
            <w:tcW w:w="0" w:type="auto"/>
          </w:tcPr>
          <w:p w14:paraId="0934F874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502C3F39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</w:t>
            </w:r>
            <w:r>
              <w:t>A-B*3512;HLA-B*3514;HLA-B*3515;HLA-B*3517;HLA-B*3518;HLA-B*3521;HLA-B*3522;HLA-B*3523;HLA-B*3524;HLA-B*3530;HLA-B*3531;HLA-B*3532;HLA-B*3533;HLA-B*3534;HLA-B*3535;HLA-B*3537;HLA-B*3538;HLA-B*3539;HLA-B*3541;HLA-B*7802;HLA-B*7804;HLA-B*3542;HLA-B*3565;HLA-B</w:t>
            </w:r>
            <w:r>
              <w:t>*3555;HLA-B*3560;HLA-B*3548;HLA-B*3559;HLA-B*3544;HLA-B*3558;HLA-B*3561;HLA-B*3551;HLA-B*3557;HLA-B*3545;HLA-B*3564;HLA-B*3567;HLA-B*3566;HLA-B*3562;HLA-B*3579;HLA-B*3575;HLA-B*3571;HLA-B*3570;HLA-B*3568;HLA-B*3583;HLA-B*3593;HLA-B*3587;HLA-B*3586;HLA-B*35</w:t>
            </w:r>
            <w:r>
              <w:t>81;HLA-B*3589;HLA-B*3591;HLA-B*3594;HLA-B*3588;HLA-B*3599;HLA-B*3596;HLA-B*3598;HLA-B*3501;HLA-B*3542;HLA-B*3557;HLA-B*3594</w:t>
            </w:r>
          </w:p>
        </w:tc>
      </w:tr>
      <w:tr w:rsidR="00A31857" w14:paraId="7C5C00B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B7383C" w14:textId="77777777" w:rsidR="00A31857" w:rsidRDefault="00B32615">
            <w:pPr>
              <w:pStyle w:val="TableCell"/>
            </w:pPr>
            <w:r>
              <w:t>4MJ5</w:t>
            </w:r>
          </w:p>
        </w:tc>
        <w:tc>
          <w:tcPr>
            <w:tcW w:w="0" w:type="auto"/>
          </w:tcPr>
          <w:p w14:paraId="72F52F55" w14:textId="77777777" w:rsidR="00A31857" w:rsidRDefault="00B32615">
            <w:pPr>
              <w:pStyle w:val="TableCell"/>
            </w:pPr>
            <w:r>
              <w:t>TIAMELIRMIK</w:t>
            </w:r>
          </w:p>
        </w:tc>
        <w:tc>
          <w:tcPr>
            <w:tcW w:w="0" w:type="auto"/>
          </w:tcPr>
          <w:p w14:paraId="4325D26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1D05A372" w14:textId="77777777" w:rsidR="00A31857" w:rsidRDefault="00B32615">
            <w:pPr>
              <w:pStyle w:val="TableCell"/>
            </w:pPr>
            <w:r>
              <w:t>HLA-A*1101;HLA-A*1103;HLA-A*1104;HLA-A*1105;HLA-A*1107;HLA-A*1108;HLA-A*1109;HLA-A*1112;HLA-A*1113;HLA-A*1120</w:t>
            </w:r>
            <w:r>
              <w:t>;HLA-A*0312;HLA-A*1122;HLA-A*1115;HLA-A*1123;HLA-A*0278;HLA-A*1126;HLA-A*1127;HLA-A*1125;HLA-A*1124;HLA-A*1132;HLA-A*1129;HLA-A*1130;HLA-A*1131;HLA-A*1133;HLA-A*1139;HLA-A*1135;HLA-A*1136;HLA-A*1134;HLA-A*1141;HLA-A*1144;HLA-A*1148;HLA-A*1150;HLA-A*1159;HL</w:t>
            </w:r>
            <w:r>
              <w:t>A-A*1154;HLA-A*1101;HLA-A*1112;HLA-A*1132</w:t>
            </w:r>
          </w:p>
        </w:tc>
      </w:tr>
      <w:tr w:rsidR="00A31857" w14:paraId="6D62FC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943E13" w14:textId="77777777" w:rsidR="00A31857" w:rsidRDefault="00B32615">
            <w:pPr>
              <w:pStyle w:val="TableCell"/>
            </w:pPr>
            <w:r>
              <w:t>4MJ6</w:t>
            </w:r>
          </w:p>
        </w:tc>
        <w:tc>
          <w:tcPr>
            <w:tcW w:w="0" w:type="auto"/>
          </w:tcPr>
          <w:p w14:paraId="021E57C4" w14:textId="77777777" w:rsidR="00A31857" w:rsidRDefault="00B32615">
            <w:pPr>
              <w:pStyle w:val="TableCell"/>
            </w:pPr>
            <w:r>
              <w:t>TMVMELIRMIK</w:t>
            </w:r>
          </w:p>
        </w:tc>
        <w:tc>
          <w:tcPr>
            <w:tcW w:w="0" w:type="auto"/>
          </w:tcPr>
          <w:p w14:paraId="6119AD3A" w14:textId="77777777" w:rsidR="00A31857" w:rsidRDefault="00B32615">
            <w:pPr>
              <w:pStyle w:val="TableCell"/>
            </w:pPr>
            <w:r>
              <w:t>1;11</w:t>
            </w:r>
          </w:p>
        </w:tc>
        <w:tc>
          <w:tcPr>
            <w:tcW w:w="0" w:type="auto"/>
          </w:tcPr>
          <w:p w14:paraId="31177EAA" w14:textId="77777777" w:rsidR="00A31857" w:rsidRDefault="00B32615">
            <w:pPr>
              <w:pStyle w:val="TableCell"/>
            </w:pPr>
            <w:r>
              <w:t>HLA-A*1101;HLA-A*1103;HLA-A*1104;HLA-A*1105;HLA-A*1107;HLA-A*1108;HLA-A*1109;HLA-A*1112;HLA-A*1113;HLA-A*1120;HLA-A*0312;HLA-A*1122;HLA-A*1115;HLA-A*1123;HLA-A*0278;HLA-A*1126;HLA-A*1127;HLA-</w:t>
            </w:r>
            <w:r>
              <w:t>A*1125;HLA-A*1124;HLA-A*1132;HLA-A*1129;HLA-A*1130;HLA-A*1131;HLA-A*1133;HLA-A*1139;HLA-A*1135;HLA-A*1136;HLA-A*1134;HLA-A*1141;HLA-A*1144;HLA-A*1148;HLA-A*1150;HLA-A*1159;HLA-A*1154;HLA-A*1101;HLA-A*1112;HLA-A*1132</w:t>
            </w:r>
          </w:p>
        </w:tc>
      </w:tr>
      <w:tr w:rsidR="00A31857" w14:paraId="06349DA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702715" w14:textId="77777777" w:rsidR="00A31857" w:rsidRDefault="00B32615">
            <w:pPr>
              <w:pStyle w:val="TableCell"/>
            </w:pPr>
            <w:r>
              <w:t>4MJI</w:t>
            </w:r>
          </w:p>
        </w:tc>
        <w:tc>
          <w:tcPr>
            <w:tcW w:w="0" w:type="auto"/>
          </w:tcPr>
          <w:p w14:paraId="2E980C0C" w14:textId="77777777" w:rsidR="00A31857" w:rsidRDefault="00B32615">
            <w:pPr>
              <w:pStyle w:val="TableCell"/>
            </w:pPr>
            <w:r>
              <w:t>TAFTIPSI</w:t>
            </w:r>
          </w:p>
        </w:tc>
        <w:tc>
          <w:tcPr>
            <w:tcW w:w="0" w:type="auto"/>
          </w:tcPr>
          <w:p w14:paraId="1A1303C6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6848D7B" w14:textId="77777777" w:rsidR="00A31857" w:rsidRDefault="00B32615">
            <w:pPr>
              <w:pStyle w:val="TableCell"/>
            </w:pPr>
            <w:r>
              <w:t>HLA-B*4406;HLA-B*5101;HLA-B*5102;HLA-B*5103;HLA-B*5104;HLA-B*5105;HLA-B*5106;HLA-B*5108;HLA-B*5109;HLA-B*5113;HLA-B*5114;HLA-B*5115;HLA-B*5116;HLA-B*5117;HLA-B*5118;HLA-B*5119;HLA-B*5121;HLA-B*5123;HLA-B*5124;HLA-B*5129;HLA-B*5301;HLA-B*5302;HLA-B*5304;HLA</w:t>
            </w:r>
            <w:r>
              <w:t>-B*5306;HLA-B*5307;HLA-B*5308;HLA-B*5135;HLA-B*5131;HLA-B*5138;HLA-B*5130;HLA-B*5136;HLA-B*5134;HLA-B*5132;HLA-</w:t>
            </w:r>
            <w:r>
              <w:lastRenderedPageBreak/>
              <w:t>B*5137;HLA-B*5142;HLA-B*5140;HLA-B*5146;HLA-B*5151;HLA-B*5148;HLA-B*5149;HLA-B*5145;HLA-B*5314;HLA-B*5159;HLA-B*5156;HLA-B*5315;HLA-B*5161;HLA-B*</w:t>
            </w:r>
            <w:r>
              <w:t>5155;HLA-B*5162;HLA-B*5153;HLA-B*5163;HLA-B*5164;HLA-B*5165;HLA-B*5175;HLA-B*5170;HLA-B*5184;HLA-B*5171;HLA-B*5169;HLA-B*5181;HLA-B*5180;HLA-B*5172;HLA-B*5182;HLA-B*5319;HLA-B*5176;HLA-B*5190;HLA-B*5193;HLA-B*5186;HLA-B*5185;HLA-B*5191;HLA-B*5194;HLA-B*532</w:t>
            </w:r>
            <w:r>
              <w:t>2;HLA-B*5188;HLA-B*5192;HLA-B*5195;HLA-B*5187;HLA-B*5320;HLA-B*5101;HLA-B*5130;HLA-B*5132;HLA-B*5151;HLA-B*5148;HLA-B*5176</w:t>
            </w:r>
          </w:p>
        </w:tc>
      </w:tr>
      <w:tr w:rsidR="00A31857" w14:paraId="47F647F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8FB2DB" w14:textId="77777777" w:rsidR="00A31857" w:rsidRDefault="00B32615">
            <w:pPr>
              <w:pStyle w:val="TableCell"/>
            </w:pPr>
            <w:r>
              <w:lastRenderedPageBreak/>
              <w:t>4MNQ</w:t>
            </w:r>
          </w:p>
        </w:tc>
        <w:tc>
          <w:tcPr>
            <w:tcW w:w="0" w:type="auto"/>
          </w:tcPr>
          <w:p w14:paraId="42CD4A15" w14:textId="77777777" w:rsidR="00A31857" w:rsidRDefault="00B32615">
            <w:pPr>
              <w:pStyle w:val="TableCell"/>
            </w:pPr>
            <w:r>
              <w:t>ILAKFLHWL</w:t>
            </w:r>
          </w:p>
        </w:tc>
        <w:tc>
          <w:tcPr>
            <w:tcW w:w="0" w:type="auto"/>
          </w:tcPr>
          <w:p w14:paraId="589FEF4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AAA727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</w:t>
            </w:r>
            <w:r>
              <w:t>-A*0219;HLA-A*0222;HLA-A*0224;HLA-A*0225;HLA-A*0226;HLA-A*0227;HLA-A*0233;HLA-A*0236;HLA-A*0237;HLA-A*0238;HLA-A*0239;HLA-A*0240;HLA-A*0249;HLA-A*0252;HLA-A*0266;HLA-A*0289;HLA-A*0271;HLA-A*0268;HLA-A*0274;HLA-A*0258;HLA-A*0280;HLA-A*0265;HLA-A*0286;HLA-A*</w:t>
            </w:r>
            <w:r>
              <w:t>0277;HLA-A*0260;HLA-A*0273;HLA-A*0285;HLA-A*0264;HLA-A*0275;HLA-A*0267;HLA-A*0295;HLA-A*0297;HLA-A*9201;HLA-A*0296;HLA-A*0293;HLA-A*9221;HLA-A*9231;HLA-A*9232;HLA-A*9214;HLA-A*9202;HLA-A*9210;HLA-A*9205;HLA-A*9217;HLA-A*9211;HLA-A*9204;HLA-A*9230;HLA-A*923</w:t>
            </w:r>
            <w:r>
              <w:t>4;HLA-A*9218;HLA-A*9247;HLA-A*9249;HLA-A*9251;HLA-A*9248;HLA-A*9256;HLA-A*9235;HLA-A*9252;HLA-A*9240;HLA-A*9253;HLA-A*9245;HLA-A*9277;HLA-A*9257;HLA-A*9271;HLA-A*9294;HLA-A*9264;HLA-A*9290;HLA-A*9266;HLA-A*9291;HLA-A*9289;HLA-A*9274;HLA-A*9262;HLA-A*9259;H</w:t>
            </w:r>
            <w:r>
              <w:t>LA-A*9263;HLA-A*9268;HLA-A*9288;HLA-A*9293;HLA-A*9287;HLA-A*9283;HLA-A*9267;HLA-A*9265;HLA-A*9282;HLA-A*9297;HLA-A*9298;HLA-A*9299;HLA-A*0201;HLA-A*0209;HLA-A*0266;HLA-A*0289;HLA-A*0275;HLA-A*0297;HLA-A*0296;HLA-A*9221;HLA-A*9232;HLA-A*9234;HLA-A*9240;HLA-</w:t>
            </w:r>
            <w:r>
              <w:t>A*9299</w:t>
            </w:r>
          </w:p>
        </w:tc>
      </w:tr>
      <w:tr w:rsidR="00A31857" w14:paraId="5CE5FE1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340841" w14:textId="77777777" w:rsidR="00A31857" w:rsidRDefault="00B32615">
            <w:pPr>
              <w:pStyle w:val="TableCell"/>
            </w:pPr>
            <w:r>
              <w:t>4N8V</w:t>
            </w:r>
          </w:p>
        </w:tc>
        <w:tc>
          <w:tcPr>
            <w:tcW w:w="0" w:type="auto"/>
          </w:tcPr>
          <w:p w14:paraId="3D2D7590" w14:textId="77777777" w:rsidR="00A31857" w:rsidRDefault="00B32615">
            <w:pPr>
              <w:pStyle w:val="TableCell"/>
            </w:pPr>
            <w:r>
              <w:t>MLIYSMWGK</w:t>
            </w:r>
          </w:p>
        </w:tc>
        <w:tc>
          <w:tcPr>
            <w:tcW w:w="0" w:type="auto"/>
          </w:tcPr>
          <w:p w14:paraId="1403E7E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4E3A962" w14:textId="77777777" w:rsidR="00A31857" w:rsidRDefault="00B32615">
            <w:pPr>
              <w:pStyle w:val="TableCell"/>
            </w:pPr>
            <w:r>
              <w:t>HLA-A*1101;HLA-A*1103;HLA-A*1104;HLA-A*1105;HLA-A*1107;HLA-A*1108;HLA-A*1109;HLA-A*1112;HLA-A*1113;HLA-A*1120;HLA-A*0312;HLA-A*1122;HLA-A*1115;HLA-A*1123;HLA-A*0278;HLA-A*1126;HLA-A*1127;HLA-A*1125;HLA-A*1124;HLA-A*1132;HLA-A*112</w:t>
            </w:r>
            <w:r>
              <w:t>9;HLA-A*1130;HLA-A*1131;HLA-A*1133;HLA-A*1139;HLA-A*1135;HLA-A*1136;HLA-A*1134;HLA-A*1141;HLA-A*1144;HLA-A*1148;HLA-A*1150;HLA-A*1159;HLA-A*1154;HLA-A*1101;HLA-A*1112;HLA-A*1132</w:t>
            </w:r>
          </w:p>
        </w:tc>
      </w:tr>
      <w:tr w:rsidR="00A31857" w14:paraId="732C22D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51FBB1" w14:textId="77777777" w:rsidR="00A31857" w:rsidRDefault="00B32615">
            <w:pPr>
              <w:pStyle w:val="TableCell"/>
            </w:pPr>
            <w:r>
              <w:t>4NNX</w:t>
            </w:r>
          </w:p>
        </w:tc>
        <w:tc>
          <w:tcPr>
            <w:tcW w:w="0" w:type="auto"/>
          </w:tcPr>
          <w:p w14:paraId="2A31A3BF" w14:textId="77777777" w:rsidR="00A31857" w:rsidRDefault="00B32615">
            <w:pPr>
              <w:pStyle w:val="TableCell"/>
            </w:pPr>
            <w:r>
              <w:t>RQASLSISV</w:t>
            </w:r>
          </w:p>
        </w:tc>
        <w:tc>
          <w:tcPr>
            <w:tcW w:w="0" w:type="auto"/>
          </w:tcPr>
          <w:p w14:paraId="4D63A65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2F103D1" w14:textId="77777777" w:rsidR="00A31857" w:rsidRDefault="00B32615">
            <w:pPr>
              <w:pStyle w:val="TableCell"/>
            </w:pPr>
            <w:r>
              <w:t>HLA-A*0201;HLA-A*0203;HLA-A*0204;HLA-A*0207;HLA-A*0209;HLA</w:t>
            </w:r>
            <w:r>
              <w:t>-A*0212;HLA-A*0213;HLA-A*0216;HLA-A*0217;HLA-A*0218;HLA-A*0219;HLA-A*0222;HLA-A*0224;HLA-A*0225;HLA-A*0226;HLA-A*0227;HLA-A*0233;HLA-A*0236;HLA-A*0237;HLA-A*0238;HLA-A*0239;HLA-A*0240;HLA-A*0249;HLA-A*0252;HLA-A*0266;HLA-A*0289;HLA-A*0271;HLA-A*0268;HLA-A*</w:t>
            </w:r>
            <w:r>
              <w:t>0274;HLA-A*0258;HLA-A*0280;HLA-A*0265;HLA-A*0286;HLA-A*0277;HLA-A*0260;HLA-A*0273;HLA-A*0285;HLA-A*0264;HLA-A*0275;HLA-A*0267;HLA-A*0295;HLA-A*0297;HLA-A*9201;HLA-A*0296;HLA-A*0293;HLA-A*9221;HLA-A*9231;HLA-A*9232;HLA-A*9214;HLA-A*9202;HLA-A*9210;HLA-A*920</w:t>
            </w:r>
            <w:r>
              <w:t>5;HLA-A*9217;HLA-A*9211;HLA-A*9204;HLA-A*9230;HLA-A*9234;HLA-A*9218;HLA-A*9247;HLA-A*9249;HLA-A*9251;HLA-A*9248;HLA-A*9256;HLA-A*9235;HLA-A*9252;HLA-A*9240;HLA-A*9253;HLA-A*9245;HLA-A*9277;HLA-A*9257;HLA-A*9271;HLA-A*9294;HLA-A*9264;HLA-A*9290;HLA-A*9266;H</w:t>
            </w:r>
            <w:r>
              <w:t>LA-A*9291;HLA-A*9289;HLA-A*9274;HLA-A*9262;HLA-A*9259;HLA-A*9263;HLA-A*9268;HLA-A*9288;HLA-A*9293;HLA-A*9287;HLA-A*9283;HLA-A*9267;HLA-A*9265;HLA-A*9282;HLA-A*9297;HLA-A*9298;HLA-A*9299;HLA-A*0201;HLA-A*0209;HLA-A*0266;HLA-A*0289;HLA-A*0275;HLA-A*0297;HLA-</w:t>
            </w:r>
            <w:r>
              <w:t>A*0296;HLA-A*9221;HLA-A*9232;HLA-A*9234;HLA-A*9240;HLA-A*9299</w:t>
            </w:r>
          </w:p>
        </w:tc>
      </w:tr>
      <w:tr w:rsidR="00A31857" w14:paraId="0F8146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F41A1F7" w14:textId="77777777" w:rsidR="00A31857" w:rsidRDefault="00B32615">
            <w:pPr>
              <w:pStyle w:val="TableCell"/>
            </w:pPr>
            <w:r>
              <w:t>4NNY</w:t>
            </w:r>
          </w:p>
        </w:tc>
        <w:tc>
          <w:tcPr>
            <w:tcW w:w="0" w:type="auto"/>
          </w:tcPr>
          <w:p w14:paraId="13EF8E6C" w14:textId="77777777" w:rsidR="00A31857" w:rsidRDefault="00B32615">
            <w:pPr>
              <w:pStyle w:val="TableCell"/>
            </w:pPr>
            <w:r>
              <w:t>RQASLSISV</w:t>
            </w:r>
          </w:p>
        </w:tc>
        <w:tc>
          <w:tcPr>
            <w:tcW w:w="0" w:type="auto"/>
          </w:tcPr>
          <w:p w14:paraId="68378B4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E78FB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</w:t>
            </w:r>
            <w:r>
              <w:t>7;HLA-A*0233;HLA-A*0236;HLA-A*0237;HLA-A*0238;HLA-A*0239;HLA-A*0240;HLA-A*0249;HLA-A*0252;HLA-A*0266;HLA-A*0289;HLA-A*0271;HLA-A*0268;HLA-A*0274;HLA-A*0258;HLA-A*0280;HLA-A*0265;HLA-A*0286;HLA-A*0277;HLA-A*0260;HLA-A*0273;HLA-A*0285;HLA-A*0264;HLA-A*0275;H</w:t>
            </w:r>
            <w:r>
              <w:t>LA-A*0267;HLA-A*0295;HLA-A*0297;HLA-A*9201;HLA-A*0296;HLA-A*0293;HLA-A*9221;HLA-A*9231;HLA-A*9232;HLA-A*9214;HLA-A*9202;HLA-A*9210;HLA-A*9205;HLA-A*9217;HLA-A*9211;HLA-A*9204;HLA-A*9230;HLA-A*9234;HLA-A*9218;HLA-A*9247;HLA-A*9249;HLA-A*9251;HLA-A*9248;HLA-</w:t>
            </w:r>
            <w:r>
              <w:t>A*9256;HLA-A*9235;HLA-A*9252;HLA-A*9240;HLA-A*9253;HLA-A*9245;HLA-A*9277;HLA-A*9257;HLA-A*9271;HLA-A*9294;HLA-A*9264;HLA-A*9290;HLA-A*9266;HLA-A*9291;HLA-A*9289;HLA-A*9274;HLA-A*9262;HLA-A*9259;HLA-A*9263;HLA-A*9268;HLA-A*9288;HLA-A*9293;HLA-A*9287;HLA-A*9</w:t>
            </w:r>
            <w:r>
              <w:t>283;HLA-A*9267;HLA-A*9265;HLA-A*9282;HLA-A*9297;HLA-A*9298;HLA-A*9299;HLA-A*0201;HLA-A*0209;HLA-A*0266;HLA-A*0289;HLA-A*0275;HLA-A*0297;HLA-A*0296;HLA-A*9221;HLA-A*9232;HLA-A*9234;HLA-A*9240;HLA-A*9299</w:t>
            </w:r>
          </w:p>
        </w:tc>
      </w:tr>
      <w:tr w:rsidR="00A31857" w14:paraId="2B360D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D807970" w14:textId="77777777" w:rsidR="00A31857" w:rsidRDefault="00B32615">
            <w:pPr>
              <w:pStyle w:val="TableCell"/>
            </w:pPr>
            <w:r>
              <w:t>4NO0</w:t>
            </w:r>
          </w:p>
        </w:tc>
        <w:tc>
          <w:tcPr>
            <w:tcW w:w="0" w:type="auto"/>
          </w:tcPr>
          <w:p w14:paraId="74BFB8CB" w14:textId="77777777" w:rsidR="00A31857" w:rsidRDefault="00B32615">
            <w:pPr>
              <w:pStyle w:val="TableCell"/>
            </w:pPr>
            <w:r>
              <w:t>RQASIELPSMAV</w:t>
            </w:r>
          </w:p>
        </w:tc>
        <w:tc>
          <w:tcPr>
            <w:tcW w:w="0" w:type="auto"/>
          </w:tcPr>
          <w:p w14:paraId="7A212E5E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65FCB84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9299;HLA-A*0201;H</w:t>
            </w:r>
            <w:r>
              <w:t>LA-A*0209;HLA-A*0266;HLA-A*0289;HLA-A*0275;HLA-A*0297;HLA-A*0296;HLA-</w:t>
            </w:r>
            <w:r>
              <w:lastRenderedPageBreak/>
              <w:t>A*9221;HLA-A*9232;HLA-A*9234;HLA-A*9240;HLA-A*9299</w:t>
            </w:r>
          </w:p>
        </w:tc>
      </w:tr>
      <w:tr w:rsidR="00A31857" w14:paraId="58FB368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A176B6" w14:textId="77777777" w:rsidR="00A31857" w:rsidRDefault="00B32615">
            <w:pPr>
              <w:pStyle w:val="TableCell"/>
            </w:pPr>
            <w:r>
              <w:lastRenderedPageBreak/>
              <w:t>4NO2</w:t>
            </w:r>
          </w:p>
        </w:tc>
        <w:tc>
          <w:tcPr>
            <w:tcW w:w="0" w:type="auto"/>
          </w:tcPr>
          <w:p w14:paraId="7453FCE8" w14:textId="77777777" w:rsidR="00A31857" w:rsidRDefault="00B32615">
            <w:pPr>
              <w:pStyle w:val="TableCell"/>
            </w:pPr>
            <w:r>
              <w:t>RQASIELPSMAV</w:t>
            </w:r>
          </w:p>
        </w:tc>
        <w:tc>
          <w:tcPr>
            <w:tcW w:w="0" w:type="auto"/>
          </w:tcPr>
          <w:p w14:paraId="551A337C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693608C4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</w:t>
            </w:r>
            <w:r>
              <w:t>A-A*0219;HLA-A*0222;HLA-A*0224;HLA-A*0225;HLA-A*0226;HLA-A*0227;HLA-A*0233;HLA-A*0236;HLA-A*0237;HLA-A*0238;HLA-A*0239;HLA-A*0240;HLA-A*0249;HLA-A*0252;HLA-A*0266;HLA-A*0289;HLA-A*0271;HLA-A*0268;HLA-A*0274;HLA-A*0258;HLA-A*0280;HLA-A*0265;HLA-A*0286;HLA-A</w:t>
            </w:r>
            <w:r>
              <w:t>*0277;HLA-A*0260;HLA-A*0273;HLA-A*0285;HLA-A*0264;HLA-A*0275;HLA-A*0267;HLA-A*0295;HLA-A*0297;HLA-A*9201;HLA-A*0296;HLA-A*0293;HLA-A*9221;HLA-A*9231;HLA-A*9232;HLA-A*9214;HLA-A*9202;HLA-A*9210;HLA-A*9205;HLA-A*9217;HLA-A*9211;HLA-A*9204;HLA-A*9230;HLA-A*92</w:t>
            </w:r>
            <w:r>
              <w:t>34;HLA-A*9218;HLA-A*9247;HLA-A*9249;HLA-A*9251;HLA-A*9248;HLA-A*9256;HLA-A*9235;HLA-A*9252;HLA-A*9240;HLA-A*9253;HLA-A*9245;HLA-A*9277;HLA-A*9257;HLA-A*9271;HLA-A*9294;HLA-A*9264;HLA-A*9290;HLA-A*9266;HLA-A*9291;HLA-A*9289;HLA-A*9274;HLA-A*9262;HLA-A*9259;</w:t>
            </w:r>
            <w:r>
              <w:t>HLA-A*9263;HLA-A*9268;HLA-A*9288;HLA-A*9293;HLA-A*9287;HLA-A*9283;HLA-A*9267;HLA-A*9265;HLA-A*9282;HLA-A*9297;HLA-A*9298;HLA-A*9299;HLA-A*0201;HLA-A*0209;HLA-A*0266;HLA-A*0289;HLA-A*0275;HLA-A*0297;HLA-A*0296;HLA-A*9221;HLA-A*9232;HLA-A*9234;HLA-A*9240;HLA</w:t>
            </w:r>
            <w:r>
              <w:t>-A*9299</w:t>
            </w:r>
          </w:p>
        </w:tc>
      </w:tr>
      <w:tr w:rsidR="00A31857" w14:paraId="153CA25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686F8D" w14:textId="77777777" w:rsidR="00A31857" w:rsidRDefault="00B32615">
            <w:pPr>
              <w:pStyle w:val="TableCell"/>
            </w:pPr>
            <w:r>
              <w:t>4NO3</w:t>
            </w:r>
          </w:p>
        </w:tc>
        <w:tc>
          <w:tcPr>
            <w:tcW w:w="0" w:type="auto"/>
          </w:tcPr>
          <w:p w14:paraId="198C5422" w14:textId="77777777" w:rsidR="00A31857" w:rsidRDefault="00B32615">
            <w:pPr>
              <w:pStyle w:val="TableCell"/>
            </w:pPr>
            <w:r>
              <w:t>RQISQDVKL</w:t>
            </w:r>
          </w:p>
        </w:tc>
        <w:tc>
          <w:tcPr>
            <w:tcW w:w="0" w:type="auto"/>
          </w:tcPr>
          <w:p w14:paraId="3784630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CD72894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</w:t>
            </w:r>
            <w:r>
              <w:t>39;HLA-A*0240;HLA-A*0249;HLA-A*0252;HLA-A*0266;HLA-A*0289;HLA-A*0271;HLA-A*0268;HLA-A*0274;HLA-A*0258;HLA-A*0280;HLA-A*0265;HLA-A*0286;HLA-A*0277;HLA-A*0260;HLA-A*0273;HLA-A*0285;HLA-A*0264;HLA-A*0275;HLA-A*0267;HLA-A*0295;HLA-A*0297;HLA-A*9201;HLA-A*0296;</w:t>
            </w:r>
            <w:r>
              <w:t>HLA-A*0293;HLA-A*9221;HLA-A*9231;HLA-A*9232;HLA-A*9214;HLA-A*9202;HLA-A*9210;HLA-A*9205;HLA-A*9217;HLA-A*9211;HLA-A*9204;HLA-A*9230;HLA-A*9234;HLA-A*9218;HLA-A*9247;HLA-A*9249;HLA-A*9251;HLA-A*9248;HLA-A*9256;HLA-A*9235;HLA-A*9252;HLA-A*9240;HLA-A*9253;HLA</w:t>
            </w:r>
            <w:r>
              <w:t>-A*9245;HLA-A*9277;HLA-A*9257;HLA-A*9271;HLA-A*9294;HLA-A*9264;HLA-A*9290;HLA-A*9266;HLA-A*9291;HLA-A*9289;HLA-A*9274;HLA-A*9262;HLA-A*9259;HLA-A*9263;HLA-A*9268;HLA-A*9288;HLA-A*9293;HLA-A*9287;HLA-A*9283;HLA-A*9267;HLA-A*9265;HLA-A*9282;HLA-A*9297;HLA-A*</w:t>
            </w:r>
            <w:r>
              <w:t>9298;HLA-A*9299;HLA-A*0201;HLA-A*0209;HLA-A*0266;HLA-A*0289;HLA-A*0275;HLA-A*0297;HLA-A*0296;HLA-A*9221;HLA-A*9232;HLA-A*9234;HLA-A*9240;HLA-A*9299</w:t>
            </w:r>
          </w:p>
        </w:tc>
      </w:tr>
      <w:tr w:rsidR="00A31857" w14:paraId="30BAE97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2C9EB9" w14:textId="77777777" w:rsidR="00A31857" w:rsidRDefault="00B32615">
            <w:pPr>
              <w:pStyle w:val="TableCell"/>
            </w:pPr>
            <w:r>
              <w:t>4NO5</w:t>
            </w:r>
          </w:p>
        </w:tc>
        <w:tc>
          <w:tcPr>
            <w:tcW w:w="0" w:type="auto"/>
          </w:tcPr>
          <w:p w14:paraId="14D2051D" w14:textId="77777777" w:rsidR="00A31857" w:rsidRDefault="00B32615">
            <w:pPr>
              <w:pStyle w:val="TableCell"/>
            </w:pPr>
            <w:r>
              <w:t>RQISQDVKL</w:t>
            </w:r>
          </w:p>
        </w:tc>
        <w:tc>
          <w:tcPr>
            <w:tcW w:w="0" w:type="auto"/>
          </w:tcPr>
          <w:p w14:paraId="581ADE3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9CB8BB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</w:t>
            </w:r>
            <w:r>
              <w:t>HLA-A*0217;HLA-A*0218;HLA-A*0219;HLA-A*0222;HLA-A*0224;HLA-A*0225;HLA-A*0226;HLA-A*0227;HLA-A*0233;HLA-A*0236;HLA-A*0237;HLA-A*0238;HLA-A*0239;HLA-A*0240;HLA-A*0249;HLA-A*0252;HLA-A*0266;HLA-A*0289;HLA-A*0271;HLA-A*0268;HLA-A*0274;HLA-A*0258;HLA-A*0280;HLA</w:t>
            </w:r>
            <w:r>
              <w:t>-A*0265;HLA-A*0286;HLA-A*0277;HLA-A*0260;HLA-A*0273;HLA-A*0285;HLA-A*0264;HLA-A*0275;HLA-A*0267;HLA-A*0295;HLA-A*0297;HLA-A*9201;HLA-A*0296;HLA-A*0293;HLA-A*9221;HLA-A*9231;HLA-A*9232;HLA-A*9214;HLA-A*9202;HLA-A*9210;HLA-A*9205;HLA-A*9217;HLA-A*9211;HLA-A*</w:t>
            </w:r>
            <w:r>
              <w:t>9204;HLA-A*9230;HLA-A*9234;HLA-A*9218;HLA-A*9247;HLA-A*9249;HLA-A*9251;HLA-A*9248;HLA-A*9256;HLA-A*9235;HLA-A*9252;HLA-A*9240;HLA-A*9253;HLA-A*9245;HLA-A*9277;HLA-A*9257;HLA-A*9271;HLA-A*9294;HLA-A*9264;HLA-A*9290;HLA-A*9266;HLA-A*9291;HLA-A*9289;HLA-A*927</w:t>
            </w:r>
            <w:r>
              <w:t>4;HLA-A*9262;HLA-A*9259;HLA-A*9263;HLA-A*9268;HLA-A*9288;HLA-A*9293;HLA-A*9287;HLA-A*9283;HLA-A*9267;HLA-A*9265;HLA-A*9282;HLA-A*9297;HLA-A*9298;HLA-A*9299;HLA-A*0201;HLA-A*0209;HLA-A*0266;HLA-A*0289;HLA-A*0275;HLA-A*0297;HLA-A*0296;HLA-A*9221;HLA-A*9232;H</w:t>
            </w:r>
            <w:r>
              <w:t>LA-A*9234;HLA-A*9240;HLA-A*9299</w:t>
            </w:r>
          </w:p>
        </w:tc>
      </w:tr>
      <w:tr w:rsidR="00A31857" w14:paraId="0BD30A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9BE7E8" w14:textId="77777777" w:rsidR="00A31857" w:rsidRDefault="00B32615">
            <w:pPr>
              <w:pStyle w:val="TableCell"/>
            </w:pPr>
            <w:r>
              <w:t>4NQV</w:t>
            </w:r>
          </w:p>
        </w:tc>
        <w:tc>
          <w:tcPr>
            <w:tcW w:w="0" w:type="auto"/>
          </w:tcPr>
          <w:p w14:paraId="311C690D" w14:textId="77777777" w:rsidR="00A31857" w:rsidRDefault="00B32615">
            <w:pPr>
              <w:pStyle w:val="TableCell"/>
            </w:pPr>
            <w:r>
              <w:t>CTELKLSDY</w:t>
            </w:r>
          </w:p>
        </w:tc>
        <w:tc>
          <w:tcPr>
            <w:tcW w:w="0" w:type="auto"/>
          </w:tcPr>
          <w:p w14:paraId="29F6F34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1E01004" w14:textId="77777777" w:rsidR="00A31857" w:rsidRDefault="00B32615">
            <w:pPr>
              <w:pStyle w:val="TableCell"/>
            </w:pPr>
            <w:r>
              <w:t>HLA-A*0101;HLA-A*0103;HLA-A*0106;HLA-A*0108;HLA-A*3601;HLA-A*3602;HLA-A*3603;HLA-A*0110;HLA-A*0112;HLA-A*0114;HLA-A*3604;HLA-A*0119;HLA-A*0125;HLA-A*0121;HLA-A*0126;HLA-A*0130;HLA-A*0132;HLA-A*0137;HLA-A*0135;HLA-A*0138;HLA-A*0136;HLA-A*0142;HLA-A*0144;HLA</w:t>
            </w:r>
            <w:r>
              <w:t>-A*0145;HLA-A*0140;HLA-A*0139;HLA-A*0141;HLA-A*0155;HLA-A*0146;HLA-A*0154;HLA-A*0148;HLA-A*3605;HLA-A*0150;HLA-A*0149;HLA-A*0101;HLA-A*0132;HLA-A*0137;HLA-A*0145</w:t>
            </w:r>
          </w:p>
        </w:tc>
      </w:tr>
      <w:tr w:rsidR="00A31857" w14:paraId="10E633F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43A814" w14:textId="77777777" w:rsidR="00A31857" w:rsidRDefault="00B32615">
            <w:pPr>
              <w:pStyle w:val="TableCell"/>
            </w:pPr>
            <w:r>
              <w:t>4NQX</w:t>
            </w:r>
          </w:p>
        </w:tc>
        <w:tc>
          <w:tcPr>
            <w:tcW w:w="0" w:type="auto"/>
          </w:tcPr>
          <w:p w14:paraId="5093E5BD" w14:textId="77777777" w:rsidR="00A31857" w:rsidRDefault="00B32615">
            <w:pPr>
              <w:pStyle w:val="TableCell"/>
            </w:pPr>
            <w:r>
              <w:t>CTELKLNDY</w:t>
            </w:r>
          </w:p>
        </w:tc>
        <w:tc>
          <w:tcPr>
            <w:tcW w:w="0" w:type="auto"/>
          </w:tcPr>
          <w:p w14:paraId="54E1767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889FE1B" w14:textId="77777777" w:rsidR="00A31857" w:rsidRDefault="00B32615">
            <w:pPr>
              <w:pStyle w:val="TableCell"/>
            </w:pPr>
            <w:r>
              <w:t>HLA-A*0101;HLA-A*0103;HLA-A*0106;HLA-A*0108;HLA-A*3601;HLA-A*3602;HLA-A*36</w:t>
            </w:r>
            <w:r>
              <w:t>03;HLA-A*0110;HLA-A*0112;HLA-A*0114;HLA-A*3604;HLA-A*0119;HLA-A*0125;HLA-A*0121;HLA-A*0126;HLA-A*0130;HLA-A*0132;HLA-A*0137;HLA-A*0135;HLA-A*0138;HLA-A*0136;HLA-A*0142;HLA-A*0144;HLA-A*0145;HLA-A*0140;HLA-A*0139;HLA-A*0141;HLA-A*0155;HLA-A*0146;HLA-A*0154;</w:t>
            </w:r>
            <w:r>
              <w:t>HLA-A*0148;HLA-A*3605;HLA-A*0150;HLA-A*0149;HLA-A*0101;HLA-A*0132;HLA-A*0137;HLA-A*0145</w:t>
            </w:r>
          </w:p>
        </w:tc>
      </w:tr>
      <w:tr w:rsidR="00A31857" w14:paraId="3FAB484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64629E" w14:textId="77777777" w:rsidR="00A31857" w:rsidRDefault="00B32615">
            <w:pPr>
              <w:pStyle w:val="TableCell"/>
            </w:pPr>
            <w:r>
              <w:t>4NSK</w:t>
            </w:r>
          </w:p>
        </w:tc>
        <w:tc>
          <w:tcPr>
            <w:tcW w:w="0" w:type="auto"/>
          </w:tcPr>
          <w:p w14:paraId="28284A13" w14:textId="77777777" w:rsidR="00A31857" w:rsidRDefault="00B32615">
            <w:pPr>
              <w:pStyle w:val="TableCell"/>
            </w:pPr>
            <w:r>
              <w:t>KAPYNFATM</w:t>
            </w:r>
          </w:p>
        </w:tc>
        <w:tc>
          <w:tcPr>
            <w:tcW w:w="0" w:type="auto"/>
          </w:tcPr>
          <w:p w14:paraId="2CAE8C5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F4B1D2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A4D5B9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9017C9A" w14:textId="77777777" w:rsidR="00A31857" w:rsidRDefault="00B32615">
            <w:pPr>
              <w:pStyle w:val="TableCell"/>
            </w:pPr>
            <w:r>
              <w:t>4NT6</w:t>
            </w:r>
          </w:p>
        </w:tc>
        <w:tc>
          <w:tcPr>
            <w:tcW w:w="0" w:type="auto"/>
          </w:tcPr>
          <w:p w14:paraId="3915F67D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1A9DEB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5BDD80" w14:textId="77777777" w:rsidR="00A31857" w:rsidRDefault="00B32615">
            <w:pPr>
              <w:pStyle w:val="TableCell"/>
            </w:pPr>
            <w:r>
              <w:t>HLA-C*0801;HLA-C*0802;HLA-C*0803;HLA-C*0804;HLA-C*0806;HLA-C*0807;HLA-C*0808;HLA-C*0809;HLA-C*0811;HLA-C*0812;HLA-</w:t>
            </w:r>
            <w:r>
              <w:t>C*0815;HLA-C*0819;HLA-C*0824;HLA-C*0822;HLA-C*0827;HLA-C*0823;HLA-C*0820;HLA-C*0828;HLA-C*0829;HLA-C*0831;HLA-C*0830;HLA-C*0801;HLA-C*0824;HLA-C*0822;HLA-C*0820</w:t>
            </w:r>
          </w:p>
        </w:tc>
      </w:tr>
      <w:tr w:rsidR="00A31857" w14:paraId="5D87F4B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C0168F" w14:textId="77777777" w:rsidR="00A31857" w:rsidRDefault="00B32615">
            <w:pPr>
              <w:pStyle w:val="TableCell"/>
            </w:pPr>
            <w:r>
              <w:t>4O2E</w:t>
            </w:r>
          </w:p>
        </w:tc>
        <w:tc>
          <w:tcPr>
            <w:tcW w:w="0" w:type="auto"/>
          </w:tcPr>
          <w:p w14:paraId="382E5034" w14:textId="77777777" w:rsidR="00A31857" w:rsidRDefault="00B32615">
            <w:pPr>
              <w:pStyle w:val="TableCell"/>
            </w:pPr>
            <w:r>
              <w:t>SHVAVENAL</w:t>
            </w:r>
          </w:p>
        </w:tc>
        <w:tc>
          <w:tcPr>
            <w:tcW w:w="0" w:type="auto"/>
          </w:tcPr>
          <w:p w14:paraId="63C7B61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FA0F946" w14:textId="77777777" w:rsidR="00A31857" w:rsidRDefault="00B32615">
            <w:pPr>
              <w:pStyle w:val="TableCell"/>
            </w:pPr>
            <w:r>
              <w:t>HLA-B*1401;HLA-B*3901;HLA-B*3903;HLA-B*3906;HLA-B*3909;HLA-B*3914;HLA-B*3915;HLA-B*3918;HLA-B*3924;HLA-B*3926;HLA-B*3936;HLA-B*3928;HLA-B*3938;HLA-B*3933;HLA-B*3929;HLA-B*3935;HLA-B*3930;HLA-B*3932;HLA-B*3934;HLA-B*3942;HLA-B*3943;HLA-B*3944;HLA-B*1408;HLA</w:t>
            </w:r>
            <w:r>
              <w:t>-B*3946;HLA-B*3947;HLA-B*3948;HLA-B*3950;HLA-B*0769;HLA-B*1410;HLA-B*1412;HLA-B*3953;HLA-B*0785;HLA-B*3951;HLA-B*3957;HLA-B*3901;HLA-B*3946;HLA-B*3951</w:t>
            </w:r>
          </w:p>
        </w:tc>
      </w:tr>
      <w:tr w:rsidR="00A31857" w14:paraId="4852B5B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C47EFA" w14:textId="77777777" w:rsidR="00A31857" w:rsidRDefault="00B32615">
            <w:pPr>
              <w:pStyle w:val="TableCell"/>
            </w:pPr>
            <w:r>
              <w:t>4O2F</w:t>
            </w:r>
          </w:p>
        </w:tc>
        <w:tc>
          <w:tcPr>
            <w:tcW w:w="0" w:type="auto"/>
          </w:tcPr>
          <w:p w14:paraId="64481CE0" w14:textId="77777777" w:rsidR="00A31857" w:rsidRDefault="00B32615">
            <w:pPr>
              <w:pStyle w:val="TableCell"/>
            </w:pPr>
            <w:r>
              <w:t>HVAVENAL</w:t>
            </w:r>
          </w:p>
        </w:tc>
        <w:tc>
          <w:tcPr>
            <w:tcW w:w="0" w:type="auto"/>
          </w:tcPr>
          <w:p w14:paraId="3D88B855" w14:textId="77777777" w:rsidR="00A31857" w:rsidRDefault="00B32615">
            <w:pPr>
              <w:pStyle w:val="TableCell"/>
            </w:pPr>
            <w:r>
              <w:t>1;8</w:t>
            </w:r>
          </w:p>
        </w:tc>
        <w:tc>
          <w:tcPr>
            <w:tcW w:w="0" w:type="auto"/>
          </w:tcPr>
          <w:p w14:paraId="4114717E" w14:textId="77777777" w:rsidR="00A31857" w:rsidRDefault="00B32615">
            <w:pPr>
              <w:pStyle w:val="TableCell"/>
            </w:pPr>
            <w:r>
              <w:t>HLA-B*1401;HLA-B*3901;HLA-B*3903;HLA-B*3906;HLA-B*3909;HLA-B*3914;HLA-B*3915;HLA-B*391</w:t>
            </w:r>
            <w:r>
              <w:t>8;HLA-B*3924;HLA-B*3926;HLA-B*3936;HLA-</w:t>
            </w:r>
            <w:r>
              <w:lastRenderedPageBreak/>
              <w:t>B*3928;HLA-B*3938;HLA-B*3933;HLA-B*3929;HLA-B*3935;HLA-B*3930;HLA-B*3932;HLA-B*3934;HLA-B*3942;HLA-B*3943;HLA-B*3944;HLA-B*1408;HLA-B*3946;HLA-B*3947;HLA-B*3948;HLA-B*3950;HLA-B*0769;HLA-B*1410;HLA-B*1412;HLA-B*3953;H</w:t>
            </w:r>
            <w:r>
              <w:t>LA-B*0785;HLA-B*3951;HLA-B*3957;HLA-B*3901;HLA-B*3946;HLA-B*3951</w:t>
            </w:r>
          </w:p>
        </w:tc>
      </w:tr>
      <w:tr w:rsidR="00A31857" w14:paraId="105F1D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12A14D" w14:textId="77777777" w:rsidR="00A31857" w:rsidRDefault="00B32615">
            <w:pPr>
              <w:pStyle w:val="TableCell"/>
            </w:pPr>
            <w:r>
              <w:lastRenderedPageBreak/>
              <w:t>4PG2</w:t>
            </w:r>
          </w:p>
        </w:tc>
        <w:tc>
          <w:tcPr>
            <w:tcW w:w="0" w:type="auto"/>
          </w:tcPr>
          <w:p w14:paraId="6DC2BCB2" w14:textId="77777777" w:rsidR="00A31857" w:rsidRDefault="00B32615">
            <w:pPr>
              <w:pStyle w:val="TableCell"/>
            </w:pPr>
            <w:r>
              <w:t>CSLWNGPHL</w:t>
            </w:r>
          </w:p>
        </w:tc>
        <w:tc>
          <w:tcPr>
            <w:tcW w:w="0" w:type="auto"/>
          </w:tcPr>
          <w:p w14:paraId="62CDDB9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E6D40E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CB0FCA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0C08A8" w14:textId="77777777" w:rsidR="00A31857" w:rsidRDefault="00B32615">
            <w:pPr>
              <w:pStyle w:val="TableCell"/>
            </w:pPr>
            <w:r>
              <w:t>4PG9</w:t>
            </w:r>
          </w:p>
        </w:tc>
        <w:tc>
          <w:tcPr>
            <w:tcW w:w="0" w:type="auto"/>
          </w:tcPr>
          <w:p w14:paraId="64B4DCA9" w14:textId="77777777" w:rsidR="00A31857" w:rsidRDefault="00B32615">
            <w:pPr>
              <w:pStyle w:val="TableCell"/>
            </w:pPr>
            <w:r>
              <w:t>FAPGNYPAL</w:t>
            </w:r>
          </w:p>
        </w:tc>
        <w:tc>
          <w:tcPr>
            <w:tcW w:w="0" w:type="auto"/>
          </w:tcPr>
          <w:p w14:paraId="0982321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2C93988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59BA05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CDA9D18" w14:textId="77777777" w:rsidR="00A31857" w:rsidRDefault="00B32615">
            <w:pPr>
              <w:pStyle w:val="TableCell"/>
            </w:pPr>
            <w:r>
              <w:t>4PGB</w:t>
            </w:r>
          </w:p>
        </w:tc>
        <w:tc>
          <w:tcPr>
            <w:tcW w:w="0" w:type="auto"/>
          </w:tcPr>
          <w:p w14:paraId="39C95B31" w14:textId="77777777" w:rsidR="00A31857" w:rsidRDefault="00B32615">
            <w:pPr>
              <w:pStyle w:val="TableCell"/>
            </w:pPr>
            <w:r>
              <w:t>FAPGNWPAL</w:t>
            </w:r>
          </w:p>
        </w:tc>
        <w:tc>
          <w:tcPr>
            <w:tcW w:w="0" w:type="auto"/>
          </w:tcPr>
          <w:p w14:paraId="7CBC267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1D7262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75B9BA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8027E8" w14:textId="77777777" w:rsidR="00A31857" w:rsidRDefault="00B32615">
            <w:pPr>
              <w:pStyle w:val="TableCell"/>
            </w:pPr>
            <w:r>
              <w:t>4PGD</w:t>
            </w:r>
          </w:p>
        </w:tc>
        <w:tc>
          <w:tcPr>
            <w:tcW w:w="0" w:type="auto"/>
          </w:tcPr>
          <w:p w14:paraId="5F87DEB3" w14:textId="77777777" w:rsidR="00A31857" w:rsidRDefault="00B32615">
            <w:pPr>
              <w:pStyle w:val="TableCell"/>
            </w:pPr>
            <w:r>
              <w:t>FAPGNYPAF</w:t>
            </w:r>
          </w:p>
        </w:tc>
        <w:tc>
          <w:tcPr>
            <w:tcW w:w="0" w:type="auto"/>
          </w:tcPr>
          <w:p w14:paraId="7A7756A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F4579B9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71D7F1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702426" w14:textId="77777777" w:rsidR="00A31857" w:rsidRDefault="00B32615">
            <w:pPr>
              <w:pStyle w:val="TableCell"/>
            </w:pPr>
            <w:r>
              <w:t>4PGE</w:t>
            </w:r>
          </w:p>
        </w:tc>
        <w:tc>
          <w:tcPr>
            <w:tcW w:w="0" w:type="auto"/>
          </w:tcPr>
          <w:p w14:paraId="792799A5" w14:textId="77777777" w:rsidR="00A31857" w:rsidRDefault="00B32615">
            <w:pPr>
              <w:pStyle w:val="TableCell"/>
            </w:pPr>
            <w:r>
              <w:t>FAPGNYPAW</w:t>
            </w:r>
          </w:p>
        </w:tc>
        <w:tc>
          <w:tcPr>
            <w:tcW w:w="0" w:type="auto"/>
          </w:tcPr>
          <w:p w14:paraId="7F3E58F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5E79F53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3226F6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556D8B" w14:textId="77777777" w:rsidR="00A31857" w:rsidRDefault="00B32615">
            <w:pPr>
              <w:pStyle w:val="TableCell"/>
            </w:pPr>
            <w:r>
              <w:t>4PR5</w:t>
            </w:r>
          </w:p>
        </w:tc>
        <w:tc>
          <w:tcPr>
            <w:tcW w:w="0" w:type="auto"/>
          </w:tcPr>
          <w:p w14:paraId="5C580EB0" w14:textId="77777777" w:rsidR="00A31857" w:rsidRDefault="00B32615">
            <w:pPr>
              <w:pStyle w:val="TableCell"/>
            </w:pPr>
            <w:r>
              <w:t>HPVGDADYFEY</w:t>
            </w:r>
          </w:p>
        </w:tc>
        <w:tc>
          <w:tcPr>
            <w:tcW w:w="0" w:type="auto"/>
          </w:tcPr>
          <w:p w14:paraId="393861AF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4308580E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</w:t>
            </w:r>
            <w:r>
              <w:t>32;HLA-B*3533;HLA-B*3534;HLA-B*3535;HLA-B*3537;HLA-B*3538;HLA-B*3539;HLA-B*3541;HLA-B*7802;HLA-B*7804;HLA-B*3542;HLA-B*3565;HLA-B*3555;HLA-B*3560;HLA-B*3548;HLA-B*3559;HLA-B*3544;HLA-B*3558;HLA-B*3561;HLA-B*3551;HLA-B*3557;HLA-B*3545;HLA-B*3564;HLA-B*3567;</w:t>
            </w:r>
            <w:r>
              <w:t>HLA-B*3566;HLA-B*3562;HLA-B*3579;HLA-B*3575;HLA-B*3571;HLA-B*35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424F925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DE22F3" w14:textId="77777777" w:rsidR="00A31857" w:rsidRDefault="00B32615">
            <w:pPr>
              <w:pStyle w:val="TableCell"/>
            </w:pPr>
            <w:r>
              <w:t>4P</w:t>
            </w:r>
            <w:r>
              <w:t>RA</w:t>
            </w:r>
          </w:p>
        </w:tc>
        <w:tc>
          <w:tcPr>
            <w:tcW w:w="0" w:type="auto"/>
          </w:tcPr>
          <w:p w14:paraId="33EF925B" w14:textId="77777777" w:rsidR="00A31857" w:rsidRDefault="00B32615">
            <w:pPr>
              <w:pStyle w:val="TableCell"/>
            </w:pPr>
            <w:r>
              <w:t>HPVGQADYFEY</w:t>
            </w:r>
          </w:p>
        </w:tc>
        <w:tc>
          <w:tcPr>
            <w:tcW w:w="0" w:type="auto"/>
          </w:tcPr>
          <w:p w14:paraId="08CE6AE1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1E6E797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78AEE6C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AE6256" w14:textId="77777777" w:rsidR="00A31857" w:rsidRDefault="00B32615">
            <w:pPr>
              <w:pStyle w:val="TableCell"/>
            </w:pPr>
            <w:r>
              <w:t>4PRB</w:t>
            </w:r>
          </w:p>
        </w:tc>
        <w:tc>
          <w:tcPr>
            <w:tcW w:w="0" w:type="auto"/>
          </w:tcPr>
          <w:p w14:paraId="19FF3657" w14:textId="77777777" w:rsidR="00A31857" w:rsidRDefault="00B32615">
            <w:pPr>
              <w:pStyle w:val="TableCell"/>
            </w:pPr>
            <w:r>
              <w:t>HPVAEADYFEY</w:t>
            </w:r>
          </w:p>
        </w:tc>
        <w:tc>
          <w:tcPr>
            <w:tcW w:w="0" w:type="auto"/>
          </w:tcPr>
          <w:p w14:paraId="6ED46AD1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612C225" w14:textId="77777777" w:rsidR="00A31857" w:rsidRDefault="00B32615">
            <w:pPr>
              <w:pStyle w:val="TableCell"/>
            </w:pPr>
            <w:r>
              <w:t>HLA-B*3501;HLA-B*35</w:t>
            </w:r>
            <w:r>
              <w:t>02;HLA-B*3503;HLA-B*3504;HLA-B*3505;HLA-B*3506;HLA-B*3508;HLA-B*3509;HLA-B*3512;HLA-B*3514;HLA-B*3515;HLA-B*3517;HLA-B*3518;HLA-B*3521;HLA-B*3522;HLA-B*3523;HLA-B*3524;HLA-B*3530;HLA-B*3531;HLA-B*3532;HLA-B*3533;HLA-B*3534;HLA-B*3535;HLA-B*3537;HLA-B*3538;</w:t>
            </w:r>
            <w:r>
              <w:t>HLA-B*3539;HLA-B*3541;HLA-B*7802;HLA-B*7804;HLA-B*3542;HLA-B*3565;HLA-B*3555;HLA-B*3560;HLA-B*3548;HLA-B*3559;HLA-B*3544;HLA-B*3558;HLA-B*3561;HLA-B*3551;HLA-B*3557;HLA-B*3545;HLA-B*3564;HLA-B*3567;HLA-B*3566;HLA-B*3562;HLA-B*3579;HLA-B*3575;HLA-B*3571;HLA</w:t>
            </w:r>
            <w:r>
              <w:t>-B*3570;HLA-B*3568;HLA-B*3583;HLA-B*3593;HLA-B*3587;HLA-B*3586;HLA-B*3581;HLA-B*3589;HLA-B*3591;HLA-B*3594;HLA-B*3588;HLA-B*3599;HLA-B*3596;HLA-B*3598;HLA-B*3508</w:t>
            </w:r>
          </w:p>
        </w:tc>
      </w:tr>
      <w:tr w:rsidR="00A31857" w14:paraId="5CB44DB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D811E5" w14:textId="77777777" w:rsidR="00A31857" w:rsidRDefault="00B32615">
            <w:pPr>
              <w:pStyle w:val="TableCell"/>
            </w:pPr>
            <w:r>
              <w:t>4PRD</w:t>
            </w:r>
          </w:p>
        </w:tc>
        <w:tc>
          <w:tcPr>
            <w:tcW w:w="0" w:type="auto"/>
          </w:tcPr>
          <w:p w14:paraId="4433619F" w14:textId="77777777" w:rsidR="00A31857" w:rsidRDefault="00B32615">
            <w:pPr>
              <w:pStyle w:val="TableCell"/>
            </w:pPr>
            <w:r>
              <w:t>HPVGDADYFEY</w:t>
            </w:r>
          </w:p>
        </w:tc>
        <w:tc>
          <w:tcPr>
            <w:tcW w:w="0" w:type="auto"/>
          </w:tcPr>
          <w:p w14:paraId="0234EC0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434F8529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58B90D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C162B78" w14:textId="77777777" w:rsidR="00A31857" w:rsidRDefault="00B32615">
            <w:pPr>
              <w:pStyle w:val="TableCell"/>
            </w:pPr>
            <w:r>
              <w:t>4PRE</w:t>
            </w:r>
          </w:p>
        </w:tc>
        <w:tc>
          <w:tcPr>
            <w:tcW w:w="0" w:type="auto"/>
          </w:tcPr>
          <w:p w14:paraId="498E40BB" w14:textId="77777777" w:rsidR="00A31857" w:rsidRDefault="00B32615">
            <w:pPr>
              <w:pStyle w:val="TableCell"/>
            </w:pPr>
            <w:r>
              <w:t>HPVGQADYFEY</w:t>
            </w:r>
          </w:p>
        </w:tc>
        <w:tc>
          <w:tcPr>
            <w:tcW w:w="0" w:type="auto"/>
          </w:tcPr>
          <w:p w14:paraId="7156313A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12AB8279" w14:textId="77777777" w:rsidR="00A31857" w:rsidRDefault="00B32615">
            <w:pPr>
              <w:pStyle w:val="TableCell"/>
            </w:pPr>
            <w:r>
              <w:t>HLA-B*3508;HLA-B*3508</w:t>
            </w:r>
          </w:p>
        </w:tc>
      </w:tr>
      <w:tr w:rsidR="00A31857" w14:paraId="6C7988A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586995" w14:textId="77777777" w:rsidR="00A31857" w:rsidRDefault="00B32615">
            <w:pPr>
              <w:pStyle w:val="TableCell"/>
            </w:pPr>
            <w:r>
              <w:t>4PR</w:t>
            </w:r>
            <w:r>
              <w:t>H</w:t>
            </w:r>
          </w:p>
        </w:tc>
        <w:tc>
          <w:tcPr>
            <w:tcW w:w="0" w:type="auto"/>
          </w:tcPr>
          <w:p w14:paraId="30D75837" w14:textId="77777777" w:rsidR="00A31857" w:rsidRDefault="00B32615">
            <w:pPr>
              <w:pStyle w:val="TableCell"/>
            </w:pPr>
            <w:r>
              <w:t>HPVGDADYFEY</w:t>
            </w:r>
          </w:p>
        </w:tc>
        <w:tc>
          <w:tcPr>
            <w:tcW w:w="0" w:type="auto"/>
          </w:tcPr>
          <w:p w14:paraId="505FFCB6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0D6EBDF1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</w:t>
            </w:r>
            <w:r>
              <w:t>3534;HLA-B*3535;HLA-B*3537;HLA-B*3538;HLA-B*3539;HLA-B*3541;HLA-B*7802;HLA-B*7804;HLA-B*3542;HLA-B*3565;HLA-B*3555;HLA-B*3560;HLA-B*3548;HLA-B*3559;HLA-B*3544;HLA-B*3558;HLA-B*3561;HLA-B*3551;HLA-B*3557;HLA-B*3545;HLA-B*3564;HLA-B*3567;HLA-B*3566;HLA-B*356</w:t>
            </w:r>
            <w:r>
              <w:t>2;HLA-B*3579;HLA-B*3575;HLA-B*3571;HLA-B*3570;HLA-B*3568;HLA-B*3583;HLA-B*3593;HLA-B*3587;HLA-B*3586;HLA-B*3581;HLA-B*3589;HLA-B*3591;HLA-B*3594;HLA-B*3588;HLA-B*3599;HLA-B*3596;HLA-B*3598;HLA-B*3508</w:t>
            </w:r>
          </w:p>
        </w:tc>
      </w:tr>
      <w:tr w:rsidR="00A31857" w14:paraId="6062587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7BB700" w14:textId="77777777" w:rsidR="00A31857" w:rsidRDefault="00B32615">
            <w:pPr>
              <w:pStyle w:val="TableCell"/>
            </w:pPr>
            <w:r>
              <w:t>4PRI</w:t>
            </w:r>
          </w:p>
        </w:tc>
        <w:tc>
          <w:tcPr>
            <w:tcW w:w="0" w:type="auto"/>
          </w:tcPr>
          <w:p w14:paraId="5E28301F" w14:textId="77777777" w:rsidR="00A31857" w:rsidRDefault="00B32615">
            <w:pPr>
              <w:pStyle w:val="TableCell"/>
            </w:pPr>
            <w:r>
              <w:t>HPVGEADYFEY</w:t>
            </w:r>
          </w:p>
        </w:tc>
        <w:tc>
          <w:tcPr>
            <w:tcW w:w="0" w:type="auto"/>
          </w:tcPr>
          <w:p w14:paraId="46CB0D26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6C43641" w14:textId="77777777" w:rsidR="00A31857" w:rsidRDefault="00B32615">
            <w:pPr>
              <w:pStyle w:val="TableCell"/>
            </w:pPr>
            <w:r>
              <w:t>HLA-B*3501;HLA-B*3502;HLA-B*3503;HLA-B*3504;HLA-B*3505;HLA-B*3506;HLA-B*3508;HLA-B*3509;HLA-B*3512;HLA-B*3514;HLA-B*3515;HLA-B*3517;HLA-B*3518;HLA-B*3521;HLA-B*3522;HLA-B*3523;HLA-B*3524;HLA-B*3530;HLA-B*3531;HLA-B*3532;HLA-B*3533;HLA-B*3534;HLA-B*3535;HLA</w:t>
            </w:r>
            <w:r>
              <w:t>-B*3537;HLA-B*3538;HLA-B*3539;HLA-B*3541;HLA-B*7802;HLA-B*7804;HLA-B*3542;HLA-B*3565;HLA-B*3555;HLA-B*3560;HLA-B*3548;HLA-B*3559;HLA-B*3544;HLA-B*3558;HLA-B*3561;HLA-B*3551;HLA-B*3557;HLA-B*3545;HLA-B*3564;HLA-B*3567;HLA-B*3566;HLA-B*3562;HLA-B*3579;HLA-B*</w:t>
            </w:r>
            <w:r>
              <w:t>3575;HLA-B*3571;HLA-B*3570;HLA-B*3568;HLA-B*3583;HLA-B*3593;HLA-B*3587;HLA-B*3586;HLA-B*3581;HLA-B*3589;HLA-B*3591;HLA-B*3594;HLA-B*3588;HLA-B*3599;HLA-B*3596;HLA-B*3598;HLA-B*3508</w:t>
            </w:r>
          </w:p>
        </w:tc>
      </w:tr>
      <w:tr w:rsidR="00A31857" w14:paraId="202E5D7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7E7D891" w14:textId="77777777" w:rsidR="00A31857" w:rsidRDefault="00B32615">
            <w:pPr>
              <w:pStyle w:val="TableCell"/>
            </w:pPr>
            <w:r>
              <w:t>4PRN</w:t>
            </w:r>
          </w:p>
        </w:tc>
        <w:tc>
          <w:tcPr>
            <w:tcW w:w="0" w:type="auto"/>
          </w:tcPr>
          <w:p w14:paraId="546C13A2" w14:textId="77777777" w:rsidR="00A31857" w:rsidRDefault="00B32615">
            <w:pPr>
              <w:pStyle w:val="TableCell"/>
            </w:pPr>
            <w:r>
              <w:t>HPVAEADYFEY</w:t>
            </w:r>
          </w:p>
        </w:tc>
        <w:tc>
          <w:tcPr>
            <w:tcW w:w="0" w:type="auto"/>
          </w:tcPr>
          <w:p w14:paraId="513A095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A852021" w14:textId="77777777" w:rsidR="00A31857" w:rsidRDefault="00B32615">
            <w:pPr>
              <w:pStyle w:val="TableCell"/>
            </w:pPr>
            <w:r>
              <w:t>HLA-B*3501;HLA-B*3502;HLA-B*3503;HLA-B*3504;HLA-B*35</w:t>
            </w:r>
            <w:r>
              <w:t>05;HLA-B*3506;HLA-B*3508;HLA-B*3509;HLA-B*3512;HLA-B*3514;HLA-B*3515;HLA-B*3517;HLA-B*3518;HLA-B*3521;HLA-B*3522;HLA-B*3523;HLA-B*3524;HLA-B*3530;HLA-B*3531;HLA-B*3532;HLA-B*3533;HLA-B*3534;HLA-B*3535;HLA-B*3537;HLA-B*3538;HLA-B*3539;HLA-B*3541;HLA-B*7802;</w:t>
            </w:r>
            <w:r>
              <w:t>HLA-B*7804;HLA-B*3542;HLA-B*3565;HLA-B*3555;HLA-B*3560;HLA-B*3548;HLA-B*3559;HLA-B*3544;HLA-B*3558;HLA-B*3561;HLA-B*3551;HLA-B*3557;HLA-B*3545;HLA-B*3564;HLA-B*3567;HLA-B*3566;HLA-B*3562;HLA-B*3579;HLA-B*3575;HLA-B*3571;HLA-B*3570;HLA-B*3568;HLA-B*3583;HLA</w:t>
            </w:r>
            <w:r>
              <w:t>-B*3593;HLA-B*3587;HLA-B*3586;HLA-B*3581;HLA-B*3589;HLA-B*3591;HLA-B*3594;HLA-B*3588;HLA-B*3599;HLA-B*3596;HLA-B*3598;HLA-B*3501;HLA-B*3542;HLA-B*3557;HLA-B*3594</w:t>
            </w:r>
          </w:p>
        </w:tc>
      </w:tr>
      <w:tr w:rsidR="00A31857" w14:paraId="10EB4A3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C38E85" w14:textId="77777777" w:rsidR="00A31857" w:rsidRDefault="00B32615">
            <w:pPr>
              <w:pStyle w:val="TableCell"/>
            </w:pPr>
            <w:r>
              <w:t>4PRP</w:t>
            </w:r>
          </w:p>
        </w:tc>
        <w:tc>
          <w:tcPr>
            <w:tcW w:w="0" w:type="auto"/>
          </w:tcPr>
          <w:p w14:paraId="423F4F52" w14:textId="77777777" w:rsidR="00A31857" w:rsidRDefault="00B32615">
            <w:pPr>
              <w:pStyle w:val="TableCell"/>
            </w:pPr>
            <w:r>
              <w:t>HPVGQADYFEY</w:t>
            </w:r>
          </w:p>
        </w:tc>
        <w:tc>
          <w:tcPr>
            <w:tcW w:w="0" w:type="auto"/>
          </w:tcPr>
          <w:p w14:paraId="11D2CFD0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5F7B1BED" w14:textId="77777777" w:rsidR="00A31857" w:rsidRDefault="00B32615">
            <w:pPr>
              <w:pStyle w:val="TableCell"/>
            </w:pPr>
            <w:r>
              <w:t>HLA-B*3501;HLA-B*3502;HLA-B*3503;HLA-B*3504;HLA-B*3505;HLA-B*3506;HLA-B</w:t>
            </w:r>
            <w:r>
              <w:t>*3508;HLA-B*3509;HLA-B*3512;HLA-B*3514;HLA-B*3515;HLA-B*3517;HLA-B*3518;HLA-B*3521;HLA-B*3522;HLA-B*3523;HLA-B*3524;HLA-B*3530;HLA-B*3531;HLA-B*3532;HLA-B*3533;HLA-B*3534;HLA-</w:t>
            </w:r>
            <w:r>
              <w:lastRenderedPageBreak/>
              <w:t>B*3535;HLA-B*3537;HLA-B*3538;HLA-B*3539;HLA-B*3541;HLA-B*7802;HLA-B*7804;HLA-B*35</w:t>
            </w:r>
            <w:r>
              <w:t>42;HLA-B*3565;HLA-B*3555;HLA-B*3560;HLA-B*3548;HLA-B*3559;HLA-B*3544;HLA-B*3558;HLA-B*3561;HLA-B*3551;HLA-B*3557;HLA-B*3545;HLA-B*3564;HLA-B*3567;HLA-B*3566;HLA-B*3562;HLA-B*3579;HLA-B*3575;HLA-B*3571;HLA-B*3570;HLA-B*3568;HLA-B*3583;HLA-B*3593;HLA-B*3587;</w:t>
            </w:r>
            <w:r>
              <w:t>HLA-B*3586;HLA-B*3581;HLA-B*3589;HLA-B*3591;HLA-B*3594;HLA-B*3588;HLA-B*3599;HLA-B*3596;HLA-B*3598;HLA-B*3501;HLA-B*3542;HLA-B*3557;HLA-B*3594</w:t>
            </w:r>
          </w:p>
        </w:tc>
      </w:tr>
      <w:tr w:rsidR="00A31857" w14:paraId="4B64FF9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8BB24B" w14:textId="77777777" w:rsidR="00A31857" w:rsidRDefault="00B32615">
            <w:pPr>
              <w:pStyle w:val="TableCell"/>
            </w:pPr>
            <w:r>
              <w:lastRenderedPageBreak/>
              <w:t>4QOK</w:t>
            </w:r>
          </w:p>
        </w:tc>
        <w:tc>
          <w:tcPr>
            <w:tcW w:w="0" w:type="auto"/>
          </w:tcPr>
          <w:p w14:paraId="6343C08F" w14:textId="77777777" w:rsidR="00A31857" w:rsidRDefault="00B32615">
            <w:pPr>
              <w:pStyle w:val="TableCell"/>
            </w:pPr>
            <w:r>
              <w:t>EAAGIGILTV</w:t>
            </w:r>
          </w:p>
        </w:tc>
        <w:tc>
          <w:tcPr>
            <w:tcW w:w="0" w:type="auto"/>
          </w:tcPr>
          <w:p w14:paraId="393F1B9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5117FE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</w:t>
            </w:r>
            <w:r>
              <w:t>-A*0217;HLA-A*0218;HLA-A*0219;HLA-A*0222;HLA-A*0224;HLA-A*0225;HLA-A*0226;HLA-A*0227;HLA-A*0233;HLA-A*0236;HLA-A*0237;HLA-A*0238;HLA-A*0239;HLA-A*0240;HLA-A*0249;HLA-A*0252;HLA-A*0266;HLA-A*0289;HLA-A*0271;HLA-A*0268;HLA-A*0274;HLA-A*0258;HLA-A*0280;HLA-A*</w:t>
            </w:r>
            <w:r>
              <w:t>0265;HLA-A*0286;HLA-A*0277;HLA-A*0260;HLA-A*0273;HLA-A*0285;HLA-A*0264;HLA-A*0275;HLA-A*0267;HLA-A*0295;HLA-A*0297;HLA-A*9201;HLA-A*0296;HLA-A*0293;HLA-A*9221;HLA-A*9231;HLA-A*9232;HLA-A*9214;HLA-A*9202;HLA-A*9210;HLA-A*9205;HLA-A*9217;HLA-A*9211;HLA-A*920</w:t>
            </w:r>
            <w:r>
              <w:t>4;HLA-A*9230;HLA-A*9234;HLA-A*9218;HLA-A*9247;HLA-A*9249;HLA-A*9251;HLA-A*9248;HLA-A*9256;HLA-A*9235;HLA-A*9252;HLA-A*9240;HLA-A*9253;HLA-A*9245;HLA-A*9277;HLA-A*9257;HLA-A*9271;HLA-A*9294;HLA-A*9264;HLA-A*9290;HLA-A*9266;HLA-A*9291;HLA-A*9289;HLA-A*9274;H</w:t>
            </w:r>
            <w:r>
              <w:t>LA-A*9262;HLA-A*9259;HLA-A*9263;HLA-A*9268;HLA-A*9288;HLA-A*9293;HLA-A*9287;HLA-A*9283;HLA-A*9267;HLA-A*9265;HLA-A*9282;HLA-A*9297;HLA-A*9298;HLA-A*9299;HLA-A*0201;HLA-A*0209;HLA-A*0266;HLA-A*0289;HLA-A*0275;HLA-A*0297;HLA-A*0296;HLA-A*9221;HLA-A*9232;HLA-</w:t>
            </w:r>
            <w:r>
              <w:t>A*9234;HLA-A*9240;HLA-A*9299</w:t>
            </w:r>
          </w:p>
        </w:tc>
      </w:tr>
      <w:tr w:rsidR="00A31857" w14:paraId="14F3E49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AEE813" w14:textId="77777777" w:rsidR="00A31857" w:rsidRDefault="00B32615">
            <w:pPr>
              <w:pStyle w:val="TableCell"/>
            </w:pPr>
            <w:r>
              <w:t>4QRP</w:t>
            </w:r>
          </w:p>
        </w:tc>
        <w:tc>
          <w:tcPr>
            <w:tcW w:w="0" w:type="auto"/>
          </w:tcPr>
          <w:p w14:paraId="5D0A0A06" w14:textId="77777777" w:rsidR="00A31857" w:rsidRDefault="00B32615">
            <w:pPr>
              <w:pStyle w:val="TableCell"/>
            </w:pPr>
            <w:r>
              <w:t>HSKKKCDEL</w:t>
            </w:r>
          </w:p>
        </w:tc>
        <w:tc>
          <w:tcPr>
            <w:tcW w:w="0" w:type="auto"/>
          </w:tcPr>
          <w:p w14:paraId="652F826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AA9F39E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18;HLA-B*0828;HLA-B*0831;HLA-B*0833;HLA-B*0835;HLA-B*0837;HLA-B*0840;HLA-B*0839;HLA-B*0842;HLA-B*0843;HLA-B*0853;HLA</w:t>
            </w:r>
            <w:r>
              <w:t>-B*0858;HLA-B*0848;HLA-B*0849;HLA-B*0860;HLA-B*0855;HLA-B*9580;HLA-B*0801;HLA-B*0818;HLA-B*0839</w:t>
            </w:r>
          </w:p>
        </w:tc>
      </w:tr>
      <w:tr w:rsidR="00A31857" w14:paraId="2E4CFB7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B94654A" w14:textId="77777777" w:rsidR="00A31857" w:rsidRDefault="00B32615">
            <w:pPr>
              <w:pStyle w:val="TableCell"/>
            </w:pPr>
            <w:r>
              <w:t>4QRQ</w:t>
            </w:r>
          </w:p>
        </w:tc>
        <w:tc>
          <w:tcPr>
            <w:tcW w:w="0" w:type="auto"/>
          </w:tcPr>
          <w:p w14:paraId="36FEC730" w14:textId="77777777" w:rsidR="00A31857" w:rsidRDefault="00B32615">
            <w:pPr>
              <w:pStyle w:val="TableCell"/>
            </w:pPr>
            <w:r>
              <w:t>HSKKKCDEL</w:t>
            </w:r>
          </w:p>
        </w:tc>
        <w:tc>
          <w:tcPr>
            <w:tcW w:w="0" w:type="auto"/>
          </w:tcPr>
          <w:p w14:paraId="672C474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8B7CD55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</w:t>
            </w:r>
            <w:r>
              <w:t>18;HLA-B*0828;HLA-B*0831;HLA-B*0833;HLA-B*0835;HLA-B*0837;HLA-B*0840;HLA-B*0839;HLA-B*0842;HLA-B*0843;HLA-B*0853;HLA-B*0858;HLA-B*0848;HLA-B*0849;HLA-B*0860;HLA-B*0855;HLA-B*9580;HLA-B*0801;HLA-B*0818;HLA-B*0839</w:t>
            </w:r>
          </w:p>
        </w:tc>
      </w:tr>
      <w:tr w:rsidR="00A31857" w14:paraId="5D74119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A58BA6F" w14:textId="77777777" w:rsidR="00A31857" w:rsidRDefault="00B32615">
            <w:pPr>
              <w:pStyle w:val="TableCell"/>
            </w:pPr>
            <w:r>
              <w:t>4QRR</w:t>
            </w:r>
          </w:p>
        </w:tc>
        <w:tc>
          <w:tcPr>
            <w:tcW w:w="0" w:type="auto"/>
          </w:tcPr>
          <w:p w14:paraId="18F50DDE" w14:textId="77777777" w:rsidR="00A31857" w:rsidRDefault="00B32615">
            <w:pPr>
              <w:pStyle w:val="TableCell"/>
            </w:pPr>
            <w:r>
              <w:t>IPSINVHHY</w:t>
            </w:r>
          </w:p>
        </w:tc>
        <w:tc>
          <w:tcPr>
            <w:tcW w:w="0" w:type="auto"/>
          </w:tcPr>
          <w:p w14:paraId="0C21B37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EE064B" w14:textId="77777777" w:rsidR="00A31857" w:rsidRDefault="00B32615">
            <w:pPr>
              <w:pStyle w:val="TableCell"/>
            </w:pPr>
            <w:r>
              <w:t>HLA-B*3501;HLA-B*3502;HL</w:t>
            </w:r>
            <w:r>
              <w:t>A-B*3503;HLA-B*3504;HLA-B*3505;HLA-B*3506;HLA-B*3508;HLA-B*3509;HLA-B*3512;HLA-B*3514;HLA-B*3515;HLA-B*3517;HLA-B*3518;HLA-B*3521;HLA-B*3522;HLA-B*3523;HLA-B*3524;HLA-B*3530;HLA-B*3531;HLA-B*3532;HLA-B*3533;HLA-B*3534;HLA-B*3535;HLA-B*3537;HLA-B*3538;HLA-B</w:t>
            </w:r>
            <w:r>
              <w:t>*3539;HLA-B*3541;HLA-B*7802;HLA-B*7804;HLA-B*3542;HLA-B*3565;HLA-B*3555;HLA-B*3560;HLA-B*3548;HLA-B*3559;HLA-B*3544;HLA-B*3558;HLA-B*3561;HLA-B*3551;HLA-B*3557;HLA-B*3545;HLA-B*3564;HLA-B*3567;HLA-B*3566;HLA-B*3562;HLA-B*3579;HLA-B*3575;HLA-B*3571;HLA-B*35</w:t>
            </w:r>
            <w:r>
              <w:t>70;HLA-B*3568;HLA-B*3583;HLA-B*3593;HLA-B*3587;HLA-B*3586;HLA-B*3581;HLA-B*3589;HLA-B*3591;HLA-B*3594;HLA-B*3588;HLA-B*3599;HLA-B*3596;HLA-B*3598;HLA-B*3501;HLA-B*3542;HLA-B*3557;HLA-B*3594</w:t>
            </w:r>
          </w:p>
        </w:tc>
      </w:tr>
      <w:tr w:rsidR="00A31857" w14:paraId="054285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D46783" w14:textId="77777777" w:rsidR="00A31857" w:rsidRDefault="00B32615">
            <w:pPr>
              <w:pStyle w:val="TableCell"/>
            </w:pPr>
            <w:r>
              <w:t>4QRS</w:t>
            </w:r>
          </w:p>
        </w:tc>
        <w:tc>
          <w:tcPr>
            <w:tcW w:w="0" w:type="auto"/>
          </w:tcPr>
          <w:p w14:paraId="1793DE44" w14:textId="77777777" w:rsidR="00A31857" w:rsidRDefault="00B32615">
            <w:pPr>
              <w:pStyle w:val="TableCell"/>
            </w:pPr>
            <w:r>
              <w:t>ELKRKMIYM</w:t>
            </w:r>
          </w:p>
        </w:tc>
        <w:tc>
          <w:tcPr>
            <w:tcW w:w="0" w:type="auto"/>
          </w:tcPr>
          <w:p w14:paraId="1EC289B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82A9929" w14:textId="77777777" w:rsidR="00A31857" w:rsidRDefault="00B32615">
            <w:pPr>
              <w:pStyle w:val="TableCell"/>
            </w:pPr>
            <w:r>
              <w:t>HLA-B*0801;HLA-B*0807;HLA-B*0809;HLA-B*0811;HL</w:t>
            </w:r>
            <w:r>
              <w:t>A-B*0812;HLA-B*0813;HLA-B*0814;HLA-B*0827;HLA-B*0822;HLA-B*0820;HLA-B*0825;HLA-B*0821;HLA-B*0818;HLA-B*0828;HLA-B*0831;HLA-B*0833;HLA-B*0835;HLA-B*0837;HLA-B*0840;HLA-B*0839;HLA-B*0842;HLA-B*0843;HLA-B*0853;HLA-B*0858;HLA-B*0848;HLA-B*0849;HLA-B*0860;HLA-B</w:t>
            </w:r>
            <w:r>
              <w:t>*0855;HLA-B*9580;HLA-B*0801;HLA-B*0818;HLA-B*0839</w:t>
            </w:r>
          </w:p>
        </w:tc>
      </w:tr>
      <w:tr w:rsidR="00A31857" w14:paraId="1B2BA7A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0DFD48" w14:textId="77777777" w:rsidR="00A31857" w:rsidRDefault="00B32615">
            <w:pPr>
              <w:pStyle w:val="TableCell"/>
            </w:pPr>
            <w:r>
              <w:t>4QRT</w:t>
            </w:r>
          </w:p>
        </w:tc>
        <w:tc>
          <w:tcPr>
            <w:tcW w:w="0" w:type="auto"/>
          </w:tcPr>
          <w:p w14:paraId="07BA940B" w14:textId="77777777" w:rsidR="00A31857" w:rsidRDefault="00B32615">
            <w:pPr>
              <w:pStyle w:val="TableCell"/>
            </w:pPr>
            <w:r>
              <w:t>ELNRKMIYM</w:t>
            </w:r>
          </w:p>
        </w:tc>
        <w:tc>
          <w:tcPr>
            <w:tcW w:w="0" w:type="auto"/>
          </w:tcPr>
          <w:p w14:paraId="1BCE182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C8165D0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0917F9C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4CB1890" w14:textId="77777777" w:rsidR="00A31857" w:rsidRDefault="00B32615">
            <w:pPr>
              <w:pStyle w:val="TableCell"/>
            </w:pPr>
            <w:r>
              <w:t>4QRU</w:t>
            </w:r>
          </w:p>
        </w:tc>
        <w:tc>
          <w:tcPr>
            <w:tcW w:w="0" w:type="auto"/>
          </w:tcPr>
          <w:p w14:paraId="2E7A5249" w14:textId="77777777" w:rsidR="00A31857" w:rsidRDefault="00B32615">
            <w:pPr>
              <w:pStyle w:val="TableCell"/>
            </w:pPr>
            <w:r>
              <w:t>ELRRKMMYM</w:t>
            </w:r>
          </w:p>
        </w:tc>
        <w:tc>
          <w:tcPr>
            <w:tcW w:w="0" w:type="auto"/>
          </w:tcPr>
          <w:p w14:paraId="25B38BA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401EE18" w14:textId="77777777" w:rsidR="00A31857" w:rsidRDefault="00B32615">
            <w:pPr>
              <w:pStyle w:val="TableCell"/>
            </w:pPr>
            <w:r>
              <w:t>HLA-B*0801;HLA-B*0801</w:t>
            </w:r>
          </w:p>
        </w:tc>
      </w:tr>
      <w:tr w:rsidR="00A31857" w14:paraId="49FA44C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D6A9F3" w14:textId="77777777" w:rsidR="00A31857" w:rsidRDefault="00B32615">
            <w:pPr>
              <w:pStyle w:val="TableCell"/>
            </w:pPr>
            <w:r>
              <w:t>4U1H</w:t>
            </w:r>
          </w:p>
        </w:tc>
        <w:tc>
          <w:tcPr>
            <w:tcW w:w="0" w:type="auto"/>
          </w:tcPr>
          <w:p w14:paraId="0142BAE1" w14:textId="77777777" w:rsidR="00A31857" w:rsidRDefault="00B32615">
            <w:pPr>
              <w:pStyle w:val="TableCell"/>
            </w:pPr>
            <w:r>
              <w:t>TPQDLNTML</w:t>
            </w:r>
          </w:p>
        </w:tc>
        <w:tc>
          <w:tcPr>
            <w:tcW w:w="0" w:type="auto"/>
          </w:tcPr>
          <w:p w14:paraId="7807F6E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988384" w14:textId="77777777" w:rsidR="00A31857" w:rsidRDefault="00B32615">
            <w:pPr>
              <w:pStyle w:val="TableCell"/>
            </w:pPr>
            <w:r>
              <w:t>HLA-B*0702;HLA-B*0704;HLA-B*0705;HLA-B*0706;HLA-B*0707;HLA-B*0709;HLA-B*0712;HLA-B*0714;HLA-B*0717;HLA-B*0718;HLA-B*0719;HLA-B*0720;HLA-B*0722;HLA-B*0724;HLA-B*0725;HLA-B*0726;HLA-B*0728;HLA-B*4201;HLA-B*4204;HLA-B*5510;HLA-B*6701;HLA-B*8101;HLA-B*0734;HLA</w:t>
            </w:r>
            <w:r>
              <w:t>-B*0742;HLA-B*0744;HLA-B*0745;HLA-B*4205;HLA-B*0740;HLA-B*0733;HLA-B*4208;HLA-B*0731;HLA-B*4206;HLA-B*0735;HLA-B*0743;HLA-B*8102;HLA-B*0748;HLA-B*0751;HLA-B*0758;HLA-B*0760;HLA-B*0755;HLA-B*0753;HLA-B*0759;HLA-B*0752;HLA-B*8103;HLA-B*0766;HLA-B*0764;HLA-B*</w:t>
            </w:r>
            <w:r>
              <w:t>0761;HLA-B*0762;HLA-B*4210;HLA-B*4212;HLA-B*0777;HLA-B*0795;HLA-B*0796;HLA-B*0799;HLA-B*4213;HLA-B*0774;HLA-B*0780;HLA-B*0778;HLA-B*0784;HLA-B*0798;HLA-B*0782;HLA-B*0787;HLA-B*0790;HLA-B*0793;HLA-B*0789;HLA-B*0702;HLA-B*0744;HLA-B*0758;HLA-B*0759;HLA-B*076</w:t>
            </w:r>
            <w:r>
              <w:t>1;HLA-B*0782;HLA-B*0793</w:t>
            </w:r>
          </w:p>
        </w:tc>
      </w:tr>
      <w:tr w:rsidR="00A31857" w14:paraId="009B6DF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2D80BA" w14:textId="77777777" w:rsidR="00A31857" w:rsidRDefault="00B32615">
            <w:pPr>
              <w:pStyle w:val="TableCell"/>
            </w:pPr>
            <w:r>
              <w:t>4U1I</w:t>
            </w:r>
          </w:p>
        </w:tc>
        <w:tc>
          <w:tcPr>
            <w:tcW w:w="0" w:type="auto"/>
          </w:tcPr>
          <w:p w14:paraId="69B031C4" w14:textId="77777777" w:rsidR="00A31857" w:rsidRDefault="00B32615">
            <w:pPr>
              <w:pStyle w:val="TableCell"/>
            </w:pPr>
            <w:r>
              <w:t>TPQDLNTML</w:t>
            </w:r>
          </w:p>
        </w:tc>
        <w:tc>
          <w:tcPr>
            <w:tcW w:w="0" w:type="auto"/>
          </w:tcPr>
          <w:p w14:paraId="2772100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DDCF477" w14:textId="77777777" w:rsidR="00A31857" w:rsidRDefault="00B32615">
            <w:pPr>
              <w:pStyle w:val="TableCell"/>
            </w:pPr>
            <w:r>
              <w:t>HLA-B*0702;HLA-B*0704;HLA-B*0705;HLA-B*0706;HLA-B*0707;HLA-B*0709;HLA-B*0712;HLA-B*0714;HLA-B*0717;HLA-B*0718;HLA-B*0719;HLA-B*0720;HLA-B*0722;HLA-B*0724;HLA-B*0725;HLA-B*0726;HLA-B*0728;HLA-B*4201;HLA-B*4204;HLA</w:t>
            </w:r>
            <w:r>
              <w:t>-B*5510;HLA-B*6701;HLA-B*8101;HLA-B*0734;HLA-B*0742;HLA-B*0744;HLA-B*0745;HLA-B*4205;HLA-B*0740;HLA-B*0733;HLA-B*4208;HLA-B*0731;HLA-B*4206;HLA-B*0735;HLA-B*0743;HLA-B*8102;HLA-B*0748;HLA-B*0751;HLA-B*0758;HLA-B*0760;HLA-B*0755;HLA-B*0753;HLA-B*0759;HLA-B*</w:t>
            </w:r>
            <w:r>
              <w:t>0752;HLA-B*8103;HLA-B*0766;HLA-B*0764;HLA-B*0761;HLA-B*0762;HLA-B*4210;HLA-B*4212;HLA-B*0777;HLA-B*0795;HLA-B*0796;HLA-B*0799;HLA-B*4213;HLA-B*0774;HLA-B*0780;HLA-B*0778;HLA-B*0784;HLA-B*0798;HLA-B*0782;HLA-B*0787;HLA-B*0790;HLA-B*0793;HLA-B*0789;HLA-B*810</w:t>
            </w:r>
            <w:r>
              <w:t>1;HLA-B*8102;HLA-B*8103</w:t>
            </w:r>
          </w:p>
        </w:tc>
      </w:tr>
      <w:tr w:rsidR="00A31857" w14:paraId="75E2315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D69CC8" w14:textId="77777777" w:rsidR="00A31857" w:rsidRDefault="00B32615">
            <w:pPr>
              <w:pStyle w:val="TableCell"/>
            </w:pPr>
            <w:r>
              <w:t>4U1J</w:t>
            </w:r>
          </w:p>
        </w:tc>
        <w:tc>
          <w:tcPr>
            <w:tcW w:w="0" w:type="auto"/>
          </w:tcPr>
          <w:p w14:paraId="75498EC1" w14:textId="77777777" w:rsidR="00A31857" w:rsidRDefault="00B32615">
            <w:pPr>
              <w:pStyle w:val="TableCell"/>
            </w:pPr>
            <w:r>
              <w:t>TPQDLNTML</w:t>
            </w:r>
          </w:p>
        </w:tc>
        <w:tc>
          <w:tcPr>
            <w:tcW w:w="0" w:type="auto"/>
          </w:tcPr>
          <w:p w14:paraId="21F66F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153014" w14:textId="77777777" w:rsidR="00A31857" w:rsidRDefault="00B32615">
            <w:pPr>
              <w:pStyle w:val="TableCell"/>
            </w:pPr>
            <w:r>
              <w:t>HLA-B*0702;HLA-B*0704;HLA-B*0705;HLA-B*0706;HLA-B*0707;HLA-B*0709;HLA-B*0712;HLA-B*0714;HLA-B*0717;HLA-B*0718;HLA-B*0719;HLA-B*0720;HLA-B*0722;HLA-B*0724;HLA-B*0725;HLA-B*0726;HLA-B*0728;HLA-B*4201;HLA-B*4204;HLA-B*5510;HLA-B*6701;HLA-B*8101;HLA-B*0734;HLA</w:t>
            </w:r>
            <w:r>
              <w:t>-B*0742;HLA-B*0744;HLA-B*0745;HLA-B*4205;HLA-B*0740;HLA-B*0733;HLA-B*4208;HLA-B*0731;HLA-B*4206;HLA-B*0735;HLA-</w:t>
            </w:r>
            <w:r>
              <w:lastRenderedPageBreak/>
              <w:t>B*0743;HLA-B*8102;HLA-B*0748;HLA-B*0751;HLA-B*0758;HLA-B*0760;HLA-B*0755;HLA-B*0753;HLA-B*0759;HLA-B*0752;HLA-B*8103;HLA-B*0766;HLA-B*0764;HLA-B*</w:t>
            </w:r>
            <w:r>
              <w:t>0761;HLA-B*0762;HLA-B*4210;HLA-B*4212;HLA-B*0777;HLA-B*0795;HLA-B*0796;HLA-B*0799;HLA-B*4213;HLA-B*0774;HLA-B*0780;HLA-B*0778;HLA-B*0784;HLA-B*0798;HLA-B*0782;HLA-B*0787;HLA-B*0790;HLA-B*0793;HLA-B*0789;HLA-B*4201</w:t>
            </w:r>
          </w:p>
        </w:tc>
      </w:tr>
      <w:tr w:rsidR="00A31857" w14:paraId="174999F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8C2B7B" w14:textId="77777777" w:rsidR="00A31857" w:rsidRDefault="00B32615">
            <w:pPr>
              <w:pStyle w:val="TableCell"/>
            </w:pPr>
            <w:r>
              <w:lastRenderedPageBreak/>
              <w:t>4U1K</w:t>
            </w:r>
          </w:p>
        </w:tc>
        <w:tc>
          <w:tcPr>
            <w:tcW w:w="0" w:type="auto"/>
          </w:tcPr>
          <w:p w14:paraId="796CC2CE" w14:textId="77777777" w:rsidR="00A31857" w:rsidRDefault="00B32615">
            <w:pPr>
              <w:pStyle w:val="TableCell"/>
            </w:pPr>
            <w:r>
              <w:t>RPQVPLRPM</w:t>
            </w:r>
          </w:p>
        </w:tc>
        <w:tc>
          <w:tcPr>
            <w:tcW w:w="0" w:type="auto"/>
          </w:tcPr>
          <w:p w14:paraId="5C7A50B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B77A033" w14:textId="77777777" w:rsidR="00A31857" w:rsidRDefault="00B32615">
            <w:pPr>
              <w:pStyle w:val="TableCell"/>
            </w:pPr>
            <w:r>
              <w:t>HLA-B*0702;HLA-B*0704;</w:t>
            </w:r>
            <w:r>
              <w:t>HLA-B*0705;HLA-B*0706;HLA-B*0707;HLA-B*0709;HLA-B*0712;HLA-B*0714;HLA-B*0717;HLA-B*0718;HLA-B*0719;HLA-B*0720;HLA-B*0722;HLA-B*0724;HLA-B*0725;HLA-B*0726;HLA-B*0728;HLA-B*4201;HLA-B*4204;HLA-B*5510;HLA-B*6701;HLA-B*8101;HLA-B*0734;HLA-B*0742;HLA-B*0744;HLA</w:t>
            </w:r>
            <w:r>
              <w:t>-B*0745;HLA-B*4205;HLA-B*0740;HLA-B*0733;HLA-B*4208;HLA-B*0731;HLA-B*4206;HLA-B*0735;HLA-B*0743;HLA-B*8102;HLA-B*0748;HLA-B*0751;HLA-B*0758;HLA-B*0760;HLA-B*0755;HLA-B*0753;HLA-B*0759;HLA-B*0752;HLA-B*8103;HLA-B*0766;HLA-B*0764;HLA-B*0761;HLA-B*0762;HLA-B*</w:t>
            </w:r>
            <w:r>
              <w:t>4210;HLA-B*4212;HLA-B*0777;HLA-B*0795;HLA-B*0796;HLA-B*0799;HLA-B*4213;HLA-B*0774;HLA-B*0780;HLA-B*0778;HLA-B*0784;HLA-B*0798;HLA-B*0782;HLA-B*0787;HLA-B*0790;HLA-B*0793;HLA-B*0789;HLA-B*0702;HLA-B*0744;HLA-B*0758;HLA-B*0759;HLA-B*0761;HLA-B*0782;HLA-B*079</w:t>
            </w:r>
            <w:r>
              <w:t>3</w:t>
            </w:r>
          </w:p>
        </w:tc>
      </w:tr>
      <w:tr w:rsidR="00A31857" w14:paraId="2BB0027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A3B572" w14:textId="77777777" w:rsidR="00A31857" w:rsidRDefault="00B32615">
            <w:pPr>
              <w:pStyle w:val="TableCell"/>
            </w:pPr>
            <w:r>
              <w:t>4U1L</w:t>
            </w:r>
          </w:p>
        </w:tc>
        <w:tc>
          <w:tcPr>
            <w:tcW w:w="0" w:type="auto"/>
          </w:tcPr>
          <w:p w14:paraId="0C74E322" w14:textId="77777777" w:rsidR="00A31857" w:rsidRDefault="00B32615">
            <w:pPr>
              <w:pStyle w:val="TableCell"/>
            </w:pPr>
            <w:r>
              <w:t>RPQVPLRPM</w:t>
            </w:r>
          </w:p>
        </w:tc>
        <w:tc>
          <w:tcPr>
            <w:tcW w:w="0" w:type="auto"/>
          </w:tcPr>
          <w:p w14:paraId="7B3A479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DA886A" w14:textId="77777777" w:rsidR="00A31857" w:rsidRDefault="00B32615">
            <w:pPr>
              <w:pStyle w:val="TableCell"/>
            </w:pPr>
            <w:r>
              <w:t>HLA-B*0702;HLA-B*0704;HLA-B*0705;HLA-B*0706;HLA-B*0707;HLA-B*0709;HLA-B*0712;HLA-B*0714;HLA-B*0717;HLA-B*0718;HLA-B*0719;HLA-B*0720;HLA-B*0722;HLA-B*0724;HLA-B*0725;HLA-B*0726;HLA-B*0728;HLA-B*4201;HLA-B*4204;HLA-B*5510;HLA-B*6701;HLA</w:t>
            </w:r>
            <w:r>
              <w:t>-B*8101;HLA-B*0734;HLA-B*0742;HLA-B*0744;HLA-B*0745;HLA-B*4205;HLA-B*0740;HLA-B*0733;HLA-B*4208;HLA-B*0731;HLA-B*4206;HLA-B*0735;HLA-B*0743;HLA-B*8102;HLA-B*0748;HLA-B*0751;HLA-B*0758;HLA-B*0760;HLA-B*0755;HLA-B*0753;HLA-B*0759;HLA-B*0752;HLA-B*8103;HLA-B*</w:t>
            </w:r>
            <w:r>
              <w:t>0766;HLA-B*0764;HLA-B*0761;HLA-B*0762;HLA-B*4210;HLA-B*4212;HLA-B*0777;HLA-B*0795;HLA-B*0796;HLA-B*0799;HLA-B*4213;HLA-B*0774;HLA-B*0780;HLA-B*0778;HLA-B*0784;HLA-B*0798;HLA-B*0782;HLA-B*0787;HLA-B*0790;HLA-B*0793;HLA-B*0789;HLA-B*8101;HLA-B*8102;HLA-B*810</w:t>
            </w:r>
            <w:r>
              <w:t>3</w:t>
            </w:r>
          </w:p>
        </w:tc>
      </w:tr>
      <w:tr w:rsidR="00A31857" w14:paraId="230ED5B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A5BF676" w14:textId="77777777" w:rsidR="00A31857" w:rsidRDefault="00B32615">
            <w:pPr>
              <w:pStyle w:val="TableCell"/>
            </w:pPr>
            <w:r>
              <w:t>4U1N</w:t>
            </w:r>
          </w:p>
        </w:tc>
        <w:tc>
          <w:tcPr>
            <w:tcW w:w="0" w:type="auto"/>
          </w:tcPr>
          <w:p w14:paraId="550AD52C" w14:textId="77777777" w:rsidR="00A31857" w:rsidRDefault="00B32615">
            <w:pPr>
              <w:pStyle w:val="TableCell"/>
            </w:pPr>
            <w:r>
              <w:t>RPQVPLRPM</w:t>
            </w:r>
          </w:p>
        </w:tc>
        <w:tc>
          <w:tcPr>
            <w:tcW w:w="0" w:type="auto"/>
          </w:tcPr>
          <w:p w14:paraId="1BA0DDB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658793" w14:textId="77777777" w:rsidR="00A31857" w:rsidRDefault="00B32615">
            <w:pPr>
              <w:pStyle w:val="TableCell"/>
            </w:pPr>
            <w:r>
              <w:t>HLA-B*4202;HLA-B*4209;HLA-B*4202</w:t>
            </w:r>
          </w:p>
        </w:tc>
      </w:tr>
      <w:tr w:rsidR="00A31857" w14:paraId="779187B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289F20" w14:textId="77777777" w:rsidR="00A31857" w:rsidRDefault="00B32615">
            <w:pPr>
              <w:pStyle w:val="TableCell"/>
            </w:pPr>
            <w:r>
              <w:t>4U1S</w:t>
            </w:r>
          </w:p>
        </w:tc>
        <w:tc>
          <w:tcPr>
            <w:tcW w:w="0" w:type="auto"/>
          </w:tcPr>
          <w:p w14:paraId="306D4E77" w14:textId="77777777" w:rsidR="00A31857" w:rsidRDefault="00B32615">
            <w:pPr>
              <w:pStyle w:val="TableCell"/>
            </w:pPr>
            <w:r>
              <w:t>FPRPWLHGL</w:t>
            </w:r>
          </w:p>
        </w:tc>
        <w:tc>
          <w:tcPr>
            <w:tcW w:w="0" w:type="auto"/>
          </w:tcPr>
          <w:p w14:paraId="6C67FBC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C32E53F" w14:textId="77777777" w:rsidR="00A31857" w:rsidRDefault="00B32615">
            <w:pPr>
              <w:pStyle w:val="TableCell"/>
            </w:pPr>
            <w:r>
              <w:t>HLA-B*0702;HLA-B*0704;HLA-B*0705;HLA-B*0706;HLA-B*0707;HLA-B*0709;HLA-B*0712;HLA-B*0714;HLA-B*0717;HLA-B*0718;HLA-B*0719;HLA-B*0720;HLA-B*0722;HLA-B*0724;HLA-B*0725;HLA-B*0726;HLA-B*0728;HLA-B*4201;HLA-B*4204;HLA-B*5510;HLA-B*6701;HLA-B*8101;HLA-B*0734;HLA</w:t>
            </w:r>
            <w:r>
              <w:t>-B*0742;HLA-B*0744;HLA-B*0745;HLA-B*4205;HLA-B*0740;HLA-B*0733;HLA-B*4208;HLA-B*0731;HLA-B*4206;HLA-B*0735;HLA-B*0743;HLA-B*8102;HLA-B*0748;HLA-B*0751;HLA-B*0758;HLA-B*0760;HLA-B*0755;HLA-B*0753;HLA-B*0759;HLA-B*0752;HLA-B*8103;HLA-B*0766;HLA-B*0764;HLA-B*</w:t>
            </w:r>
            <w:r>
              <w:t>0761;HLA-B*0762;HLA-B*4210;HLA-B*4212;HLA-B*0777;HLA-B*0795;HLA-B*0796;HLA-B*0799;HLA-B*4213;HLA-B*0774;HLA-B*0780;HLA-B*0778;HLA-B*0784;HLA-B*0798;HLA-B*0782;HLA-B*0787;HLA-B*0790;HLA-B*0793;HLA-B*0789;HLA-B*8101;HLA-B*8102;HLA-B*8103</w:t>
            </w:r>
          </w:p>
        </w:tc>
      </w:tr>
      <w:tr w:rsidR="00A31857" w14:paraId="0230D08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5104BA0" w14:textId="77777777" w:rsidR="00A31857" w:rsidRDefault="00B32615">
            <w:pPr>
              <w:pStyle w:val="TableCell"/>
            </w:pPr>
            <w:r>
              <w:t>4U6Y</w:t>
            </w:r>
          </w:p>
        </w:tc>
        <w:tc>
          <w:tcPr>
            <w:tcW w:w="0" w:type="auto"/>
          </w:tcPr>
          <w:p w14:paraId="7D32125C" w14:textId="77777777" w:rsidR="00A31857" w:rsidRDefault="00B32615">
            <w:pPr>
              <w:pStyle w:val="TableCell"/>
            </w:pPr>
            <w:r>
              <w:t>FLNKDLEVDGHFVT</w:t>
            </w:r>
            <w:r>
              <w:t>M</w:t>
            </w:r>
          </w:p>
        </w:tc>
        <w:tc>
          <w:tcPr>
            <w:tcW w:w="0" w:type="auto"/>
          </w:tcPr>
          <w:p w14:paraId="04F76071" w14:textId="77777777" w:rsidR="00A31857" w:rsidRDefault="00B32615">
            <w:pPr>
              <w:pStyle w:val="TableCell"/>
            </w:pPr>
            <w:r>
              <w:t>2;15</w:t>
            </w:r>
          </w:p>
        </w:tc>
        <w:tc>
          <w:tcPr>
            <w:tcW w:w="0" w:type="auto"/>
          </w:tcPr>
          <w:p w14:paraId="213B7CD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</w:t>
            </w:r>
            <w:r>
              <w:t>249;HLA-A*0252;HLA-A*0266;HLA-A*0289;HLA-A*0271;HLA-A*0268;HLA-A*0274;HLA-A*0258;HLA-A*0280;HLA-A*0265;HLA-A*0286;HLA-A*0277;HLA-A*0260;HLA-A*0273;HLA-A*0285;HLA-A*0264;HLA-A*0275;HLA-A*0267;HLA-A*0295;HLA-A*0297;HLA-A*9201;HLA-A*0296;HLA-A*0293;HLA-A*9221</w:t>
            </w:r>
            <w:r>
              <w:t>;HLA-A*9231;HLA-A*9232;HLA-A*9214;HLA-A*9202;HLA-A*9210;HLA-A*9205;HLA-A*9217;HLA-A*9211;HLA-A*9204;HLA-A*9230;HLA-A*9234;HLA-A*9218;HLA-A*9247;HLA-A*9249;HLA-A*9251;HLA-A*9248;HLA-A*9256;HLA-A*9235;HLA-A*9252;HLA-A*9240;HLA-A*9253;HLA-A*9245;HLA-A*9277;HL</w:t>
            </w:r>
            <w:r>
              <w:t>A-A*9257;HLA-A*9271;HLA-A*9294;HLA-A*9264;HLA-A*9290;HLA-A*9266;HLA-A*9291;HLA-A*9289;HLA-A*9274;HLA-A*9262;HLA-A*9259;HLA-A*9263;HLA-A*9268;HLA-A*9288;HLA-A*9293;HLA-A*9287;HLA-A*9283;HLA-A*9267;HLA-A*9265;HLA-A*9282;HLA-A*9297;HLA-A*9298;HLA-A*9299;HLA-A</w:t>
            </w:r>
            <w:r>
              <w:t>*0201;HLA-A*0209;HLA-A*0266;HLA-A*0289;HLA-A*0275;HLA-A*0297;HLA-A*0296;HLA-A*9221;HLA-A*9232;HLA-A*9234;HLA-A*9240;HLA-A*9299</w:t>
            </w:r>
          </w:p>
        </w:tc>
      </w:tr>
      <w:tr w:rsidR="00A31857" w14:paraId="5D1B683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5BD442E" w14:textId="77777777" w:rsidR="00A31857" w:rsidRDefault="00B32615">
            <w:pPr>
              <w:pStyle w:val="TableCell"/>
            </w:pPr>
            <w:r>
              <w:t>4WDI</w:t>
            </w:r>
          </w:p>
        </w:tc>
        <w:tc>
          <w:tcPr>
            <w:tcW w:w="0" w:type="auto"/>
          </w:tcPr>
          <w:p w14:paraId="68ED70D4" w14:textId="77777777" w:rsidR="00A31857" w:rsidRDefault="00B32615">
            <w:pPr>
              <w:pStyle w:val="TableCell"/>
            </w:pPr>
            <w:r>
              <w:t>LYLVCGERG</w:t>
            </w:r>
          </w:p>
        </w:tc>
        <w:tc>
          <w:tcPr>
            <w:tcW w:w="0" w:type="auto"/>
          </w:tcPr>
          <w:p w14:paraId="780E56D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278B64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342C2E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F794371" w14:textId="77777777" w:rsidR="00A31857" w:rsidRDefault="00B32615">
            <w:pPr>
              <w:pStyle w:val="TableCell"/>
            </w:pPr>
            <w:r>
              <w:t>4WU5</w:t>
            </w:r>
          </w:p>
        </w:tc>
        <w:tc>
          <w:tcPr>
            <w:tcW w:w="0" w:type="auto"/>
          </w:tcPr>
          <w:p w14:paraId="6A1D3ADD" w14:textId="77777777" w:rsidR="00A31857" w:rsidRDefault="00B32615">
            <w:pPr>
              <w:pStyle w:val="TableCell"/>
            </w:pPr>
            <w:r>
              <w:t>RYPLTFGW</w:t>
            </w:r>
          </w:p>
        </w:tc>
        <w:tc>
          <w:tcPr>
            <w:tcW w:w="0" w:type="auto"/>
          </w:tcPr>
          <w:p w14:paraId="7E681104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961B365" w14:textId="77777777" w:rsidR="00A31857" w:rsidRDefault="00B32615">
            <w:pPr>
              <w:pStyle w:val="TableCell"/>
            </w:pPr>
            <w:r>
              <w:t>HLA-A*2301;HLA-A*2302;HLA-A*2303;HLA-A*2304;HLA-A*2402;HLA-A*2403;HLA-</w:t>
            </w:r>
            <w:r>
              <w:t>A*2405;HLA-A*2406;HLA-A*2410;HLA-A*2413;HLA-A*2414;HLA-A*2415;HLA-A*2417;HLA-A*2418;HLA-A*2422;HLA-A*2423;HLA-A*2426;HLA-A*2427;HLA-A*2433;HLA-A*2454;HLA-A*2453;HLA-A*2443;HLA-A*2456;HLA-A*2439;HLA-A*2441;HLA-A*2452;HLA-A*2310;HLA-A*2455;HLA-A*2446;HLA-A*2</w:t>
            </w:r>
            <w:r>
              <w:t>457;HLA-A*2314;HLA-A*2451;HLA-A*2459;HLA-A*2464;HLA-A*2466;HLA-A*2462;HLA-A*2479;HLA-A*2470;HLA-A*2473;HLA-A*2476;HLA-A*2478;HLA-A*2472;HLA-A*2316;HLA-A*2468;HLA-A*2315;HLA-A*2475;HLA-A*2481;HLA-A*2471;HLA-A*2493;HLA-A*2494;HLA-A*2318;HLA-A*2319;HLA-A*2487</w:t>
            </w:r>
            <w:r>
              <w:t>;HLA-A*2317;HLA-A*2491;HLA-A*2496;HLA-A*2497;HLA-A*2492;HLA-A*2485;HLA-A*2498;HLA-A*2320;HLA-A*2499;HLA-A*2323;HLA-A*2325;HLA-A*2324;HLA-A*2402;HLA-A*2479;HLA-A*2476</w:t>
            </w:r>
          </w:p>
        </w:tc>
      </w:tr>
      <w:tr w:rsidR="00A31857" w14:paraId="14A8642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F100B3" w14:textId="77777777" w:rsidR="00A31857" w:rsidRDefault="00B32615">
            <w:pPr>
              <w:pStyle w:val="TableCell"/>
            </w:pPr>
            <w:r>
              <w:t>4WU7</w:t>
            </w:r>
          </w:p>
        </w:tc>
        <w:tc>
          <w:tcPr>
            <w:tcW w:w="0" w:type="auto"/>
          </w:tcPr>
          <w:p w14:paraId="41B48C6C" w14:textId="77777777" w:rsidR="00A31857" w:rsidRDefault="00B32615">
            <w:pPr>
              <w:pStyle w:val="TableCell"/>
            </w:pPr>
            <w:r>
              <w:t>RFPLTFGW</w:t>
            </w:r>
          </w:p>
        </w:tc>
        <w:tc>
          <w:tcPr>
            <w:tcW w:w="0" w:type="auto"/>
          </w:tcPr>
          <w:p w14:paraId="467BEA5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AD91286" w14:textId="77777777" w:rsidR="00A31857" w:rsidRDefault="00B32615">
            <w:pPr>
              <w:pStyle w:val="TableCell"/>
            </w:pPr>
            <w:r>
              <w:t>HLA-A*2301;HLA-A*2302;HLA-A*2303;HLA-A*2304;HLA-A*2402;HLA-A*2403;HLA-A</w:t>
            </w:r>
            <w:r>
              <w:t>*2405;HLA-A*2406;HLA-A*2410;HLA-A*2413;HLA-A*2414;HLA-A*2415;HLA-A*2417;HLA-A*2418;HLA-A*2422;HLA-A*2423;HLA-A*2426;HLA-A*2427;HLA-A*2433;HLA-A*2454;HLA-A*2453;HLA-A*2443;HLA-A*2456;HLA-A*2439;HLA-A*2441;HLA-A*2452;HLA-A*2310;HLA-A*2455;HLA-A*2446;HLA-A*24</w:t>
            </w:r>
            <w:r>
              <w:t>57;HLA-A*2314;HLA-A*2451;HLA-A*2459;HLA-A*2464;HLA-A*2466;HLA-A*2462;HLA-A*2479;HLA-A*2470;HLA-A*2473;HLA-A*2476;HLA-A*2478;HLA-A*2472;HLA-A*2316;HLA-A*2468;HLA-A*2315;HLA-A*2475;HLA-A*2481;HLA-A*2471;HLA-A*2493;HLA-A*2494;HLA-A*2318;HLA-A*2319;HLA-A*2487;</w:t>
            </w:r>
            <w:r>
              <w:t>HLA-A*2317;HLA-A*2491;HLA-</w:t>
            </w:r>
            <w:r>
              <w:lastRenderedPageBreak/>
              <w:t>A*2496;HLA-A*2497;HLA-A*2492;HLA-A*2485;HLA-A*2498;HLA-A*2320;HLA-A*2499;HLA-A*2323;HLA-A*2325;HLA-A*2324;HLA-A*2402;HLA-A*2479;HLA-A*2476</w:t>
            </w:r>
          </w:p>
        </w:tc>
      </w:tr>
      <w:tr w:rsidR="00A31857" w14:paraId="78941D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167B2B" w14:textId="77777777" w:rsidR="00A31857" w:rsidRDefault="00B32615">
            <w:pPr>
              <w:pStyle w:val="TableCell"/>
            </w:pPr>
            <w:r>
              <w:lastRenderedPageBreak/>
              <w:t>4WUU</w:t>
            </w:r>
          </w:p>
        </w:tc>
        <w:tc>
          <w:tcPr>
            <w:tcW w:w="0" w:type="auto"/>
          </w:tcPr>
          <w:p w14:paraId="487FDC0A" w14:textId="77777777" w:rsidR="00A31857" w:rsidRDefault="00B32615">
            <w:pPr>
              <w:pStyle w:val="TableCell"/>
            </w:pPr>
            <w:r>
              <w:t>RMFPNAPYL</w:t>
            </w:r>
          </w:p>
        </w:tc>
        <w:tc>
          <w:tcPr>
            <w:tcW w:w="0" w:type="auto"/>
          </w:tcPr>
          <w:p w14:paraId="6C29470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9761EB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0A8B4A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429317" w14:textId="77777777" w:rsidR="00A31857" w:rsidRDefault="00B32615">
            <w:pPr>
              <w:pStyle w:val="TableCell"/>
            </w:pPr>
            <w:r>
              <w:t>4XXC</w:t>
            </w:r>
          </w:p>
        </w:tc>
        <w:tc>
          <w:tcPr>
            <w:tcW w:w="0" w:type="auto"/>
          </w:tcPr>
          <w:p w14:paraId="4611CA46" w14:textId="77777777" w:rsidR="00A31857" w:rsidRDefault="00B32615">
            <w:pPr>
              <w:pStyle w:val="TableCell"/>
            </w:pPr>
            <w:r>
              <w:t>DELEIKAY</w:t>
            </w:r>
          </w:p>
        </w:tc>
        <w:tc>
          <w:tcPr>
            <w:tcW w:w="0" w:type="auto"/>
          </w:tcPr>
          <w:p w14:paraId="3389AF01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40B8F75" w14:textId="77777777" w:rsidR="00A31857" w:rsidRDefault="00B32615">
            <w:pPr>
              <w:pStyle w:val="TableCell"/>
            </w:pPr>
            <w:r>
              <w:t>HLA-B*1801;HLA-B*1802;HLA-B*1805;HLA-B*1808;HLA-B*1810;HLA-B*1811;HLA-B*1813;HLA-B*1814;HLA-B*1815;HLA-B*1819;HLA-B*1822;HLA-B*1818;HLA-B*1820;HLA-B*1821;HLA-B*1826;HLA-B*182</w:t>
            </w:r>
            <w:r>
              <w:t>7;HLA-B*1832;HLA-B*1831;HLA-B*1830;HLA-B*1828;HLA-B*1835;HLA-B*1839;HLA-B*1840;HLA-B*1841;HLA-B*1836;HLA-B*1838;HLA-B*1844;HLA-B*1834;HLA-B*1846;HLA-B*1801</w:t>
            </w:r>
          </w:p>
        </w:tc>
      </w:tr>
      <w:tr w:rsidR="00A31857" w14:paraId="188520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A3D62C" w14:textId="77777777" w:rsidR="00A31857" w:rsidRDefault="00B32615">
            <w:pPr>
              <w:pStyle w:val="TableCell"/>
            </w:pPr>
            <w:r>
              <w:t>4Z76</w:t>
            </w:r>
          </w:p>
        </w:tc>
        <w:tc>
          <w:tcPr>
            <w:tcW w:w="0" w:type="auto"/>
          </w:tcPr>
          <w:p w14:paraId="545C117A" w14:textId="77777777" w:rsidR="00A31857" w:rsidRDefault="00B32615">
            <w:pPr>
              <w:pStyle w:val="TableCell"/>
            </w:pPr>
            <w:r>
              <w:t>LYLVCGERV</w:t>
            </w:r>
          </w:p>
        </w:tc>
        <w:tc>
          <w:tcPr>
            <w:tcW w:w="0" w:type="auto"/>
          </w:tcPr>
          <w:p w14:paraId="6B1757B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98C5AD2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6D632B5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408697" w14:textId="77777777" w:rsidR="00A31857" w:rsidRDefault="00B32615">
            <w:pPr>
              <w:pStyle w:val="TableCell"/>
            </w:pPr>
            <w:r>
              <w:t>4Z77</w:t>
            </w:r>
          </w:p>
        </w:tc>
        <w:tc>
          <w:tcPr>
            <w:tcW w:w="0" w:type="auto"/>
          </w:tcPr>
          <w:p w14:paraId="3478361C" w14:textId="77777777" w:rsidR="00A31857" w:rsidRDefault="00B32615">
            <w:pPr>
              <w:pStyle w:val="TableCell"/>
            </w:pPr>
            <w:r>
              <w:t>LYLVCGERV</w:t>
            </w:r>
          </w:p>
        </w:tc>
        <w:tc>
          <w:tcPr>
            <w:tcW w:w="0" w:type="auto"/>
          </w:tcPr>
          <w:p w14:paraId="02C08F3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041F510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02F7D0A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083D413" w14:textId="77777777" w:rsidR="00A31857" w:rsidRDefault="00B32615">
            <w:pPr>
              <w:pStyle w:val="TableCell"/>
            </w:pPr>
            <w:r>
              <w:t>4Z78</w:t>
            </w:r>
          </w:p>
        </w:tc>
        <w:tc>
          <w:tcPr>
            <w:tcW w:w="0" w:type="auto"/>
          </w:tcPr>
          <w:p w14:paraId="2C6B9A6C" w14:textId="77777777" w:rsidR="00A31857" w:rsidRDefault="00B32615">
            <w:pPr>
              <w:pStyle w:val="TableCell"/>
            </w:pPr>
            <w:r>
              <w:t>LYLVCGERGF</w:t>
            </w:r>
          </w:p>
        </w:tc>
        <w:tc>
          <w:tcPr>
            <w:tcW w:w="0" w:type="auto"/>
          </w:tcPr>
          <w:p w14:paraId="370FD99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61AF361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0AD4C7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80CF07B" w14:textId="77777777" w:rsidR="00A31857" w:rsidRDefault="00B32615">
            <w:pPr>
              <w:pStyle w:val="TableCell"/>
            </w:pPr>
            <w:r>
              <w:t>4ZEZ</w:t>
            </w:r>
          </w:p>
        </w:tc>
        <w:tc>
          <w:tcPr>
            <w:tcW w:w="0" w:type="auto"/>
          </w:tcPr>
          <w:p w14:paraId="2372A004" w14:textId="77777777" w:rsidR="00A31857" w:rsidRDefault="00B32615">
            <w:pPr>
              <w:pStyle w:val="TableCell"/>
            </w:pPr>
            <w:r>
              <w:t>KLVALVINAV</w:t>
            </w:r>
          </w:p>
        </w:tc>
        <w:tc>
          <w:tcPr>
            <w:tcW w:w="0" w:type="auto"/>
          </w:tcPr>
          <w:p w14:paraId="7F71714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E1370A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</w:t>
            </w:r>
            <w:r>
              <w:t>HLA-A*0277;HLA-A*0260;HLA-A*9232;HLA-A*9234;HLA-A*9235;HLA-A*0201;HLA-A*0209;HLA-A*0266;HLA-A*0289;HLA-A*9232;HLA-A*9234</w:t>
            </w:r>
          </w:p>
        </w:tc>
      </w:tr>
      <w:tr w:rsidR="00A31857" w14:paraId="6568BC7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F27803" w14:textId="77777777" w:rsidR="00A31857" w:rsidRDefault="00B32615">
            <w:pPr>
              <w:pStyle w:val="TableCell"/>
            </w:pPr>
            <w:r>
              <w:t>4ZUS</w:t>
            </w:r>
          </w:p>
        </w:tc>
        <w:tc>
          <w:tcPr>
            <w:tcW w:w="0" w:type="auto"/>
          </w:tcPr>
          <w:p w14:paraId="33F2CA68" w14:textId="77777777" w:rsidR="00A31857" w:rsidRDefault="00B32615">
            <w:pPr>
              <w:pStyle w:val="TableCell"/>
            </w:pPr>
            <w:r>
              <w:t>QAEVLQERLEW</w:t>
            </w:r>
          </w:p>
        </w:tc>
        <w:tc>
          <w:tcPr>
            <w:tcW w:w="0" w:type="auto"/>
          </w:tcPr>
          <w:p w14:paraId="044BBDEB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8C19472" w14:textId="77777777" w:rsidR="00A31857" w:rsidRDefault="00B32615">
            <w:pPr>
              <w:pStyle w:val="TableCell"/>
            </w:pPr>
            <w:r>
              <w:t>MH1-N*00602;MH1-N*00602</w:t>
            </w:r>
          </w:p>
        </w:tc>
      </w:tr>
      <w:tr w:rsidR="00A31857" w14:paraId="433DC9D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132660" w14:textId="77777777" w:rsidR="00A31857" w:rsidRDefault="00B32615">
            <w:pPr>
              <w:pStyle w:val="TableCell"/>
            </w:pPr>
            <w:r>
              <w:t>4ZUT</w:t>
            </w:r>
          </w:p>
        </w:tc>
        <w:tc>
          <w:tcPr>
            <w:tcW w:w="0" w:type="auto"/>
          </w:tcPr>
          <w:p w14:paraId="3FB42876" w14:textId="77777777" w:rsidR="00A31857" w:rsidRDefault="00B32615">
            <w:pPr>
              <w:pStyle w:val="TableCell"/>
            </w:pPr>
            <w:r>
              <w:t>GSQKLTTGNCNW</w:t>
            </w:r>
          </w:p>
        </w:tc>
        <w:tc>
          <w:tcPr>
            <w:tcW w:w="0" w:type="auto"/>
          </w:tcPr>
          <w:p w14:paraId="7D810CCE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5AD54826" w14:textId="77777777" w:rsidR="00A31857" w:rsidRDefault="00B32615">
            <w:pPr>
              <w:pStyle w:val="TableCell"/>
            </w:pPr>
            <w:r>
              <w:t>MH1-N*00602;MH1-N*00602</w:t>
            </w:r>
          </w:p>
        </w:tc>
      </w:tr>
      <w:tr w:rsidR="00A31857" w14:paraId="22CBCD2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746C55" w14:textId="77777777" w:rsidR="00A31857" w:rsidRDefault="00B32615">
            <w:pPr>
              <w:pStyle w:val="TableCell"/>
            </w:pPr>
            <w:r>
              <w:t>4ZUU</w:t>
            </w:r>
          </w:p>
        </w:tc>
        <w:tc>
          <w:tcPr>
            <w:tcW w:w="0" w:type="auto"/>
          </w:tcPr>
          <w:p w14:paraId="716CDA0F" w14:textId="77777777" w:rsidR="00A31857" w:rsidRDefault="00B32615">
            <w:pPr>
              <w:pStyle w:val="TableCell"/>
            </w:pPr>
            <w:r>
              <w:t>CTSEEMNAF</w:t>
            </w:r>
          </w:p>
        </w:tc>
        <w:tc>
          <w:tcPr>
            <w:tcW w:w="0" w:type="auto"/>
          </w:tcPr>
          <w:p w14:paraId="77F661D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1460A1" w14:textId="77777777" w:rsidR="00A31857" w:rsidRDefault="00B32615">
            <w:pPr>
              <w:pStyle w:val="TableCell"/>
            </w:pPr>
            <w:r>
              <w:t>MH1-N*00602;MH1-N*00602</w:t>
            </w:r>
          </w:p>
        </w:tc>
      </w:tr>
      <w:tr w:rsidR="00A31857" w14:paraId="297B2F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F89B0F2" w14:textId="77777777" w:rsidR="00A31857" w:rsidRDefault="00B32615">
            <w:pPr>
              <w:pStyle w:val="TableCell"/>
            </w:pPr>
            <w:r>
              <w:t>4ZUV</w:t>
            </w:r>
          </w:p>
        </w:tc>
        <w:tc>
          <w:tcPr>
            <w:tcW w:w="0" w:type="auto"/>
          </w:tcPr>
          <w:p w14:paraId="60563012" w14:textId="77777777" w:rsidR="00A31857" w:rsidRDefault="00B32615">
            <w:pPr>
              <w:pStyle w:val="TableCell"/>
            </w:pPr>
            <w:r>
              <w:t>RVEDVTNTAEYW</w:t>
            </w:r>
          </w:p>
        </w:tc>
        <w:tc>
          <w:tcPr>
            <w:tcW w:w="0" w:type="auto"/>
          </w:tcPr>
          <w:p w14:paraId="657EFBA0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53882834" w14:textId="77777777" w:rsidR="00A31857" w:rsidRDefault="00B32615">
            <w:pPr>
              <w:pStyle w:val="TableCell"/>
            </w:pPr>
            <w:r>
              <w:t>MH1-N*00602;MH1-N*00602</w:t>
            </w:r>
          </w:p>
        </w:tc>
      </w:tr>
      <w:tr w:rsidR="00A31857" w14:paraId="1666790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CBCF77" w14:textId="77777777" w:rsidR="00A31857" w:rsidRDefault="00B32615">
            <w:pPr>
              <w:pStyle w:val="TableCell"/>
            </w:pPr>
            <w:r>
              <w:t>4ZUW</w:t>
            </w:r>
          </w:p>
        </w:tc>
        <w:tc>
          <w:tcPr>
            <w:tcW w:w="0" w:type="auto"/>
          </w:tcPr>
          <w:p w14:paraId="26E2F733" w14:textId="77777777" w:rsidR="00A31857" w:rsidRDefault="00B32615">
            <w:pPr>
              <w:pStyle w:val="TableCell"/>
            </w:pPr>
            <w:r>
              <w:t>GSQKLTTGNCNW</w:t>
            </w:r>
          </w:p>
        </w:tc>
        <w:tc>
          <w:tcPr>
            <w:tcW w:w="0" w:type="auto"/>
          </w:tcPr>
          <w:p w14:paraId="6C3239D0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5DE0DC0B" w14:textId="77777777" w:rsidR="00A31857" w:rsidRDefault="00B32615">
            <w:pPr>
              <w:pStyle w:val="TableCell"/>
            </w:pPr>
            <w:r>
              <w:t>MH1-N*00602;MH1-N*00602</w:t>
            </w:r>
          </w:p>
        </w:tc>
      </w:tr>
      <w:tr w:rsidR="00A31857" w14:paraId="276A3B7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43DABA6" w14:textId="77777777" w:rsidR="00A31857" w:rsidRDefault="00B32615">
            <w:pPr>
              <w:pStyle w:val="TableCell"/>
            </w:pPr>
            <w:r>
              <w:t>5B38</w:t>
            </w:r>
          </w:p>
        </w:tc>
        <w:tc>
          <w:tcPr>
            <w:tcW w:w="0" w:type="auto"/>
          </w:tcPr>
          <w:p w14:paraId="7CEF02A7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7845AA8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AC634D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47E988A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79254B" w14:textId="77777777" w:rsidR="00A31857" w:rsidRDefault="00B32615">
            <w:pPr>
              <w:pStyle w:val="TableCell"/>
            </w:pPr>
            <w:r>
              <w:t>5B39</w:t>
            </w:r>
          </w:p>
        </w:tc>
        <w:tc>
          <w:tcPr>
            <w:tcW w:w="0" w:type="auto"/>
          </w:tcPr>
          <w:p w14:paraId="0F9883E4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69088CE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8127A46" w14:textId="77777777" w:rsidR="00A31857" w:rsidRDefault="00B32615">
            <w:pPr>
              <w:pStyle w:val="TableCell"/>
            </w:pPr>
            <w:r>
              <w:t>HLA-B*5701;HLA-B*5701</w:t>
            </w:r>
          </w:p>
        </w:tc>
      </w:tr>
      <w:tr w:rsidR="00A31857" w14:paraId="151EA59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2D25FE" w14:textId="77777777" w:rsidR="00A31857" w:rsidRDefault="00B32615">
            <w:pPr>
              <w:pStyle w:val="TableCell"/>
            </w:pPr>
            <w:r>
              <w:t>5BRZ</w:t>
            </w:r>
          </w:p>
        </w:tc>
        <w:tc>
          <w:tcPr>
            <w:tcW w:w="0" w:type="auto"/>
          </w:tcPr>
          <w:p w14:paraId="1017769D" w14:textId="77777777" w:rsidR="00A31857" w:rsidRDefault="00B32615">
            <w:pPr>
              <w:pStyle w:val="TableCell"/>
            </w:pPr>
            <w:r>
              <w:t>EVDPIGHLY</w:t>
            </w:r>
          </w:p>
        </w:tc>
        <w:tc>
          <w:tcPr>
            <w:tcW w:w="0" w:type="auto"/>
          </w:tcPr>
          <w:p w14:paraId="6F2E29B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044D84" w14:textId="77777777" w:rsidR="00A31857" w:rsidRDefault="00B32615">
            <w:pPr>
              <w:pStyle w:val="TableCell"/>
            </w:pPr>
            <w:r>
              <w:t>HLA-A*0101;HLA-A*0103;HLA-A*3601;HLA-A*3603;HLA-A*0114;HLA-A*0101</w:t>
            </w:r>
          </w:p>
        </w:tc>
      </w:tr>
      <w:tr w:rsidR="00A31857" w14:paraId="5EDDF97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C31CCB" w14:textId="77777777" w:rsidR="00A31857" w:rsidRDefault="00B32615">
            <w:pPr>
              <w:pStyle w:val="TableCell"/>
            </w:pPr>
            <w:r>
              <w:t>5BS0</w:t>
            </w:r>
          </w:p>
        </w:tc>
        <w:tc>
          <w:tcPr>
            <w:tcW w:w="0" w:type="auto"/>
          </w:tcPr>
          <w:p w14:paraId="7F348583" w14:textId="77777777" w:rsidR="00A31857" w:rsidRDefault="00B32615">
            <w:pPr>
              <w:pStyle w:val="TableCell"/>
            </w:pPr>
            <w:r>
              <w:t>ESDPIVAQY</w:t>
            </w:r>
          </w:p>
        </w:tc>
        <w:tc>
          <w:tcPr>
            <w:tcW w:w="0" w:type="auto"/>
          </w:tcPr>
          <w:p w14:paraId="1CF2F6C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FF18091" w14:textId="77777777" w:rsidR="00A31857" w:rsidRDefault="00B32615">
            <w:pPr>
              <w:pStyle w:val="TableCell"/>
            </w:pPr>
            <w:r>
              <w:t>HLA-A*0101;HLA-A*0103;HLA-A*3601;HLA-A*3603;HLA-A*0114;HLA-A*0101</w:t>
            </w:r>
          </w:p>
        </w:tc>
      </w:tr>
      <w:tr w:rsidR="00A31857" w14:paraId="258989F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B82C51" w14:textId="77777777" w:rsidR="00A31857" w:rsidRDefault="00B32615">
            <w:pPr>
              <w:pStyle w:val="TableCell"/>
            </w:pPr>
            <w:r>
              <w:t>5C07</w:t>
            </w:r>
          </w:p>
        </w:tc>
        <w:tc>
          <w:tcPr>
            <w:tcW w:w="0" w:type="auto"/>
          </w:tcPr>
          <w:p w14:paraId="2888C9FD" w14:textId="77777777" w:rsidR="00A31857" w:rsidRDefault="00B32615">
            <w:pPr>
              <w:pStyle w:val="TableCell"/>
            </w:pPr>
            <w:r>
              <w:t>YQFGPDFPIA</w:t>
            </w:r>
          </w:p>
        </w:tc>
        <w:tc>
          <w:tcPr>
            <w:tcW w:w="0" w:type="auto"/>
          </w:tcPr>
          <w:p w14:paraId="22B9A8F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794764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62A7DC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7F5161" w14:textId="77777777" w:rsidR="00A31857" w:rsidRDefault="00B32615">
            <w:pPr>
              <w:pStyle w:val="TableCell"/>
            </w:pPr>
            <w:r>
              <w:t>5C08</w:t>
            </w:r>
          </w:p>
        </w:tc>
        <w:tc>
          <w:tcPr>
            <w:tcW w:w="0" w:type="auto"/>
          </w:tcPr>
          <w:p w14:paraId="3761BEFF" w14:textId="77777777" w:rsidR="00A31857" w:rsidRDefault="00B32615">
            <w:pPr>
              <w:pStyle w:val="TableCell"/>
            </w:pPr>
            <w:r>
              <w:t>RQWGPDPAAV</w:t>
            </w:r>
          </w:p>
        </w:tc>
        <w:tc>
          <w:tcPr>
            <w:tcW w:w="0" w:type="auto"/>
          </w:tcPr>
          <w:p w14:paraId="3BE8FE6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4756181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A59B70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7276AE5" w14:textId="77777777" w:rsidR="00A31857" w:rsidRDefault="00B32615">
            <w:pPr>
              <w:pStyle w:val="TableCell"/>
            </w:pPr>
            <w:r>
              <w:t>5C09</w:t>
            </w:r>
          </w:p>
        </w:tc>
        <w:tc>
          <w:tcPr>
            <w:tcW w:w="0" w:type="auto"/>
          </w:tcPr>
          <w:p w14:paraId="7E3CB0D9" w14:textId="77777777" w:rsidR="00A31857" w:rsidRDefault="00B32615">
            <w:pPr>
              <w:pStyle w:val="TableCell"/>
            </w:pPr>
            <w:r>
              <w:t>YLGGPDFPTI</w:t>
            </w:r>
          </w:p>
        </w:tc>
        <w:tc>
          <w:tcPr>
            <w:tcW w:w="0" w:type="auto"/>
          </w:tcPr>
          <w:p w14:paraId="795976F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83668A7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897F89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ECFFBE2" w14:textId="77777777" w:rsidR="00A31857" w:rsidRDefault="00B32615">
            <w:pPr>
              <w:pStyle w:val="TableCell"/>
            </w:pPr>
            <w:r>
              <w:t>5C0A</w:t>
            </w:r>
          </w:p>
        </w:tc>
        <w:tc>
          <w:tcPr>
            <w:tcW w:w="0" w:type="auto"/>
          </w:tcPr>
          <w:p w14:paraId="4BFEF39A" w14:textId="77777777" w:rsidR="00A31857" w:rsidRDefault="00B32615">
            <w:pPr>
              <w:pStyle w:val="TableCell"/>
            </w:pPr>
            <w:r>
              <w:t>MVWGPDPLYV</w:t>
            </w:r>
          </w:p>
        </w:tc>
        <w:tc>
          <w:tcPr>
            <w:tcW w:w="0" w:type="auto"/>
          </w:tcPr>
          <w:p w14:paraId="0ED4475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0C2B49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2EDFC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27FDD1" w14:textId="77777777" w:rsidR="00A31857" w:rsidRDefault="00B32615">
            <w:pPr>
              <w:pStyle w:val="TableCell"/>
            </w:pPr>
            <w:r>
              <w:t>5C0B</w:t>
            </w:r>
          </w:p>
        </w:tc>
        <w:tc>
          <w:tcPr>
            <w:tcW w:w="0" w:type="auto"/>
          </w:tcPr>
          <w:p w14:paraId="5E40F4C5" w14:textId="77777777" w:rsidR="00A31857" w:rsidRDefault="00B32615">
            <w:pPr>
              <w:pStyle w:val="TableCell"/>
            </w:pPr>
            <w:r>
              <w:t>RQFGPDFPTI</w:t>
            </w:r>
          </w:p>
        </w:tc>
        <w:tc>
          <w:tcPr>
            <w:tcW w:w="0" w:type="auto"/>
          </w:tcPr>
          <w:p w14:paraId="7CFB0C1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60BEF74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07B6DE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0FA3E6" w14:textId="77777777" w:rsidR="00A31857" w:rsidRDefault="00B32615">
            <w:pPr>
              <w:pStyle w:val="TableCell"/>
            </w:pPr>
            <w:r>
              <w:t>5C0C</w:t>
            </w:r>
          </w:p>
        </w:tc>
        <w:tc>
          <w:tcPr>
            <w:tcW w:w="0" w:type="auto"/>
          </w:tcPr>
          <w:p w14:paraId="660F5930" w14:textId="77777777" w:rsidR="00A31857" w:rsidRDefault="00B32615">
            <w:pPr>
              <w:pStyle w:val="TableCell"/>
            </w:pPr>
            <w:r>
              <w:t>RQFGPDWIVA</w:t>
            </w:r>
          </w:p>
        </w:tc>
        <w:tc>
          <w:tcPr>
            <w:tcW w:w="0" w:type="auto"/>
          </w:tcPr>
          <w:p w14:paraId="75DD6DD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ACB9E0E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201908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A342990" w14:textId="77777777" w:rsidR="00A31857" w:rsidRDefault="00B32615">
            <w:pPr>
              <w:pStyle w:val="TableCell"/>
            </w:pPr>
            <w:r>
              <w:t>5C0D</w:t>
            </w:r>
          </w:p>
        </w:tc>
        <w:tc>
          <w:tcPr>
            <w:tcW w:w="0" w:type="auto"/>
          </w:tcPr>
          <w:p w14:paraId="5E2B2957" w14:textId="77777777" w:rsidR="00A31857" w:rsidRDefault="00B32615">
            <w:pPr>
              <w:pStyle w:val="TableCell"/>
            </w:pPr>
            <w:r>
              <w:t>AQWGPDPAAA</w:t>
            </w:r>
          </w:p>
        </w:tc>
        <w:tc>
          <w:tcPr>
            <w:tcW w:w="0" w:type="auto"/>
          </w:tcPr>
          <w:p w14:paraId="38DDE48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3940E9E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40E0E47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1154D2" w14:textId="77777777" w:rsidR="00A31857" w:rsidRDefault="00B32615">
            <w:pPr>
              <w:pStyle w:val="TableCell"/>
            </w:pPr>
            <w:r>
              <w:t>5C0E</w:t>
            </w:r>
          </w:p>
        </w:tc>
        <w:tc>
          <w:tcPr>
            <w:tcW w:w="0" w:type="auto"/>
          </w:tcPr>
          <w:p w14:paraId="30EFB95B" w14:textId="77777777" w:rsidR="00A31857" w:rsidRDefault="00B32615">
            <w:pPr>
              <w:pStyle w:val="TableCell"/>
            </w:pPr>
            <w:r>
              <w:t>YQFGPDFPIA</w:t>
            </w:r>
          </w:p>
        </w:tc>
        <w:tc>
          <w:tcPr>
            <w:tcW w:w="0" w:type="auto"/>
          </w:tcPr>
          <w:p w14:paraId="77A6B35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13A33C5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F12D7B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A938D2" w14:textId="77777777" w:rsidR="00A31857" w:rsidRDefault="00B32615">
            <w:pPr>
              <w:pStyle w:val="TableCell"/>
            </w:pPr>
            <w:r>
              <w:t>5C0F</w:t>
            </w:r>
          </w:p>
        </w:tc>
        <w:tc>
          <w:tcPr>
            <w:tcW w:w="0" w:type="auto"/>
          </w:tcPr>
          <w:p w14:paraId="0CF57B60" w14:textId="77777777" w:rsidR="00A31857" w:rsidRDefault="00B32615">
            <w:pPr>
              <w:pStyle w:val="TableCell"/>
            </w:pPr>
            <w:r>
              <w:t>RQWGPDPAAV</w:t>
            </w:r>
          </w:p>
        </w:tc>
        <w:tc>
          <w:tcPr>
            <w:tcW w:w="0" w:type="auto"/>
          </w:tcPr>
          <w:p w14:paraId="408AD65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94E620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E1F795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EA8463" w14:textId="77777777" w:rsidR="00A31857" w:rsidRDefault="00B32615">
            <w:pPr>
              <w:pStyle w:val="TableCell"/>
            </w:pPr>
            <w:r>
              <w:t>5C0G</w:t>
            </w:r>
          </w:p>
        </w:tc>
        <w:tc>
          <w:tcPr>
            <w:tcW w:w="0" w:type="auto"/>
          </w:tcPr>
          <w:p w14:paraId="4FE59BF0" w14:textId="77777777" w:rsidR="00A31857" w:rsidRDefault="00B32615">
            <w:pPr>
              <w:pStyle w:val="TableCell"/>
            </w:pPr>
            <w:r>
              <w:t>YLGGPDFPTI</w:t>
            </w:r>
          </w:p>
        </w:tc>
        <w:tc>
          <w:tcPr>
            <w:tcW w:w="0" w:type="auto"/>
          </w:tcPr>
          <w:p w14:paraId="369C1517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1CE1D119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630583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87E9622" w14:textId="77777777" w:rsidR="00A31857" w:rsidRDefault="00B32615">
            <w:pPr>
              <w:pStyle w:val="TableCell"/>
            </w:pPr>
            <w:r>
              <w:t>5C0H</w:t>
            </w:r>
          </w:p>
        </w:tc>
        <w:tc>
          <w:tcPr>
            <w:tcW w:w="0" w:type="auto"/>
          </w:tcPr>
          <w:p w14:paraId="6B527189" w14:textId="77777777" w:rsidR="00A31857" w:rsidRDefault="00B32615">
            <w:pPr>
              <w:pStyle w:val="TableCell"/>
            </w:pPr>
            <w:r>
              <w:t>YLGGPDFPTI</w:t>
            </w:r>
          </w:p>
        </w:tc>
        <w:tc>
          <w:tcPr>
            <w:tcW w:w="0" w:type="auto"/>
          </w:tcPr>
          <w:p w14:paraId="54DA972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0E5426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21DD3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B4C259" w14:textId="77777777" w:rsidR="00A31857" w:rsidRDefault="00B32615">
            <w:pPr>
              <w:pStyle w:val="TableCell"/>
            </w:pPr>
            <w:r>
              <w:t>5C0I</w:t>
            </w:r>
          </w:p>
        </w:tc>
        <w:tc>
          <w:tcPr>
            <w:tcW w:w="0" w:type="auto"/>
          </w:tcPr>
          <w:p w14:paraId="0C9082B0" w14:textId="77777777" w:rsidR="00A31857" w:rsidRDefault="00B32615">
            <w:pPr>
              <w:pStyle w:val="TableCell"/>
            </w:pPr>
            <w:r>
              <w:t>RQFGPDFPTI</w:t>
            </w:r>
          </w:p>
        </w:tc>
        <w:tc>
          <w:tcPr>
            <w:tcW w:w="0" w:type="auto"/>
          </w:tcPr>
          <w:p w14:paraId="1EF24FD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0ECA90A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8F0448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D4B9528" w14:textId="77777777" w:rsidR="00A31857" w:rsidRDefault="00B32615">
            <w:pPr>
              <w:pStyle w:val="TableCell"/>
            </w:pPr>
            <w:r>
              <w:t>5C0J</w:t>
            </w:r>
          </w:p>
        </w:tc>
        <w:tc>
          <w:tcPr>
            <w:tcW w:w="0" w:type="auto"/>
          </w:tcPr>
          <w:p w14:paraId="07A6140C" w14:textId="77777777" w:rsidR="00A31857" w:rsidRDefault="00B32615">
            <w:pPr>
              <w:pStyle w:val="TableCell"/>
            </w:pPr>
            <w:r>
              <w:t>RQFGPDWIVA</w:t>
            </w:r>
          </w:p>
        </w:tc>
        <w:tc>
          <w:tcPr>
            <w:tcW w:w="0" w:type="auto"/>
          </w:tcPr>
          <w:p w14:paraId="095BD53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30F9C6A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71AFE3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81EDD3" w14:textId="77777777" w:rsidR="00A31857" w:rsidRDefault="00B32615">
            <w:pPr>
              <w:pStyle w:val="TableCell"/>
            </w:pPr>
            <w:r>
              <w:t>5CNZ</w:t>
            </w:r>
          </w:p>
        </w:tc>
        <w:tc>
          <w:tcPr>
            <w:tcW w:w="0" w:type="auto"/>
          </w:tcPr>
          <w:p w14:paraId="278D7804" w14:textId="77777777" w:rsidR="00A31857" w:rsidRDefault="00B32615">
            <w:pPr>
              <w:pStyle w:val="TableCell"/>
            </w:pPr>
            <w:r>
              <w:t>FANFCLMMI</w:t>
            </w:r>
          </w:p>
        </w:tc>
        <w:tc>
          <w:tcPr>
            <w:tcW w:w="0" w:type="auto"/>
          </w:tcPr>
          <w:p w14:paraId="79420C6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5E32BFA" w14:textId="77777777" w:rsidR="00A31857" w:rsidRDefault="00B32615">
            <w:pPr>
              <w:pStyle w:val="TableCell"/>
            </w:pPr>
            <w:r>
              <w:t>MH1-A*01;MH1-A*01</w:t>
            </w:r>
          </w:p>
        </w:tc>
      </w:tr>
      <w:tr w:rsidR="00A31857" w14:paraId="0B497BA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969F0D" w14:textId="77777777" w:rsidR="00A31857" w:rsidRDefault="00B32615">
            <w:pPr>
              <w:pStyle w:val="TableCell"/>
            </w:pPr>
            <w:r>
              <w:t>5D2L</w:t>
            </w:r>
          </w:p>
        </w:tc>
        <w:tc>
          <w:tcPr>
            <w:tcW w:w="0" w:type="auto"/>
          </w:tcPr>
          <w:p w14:paraId="1A609C3A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0756232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E8E7C7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6C4A41D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1AA09F" w14:textId="77777777" w:rsidR="00A31857" w:rsidRDefault="00B32615">
            <w:pPr>
              <w:pStyle w:val="TableCell"/>
            </w:pPr>
            <w:r>
              <w:t>5D2N</w:t>
            </w:r>
          </w:p>
        </w:tc>
        <w:tc>
          <w:tcPr>
            <w:tcW w:w="0" w:type="auto"/>
          </w:tcPr>
          <w:p w14:paraId="2190C882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4A68E76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828C3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5105B24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CBEA54" w14:textId="77777777" w:rsidR="00A31857" w:rsidRDefault="00B32615">
            <w:pPr>
              <w:pStyle w:val="TableCell"/>
            </w:pPr>
            <w:r>
              <w:t>5D9S</w:t>
            </w:r>
          </w:p>
        </w:tc>
        <w:tc>
          <w:tcPr>
            <w:tcW w:w="0" w:type="auto"/>
          </w:tcPr>
          <w:p w14:paraId="64E99F03" w14:textId="77777777" w:rsidR="00A31857" w:rsidRDefault="00B32615">
            <w:pPr>
              <w:pStyle w:val="TableCell"/>
            </w:pPr>
            <w:r>
              <w:t>FVLELEPEWTV</w:t>
            </w:r>
          </w:p>
        </w:tc>
        <w:tc>
          <w:tcPr>
            <w:tcW w:w="0" w:type="auto"/>
          </w:tcPr>
          <w:p w14:paraId="718611B9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F62EC08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81EA9F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94BFDB" w14:textId="77777777" w:rsidR="00A31857" w:rsidRDefault="00B32615">
            <w:pPr>
              <w:pStyle w:val="TableCell"/>
            </w:pPr>
            <w:r>
              <w:t>5DDH</w:t>
            </w:r>
          </w:p>
        </w:tc>
        <w:tc>
          <w:tcPr>
            <w:tcW w:w="0" w:type="auto"/>
          </w:tcPr>
          <w:p w14:paraId="7F9116A3" w14:textId="77777777" w:rsidR="00A31857" w:rsidRDefault="00B32615">
            <w:pPr>
              <w:pStyle w:val="TableCell"/>
            </w:pPr>
            <w:r>
              <w:t>FVLELEPEWTVK</w:t>
            </w:r>
          </w:p>
        </w:tc>
        <w:tc>
          <w:tcPr>
            <w:tcW w:w="0" w:type="auto"/>
          </w:tcPr>
          <w:p w14:paraId="7C1E627F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4B5A8E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831E33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B6B846F" w14:textId="77777777" w:rsidR="00A31857" w:rsidRDefault="00B32615">
            <w:pPr>
              <w:pStyle w:val="TableCell"/>
            </w:pPr>
            <w:r>
              <w:t>5DEG</w:t>
            </w:r>
          </w:p>
        </w:tc>
        <w:tc>
          <w:tcPr>
            <w:tcW w:w="0" w:type="auto"/>
          </w:tcPr>
          <w:p w14:paraId="36C45B09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25E5316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A4FAAE" w14:textId="77777777" w:rsidR="00A31857" w:rsidRDefault="00B32615">
            <w:pPr>
              <w:pStyle w:val="TableCell"/>
            </w:pPr>
            <w:r>
              <w:t>HLA-B*2706;HLA-B*2706</w:t>
            </w:r>
          </w:p>
        </w:tc>
      </w:tr>
      <w:tr w:rsidR="00A31857" w14:paraId="5C807BB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E788EF" w14:textId="77777777" w:rsidR="00A31857" w:rsidRDefault="00B32615">
            <w:pPr>
              <w:pStyle w:val="TableCell"/>
            </w:pPr>
            <w:r>
              <w:t>5E00</w:t>
            </w:r>
          </w:p>
        </w:tc>
        <w:tc>
          <w:tcPr>
            <w:tcW w:w="0" w:type="auto"/>
          </w:tcPr>
          <w:p w14:paraId="797CF045" w14:textId="77777777" w:rsidR="00A31857" w:rsidRDefault="00B32615">
            <w:pPr>
              <w:pStyle w:val="TableCell"/>
            </w:pPr>
            <w:r>
              <w:t>GVWIRTPPA</w:t>
            </w:r>
          </w:p>
        </w:tc>
        <w:tc>
          <w:tcPr>
            <w:tcW w:w="0" w:type="auto"/>
          </w:tcPr>
          <w:p w14:paraId="491A70C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65DA9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</w:t>
            </w:r>
            <w:r>
              <w:lastRenderedPageBreak/>
              <w:t>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3D11AC4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173502" w14:textId="77777777" w:rsidR="00A31857" w:rsidRDefault="00B32615">
            <w:pPr>
              <w:pStyle w:val="TableCell"/>
            </w:pPr>
            <w:r>
              <w:lastRenderedPageBreak/>
              <w:t>5E8N</w:t>
            </w:r>
          </w:p>
        </w:tc>
        <w:tc>
          <w:tcPr>
            <w:tcW w:w="0" w:type="auto"/>
          </w:tcPr>
          <w:p w14:paraId="3D596E89" w14:textId="77777777" w:rsidR="00A31857" w:rsidRDefault="00B32615">
            <w:pPr>
              <w:pStyle w:val="TableCell"/>
            </w:pPr>
            <w:r>
              <w:t>MCLRMTAVM</w:t>
            </w:r>
          </w:p>
        </w:tc>
        <w:tc>
          <w:tcPr>
            <w:tcW w:w="0" w:type="auto"/>
          </w:tcPr>
          <w:p w14:paraId="2AF24B5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C40628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CCFB9D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0B7064" w14:textId="77777777" w:rsidR="00A31857" w:rsidRDefault="00B32615">
            <w:pPr>
              <w:pStyle w:val="TableCell"/>
            </w:pPr>
            <w:r>
              <w:t>5E9D</w:t>
            </w:r>
          </w:p>
        </w:tc>
        <w:tc>
          <w:tcPr>
            <w:tcW w:w="0" w:type="auto"/>
          </w:tcPr>
          <w:p w14:paraId="53E3A08A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5E92C3C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F6D3D2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</w:t>
            </w:r>
            <w:r>
              <w:t>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0305664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81846B1" w14:textId="77777777" w:rsidR="00A31857" w:rsidRDefault="00B32615">
            <w:pPr>
              <w:pStyle w:val="TableCell"/>
            </w:pPr>
            <w:r>
              <w:t>5ENW</w:t>
            </w:r>
          </w:p>
        </w:tc>
        <w:tc>
          <w:tcPr>
            <w:tcW w:w="0" w:type="auto"/>
          </w:tcPr>
          <w:p w14:paraId="465CBDE1" w14:textId="77777777" w:rsidR="00A31857" w:rsidRDefault="00B32615">
            <w:pPr>
              <w:pStyle w:val="TableCell"/>
            </w:pPr>
            <w:r>
              <w:t>GLKEGIPAL</w:t>
            </w:r>
          </w:p>
        </w:tc>
        <w:tc>
          <w:tcPr>
            <w:tcW w:w="0" w:type="auto"/>
          </w:tcPr>
          <w:p w14:paraId="6EED48D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00F38DE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1EF869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328705" w14:textId="77777777" w:rsidR="00A31857" w:rsidRDefault="00B32615">
            <w:pPr>
              <w:pStyle w:val="TableCell"/>
            </w:pPr>
            <w:r>
              <w:t>5EO0</w:t>
            </w:r>
          </w:p>
        </w:tc>
        <w:tc>
          <w:tcPr>
            <w:tcW w:w="0" w:type="auto"/>
          </w:tcPr>
          <w:p w14:paraId="0A7285A4" w14:textId="77777777" w:rsidR="00A31857" w:rsidRDefault="00B32615">
            <w:pPr>
              <w:pStyle w:val="TableCell"/>
            </w:pPr>
            <w:r>
              <w:t>RPMTFKGAL</w:t>
            </w:r>
          </w:p>
        </w:tc>
        <w:tc>
          <w:tcPr>
            <w:tcW w:w="0" w:type="auto"/>
          </w:tcPr>
          <w:p w14:paraId="667D9F3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C52DCDA" w14:textId="77777777" w:rsidR="00A31857" w:rsidRDefault="00B32615">
            <w:pPr>
              <w:pStyle w:val="TableCell"/>
            </w:pPr>
            <w:r>
              <w:t>HLA-B*0702;HLA-B*0702</w:t>
            </w:r>
          </w:p>
        </w:tc>
      </w:tr>
      <w:tr w:rsidR="00A31857" w14:paraId="65D452C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0C12C6" w14:textId="77777777" w:rsidR="00A31857" w:rsidRDefault="00B32615">
            <w:pPr>
              <w:pStyle w:val="TableCell"/>
            </w:pPr>
            <w:r>
              <w:t>5EO1</w:t>
            </w:r>
          </w:p>
        </w:tc>
        <w:tc>
          <w:tcPr>
            <w:tcW w:w="0" w:type="auto"/>
          </w:tcPr>
          <w:p w14:paraId="4338F252" w14:textId="77777777" w:rsidR="00A31857" w:rsidRDefault="00B32615">
            <w:pPr>
              <w:pStyle w:val="TableCell"/>
            </w:pPr>
            <w:r>
              <w:t>RPMTYKGAL</w:t>
            </w:r>
          </w:p>
        </w:tc>
        <w:tc>
          <w:tcPr>
            <w:tcW w:w="0" w:type="auto"/>
          </w:tcPr>
          <w:p w14:paraId="7AB51D0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128D086" w14:textId="77777777" w:rsidR="00A31857" w:rsidRDefault="00B32615">
            <w:pPr>
              <w:pStyle w:val="TableCell"/>
            </w:pPr>
            <w:r>
              <w:t>HLA-B*0702;HLA-B*0702</w:t>
            </w:r>
          </w:p>
        </w:tc>
      </w:tr>
      <w:tr w:rsidR="00A31857" w14:paraId="4A1C20C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77D184" w14:textId="77777777" w:rsidR="00A31857" w:rsidRDefault="00B32615">
            <w:pPr>
              <w:pStyle w:val="TableCell"/>
            </w:pPr>
            <w:r>
              <w:t>5EOT</w:t>
            </w:r>
          </w:p>
        </w:tc>
        <w:tc>
          <w:tcPr>
            <w:tcW w:w="0" w:type="auto"/>
          </w:tcPr>
          <w:p w14:paraId="18AD8428" w14:textId="77777777" w:rsidR="00A31857" w:rsidRDefault="00B32615">
            <w:pPr>
              <w:pStyle w:val="TableCell"/>
            </w:pPr>
            <w:r>
              <w:t>GLLPELPAVGG</w:t>
            </w:r>
          </w:p>
        </w:tc>
        <w:tc>
          <w:tcPr>
            <w:tcW w:w="0" w:type="auto"/>
          </w:tcPr>
          <w:p w14:paraId="53B3A5C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DEBCCC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</w:t>
            </w:r>
            <w:r>
              <w:t>;HLA-A*0217;HLA-A*0218;HLA-A*0219;HLA-A*0222;HLA-A*0224;HLA-A*0225;HLA-A*0226;HLA-A*0227;HLA-A*0233;HLA-A*0236;HLA-A*0237;HLA-A*0238;HLA-A*0239;HLA-A*0240;HLA-A*0249;HLA-A*0252;HLA-A*0266;HLA-A*0289;HLA-A*0271;HLA-A*0268;HLA-A*0274;HLA-A*0258;HLA-A*0280;HL</w:t>
            </w:r>
            <w:r>
              <w:t>A-A*0265;HLA-A*0286;HLA-A*0277;HLA-A*0260;HLA-A*0273;HLA-A*0285;HLA-A*0264;HLA-A*0275;HLA-A*0267;HLA-A*0295;HLA-A*0297;HLA-A*9201;HLA-A*0296;HLA-A*0293;HLA-A*9221;HLA-A*9231;HLA-A*9232;HLA-A*9214;HLA-A*9202;HLA-A*9210;HLA-A*9205;HLA-A*9217;HLA-A*9211;HLA-A</w:t>
            </w:r>
            <w:r>
              <w:t>*9204;HLA-A*9230;HLA-A*9234;HLA-A*9218;HLA-A*9247;HLA-A*9249;HLA-A*9251;HLA-A*9248;HLA-A*9256;HLA-A*9235;HLA-A*9252;HLA-A*9240;HLA-A*9253;HLA-A*9245;HLA-A*9277;HLA-A*9257;HLA-A*9271;HLA-A*9294;HLA-A*9264;HLA-A*9290;HLA-A*9266;HLA-A*9291;HLA-A*9289;HLA-A*92</w:t>
            </w:r>
            <w:r>
              <w:t>74;HLA-A*9262;HLA-A*9259;HLA-A*9263;HLA-A*9268;HLA-A*9288;HLA-A*9293;HLA-A*9287;HLA-A*9283;HLA-A*9267;HLA-A*9265;HLA-A*9282;HLA-A*9297;HLA-A*9298;HLA-A*0201;HLA-A*0209;HLA-A*0266;HLA-A*0289;HLA-A*0275;HLA-A*0297;HLA-A*9232;HLA-A*9234;HLA-A*9240</w:t>
            </w:r>
          </w:p>
        </w:tc>
      </w:tr>
      <w:tr w:rsidR="00A31857" w14:paraId="19B862C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221908" w14:textId="77777777" w:rsidR="00A31857" w:rsidRDefault="00B32615">
            <w:pPr>
              <w:pStyle w:val="TableCell"/>
            </w:pPr>
            <w:r>
              <w:t>5EU3</w:t>
            </w:r>
          </w:p>
        </w:tc>
        <w:tc>
          <w:tcPr>
            <w:tcW w:w="0" w:type="auto"/>
          </w:tcPr>
          <w:p w14:paraId="1B271E3A" w14:textId="77777777" w:rsidR="00A31857" w:rsidRDefault="00B32615">
            <w:pPr>
              <w:pStyle w:val="TableCell"/>
            </w:pPr>
            <w:r>
              <w:t>YLEPG</w:t>
            </w:r>
            <w:r>
              <w:t>PVTA</w:t>
            </w:r>
          </w:p>
        </w:tc>
        <w:tc>
          <w:tcPr>
            <w:tcW w:w="0" w:type="auto"/>
          </w:tcPr>
          <w:p w14:paraId="46BF542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0B9DF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</w:t>
            </w:r>
            <w:r>
              <w:t>*9235;HLA-A*0201;HLA-A*0209;HLA-A*0266;HLA-A*0289;HLA-A*9232;HLA-A*9234</w:t>
            </w:r>
          </w:p>
        </w:tc>
      </w:tr>
      <w:tr w:rsidR="00A31857" w14:paraId="6978F50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B32A4A" w14:textId="77777777" w:rsidR="00A31857" w:rsidRDefault="00B32615">
            <w:pPr>
              <w:pStyle w:val="TableCell"/>
            </w:pPr>
            <w:r>
              <w:t>5EU4</w:t>
            </w:r>
          </w:p>
        </w:tc>
        <w:tc>
          <w:tcPr>
            <w:tcW w:w="0" w:type="auto"/>
          </w:tcPr>
          <w:p w14:paraId="616A2E39" w14:textId="77777777" w:rsidR="00A31857" w:rsidRDefault="00B32615">
            <w:pPr>
              <w:pStyle w:val="TableCell"/>
            </w:pPr>
            <w:r>
              <w:t>YLAPGPVTA</w:t>
            </w:r>
          </w:p>
        </w:tc>
        <w:tc>
          <w:tcPr>
            <w:tcW w:w="0" w:type="auto"/>
          </w:tcPr>
          <w:p w14:paraId="417C3CA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2F23B0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02BE6E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05DAC97" w14:textId="77777777" w:rsidR="00A31857" w:rsidRDefault="00B32615">
            <w:pPr>
              <w:pStyle w:val="TableCell"/>
            </w:pPr>
            <w:r>
              <w:t>5EU5</w:t>
            </w:r>
          </w:p>
        </w:tc>
        <w:tc>
          <w:tcPr>
            <w:tcW w:w="0" w:type="auto"/>
          </w:tcPr>
          <w:p w14:paraId="04B317E4" w14:textId="77777777" w:rsidR="00A31857" w:rsidRDefault="00B32615">
            <w:pPr>
              <w:pStyle w:val="TableCell"/>
            </w:pPr>
            <w:r>
              <w:t>YLEPAPVTA</w:t>
            </w:r>
          </w:p>
        </w:tc>
        <w:tc>
          <w:tcPr>
            <w:tcW w:w="0" w:type="auto"/>
          </w:tcPr>
          <w:p w14:paraId="65A8430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20E63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51E5F10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46047C" w14:textId="77777777" w:rsidR="00A31857" w:rsidRDefault="00B32615">
            <w:pPr>
              <w:pStyle w:val="TableCell"/>
            </w:pPr>
            <w:r>
              <w:t>5EU6</w:t>
            </w:r>
          </w:p>
        </w:tc>
        <w:tc>
          <w:tcPr>
            <w:tcW w:w="0" w:type="auto"/>
          </w:tcPr>
          <w:p w14:paraId="4C26EE59" w14:textId="77777777" w:rsidR="00A31857" w:rsidRDefault="00B32615">
            <w:pPr>
              <w:pStyle w:val="TableCell"/>
            </w:pPr>
            <w:r>
              <w:t>YLEPGPVTV</w:t>
            </w:r>
          </w:p>
        </w:tc>
        <w:tc>
          <w:tcPr>
            <w:tcW w:w="0" w:type="auto"/>
          </w:tcPr>
          <w:p w14:paraId="0C92BC5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450915F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6002BC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5D968D" w14:textId="77777777" w:rsidR="00A31857" w:rsidRDefault="00B32615">
            <w:pPr>
              <w:pStyle w:val="TableCell"/>
            </w:pPr>
            <w:r>
              <w:t>5EUO</w:t>
            </w:r>
          </w:p>
        </w:tc>
        <w:tc>
          <w:tcPr>
            <w:tcW w:w="0" w:type="auto"/>
          </w:tcPr>
          <w:p w14:paraId="0A6591B7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7593E1E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54F807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7CC140D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9C1CE7" w14:textId="77777777" w:rsidR="00A31857" w:rsidRDefault="00B32615">
            <w:pPr>
              <w:pStyle w:val="TableCell"/>
            </w:pPr>
            <w:r>
              <w:t>5F1I</w:t>
            </w:r>
          </w:p>
        </w:tc>
        <w:tc>
          <w:tcPr>
            <w:tcW w:w="0" w:type="auto"/>
          </w:tcPr>
          <w:p w14:paraId="430D98D1" w14:textId="77777777" w:rsidR="00A31857" w:rsidRDefault="00B32615">
            <w:pPr>
              <w:pStyle w:val="TableCell"/>
            </w:pPr>
            <w:r>
              <w:t>KLFSGELTK</w:t>
            </w:r>
          </w:p>
        </w:tc>
        <w:tc>
          <w:tcPr>
            <w:tcW w:w="0" w:type="auto"/>
          </w:tcPr>
          <w:p w14:paraId="7BAC6E0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05F629" w14:textId="77777777" w:rsidR="00A31857" w:rsidRDefault="00B32615">
            <w:pPr>
              <w:pStyle w:val="TableCell"/>
            </w:pPr>
            <w:r>
              <w:t>HLA-A*0205;HLA-A*0206;HLA-A*0210;HLA-A*0214;HLA-A*0251;HLA-A*0257;HLA-A*0279</w:t>
            </w:r>
          </w:p>
        </w:tc>
      </w:tr>
      <w:tr w:rsidR="00A31857" w14:paraId="7240464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E21A15" w14:textId="77777777" w:rsidR="00A31857" w:rsidRDefault="00B32615">
            <w:pPr>
              <w:pStyle w:val="TableCell"/>
            </w:pPr>
            <w:r>
              <w:t>5F7D</w:t>
            </w:r>
          </w:p>
        </w:tc>
        <w:tc>
          <w:tcPr>
            <w:tcW w:w="0" w:type="auto"/>
          </w:tcPr>
          <w:p w14:paraId="290F494F" w14:textId="77777777" w:rsidR="00A31857" w:rsidRDefault="00B32615">
            <w:pPr>
              <w:pStyle w:val="TableCell"/>
            </w:pPr>
            <w:r>
              <w:t>GLKEGIPALD</w:t>
            </w:r>
          </w:p>
        </w:tc>
        <w:tc>
          <w:tcPr>
            <w:tcW w:w="0" w:type="auto"/>
          </w:tcPr>
          <w:p w14:paraId="4A7C1F9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6D486B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0201;HLA-A*0209;H</w:t>
            </w:r>
            <w:r>
              <w:t>LA-A*0266;HLA-A*0289;HLA-A*0275;HLA-A*0297;HLA-A*9232;HLA-A*9234;HLA-A*9240</w:t>
            </w:r>
          </w:p>
        </w:tc>
      </w:tr>
      <w:tr w:rsidR="00A31857" w14:paraId="44018D7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6D44BE3" w14:textId="77777777" w:rsidR="00A31857" w:rsidRDefault="00B32615">
            <w:pPr>
              <w:pStyle w:val="TableCell"/>
            </w:pPr>
            <w:r>
              <w:t>5F9J</w:t>
            </w:r>
          </w:p>
        </w:tc>
        <w:tc>
          <w:tcPr>
            <w:tcW w:w="0" w:type="auto"/>
          </w:tcPr>
          <w:p w14:paraId="39700B52" w14:textId="77777777" w:rsidR="00A31857" w:rsidRDefault="00B32615">
            <w:pPr>
              <w:pStyle w:val="TableCell"/>
            </w:pPr>
            <w:r>
              <w:t>YLSPIASPL</w:t>
            </w:r>
          </w:p>
        </w:tc>
        <w:tc>
          <w:tcPr>
            <w:tcW w:w="0" w:type="auto"/>
          </w:tcPr>
          <w:p w14:paraId="1A6F2A0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5ACDF5C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</w:t>
            </w:r>
            <w:r>
              <w:t>0266;HLA-A*0289;HLA-A*0268;HLA-A*0265;HLA-A*0277;HLA-A*0260;HLA-A*9232;HLA-A*9234;HLA-A*9235;HLA-A*0201;HLA-A*0209;HLA-A*0266;HLA-A*0289;HLA-A*9232;HLA-A*9234</w:t>
            </w:r>
          </w:p>
        </w:tc>
      </w:tr>
      <w:tr w:rsidR="00A31857" w14:paraId="714D92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A9CB4D2" w14:textId="77777777" w:rsidR="00A31857" w:rsidRDefault="00B32615">
            <w:pPr>
              <w:pStyle w:val="TableCell"/>
            </w:pPr>
            <w:r>
              <w:t>5FA3</w:t>
            </w:r>
          </w:p>
        </w:tc>
        <w:tc>
          <w:tcPr>
            <w:tcW w:w="0" w:type="auto"/>
          </w:tcPr>
          <w:p w14:paraId="38D1A4AC" w14:textId="77777777" w:rsidR="00A31857" w:rsidRDefault="00B32615">
            <w:pPr>
              <w:pStyle w:val="TableCell"/>
            </w:pPr>
            <w:r>
              <w:t>GLLPELPAV</w:t>
            </w:r>
          </w:p>
        </w:tc>
        <w:tc>
          <w:tcPr>
            <w:tcW w:w="0" w:type="auto"/>
          </w:tcPr>
          <w:p w14:paraId="5DA71FC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F7B8942" w14:textId="77777777" w:rsidR="00A31857" w:rsidRDefault="00B32615">
            <w:pPr>
              <w:pStyle w:val="TableCell"/>
            </w:pPr>
            <w:r>
              <w:t>HLA-A*0201;HLA-A*0203;HLA-A*0204;HLA-A*0207;HLA-A*0209;HLA-A*0212;HLA-A*0213;</w:t>
            </w:r>
            <w:r>
              <w:t>HLA-A*0216;HLA-A*0217;HLA-A*0218;HLA-A*0219;HLA-A*0222;HLA-A*0224;HLA-A*0225;HLA-A*0226;HLA-A*0227;HLA-A*0233;HLA-A*0236;HLA-A*0237;HLA-A*0238;HLA-A*0239;HLA-A*0240;HLA-A*0249;HLA-A*0252;HLA-A*0266;HLA-A*0289;HLA-A*0271;HLA-A*0268;HLA-A*0274;HLA-A*0258;HLA</w:t>
            </w:r>
            <w:r>
              <w:t>-A*0280;HLA-A*0265;HLA-A*0286;HLA-A*0277;HLA-A*0260;HLA-A*0273;HLA-A*0285;HLA-A*0264;HLA-A*0275;HLA-A*0267;HLA-A*0295;HLA-A*0297;HLA-A*9201;HLA-A*0296;HLA-A*0293;HLA-A*9221;HLA-A*9231;HLA-A*9232;HLA-A*9214;HLA-A*9202;HLA-A*9210;HLA-A*9205;HLA-A*9217;HLA-A*</w:t>
            </w:r>
            <w:r>
              <w:t>9211;HLA-A*9204;HLA-A*9230;HLA-A*9234;HLA-A*9218;HLA-A*9247;HLA-A*9249;HLA-A*9251;HLA-A*9248;HLA-A*9256;HLA-A*9235;HLA-A*9252;HLA-A*9240;HLA-</w:t>
            </w:r>
            <w:r>
              <w:lastRenderedPageBreak/>
              <w:t>A*9253;HLA-A*9245;HLA-A*9277;HLA-A*9257;HLA-A*9271;HLA-A*9294;HLA-A*9264;HLA-A*9290;HLA-A*9266;HLA-A*9291;HLA-A*928</w:t>
            </w:r>
            <w:r>
              <w:t>9;HLA-A*9274;HLA-A*9262;HLA-A*9259;HLA-A*9263;HLA-A*9268;HLA-A*9288;HLA-A*9293;HLA-A*9287;HLA-A*9283;HLA-A*9267;HLA-A*9265;HLA-A*9282;HLA-A*9297;HLA-A*9298;HLA-A*0201;HLA-A*0209;HLA-A*0266;HLA-A*0289;HLA-A*0275;HLA-A*0297;HLA-A*9232;HLA-A*9234;HLA-A*9240</w:t>
            </w:r>
          </w:p>
        </w:tc>
      </w:tr>
      <w:tr w:rsidR="00A31857" w14:paraId="497327E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0D41BD" w14:textId="77777777" w:rsidR="00A31857" w:rsidRDefault="00B32615">
            <w:pPr>
              <w:pStyle w:val="TableCell"/>
            </w:pPr>
            <w:r>
              <w:lastRenderedPageBreak/>
              <w:t>5FA4</w:t>
            </w:r>
          </w:p>
        </w:tc>
        <w:tc>
          <w:tcPr>
            <w:tcW w:w="0" w:type="auto"/>
          </w:tcPr>
          <w:p w14:paraId="3F9FC84D" w14:textId="77777777" w:rsidR="00A31857" w:rsidRDefault="00B32615">
            <w:pPr>
              <w:pStyle w:val="TableCell"/>
            </w:pPr>
            <w:r>
              <w:t>YLSPIASPLLD</w:t>
            </w:r>
          </w:p>
        </w:tc>
        <w:tc>
          <w:tcPr>
            <w:tcW w:w="0" w:type="auto"/>
          </w:tcPr>
          <w:p w14:paraId="6FD4073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426A42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3AA23C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CFBA2A" w14:textId="77777777" w:rsidR="00A31857" w:rsidRDefault="00B32615">
            <w:pPr>
              <w:pStyle w:val="TableCell"/>
            </w:pPr>
            <w:r>
              <w:t>5FDW</w:t>
            </w:r>
          </w:p>
        </w:tc>
        <w:tc>
          <w:tcPr>
            <w:tcW w:w="0" w:type="auto"/>
          </w:tcPr>
          <w:p w14:paraId="7925BBE4" w14:textId="77777777" w:rsidR="00A31857" w:rsidRDefault="00B32615">
            <w:pPr>
              <w:pStyle w:val="TableCell"/>
            </w:pPr>
            <w:r>
              <w:t>YLSPIASPLL</w:t>
            </w:r>
          </w:p>
        </w:tc>
        <w:tc>
          <w:tcPr>
            <w:tcW w:w="0" w:type="auto"/>
          </w:tcPr>
          <w:p w14:paraId="37A6037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6E03DA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</w:t>
            </w:r>
            <w:r>
              <w:t>0289;HLA-A*0268;HLA-A*0265;HLA-A*0277;HLA-A*0260;HLA-A*9232;HLA-A*9234;HLA-A*9235;HLA-A*0201;HLA-A*0209;HLA-A*0266;HLA-A*0289;HLA-A*9232;HLA-A*9234</w:t>
            </w:r>
          </w:p>
        </w:tc>
      </w:tr>
      <w:tr w:rsidR="00A31857" w14:paraId="3C4EE15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2C84A9" w14:textId="77777777" w:rsidR="00A31857" w:rsidRDefault="00B32615">
            <w:pPr>
              <w:pStyle w:val="TableCell"/>
            </w:pPr>
            <w:r>
              <w:t>5GR7</w:t>
            </w:r>
          </w:p>
        </w:tc>
        <w:tc>
          <w:tcPr>
            <w:tcW w:w="0" w:type="auto"/>
          </w:tcPr>
          <w:p w14:paraId="23E9ED4F" w14:textId="77777777" w:rsidR="00A31857" w:rsidRDefault="00B32615">
            <w:pPr>
              <w:pStyle w:val="TableCell"/>
            </w:pPr>
            <w:r>
              <w:t>YYSIIPHSI</w:t>
            </w:r>
          </w:p>
        </w:tc>
        <w:tc>
          <w:tcPr>
            <w:tcW w:w="0" w:type="auto"/>
          </w:tcPr>
          <w:p w14:paraId="6041C61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595641" w14:textId="77777777" w:rsidR="00A31857" w:rsidRDefault="00B32615">
            <w:pPr>
              <w:pStyle w:val="TableCell"/>
            </w:pPr>
            <w:r>
              <w:t>HLA-C*1203;HLA-C*1604;HLA-C*1202;HLA-C*1206;HLA-C*1208;HLA-C*1601;HLA-C*0813;HLA-C*1606;</w:t>
            </w:r>
            <w:r>
              <w:t>HLA-C*1214;HLA-C*1215;HLA-C*0318;HLA-C*1210;HLA-C*1211;HLA-C*1607;HLA-C*1213;HLA-C*1219;HLA-C*1218</w:t>
            </w:r>
          </w:p>
        </w:tc>
      </w:tr>
      <w:tr w:rsidR="00A31857" w14:paraId="17744F8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28A040" w14:textId="77777777" w:rsidR="00A31857" w:rsidRDefault="00B32615">
            <w:pPr>
              <w:pStyle w:val="TableCell"/>
            </w:pPr>
            <w:r>
              <w:t>5GRD</w:t>
            </w:r>
          </w:p>
        </w:tc>
        <w:tc>
          <w:tcPr>
            <w:tcW w:w="0" w:type="auto"/>
          </w:tcPr>
          <w:p w14:paraId="66988D91" w14:textId="77777777" w:rsidR="00A31857" w:rsidRDefault="00B32615">
            <w:pPr>
              <w:pStyle w:val="TableCell"/>
            </w:pPr>
            <w:r>
              <w:t>SSCSSCPLSK</w:t>
            </w:r>
          </w:p>
        </w:tc>
        <w:tc>
          <w:tcPr>
            <w:tcW w:w="0" w:type="auto"/>
          </w:tcPr>
          <w:p w14:paraId="057BD71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AF80211" w14:textId="77777777" w:rsidR="00A31857" w:rsidRDefault="00B32615">
            <w:pPr>
              <w:pStyle w:val="TableCell"/>
            </w:pPr>
            <w:r>
              <w:t>HLA-A*1101;HLA-A*1103;HLA-A*1104;HLA-A*1105;HLA-A*1107;HLA-A*1125;HLA-A*1101</w:t>
            </w:r>
          </w:p>
        </w:tc>
      </w:tr>
      <w:tr w:rsidR="00A31857" w14:paraId="75FB12C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1B7935" w14:textId="77777777" w:rsidR="00A31857" w:rsidRDefault="00B32615">
            <w:pPr>
              <w:pStyle w:val="TableCell"/>
            </w:pPr>
            <w:r>
              <w:t>5GSB</w:t>
            </w:r>
          </w:p>
        </w:tc>
        <w:tc>
          <w:tcPr>
            <w:tcW w:w="0" w:type="auto"/>
          </w:tcPr>
          <w:p w14:paraId="0D05C292" w14:textId="77777777" w:rsidR="00A31857" w:rsidRDefault="00B32615">
            <w:pPr>
              <w:pStyle w:val="TableCell"/>
            </w:pPr>
            <w:r>
              <w:t>YYSIIPHSI</w:t>
            </w:r>
          </w:p>
        </w:tc>
        <w:tc>
          <w:tcPr>
            <w:tcW w:w="0" w:type="auto"/>
          </w:tcPr>
          <w:p w14:paraId="3106062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F25BE1C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4D0E72D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0B8D78" w14:textId="77777777" w:rsidR="00A31857" w:rsidRDefault="00B32615">
            <w:pPr>
              <w:pStyle w:val="TableCell"/>
            </w:pPr>
            <w:r>
              <w:t>5GSD</w:t>
            </w:r>
          </w:p>
        </w:tc>
        <w:tc>
          <w:tcPr>
            <w:tcW w:w="0" w:type="auto"/>
          </w:tcPr>
          <w:p w14:paraId="223F0B23" w14:textId="77777777" w:rsidR="00A31857" w:rsidRDefault="00B32615">
            <w:pPr>
              <w:pStyle w:val="TableCell"/>
            </w:pPr>
            <w:r>
              <w:t>SSCPLSK</w:t>
            </w:r>
          </w:p>
        </w:tc>
        <w:tc>
          <w:tcPr>
            <w:tcW w:w="0" w:type="auto"/>
          </w:tcPr>
          <w:p w14:paraId="679B0FAF" w14:textId="77777777" w:rsidR="00A31857" w:rsidRDefault="00B32615">
            <w:pPr>
              <w:pStyle w:val="TableCell"/>
            </w:pPr>
            <w:r>
              <w:t>1;7</w:t>
            </w:r>
          </w:p>
        </w:tc>
        <w:tc>
          <w:tcPr>
            <w:tcW w:w="0" w:type="auto"/>
          </w:tcPr>
          <w:p w14:paraId="42B5A1D6" w14:textId="77777777" w:rsidR="00A31857" w:rsidRDefault="00B32615">
            <w:pPr>
              <w:pStyle w:val="TableCell"/>
            </w:pPr>
            <w:r>
              <w:t>HLA-A*1101;HLA-A*1103;HLA-A*1104;HLA-A*1105;HLA-A*1107;HLA-A*1125;HLA-A*1101</w:t>
            </w:r>
          </w:p>
        </w:tc>
      </w:tr>
      <w:tr w:rsidR="00A31857" w14:paraId="7182E0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E58BC15" w14:textId="77777777" w:rsidR="00A31857" w:rsidRDefault="00B32615">
            <w:pPr>
              <w:pStyle w:val="TableCell"/>
            </w:pPr>
            <w:r>
              <w:t>5GSR</w:t>
            </w:r>
          </w:p>
        </w:tc>
        <w:tc>
          <w:tcPr>
            <w:tcW w:w="0" w:type="auto"/>
          </w:tcPr>
          <w:p w14:paraId="6D3455E1" w14:textId="77777777" w:rsidR="00A31857" w:rsidRDefault="00B32615">
            <w:pPr>
              <w:pStyle w:val="TableCell"/>
            </w:pPr>
            <w:r>
              <w:t>YYSIAPHSI</w:t>
            </w:r>
          </w:p>
        </w:tc>
        <w:tc>
          <w:tcPr>
            <w:tcW w:w="0" w:type="auto"/>
          </w:tcPr>
          <w:p w14:paraId="0BCF9A4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65EE4F8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392B10E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FE8DD9" w14:textId="77777777" w:rsidR="00A31857" w:rsidRDefault="00B32615">
            <w:pPr>
              <w:pStyle w:val="TableCell"/>
            </w:pPr>
            <w:r>
              <w:t>5GSX</w:t>
            </w:r>
          </w:p>
        </w:tc>
        <w:tc>
          <w:tcPr>
            <w:tcW w:w="0" w:type="auto"/>
          </w:tcPr>
          <w:p w14:paraId="7494975E" w14:textId="77777777" w:rsidR="00A31857" w:rsidRDefault="00B32615">
            <w:pPr>
              <w:pStyle w:val="TableCell"/>
            </w:pPr>
            <w:r>
              <w:t>FYAPEPITSL</w:t>
            </w:r>
          </w:p>
        </w:tc>
        <w:tc>
          <w:tcPr>
            <w:tcW w:w="0" w:type="auto"/>
          </w:tcPr>
          <w:p w14:paraId="037FF3A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EB3F782" w14:textId="77777777" w:rsidR="00A31857" w:rsidRDefault="00B32615">
            <w:pPr>
              <w:pStyle w:val="TableCell"/>
            </w:pPr>
            <w:r>
              <w:t>HLA-C*1203;HLA-C*1604;HLA-C*1202;HLA-C*1206;HLA-C*1208;HLA-C*1601;HLA-C*0813;HLA-C*1606;HLA-C*1214;HLA-C*</w:t>
            </w:r>
            <w:r>
              <w:t>1215;HLA-C*0318;HLA-C*1210;HLA-C*1211;HLA-C*1607;HLA-C*1213;HLA-C*1219;HLA-C*1218</w:t>
            </w:r>
          </w:p>
        </w:tc>
      </w:tr>
      <w:tr w:rsidR="00A31857" w14:paraId="42F930B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33CC6D" w14:textId="77777777" w:rsidR="00A31857" w:rsidRDefault="00B32615">
            <w:pPr>
              <w:pStyle w:val="TableCell"/>
            </w:pPr>
            <w:r>
              <w:t>5H5Z</w:t>
            </w:r>
          </w:p>
        </w:tc>
        <w:tc>
          <w:tcPr>
            <w:tcW w:w="0" w:type="auto"/>
          </w:tcPr>
          <w:p w14:paraId="12364406" w14:textId="77777777" w:rsidR="00A31857" w:rsidRDefault="00B32615">
            <w:pPr>
              <w:pStyle w:val="TableCell"/>
            </w:pPr>
            <w:r>
              <w:t>FANFCLMMI</w:t>
            </w:r>
          </w:p>
        </w:tc>
        <w:tc>
          <w:tcPr>
            <w:tcW w:w="0" w:type="auto"/>
          </w:tcPr>
          <w:p w14:paraId="46DC462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7C84A4" w14:textId="77777777" w:rsidR="00A31857" w:rsidRDefault="00B32615">
            <w:pPr>
              <w:pStyle w:val="TableCell"/>
            </w:pPr>
            <w:r>
              <w:t>MH1-A*01;MH1-A*01</w:t>
            </w:r>
          </w:p>
        </w:tc>
      </w:tr>
      <w:tr w:rsidR="00A31857" w14:paraId="7E2041C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CCEAB9A" w14:textId="77777777" w:rsidR="00A31857" w:rsidRDefault="00B32615">
            <w:pPr>
              <w:pStyle w:val="TableCell"/>
            </w:pPr>
            <w:r>
              <w:t>5H94</w:t>
            </w:r>
          </w:p>
        </w:tc>
        <w:tc>
          <w:tcPr>
            <w:tcW w:w="0" w:type="auto"/>
          </w:tcPr>
          <w:p w14:paraId="4F9A2BF4" w14:textId="77777777" w:rsidR="00A31857" w:rsidRDefault="00B32615">
            <w:pPr>
              <w:pStyle w:val="TableCell"/>
            </w:pPr>
            <w:r>
              <w:t>KMNTQFTAV</w:t>
            </w:r>
          </w:p>
        </w:tc>
        <w:tc>
          <w:tcPr>
            <w:tcW w:w="0" w:type="auto"/>
          </w:tcPr>
          <w:p w14:paraId="689516F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9EEE14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239C7FA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687E780" w14:textId="77777777" w:rsidR="00A31857" w:rsidRDefault="00B32615">
            <w:pPr>
              <w:pStyle w:val="TableCell"/>
            </w:pPr>
            <w:r>
              <w:t>5HGA</w:t>
            </w:r>
          </w:p>
        </w:tc>
        <w:tc>
          <w:tcPr>
            <w:tcW w:w="0" w:type="auto"/>
          </w:tcPr>
          <w:p w14:paraId="16C8F78A" w14:textId="77777777" w:rsidR="00A31857" w:rsidRDefault="00B32615">
            <w:pPr>
              <w:pStyle w:val="TableCell"/>
            </w:pPr>
            <w:r>
              <w:t>RFPLTFGW</w:t>
            </w:r>
          </w:p>
        </w:tc>
        <w:tc>
          <w:tcPr>
            <w:tcW w:w="0" w:type="auto"/>
          </w:tcPr>
          <w:p w14:paraId="36CD1B0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593010E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464E7AD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DA1664" w14:textId="77777777" w:rsidR="00A31857" w:rsidRDefault="00B32615">
            <w:pPr>
              <w:pStyle w:val="TableCell"/>
            </w:pPr>
            <w:r>
              <w:t>5HGD</w:t>
            </w:r>
          </w:p>
        </w:tc>
        <w:tc>
          <w:tcPr>
            <w:tcW w:w="0" w:type="auto"/>
          </w:tcPr>
          <w:p w14:paraId="5A99C34F" w14:textId="77777777" w:rsidR="00A31857" w:rsidRDefault="00B32615">
            <w:pPr>
              <w:pStyle w:val="TableCell"/>
            </w:pPr>
            <w:r>
              <w:t>RFPLTFGWCF</w:t>
            </w:r>
          </w:p>
        </w:tc>
        <w:tc>
          <w:tcPr>
            <w:tcW w:w="0" w:type="auto"/>
          </w:tcPr>
          <w:p w14:paraId="57E68464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171D03D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421A82F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CA88C7" w14:textId="77777777" w:rsidR="00A31857" w:rsidRDefault="00B32615">
            <w:pPr>
              <w:pStyle w:val="TableCell"/>
            </w:pPr>
            <w:r>
              <w:t>5HGH</w:t>
            </w:r>
          </w:p>
        </w:tc>
        <w:tc>
          <w:tcPr>
            <w:tcW w:w="0" w:type="auto"/>
          </w:tcPr>
          <w:p w14:paraId="33EE26DD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5255CDB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0C0DE3C" w14:textId="77777777" w:rsidR="00A31857" w:rsidRDefault="00B32615">
            <w:pPr>
              <w:pStyle w:val="TableCell"/>
            </w:pPr>
            <w:r>
              <w:t>HLA-A*2402;HLA-A*2402</w:t>
            </w:r>
          </w:p>
        </w:tc>
      </w:tr>
      <w:tr w:rsidR="00A31857" w14:paraId="604C87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E1EBEB5" w14:textId="77777777" w:rsidR="00A31857" w:rsidRDefault="00B32615">
            <w:pPr>
              <w:pStyle w:val="TableCell"/>
            </w:pPr>
            <w:r>
              <w:t>5HHM</w:t>
            </w:r>
          </w:p>
        </w:tc>
        <w:tc>
          <w:tcPr>
            <w:tcW w:w="0" w:type="auto"/>
          </w:tcPr>
          <w:p w14:paraId="4C86E717" w14:textId="77777777" w:rsidR="00A31857" w:rsidRDefault="00B32615">
            <w:pPr>
              <w:pStyle w:val="TableCell"/>
            </w:pPr>
            <w:r>
              <w:t>GILGLVFTL</w:t>
            </w:r>
          </w:p>
        </w:tc>
        <w:tc>
          <w:tcPr>
            <w:tcW w:w="0" w:type="auto"/>
          </w:tcPr>
          <w:p w14:paraId="6E5C462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FD30F8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1ADB2A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F3C7DE" w14:textId="77777777" w:rsidR="00A31857" w:rsidRDefault="00B32615">
            <w:pPr>
              <w:pStyle w:val="TableCell"/>
            </w:pPr>
            <w:r>
              <w:t>5HHN</w:t>
            </w:r>
          </w:p>
        </w:tc>
        <w:tc>
          <w:tcPr>
            <w:tcW w:w="0" w:type="auto"/>
          </w:tcPr>
          <w:p w14:paraId="0D47921A" w14:textId="77777777" w:rsidR="00A31857" w:rsidRDefault="00B32615">
            <w:pPr>
              <w:pStyle w:val="TableCell"/>
            </w:pPr>
            <w:r>
              <w:t>GILGLVFTL</w:t>
            </w:r>
          </w:p>
        </w:tc>
        <w:tc>
          <w:tcPr>
            <w:tcW w:w="0" w:type="auto"/>
          </w:tcPr>
          <w:p w14:paraId="0DBCAC1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A21B9A2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3828C76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0702F2" w14:textId="77777777" w:rsidR="00A31857" w:rsidRDefault="00B32615">
            <w:pPr>
              <w:pStyle w:val="TableCell"/>
            </w:pPr>
            <w:r>
              <w:t>5HHO</w:t>
            </w:r>
          </w:p>
        </w:tc>
        <w:tc>
          <w:tcPr>
            <w:tcW w:w="0" w:type="auto"/>
          </w:tcPr>
          <w:p w14:paraId="5908E863" w14:textId="77777777" w:rsidR="00A31857" w:rsidRDefault="00B32615">
            <w:pPr>
              <w:pStyle w:val="TableCell"/>
            </w:pPr>
            <w:r>
              <w:t>GILEFVFTL</w:t>
            </w:r>
          </w:p>
        </w:tc>
        <w:tc>
          <w:tcPr>
            <w:tcW w:w="0" w:type="auto"/>
          </w:tcPr>
          <w:p w14:paraId="45C7FC1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41E4423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644D93E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75DE2F" w14:textId="77777777" w:rsidR="00A31857" w:rsidRDefault="00B32615">
            <w:pPr>
              <w:pStyle w:val="TableCell"/>
            </w:pPr>
            <w:r>
              <w:t>5HHP</w:t>
            </w:r>
          </w:p>
        </w:tc>
        <w:tc>
          <w:tcPr>
            <w:tcW w:w="0" w:type="auto"/>
          </w:tcPr>
          <w:p w14:paraId="37D973E9" w14:textId="77777777" w:rsidR="00A31857" w:rsidRDefault="00B32615">
            <w:pPr>
              <w:pStyle w:val="TableCell"/>
            </w:pPr>
            <w:r>
              <w:t>GILEFVFTL</w:t>
            </w:r>
          </w:p>
        </w:tc>
        <w:tc>
          <w:tcPr>
            <w:tcW w:w="0" w:type="auto"/>
          </w:tcPr>
          <w:p w14:paraId="2C408C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56642B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0502FDA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309775" w14:textId="77777777" w:rsidR="00A31857" w:rsidRDefault="00B32615">
            <w:pPr>
              <w:pStyle w:val="TableCell"/>
            </w:pPr>
            <w:r>
              <w:t>5HHQ</w:t>
            </w:r>
          </w:p>
        </w:tc>
        <w:tc>
          <w:tcPr>
            <w:tcW w:w="0" w:type="auto"/>
          </w:tcPr>
          <w:p w14:paraId="562F2B5C" w14:textId="77777777" w:rsidR="00A31857" w:rsidRDefault="00B32615">
            <w:pPr>
              <w:pStyle w:val="TableCell"/>
            </w:pPr>
            <w:r>
              <w:t>GIWGFVFTL</w:t>
            </w:r>
          </w:p>
        </w:tc>
        <w:tc>
          <w:tcPr>
            <w:tcW w:w="0" w:type="auto"/>
          </w:tcPr>
          <w:p w14:paraId="6A9F49A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BDA6935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220340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C9E2FB" w14:textId="77777777" w:rsidR="00A31857" w:rsidRDefault="00B32615">
            <w:pPr>
              <w:pStyle w:val="TableCell"/>
            </w:pPr>
            <w:r>
              <w:t>5HYJ</w:t>
            </w:r>
          </w:p>
        </w:tc>
        <w:tc>
          <w:tcPr>
            <w:tcW w:w="0" w:type="auto"/>
          </w:tcPr>
          <w:p w14:paraId="0215A5EF" w14:textId="77777777" w:rsidR="00A31857" w:rsidRDefault="00B32615">
            <w:pPr>
              <w:pStyle w:val="TableCell"/>
            </w:pPr>
            <w:r>
              <w:t>AQWGPDPAAA</w:t>
            </w:r>
          </w:p>
        </w:tc>
        <w:tc>
          <w:tcPr>
            <w:tcW w:w="0" w:type="auto"/>
          </w:tcPr>
          <w:p w14:paraId="138B60C6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50C4015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4EEB71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1C64ED7" w14:textId="77777777" w:rsidR="00A31857" w:rsidRDefault="00B32615">
            <w:pPr>
              <w:pStyle w:val="TableCell"/>
            </w:pPr>
            <w:r>
              <w:t>5IB1</w:t>
            </w:r>
          </w:p>
        </w:tc>
        <w:tc>
          <w:tcPr>
            <w:tcW w:w="0" w:type="auto"/>
          </w:tcPr>
          <w:p w14:paraId="5FCB86E3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1E02AB2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76DA8B9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0BAC0E2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F1FCAB" w14:textId="77777777" w:rsidR="00A31857" w:rsidRDefault="00B32615">
            <w:pPr>
              <w:pStyle w:val="TableCell"/>
            </w:pPr>
            <w:r>
              <w:t>5IB2</w:t>
            </w:r>
          </w:p>
        </w:tc>
        <w:tc>
          <w:tcPr>
            <w:tcW w:w="0" w:type="auto"/>
          </w:tcPr>
          <w:p w14:paraId="5276D867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3458CEA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DFD5B80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37D14F0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A6A62F" w14:textId="77777777" w:rsidR="00A31857" w:rsidRDefault="00B32615">
            <w:pPr>
              <w:pStyle w:val="TableCell"/>
            </w:pPr>
            <w:r>
              <w:t>5IB3</w:t>
            </w:r>
          </w:p>
        </w:tc>
        <w:tc>
          <w:tcPr>
            <w:tcW w:w="0" w:type="auto"/>
          </w:tcPr>
          <w:p w14:paraId="2E423AA2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3DD01F5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44FE356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1A8D39C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D2ACD1" w14:textId="77777777" w:rsidR="00A31857" w:rsidRDefault="00B32615">
            <w:pPr>
              <w:pStyle w:val="TableCell"/>
            </w:pPr>
            <w:r>
              <w:t>5IB4</w:t>
            </w:r>
          </w:p>
        </w:tc>
        <w:tc>
          <w:tcPr>
            <w:tcW w:w="0" w:type="auto"/>
          </w:tcPr>
          <w:p w14:paraId="743CBADE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58D9DB0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8B533B3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</w:t>
            </w:r>
            <w:r>
              <w:t>*2713</w:t>
            </w:r>
          </w:p>
        </w:tc>
      </w:tr>
      <w:tr w:rsidR="00A31857" w14:paraId="1AA1870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6EEB31B" w14:textId="77777777" w:rsidR="00A31857" w:rsidRDefault="00B32615">
            <w:pPr>
              <w:pStyle w:val="TableCell"/>
            </w:pPr>
            <w:r>
              <w:t>5IB5</w:t>
            </w:r>
          </w:p>
        </w:tc>
        <w:tc>
          <w:tcPr>
            <w:tcW w:w="0" w:type="auto"/>
          </w:tcPr>
          <w:p w14:paraId="7E59D98A" w14:textId="77777777" w:rsidR="00A31857" w:rsidRDefault="00B32615">
            <w:pPr>
              <w:pStyle w:val="TableCell"/>
            </w:pPr>
            <w:r>
              <w:t>RRKWRRWHL</w:t>
            </w:r>
          </w:p>
        </w:tc>
        <w:tc>
          <w:tcPr>
            <w:tcW w:w="0" w:type="auto"/>
          </w:tcPr>
          <w:p w14:paraId="57FB6EF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DC6F2A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9</w:t>
            </w:r>
          </w:p>
        </w:tc>
      </w:tr>
      <w:tr w:rsidR="00A31857" w14:paraId="5A86828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C52F05" w14:textId="77777777" w:rsidR="00A31857" w:rsidRDefault="00B32615">
            <w:pPr>
              <w:pStyle w:val="TableCell"/>
            </w:pPr>
            <w:r>
              <w:t>5IEH</w:t>
            </w:r>
          </w:p>
        </w:tc>
        <w:tc>
          <w:tcPr>
            <w:tcW w:w="0" w:type="auto"/>
          </w:tcPr>
          <w:p w14:paraId="44A99DBF" w14:textId="77777777" w:rsidR="00A31857" w:rsidRDefault="00B32615">
            <w:pPr>
              <w:pStyle w:val="TableCell"/>
            </w:pPr>
            <w:r>
              <w:t>REFSKEPEL</w:t>
            </w:r>
          </w:p>
        </w:tc>
        <w:tc>
          <w:tcPr>
            <w:tcW w:w="0" w:type="auto"/>
          </w:tcPr>
          <w:p w14:paraId="3A15747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20D489" w14:textId="77777777" w:rsidR="00A31857" w:rsidRDefault="00B32615">
            <w:pPr>
              <w:pStyle w:val="TableCell"/>
            </w:pPr>
            <w:r>
              <w:t>HLA-B*4002;HLA-B*4003;HLA-B*4004;HLA-B*4005;HLA-B*4006;HLA-B*4009;HLA-B*4018;HLA-B*4020;HLA-B*4024;H</w:t>
            </w:r>
            <w:r>
              <w:t>LA-B*4026;HLA-B*4027;HLA-B*4028;HLA-B*4035;HLA-B*4039;HLA-B*4056;HLA-B*4044;HLA-B*4064;HLA-B*4074;HLA-B*4071;HLA-B*4070;HLA-B*4078;HLA-B*4082;HLA-B*4086;HLA-B*4085;HLA-B*4091;HLA-B*4089;HLA-B*4090;HLA-B*4097;HLA-B*4095;HLA-B*4098;HLA-B*4099;HLA-B*4002;HLA-</w:t>
            </w:r>
            <w:r>
              <w:t>B*4056;HLA-B*4097</w:t>
            </w:r>
          </w:p>
        </w:tc>
      </w:tr>
      <w:tr w:rsidR="00A31857" w14:paraId="22E5E23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4A716C" w14:textId="77777777" w:rsidR="00A31857" w:rsidRDefault="00B32615">
            <w:pPr>
              <w:pStyle w:val="TableCell"/>
            </w:pPr>
            <w:r>
              <w:t>5IEK</w:t>
            </w:r>
          </w:p>
        </w:tc>
        <w:tc>
          <w:tcPr>
            <w:tcW w:w="0" w:type="auto"/>
          </w:tcPr>
          <w:p w14:paraId="43EE2A27" w14:textId="77777777" w:rsidR="00A31857" w:rsidRDefault="00B32615">
            <w:pPr>
              <w:pStyle w:val="TableCell"/>
            </w:pPr>
            <w:r>
              <w:t>REFSKEPEL</w:t>
            </w:r>
          </w:p>
        </w:tc>
        <w:tc>
          <w:tcPr>
            <w:tcW w:w="0" w:type="auto"/>
          </w:tcPr>
          <w:p w14:paraId="22D405F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F6A35C" w14:textId="77777777" w:rsidR="00A31857" w:rsidRDefault="00B32615">
            <w:pPr>
              <w:pStyle w:val="TableCell"/>
            </w:pPr>
            <w:r>
              <w:t>HLA-B*4002;HLA-B*4003;HLA-B*4004;HLA-B*4005;HLA-B*4006;HLA-B*4020;HLA-B*4039;HLA-B*4070;HLA-B*4089;HLA-B*4097;HLA-B*4002;HLA-B*4097</w:t>
            </w:r>
          </w:p>
        </w:tc>
      </w:tr>
      <w:tr w:rsidR="00A31857" w14:paraId="4F51ED3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23C04D" w14:textId="77777777" w:rsidR="00A31857" w:rsidRDefault="00B32615">
            <w:pPr>
              <w:pStyle w:val="TableCell"/>
            </w:pPr>
            <w:r>
              <w:t>5IM7</w:t>
            </w:r>
          </w:p>
        </w:tc>
        <w:tc>
          <w:tcPr>
            <w:tcW w:w="0" w:type="auto"/>
          </w:tcPr>
          <w:p w14:paraId="3E953AE4" w14:textId="77777777" w:rsidR="00A31857" w:rsidRDefault="00B32615">
            <w:pPr>
              <w:pStyle w:val="TableCell"/>
            </w:pPr>
            <w:r>
              <w:t>QASQEVKNW</w:t>
            </w:r>
          </w:p>
        </w:tc>
        <w:tc>
          <w:tcPr>
            <w:tcW w:w="0" w:type="auto"/>
          </w:tcPr>
          <w:p w14:paraId="7E010C6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945A184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5B8886E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053909" w14:textId="77777777" w:rsidR="00A31857" w:rsidRDefault="00B32615">
            <w:pPr>
              <w:pStyle w:val="TableCell"/>
            </w:pPr>
            <w:r>
              <w:t>5INC</w:t>
            </w:r>
          </w:p>
        </w:tc>
        <w:tc>
          <w:tcPr>
            <w:tcW w:w="0" w:type="auto"/>
          </w:tcPr>
          <w:p w14:paraId="0469C5A5" w14:textId="77777777" w:rsidR="00A31857" w:rsidRDefault="00B32615">
            <w:pPr>
              <w:pStyle w:val="TableCell"/>
            </w:pPr>
            <w:r>
              <w:t>QATQEVANW</w:t>
            </w:r>
          </w:p>
        </w:tc>
        <w:tc>
          <w:tcPr>
            <w:tcW w:w="0" w:type="auto"/>
          </w:tcPr>
          <w:p w14:paraId="68D0075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B63128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5F4C7E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AB13D2" w14:textId="77777777" w:rsidR="00A31857" w:rsidRDefault="00B32615">
            <w:pPr>
              <w:pStyle w:val="TableCell"/>
            </w:pPr>
            <w:r>
              <w:t>5IND</w:t>
            </w:r>
          </w:p>
        </w:tc>
        <w:tc>
          <w:tcPr>
            <w:tcW w:w="0" w:type="auto"/>
          </w:tcPr>
          <w:p w14:paraId="01242DF8" w14:textId="77777777" w:rsidR="00A31857" w:rsidRDefault="00B32615">
            <w:pPr>
              <w:pStyle w:val="TableCell"/>
            </w:pPr>
            <w:r>
              <w:t>QASQDVKNW</w:t>
            </w:r>
          </w:p>
        </w:tc>
        <w:tc>
          <w:tcPr>
            <w:tcW w:w="0" w:type="auto"/>
          </w:tcPr>
          <w:p w14:paraId="64042BE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162314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288EA6D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9DABE0" w14:textId="77777777" w:rsidR="00A31857" w:rsidRDefault="00B32615">
            <w:pPr>
              <w:pStyle w:val="TableCell"/>
            </w:pPr>
            <w:r>
              <w:t>5IRO</w:t>
            </w:r>
          </w:p>
        </w:tc>
        <w:tc>
          <w:tcPr>
            <w:tcW w:w="0" w:type="auto"/>
          </w:tcPr>
          <w:p w14:paraId="7FD76CC3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0674847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F0B1E1A" w14:textId="77777777" w:rsidR="00A31857" w:rsidRDefault="00B32615">
            <w:pPr>
              <w:pStyle w:val="TableCell"/>
            </w:pPr>
            <w:r>
              <w:t>HLA-A*0201;HLA-A*0201</w:t>
            </w:r>
          </w:p>
        </w:tc>
      </w:tr>
      <w:tr w:rsidR="00A31857" w14:paraId="7BCE129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A4107B" w14:textId="77777777" w:rsidR="00A31857" w:rsidRDefault="00B32615">
            <w:pPr>
              <w:pStyle w:val="TableCell"/>
            </w:pPr>
            <w:r>
              <w:t>5ISZ</w:t>
            </w:r>
          </w:p>
        </w:tc>
        <w:tc>
          <w:tcPr>
            <w:tcW w:w="0" w:type="auto"/>
          </w:tcPr>
          <w:p w14:paraId="4818E7E5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7E85124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21B490B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</w:t>
            </w:r>
            <w:r>
              <w:t>*0260;HLA-A*9232;HLA-A*9234;HLA-A*9235;HLA-A*0201;HLA-A*0209;HLA-A*0266;HLA-A*0289;HLA-A*9232;HLA-A*9234</w:t>
            </w:r>
          </w:p>
        </w:tc>
      </w:tr>
      <w:tr w:rsidR="00A31857" w14:paraId="76304E4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BAD3F9F" w14:textId="77777777" w:rsidR="00A31857" w:rsidRDefault="00B32615">
            <w:pPr>
              <w:pStyle w:val="TableCell"/>
            </w:pPr>
            <w:r>
              <w:t>5IUE</w:t>
            </w:r>
          </w:p>
        </w:tc>
        <w:tc>
          <w:tcPr>
            <w:tcW w:w="0" w:type="auto"/>
          </w:tcPr>
          <w:p w14:paraId="306E72EE" w14:textId="77777777" w:rsidR="00A31857" w:rsidRDefault="00B32615">
            <w:pPr>
              <w:pStyle w:val="TableCell"/>
            </w:pPr>
            <w:r>
              <w:t>ILRWEQD</w:t>
            </w:r>
          </w:p>
        </w:tc>
        <w:tc>
          <w:tcPr>
            <w:tcW w:w="0" w:type="auto"/>
          </w:tcPr>
          <w:p w14:paraId="183BE8D5" w14:textId="77777777" w:rsidR="00A31857" w:rsidRDefault="00B32615">
            <w:pPr>
              <w:pStyle w:val="TableCell"/>
            </w:pPr>
            <w:r>
              <w:t>3;6</w:t>
            </w:r>
          </w:p>
        </w:tc>
        <w:tc>
          <w:tcPr>
            <w:tcW w:w="0" w:type="auto"/>
          </w:tcPr>
          <w:p w14:paraId="4D5FFB16" w14:textId="77777777" w:rsidR="00A31857" w:rsidRDefault="00B32615">
            <w:pPr>
              <w:pStyle w:val="TableCell"/>
            </w:pPr>
            <w:r>
              <w:t>HLA-F*0101;HLA-F*0102;HLA-F*0103;HLA-F*0101;HLA-F*0102;HLA-F*0103</w:t>
            </w:r>
          </w:p>
        </w:tc>
      </w:tr>
      <w:tr w:rsidR="00A31857" w14:paraId="6CB87D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6392C4E" w14:textId="77777777" w:rsidR="00A31857" w:rsidRDefault="00B32615">
            <w:pPr>
              <w:pStyle w:val="TableCell"/>
            </w:pPr>
            <w:r>
              <w:t>5IVX</w:t>
            </w:r>
          </w:p>
        </w:tc>
        <w:tc>
          <w:tcPr>
            <w:tcW w:w="0" w:type="auto"/>
          </w:tcPr>
          <w:p w14:paraId="4A656CB3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3007E9F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AA87C62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0FF0A58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B4EAF9" w14:textId="77777777" w:rsidR="00A31857" w:rsidRDefault="00B32615">
            <w:pPr>
              <w:pStyle w:val="TableCell"/>
            </w:pPr>
            <w:r>
              <w:lastRenderedPageBreak/>
              <w:t>5J6G</w:t>
            </w:r>
          </w:p>
        </w:tc>
        <w:tc>
          <w:tcPr>
            <w:tcW w:w="0" w:type="auto"/>
          </w:tcPr>
          <w:p w14:paraId="43A75C8D" w14:textId="77777777" w:rsidR="00A31857" w:rsidRDefault="00B32615">
            <w:pPr>
              <w:pStyle w:val="TableCell"/>
            </w:pPr>
            <w:r>
              <w:t>VGITNVDL</w:t>
            </w:r>
          </w:p>
        </w:tc>
        <w:tc>
          <w:tcPr>
            <w:tcW w:w="0" w:type="auto"/>
          </w:tcPr>
          <w:p w14:paraId="06965E13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51A3B201" w14:textId="77777777" w:rsidR="00A31857" w:rsidRDefault="00B32615">
            <w:pPr>
              <w:pStyle w:val="TableCell"/>
            </w:pPr>
            <w:r>
              <w:t>H2-Q10*02;H2-Q10*02</w:t>
            </w:r>
          </w:p>
        </w:tc>
      </w:tr>
      <w:tr w:rsidR="00A31857" w14:paraId="36BB82F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0C2695" w14:textId="77777777" w:rsidR="00A31857" w:rsidRDefault="00B32615">
            <w:pPr>
              <w:pStyle w:val="TableCell"/>
            </w:pPr>
            <w:r>
              <w:t>5J6H</w:t>
            </w:r>
          </w:p>
        </w:tc>
        <w:tc>
          <w:tcPr>
            <w:tcW w:w="0" w:type="auto"/>
          </w:tcPr>
          <w:p w14:paraId="5330EE7B" w14:textId="77777777" w:rsidR="00A31857" w:rsidRDefault="00B32615">
            <w:pPr>
              <w:pStyle w:val="TableCell"/>
            </w:pPr>
            <w:r>
              <w:t>VGITNVDL</w:t>
            </w:r>
          </w:p>
        </w:tc>
        <w:tc>
          <w:tcPr>
            <w:tcW w:w="0" w:type="auto"/>
          </w:tcPr>
          <w:p w14:paraId="1739C20C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DD60647" w14:textId="77777777" w:rsidR="00A31857" w:rsidRDefault="00B32615">
            <w:pPr>
              <w:pStyle w:val="TableCell"/>
            </w:pPr>
            <w:r>
              <w:t>H2-Q10*02;H2-Q10*02</w:t>
            </w:r>
          </w:p>
        </w:tc>
      </w:tr>
      <w:tr w:rsidR="00A31857" w14:paraId="1458E7C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29B5DBF" w14:textId="77777777" w:rsidR="00A31857" w:rsidRDefault="00B32615">
            <w:pPr>
              <w:pStyle w:val="TableCell"/>
            </w:pPr>
            <w:r>
              <w:t>5JHD</w:t>
            </w:r>
          </w:p>
        </w:tc>
        <w:tc>
          <w:tcPr>
            <w:tcW w:w="0" w:type="auto"/>
          </w:tcPr>
          <w:p w14:paraId="2D684E71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159607A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B0CA9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03CDABF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C0D732" w14:textId="77777777" w:rsidR="00A31857" w:rsidRDefault="00B32615">
            <w:pPr>
              <w:pStyle w:val="TableCell"/>
            </w:pPr>
            <w:r>
              <w:t>5JWD</w:t>
            </w:r>
          </w:p>
        </w:tc>
        <w:tc>
          <w:tcPr>
            <w:tcW w:w="0" w:type="auto"/>
          </w:tcPr>
          <w:p w14:paraId="4E0C7673" w14:textId="77777777" w:rsidR="00A31857" w:rsidRDefault="00B32615">
            <w:pPr>
              <w:pStyle w:val="TableCell"/>
            </w:pPr>
            <w:r>
              <w:t>WLVTNGSYL</w:t>
            </w:r>
          </w:p>
        </w:tc>
        <w:tc>
          <w:tcPr>
            <w:tcW w:w="0" w:type="auto"/>
          </w:tcPr>
          <w:p w14:paraId="4F28F91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1E89CA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D33E9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4A4CA4" w14:textId="77777777" w:rsidR="00A31857" w:rsidRDefault="00B32615">
            <w:pPr>
              <w:pStyle w:val="TableCell"/>
            </w:pPr>
            <w:r>
              <w:t>5JWE</w:t>
            </w:r>
          </w:p>
        </w:tc>
        <w:tc>
          <w:tcPr>
            <w:tcW w:w="0" w:type="auto"/>
          </w:tcPr>
          <w:p w14:paraId="316AEE5F" w14:textId="77777777" w:rsidR="00A31857" w:rsidRDefault="00B32615">
            <w:pPr>
              <w:pStyle w:val="TableCell"/>
            </w:pPr>
            <w:r>
              <w:t>CSANNSHHYI</w:t>
            </w:r>
          </w:p>
        </w:tc>
        <w:tc>
          <w:tcPr>
            <w:tcW w:w="0" w:type="auto"/>
          </w:tcPr>
          <w:p w14:paraId="6E476E3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55C9E5B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280EBB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9157D9" w14:textId="77777777" w:rsidR="00A31857" w:rsidRDefault="00B32615">
            <w:pPr>
              <w:pStyle w:val="TableCell"/>
            </w:pPr>
            <w:r>
              <w:t>5JZI</w:t>
            </w:r>
          </w:p>
        </w:tc>
        <w:tc>
          <w:tcPr>
            <w:tcW w:w="0" w:type="auto"/>
          </w:tcPr>
          <w:p w14:paraId="31E3E7D7" w14:textId="77777777" w:rsidR="00A31857" w:rsidRDefault="00B32615">
            <w:pPr>
              <w:pStyle w:val="TableCell"/>
            </w:pPr>
            <w:r>
              <w:t>KLVALGINAV</w:t>
            </w:r>
          </w:p>
        </w:tc>
        <w:tc>
          <w:tcPr>
            <w:tcW w:w="0" w:type="auto"/>
          </w:tcPr>
          <w:p w14:paraId="0F41EBF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F051EF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30C3F47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6DF1E74" w14:textId="77777777" w:rsidR="00A31857" w:rsidRDefault="00B32615">
            <w:pPr>
              <w:pStyle w:val="TableCell"/>
            </w:pPr>
            <w:r>
              <w:t>5KD4</w:t>
            </w:r>
          </w:p>
        </w:tc>
        <w:tc>
          <w:tcPr>
            <w:tcW w:w="0" w:type="auto"/>
          </w:tcPr>
          <w:p w14:paraId="089FF540" w14:textId="77777777" w:rsidR="00A31857" w:rsidRDefault="00B32615">
            <w:pPr>
              <w:pStyle w:val="TableCell"/>
            </w:pPr>
            <w:r>
              <w:t>IGPGRAFYVI</w:t>
            </w:r>
          </w:p>
        </w:tc>
        <w:tc>
          <w:tcPr>
            <w:tcW w:w="0" w:type="auto"/>
          </w:tcPr>
          <w:p w14:paraId="7B90590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BB59938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62AEBD3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85CA66" w14:textId="77777777" w:rsidR="00A31857" w:rsidRDefault="00B32615">
            <w:pPr>
              <w:pStyle w:val="TableCell"/>
            </w:pPr>
            <w:r>
              <w:t>5KD7</w:t>
            </w:r>
          </w:p>
        </w:tc>
        <w:tc>
          <w:tcPr>
            <w:tcW w:w="0" w:type="auto"/>
          </w:tcPr>
          <w:p w14:paraId="6FB29719" w14:textId="77777777" w:rsidR="00A31857" w:rsidRDefault="00B32615">
            <w:pPr>
              <w:pStyle w:val="TableCell"/>
            </w:pPr>
            <w:r>
              <w:t>IGPGRAFYV</w:t>
            </w:r>
          </w:p>
        </w:tc>
        <w:tc>
          <w:tcPr>
            <w:tcW w:w="0" w:type="auto"/>
          </w:tcPr>
          <w:p w14:paraId="315B977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CD792F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5751717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9DC936" w14:textId="77777777" w:rsidR="00A31857" w:rsidRDefault="00B32615">
            <w:pPr>
              <w:pStyle w:val="TableCell"/>
            </w:pPr>
            <w:r>
              <w:t>5M00</w:t>
            </w:r>
          </w:p>
        </w:tc>
        <w:tc>
          <w:tcPr>
            <w:tcW w:w="0" w:type="auto"/>
          </w:tcPr>
          <w:p w14:paraId="143CFB7B" w14:textId="77777777" w:rsidR="00A31857" w:rsidRDefault="00B32615">
            <w:pPr>
              <w:pStyle w:val="TableCell"/>
            </w:pPr>
            <w:r>
              <w:t>KAVANFATM</w:t>
            </w:r>
          </w:p>
        </w:tc>
        <w:tc>
          <w:tcPr>
            <w:tcW w:w="0" w:type="auto"/>
          </w:tcPr>
          <w:p w14:paraId="02884F8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5F266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4533E6B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A7B0BF1" w14:textId="77777777" w:rsidR="00A31857" w:rsidRDefault="00B32615">
            <w:pPr>
              <w:pStyle w:val="TableCell"/>
            </w:pPr>
            <w:r>
              <w:t>5M01</w:t>
            </w:r>
          </w:p>
        </w:tc>
        <w:tc>
          <w:tcPr>
            <w:tcW w:w="0" w:type="auto"/>
          </w:tcPr>
          <w:p w14:paraId="0D86065A" w14:textId="77777777" w:rsidR="00A31857" w:rsidRDefault="00B32615">
            <w:pPr>
              <w:pStyle w:val="TableCell"/>
            </w:pPr>
            <w:r>
              <w:t>KAPANFATM</w:t>
            </w:r>
          </w:p>
        </w:tc>
        <w:tc>
          <w:tcPr>
            <w:tcW w:w="0" w:type="auto"/>
          </w:tcPr>
          <w:p w14:paraId="69AE707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1CF01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6F84B64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27E3EF" w14:textId="77777777" w:rsidR="00A31857" w:rsidRDefault="00B32615">
            <w:pPr>
              <w:pStyle w:val="TableCell"/>
            </w:pPr>
            <w:r>
              <w:t>5M02</w:t>
            </w:r>
          </w:p>
        </w:tc>
        <w:tc>
          <w:tcPr>
            <w:tcW w:w="0" w:type="auto"/>
          </w:tcPr>
          <w:p w14:paraId="5C602AA7" w14:textId="77777777" w:rsidR="00A31857" w:rsidRDefault="00B32615">
            <w:pPr>
              <w:pStyle w:val="TableCell"/>
            </w:pPr>
            <w:r>
              <w:t>KAPFNFATM</w:t>
            </w:r>
          </w:p>
        </w:tc>
        <w:tc>
          <w:tcPr>
            <w:tcW w:w="0" w:type="auto"/>
          </w:tcPr>
          <w:p w14:paraId="705138F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704001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E56726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5234C9" w14:textId="77777777" w:rsidR="00A31857" w:rsidRDefault="00B32615">
            <w:pPr>
              <w:pStyle w:val="TableCell"/>
            </w:pPr>
            <w:r>
              <w:t>5MEO</w:t>
            </w:r>
          </w:p>
        </w:tc>
        <w:tc>
          <w:tcPr>
            <w:tcW w:w="0" w:type="auto"/>
          </w:tcPr>
          <w:p w14:paraId="59BFDF41" w14:textId="77777777" w:rsidR="00A31857" w:rsidRDefault="00B32615">
            <w:pPr>
              <w:pStyle w:val="TableCell"/>
            </w:pPr>
            <w:r>
              <w:t>ILGKFLHRL</w:t>
            </w:r>
          </w:p>
        </w:tc>
        <w:tc>
          <w:tcPr>
            <w:tcW w:w="0" w:type="auto"/>
          </w:tcPr>
          <w:p w14:paraId="30E4B17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0789E1C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</w:t>
            </w:r>
            <w:r>
              <w:t>HLA-A*9235;HLA-A*0201;HLA-A*0209;HLA-A*0266;HLA-A*0289;HLA-A*9232;HLA-A*9234</w:t>
            </w:r>
          </w:p>
        </w:tc>
      </w:tr>
      <w:tr w:rsidR="00A31857" w14:paraId="3A27045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6F0E1E" w14:textId="77777777" w:rsidR="00A31857" w:rsidRDefault="00B32615">
            <w:pPr>
              <w:pStyle w:val="TableCell"/>
            </w:pPr>
            <w:r>
              <w:t>5MEP</w:t>
            </w:r>
          </w:p>
        </w:tc>
        <w:tc>
          <w:tcPr>
            <w:tcW w:w="0" w:type="auto"/>
          </w:tcPr>
          <w:p w14:paraId="607D59AE" w14:textId="77777777" w:rsidR="00A31857" w:rsidRDefault="00B32615">
            <w:pPr>
              <w:pStyle w:val="TableCell"/>
            </w:pPr>
            <w:r>
              <w:t>ILGKFLHWL</w:t>
            </w:r>
          </w:p>
        </w:tc>
        <w:tc>
          <w:tcPr>
            <w:tcW w:w="0" w:type="auto"/>
          </w:tcPr>
          <w:p w14:paraId="43E65EA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7CACCF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DBA7B7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5DD5B64" w14:textId="77777777" w:rsidR="00A31857" w:rsidRDefault="00B32615">
            <w:pPr>
              <w:pStyle w:val="TableCell"/>
            </w:pPr>
            <w:r>
              <w:t>5MER</w:t>
            </w:r>
          </w:p>
        </w:tc>
        <w:tc>
          <w:tcPr>
            <w:tcW w:w="0" w:type="auto"/>
          </w:tcPr>
          <w:p w14:paraId="1807B524" w14:textId="77777777" w:rsidR="00A31857" w:rsidRDefault="00B32615">
            <w:pPr>
              <w:pStyle w:val="TableCell"/>
            </w:pPr>
            <w:r>
              <w:t>ILAKFLHEL</w:t>
            </w:r>
          </w:p>
        </w:tc>
        <w:tc>
          <w:tcPr>
            <w:tcW w:w="0" w:type="auto"/>
          </w:tcPr>
          <w:p w14:paraId="7ABCE73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BFE16B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4B5C81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61F7048" w14:textId="77777777" w:rsidR="00A31857" w:rsidRDefault="00B32615">
            <w:pPr>
              <w:pStyle w:val="TableCell"/>
            </w:pPr>
            <w:r>
              <w:t>5MZM</w:t>
            </w:r>
          </w:p>
        </w:tc>
        <w:tc>
          <w:tcPr>
            <w:tcW w:w="0" w:type="auto"/>
          </w:tcPr>
          <w:p w14:paraId="4F232AC9" w14:textId="77777777" w:rsidR="00A31857" w:rsidRDefault="00B32615">
            <w:pPr>
              <w:pStyle w:val="TableCell"/>
            </w:pPr>
            <w:r>
              <w:t>MCPRMTAVM</w:t>
            </w:r>
          </w:p>
        </w:tc>
        <w:tc>
          <w:tcPr>
            <w:tcW w:w="0" w:type="auto"/>
          </w:tcPr>
          <w:p w14:paraId="132D367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88E433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F330A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CC8C5F0" w14:textId="77777777" w:rsidR="00A31857" w:rsidRDefault="00B32615">
            <w:pPr>
              <w:pStyle w:val="TableCell"/>
            </w:pPr>
            <w:r>
              <w:t>5N1Y</w:t>
            </w:r>
          </w:p>
        </w:tc>
        <w:tc>
          <w:tcPr>
            <w:tcW w:w="0" w:type="auto"/>
          </w:tcPr>
          <w:p w14:paraId="5D5E3D89" w14:textId="77777777" w:rsidR="00A31857" w:rsidRDefault="00B32615">
            <w:pPr>
              <w:pStyle w:val="TableCell"/>
            </w:pPr>
            <w:r>
              <w:t>MVWGPDPLYV</w:t>
            </w:r>
          </w:p>
        </w:tc>
        <w:tc>
          <w:tcPr>
            <w:tcW w:w="0" w:type="auto"/>
          </w:tcPr>
          <w:p w14:paraId="036B973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1943E9E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</w:t>
            </w:r>
            <w:r>
              <w:t>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5DD22B4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3972B7" w14:textId="77777777" w:rsidR="00A31857" w:rsidRDefault="00B32615">
            <w:pPr>
              <w:pStyle w:val="TableCell"/>
            </w:pPr>
            <w:r>
              <w:t>5N6B</w:t>
            </w:r>
          </w:p>
        </w:tc>
        <w:tc>
          <w:tcPr>
            <w:tcW w:w="0" w:type="auto"/>
          </w:tcPr>
          <w:p w14:paraId="4AF2920C" w14:textId="77777777" w:rsidR="00A31857" w:rsidRDefault="00B32615">
            <w:pPr>
              <w:pStyle w:val="TableCell"/>
            </w:pPr>
            <w:r>
              <w:t>LLWNGPMAV</w:t>
            </w:r>
          </w:p>
        </w:tc>
        <w:tc>
          <w:tcPr>
            <w:tcW w:w="0" w:type="auto"/>
          </w:tcPr>
          <w:p w14:paraId="56D9BFB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A9C6B6D" w14:textId="77777777" w:rsidR="00A31857" w:rsidRDefault="00B32615">
            <w:pPr>
              <w:pStyle w:val="TableCell"/>
            </w:pPr>
            <w:r>
              <w:t>HLA-A*0201;HLA-A*0203;HLA-A*0204;HLA-A*0207;HLA-A*0209</w:t>
            </w:r>
            <w:r>
              <w:t>;HLA-A*0212;HLA-A*0213;HLA-A*0216;HLA-A*0217;HLA-A*0218;HLA-A*0222;HLA-A*0224;HLA-A*0226;HLA-A*0233;HLA-A*0266;HLA-A*0289;HLA-A*0268;HLA-A*0265;HLA-A*0277;HLA-A*0260;HLA-A*9232;HLA-A*9234;HLA-A*9235;HLA-A*0201;HLA-A*0209;HLA-A*0266;HLA-A*0289;HLA-A*9232;HL</w:t>
            </w:r>
            <w:r>
              <w:t>A-A*9234</w:t>
            </w:r>
          </w:p>
        </w:tc>
      </w:tr>
      <w:tr w:rsidR="00A31857" w14:paraId="1D5831A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D35E91" w14:textId="77777777" w:rsidR="00A31857" w:rsidRDefault="00B32615">
            <w:pPr>
              <w:pStyle w:val="TableCell"/>
            </w:pPr>
            <w:r>
              <w:t>5NHT</w:t>
            </w:r>
          </w:p>
        </w:tc>
        <w:tc>
          <w:tcPr>
            <w:tcW w:w="0" w:type="auto"/>
          </w:tcPr>
          <w:p w14:paraId="61DFD2B7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62A3A1DA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A850D3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5238622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B766CA6" w14:textId="77777777" w:rsidR="00A31857" w:rsidRDefault="00B32615">
            <w:pPr>
              <w:pStyle w:val="TableCell"/>
            </w:pPr>
            <w:r>
              <w:t>5NME</w:t>
            </w:r>
          </w:p>
        </w:tc>
        <w:tc>
          <w:tcPr>
            <w:tcW w:w="0" w:type="auto"/>
          </w:tcPr>
          <w:p w14:paraId="6932FBFC" w14:textId="77777777" w:rsidR="00A31857" w:rsidRDefault="00B32615">
            <w:pPr>
              <w:pStyle w:val="TableCell"/>
            </w:pPr>
            <w:r>
              <w:t>SLYNTVATL</w:t>
            </w:r>
          </w:p>
        </w:tc>
        <w:tc>
          <w:tcPr>
            <w:tcW w:w="0" w:type="auto"/>
          </w:tcPr>
          <w:p w14:paraId="63F9F10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A0646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10F4ADC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819C4AF" w14:textId="77777777" w:rsidR="00A31857" w:rsidRDefault="00B32615">
            <w:pPr>
              <w:pStyle w:val="TableCell"/>
            </w:pPr>
            <w:r>
              <w:t>5NMF</w:t>
            </w:r>
          </w:p>
        </w:tc>
        <w:tc>
          <w:tcPr>
            <w:tcW w:w="0" w:type="auto"/>
          </w:tcPr>
          <w:p w14:paraId="6F9B63F5" w14:textId="77777777" w:rsidR="00A31857" w:rsidRDefault="00B32615">
            <w:pPr>
              <w:pStyle w:val="TableCell"/>
            </w:pPr>
            <w:r>
              <w:t>SLYNTIATL</w:t>
            </w:r>
          </w:p>
        </w:tc>
        <w:tc>
          <w:tcPr>
            <w:tcW w:w="0" w:type="auto"/>
          </w:tcPr>
          <w:p w14:paraId="3756ADE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5A798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</w:t>
            </w:r>
            <w:r>
              <w:t>A-A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0A27BF1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5BC33B8" w14:textId="77777777" w:rsidR="00A31857" w:rsidRDefault="00B32615">
            <w:pPr>
              <w:pStyle w:val="TableCell"/>
            </w:pPr>
            <w:r>
              <w:t>5NMG</w:t>
            </w:r>
          </w:p>
        </w:tc>
        <w:tc>
          <w:tcPr>
            <w:tcW w:w="0" w:type="auto"/>
          </w:tcPr>
          <w:p w14:paraId="7018CDB1" w14:textId="77777777" w:rsidR="00A31857" w:rsidRDefault="00B32615">
            <w:pPr>
              <w:pStyle w:val="TableCell"/>
            </w:pPr>
            <w:r>
              <w:t>SLFNTIAVL</w:t>
            </w:r>
          </w:p>
        </w:tc>
        <w:tc>
          <w:tcPr>
            <w:tcW w:w="0" w:type="auto"/>
          </w:tcPr>
          <w:p w14:paraId="0297F3D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A715DCA" w14:textId="77777777" w:rsidR="00A31857" w:rsidRDefault="00B32615">
            <w:pPr>
              <w:pStyle w:val="TableCell"/>
            </w:pPr>
            <w:r>
              <w:t>HLA-A*0</w:t>
            </w:r>
            <w:r>
              <w:t>201;HLA-A*0203;HLA-A*0204;HLA-A*0207;HLA-A*0209;HLA-A*0212;HLA-A*0213;HLA-A*0216;HLA-A*0217;HLA-A*0218;HLA-A*0222;HLA-A*0224;HLA-A*0226;HLA-A*0233;HLA-A*0266;HLA-A*0289;HLA-A*0268;HLA-A*0265;HLA-A*0277;HLA-A*0260;HLA-A*9232;HLA-A*9234;HLA-A*9235;HLA-A*0201</w:t>
            </w:r>
            <w:r>
              <w:t>;HLA-A*0209;HLA-A*0266;HLA-A*0289;HLA-A*9232;HLA-A*9234</w:t>
            </w:r>
          </w:p>
        </w:tc>
      </w:tr>
      <w:tr w:rsidR="00A31857" w14:paraId="122A987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DAA262" w14:textId="77777777" w:rsidR="00A31857" w:rsidRDefault="00B32615">
            <w:pPr>
              <w:pStyle w:val="TableCell"/>
            </w:pPr>
            <w:r>
              <w:t>5NMH</w:t>
            </w:r>
          </w:p>
        </w:tc>
        <w:tc>
          <w:tcPr>
            <w:tcW w:w="0" w:type="auto"/>
          </w:tcPr>
          <w:p w14:paraId="2B9458F4" w14:textId="77777777" w:rsidR="00A31857" w:rsidRDefault="00B32615">
            <w:pPr>
              <w:pStyle w:val="TableCell"/>
            </w:pPr>
            <w:r>
              <w:t>SLYNTIATL</w:t>
            </w:r>
          </w:p>
        </w:tc>
        <w:tc>
          <w:tcPr>
            <w:tcW w:w="0" w:type="auto"/>
          </w:tcPr>
          <w:p w14:paraId="752549D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28E24E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</w:t>
            </w:r>
            <w:r>
              <w:t>A*0268;HLA-A*0265;HLA-A*0277;HLA-A*0260;HLA-A*9232;HLA-A*9234;HLA-A*9235;HLA-A*0201;HLA-A*0209;HLA-A*0266;HLA-A*0289;HLA-A*9232;HLA-A*9234</w:t>
            </w:r>
          </w:p>
        </w:tc>
      </w:tr>
      <w:tr w:rsidR="00A31857" w14:paraId="41263DB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290D2B" w14:textId="77777777" w:rsidR="00A31857" w:rsidRDefault="00B32615">
            <w:pPr>
              <w:pStyle w:val="TableCell"/>
            </w:pPr>
            <w:r>
              <w:t>5NMK</w:t>
            </w:r>
          </w:p>
        </w:tc>
        <w:tc>
          <w:tcPr>
            <w:tcW w:w="0" w:type="auto"/>
          </w:tcPr>
          <w:p w14:paraId="4CEAD39B" w14:textId="77777777" w:rsidR="00A31857" w:rsidRDefault="00B32615">
            <w:pPr>
              <w:pStyle w:val="TableCell"/>
            </w:pPr>
            <w:r>
              <w:t>SLFNTIAVL</w:t>
            </w:r>
          </w:p>
        </w:tc>
        <w:tc>
          <w:tcPr>
            <w:tcW w:w="0" w:type="auto"/>
          </w:tcPr>
          <w:p w14:paraId="67C4C8D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5A7AD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</w:t>
            </w:r>
            <w:r>
              <w:lastRenderedPageBreak/>
              <w:t>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4095B23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19E872" w14:textId="77777777" w:rsidR="00A31857" w:rsidRDefault="00B32615">
            <w:pPr>
              <w:pStyle w:val="TableCell"/>
            </w:pPr>
            <w:r>
              <w:lastRenderedPageBreak/>
              <w:t>5NPZ</w:t>
            </w:r>
          </w:p>
        </w:tc>
        <w:tc>
          <w:tcPr>
            <w:tcW w:w="0" w:type="auto"/>
          </w:tcPr>
          <w:p w14:paraId="43F7573F" w14:textId="77777777" w:rsidR="00A31857" w:rsidRDefault="00B32615">
            <w:pPr>
              <w:pStyle w:val="TableCell"/>
            </w:pPr>
            <w:r>
              <w:t>EFEDLTFLA</w:t>
            </w:r>
          </w:p>
        </w:tc>
        <w:tc>
          <w:tcPr>
            <w:tcW w:w="0" w:type="auto"/>
          </w:tcPr>
          <w:p w14:paraId="02DAF33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4B14AF7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03B1481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E383BC" w14:textId="77777777" w:rsidR="00A31857" w:rsidRDefault="00B32615">
            <w:pPr>
              <w:pStyle w:val="TableCell"/>
            </w:pPr>
            <w:r>
              <w:t>5NQ0</w:t>
            </w:r>
          </w:p>
        </w:tc>
        <w:tc>
          <w:tcPr>
            <w:tcW w:w="0" w:type="auto"/>
          </w:tcPr>
          <w:p w14:paraId="38419844" w14:textId="77777777" w:rsidR="00A31857" w:rsidRDefault="00B32615">
            <w:pPr>
              <w:pStyle w:val="TableCell"/>
            </w:pPr>
            <w:r>
              <w:t>DFEREGYSL</w:t>
            </w:r>
          </w:p>
        </w:tc>
        <w:tc>
          <w:tcPr>
            <w:tcW w:w="0" w:type="auto"/>
          </w:tcPr>
          <w:p w14:paraId="477B41C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E97E176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5A78C69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327FE4A" w14:textId="77777777" w:rsidR="00A31857" w:rsidRDefault="00B32615">
            <w:pPr>
              <w:pStyle w:val="TableCell"/>
            </w:pPr>
            <w:r>
              <w:t>5NQ1</w:t>
            </w:r>
          </w:p>
        </w:tc>
        <w:tc>
          <w:tcPr>
            <w:tcW w:w="0" w:type="auto"/>
          </w:tcPr>
          <w:p w14:paraId="7053257C" w14:textId="77777777" w:rsidR="00A31857" w:rsidRDefault="00B32615">
            <w:pPr>
              <w:pStyle w:val="TableCell"/>
            </w:pPr>
            <w:r>
              <w:t>DFEREGYSL</w:t>
            </w:r>
          </w:p>
        </w:tc>
        <w:tc>
          <w:tcPr>
            <w:tcW w:w="0" w:type="auto"/>
          </w:tcPr>
          <w:p w14:paraId="40D206A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454F646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5266D14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66EBDD" w14:textId="77777777" w:rsidR="00A31857" w:rsidRDefault="00B32615">
            <w:pPr>
              <w:pStyle w:val="TableCell"/>
            </w:pPr>
            <w:r>
              <w:t>5NQ2</w:t>
            </w:r>
          </w:p>
        </w:tc>
        <w:tc>
          <w:tcPr>
            <w:tcW w:w="0" w:type="auto"/>
          </w:tcPr>
          <w:p w14:paraId="15735DCC" w14:textId="77777777" w:rsidR="00A31857" w:rsidRDefault="00B32615">
            <w:pPr>
              <w:pStyle w:val="TableCell"/>
            </w:pPr>
            <w:r>
              <w:t>IAYERMCNI</w:t>
            </w:r>
          </w:p>
        </w:tc>
        <w:tc>
          <w:tcPr>
            <w:tcW w:w="0" w:type="auto"/>
          </w:tcPr>
          <w:p w14:paraId="05E20CC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C116544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5F89334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D772FAA" w14:textId="77777777" w:rsidR="00A31857" w:rsidRDefault="00B32615">
            <w:pPr>
              <w:pStyle w:val="TableCell"/>
            </w:pPr>
            <w:r>
              <w:t>5NQ3</w:t>
            </w:r>
          </w:p>
        </w:tc>
        <w:tc>
          <w:tcPr>
            <w:tcW w:w="0" w:type="auto"/>
          </w:tcPr>
          <w:p w14:paraId="706C604D" w14:textId="77777777" w:rsidR="00A31857" w:rsidRDefault="00B32615">
            <w:pPr>
              <w:pStyle w:val="TableCell"/>
            </w:pPr>
            <w:r>
              <w:t>EFEDLTFLA</w:t>
            </w:r>
          </w:p>
        </w:tc>
        <w:tc>
          <w:tcPr>
            <w:tcW w:w="0" w:type="auto"/>
          </w:tcPr>
          <w:p w14:paraId="08B7581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CBC5155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4FE92AA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D81C98C" w14:textId="77777777" w:rsidR="00A31857" w:rsidRDefault="00B32615">
            <w:pPr>
              <w:pStyle w:val="TableCell"/>
            </w:pPr>
            <w:r>
              <w:t>5NQK</w:t>
            </w:r>
          </w:p>
        </w:tc>
        <w:tc>
          <w:tcPr>
            <w:tcW w:w="0" w:type="auto"/>
          </w:tcPr>
          <w:p w14:paraId="671DB8A7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7A41D2B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A3E37A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</w:t>
            </w:r>
            <w:r>
              <w:t>260;HLA-A*9232;HLA-A*9234;HLA-A*9235;HLA-A*0201;HLA-A*0209;HLA-A*0266;HLA-A*0289;HLA-A*9232;HLA-A*9234</w:t>
            </w:r>
          </w:p>
        </w:tc>
      </w:tr>
      <w:tr w:rsidR="00A31857" w14:paraId="5BB2D9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170D1C" w14:textId="77777777" w:rsidR="00A31857" w:rsidRDefault="00B32615">
            <w:pPr>
              <w:pStyle w:val="TableCell"/>
            </w:pPr>
            <w:r>
              <w:t>5SWQ</w:t>
            </w:r>
          </w:p>
        </w:tc>
        <w:tc>
          <w:tcPr>
            <w:tcW w:w="0" w:type="auto"/>
          </w:tcPr>
          <w:p w14:paraId="725EB1FA" w14:textId="77777777" w:rsidR="00A31857" w:rsidRDefault="00B32615">
            <w:pPr>
              <w:pStyle w:val="TableCell"/>
            </w:pPr>
            <w:r>
              <w:t>CVNGSCFTV</w:t>
            </w:r>
          </w:p>
        </w:tc>
        <w:tc>
          <w:tcPr>
            <w:tcW w:w="0" w:type="auto"/>
          </w:tcPr>
          <w:p w14:paraId="35DEB69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C10630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</w:t>
            </w:r>
            <w:r>
              <w:t>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00BE32D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41AB6B" w14:textId="77777777" w:rsidR="00A31857" w:rsidRDefault="00B32615">
            <w:pPr>
              <w:pStyle w:val="TableCell"/>
            </w:pPr>
            <w:r>
              <w:t>5SWS</w:t>
            </w:r>
          </w:p>
        </w:tc>
        <w:tc>
          <w:tcPr>
            <w:tcW w:w="0" w:type="auto"/>
          </w:tcPr>
          <w:p w14:paraId="2D5A2A8C" w14:textId="77777777" w:rsidR="00A31857" w:rsidRDefault="00B32615">
            <w:pPr>
              <w:pStyle w:val="TableCell"/>
            </w:pPr>
            <w:r>
              <w:t>ASNENMETM</w:t>
            </w:r>
          </w:p>
        </w:tc>
        <w:tc>
          <w:tcPr>
            <w:tcW w:w="0" w:type="auto"/>
          </w:tcPr>
          <w:p w14:paraId="771F0E4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D74B12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BC9EB0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B02E35" w14:textId="77777777" w:rsidR="00A31857" w:rsidRDefault="00B32615">
            <w:pPr>
              <w:pStyle w:val="TableCell"/>
            </w:pPr>
            <w:r>
              <w:t>5SWZ</w:t>
            </w:r>
          </w:p>
        </w:tc>
        <w:tc>
          <w:tcPr>
            <w:tcW w:w="0" w:type="auto"/>
          </w:tcPr>
          <w:p w14:paraId="50E95629" w14:textId="77777777" w:rsidR="00A31857" w:rsidRDefault="00B32615">
            <w:pPr>
              <w:pStyle w:val="TableCell"/>
            </w:pPr>
            <w:r>
              <w:t>ASNENMETM</w:t>
            </w:r>
          </w:p>
        </w:tc>
        <w:tc>
          <w:tcPr>
            <w:tcW w:w="0" w:type="auto"/>
          </w:tcPr>
          <w:p w14:paraId="229B3CF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87FD98E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6AB6A3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C4A98EE" w14:textId="77777777" w:rsidR="00A31857" w:rsidRDefault="00B32615">
            <w:pPr>
              <w:pStyle w:val="TableCell"/>
            </w:pPr>
            <w:r>
              <w:t>5T6W</w:t>
            </w:r>
          </w:p>
        </w:tc>
        <w:tc>
          <w:tcPr>
            <w:tcW w:w="0" w:type="auto"/>
          </w:tcPr>
          <w:p w14:paraId="44D9A213" w14:textId="77777777" w:rsidR="00A31857" w:rsidRDefault="00B32615">
            <w:pPr>
              <w:pStyle w:val="TableCell"/>
            </w:pPr>
            <w:r>
              <w:t>SSTRGISQLW</w:t>
            </w:r>
          </w:p>
        </w:tc>
        <w:tc>
          <w:tcPr>
            <w:tcW w:w="0" w:type="auto"/>
          </w:tcPr>
          <w:p w14:paraId="6C2B94E8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5EFC7899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35043E8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167148" w14:textId="77777777" w:rsidR="00A31857" w:rsidRDefault="00B32615">
            <w:pPr>
              <w:pStyle w:val="TableCell"/>
            </w:pPr>
            <w:r>
              <w:t>5T6X</w:t>
            </w:r>
          </w:p>
        </w:tc>
        <w:tc>
          <w:tcPr>
            <w:tcW w:w="0" w:type="auto"/>
          </w:tcPr>
          <w:p w14:paraId="7D04C4EC" w14:textId="77777777" w:rsidR="00A31857" w:rsidRDefault="00B32615">
            <w:pPr>
              <w:pStyle w:val="TableCell"/>
            </w:pPr>
            <w:r>
              <w:t>TSTTSVASSW</w:t>
            </w:r>
          </w:p>
        </w:tc>
        <w:tc>
          <w:tcPr>
            <w:tcW w:w="0" w:type="auto"/>
          </w:tcPr>
          <w:p w14:paraId="3B0395E9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139ACF02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3D83030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EDF3008" w14:textId="77777777" w:rsidR="00A31857" w:rsidRDefault="00B32615">
            <w:pPr>
              <w:pStyle w:val="TableCell"/>
            </w:pPr>
            <w:r>
              <w:t>5T6Z</w:t>
            </w:r>
          </w:p>
        </w:tc>
        <w:tc>
          <w:tcPr>
            <w:tcW w:w="0" w:type="auto"/>
          </w:tcPr>
          <w:p w14:paraId="53429A31" w14:textId="77777777" w:rsidR="00A31857" w:rsidRDefault="00B32615">
            <w:pPr>
              <w:pStyle w:val="TableCell"/>
            </w:pPr>
            <w:r>
              <w:t>TSTLQEQIGW</w:t>
            </w:r>
          </w:p>
        </w:tc>
        <w:tc>
          <w:tcPr>
            <w:tcW w:w="0" w:type="auto"/>
          </w:tcPr>
          <w:p w14:paraId="3D222A3C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62BB10DE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4A2027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179FA5" w14:textId="77777777" w:rsidR="00A31857" w:rsidRDefault="00B32615">
            <w:pPr>
              <w:pStyle w:val="TableCell"/>
            </w:pPr>
            <w:r>
              <w:t>5T70</w:t>
            </w:r>
          </w:p>
        </w:tc>
        <w:tc>
          <w:tcPr>
            <w:tcW w:w="0" w:type="auto"/>
          </w:tcPr>
          <w:p w14:paraId="33546C10" w14:textId="77777777" w:rsidR="00A31857" w:rsidRDefault="00B32615">
            <w:pPr>
              <w:pStyle w:val="TableCell"/>
            </w:pPr>
            <w:r>
              <w:t>TSNLQEQIGW</w:t>
            </w:r>
          </w:p>
        </w:tc>
        <w:tc>
          <w:tcPr>
            <w:tcW w:w="0" w:type="auto"/>
          </w:tcPr>
          <w:p w14:paraId="48C2639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473D0DA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49E506C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888CC6" w14:textId="77777777" w:rsidR="00A31857" w:rsidRDefault="00B32615">
            <w:pPr>
              <w:pStyle w:val="TableCell"/>
            </w:pPr>
            <w:r>
              <w:t>5T7G</w:t>
            </w:r>
          </w:p>
        </w:tc>
        <w:tc>
          <w:tcPr>
            <w:tcW w:w="0" w:type="auto"/>
          </w:tcPr>
          <w:p w14:paraId="678D6597" w14:textId="77777777" w:rsidR="00A31857" w:rsidRDefault="00B32615">
            <w:pPr>
              <w:pStyle w:val="TableCell"/>
            </w:pPr>
            <w:r>
              <w:t>IGPGRAFYT</w:t>
            </w:r>
          </w:p>
        </w:tc>
        <w:tc>
          <w:tcPr>
            <w:tcW w:w="0" w:type="auto"/>
          </w:tcPr>
          <w:p w14:paraId="367F2DA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806D9F9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79BB8AD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2424B59" w14:textId="77777777" w:rsidR="00A31857" w:rsidRDefault="00B32615">
            <w:pPr>
              <w:pStyle w:val="TableCell"/>
            </w:pPr>
            <w:r>
              <w:t>5TEZ</w:t>
            </w:r>
          </w:p>
        </w:tc>
        <w:tc>
          <w:tcPr>
            <w:tcW w:w="0" w:type="auto"/>
          </w:tcPr>
          <w:p w14:paraId="7451789C" w14:textId="77777777" w:rsidR="00A31857" w:rsidRDefault="00B32615">
            <w:pPr>
              <w:pStyle w:val="TableCell"/>
            </w:pPr>
            <w:r>
              <w:t>GILGFVFTL</w:t>
            </w:r>
          </w:p>
        </w:tc>
        <w:tc>
          <w:tcPr>
            <w:tcW w:w="0" w:type="auto"/>
          </w:tcPr>
          <w:p w14:paraId="748CEC6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D57509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519E99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ACA6014" w14:textId="77777777" w:rsidR="00A31857" w:rsidRDefault="00B32615">
            <w:pPr>
              <w:pStyle w:val="TableCell"/>
            </w:pPr>
            <w:r>
              <w:t>5TIL</w:t>
            </w:r>
          </w:p>
        </w:tc>
        <w:tc>
          <w:tcPr>
            <w:tcW w:w="0" w:type="auto"/>
          </w:tcPr>
          <w:p w14:paraId="30D4B06A" w14:textId="77777777" w:rsidR="00A31857" w:rsidRDefault="00B32615">
            <w:pPr>
              <w:pStyle w:val="TableCell"/>
            </w:pPr>
            <w:r>
              <w:t>KAPYNFATM</w:t>
            </w:r>
          </w:p>
        </w:tc>
        <w:tc>
          <w:tcPr>
            <w:tcW w:w="0" w:type="auto"/>
          </w:tcPr>
          <w:p w14:paraId="6A80A17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3BFD6C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354CD5D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C77B3F0" w14:textId="77777777" w:rsidR="00A31857" w:rsidRDefault="00B32615">
            <w:pPr>
              <w:pStyle w:val="TableCell"/>
            </w:pPr>
            <w:r>
              <w:t>5TJE</w:t>
            </w:r>
          </w:p>
        </w:tc>
        <w:tc>
          <w:tcPr>
            <w:tcW w:w="0" w:type="auto"/>
          </w:tcPr>
          <w:p w14:paraId="273ED5DB" w14:textId="77777777" w:rsidR="00A31857" w:rsidRDefault="00B32615">
            <w:pPr>
              <w:pStyle w:val="TableCell"/>
            </w:pPr>
            <w:r>
              <w:t>KAVYNFATM</w:t>
            </w:r>
          </w:p>
        </w:tc>
        <w:tc>
          <w:tcPr>
            <w:tcW w:w="0" w:type="auto"/>
          </w:tcPr>
          <w:p w14:paraId="309EF9F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DE8568A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3BF80C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B517B6" w14:textId="77777777" w:rsidR="00A31857" w:rsidRDefault="00B32615">
            <w:pPr>
              <w:pStyle w:val="TableCell"/>
            </w:pPr>
            <w:r>
              <w:t>5TRZ</w:t>
            </w:r>
          </w:p>
        </w:tc>
        <w:tc>
          <w:tcPr>
            <w:tcW w:w="0" w:type="auto"/>
          </w:tcPr>
          <w:p w14:paraId="415B8333" w14:textId="77777777" w:rsidR="00A31857" w:rsidRDefault="00B32615">
            <w:pPr>
              <w:pStyle w:val="TableCell"/>
            </w:pPr>
            <w:r>
              <w:t>YQSGLSIVM</w:t>
            </w:r>
          </w:p>
        </w:tc>
        <w:tc>
          <w:tcPr>
            <w:tcW w:w="0" w:type="auto"/>
          </w:tcPr>
          <w:p w14:paraId="6EC50C73" w14:textId="77777777" w:rsidR="00A31857" w:rsidRDefault="00B32615">
            <w:pPr>
              <w:pStyle w:val="TableCell"/>
            </w:pPr>
            <w:r>
              <w:t>1;8</w:t>
            </w:r>
          </w:p>
        </w:tc>
        <w:tc>
          <w:tcPr>
            <w:tcW w:w="0" w:type="auto"/>
          </w:tcPr>
          <w:p w14:paraId="187B7836" w14:textId="77777777" w:rsidR="00A31857" w:rsidRDefault="00B32615">
            <w:pPr>
              <w:pStyle w:val="TableCell"/>
            </w:pPr>
            <w:r>
              <w:t>MH1-K1*02;MH1-K1*02</w:t>
            </w:r>
          </w:p>
        </w:tc>
      </w:tr>
      <w:tr w:rsidR="00A31857" w14:paraId="51163B1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4BBAE2D" w14:textId="77777777" w:rsidR="00A31857" w:rsidRDefault="00B32615">
            <w:pPr>
              <w:pStyle w:val="TableCell"/>
            </w:pPr>
            <w:r>
              <w:t>5TXS</w:t>
            </w:r>
          </w:p>
        </w:tc>
        <w:tc>
          <w:tcPr>
            <w:tcW w:w="0" w:type="auto"/>
          </w:tcPr>
          <w:p w14:paraId="5F15DF6B" w14:textId="77777777" w:rsidR="00A31857" w:rsidRDefault="00B32615">
            <w:pPr>
              <w:pStyle w:val="TableCell"/>
            </w:pPr>
            <w:r>
              <w:t>AQDIYRASY</w:t>
            </w:r>
          </w:p>
        </w:tc>
        <w:tc>
          <w:tcPr>
            <w:tcW w:w="0" w:type="auto"/>
          </w:tcPr>
          <w:p w14:paraId="6528FB7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042E348" w14:textId="77777777" w:rsidR="00A31857" w:rsidRDefault="00B32615">
            <w:pPr>
              <w:pStyle w:val="TableCell"/>
            </w:pPr>
            <w:r>
              <w:t>HLA-B*1501;HLA-B*1504;HLA-B*1512;HLA-B*1514;HLA-B*1519;HLA-B*1520;HLA-B*1525;HLA-B*1527;HLA-B*1532;HLA-B*1542;HLA-B*1558;HLA-B*1573;HLA-B*1577;HLA-B*1583;HLA-B*9528;HLA-B*9541;HLA-B*9546;HLA-B*1501;HLA-B*9546</w:t>
            </w:r>
          </w:p>
        </w:tc>
      </w:tr>
      <w:tr w:rsidR="00A31857" w14:paraId="5490EA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CE4C308" w14:textId="77777777" w:rsidR="00A31857" w:rsidRDefault="00B32615">
            <w:pPr>
              <w:pStyle w:val="TableCell"/>
            </w:pPr>
            <w:r>
              <w:t>5V5L</w:t>
            </w:r>
          </w:p>
        </w:tc>
        <w:tc>
          <w:tcPr>
            <w:tcW w:w="0" w:type="auto"/>
          </w:tcPr>
          <w:p w14:paraId="4F1AEB2A" w14:textId="77777777" w:rsidR="00A31857" w:rsidRDefault="00B32615">
            <w:pPr>
              <w:pStyle w:val="TableCell"/>
            </w:pPr>
            <w:r>
              <w:t>TSTLQEQIGW</w:t>
            </w:r>
          </w:p>
        </w:tc>
        <w:tc>
          <w:tcPr>
            <w:tcW w:w="0" w:type="auto"/>
          </w:tcPr>
          <w:p w14:paraId="56BC7B41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17D15404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1871058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7D6029" w14:textId="77777777" w:rsidR="00A31857" w:rsidRDefault="00B32615">
            <w:pPr>
              <w:pStyle w:val="TableCell"/>
            </w:pPr>
            <w:r>
              <w:t>5V5M</w:t>
            </w:r>
          </w:p>
        </w:tc>
        <w:tc>
          <w:tcPr>
            <w:tcW w:w="0" w:type="auto"/>
          </w:tcPr>
          <w:p w14:paraId="22DEF092" w14:textId="77777777" w:rsidR="00A31857" w:rsidRDefault="00B32615">
            <w:pPr>
              <w:pStyle w:val="TableCell"/>
            </w:pPr>
            <w:r>
              <w:t>TSTLQEQIGW</w:t>
            </w:r>
          </w:p>
        </w:tc>
        <w:tc>
          <w:tcPr>
            <w:tcW w:w="0" w:type="auto"/>
          </w:tcPr>
          <w:p w14:paraId="5DBFC530" w14:textId="77777777" w:rsidR="00A31857" w:rsidRDefault="00B32615">
            <w:pPr>
              <w:pStyle w:val="TableCell"/>
            </w:pPr>
            <w:r>
              <w:t>3;10</w:t>
            </w:r>
          </w:p>
        </w:tc>
        <w:tc>
          <w:tcPr>
            <w:tcW w:w="0" w:type="auto"/>
          </w:tcPr>
          <w:p w14:paraId="20FCAC77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41DD1C8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2EE0401" w14:textId="77777777" w:rsidR="00A31857" w:rsidRDefault="00B32615">
            <w:pPr>
              <w:pStyle w:val="TableCell"/>
            </w:pPr>
            <w:r>
              <w:t>5VCL</w:t>
            </w:r>
          </w:p>
        </w:tc>
        <w:tc>
          <w:tcPr>
            <w:tcW w:w="0" w:type="auto"/>
          </w:tcPr>
          <w:p w14:paraId="401C6CC9" w14:textId="77777777" w:rsidR="00A31857" w:rsidRDefault="00B32615">
            <w:pPr>
              <w:pStyle w:val="TableCell"/>
            </w:pPr>
            <w:r>
              <w:t>AMAPRTLLL</w:t>
            </w:r>
          </w:p>
        </w:tc>
        <w:tc>
          <w:tcPr>
            <w:tcW w:w="0" w:type="auto"/>
          </w:tcPr>
          <w:p w14:paraId="1D862D5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F873A87" w14:textId="77777777" w:rsidR="00A31857" w:rsidRDefault="00B32615">
            <w:pPr>
              <w:pStyle w:val="TableCell"/>
            </w:pPr>
            <w:r>
              <w:t>H2-T23*02;H2-T23*02</w:t>
            </w:r>
          </w:p>
        </w:tc>
      </w:tr>
      <w:tr w:rsidR="00A31857" w14:paraId="0822DB2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A9CCF9E" w14:textId="77777777" w:rsidR="00A31857" w:rsidRDefault="00B32615">
            <w:pPr>
              <w:pStyle w:val="TableCell"/>
            </w:pPr>
            <w:r>
              <w:t>5VGD</w:t>
            </w:r>
          </w:p>
        </w:tc>
        <w:tc>
          <w:tcPr>
            <w:tcW w:w="0" w:type="auto"/>
          </w:tcPr>
          <w:p w14:paraId="4CD5D968" w14:textId="77777777" w:rsidR="00A31857" w:rsidRDefault="00B32615">
            <w:pPr>
              <w:pStyle w:val="TableCell"/>
            </w:pPr>
            <w:r>
              <w:t>SAEPVPLQL</w:t>
            </w:r>
          </w:p>
        </w:tc>
        <w:tc>
          <w:tcPr>
            <w:tcW w:w="0" w:type="auto"/>
          </w:tcPr>
          <w:p w14:paraId="4302520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B11E249" w14:textId="77777777" w:rsidR="00A31857" w:rsidRDefault="00B32615">
            <w:pPr>
              <w:pStyle w:val="TableCell"/>
            </w:pPr>
            <w:r>
              <w:t>HLA-C*0501;HLA-C*0503;HLA-C*0504;HLA-C*0511;HLA-C*0510;HLA-C*0505;HLA-C*0512;HLA-C*0810;HLA-C*0509;HLA-C*0508;HLA-C*0514;HLA-C*0516;HLA-C*1221;HLA-C*0517;HLA-C*0523;HLA-</w:t>
            </w:r>
            <w:r>
              <w:t>C*0518;HLA-C*0522;HLA-C*0519;HLA-C*0527;HLA-C*0537;HLA-C*0531;HLA-C*1233;HLA-C*0541;HLA-C*0534;HLA-C*0538;HLA-C*0539;HLA-C*0501;HLA-C*0503;HLA-C*0537</w:t>
            </w:r>
          </w:p>
        </w:tc>
      </w:tr>
      <w:tr w:rsidR="00A31857" w14:paraId="4EC2C8A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3DDF00" w14:textId="77777777" w:rsidR="00A31857" w:rsidRDefault="00B32615">
            <w:pPr>
              <w:pStyle w:val="TableCell"/>
            </w:pPr>
            <w:r>
              <w:t>5VGE</w:t>
            </w:r>
          </w:p>
        </w:tc>
        <w:tc>
          <w:tcPr>
            <w:tcW w:w="0" w:type="auto"/>
          </w:tcPr>
          <w:p w14:paraId="2CA0E48F" w14:textId="77777777" w:rsidR="00A31857" w:rsidRDefault="00B32615">
            <w:pPr>
              <w:pStyle w:val="TableCell"/>
            </w:pPr>
            <w:r>
              <w:t>RYRPGTVAL</w:t>
            </w:r>
          </w:p>
        </w:tc>
        <w:tc>
          <w:tcPr>
            <w:tcW w:w="0" w:type="auto"/>
          </w:tcPr>
          <w:p w14:paraId="336D087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8EA476B" w14:textId="77777777" w:rsidR="00A31857" w:rsidRDefault="00B32615">
            <w:pPr>
              <w:pStyle w:val="TableCell"/>
            </w:pPr>
            <w:r>
              <w:t>HLA-C*0702;HLA-C*0705;HLA-C*0708;HLA-C*0710;HLA-C*0711;HLA-C*0712;HLA-C*0713;HLA-C*070</w:t>
            </w:r>
            <w:r>
              <w:t>4;HLA-C*0714;HLA-C*0715;HLA-C*0723;HLA-C*0727;HLA-C*0611;HLA-C*0731;HLA-C*0725;HLA-C*0729;HLA-C*0717;HLA-C*0738;HLA-C*0737;HLA-C*0745;HLA-C*0743;HLA-C*0748;HLA-C*0747;HLA-C*0741;HLA-C*0742;HLA-C*0750;HLA-C*0756;HLA-C*0754;HLA-C*0763;HLA-C*0768;HLA-C*0766;H</w:t>
            </w:r>
            <w:r>
              <w:t>LA-C*0767;HLA-C*0774;HLA-C*0787;HLA-C*0799;HLA-C*0702;HLA-C*0750;HLA-C*0766;HLA-C*0774</w:t>
            </w:r>
          </w:p>
        </w:tc>
      </w:tr>
      <w:tr w:rsidR="00A31857" w14:paraId="5D4B5C2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199C24F" w14:textId="77777777" w:rsidR="00A31857" w:rsidRDefault="00B32615">
            <w:pPr>
              <w:pStyle w:val="TableCell"/>
            </w:pPr>
            <w:r>
              <w:t>5VUD</w:t>
            </w:r>
          </w:p>
        </w:tc>
        <w:tc>
          <w:tcPr>
            <w:tcW w:w="0" w:type="auto"/>
          </w:tcPr>
          <w:p w14:paraId="22C01749" w14:textId="77777777" w:rsidR="00A31857" w:rsidRDefault="00B32615">
            <w:pPr>
              <w:pStyle w:val="TableCell"/>
            </w:pPr>
            <w:r>
              <w:t>LSSPVTKSW</w:t>
            </w:r>
          </w:p>
        </w:tc>
        <w:tc>
          <w:tcPr>
            <w:tcW w:w="0" w:type="auto"/>
          </w:tcPr>
          <w:p w14:paraId="3E4A030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8638753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7781432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1C5988" w14:textId="77777777" w:rsidR="00A31857" w:rsidRDefault="00B32615">
            <w:pPr>
              <w:pStyle w:val="TableCell"/>
            </w:pPr>
            <w:r>
              <w:t>5VUE</w:t>
            </w:r>
          </w:p>
        </w:tc>
        <w:tc>
          <w:tcPr>
            <w:tcW w:w="0" w:type="auto"/>
          </w:tcPr>
          <w:p w14:paraId="6DA383CE" w14:textId="77777777" w:rsidR="00A31857" w:rsidRDefault="00B32615">
            <w:pPr>
              <w:pStyle w:val="TableCell"/>
            </w:pPr>
            <w:r>
              <w:t>LTVQVARVW</w:t>
            </w:r>
          </w:p>
        </w:tc>
        <w:tc>
          <w:tcPr>
            <w:tcW w:w="0" w:type="auto"/>
          </w:tcPr>
          <w:p w14:paraId="3504680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17A77E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6193F1C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FAC3E1" w14:textId="77777777" w:rsidR="00A31857" w:rsidRDefault="00B32615">
            <w:pPr>
              <w:pStyle w:val="TableCell"/>
            </w:pPr>
            <w:r>
              <w:t>5VUF</w:t>
            </w:r>
          </w:p>
        </w:tc>
        <w:tc>
          <w:tcPr>
            <w:tcW w:w="0" w:type="auto"/>
          </w:tcPr>
          <w:p w14:paraId="133960F0" w14:textId="77777777" w:rsidR="00A31857" w:rsidRDefault="00B32615">
            <w:pPr>
              <w:pStyle w:val="TableCell"/>
            </w:pPr>
            <w:r>
              <w:t>LTVQVARVY</w:t>
            </w:r>
          </w:p>
        </w:tc>
        <w:tc>
          <w:tcPr>
            <w:tcW w:w="0" w:type="auto"/>
          </w:tcPr>
          <w:p w14:paraId="1B4894A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A7ABC3B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07D2DA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B06BE4" w14:textId="77777777" w:rsidR="00A31857" w:rsidRDefault="00B32615">
            <w:pPr>
              <w:pStyle w:val="TableCell"/>
            </w:pPr>
            <w:r>
              <w:t>5VVP</w:t>
            </w:r>
          </w:p>
        </w:tc>
        <w:tc>
          <w:tcPr>
            <w:tcW w:w="0" w:type="auto"/>
          </w:tcPr>
          <w:p w14:paraId="2227CD91" w14:textId="77777777" w:rsidR="00A31857" w:rsidRDefault="00B32615">
            <w:pPr>
              <w:pStyle w:val="TableCell"/>
            </w:pPr>
            <w:r>
              <w:t>LSSPVTKSW</w:t>
            </w:r>
          </w:p>
        </w:tc>
        <w:tc>
          <w:tcPr>
            <w:tcW w:w="0" w:type="auto"/>
          </w:tcPr>
          <w:p w14:paraId="6C05EEF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AC8764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6A6BF26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0C8C31" w14:textId="77777777" w:rsidR="00A31857" w:rsidRDefault="00B32615">
            <w:pPr>
              <w:pStyle w:val="TableCell"/>
            </w:pPr>
            <w:r>
              <w:t>5VWD</w:t>
            </w:r>
          </w:p>
        </w:tc>
        <w:tc>
          <w:tcPr>
            <w:tcW w:w="0" w:type="auto"/>
          </w:tcPr>
          <w:p w14:paraId="5F6B08B1" w14:textId="77777777" w:rsidR="00A31857" w:rsidRDefault="00B32615">
            <w:pPr>
              <w:pStyle w:val="TableCell"/>
            </w:pPr>
            <w:r>
              <w:t>LTVQVARVW</w:t>
            </w:r>
          </w:p>
        </w:tc>
        <w:tc>
          <w:tcPr>
            <w:tcW w:w="0" w:type="auto"/>
          </w:tcPr>
          <w:p w14:paraId="283966C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D2909DB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15F179E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A3FE73C" w14:textId="77777777" w:rsidR="00A31857" w:rsidRDefault="00B32615">
            <w:pPr>
              <w:pStyle w:val="TableCell"/>
            </w:pPr>
            <w:r>
              <w:t>5VWF</w:t>
            </w:r>
          </w:p>
        </w:tc>
        <w:tc>
          <w:tcPr>
            <w:tcW w:w="0" w:type="auto"/>
          </w:tcPr>
          <w:p w14:paraId="1096C603" w14:textId="77777777" w:rsidR="00A31857" w:rsidRDefault="00B32615">
            <w:pPr>
              <w:pStyle w:val="TableCell"/>
            </w:pPr>
            <w:r>
              <w:t>LTVQVARVY</w:t>
            </w:r>
          </w:p>
        </w:tc>
        <w:tc>
          <w:tcPr>
            <w:tcW w:w="0" w:type="auto"/>
          </w:tcPr>
          <w:p w14:paraId="0337131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E352EE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108333E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BDEBD61" w14:textId="77777777" w:rsidR="00A31857" w:rsidRDefault="00B32615">
            <w:pPr>
              <w:pStyle w:val="TableCell"/>
            </w:pPr>
            <w:r>
              <w:t>5VWH</w:t>
            </w:r>
          </w:p>
        </w:tc>
        <w:tc>
          <w:tcPr>
            <w:tcW w:w="0" w:type="auto"/>
          </w:tcPr>
          <w:p w14:paraId="5B1414FE" w14:textId="77777777" w:rsidR="00A31857" w:rsidRDefault="00B32615">
            <w:pPr>
              <w:pStyle w:val="TableCell"/>
            </w:pPr>
            <w:r>
              <w:t>LSSPVTKSW</w:t>
            </w:r>
          </w:p>
        </w:tc>
        <w:tc>
          <w:tcPr>
            <w:tcW w:w="0" w:type="auto"/>
          </w:tcPr>
          <w:p w14:paraId="2C763DB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F29C54E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281968C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6AF458" w14:textId="77777777" w:rsidR="00A31857" w:rsidRDefault="00B32615">
            <w:pPr>
              <w:pStyle w:val="TableCell"/>
            </w:pPr>
            <w:r>
              <w:t>5VWJ</w:t>
            </w:r>
          </w:p>
        </w:tc>
        <w:tc>
          <w:tcPr>
            <w:tcW w:w="0" w:type="auto"/>
          </w:tcPr>
          <w:p w14:paraId="662C9C1F" w14:textId="77777777" w:rsidR="00A31857" w:rsidRDefault="00B32615">
            <w:pPr>
              <w:pStyle w:val="TableCell"/>
            </w:pPr>
            <w:r>
              <w:t>LTVQVARVW</w:t>
            </w:r>
          </w:p>
        </w:tc>
        <w:tc>
          <w:tcPr>
            <w:tcW w:w="0" w:type="auto"/>
          </w:tcPr>
          <w:p w14:paraId="586E4E6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AC23935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47AAB7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1D5F29C" w14:textId="77777777" w:rsidR="00A31857" w:rsidRDefault="00B32615">
            <w:pPr>
              <w:pStyle w:val="TableCell"/>
            </w:pPr>
            <w:r>
              <w:t>5VZ5</w:t>
            </w:r>
          </w:p>
        </w:tc>
        <w:tc>
          <w:tcPr>
            <w:tcW w:w="0" w:type="auto"/>
          </w:tcPr>
          <w:p w14:paraId="37C933B9" w14:textId="77777777" w:rsidR="00A31857" w:rsidRDefault="00B32615">
            <w:pPr>
              <w:pStyle w:val="TableCell"/>
            </w:pPr>
            <w:r>
              <w:t>AQDIYRASYY</w:t>
            </w:r>
          </w:p>
        </w:tc>
        <w:tc>
          <w:tcPr>
            <w:tcW w:w="0" w:type="auto"/>
          </w:tcPr>
          <w:p w14:paraId="3CD20D2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14FA646" w14:textId="77777777" w:rsidR="00A31857" w:rsidRDefault="00B32615">
            <w:pPr>
              <w:pStyle w:val="TableCell"/>
            </w:pPr>
            <w:r>
              <w:t>HLA-C*1604;HLA-C*1601;HLA-C*0813;HLA-C*1606;HLA-C*1212;HLA-C*0318;HLA-C*1607</w:t>
            </w:r>
          </w:p>
        </w:tc>
      </w:tr>
      <w:tr w:rsidR="00A31857" w14:paraId="1EF43F8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B3F3AF5" w14:textId="77777777" w:rsidR="00A31857" w:rsidRDefault="00B32615">
            <w:pPr>
              <w:pStyle w:val="TableCell"/>
            </w:pPr>
            <w:r>
              <w:lastRenderedPageBreak/>
              <w:t>5W1V</w:t>
            </w:r>
          </w:p>
        </w:tc>
        <w:tc>
          <w:tcPr>
            <w:tcW w:w="0" w:type="auto"/>
          </w:tcPr>
          <w:p w14:paraId="43C5B307" w14:textId="77777777" w:rsidR="00A31857" w:rsidRDefault="00B32615">
            <w:pPr>
              <w:pStyle w:val="TableCell"/>
            </w:pPr>
            <w:r>
              <w:t>VMAPRTLIL</w:t>
            </w:r>
          </w:p>
        </w:tc>
        <w:tc>
          <w:tcPr>
            <w:tcW w:w="0" w:type="auto"/>
          </w:tcPr>
          <w:p w14:paraId="1271EE4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CF18B9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*0107;HLA-C*0112;HLA-C*0113</w:t>
            </w:r>
          </w:p>
        </w:tc>
      </w:tr>
      <w:tr w:rsidR="00A31857" w14:paraId="6D45FF8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B3530F3" w14:textId="77777777" w:rsidR="00A31857" w:rsidRDefault="00B32615">
            <w:pPr>
              <w:pStyle w:val="TableCell"/>
            </w:pPr>
            <w:r>
              <w:t>5W69</w:t>
            </w:r>
          </w:p>
        </w:tc>
        <w:tc>
          <w:tcPr>
            <w:tcW w:w="0" w:type="auto"/>
          </w:tcPr>
          <w:p w14:paraId="62A3A222" w14:textId="77777777" w:rsidR="00A31857" w:rsidRDefault="00B32615">
            <w:pPr>
              <w:pStyle w:val="TableCell"/>
            </w:pPr>
            <w:r>
              <w:t>ARFNDLRFV</w:t>
            </w:r>
          </w:p>
        </w:tc>
        <w:tc>
          <w:tcPr>
            <w:tcW w:w="0" w:type="auto"/>
          </w:tcPr>
          <w:p w14:paraId="3A8FD39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B5D8AC" w14:textId="77777777" w:rsidR="00A31857" w:rsidRDefault="00B32615">
            <w:pPr>
              <w:pStyle w:val="TableCell"/>
            </w:pPr>
            <w:r>
              <w:t>HLA-C*0</w:t>
            </w:r>
            <w:r>
              <w:t>602;HLA-C*0606;HLA-C*1801;HLA-C*1802;HLA-C*0612;HLA-C*0617;HLA-C*0624;HLA-C*0602;HLA-C*0617</w:t>
            </w:r>
          </w:p>
        </w:tc>
      </w:tr>
      <w:tr w:rsidR="00A31857" w14:paraId="039B3C0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6884A2" w14:textId="77777777" w:rsidR="00A31857" w:rsidRDefault="00B32615">
            <w:pPr>
              <w:pStyle w:val="TableCell"/>
            </w:pPr>
            <w:r>
              <w:t>5WEU</w:t>
            </w:r>
          </w:p>
        </w:tc>
        <w:tc>
          <w:tcPr>
            <w:tcW w:w="0" w:type="auto"/>
          </w:tcPr>
          <w:p w14:paraId="11B5034F" w14:textId="77777777" w:rsidR="00A31857" w:rsidRDefault="00B32615">
            <w:pPr>
              <w:pStyle w:val="TableCell"/>
            </w:pPr>
            <w:r>
              <w:t>RGPGCAFVTI</w:t>
            </w:r>
          </w:p>
        </w:tc>
        <w:tc>
          <w:tcPr>
            <w:tcW w:w="0" w:type="auto"/>
          </w:tcPr>
          <w:p w14:paraId="684CB9F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2878236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4347B2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5A3C98" w14:textId="77777777" w:rsidR="00A31857" w:rsidRDefault="00B32615">
            <w:pPr>
              <w:pStyle w:val="TableCell"/>
            </w:pPr>
            <w:r>
              <w:t>5WJL</w:t>
            </w:r>
          </w:p>
        </w:tc>
        <w:tc>
          <w:tcPr>
            <w:tcW w:w="0" w:type="auto"/>
          </w:tcPr>
          <w:p w14:paraId="21D37693" w14:textId="77777777" w:rsidR="00A31857" w:rsidRDefault="00B32615">
            <w:pPr>
              <w:pStyle w:val="TableCell"/>
            </w:pPr>
            <w:r>
              <w:t>GTSGSPIVNR</w:t>
            </w:r>
          </w:p>
        </w:tc>
        <w:tc>
          <w:tcPr>
            <w:tcW w:w="0" w:type="auto"/>
          </w:tcPr>
          <w:p w14:paraId="4878B9D9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A7E8881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7F735D1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94D937" w14:textId="77777777" w:rsidR="00A31857" w:rsidRDefault="00B32615">
            <w:pPr>
              <w:pStyle w:val="TableCell"/>
            </w:pPr>
            <w:r>
              <w:t>5WJN</w:t>
            </w:r>
          </w:p>
        </w:tc>
        <w:tc>
          <w:tcPr>
            <w:tcW w:w="0" w:type="auto"/>
          </w:tcPr>
          <w:p w14:paraId="595DCFBF" w14:textId="77777777" w:rsidR="00A31857" w:rsidRDefault="00B32615">
            <w:pPr>
              <w:pStyle w:val="TableCell"/>
            </w:pPr>
            <w:r>
              <w:t>GTSGSPIINR</w:t>
            </w:r>
          </w:p>
        </w:tc>
        <w:tc>
          <w:tcPr>
            <w:tcW w:w="0" w:type="auto"/>
          </w:tcPr>
          <w:p w14:paraId="7EF7B82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0600A2F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79C604C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C798D9" w14:textId="77777777" w:rsidR="00A31857" w:rsidRDefault="00B32615">
            <w:pPr>
              <w:pStyle w:val="TableCell"/>
            </w:pPr>
            <w:r>
              <w:t>5WKF</w:t>
            </w:r>
          </w:p>
        </w:tc>
        <w:tc>
          <w:tcPr>
            <w:tcW w:w="0" w:type="auto"/>
          </w:tcPr>
          <w:p w14:paraId="0F3F7C00" w14:textId="77777777" w:rsidR="00A31857" w:rsidRDefault="00B32615">
            <w:pPr>
              <w:pStyle w:val="TableCell"/>
            </w:pPr>
            <w:r>
              <w:t>GTSGSPIVNR</w:t>
            </w:r>
          </w:p>
        </w:tc>
        <w:tc>
          <w:tcPr>
            <w:tcW w:w="0" w:type="auto"/>
          </w:tcPr>
          <w:p w14:paraId="1184C43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D6794D9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041266C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CB205C2" w14:textId="77777777" w:rsidR="00A31857" w:rsidRDefault="00B32615">
            <w:pPr>
              <w:pStyle w:val="TableCell"/>
            </w:pPr>
            <w:r>
              <w:t>5WKH</w:t>
            </w:r>
          </w:p>
        </w:tc>
        <w:tc>
          <w:tcPr>
            <w:tcW w:w="0" w:type="auto"/>
          </w:tcPr>
          <w:p w14:paraId="1493B7A0" w14:textId="77777777" w:rsidR="00A31857" w:rsidRDefault="00B32615">
            <w:pPr>
              <w:pStyle w:val="TableCell"/>
            </w:pPr>
            <w:r>
              <w:t>GTSGSPIINR</w:t>
            </w:r>
          </w:p>
        </w:tc>
        <w:tc>
          <w:tcPr>
            <w:tcW w:w="0" w:type="auto"/>
          </w:tcPr>
          <w:p w14:paraId="01F827E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8208EC8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5E283A0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FD9BC9" w14:textId="77777777" w:rsidR="00A31857" w:rsidRDefault="00B32615">
            <w:pPr>
              <w:pStyle w:val="TableCell"/>
            </w:pPr>
            <w:r>
              <w:t>5WLG</w:t>
            </w:r>
          </w:p>
        </w:tc>
        <w:tc>
          <w:tcPr>
            <w:tcW w:w="0" w:type="auto"/>
          </w:tcPr>
          <w:p w14:paraId="2C4E5067" w14:textId="77777777" w:rsidR="00A31857" w:rsidRDefault="00B32615">
            <w:pPr>
              <w:pStyle w:val="TableCell"/>
            </w:pPr>
            <w:r>
              <w:t>SQLLNAKYL</w:t>
            </w:r>
          </w:p>
        </w:tc>
        <w:tc>
          <w:tcPr>
            <w:tcW w:w="0" w:type="auto"/>
          </w:tcPr>
          <w:p w14:paraId="536F45D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ED78C24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E03997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466586" w14:textId="77777777" w:rsidR="00A31857" w:rsidRDefault="00B32615">
            <w:pPr>
              <w:pStyle w:val="TableCell"/>
            </w:pPr>
            <w:r>
              <w:t>5WLI</w:t>
            </w:r>
          </w:p>
        </w:tc>
        <w:tc>
          <w:tcPr>
            <w:tcW w:w="0" w:type="auto"/>
          </w:tcPr>
          <w:p w14:paraId="4FB196C0" w14:textId="77777777" w:rsidR="00A31857" w:rsidRDefault="00B32615">
            <w:pPr>
              <w:pStyle w:val="TableCell"/>
            </w:pPr>
            <w:r>
              <w:t>SQLLNAKYL</w:t>
            </w:r>
          </w:p>
        </w:tc>
        <w:tc>
          <w:tcPr>
            <w:tcW w:w="0" w:type="auto"/>
          </w:tcPr>
          <w:p w14:paraId="6AF1321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1C9818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92048B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B239F1B" w14:textId="77777777" w:rsidR="00A31857" w:rsidRDefault="00B32615">
            <w:pPr>
              <w:pStyle w:val="TableCell"/>
            </w:pPr>
            <w:r>
              <w:t>5WMN</w:t>
            </w:r>
          </w:p>
        </w:tc>
        <w:tc>
          <w:tcPr>
            <w:tcW w:w="0" w:type="auto"/>
          </w:tcPr>
          <w:p w14:paraId="309BBB15" w14:textId="77777777" w:rsidR="00A31857" w:rsidRDefault="00B32615">
            <w:pPr>
              <w:pStyle w:val="TableCell"/>
            </w:pPr>
            <w:r>
              <w:t>SPIVPSFDM</w:t>
            </w:r>
          </w:p>
        </w:tc>
        <w:tc>
          <w:tcPr>
            <w:tcW w:w="0" w:type="auto"/>
          </w:tcPr>
          <w:p w14:paraId="6164DA2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512464F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8101;HLA-B*0742;HLA-B*0744;HLA-B*4205;HLA-B*0733;HLA-B*4208;HLA-B*8102;HLA-B*0759;HLA-B*0761;HLA-B*0777;HLA-B*0702;HLA-B*0744;HLA-B*0759;HLA</w:t>
            </w:r>
            <w:r>
              <w:t>-B*0761</w:t>
            </w:r>
          </w:p>
        </w:tc>
      </w:tr>
      <w:tr w:rsidR="00A31857" w14:paraId="087865D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92BD25" w14:textId="77777777" w:rsidR="00A31857" w:rsidRDefault="00B32615">
            <w:pPr>
              <w:pStyle w:val="TableCell"/>
            </w:pPr>
            <w:r>
              <w:t>5WMO</w:t>
            </w:r>
          </w:p>
        </w:tc>
        <w:tc>
          <w:tcPr>
            <w:tcW w:w="0" w:type="auto"/>
          </w:tcPr>
          <w:p w14:paraId="066F096A" w14:textId="77777777" w:rsidR="00A31857" w:rsidRDefault="00B32615">
            <w:pPr>
              <w:pStyle w:val="TableCell"/>
            </w:pPr>
            <w:r>
              <w:t>RPPIFIRRL</w:t>
            </w:r>
          </w:p>
        </w:tc>
        <w:tc>
          <w:tcPr>
            <w:tcW w:w="0" w:type="auto"/>
          </w:tcPr>
          <w:p w14:paraId="6CC8DA3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0690882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8101;HLA-B*0742;HLA-B*0744;HLA-B*4205;HLA-B*0733;HLA-B*4208;HLA-B*8102;HLA-B*0759;HLA-B*0761;HLA-B*0777;HLA-B*07</w:t>
            </w:r>
            <w:r>
              <w:t>02;HLA-B*0744;HLA-B*0759;HLA-B*0761</w:t>
            </w:r>
          </w:p>
        </w:tc>
      </w:tr>
      <w:tr w:rsidR="00A31857" w14:paraId="3404DE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E74093" w14:textId="77777777" w:rsidR="00A31857" w:rsidRDefault="00B32615">
            <w:pPr>
              <w:pStyle w:val="TableCell"/>
            </w:pPr>
            <w:r>
              <w:t>5WMP</w:t>
            </w:r>
          </w:p>
        </w:tc>
        <w:tc>
          <w:tcPr>
            <w:tcW w:w="0" w:type="auto"/>
          </w:tcPr>
          <w:p w14:paraId="7BA4F09C" w14:textId="77777777" w:rsidR="00A31857" w:rsidRDefault="00B32615">
            <w:pPr>
              <w:pStyle w:val="TableCell"/>
            </w:pPr>
            <w:r>
              <w:t>TPRVTGGGAM</w:t>
            </w:r>
          </w:p>
        </w:tc>
        <w:tc>
          <w:tcPr>
            <w:tcW w:w="0" w:type="auto"/>
          </w:tcPr>
          <w:p w14:paraId="01AF8D22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6C5F997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8101;HLA-B*0742;HLA-B*0744;HLA-B*4205;HLA-B*0733;HLA-B*4208;HLA-B*8102;HLA-B*0759;</w:t>
            </w:r>
            <w:r>
              <w:t>HLA-B*0761;HLA-B*0777;HLA-B*0702;HLA-B*0744;HLA-B*0759;HLA-B*0761</w:t>
            </w:r>
          </w:p>
        </w:tc>
      </w:tr>
      <w:tr w:rsidR="00A31857" w14:paraId="3FF3701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9C8E6BB" w14:textId="77777777" w:rsidR="00A31857" w:rsidRDefault="00B32615">
            <w:pPr>
              <w:pStyle w:val="TableCell"/>
            </w:pPr>
            <w:r>
              <w:t>5WMQ</w:t>
            </w:r>
          </w:p>
        </w:tc>
        <w:tc>
          <w:tcPr>
            <w:tcW w:w="0" w:type="auto"/>
          </w:tcPr>
          <w:p w14:paraId="6B486D9F" w14:textId="77777777" w:rsidR="00A31857" w:rsidRDefault="00B32615">
            <w:pPr>
              <w:pStyle w:val="TableCell"/>
            </w:pPr>
            <w:r>
              <w:t>ELRSRYWAI</w:t>
            </w:r>
          </w:p>
        </w:tc>
        <w:tc>
          <w:tcPr>
            <w:tcW w:w="0" w:type="auto"/>
          </w:tcPr>
          <w:p w14:paraId="54A256D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EB178D" w14:textId="77777777" w:rsidR="00A31857" w:rsidRDefault="00B32615">
            <w:pPr>
              <w:pStyle w:val="TableCell"/>
            </w:pPr>
            <w:r>
              <w:t>HLA-B*0801;HLA-B*0807;HLA-B*0809;HLA-B*0811;HLA-B*0812;HLA-B*0813;HLA-B*0814;HLA-B*0827;HLA-B*0822;HLA-B*0820;HLA-B*0825;HLA-B*0821;HLA-B*0818;HLA-B*0828;HLA-B*0832;HLA-B*0831;HLA-B*0833;HLA-B*0835;HLA-B*0837;HLA-B*0840;HLA-B*0839;HLA-B*0842;HLA-B*0843;HLA</w:t>
            </w:r>
            <w:r>
              <w:t>-B*0853;HLA-B*0858;HLA-B*0848;HLA-B*0849;HLA-B*0860;HLA-B*0855;HLA-B*9580;HLA-B*0801;HLA-B*0818;HLA-B*0832</w:t>
            </w:r>
          </w:p>
        </w:tc>
      </w:tr>
      <w:tr w:rsidR="00A31857" w14:paraId="602194D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1EE8C1" w14:textId="77777777" w:rsidR="00A31857" w:rsidRDefault="00B32615">
            <w:pPr>
              <w:pStyle w:val="TableCell"/>
            </w:pPr>
            <w:r>
              <w:t>5WMR</w:t>
            </w:r>
          </w:p>
        </w:tc>
        <w:tc>
          <w:tcPr>
            <w:tcW w:w="0" w:type="auto"/>
          </w:tcPr>
          <w:p w14:paraId="31D4373D" w14:textId="77777777" w:rsidR="00A31857" w:rsidRDefault="00B32615">
            <w:pPr>
              <w:pStyle w:val="TableCell"/>
            </w:pPr>
            <w:r>
              <w:t>QIKVRVDMV</w:t>
            </w:r>
          </w:p>
        </w:tc>
        <w:tc>
          <w:tcPr>
            <w:tcW w:w="0" w:type="auto"/>
          </w:tcPr>
          <w:p w14:paraId="3557F43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A404EF4" w14:textId="77777777" w:rsidR="00A31857" w:rsidRDefault="00B32615">
            <w:pPr>
              <w:pStyle w:val="TableCell"/>
            </w:pPr>
            <w:r>
              <w:t>HLA-B*0801;HLA-B*0820;HLA-B*0825;HLA-B*0833;HLA-B*9580;HLA-B*0801</w:t>
            </w:r>
          </w:p>
        </w:tc>
      </w:tr>
      <w:tr w:rsidR="00A31857" w14:paraId="1C135F6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590BA1" w14:textId="77777777" w:rsidR="00A31857" w:rsidRDefault="00B32615">
            <w:pPr>
              <w:pStyle w:val="TableCell"/>
            </w:pPr>
            <w:r>
              <w:t>5WSH</w:t>
            </w:r>
          </w:p>
        </w:tc>
        <w:tc>
          <w:tcPr>
            <w:tcW w:w="0" w:type="auto"/>
          </w:tcPr>
          <w:p w14:paraId="0A1FC016" w14:textId="77777777" w:rsidR="00A31857" w:rsidRDefault="00B32615">
            <w:pPr>
              <w:pStyle w:val="TableCell"/>
            </w:pPr>
            <w:r>
              <w:t>GVWIRTPTA</w:t>
            </w:r>
          </w:p>
        </w:tc>
        <w:tc>
          <w:tcPr>
            <w:tcW w:w="0" w:type="auto"/>
          </w:tcPr>
          <w:p w14:paraId="7F18BFF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38A4F5C" w14:textId="77777777" w:rsidR="00A31857" w:rsidRDefault="00B32615">
            <w:pPr>
              <w:pStyle w:val="TableCell"/>
            </w:pPr>
            <w:r>
              <w:t>HLA-A*0201;HLA-A*0203;HLA-A*0204;HLA-A*0207</w:t>
            </w:r>
            <w:r>
              <w:t>;HLA-A*0209;HLA-A*0212;HLA-A*0213;HLA-A*0216;HLA-A*0217;HLA-A*0218;HLA-A*0222;HLA-A*0224;HLA-A*0226;HLA-A*0233;HLA-A*0266;HLA-A*0289;HLA-A*0268;HLA-A*0265;HLA-A*0277;HLA-A*0260;HLA-A*9232;HLA-A*9234;HLA-A*9235;HLA-A*0201;HLA-A*0209;HLA-A*0266;HLA-A*0289;HL</w:t>
            </w:r>
            <w:r>
              <w:t>A-A*9232;HLA-A*9234</w:t>
            </w:r>
          </w:p>
        </w:tc>
      </w:tr>
      <w:tr w:rsidR="00A31857" w14:paraId="3A82BEF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3FCA4F" w14:textId="77777777" w:rsidR="00A31857" w:rsidRDefault="00B32615">
            <w:pPr>
              <w:pStyle w:val="TableCell"/>
            </w:pPr>
            <w:r>
              <w:t>5WWI</w:t>
            </w:r>
          </w:p>
        </w:tc>
        <w:tc>
          <w:tcPr>
            <w:tcW w:w="0" w:type="auto"/>
          </w:tcPr>
          <w:p w14:paraId="60411502" w14:textId="77777777" w:rsidR="00A31857" w:rsidRDefault="00B32615">
            <w:pPr>
              <w:pStyle w:val="TableCell"/>
            </w:pPr>
            <w:r>
              <w:t>LYKKLKREMTF</w:t>
            </w:r>
          </w:p>
        </w:tc>
        <w:tc>
          <w:tcPr>
            <w:tcW w:w="0" w:type="auto"/>
          </w:tcPr>
          <w:p w14:paraId="3BCFE58A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1A5A39E" w14:textId="77777777" w:rsidR="00A31857" w:rsidRDefault="00B32615">
            <w:pPr>
              <w:pStyle w:val="TableCell"/>
            </w:pPr>
            <w:r>
              <w:t>HLA-A*2301;HLA-A*2402;HLA-A*2403;HLA-A*2410;HLA-A*2422;HLA-A*2426;HLA-A*2427;HLA-A*2454;HLA-A*2453;HLA-A*2451;HLA-A*2479;HLA-A*2317;HLA-A*2402;HLA-A*2479</w:t>
            </w:r>
          </w:p>
        </w:tc>
      </w:tr>
      <w:tr w:rsidR="00A31857" w14:paraId="2A8F7C8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E5BA8A" w14:textId="77777777" w:rsidR="00A31857" w:rsidRDefault="00B32615">
            <w:pPr>
              <w:pStyle w:val="TableCell"/>
            </w:pPr>
            <w:r>
              <w:t>5WWU</w:t>
            </w:r>
          </w:p>
        </w:tc>
        <w:tc>
          <w:tcPr>
            <w:tcW w:w="0" w:type="auto"/>
          </w:tcPr>
          <w:p w14:paraId="3C3216AD" w14:textId="77777777" w:rsidR="00A31857" w:rsidRDefault="00B32615">
            <w:pPr>
              <w:pStyle w:val="TableCell"/>
            </w:pPr>
            <w:r>
              <w:t>LYKKLKREITF</w:t>
            </w:r>
          </w:p>
        </w:tc>
        <w:tc>
          <w:tcPr>
            <w:tcW w:w="0" w:type="auto"/>
          </w:tcPr>
          <w:p w14:paraId="689CBCD1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60049330" w14:textId="77777777" w:rsidR="00A31857" w:rsidRDefault="00B32615">
            <w:pPr>
              <w:pStyle w:val="TableCell"/>
            </w:pPr>
            <w:r>
              <w:t>HLA-A*2301;HLA-A*2402;HLA-A*2403;HLA-A*2410;HLA-A*2422;HLA-A*2426;HLA-A*2427;HLA-A*2454;HLA-A*2453;HLA-A*2451;HLA-A*2479;HLA-A*2317;HLA-A*2402;HLA-A*2479</w:t>
            </w:r>
          </w:p>
        </w:tc>
      </w:tr>
      <w:tr w:rsidR="00A31857" w14:paraId="0E10B2E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A9ADBF" w14:textId="77777777" w:rsidR="00A31857" w:rsidRDefault="00B32615">
            <w:pPr>
              <w:pStyle w:val="TableCell"/>
            </w:pPr>
            <w:r>
              <w:t>5WXD</w:t>
            </w:r>
          </w:p>
        </w:tc>
        <w:tc>
          <w:tcPr>
            <w:tcW w:w="0" w:type="auto"/>
          </w:tcPr>
          <w:p w14:paraId="517B5CA4" w14:textId="77777777" w:rsidR="00A31857" w:rsidRDefault="00B32615">
            <w:pPr>
              <w:pStyle w:val="TableCell"/>
            </w:pPr>
            <w:r>
              <w:t>LYKKLKREMTF</w:t>
            </w:r>
          </w:p>
        </w:tc>
        <w:tc>
          <w:tcPr>
            <w:tcW w:w="0" w:type="auto"/>
          </w:tcPr>
          <w:p w14:paraId="049DDAC5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36DE6D37" w14:textId="77777777" w:rsidR="00A31857" w:rsidRDefault="00B32615">
            <w:pPr>
              <w:pStyle w:val="TableCell"/>
            </w:pPr>
            <w:r>
              <w:t>HLA-A*2301;HLA-A*2402;HLA-A*2403;HLA-A*2410;HLA-A*2422;HLA-A*2426;HLA-A*2427;HL</w:t>
            </w:r>
            <w:r>
              <w:t>A-A*2454;HLA-A*2453;HLA-A*2451;HLA-A*2479;HLA-A*2317;HLA-A*2402;HLA-A*2479</w:t>
            </w:r>
          </w:p>
        </w:tc>
      </w:tr>
      <w:tr w:rsidR="00A31857" w14:paraId="109530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ACB657" w14:textId="77777777" w:rsidR="00A31857" w:rsidRDefault="00B32615">
            <w:pPr>
              <w:pStyle w:val="TableCell"/>
            </w:pPr>
            <w:r>
              <w:t>5XMF</w:t>
            </w:r>
          </w:p>
        </w:tc>
        <w:tc>
          <w:tcPr>
            <w:tcW w:w="0" w:type="auto"/>
          </w:tcPr>
          <w:p w14:paraId="49DC00B2" w14:textId="77777777" w:rsidR="00A31857" w:rsidRDefault="00B32615">
            <w:pPr>
              <w:pStyle w:val="TableCell"/>
            </w:pPr>
            <w:r>
              <w:t>RMANVSTGR</w:t>
            </w:r>
          </w:p>
        </w:tc>
        <w:tc>
          <w:tcPr>
            <w:tcW w:w="0" w:type="auto"/>
          </w:tcPr>
          <w:p w14:paraId="181385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FF0B67A" w14:textId="77777777" w:rsidR="00A31857" w:rsidRDefault="00B32615">
            <w:pPr>
              <w:pStyle w:val="TableCell"/>
            </w:pPr>
            <w:r>
              <w:t>MH1-N*01802</w:t>
            </w:r>
          </w:p>
        </w:tc>
      </w:tr>
      <w:tr w:rsidR="00A31857" w14:paraId="5DA0E34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7DF114" w14:textId="77777777" w:rsidR="00A31857" w:rsidRDefault="00B32615">
            <w:pPr>
              <w:pStyle w:val="TableCell"/>
            </w:pPr>
            <w:r>
              <w:t>5XMM</w:t>
            </w:r>
          </w:p>
        </w:tc>
        <w:tc>
          <w:tcPr>
            <w:tcW w:w="0" w:type="auto"/>
          </w:tcPr>
          <w:p w14:paraId="6896667A" w14:textId="77777777" w:rsidR="00A31857" w:rsidRDefault="00B32615">
            <w:pPr>
              <w:pStyle w:val="TableCell"/>
            </w:pPr>
            <w:r>
              <w:t>DMANVSTGR</w:t>
            </w:r>
          </w:p>
        </w:tc>
        <w:tc>
          <w:tcPr>
            <w:tcW w:w="0" w:type="auto"/>
          </w:tcPr>
          <w:p w14:paraId="6CE64AD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D1B886" w14:textId="77777777" w:rsidR="00A31857" w:rsidRDefault="00B32615">
            <w:pPr>
              <w:pStyle w:val="TableCell"/>
            </w:pPr>
            <w:r>
              <w:t>MH1-N*01802</w:t>
            </w:r>
          </w:p>
        </w:tc>
      </w:tr>
      <w:tr w:rsidR="00A31857" w14:paraId="6BEFAD6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03C7C55" w14:textId="77777777" w:rsidR="00A31857" w:rsidRDefault="00B32615">
            <w:pPr>
              <w:pStyle w:val="TableCell"/>
            </w:pPr>
            <w:r>
              <w:t>5XOS</w:t>
            </w:r>
          </w:p>
        </w:tc>
        <w:tc>
          <w:tcPr>
            <w:tcW w:w="0" w:type="auto"/>
          </w:tcPr>
          <w:p w14:paraId="2B7A7251" w14:textId="77777777" w:rsidR="00A31857" w:rsidRDefault="00B32615">
            <w:pPr>
              <w:pStyle w:val="TableCell"/>
            </w:pPr>
            <w:r>
              <w:t>IPLTEEAEL</w:t>
            </w:r>
          </w:p>
        </w:tc>
        <w:tc>
          <w:tcPr>
            <w:tcW w:w="0" w:type="auto"/>
          </w:tcPr>
          <w:p w14:paraId="1380521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CD9005C" w14:textId="77777777" w:rsidR="00A31857" w:rsidRDefault="00B32615">
            <w:pPr>
              <w:pStyle w:val="TableCell"/>
            </w:pPr>
            <w:r>
              <w:t>HLA-C*1604;HLA-C*1601;HLA-C*0813;HLA-C*1606;HLA-C*1212;HLA-C*0318;HLA-C*1607</w:t>
            </w:r>
          </w:p>
        </w:tc>
      </w:tr>
      <w:tr w:rsidR="00A31857" w14:paraId="71DEE69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DB218D" w14:textId="77777777" w:rsidR="00A31857" w:rsidRDefault="00B32615">
            <w:pPr>
              <w:pStyle w:val="TableCell"/>
            </w:pPr>
            <w:r>
              <w:t>5XOT</w:t>
            </w:r>
          </w:p>
        </w:tc>
        <w:tc>
          <w:tcPr>
            <w:tcW w:w="0" w:type="auto"/>
          </w:tcPr>
          <w:p w14:paraId="45A30ACB" w14:textId="77777777" w:rsidR="00A31857" w:rsidRDefault="00B32615">
            <w:pPr>
              <w:pStyle w:val="TableCell"/>
            </w:pPr>
            <w:r>
              <w:t>IPLTEEAEL</w:t>
            </w:r>
          </w:p>
        </w:tc>
        <w:tc>
          <w:tcPr>
            <w:tcW w:w="0" w:type="auto"/>
          </w:tcPr>
          <w:p w14:paraId="1AE1EF2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8A08A1A" w14:textId="77777777" w:rsidR="00A31857" w:rsidRDefault="00B32615">
            <w:pPr>
              <w:pStyle w:val="TableCell"/>
            </w:pPr>
            <w:r>
              <w:t>HLA-C*1604;HLA-C*1601;HLA-C*0813;HLA-C*1606;HLA-C*1212;HLA-C*0318;HLA-C*1607</w:t>
            </w:r>
          </w:p>
        </w:tc>
      </w:tr>
      <w:tr w:rsidR="00A31857" w14:paraId="366B002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F419603" w14:textId="77777777" w:rsidR="00A31857" w:rsidRDefault="00B32615">
            <w:pPr>
              <w:pStyle w:val="TableCell"/>
            </w:pPr>
            <w:r>
              <w:t>5XOV</w:t>
            </w:r>
          </w:p>
        </w:tc>
        <w:tc>
          <w:tcPr>
            <w:tcW w:w="0" w:type="auto"/>
          </w:tcPr>
          <w:p w14:paraId="6224B280" w14:textId="77777777" w:rsidR="00A31857" w:rsidRDefault="00B32615">
            <w:pPr>
              <w:pStyle w:val="TableCell"/>
            </w:pPr>
            <w:r>
              <w:t>RYPLTFGWCF</w:t>
            </w:r>
          </w:p>
        </w:tc>
        <w:tc>
          <w:tcPr>
            <w:tcW w:w="0" w:type="auto"/>
          </w:tcPr>
          <w:p w14:paraId="34E0C84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E70BF63" w14:textId="77777777" w:rsidR="00A31857" w:rsidRDefault="00B32615">
            <w:pPr>
              <w:pStyle w:val="TableCell"/>
            </w:pPr>
            <w:r>
              <w:t>HLA-A*2301;HLA-A*2402;HLA-A*2403;HLA-A*2410;HLA-A*2422;HLA-A</w:t>
            </w:r>
            <w:r>
              <w:t>*2426;HLA-A*2427;HLA-A*2454;HLA-A*2453;HLA-A*2451;HLA-A*2479;HLA-A*2317;HLA-A*2402;HLA-A*2479</w:t>
            </w:r>
          </w:p>
        </w:tc>
      </w:tr>
      <w:tr w:rsidR="00A31857" w14:paraId="0AD8922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1F17AB6" w14:textId="77777777" w:rsidR="00A31857" w:rsidRDefault="00B32615">
            <w:pPr>
              <w:pStyle w:val="TableCell"/>
            </w:pPr>
            <w:r>
              <w:t>5XS3</w:t>
            </w:r>
          </w:p>
        </w:tc>
        <w:tc>
          <w:tcPr>
            <w:tcW w:w="0" w:type="auto"/>
          </w:tcPr>
          <w:p w14:paraId="67FD67D7" w14:textId="77777777" w:rsidR="00A31857" w:rsidRDefault="00B32615">
            <w:pPr>
              <w:pStyle w:val="TableCell"/>
            </w:pPr>
            <w:r>
              <w:t>VRSRRCLRL</w:t>
            </w:r>
          </w:p>
        </w:tc>
        <w:tc>
          <w:tcPr>
            <w:tcW w:w="0" w:type="auto"/>
          </w:tcPr>
          <w:p w14:paraId="7F85872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09E0FFF" w14:textId="77777777" w:rsidR="00A31857" w:rsidRDefault="00B32615">
            <w:pPr>
              <w:pStyle w:val="TableCell"/>
            </w:pPr>
            <w:r>
              <w:t>HLA-C*0602;HLA-C*0604;HLA-C*0606;HLA-C*1801;HLA-C*1802;HLA-C*0608;HLA-C*0613;HLA-C*0609;HLA-C*0612;HLA-C*0615;HLA-C*1803;HLA-C*0614;HLA-C*0617</w:t>
            </w:r>
            <w:r>
              <w:t>;HLA-C*0622;HLA-C*0623;HLA-C*0624;HLA-C*0620;HLA-C*0776;HLA-C*0627;HLA-C*0621;HLA-C*0637;HLA-C*0631;HLA-C*0636;HLA-C*0635;HLA-C*0634;HLA-C*0602;HLA-C*0617</w:t>
            </w:r>
          </w:p>
        </w:tc>
      </w:tr>
      <w:tr w:rsidR="00A31857" w14:paraId="2D927E9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6C17A5" w14:textId="77777777" w:rsidR="00A31857" w:rsidRDefault="00B32615">
            <w:pPr>
              <w:pStyle w:val="TableCell"/>
            </w:pPr>
            <w:r>
              <w:t>5Y91</w:t>
            </w:r>
          </w:p>
        </w:tc>
        <w:tc>
          <w:tcPr>
            <w:tcW w:w="0" w:type="auto"/>
          </w:tcPr>
          <w:p w14:paraId="1AD3EC3C" w14:textId="77777777" w:rsidR="00A31857" w:rsidRDefault="00B32615">
            <w:pPr>
              <w:pStyle w:val="TableCell"/>
            </w:pPr>
            <w:r>
              <w:t>FANFCLMMI</w:t>
            </w:r>
          </w:p>
        </w:tc>
        <w:tc>
          <w:tcPr>
            <w:tcW w:w="0" w:type="auto"/>
          </w:tcPr>
          <w:p w14:paraId="4F1A84B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7629F9F" w14:textId="77777777" w:rsidR="00A31857" w:rsidRDefault="00B32615">
            <w:pPr>
              <w:pStyle w:val="TableCell"/>
            </w:pPr>
            <w:r>
              <w:t>MH1-A*01;MH1-A*01</w:t>
            </w:r>
          </w:p>
        </w:tc>
      </w:tr>
      <w:tr w:rsidR="00A31857" w14:paraId="1DFE2B1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101D6E" w14:textId="77777777" w:rsidR="00A31857" w:rsidRDefault="00B32615">
            <w:pPr>
              <w:pStyle w:val="TableCell"/>
            </w:pPr>
            <w:r>
              <w:t>5YLX</w:t>
            </w:r>
          </w:p>
        </w:tc>
        <w:tc>
          <w:tcPr>
            <w:tcW w:w="0" w:type="auto"/>
          </w:tcPr>
          <w:p w14:paraId="4D460157" w14:textId="77777777" w:rsidR="00A31857" w:rsidRDefault="00B32615">
            <w:pPr>
              <w:pStyle w:val="TableCell"/>
            </w:pPr>
            <w:r>
              <w:t>TMPPGFELY</w:t>
            </w:r>
          </w:p>
        </w:tc>
        <w:tc>
          <w:tcPr>
            <w:tcW w:w="0" w:type="auto"/>
          </w:tcPr>
          <w:p w14:paraId="11AE548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7ED846D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2287AC2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AC7842B" w14:textId="77777777" w:rsidR="00A31857" w:rsidRDefault="00B32615">
            <w:pPr>
              <w:pStyle w:val="TableCell"/>
            </w:pPr>
            <w:r>
              <w:t>5YMV</w:t>
            </w:r>
          </w:p>
        </w:tc>
        <w:tc>
          <w:tcPr>
            <w:tcW w:w="0" w:type="auto"/>
          </w:tcPr>
          <w:p w14:paraId="132640A9" w14:textId="77777777" w:rsidR="00A31857" w:rsidRDefault="00B32615">
            <w:pPr>
              <w:pStyle w:val="TableCell"/>
            </w:pPr>
            <w:r>
              <w:t>AVKGVGTMV</w:t>
            </w:r>
          </w:p>
        </w:tc>
        <w:tc>
          <w:tcPr>
            <w:tcW w:w="0" w:type="auto"/>
          </w:tcPr>
          <w:p w14:paraId="3D8B617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7271CC6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1E789A6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9E40DF0" w14:textId="77777777" w:rsidR="00A31857" w:rsidRDefault="00B32615">
            <w:pPr>
              <w:pStyle w:val="TableCell"/>
            </w:pPr>
            <w:r>
              <w:t>5YMW</w:t>
            </w:r>
          </w:p>
        </w:tc>
        <w:tc>
          <w:tcPr>
            <w:tcW w:w="0" w:type="auto"/>
          </w:tcPr>
          <w:p w14:paraId="4CF78BC0" w14:textId="77777777" w:rsidR="00A31857" w:rsidRDefault="00B32615">
            <w:pPr>
              <w:pStyle w:val="TableCell"/>
            </w:pPr>
            <w:r>
              <w:t>LPACVLEV</w:t>
            </w:r>
          </w:p>
        </w:tc>
        <w:tc>
          <w:tcPr>
            <w:tcW w:w="0" w:type="auto"/>
          </w:tcPr>
          <w:p w14:paraId="4FB91D3D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0BA39ADC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37F62BA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C828E7" w14:textId="77777777" w:rsidR="00A31857" w:rsidRDefault="00B32615">
            <w:pPr>
              <w:pStyle w:val="TableCell"/>
            </w:pPr>
            <w:r>
              <w:t>5YXN</w:t>
            </w:r>
          </w:p>
        </w:tc>
        <w:tc>
          <w:tcPr>
            <w:tcW w:w="0" w:type="auto"/>
          </w:tcPr>
          <w:p w14:paraId="00D5E456" w14:textId="77777777" w:rsidR="00A31857" w:rsidRDefault="00B32615">
            <w:pPr>
              <w:pStyle w:val="TableCell"/>
            </w:pPr>
            <w:r>
              <w:t>KLVALGINAV</w:t>
            </w:r>
          </w:p>
        </w:tc>
        <w:tc>
          <w:tcPr>
            <w:tcW w:w="0" w:type="auto"/>
          </w:tcPr>
          <w:p w14:paraId="28A5767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EBF323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</w:t>
            </w:r>
            <w:r>
              <w:t>0289;HLA-A*0268;HLA-A*0265;HLA-A*0277;HLA-A*0260;HLA-A*9232;HLA-A*9234;HLA-</w:t>
            </w:r>
            <w:r>
              <w:lastRenderedPageBreak/>
              <w:t>A*9235;HLA-A*0201;HLA-A*0209;HLA-A*0266;HLA-A*0289;HLA-A*9232;HLA-A*9234</w:t>
            </w:r>
          </w:p>
        </w:tc>
      </w:tr>
      <w:tr w:rsidR="00A31857" w14:paraId="04AF5B9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F67D36" w14:textId="77777777" w:rsidR="00A31857" w:rsidRDefault="00B32615">
            <w:pPr>
              <w:pStyle w:val="TableCell"/>
            </w:pPr>
            <w:r>
              <w:lastRenderedPageBreak/>
              <w:t>5YXU</w:t>
            </w:r>
          </w:p>
        </w:tc>
        <w:tc>
          <w:tcPr>
            <w:tcW w:w="0" w:type="auto"/>
          </w:tcPr>
          <w:p w14:paraId="002E7A01" w14:textId="77777777" w:rsidR="00A31857" w:rsidRDefault="00B32615">
            <w:pPr>
              <w:pStyle w:val="TableCell"/>
            </w:pPr>
            <w:r>
              <w:t>KLVALGINAV</w:t>
            </w:r>
          </w:p>
        </w:tc>
        <w:tc>
          <w:tcPr>
            <w:tcW w:w="0" w:type="auto"/>
          </w:tcPr>
          <w:p w14:paraId="120B35BC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31917B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23AFBF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5A98C9" w14:textId="77777777" w:rsidR="00A31857" w:rsidRDefault="00B32615">
            <w:pPr>
              <w:pStyle w:val="TableCell"/>
            </w:pPr>
            <w:r>
              <w:t>6A6H</w:t>
            </w:r>
          </w:p>
        </w:tc>
        <w:tc>
          <w:tcPr>
            <w:tcW w:w="0" w:type="auto"/>
          </w:tcPr>
          <w:p w14:paraId="6CA42F6F" w14:textId="77777777" w:rsidR="00A31857" w:rsidRDefault="00B32615">
            <w:pPr>
              <w:pStyle w:val="TableCell"/>
            </w:pPr>
            <w:r>
              <w:t>MTAHIVVPY</w:t>
            </w:r>
          </w:p>
        </w:tc>
        <w:tc>
          <w:tcPr>
            <w:tcW w:w="0" w:type="auto"/>
          </w:tcPr>
          <w:p w14:paraId="71BC9C0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BBB79C2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42C6BE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BE20421" w14:textId="77777777" w:rsidR="00A31857" w:rsidRDefault="00B32615">
            <w:pPr>
              <w:pStyle w:val="TableCell"/>
            </w:pPr>
            <w:r>
              <w:t>6AEE</w:t>
            </w:r>
          </w:p>
        </w:tc>
        <w:tc>
          <w:tcPr>
            <w:tcW w:w="0" w:type="auto"/>
          </w:tcPr>
          <w:p w14:paraId="28C5636C" w14:textId="77777777" w:rsidR="00A31857" w:rsidRDefault="00B32615">
            <w:pPr>
              <w:pStyle w:val="TableCell"/>
            </w:pPr>
            <w:r>
              <w:t>RIIPRHLQL</w:t>
            </w:r>
          </w:p>
        </w:tc>
        <w:tc>
          <w:tcPr>
            <w:tcW w:w="0" w:type="auto"/>
          </w:tcPr>
          <w:p w14:paraId="3783DC6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8AB6822" w14:textId="77777777" w:rsidR="00A31857" w:rsidRDefault="00B32615">
            <w:pPr>
              <w:pStyle w:val="TableCell"/>
            </w:pPr>
            <w:r>
              <w:t>HLA-G*0101;HLA-G*0104;HLA-G*0106;HLA-G*0108;HLA-G*0109;HLA-G*0114;HLA-G*0115;HLA-G*0116;HLA-G*0117;HLA-G*0104</w:t>
            </w:r>
          </w:p>
        </w:tc>
      </w:tr>
      <w:tr w:rsidR="00A31857" w14:paraId="272484A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93F374" w14:textId="77777777" w:rsidR="00A31857" w:rsidRDefault="00B32615">
            <w:pPr>
              <w:pStyle w:val="TableCell"/>
            </w:pPr>
            <w:r>
              <w:t>6AMT</w:t>
            </w:r>
          </w:p>
        </w:tc>
        <w:tc>
          <w:tcPr>
            <w:tcW w:w="0" w:type="auto"/>
          </w:tcPr>
          <w:p w14:paraId="0FEF8F92" w14:textId="77777777" w:rsidR="00A31857" w:rsidRDefault="00B32615">
            <w:pPr>
              <w:pStyle w:val="TableCell"/>
            </w:pPr>
            <w:r>
              <w:t>MMWDRGLGMM</w:t>
            </w:r>
          </w:p>
        </w:tc>
        <w:tc>
          <w:tcPr>
            <w:tcW w:w="0" w:type="auto"/>
          </w:tcPr>
          <w:p w14:paraId="7463932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B103095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</w:t>
            </w:r>
            <w:r>
              <w:t>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3DCFFD3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F01707A" w14:textId="77777777" w:rsidR="00A31857" w:rsidRDefault="00B32615">
            <w:pPr>
              <w:pStyle w:val="TableCell"/>
            </w:pPr>
            <w:r>
              <w:t>6AMU</w:t>
            </w:r>
          </w:p>
        </w:tc>
        <w:tc>
          <w:tcPr>
            <w:tcW w:w="0" w:type="auto"/>
          </w:tcPr>
          <w:p w14:paraId="3544DD8D" w14:textId="77777777" w:rsidR="00A31857" w:rsidRDefault="00B32615">
            <w:pPr>
              <w:pStyle w:val="TableCell"/>
            </w:pPr>
            <w:r>
              <w:t>MMWDRGLGMM</w:t>
            </w:r>
          </w:p>
        </w:tc>
        <w:tc>
          <w:tcPr>
            <w:tcW w:w="0" w:type="auto"/>
          </w:tcPr>
          <w:p w14:paraId="2DF42CE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6BB37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0225;HLA-A*0226;HLA-A*0227;HLA-A*0233;HLA-A*0236;HLA-A*0237;HLA-A*0238;HLA-A*0239;HLA-A*0240;HLA-A*0249;HLA</w:t>
            </w:r>
            <w:r>
              <w:t>-A*0252;HLA-A*0266;HLA-A*0289;HLA-A*0271;HLA-A*0268;HLA-A*0274;HLA-A*0258;HLA-A*0280;HLA-A*0265;HLA-A*0286;HLA-A*0277;HLA-A*0260;HLA-A*0273;HLA-A*0285;HLA-A*0264;HLA-A*0275;HLA-A*0267;HLA-A*0295;HLA-A*0297;HLA-A*9201;HLA-A*0296;HLA-A*0293;HLA-A*9221;HLA-A*</w:t>
            </w:r>
            <w:r>
              <w:t>9231;HLA-A*9232;HLA-A*9214;HLA-A*9202;HLA-A*9210;HLA-A*9205;HLA-A*9217;HLA-A*9211;HLA-A*9204;HLA-A*9230;HLA-A*9234;HLA-A*9218;HLA-A*9247;HLA-A*9249;HLA-A*9251;HLA-A*9248;HLA-A*9256;HLA-A*9235;HLA-A*9252;HLA-A*9240;HLA-A*9253;HLA-A*9245;HLA-A*9277;HLA-A*925</w:t>
            </w:r>
            <w:r>
              <w:t>7;HLA-A*9271;HLA-A*9294;HLA-A*9264;HLA-A*9290;HLA-A*9266;HLA-A*9291;HLA-A*9289;HLA-A*9274;HLA-A*9262;HLA-A*9259;HLA-A*9263;HLA-A*9268;HLA-A*9288;HLA-A*9293;HLA-A*9287;HLA-A*9283;HLA-A*9267;HLA-A*9265;HLA-A*9282;HLA-A*9297;HLA-A*9298;HLA-A*0201;HLA-A*0209;H</w:t>
            </w:r>
            <w:r>
              <w:t>LA-A*0266;HLA-A*0289;HLA-A*0275;HLA-A*0297;HLA-A*9232;HLA-A*9234;HLA-A*9240</w:t>
            </w:r>
          </w:p>
        </w:tc>
      </w:tr>
      <w:tr w:rsidR="00A31857" w14:paraId="5A9EAD2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F324141" w14:textId="77777777" w:rsidR="00A31857" w:rsidRDefault="00B32615">
            <w:pPr>
              <w:pStyle w:val="TableCell"/>
            </w:pPr>
            <w:r>
              <w:t>6AT5</w:t>
            </w:r>
          </w:p>
        </w:tc>
        <w:tc>
          <w:tcPr>
            <w:tcW w:w="0" w:type="auto"/>
          </w:tcPr>
          <w:p w14:paraId="75FE5ABD" w14:textId="77777777" w:rsidR="00A31857" w:rsidRDefault="00B32615">
            <w:pPr>
              <w:pStyle w:val="TableCell"/>
            </w:pPr>
            <w:r>
              <w:t>APRGPHGGAASGL</w:t>
            </w:r>
          </w:p>
        </w:tc>
        <w:tc>
          <w:tcPr>
            <w:tcW w:w="0" w:type="auto"/>
          </w:tcPr>
          <w:p w14:paraId="39EBF5E1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2C447DE6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0742;HLA-B*0744;HLA-B*4205;HLA-B*0733;H</w:t>
            </w:r>
            <w:r>
              <w:t>LA-B*4208;HLA-B*8102;HLA-B*0759;HLA-B*0761;HLA-B*0777;HLA-B*0702;HLA-B*0744;HLA-B*0759;HLA-B*0761</w:t>
            </w:r>
          </w:p>
        </w:tc>
      </w:tr>
      <w:tr w:rsidR="00A31857" w14:paraId="1A254DF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64BD42" w14:textId="77777777" w:rsidR="00A31857" w:rsidRDefault="00B32615">
            <w:pPr>
              <w:pStyle w:val="TableCell"/>
            </w:pPr>
            <w:r>
              <w:t>6AT9</w:t>
            </w:r>
          </w:p>
        </w:tc>
        <w:tc>
          <w:tcPr>
            <w:tcW w:w="0" w:type="auto"/>
          </w:tcPr>
          <w:p w14:paraId="77BD4086" w14:textId="77777777" w:rsidR="00A31857" w:rsidRDefault="00B32615">
            <w:pPr>
              <w:pStyle w:val="TableCell"/>
            </w:pPr>
            <w:r>
              <w:t>AQDIYRASYY</w:t>
            </w:r>
          </w:p>
        </w:tc>
        <w:tc>
          <w:tcPr>
            <w:tcW w:w="0" w:type="auto"/>
          </w:tcPr>
          <w:p w14:paraId="326153AF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AD435EB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7237D35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2BDAAA" w14:textId="77777777" w:rsidR="00A31857" w:rsidRDefault="00B32615">
            <w:pPr>
              <w:pStyle w:val="TableCell"/>
            </w:pPr>
            <w:r>
              <w:t>6AVF</w:t>
            </w:r>
          </w:p>
        </w:tc>
        <w:tc>
          <w:tcPr>
            <w:tcW w:w="0" w:type="auto"/>
          </w:tcPr>
          <w:p w14:paraId="41706381" w14:textId="77777777" w:rsidR="00A31857" w:rsidRDefault="00B32615">
            <w:pPr>
              <w:pStyle w:val="TableCell"/>
            </w:pPr>
            <w:r>
              <w:t>APRGPHGGAASGL</w:t>
            </w:r>
          </w:p>
        </w:tc>
        <w:tc>
          <w:tcPr>
            <w:tcW w:w="0" w:type="auto"/>
          </w:tcPr>
          <w:p w14:paraId="0FA62B1A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74D032C0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</w:t>
            </w:r>
            <w:r>
              <w:t>LA-B*6701;HLA-B*0742;HLA-B*0744;HLA-B*4205;HLA-B*0733;HLA-B*4208;HLA-B*8102;HLA-B*0759;HLA-B*0761;HLA-B*0777;HLA-B*0702;HLA-B*0744;HLA-B*0759;HLA-B*0761</w:t>
            </w:r>
          </w:p>
        </w:tc>
      </w:tr>
      <w:tr w:rsidR="00A31857" w14:paraId="3C899B4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2B326CA" w14:textId="77777777" w:rsidR="00A31857" w:rsidRDefault="00B32615">
            <w:pPr>
              <w:pStyle w:val="TableCell"/>
            </w:pPr>
            <w:r>
              <w:t>6AVG</w:t>
            </w:r>
          </w:p>
        </w:tc>
        <w:tc>
          <w:tcPr>
            <w:tcW w:w="0" w:type="auto"/>
          </w:tcPr>
          <w:p w14:paraId="0DE3F52B" w14:textId="77777777" w:rsidR="00A31857" w:rsidRDefault="00B32615">
            <w:pPr>
              <w:pStyle w:val="TableCell"/>
            </w:pPr>
            <w:r>
              <w:t>APRGPHGGAASGL</w:t>
            </w:r>
          </w:p>
        </w:tc>
        <w:tc>
          <w:tcPr>
            <w:tcW w:w="0" w:type="auto"/>
          </w:tcPr>
          <w:p w14:paraId="7D4127AB" w14:textId="77777777" w:rsidR="00A31857" w:rsidRDefault="00B32615">
            <w:pPr>
              <w:pStyle w:val="TableCell"/>
            </w:pPr>
            <w:r>
              <w:t>2;13</w:t>
            </w:r>
          </w:p>
        </w:tc>
        <w:tc>
          <w:tcPr>
            <w:tcW w:w="0" w:type="auto"/>
          </w:tcPr>
          <w:p w14:paraId="479BBC0A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0742;HLA-B*0744;HLA-B*4205;HLA-B*0733;HLA-B*4208;HLA-B*8102;HLA-B*0759;HLA-B*0761;HLA-B*0777;HLA-B*0702;HLA-B*0744;HLA-B*0759;HLA-B*0761</w:t>
            </w:r>
          </w:p>
        </w:tc>
      </w:tr>
      <w:tr w:rsidR="00A31857" w14:paraId="393976C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16F639" w14:textId="77777777" w:rsidR="00A31857" w:rsidRDefault="00B32615">
            <w:pPr>
              <w:pStyle w:val="TableCell"/>
            </w:pPr>
            <w:r>
              <w:t>6D</w:t>
            </w:r>
            <w:r>
              <w:t>29</w:t>
            </w:r>
          </w:p>
        </w:tc>
        <w:tc>
          <w:tcPr>
            <w:tcW w:w="0" w:type="auto"/>
          </w:tcPr>
          <w:p w14:paraId="39F08CC0" w14:textId="77777777" w:rsidR="00A31857" w:rsidRDefault="00B32615">
            <w:pPr>
              <w:pStyle w:val="TableCell"/>
            </w:pPr>
            <w:r>
              <w:t>TSMSFVPRPW</w:t>
            </w:r>
          </w:p>
        </w:tc>
        <w:tc>
          <w:tcPr>
            <w:tcW w:w="0" w:type="auto"/>
          </w:tcPr>
          <w:p w14:paraId="5C54636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C75AB4D" w14:textId="77777777" w:rsidR="00A31857" w:rsidRDefault="00B32615">
            <w:pPr>
              <w:pStyle w:val="TableCell"/>
            </w:pPr>
            <w:r>
              <w:t>HLA-B*5701;HLA-B*5702;HLA-B*5703;HLA-B*5706;HLA-B*5711;HLA-B*5701</w:t>
            </w:r>
          </w:p>
        </w:tc>
      </w:tr>
      <w:tr w:rsidR="00A31857" w14:paraId="44BABBA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C8D6C0E" w14:textId="77777777" w:rsidR="00A31857" w:rsidRDefault="00B32615">
            <w:pPr>
              <w:pStyle w:val="TableCell"/>
            </w:pPr>
            <w:r>
              <w:t>6D2R</w:t>
            </w:r>
          </w:p>
        </w:tc>
        <w:tc>
          <w:tcPr>
            <w:tcW w:w="0" w:type="auto"/>
          </w:tcPr>
          <w:p w14:paraId="087739CB" w14:textId="77777777" w:rsidR="00A31857" w:rsidRDefault="00B32615">
            <w:pPr>
              <w:pStyle w:val="TableCell"/>
            </w:pPr>
            <w:r>
              <w:t>GSFDYSGVHLW</w:t>
            </w:r>
          </w:p>
        </w:tc>
        <w:tc>
          <w:tcPr>
            <w:tcW w:w="0" w:type="auto"/>
          </w:tcPr>
          <w:p w14:paraId="60F0D904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12C2581B" w14:textId="77777777" w:rsidR="00A31857" w:rsidRDefault="00B32615">
            <w:pPr>
              <w:pStyle w:val="TableCell"/>
            </w:pPr>
            <w:r>
              <w:t>HLA-B*5701;HLA-B*5702;HLA-B*5703;HLA-B*5706;HLA-B*5711;HLA-B*5701</w:t>
            </w:r>
          </w:p>
        </w:tc>
      </w:tr>
      <w:tr w:rsidR="00A31857" w14:paraId="209A682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ABCF5B1" w14:textId="77777777" w:rsidR="00A31857" w:rsidRDefault="00B32615">
            <w:pPr>
              <w:pStyle w:val="TableCell"/>
            </w:pPr>
            <w:r>
              <w:t>6D2T</w:t>
            </w:r>
          </w:p>
        </w:tc>
        <w:tc>
          <w:tcPr>
            <w:tcW w:w="0" w:type="auto"/>
          </w:tcPr>
          <w:p w14:paraId="4E2A57D9" w14:textId="77777777" w:rsidR="00A31857" w:rsidRDefault="00B32615">
            <w:pPr>
              <w:pStyle w:val="TableCell"/>
            </w:pPr>
            <w:r>
              <w:t>LALLTGVRW</w:t>
            </w:r>
          </w:p>
        </w:tc>
        <w:tc>
          <w:tcPr>
            <w:tcW w:w="0" w:type="auto"/>
          </w:tcPr>
          <w:p w14:paraId="497903C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931BB3" w14:textId="77777777" w:rsidR="00A31857" w:rsidRDefault="00B32615">
            <w:pPr>
              <w:pStyle w:val="TableCell"/>
            </w:pPr>
            <w:r>
              <w:t>HLA-B*5701;HLA-B*5702;HLA-B*5703;HLA-B*5706;HLA-B*5711;HLA-B*5</w:t>
            </w:r>
            <w:r>
              <w:t>701</w:t>
            </w:r>
          </w:p>
        </w:tc>
      </w:tr>
      <w:tr w:rsidR="00A31857" w14:paraId="2D2FCD0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9AC755" w14:textId="77777777" w:rsidR="00A31857" w:rsidRDefault="00B32615">
            <w:pPr>
              <w:pStyle w:val="TableCell"/>
            </w:pPr>
            <w:r>
              <w:t>6D78</w:t>
            </w:r>
          </w:p>
        </w:tc>
        <w:tc>
          <w:tcPr>
            <w:tcW w:w="0" w:type="auto"/>
          </w:tcPr>
          <w:p w14:paraId="72DDEAEE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468AB19C" w14:textId="77777777" w:rsidR="00A31857" w:rsidRDefault="00B32615">
            <w:pPr>
              <w:pStyle w:val="TableCell"/>
            </w:pPr>
            <w:r>
              <w:t>1;9</w:t>
            </w:r>
          </w:p>
        </w:tc>
        <w:tc>
          <w:tcPr>
            <w:tcW w:w="0" w:type="auto"/>
          </w:tcPr>
          <w:p w14:paraId="51CC7EF8" w14:textId="77777777" w:rsidR="00A31857" w:rsidRDefault="00B32615">
            <w:pPr>
              <w:pStyle w:val="TableCell"/>
            </w:pPr>
            <w:r>
              <w:t>H2-Q10*02</w:t>
            </w:r>
          </w:p>
        </w:tc>
      </w:tr>
      <w:tr w:rsidR="00A31857" w14:paraId="52B8226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D88232" w14:textId="77777777" w:rsidR="00A31857" w:rsidRDefault="00B32615">
            <w:pPr>
              <w:pStyle w:val="TableCell"/>
            </w:pPr>
            <w:r>
              <w:t>6DKP</w:t>
            </w:r>
          </w:p>
        </w:tc>
        <w:tc>
          <w:tcPr>
            <w:tcW w:w="0" w:type="auto"/>
          </w:tcPr>
          <w:p w14:paraId="1607820C" w14:textId="77777777" w:rsidR="00A31857" w:rsidRDefault="00B32615">
            <w:pPr>
              <w:pStyle w:val="TableCell"/>
            </w:pPr>
            <w:r>
              <w:t>ELAGIGILTV</w:t>
            </w:r>
          </w:p>
        </w:tc>
        <w:tc>
          <w:tcPr>
            <w:tcW w:w="0" w:type="auto"/>
          </w:tcPr>
          <w:p w14:paraId="3914BD9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6BB9D1F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2B39E74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0DB6FD" w14:textId="77777777" w:rsidR="00A31857" w:rsidRDefault="00B32615">
            <w:pPr>
              <w:pStyle w:val="TableCell"/>
            </w:pPr>
            <w:r>
              <w:t>6EQA</w:t>
            </w:r>
          </w:p>
        </w:tc>
        <w:tc>
          <w:tcPr>
            <w:tcW w:w="0" w:type="auto"/>
          </w:tcPr>
          <w:p w14:paraId="123210BB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25B8A37C" w14:textId="77777777" w:rsidR="00A31857" w:rsidRDefault="00B32615">
            <w:pPr>
              <w:pStyle w:val="TableCell"/>
            </w:pPr>
            <w:r>
              <w:t>1;9</w:t>
            </w:r>
          </w:p>
        </w:tc>
        <w:tc>
          <w:tcPr>
            <w:tcW w:w="0" w:type="auto"/>
          </w:tcPr>
          <w:p w14:paraId="3764A5D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7349EB4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769F936" w14:textId="77777777" w:rsidR="00A31857" w:rsidRDefault="00B32615">
            <w:pPr>
              <w:pStyle w:val="TableCell"/>
            </w:pPr>
            <w:r>
              <w:t>6EQB</w:t>
            </w:r>
          </w:p>
        </w:tc>
        <w:tc>
          <w:tcPr>
            <w:tcW w:w="0" w:type="auto"/>
          </w:tcPr>
          <w:p w14:paraId="678A80D4" w14:textId="77777777" w:rsidR="00A31857" w:rsidRDefault="00B32615">
            <w:pPr>
              <w:pStyle w:val="TableCell"/>
            </w:pPr>
            <w:r>
              <w:t>AAGIGILTV</w:t>
            </w:r>
          </w:p>
        </w:tc>
        <w:tc>
          <w:tcPr>
            <w:tcW w:w="0" w:type="auto"/>
          </w:tcPr>
          <w:p w14:paraId="477D3AA7" w14:textId="77777777" w:rsidR="00A31857" w:rsidRDefault="00B32615">
            <w:pPr>
              <w:pStyle w:val="TableCell"/>
            </w:pPr>
            <w:r>
              <w:t>1;9</w:t>
            </w:r>
          </w:p>
        </w:tc>
        <w:tc>
          <w:tcPr>
            <w:tcW w:w="0" w:type="auto"/>
          </w:tcPr>
          <w:p w14:paraId="2A3FF94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0D839F1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D3291A" w14:textId="77777777" w:rsidR="00A31857" w:rsidRDefault="00B32615">
            <w:pPr>
              <w:pStyle w:val="TableCell"/>
            </w:pPr>
            <w:r>
              <w:t>6EWA</w:t>
            </w:r>
          </w:p>
        </w:tc>
        <w:tc>
          <w:tcPr>
            <w:tcW w:w="0" w:type="auto"/>
          </w:tcPr>
          <w:p w14:paraId="40DCBA77" w14:textId="77777777" w:rsidR="00A31857" w:rsidRDefault="00B32615">
            <w:pPr>
              <w:pStyle w:val="TableCell"/>
            </w:pPr>
            <w:r>
              <w:t>ILKEPVHGV</w:t>
            </w:r>
          </w:p>
        </w:tc>
        <w:tc>
          <w:tcPr>
            <w:tcW w:w="0" w:type="auto"/>
          </w:tcPr>
          <w:p w14:paraId="6EEA2FF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93FBEB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5F12954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D7AE277" w14:textId="77777777" w:rsidR="00A31857" w:rsidRDefault="00B32615">
            <w:pPr>
              <w:pStyle w:val="TableCell"/>
            </w:pPr>
            <w:r>
              <w:t>6EWC</w:t>
            </w:r>
          </w:p>
        </w:tc>
        <w:tc>
          <w:tcPr>
            <w:tcW w:w="0" w:type="auto"/>
          </w:tcPr>
          <w:p w14:paraId="3E4EB00B" w14:textId="77777777" w:rsidR="00A31857" w:rsidRDefault="00B32615">
            <w:pPr>
              <w:pStyle w:val="TableCell"/>
            </w:pPr>
            <w:r>
              <w:t>RLSSPLHFV</w:t>
            </w:r>
          </w:p>
        </w:tc>
        <w:tc>
          <w:tcPr>
            <w:tcW w:w="0" w:type="auto"/>
          </w:tcPr>
          <w:p w14:paraId="6BC4746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AB28E8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2BB2DB2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6F69704" w14:textId="77777777" w:rsidR="00A31857" w:rsidRDefault="00B32615">
            <w:pPr>
              <w:pStyle w:val="TableCell"/>
            </w:pPr>
            <w:r>
              <w:t>6EWO</w:t>
            </w:r>
          </w:p>
        </w:tc>
        <w:tc>
          <w:tcPr>
            <w:tcW w:w="0" w:type="auto"/>
          </w:tcPr>
          <w:p w14:paraId="1D0C71D0" w14:textId="77777777" w:rsidR="00A31857" w:rsidRDefault="00B32615">
            <w:pPr>
              <w:pStyle w:val="TableCell"/>
            </w:pPr>
            <w:r>
              <w:t>RTFSPTYGL</w:t>
            </w:r>
          </w:p>
        </w:tc>
        <w:tc>
          <w:tcPr>
            <w:tcW w:w="0" w:type="auto"/>
          </w:tcPr>
          <w:p w14:paraId="0176E79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9A074EF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</w:t>
            </w:r>
            <w:r>
              <w:t>A-A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740C7D3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8F374D" w14:textId="77777777" w:rsidR="00A31857" w:rsidRDefault="00B32615">
            <w:pPr>
              <w:pStyle w:val="TableCell"/>
            </w:pPr>
            <w:r>
              <w:lastRenderedPageBreak/>
              <w:t>6G3J</w:t>
            </w:r>
          </w:p>
        </w:tc>
        <w:tc>
          <w:tcPr>
            <w:tcW w:w="0" w:type="auto"/>
          </w:tcPr>
          <w:p w14:paraId="1C49324F" w14:textId="77777777" w:rsidR="00A31857" w:rsidRDefault="00B32615">
            <w:pPr>
              <w:pStyle w:val="TableCell"/>
            </w:pPr>
            <w:r>
              <w:t>MTSAIGILPV</w:t>
            </w:r>
          </w:p>
        </w:tc>
        <w:tc>
          <w:tcPr>
            <w:tcW w:w="0" w:type="auto"/>
          </w:tcPr>
          <w:p w14:paraId="3F1BB00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43DDB22" w14:textId="77777777" w:rsidR="00A31857" w:rsidRDefault="00B32615">
            <w:pPr>
              <w:pStyle w:val="TableCell"/>
            </w:pPr>
            <w:r>
              <w:t>HLA-A</w:t>
            </w:r>
            <w:r>
              <w:t>*0201;HLA-A*0203;HLA-A*0204;HLA-A*0207;HLA-A*0209;HLA-A*0212;HLA-A*0213;HLA-A*0216;HLA-A*0217;HLA-A*0218;HLA-A*0222;HLA-A*0224;HLA-A*0226;HLA-A*0233;HLA-A*0266;HLA-A*0289;HLA-A*0268;HLA-A*0265;HLA-A*0277;HLA-A*0260;HLA-A*9232;HLA-A*9234;HLA-A*9235;HLA-A*02</w:t>
            </w:r>
            <w:r>
              <w:t>01;HLA-A*0209;HLA-A*0266;HLA-A*0289;HLA-A*9232;HLA-A*9234</w:t>
            </w:r>
          </w:p>
        </w:tc>
      </w:tr>
      <w:tr w:rsidR="00A31857" w14:paraId="423E019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2CAD54" w14:textId="77777777" w:rsidR="00A31857" w:rsidRDefault="00B32615">
            <w:pPr>
              <w:pStyle w:val="TableCell"/>
            </w:pPr>
            <w:r>
              <w:t>6G3K</w:t>
            </w:r>
          </w:p>
        </w:tc>
        <w:tc>
          <w:tcPr>
            <w:tcW w:w="0" w:type="auto"/>
          </w:tcPr>
          <w:p w14:paraId="33023D38" w14:textId="77777777" w:rsidR="00A31857" w:rsidRDefault="00B32615">
            <w:pPr>
              <w:pStyle w:val="TableCell"/>
            </w:pPr>
            <w:r>
              <w:t>ITSGIGVLPV</w:t>
            </w:r>
          </w:p>
        </w:tc>
        <w:tc>
          <w:tcPr>
            <w:tcW w:w="0" w:type="auto"/>
          </w:tcPr>
          <w:p w14:paraId="77F34EA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C1E520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</w:t>
            </w:r>
            <w:r>
              <w:t>HLA-A*0268;HLA-A*0265;HLA-A*0277;HLA-A*0260;HLA-A*9232;HLA-A*9234;HLA-A*9235;HLA-A*0201;HLA-A*0209;HLA-A*0266;HLA-A*0289;HLA-A*9232;HLA-A*9234</w:t>
            </w:r>
          </w:p>
        </w:tc>
      </w:tr>
      <w:tr w:rsidR="00A31857" w14:paraId="539F865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FD06515" w14:textId="77777777" w:rsidR="00A31857" w:rsidRDefault="00B32615">
            <w:pPr>
              <w:pStyle w:val="TableCell"/>
            </w:pPr>
            <w:r>
              <w:t>6G9Q</w:t>
            </w:r>
          </w:p>
        </w:tc>
        <w:tc>
          <w:tcPr>
            <w:tcW w:w="0" w:type="auto"/>
          </w:tcPr>
          <w:p w14:paraId="58C2C54C" w14:textId="77777777" w:rsidR="00A31857" w:rsidRDefault="00B32615">
            <w:pPr>
              <w:pStyle w:val="TableCell"/>
            </w:pPr>
            <w:r>
              <w:t>KAPYDYAPI</w:t>
            </w:r>
          </w:p>
        </w:tc>
        <w:tc>
          <w:tcPr>
            <w:tcW w:w="0" w:type="auto"/>
          </w:tcPr>
          <w:p w14:paraId="4317D95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4F8B0B3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BFA8BD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9F08940" w14:textId="77777777" w:rsidR="00A31857" w:rsidRDefault="00B32615">
            <w:pPr>
              <w:pStyle w:val="TableCell"/>
            </w:pPr>
            <w:r>
              <w:t>6G9R</w:t>
            </w:r>
          </w:p>
        </w:tc>
        <w:tc>
          <w:tcPr>
            <w:tcW w:w="0" w:type="auto"/>
          </w:tcPr>
          <w:p w14:paraId="0BCE1C18" w14:textId="77777777" w:rsidR="00A31857" w:rsidRDefault="00B32615">
            <w:pPr>
              <w:pStyle w:val="TableCell"/>
            </w:pPr>
            <w:r>
              <w:t>KAPYDYAPI</w:t>
            </w:r>
          </w:p>
        </w:tc>
        <w:tc>
          <w:tcPr>
            <w:tcW w:w="0" w:type="auto"/>
          </w:tcPr>
          <w:p w14:paraId="7D186EE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D6377E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A3E3AE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D38B2D" w14:textId="77777777" w:rsidR="00A31857" w:rsidRDefault="00B32615">
            <w:pPr>
              <w:pStyle w:val="TableCell"/>
            </w:pPr>
            <w:r>
              <w:t>6GB5</w:t>
            </w:r>
          </w:p>
        </w:tc>
        <w:tc>
          <w:tcPr>
            <w:tcW w:w="0" w:type="auto"/>
          </w:tcPr>
          <w:p w14:paraId="0F8F0F8C" w14:textId="77777777" w:rsidR="00A31857" w:rsidRDefault="00B32615">
            <w:pPr>
              <w:pStyle w:val="TableCell"/>
            </w:pPr>
            <w:r>
              <w:t>FAPGNYP</w:t>
            </w:r>
          </w:p>
        </w:tc>
        <w:tc>
          <w:tcPr>
            <w:tcW w:w="0" w:type="auto"/>
          </w:tcPr>
          <w:p w14:paraId="7E542B4C" w14:textId="77777777" w:rsidR="00A31857" w:rsidRDefault="00B32615">
            <w:pPr>
              <w:pStyle w:val="TableCell"/>
            </w:pPr>
            <w:r>
              <w:t>2;5</w:t>
            </w:r>
          </w:p>
        </w:tc>
        <w:tc>
          <w:tcPr>
            <w:tcW w:w="0" w:type="auto"/>
          </w:tcPr>
          <w:p w14:paraId="7E0E00B6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6F98B4B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0679D32" w14:textId="77777777" w:rsidR="00A31857" w:rsidRDefault="00B32615">
            <w:pPr>
              <w:pStyle w:val="TableCell"/>
            </w:pPr>
            <w:r>
              <w:t>6GB7</w:t>
            </w:r>
          </w:p>
        </w:tc>
        <w:tc>
          <w:tcPr>
            <w:tcW w:w="0" w:type="auto"/>
          </w:tcPr>
          <w:p w14:paraId="62064DD2" w14:textId="77777777" w:rsidR="00A31857" w:rsidRDefault="00B32615">
            <w:pPr>
              <w:pStyle w:val="TableCell"/>
            </w:pPr>
            <w:r>
              <w:t>FAPGNYP</w:t>
            </w:r>
          </w:p>
        </w:tc>
        <w:tc>
          <w:tcPr>
            <w:tcW w:w="0" w:type="auto"/>
          </w:tcPr>
          <w:p w14:paraId="26E45625" w14:textId="77777777" w:rsidR="00A31857" w:rsidRDefault="00B32615">
            <w:pPr>
              <w:pStyle w:val="TableCell"/>
            </w:pPr>
            <w:r>
              <w:t>2;5</w:t>
            </w:r>
          </w:p>
        </w:tc>
        <w:tc>
          <w:tcPr>
            <w:tcW w:w="0" w:type="auto"/>
          </w:tcPr>
          <w:p w14:paraId="20C98FA7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74A6220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59890D" w14:textId="77777777" w:rsidR="00A31857" w:rsidRDefault="00B32615">
            <w:pPr>
              <w:pStyle w:val="TableCell"/>
            </w:pPr>
            <w:r>
              <w:t>6GGM</w:t>
            </w:r>
          </w:p>
        </w:tc>
        <w:tc>
          <w:tcPr>
            <w:tcW w:w="0" w:type="auto"/>
          </w:tcPr>
          <w:p w14:paraId="15EB96F6" w14:textId="77777777" w:rsidR="00A31857" w:rsidRDefault="00B32615">
            <w:pPr>
              <w:pStyle w:val="TableCell"/>
            </w:pPr>
            <w:r>
              <w:t>RFPAKAPLL</w:t>
            </w:r>
          </w:p>
        </w:tc>
        <w:tc>
          <w:tcPr>
            <w:tcW w:w="0" w:type="auto"/>
          </w:tcPr>
          <w:p w14:paraId="0A0B09A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47EEF10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*0107;HLA-C*0112;HLA-C*0113</w:t>
            </w:r>
          </w:p>
        </w:tc>
      </w:tr>
      <w:tr w:rsidR="00A31857" w14:paraId="627FC1A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473A7D4" w14:textId="77777777" w:rsidR="00A31857" w:rsidRDefault="00B32615">
            <w:pPr>
              <w:pStyle w:val="TableCell"/>
            </w:pPr>
            <w:r>
              <w:t>6GH1</w:t>
            </w:r>
          </w:p>
        </w:tc>
        <w:tc>
          <w:tcPr>
            <w:tcW w:w="0" w:type="auto"/>
          </w:tcPr>
          <w:p w14:paraId="03FA48A9" w14:textId="77777777" w:rsidR="00A31857" w:rsidRDefault="00B32615">
            <w:pPr>
              <w:pStyle w:val="TableCell"/>
            </w:pPr>
            <w:r>
              <w:t>RLPAKAPLL</w:t>
            </w:r>
          </w:p>
        </w:tc>
        <w:tc>
          <w:tcPr>
            <w:tcW w:w="0" w:type="auto"/>
          </w:tcPr>
          <w:p w14:paraId="33C22A4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DD9A93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</w:t>
            </w:r>
            <w:r>
              <w:t>*0107;HLA-C*0112;HLA-C*0113</w:t>
            </w:r>
          </w:p>
        </w:tc>
      </w:tr>
      <w:tr w:rsidR="00A31857" w14:paraId="4918A2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A344196" w14:textId="77777777" w:rsidR="00A31857" w:rsidRDefault="00B32615">
            <w:pPr>
              <w:pStyle w:val="TableCell"/>
            </w:pPr>
            <w:r>
              <w:t>6GH4</w:t>
            </w:r>
          </w:p>
        </w:tc>
        <w:tc>
          <w:tcPr>
            <w:tcW w:w="0" w:type="auto"/>
          </w:tcPr>
          <w:p w14:paraId="21C4FA40" w14:textId="77777777" w:rsidR="00A31857" w:rsidRDefault="00B32615">
            <w:pPr>
              <w:pStyle w:val="TableCell"/>
            </w:pPr>
            <w:r>
              <w:t>RQPAKAPLL</w:t>
            </w:r>
          </w:p>
        </w:tc>
        <w:tc>
          <w:tcPr>
            <w:tcW w:w="0" w:type="auto"/>
          </w:tcPr>
          <w:p w14:paraId="1CC12C2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9C8029A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*0107;HLA-C*0112;HLA-C*0113</w:t>
            </w:r>
          </w:p>
        </w:tc>
      </w:tr>
      <w:tr w:rsidR="00A31857" w14:paraId="5B4214D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1AA501" w14:textId="77777777" w:rsidR="00A31857" w:rsidRDefault="00B32615">
            <w:pPr>
              <w:pStyle w:val="TableCell"/>
            </w:pPr>
            <w:r>
              <w:t>6GHN</w:t>
            </w:r>
          </w:p>
        </w:tc>
        <w:tc>
          <w:tcPr>
            <w:tcW w:w="0" w:type="auto"/>
          </w:tcPr>
          <w:p w14:paraId="0638E691" w14:textId="77777777" w:rsidR="00A31857" w:rsidRDefault="00B32615">
            <w:pPr>
              <w:pStyle w:val="TableCell"/>
            </w:pPr>
            <w:r>
              <w:t>RLPAKAPLF</w:t>
            </w:r>
          </w:p>
        </w:tc>
        <w:tc>
          <w:tcPr>
            <w:tcW w:w="0" w:type="auto"/>
          </w:tcPr>
          <w:p w14:paraId="4FF1FBE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15A963B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</w:t>
            </w:r>
            <w:r>
              <w:t>*0107;HLA-C*0112;HLA-C*0113</w:t>
            </w:r>
          </w:p>
        </w:tc>
      </w:tr>
      <w:tr w:rsidR="00A31857" w14:paraId="06EDBEB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125AFC2" w14:textId="77777777" w:rsidR="00A31857" w:rsidRDefault="00B32615">
            <w:pPr>
              <w:pStyle w:val="TableCell"/>
            </w:pPr>
            <w:r>
              <w:t>6GL1</w:t>
            </w:r>
          </w:p>
        </w:tc>
        <w:tc>
          <w:tcPr>
            <w:tcW w:w="0" w:type="auto"/>
          </w:tcPr>
          <w:p w14:paraId="6DD4556E" w14:textId="77777777" w:rsidR="00A31857" w:rsidRDefault="00B32615">
            <w:pPr>
              <w:pStyle w:val="TableCell"/>
            </w:pPr>
            <w:r>
              <w:t>RMYSPTSIL</w:t>
            </w:r>
          </w:p>
        </w:tc>
        <w:tc>
          <w:tcPr>
            <w:tcW w:w="0" w:type="auto"/>
          </w:tcPr>
          <w:p w14:paraId="05DE406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A5917AB" w14:textId="77777777" w:rsidR="00A31857" w:rsidRDefault="00B32615">
            <w:pPr>
              <w:pStyle w:val="TableCell"/>
            </w:pPr>
            <w:r>
              <w:t>HLA-C*0102;HLA-C*0103;HLA-C*0104;HLA-C*0105;HLA-C*0110;HLA-C*0108;HLA-C*0106;HLA-C*0111;HLA-C*0109;HLA-C*0107;HLA-C*0112;HLA-C*0113</w:t>
            </w:r>
          </w:p>
        </w:tc>
      </w:tr>
      <w:tr w:rsidR="00A31857" w14:paraId="267F25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9B9F972" w14:textId="77777777" w:rsidR="00A31857" w:rsidRDefault="00B32615">
            <w:pPr>
              <w:pStyle w:val="TableCell"/>
            </w:pPr>
            <w:r>
              <w:t>6H6D</w:t>
            </w:r>
          </w:p>
        </w:tc>
        <w:tc>
          <w:tcPr>
            <w:tcW w:w="0" w:type="auto"/>
          </w:tcPr>
          <w:p w14:paraId="1EA3867F" w14:textId="77777777" w:rsidR="00A31857" w:rsidRDefault="00B32615">
            <w:pPr>
              <w:pStyle w:val="TableCell"/>
            </w:pPr>
            <w:r>
              <w:t>SGPSNTPPEI</w:t>
            </w:r>
          </w:p>
        </w:tc>
        <w:tc>
          <w:tcPr>
            <w:tcW w:w="0" w:type="auto"/>
          </w:tcPr>
          <w:p w14:paraId="026B883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25448F0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1641FCF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CFDD65" w14:textId="77777777" w:rsidR="00A31857" w:rsidRDefault="00B32615">
            <w:pPr>
              <w:pStyle w:val="TableCell"/>
            </w:pPr>
            <w:r>
              <w:t>6H6H</w:t>
            </w:r>
          </w:p>
        </w:tc>
        <w:tc>
          <w:tcPr>
            <w:tcW w:w="0" w:type="auto"/>
          </w:tcPr>
          <w:p w14:paraId="1F6D69B9" w14:textId="77777777" w:rsidR="00A31857" w:rsidRDefault="00B32615">
            <w:pPr>
              <w:pStyle w:val="TableCell"/>
            </w:pPr>
            <w:r>
              <w:t>SGPSNTPPEI</w:t>
            </w:r>
          </w:p>
        </w:tc>
        <w:tc>
          <w:tcPr>
            <w:tcW w:w="0" w:type="auto"/>
          </w:tcPr>
          <w:p w14:paraId="437DA5C3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464D1596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0461930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C92C25B" w14:textId="77777777" w:rsidR="00A31857" w:rsidRDefault="00B32615">
            <w:pPr>
              <w:pStyle w:val="TableCell"/>
            </w:pPr>
            <w:r>
              <w:t>6ID4</w:t>
            </w:r>
          </w:p>
        </w:tc>
        <w:tc>
          <w:tcPr>
            <w:tcW w:w="0" w:type="auto"/>
          </w:tcPr>
          <w:p w14:paraId="25371E76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4E98630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71B7B9A" w14:textId="77777777" w:rsidR="00A31857" w:rsidRDefault="00B32615">
            <w:pPr>
              <w:pStyle w:val="TableCell"/>
            </w:pPr>
            <w:r>
              <w:t>HLA-C*1510;HLA-A*1101;HLA-A*1102</w:t>
            </w:r>
            <w:r>
              <w:t>;HLA-A*1106;HLA-A*1110</w:t>
            </w:r>
          </w:p>
        </w:tc>
      </w:tr>
      <w:tr w:rsidR="00A31857" w14:paraId="708DBD3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52ED81" w14:textId="77777777" w:rsidR="00A31857" w:rsidRDefault="00B32615">
            <w:pPr>
              <w:pStyle w:val="TableCell"/>
            </w:pPr>
            <w:r>
              <w:t>6IEX</w:t>
            </w:r>
          </w:p>
        </w:tc>
        <w:tc>
          <w:tcPr>
            <w:tcW w:w="0" w:type="auto"/>
          </w:tcPr>
          <w:p w14:paraId="3E6E45E8" w14:textId="77777777" w:rsidR="00A31857" w:rsidRDefault="00B32615">
            <w:pPr>
              <w:pStyle w:val="TableCell"/>
            </w:pPr>
            <w:r>
              <w:t>GETALALLLL</w:t>
            </w:r>
          </w:p>
        </w:tc>
        <w:tc>
          <w:tcPr>
            <w:tcW w:w="0" w:type="auto"/>
          </w:tcPr>
          <w:p w14:paraId="277C992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20CCFD3" w14:textId="77777777" w:rsidR="00A31857" w:rsidRDefault="00B32615">
            <w:pPr>
              <w:pStyle w:val="TableCell"/>
            </w:pPr>
            <w:r>
              <w:t>HLA-B*4001;HLA-B*4016;HLA-B*4023;HLA-B*4101;HLA-B*4102;HLA-B*4501;HLA-B*4504;HLA-B*5001;HLA-B*5002;HLA-B*4051;HLA-B*3563;HLA-B*4060;HLA-B*4059;HLA-B*4077;HLA-B*4072;HLA-B*4001</w:t>
            </w:r>
          </w:p>
        </w:tc>
      </w:tr>
      <w:tr w:rsidR="00A31857" w14:paraId="321081A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A213CC" w14:textId="77777777" w:rsidR="00A31857" w:rsidRDefault="00B32615">
            <w:pPr>
              <w:pStyle w:val="TableCell"/>
            </w:pPr>
            <w:r>
              <w:t>6IRL</w:t>
            </w:r>
          </w:p>
        </w:tc>
        <w:tc>
          <w:tcPr>
            <w:tcW w:w="0" w:type="auto"/>
          </w:tcPr>
          <w:p w14:paraId="4CDE40F7" w14:textId="77777777" w:rsidR="00A31857" w:rsidRDefault="00B32615">
            <w:pPr>
              <w:pStyle w:val="TableCell"/>
            </w:pPr>
            <w:r>
              <w:t>RREVHTYY</w:t>
            </w:r>
          </w:p>
        </w:tc>
        <w:tc>
          <w:tcPr>
            <w:tcW w:w="0" w:type="auto"/>
          </w:tcPr>
          <w:p w14:paraId="056F24FE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3EACEE9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483D96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E4BE387" w14:textId="77777777" w:rsidR="00A31857" w:rsidRDefault="00B32615">
            <w:pPr>
              <w:pStyle w:val="TableCell"/>
            </w:pPr>
            <w:r>
              <w:t>6J1V</w:t>
            </w:r>
          </w:p>
        </w:tc>
        <w:tc>
          <w:tcPr>
            <w:tcW w:w="0" w:type="auto"/>
          </w:tcPr>
          <w:p w14:paraId="00647A6E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29B96CE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993DACC" w14:textId="77777777" w:rsidR="00A31857" w:rsidRDefault="00B32615">
            <w:pPr>
              <w:pStyle w:val="TableCell"/>
            </w:pPr>
            <w:r>
              <w:t>HLA-A*3003;HLA-A*30</w:t>
            </w:r>
            <w:r>
              <w:t>03</w:t>
            </w:r>
          </w:p>
        </w:tc>
      </w:tr>
      <w:tr w:rsidR="00A31857" w14:paraId="114ADE9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B65265" w14:textId="77777777" w:rsidR="00A31857" w:rsidRDefault="00B32615">
            <w:pPr>
              <w:pStyle w:val="TableCell"/>
            </w:pPr>
            <w:r>
              <w:t>6J1W</w:t>
            </w:r>
          </w:p>
        </w:tc>
        <w:tc>
          <w:tcPr>
            <w:tcW w:w="0" w:type="auto"/>
          </w:tcPr>
          <w:p w14:paraId="5683F309" w14:textId="77777777" w:rsidR="00A31857" w:rsidRDefault="00B32615">
            <w:pPr>
              <w:pStyle w:val="TableCell"/>
            </w:pPr>
            <w:r>
              <w:t>AIFQSSMTK</w:t>
            </w:r>
          </w:p>
        </w:tc>
        <w:tc>
          <w:tcPr>
            <w:tcW w:w="0" w:type="auto"/>
          </w:tcPr>
          <w:p w14:paraId="1F0F945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3BA6895" w14:textId="77777777" w:rsidR="00A31857" w:rsidRDefault="00B32615">
            <w:pPr>
              <w:pStyle w:val="TableCell"/>
            </w:pPr>
            <w:r>
              <w:t>HLA-A*3001;HLA-A*3001</w:t>
            </w:r>
          </w:p>
        </w:tc>
      </w:tr>
      <w:tr w:rsidR="00A31857" w14:paraId="587A27F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04A251F" w14:textId="77777777" w:rsidR="00A31857" w:rsidRDefault="00B32615">
            <w:pPr>
              <w:pStyle w:val="TableCell"/>
            </w:pPr>
            <w:r>
              <w:t>6J29</w:t>
            </w:r>
          </w:p>
        </w:tc>
        <w:tc>
          <w:tcPr>
            <w:tcW w:w="0" w:type="auto"/>
          </w:tcPr>
          <w:p w14:paraId="377EB6B5" w14:textId="77777777" w:rsidR="00A31857" w:rsidRDefault="00B32615">
            <w:pPr>
              <w:pStyle w:val="TableCell"/>
            </w:pPr>
            <w:r>
              <w:t>QIMYNYPAM</w:t>
            </w:r>
          </w:p>
        </w:tc>
        <w:tc>
          <w:tcPr>
            <w:tcW w:w="0" w:type="auto"/>
          </w:tcPr>
          <w:p w14:paraId="13340A2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E77796D" w14:textId="77777777" w:rsidR="00A31857" w:rsidRDefault="00B32615">
            <w:pPr>
              <w:pStyle w:val="TableCell"/>
            </w:pPr>
            <w:r>
              <w:t>HLA-A*3003;HLA-A*3003</w:t>
            </w:r>
          </w:p>
        </w:tc>
      </w:tr>
      <w:tr w:rsidR="00A31857" w14:paraId="7818394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15BC848" w14:textId="77777777" w:rsidR="00A31857" w:rsidRDefault="00B32615">
            <w:pPr>
              <w:pStyle w:val="TableCell"/>
            </w:pPr>
            <w:r>
              <w:t>6J2A</w:t>
            </w:r>
          </w:p>
        </w:tc>
        <w:tc>
          <w:tcPr>
            <w:tcW w:w="0" w:type="auto"/>
          </w:tcPr>
          <w:p w14:paraId="191F49AD" w14:textId="77777777" w:rsidR="00A31857" w:rsidRDefault="00B32615">
            <w:pPr>
              <w:pStyle w:val="TableCell"/>
            </w:pPr>
            <w:r>
              <w:t>CTELKLSDY</w:t>
            </w:r>
          </w:p>
        </w:tc>
        <w:tc>
          <w:tcPr>
            <w:tcW w:w="0" w:type="auto"/>
          </w:tcPr>
          <w:p w14:paraId="605A2B5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E3CA87A" w14:textId="77777777" w:rsidR="00A31857" w:rsidRDefault="00B32615">
            <w:pPr>
              <w:pStyle w:val="TableCell"/>
            </w:pPr>
            <w:r>
              <w:t>HLA-A*3003;HLA-A*3003</w:t>
            </w:r>
          </w:p>
        </w:tc>
      </w:tr>
      <w:tr w:rsidR="00A31857" w14:paraId="062D0BA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5ADE84" w14:textId="77777777" w:rsidR="00A31857" w:rsidRDefault="00B32615">
            <w:pPr>
              <w:pStyle w:val="TableCell"/>
            </w:pPr>
            <w:r>
              <w:t>6JOZ</w:t>
            </w:r>
          </w:p>
        </w:tc>
        <w:tc>
          <w:tcPr>
            <w:tcW w:w="0" w:type="auto"/>
          </w:tcPr>
          <w:p w14:paraId="3D1759ED" w14:textId="77777777" w:rsidR="00A31857" w:rsidRDefault="00B32615">
            <w:pPr>
              <w:pStyle w:val="TableCell"/>
            </w:pPr>
            <w:r>
              <w:t>ATIGTAMYK</w:t>
            </w:r>
          </w:p>
        </w:tc>
        <w:tc>
          <w:tcPr>
            <w:tcW w:w="0" w:type="auto"/>
          </w:tcPr>
          <w:p w14:paraId="43E1A91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321E3CD" w14:textId="77777777" w:rsidR="00A31857" w:rsidRDefault="00B32615">
            <w:pPr>
              <w:pStyle w:val="TableCell"/>
            </w:pPr>
            <w:r>
              <w:t>HLA-C*1510;HLA-A*1101;HLA-A*1102;HLA-A*1106;HLA-A*1110;HLA-A*1111</w:t>
            </w:r>
          </w:p>
        </w:tc>
      </w:tr>
      <w:tr w:rsidR="00A31857" w14:paraId="10A66E5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242FBB" w14:textId="77777777" w:rsidR="00A31857" w:rsidRDefault="00B32615">
            <w:pPr>
              <w:pStyle w:val="TableCell"/>
            </w:pPr>
            <w:r>
              <w:t>6JQ3</w:t>
            </w:r>
          </w:p>
        </w:tc>
        <w:tc>
          <w:tcPr>
            <w:tcW w:w="0" w:type="auto"/>
          </w:tcPr>
          <w:p w14:paraId="4C47BF4C" w14:textId="77777777" w:rsidR="00A31857" w:rsidRDefault="00B32615">
            <w:pPr>
              <w:pStyle w:val="TableCell"/>
            </w:pPr>
            <w:r>
              <w:t>SIIVFNLL</w:t>
            </w:r>
          </w:p>
        </w:tc>
        <w:tc>
          <w:tcPr>
            <w:tcW w:w="0" w:type="auto"/>
          </w:tcPr>
          <w:p w14:paraId="7782A072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69522D72" w14:textId="77777777" w:rsidR="00A31857" w:rsidRDefault="00B32615">
            <w:pPr>
              <w:pStyle w:val="TableCell"/>
            </w:pPr>
            <w:r>
              <w:t>MH1-K1b;MH1-K1b</w:t>
            </w:r>
          </w:p>
        </w:tc>
      </w:tr>
      <w:tr w:rsidR="00A31857" w14:paraId="2C7759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BE2F596" w14:textId="77777777" w:rsidR="00A31857" w:rsidRDefault="00B32615">
            <w:pPr>
              <w:pStyle w:val="TableCell"/>
            </w:pPr>
            <w:r>
              <w:t>6JTN</w:t>
            </w:r>
          </w:p>
        </w:tc>
        <w:tc>
          <w:tcPr>
            <w:tcW w:w="0" w:type="auto"/>
          </w:tcPr>
          <w:p w14:paraId="2CF4655E" w14:textId="77777777" w:rsidR="00A31857" w:rsidRDefault="00B32615">
            <w:pPr>
              <w:pStyle w:val="TableCell"/>
            </w:pPr>
            <w:r>
              <w:t>GADGVGKSAL</w:t>
            </w:r>
          </w:p>
        </w:tc>
        <w:tc>
          <w:tcPr>
            <w:tcW w:w="0" w:type="auto"/>
          </w:tcPr>
          <w:p w14:paraId="36E193E0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6F2D238" w14:textId="77777777" w:rsidR="00A31857" w:rsidRDefault="00B32615">
            <w:pPr>
              <w:pStyle w:val="TableCell"/>
            </w:pPr>
            <w:r>
              <w:t>HLA-C*0801;HLA-C*0802;HLA-C*0803;HLA-C*0804;HLA-C*0806;HLA-C*0807;HLA-C*0808;HLA-C*0809;HLA-C*0811;HLA-C*0812;HLA-C*0815;HLA-C*0819;HLA-C*0824;HLA-C*0822;HLA-C*0827;HLA-C*0823;HLA-C*0820;HLA-C*0829;HLA-C*0831;HLA-C*0830;HLA-C*0802</w:t>
            </w:r>
          </w:p>
        </w:tc>
      </w:tr>
      <w:tr w:rsidR="00A31857" w14:paraId="2EE93F9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B7350E" w14:textId="77777777" w:rsidR="00A31857" w:rsidRDefault="00B32615">
            <w:pPr>
              <w:pStyle w:val="TableCell"/>
            </w:pPr>
            <w:r>
              <w:t>6JTO</w:t>
            </w:r>
          </w:p>
        </w:tc>
        <w:tc>
          <w:tcPr>
            <w:tcW w:w="0" w:type="auto"/>
          </w:tcPr>
          <w:p w14:paraId="047B4EAE" w14:textId="77777777" w:rsidR="00A31857" w:rsidRDefault="00B32615">
            <w:pPr>
              <w:pStyle w:val="TableCell"/>
            </w:pPr>
            <w:r>
              <w:t>GADGVGKSAL</w:t>
            </w:r>
          </w:p>
        </w:tc>
        <w:tc>
          <w:tcPr>
            <w:tcW w:w="0" w:type="auto"/>
          </w:tcPr>
          <w:p w14:paraId="09860E9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6EAF5EB" w14:textId="77777777" w:rsidR="00A31857" w:rsidRDefault="00B32615">
            <w:pPr>
              <w:pStyle w:val="TableCell"/>
            </w:pPr>
            <w:r>
              <w:t>HLA-C*0501;HLA-C*0503;HLA-C*0504;HLA-C*0511;HLA-C*0510;HLA-C*0505;HLA-C*0512;HLA-C*0810;HLA-C*0509;HLA-C*0508;HLA-C*0514;HLA-C*0516;HLA-C*1221;HLA-C*0517;HLA-C*0523;HLA-C*0518;HLA-C*0522;HLA-C*0519;HLA-C*0527;HLA-C*0537;HLA-C*0531;HLA-C*123</w:t>
            </w:r>
            <w:r>
              <w:t>3;HLA-C*0541;HLA-C*0534;HLA-C*0538;HLA-C*0539;HLA-C*0501;HLA-C*0503;HLA-C*0537</w:t>
            </w:r>
          </w:p>
        </w:tc>
      </w:tr>
      <w:tr w:rsidR="00A31857" w14:paraId="73EB91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53A64FE" w14:textId="77777777" w:rsidR="00A31857" w:rsidRDefault="00B32615">
            <w:pPr>
              <w:pStyle w:val="TableCell"/>
            </w:pPr>
            <w:r>
              <w:t>6JTP</w:t>
            </w:r>
          </w:p>
        </w:tc>
        <w:tc>
          <w:tcPr>
            <w:tcW w:w="0" w:type="auto"/>
          </w:tcPr>
          <w:p w14:paraId="6C4140E2" w14:textId="77777777" w:rsidR="00A31857" w:rsidRDefault="00B32615">
            <w:pPr>
              <w:pStyle w:val="TableCell"/>
            </w:pPr>
            <w:r>
              <w:t>GADGVGKSA</w:t>
            </w:r>
          </w:p>
        </w:tc>
        <w:tc>
          <w:tcPr>
            <w:tcW w:w="0" w:type="auto"/>
          </w:tcPr>
          <w:p w14:paraId="1E630B6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8BA08AC" w14:textId="77777777" w:rsidR="00A31857" w:rsidRDefault="00B32615">
            <w:pPr>
              <w:pStyle w:val="TableCell"/>
            </w:pPr>
            <w:r>
              <w:t>HLA-C*0801;HLA-C*0802;HLA-C*0803;HLA-C*0804;HLA-C*0806;HLA-C*0807;HLA-C*0808;HLA-C*0809;HLA-C*0811;HLA-C*0812;HLA-C*0815;HLA-C*0819;HLA-C*0824;HLA-C*0822;HLA</w:t>
            </w:r>
            <w:r>
              <w:t>-C*0827;HLA-C*0823;HLA-C*0820;HLA-C*0829;HLA-C*0831;HLA-C*0830;HLA-C*0802</w:t>
            </w:r>
          </w:p>
        </w:tc>
      </w:tr>
      <w:tr w:rsidR="00A31857" w14:paraId="2E5E939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F3B39EB" w14:textId="77777777" w:rsidR="00A31857" w:rsidRDefault="00B32615">
            <w:pPr>
              <w:pStyle w:val="TableCell"/>
            </w:pPr>
            <w:r>
              <w:t>6K60</w:t>
            </w:r>
          </w:p>
        </w:tc>
        <w:tc>
          <w:tcPr>
            <w:tcW w:w="0" w:type="auto"/>
          </w:tcPr>
          <w:p w14:paraId="0E29BDAC" w14:textId="77777777" w:rsidR="00A31857" w:rsidRDefault="00B32615">
            <w:pPr>
              <w:pStyle w:val="TableCell"/>
            </w:pPr>
            <w:r>
              <w:t>RIIPRHLQL</w:t>
            </w:r>
          </w:p>
        </w:tc>
        <w:tc>
          <w:tcPr>
            <w:tcW w:w="0" w:type="auto"/>
          </w:tcPr>
          <w:p w14:paraId="725E260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0E5E3BD" w14:textId="77777777" w:rsidR="00A31857" w:rsidRDefault="00B32615">
            <w:pPr>
              <w:pStyle w:val="TableCell"/>
            </w:pPr>
            <w:r>
              <w:t>HLA-G*0101;HLA-G*0104;HLA-G*0106;HLA-G*0108;HLA-G*0109;HLA-G*0114;HLA-G*0115;HLA-G*0116;HLA-G*0117;HLA-G*0101;HLA-G*0106;HLA-G*0108</w:t>
            </w:r>
          </w:p>
        </w:tc>
      </w:tr>
      <w:tr w:rsidR="00A31857" w14:paraId="65A2543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51D296" w14:textId="77777777" w:rsidR="00A31857" w:rsidRDefault="00B32615">
            <w:pPr>
              <w:pStyle w:val="TableCell"/>
            </w:pPr>
            <w:r>
              <w:t>6KWK</w:t>
            </w:r>
          </w:p>
        </w:tc>
        <w:tc>
          <w:tcPr>
            <w:tcW w:w="0" w:type="auto"/>
          </w:tcPr>
          <w:p w14:paraId="4708BB8E" w14:textId="77777777" w:rsidR="00A31857" w:rsidRDefault="00B32615">
            <w:pPr>
              <w:pStyle w:val="TableCell"/>
            </w:pPr>
            <w:r>
              <w:t>MTAHITVPY</w:t>
            </w:r>
          </w:p>
        </w:tc>
        <w:tc>
          <w:tcPr>
            <w:tcW w:w="0" w:type="auto"/>
          </w:tcPr>
          <w:p w14:paraId="3510023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230CFD7" w14:textId="77777777" w:rsidR="00A31857" w:rsidRDefault="00B32615">
            <w:pPr>
              <w:pStyle w:val="TableCell"/>
            </w:pPr>
            <w:r>
              <w:t>MH1*0401;M</w:t>
            </w:r>
            <w:r>
              <w:t>H1*0401</w:t>
            </w:r>
          </w:p>
        </w:tc>
      </w:tr>
      <w:tr w:rsidR="00A31857" w14:paraId="1F30D1F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F862F35" w14:textId="77777777" w:rsidR="00A31857" w:rsidRDefault="00B32615">
            <w:pPr>
              <w:pStyle w:val="TableCell"/>
            </w:pPr>
            <w:r>
              <w:t>6KWL</w:t>
            </w:r>
          </w:p>
        </w:tc>
        <w:tc>
          <w:tcPr>
            <w:tcW w:w="0" w:type="auto"/>
          </w:tcPr>
          <w:p w14:paraId="79CDBA93" w14:textId="77777777" w:rsidR="00A31857" w:rsidRDefault="00B32615">
            <w:pPr>
              <w:pStyle w:val="TableCell"/>
            </w:pPr>
            <w:r>
              <w:t>MTAHITVPY</w:t>
            </w:r>
          </w:p>
        </w:tc>
        <w:tc>
          <w:tcPr>
            <w:tcW w:w="0" w:type="auto"/>
          </w:tcPr>
          <w:p w14:paraId="647B8DB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F7958A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4B7FE41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EF3838A" w14:textId="77777777" w:rsidR="00A31857" w:rsidRDefault="00B32615">
            <w:pPr>
              <w:pStyle w:val="TableCell"/>
            </w:pPr>
            <w:r>
              <w:t>6KWN</w:t>
            </w:r>
          </w:p>
        </w:tc>
        <w:tc>
          <w:tcPr>
            <w:tcW w:w="0" w:type="auto"/>
          </w:tcPr>
          <w:p w14:paraId="4F0A0F50" w14:textId="77777777" w:rsidR="00A31857" w:rsidRDefault="00B32615">
            <w:pPr>
              <w:pStyle w:val="TableCell"/>
            </w:pPr>
            <w:r>
              <w:t>NSDTVGWSW</w:t>
            </w:r>
          </w:p>
        </w:tc>
        <w:tc>
          <w:tcPr>
            <w:tcW w:w="0" w:type="auto"/>
          </w:tcPr>
          <w:p w14:paraId="4FFA432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EEF403B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3543BB4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5DF2DE" w14:textId="77777777" w:rsidR="00A31857" w:rsidRDefault="00B32615">
            <w:pPr>
              <w:pStyle w:val="TableCell"/>
            </w:pPr>
            <w:r>
              <w:t>6KWO</w:t>
            </w:r>
          </w:p>
        </w:tc>
        <w:tc>
          <w:tcPr>
            <w:tcW w:w="0" w:type="auto"/>
          </w:tcPr>
          <w:p w14:paraId="233ADE15" w14:textId="77777777" w:rsidR="00A31857" w:rsidRDefault="00B32615">
            <w:pPr>
              <w:pStyle w:val="TableCell"/>
            </w:pPr>
            <w:r>
              <w:t>ESDTVGWSW</w:t>
            </w:r>
          </w:p>
        </w:tc>
        <w:tc>
          <w:tcPr>
            <w:tcW w:w="0" w:type="auto"/>
          </w:tcPr>
          <w:p w14:paraId="24667E4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B0761E8" w14:textId="77777777" w:rsidR="00A31857" w:rsidRDefault="00B32615">
            <w:pPr>
              <w:pStyle w:val="TableCell"/>
            </w:pPr>
            <w:r>
              <w:t>MH1*0401;MH1*0401</w:t>
            </w:r>
          </w:p>
        </w:tc>
      </w:tr>
      <w:tr w:rsidR="00A31857" w14:paraId="21D7F9D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745CE7" w14:textId="77777777" w:rsidR="00A31857" w:rsidRDefault="00B32615">
            <w:pPr>
              <w:pStyle w:val="TableCell"/>
            </w:pPr>
            <w:r>
              <w:t>6LBE</w:t>
            </w:r>
          </w:p>
        </w:tc>
        <w:tc>
          <w:tcPr>
            <w:tcW w:w="0" w:type="auto"/>
          </w:tcPr>
          <w:p w14:paraId="451CAFAF" w14:textId="77777777" w:rsidR="00A31857" w:rsidRDefault="00B32615">
            <w:pPr>
              <w:pStyle w:val="TableCell"/>
            </w:pPr>
            <w:r>
              <w:t>FANFCLMMI</w:t>
            </w:r>
          </w:p>
        </w:tc>
        <w:tc>
          <w:tcPr>
            <w:tcW w:w="0" w:type="auto"/>
          </w:tcPr>
          <w:p w14:paraId="788C950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43E3730" w14:textId="77777777" w:rsidR="00A31857" w:rsidRDefault="00B32615">
            <w:pPr>
              <w:pStyle w:val="TableCell"/>
            </w:pPr>
            <w:r>
              <w:t>MH1-A*01;MH1-A*01</w:t>
            </w:r>
          </w:p>
        </w:tc>
      </w:tr>
      <w:tr w:rsidR="00A31857" w14:paraId="1E31D0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59878EE" w14:textId="77777777" w:rsidR="00A31857" w:rsidRDefault="00B32615">
            <w:pPr>
              <w:pStyle w:val="TableCell"/>
            </w:pPr>
            <w:r>
              <w:t>6LHF</w:t>
            </w:r>
          </w:p>
        </w:tc>
        <w:tc>
          <w:tcPr>
            <w:tcW w:w="0" w:type="auto"/>
          </w:tcPr>
          <w:p w14:paraId="75643BC4" w14:textId="77777777" w:rsidR="00A31857" w:rsidRDefault="00B32615">
            <w:pPr>
              <w:pStyle w:val="TableCell"/>
            </w:pPr>
            <w:r>
              <w:t>RRREQTDY</w:t>
            </w:r>
          </w:p>
        </w:tc>
        <w:tc>
          <w:tcPr>
            <w:tcW w:w="0" w:type="auto"/>
          </w:tcPr>
          <w:p w14:paraId="2155D168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44F385A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0C027B8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80675C8" w14:textId="77777777" w:rsidR="00A31857" w:rsidRDefault="00B32615">
            <w:pPr>
              <w:pStyle w:val="TableCell"/>
            </w:pPr>
            <w:r>
              <w:lastRenderedPageBreak/>
              <w:t>6LHG</w:t>
            </w:r>
          </w:p>
        </w:tc>
        <w:tc>
          <w:tcPr>
            <w:tcW w:w="0" w:type="auto"/>
          </w:tcPr>
          <w:p w14:paraId="2AE1604F" w14:textId="77777777" w:rsidR="00A31857" w:rsidRDefault="00B32615">
            <w:pPr>
              <w:pStyle w:val="TableCell"/>
            </w:pPr>
            <w:r>
              <w:t>IDWFDGKE</w:t>
            </w:r>
          </w:p>
        </w:tc>
        <w:tc>
          <w:tcPr>
            <w:tcW w:w="0" w:type="auto"/>
          </w:tcPr>
          <w:p w14:paraId="23388AD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4B3359A2" w14:textId="77777777" w:rsidR="00A31857" w:rsidRDefault="00B32615">
            <w:pPr>
              <w:pStyle w:val="TableCell"/>
            </w:pPr>
            <w:r>
              <w:t>MH1-B*2401;MH1-B*2401</w:t>
            </w:r>
          </w:p>
        </w:tc>
      </w:tr>
      <w:tr w:rsidR="00A31857" w14:paraId="488D085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64A0EE2" w14:textId="77777777" w:rsidR="00A31857" w:rsidRDefault="00B32615">
            <w:pPr>
              <w:pStyle w:val="TableCell"/>
            </w:pPr>
            <w:r>
              <w:t>6LHH</w:t>
            </w:r>
          </w:p>
        </w:tc>
        <w:tc>
          <w:tcPr>
            <w:tcW w:w="0" w:type="auto"/>
          </w:tcPr>
          <w:p w14:paraId="7229E551" w14:textId="77777777" w:rsidR="00A31857" w:rsidRDefault="00B32615">
            <w:pPr>
              <w:pStyle w:val="TableCell"/>
            </w:pPr>
            <w:r>
              <w:t>RRREQTDY</w:t>
            </w:r>
          </w:p>
        </w:tc>
        <w:tc>
          <w:tcPr>
            <w:tcW w:w="0" w:type="auto"/>
          </w:tcPr>
          <w:p w14:paraId="4C4F3FDF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17523A23" w14:textId="77777777" w:rsidR="00A31857" w:rsidRDefault="00B32615">
            <w:pPr>
              <w:pStyle w:val="TableCell"/>
            </w:pPr>
            <w:r>
              <w:t>MH1-B*2101;MH1-B*2101</w:t>
            </w:r>
          </w:p>
        </w:tc>
      </w:tr>
      <w:tr w:rsidR="00A31857" w14:paraId="6F43323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584B65C" w14:textId="77777777" w:rsidR="00A31857" w:rsidRDefault="00B32615">
            <w:pPr>
              <w:pStyle w:val="TableCell"/>
            </w:pPr>
            <w:r>
              <w:t>6MPP</w:t>
            </w:r>
          </w:p>
        </w:tc>
        <w:tc>
          <w:tcPr>
            <w:tcW w:w="0" w:type="auto"/>
          </w:tcPr>
          <w:p w14:paraId="2F54C456" w14:textId="77777777" w:rsidR="00A31857" w:rsidRDefault="00B32615">
            <w:pPr>
              <w:pStyle w:val="TableCell"/>
            </w:pPr>
            <w:r>
              <w:t>ILDTAGKEEY</w:t>
            </w:r>
          </w:p>
        </w:tc>
        <w:tc>
          <w:tcPr>
            <w:tcW w:w="0" w:type="auto"/>
          </w:tcPr>
          <w:p w14:paraId="61FCD3B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3B52B6FF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57DB0F2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FEA8986" w14:textId="77777777" w:rsidR="00A31857" w:rsidRDefault="00B32615">
            <w:pPr>
              <w:pStyle w:val="TableCell"/>
            </w:pPr>
            <w:r>
              <w:t>6MT3</w:t>
            </w:r>
          </w:p>
        </w:tc>
        <w:tc>
          <w:tcPr>
            <w:tcW w:w="0" w:type="auto"/>
          </w:tcPr>
          <w:p w14:paraId="63AACB32" w14:textId="77777777" w:rsidR="00A31857" w:rsidRDefault="00B32615">
            <w:pPr>
              <w:pStyle w:val="TableCell"/>
            </w:pPr>
            <w:r>
              <w:t>FEDLRVLSF</w:t>
            </w:r>
          </w:p>
        </w:tc>
        <w:tc>
          <w:tcPr>
            <w:tcW w:w="0" w:type="auto"/>
          </w:tcPr>
          <w:p w14:paraId="2A421E3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58D469F" w14:textId="77777777" w:rsidR="00A31857" w:rsidRDefault="00B32615">
            <w:pPr>
              <w:pStyle w:val="TableCell"/>
            </w:pPr>
            <w:r>
              <w:t>HLA-B*1801;HLA-B*1802;HLA-B*1820;HLA-B*1826;HLA-B*1801</w:t>
            </w:r>
          </w:p>
        </w:tc>
      </w:tr>
      <w:tr w:rsidR="00A31857" w14:paraId="05D6381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E18A17" w14:textId="77777777" w:rsidR="00A31857" w:rsidRDefault="00B32615">
            <w:pPr>
              <w:pStyle w:val="TableCell"/>
            </w:pPr>
            <w:r>
              <w:t>6MT4</w:t>
            </w:r>
          </w:p>
        </w:tc>
        <w:tc>
          <w:tcPr>
            <w:tcW w:w="0" w:type="auto"/>
          </w:tcPr>
          <w:p w14:paraId="2C7B40F0" w14:textId="77777777" w:rsidR="00A31857" w:rsidRDefault="00B32615">
            <w:pPr>
              <w:pStyle w:val="TableCell"/>
            </w:pPr>
            <w:r>
              <w:t>FEDLRVSSF</w:t>
            </w:r>
          </w:p>
        </w:tc>
        <w:tc>
          <w:tcPr>
            <w:tcW w:w="0" w:type="auto"/>
          </w:tcPr>
          <w:p w14:paraId="0F7713F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645262B" w14:textId="77777777" w:rsidR="00A31857" w:rsidRDefault="00B32615">
            <w:pPr>
              <w:pStyle w:val="TableCell"/>
            </w:pPr>
            <w:r>
              <w:t>HLA-B*3701;HLA-B*3702;HLA-B*3704;HLA-B*3709;HLA-B*3701</w:t>
            </w:r>
          </w:p>
        </w:tc>
      </w:tr>
      <w:tr w:rsidR="00A31857" w14:paraId="6EDBF3D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3340A6" w14:textId="77777777" w:rsidR="00A31857" w:rsidRDefault="00B32615">
            <w:pPr>
              <w:pStyle w:val="TableCell"/>
            </w:pPr>
            <w:r>
              <w:t>6MT5</w:t>
            </w:r>
          </w:p>
        </w:tc>
        <w:tc>
          <w:tcPr>
            <w:tcW w:w="0" w:type="auto"/>
          </w:tcPr>
          <w:p w14:paraId="7743D5CD" w14:textId="77777777" w:rsidR="00A31857" w:rsidRDefault="00B32615">
            <w:pPr>
              <w:pStyle w:val="TableCell"/>
            </w:pPr>
            <w:r>
              <w:t>FEDLRLLSF</w:t>
            </w:r>
          </w:p>
        </w:tc>
        <w:tc>
          <w:tcPr>
            <w:tcW w:w="0" w:type="auto"/>
          </w:tcPr>
          <w:p w14:paraId="006E0DD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915A808" w14:textId="77777777" w:rsidR="00A31857" w:rsidRDefault="00B32615">
            <w:pPr>
              <w:pStyle w:val="TableCell"/>
            </w:pPr>
            <w:r>
              <w:t>HLA-B*3701;HLA-B*3702;HLA-B*3704;HLA-B*3709;HLA-B*3701</w:t>
            </w:r>
          </w:p>
        </w:tc>
      </w:tr>
      <w:tr w:rsidR="00A31857" w14:paraId="4E360D2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26D957" w14:textId="77777777" w:rsidR="00A31857" w:rsidRDefault="00B32615">
            <w:pPr>
              <w:pStyle w:val="TableCell"/>
            </w:pPr>
            <w:r>
              <w:t>6MT6</w:t>
            </w:r>
          </w:p>
        </w:tc>
        <w:tc>
          <w:tcPr>
            <w:tcW w:w="0" w:type="auto"/>
          </w:tcPr>
          <w:p w14:paraId="786C8018" w14:textId="77777777" w:rsidR="00A31857" w:rsidRDefault="00B32615">
            <w:pPr>
              <w:pStyle w:val="TableCell"/>
            </w:pPr>
            <w:r>
              <w:t>FEDLRVLSF</w:t>
            </w:r>
          </w:p>
        </w:tc>
        <w:tc>
          <w:tcPr>
            <w:tcW w:w="0" w:type="auto"/>
          </w:tcPr>
          <w:p w14:paraId="757B205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F947AC2" w14:textId="77777777" w:rsidR="00A31857" w:rsidRDefault="00B32615">
            <w:pPr>
              <w:pStyle w:val="TableCell"/>
            </w:pPr>
            <w:r>
              <w:t>HLA-B*3701;HLA-B*3702;HLA-B*3704;HLA-B*3709;HLA-B*3701</w:t>
            </w:r>
          </w:p>
        </w:tc>
      </w:tr>
      <w:tr w:rsidR="00A31857" w14:paraId="0159AF7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AA3CFF0" w14:textId="77777777" w:rsidR="00A31857" w:rsidRDefault="00B32615">
            <w:pPr>
              <w:pStyle w:val="TableCell"/>
            </w:pPr>
            <w:r>
              <w:t>6MTL</w:t>
            </w:r>
          </w:p>
        </w:tc>
        <w:tc>
          <w:tcPr>
            <w:tcW w:w="0" w:type="auto"/>
          </w:tcPr>
          <w:p w14:paraId="496CEF32" w14:textId="77777777" w:rsidR="00A31857" w:rsidRDefault="00B32615">
            <w:pPr>
              <w:pStyle w:val="TableCell"/>
            </w:pPr>
            <w:r>
              <w:t>FEDLRVLSF</w:t>
            </w:r>
          </w:p>
        </w:tc>
        <w:tc>
          <w:tcPr>
            <w:tcW w:w="0" w:type="auto"/>
          </w:tcPr>
          <w:p w14:paraId="7321362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C27E3C4" w14:textId="77777777" w:rsidR="00A31857" w:rsidRDefault="00B32615">
            <w:pPr>
              <w:pStyle w:val="TableCell"/>
            </w:pPr>
            <w:r>
              <w:t>HLA-C*1510;HLA-C*1205;HLA-C*1602;HLA-C*1209</w:t>
            </w:r>
          </w:p>
        </w:tc>
      </w:tr>
      <w:tr w:rsidR="00A31857" w14:paraId="1209353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8AC68B3" w14:textId="77777777" w:rsidR="00A31857" w:rsidRDefault="00B32615">
            <w:pPr>
              <w:pStyle w:val="TableCell"/>
            </w:pPr>
            <w:r>
              <w:t>6MTM</w:t>
            </w:r>
          </w:p>
        </w:tc>
        <w:tc>
          <w:tcPr>
            <w:tcW w:w="0" w:type="auto"/>
          </w:tcPr>
          <w:p w14:paraId="39399563" w14:textId="77777777" w:rsidR="00A31857" w:rsidRDefault="00B32615">
            <w:pPr>
              <w:pStyle w:val="TableCell"/>
            </w:pPr>
            <w:r>
              <w:t>FEDLRVLSF</w:t>
            </w:r>
          </w:p>
        </w:tc>
        <w:tc>
          <w:tcPr>
            <w:tcW w:w="0" w:type="auto"/>
          </w:tcPr>
          <w:p w14:paraId="7124CDA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BF285F1" w14:textId="77777777" w:rsidR="00A31857" w:rsidRDefault="00B32615">
            <w:pPr>
              <w:pStyle w:val="TableCell"/>
            </w:pPr>
            <w:r>
              <w:t>HLA-B*3701;HLA-B*3702;HLA-B*3704;HLA-B*3709;HLA-B*3701</w:t>
            </w:r>
          </w:p>
        </w:tc>
      </w:tr>
      <w:tr w:rsidR="00A31857" w14:paraId="12D2819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64B171C" w14:textId="77777777" w:rsidR="00A31857" w:rsidRDefault="00B32615">
            <w:pPr>
              <w:pStyle w:val="TableCell"/>
            </w:pPr>
            <w:r>
              <w:t>6NCA</w:t>
            </w:r>
          </w:p>
        </w:tc>
        <w:tc>
          <w:tcPr>
            <w:tcW w:w="0" w:type="auto"/>
          </w:tcPr>
          <w:p w14:paraId="09C25362" w14:textId="77777777" w:rsidR="00A31857" w:rsidRDefault="00B32615">
            <w:pPr>
              <w:pStyle w:val="TableCell"/>
            </w:pPr>
            <w:r>
              <w:t>YVLDHLIVV</w:t>
            </w:r>
          </w:p>
        </w:tc>
        <w:tc>
          <w:tcPr>
            <w:tcW w:w="0" w:type="auto"/>
          </w:tcPr>
          <w:p w14:paraId="7F0591A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B145E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</w:t>
            </w:r>
            <w:r>
              <w:t>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1E96293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0C31258" w14:textId="77777777" w:rsidR="00A31857" w:rsidRDefault="00B32615">
            <w:pPr>
              <w:pStyle w:val="TableCell"/>
            </w:pPr>
            <w:r>
              <w:t>6NF7</w:t>
            </w:r>
          </w:p>
        </w:tc>
        <w:tc>
          <w:tcPr>
            <w:tcW w:w="0" w:type="auto"/>
          </w:tcPr>
          <w:p w14:paraId="46A3772F" w14:textId="77777777" w:rsidR="00A31857" w:rsidRDefault="00B32615">
            <w:pPr>
              <w:pStyle w:val="TableCell"/>
            </w:pPr>
            <w:r>
              <w:t>YLRYDSDVGEYR</w:t>
            </w:r>
          </w:p>
        </w:tc>
        <w:tc>
          <w:tcPr>
            <w:tcW w:w="0" w:type="auto"/>
          </w:tcPr>
          <w:p w14:paraId="08202F47" w14:textId="77777777" w:rsidR="00A31857" w:rsidRDefault="00B32615">
            <w:pPr>
              <w:pStyle w:val="TableCell"/>
            </w:pPr>
            <w:r>
              <w:t>2;12</w:t>
            </w:r>
          </w:p>
        </w:tc>
        <w:tc>
          <w:tcPr>
            <w:tcW w:w="0" w:type="auto"/>
          </w:tcPr>
          <w:p w14:paraId="55C26B2B" w14:textId="77777777" w:rsidR="00A31857" w:rsidRDefault="00B32615">
            <w:pPr>
              <w:pStyle w:val="TableCell"/>
            </w:pPr>
            <w:r>
              <w:t>RT1-A;RT1-A</w:t>
            </w:r>
          </w:p>
        </w:tc>
      </w:tr>
      <w:tr w:rsidR="00A31857" w14:paraId="7C6BF32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1B6E4BE" w14:textId="77777777" w:rsidR="00A31857" w:rsidRDefault="00B32615">
            <w:pPr>
              <w:pStyle w:val="TableCell"/>
            </w:pPr>
            <w:r>
              <w:t>6NPR</w:t>
            </w:r>
          </w:p>
        </w:tc>
        <w:tc>
          <w:tcPr>
            <w:tcW w:w="0" w:type="auto"/>
          </w:tcPr>
          <w:p w14:paraId="6071F961" w14:textId="77777777" w:rsidR="00A31857" w:rsidRDefault="00B32615">
            <w:pPr>
              <w:pStyle w:val="TableCell"/>
            </w:pPr>
            <w:r>
              <w:t>RGPGRAFVTI</w:t>
            </w:r>
          </w:p>
        </w:tc>
        <w:tc>
          <w:tcPr>
            <w:tcW w:w="0" w:type="auto"/>
          </w:tcPr>
          <w:p w14:paraId="0F78EC77" w14:textId="77777777" w:rsidR="00A31857" w:rsidRDefault="00B32615">
            <w:pPr>
              <w:pStyle w:val="TableCell"/>
            </w:pPr>
            <w:r>
              <w:t>2</w:t>
            </w:r>
            <w:r>
              <w:t>;10</w:t>
            </w:r>
          </w:p>
        </w:tc>
        <w:tc>
          <w:tcPr>
            <w:tcW w:w="0" w:type="auto"/>
          </w:tcPr>
          <w:p w14:paraId="2D143CC4" w14:textId="77777777" w:rsidR="00A31857" w:rsidRDefault="00B32615">
            <w:pPr>
              <w:pStyle w:val="TableCell"/>
            </w:pPr>
            <w:r>
              <w:t>H2-D1*02;H2-D1*02</w:t>
            </w:r>
          </w:p>
        </w:tc>
      </w:tr>
      <w:tr w:rsidR="00A31857" w14:paraId="055E8DC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45B4793" w14:textId="77777777" w:rsidR="00A31857" w:rsidRDefault="00B32615">
            <w:pPr>
              <w:pStyle w:val="TableCell"/>
            </w:pPr>
            <w:r>
              <w:t>6O4Y</w:t>
            </w:r>
          </w:p>
        </w:tc>
        <w:tc>
          <w:tcPr>
            <w:tcW w:w="0" w:type="auto"/>
          </w:tcPr>
          <w:p w14:paraId="4CD5C5B7" w14:textId="77777777" w:rsidR="00A31857" w:rsidRDefault="00B32615">
            <w:pPr>
              <w:pStyle w:val="TableCell"/>
            </w:pPr>
            <w:r>
              <w:t>KLVVGAVGV</w:t>
            </w:r>
          </w:p>
        </w:tc>
        <w:tc>
          <w:tcPr>
            <w:tcW w:w="0" w:type="auto"/>
          </w:tcPr>
          <w:p w14:paraId="400EEC3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789326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48AF9AA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770E8C7" w14:textId="77777777" w:rsidR="00A31857" w:rsidRDefault="00B32615">
            <w:pPr>
              <w:pStyle w:val="TableCell"/>
            </w:pPr>
            <w:r>
              <w:t>6O4Z</w:t>
            </w:r>
          </w:p>
        </w:tc>
        <w:tc>
          <w:tcPr>
            <w:tcW w:w="0" w:type="auto"/>
          </w:tcPr>
          <w:p w14:paraId="619ECE97" w14:textId="77777777" w:rsidR="00A31857" w:rsidRDefault="00B32615">
            <w:pPr>
              <w:pStyle w:val="TableCell"/>
            </w:pPr>
            <w:r>
              <w:t>KLVVVAVGV</w:t>
            </w:r>
          </w:p>
        </w:tc>
        <w:tc>
          <w:tcPr>
            <w:tcW w:w="0" w:type="auto"/>
          </w:tcPr>
          <w:p w14:paraId="24686ED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5701A5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4103451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CDD098" w14:textId="77777777" w:rsidR="00A31857" w:rsidRDefault="00B32615">
            <w:pPr>
              <w:pStyle w:val="TableCell"/>
            </w:pPr>
            <w:r>
              <w:t>6O51</w:t>
            </w:r>
          </w:p>
        </w:tc>
        <w:tc>
          <w:tcPr>
            <w:tcW w:w="0" w:type="auto"/>
          </w:tcPr>
          <w:p w14:paraId="59C8005A" w14:textId="77777777" w:rsidR="00A31857" w:rsidRDefault="00B32615">
            <w:pPr>
              <w:pStyle w:val="TableCell"/>
            </w:pPr>
            <w:r>
              <w:t>YLVVVGAVGV</w:t>
            </w:r>
          </w:p>
        </w:tc>
        <w:tc>
          <w:tcPr>
            <w:tcW w:w="0" w:type="auto"/>
          </w:tcPr>
          <w:p w14:paraId="68C2722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6A347B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51ADCE4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7E8F19" w14:textId="77777777" w:rsidR="00A31857" w:rsidRDefault="00B32615">
            <w:pPr>
              <w:pStyle w:val="TableCell"/>
            </w:pPr>
            <w:r>
              <w:t>6O53</w:t>
            </w:r>
          </w:p>
        </w:tc>
        <w:tc>
          <w:tcPr>
            <w:tcW w:w="0" w:type="auto"/>
          </w:tcPr>
          <w:p w14:paraId="534482B4" w14:textId="77777777" w:rsidR="00A31857" w:rsidRDefault="00B32615">
            <w:pPr>
              <w:pStyle w:val="TableCell"/>
            </w:pPr>
            <w:r>
              <w:t>KLVVVGAVGV</w:t>
            </w:r>
          </w:p>
        </w:tc>
        <w:tc>
          <w:tcPr>
            <w:tcW w:w="0" w:type="auto"/>
          </w:tcPr>
          <w:p w14:paraId="06571E5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732C49E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</w:t>
            </w:r>
            <w:r>
              <w:t>0289;HLA-A*0268;HLA-A*0265;HLA-A*0277;HLA-A*0260;HLA-A*9232;HLA-A*9234;HLA-A*9235;HLA-A*0201;HLA-A*0209;HLA-A*0266;HLA-A*0289;HLA-A*9232;HLA-A*9234</w:t>
            </w:r>
          </w:p>
        </w:tc>
      </w:tr>
      <w:tr w:rsidR="00A31857" w14:paraId="269F7AB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3CF03FC" w14:textId="77777777" w:rsidR="00A31857" w:rsidRDefault="00B32615">
            <w:pPr>
              <w:pStyle w:val="TableCell"/>
            </w:pPr>
            <w:r>
              <w:t>6O9B</w:t>
            </w:r>
          </w:p>
        </w:tc>
        <w:tc>
          <w:tcPr>
            <w:tcW w:w="0" w:type="auto"/>
          </w:tcPr>
          <w:p w14:paraId="07D8A900" w14:textId="77777777" w:rsidR="00A31857" w:rsidRDefault="00B32615">
            <w:pPr>
              <w:pStyle w:val="TableCell"/>
            </w:pPr>
            <w:r>
              <w:t>TTAPSLSGK</w:t>
            </w:r>
          </w:p>
        </w:tc>
        <w:tc>
          <w:tcPr>
            <w:tcW w:w="0" w:type="auto"/>
          </w:tcPr>
          <w:p w14:paraId="1DD81F4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735663A" w14:textId="77777777" w:rsidR="00A31857" w:rsidRDefault="00B32615">
            <w:pPr>
              <w:pStyle w:val="TableCell"/>
            </w:pPr>
            <w:r>
              <w:t>HLA-A*0306;HLA-A*0307;HLA-A*0310;HLA-A*0319;HLA-A*0316;HLA-A*0313;HLA-A*0320;HLA-A*0322;HLA-A*0315;HLA-A*0327;HLA-A*0338;HLA-A*0331;HLA-A*0328;HLA-A*0335;HLA-A*0344;HLA-A*7413;HLA-A*0340;HLA-A*0343;HLA-A*0346;HLA-A*0342;HLA-A*0345;HLA-A*0351;HLA-A*0350;HLA</w:t>
            </w:r>
            <w:r>
              <w:t>-A*0356;HLA-A*0352;HLA-A*0361;HLA-A*0360;HLA-A*0353;HLA-A*0362;HLA-A*0354;HLA-A*0349;HLA-A*0364;HLA-A*0365;HLA-A*0373;HLA-A*0374;HLA-A*0375;HLA-A*0366;HLA-A*0320;HLA-A*0345</w:t>
            </w:r>
          </w:p>
        </w:tc>
      </w:tr>
      <w:tr w:rsidR="00A31857" w14:paraId="71CA4D6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33886F" w14:textId="77777777" w:rsidR="00A31857" w:rsidRDefault="00B32615">
            <w:pPr>
              <w:pStyle w:val="TableCell"/>
            </w:pPr>
            <w:r>
              <w:t>6O9C</w:t>
            </w:r>
          </w:p>
        </w:tc>
        <w:tc>
          <w:tcPr>
            <w:tcW w:w="0" w:type="auto"/>
          </w:tcPr>
          <w:p w14:paraId="0705EEE2" w14:textId="77777777" w:rsidR="00A31857" w:rsidRDefault="00B32615">
            <w:pPr>
              <w:pStyle w:val="TableCell"/>
            </w:pPr>
            <w:r>
              <w:t>TTAPFLSGK</w:t>
            </w:r>
          </w:p>
        </w:tc>
        <w:tc>
          <w:tcPr>
            <w:tcW w:w="0" w:type="auto"/>
          </w:tcPr>
          <w:p w14:paraId="09A9FE7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992DA37" w14:textId="77777777" w:rsidR="00A31857" w:rsidRDefault="00B32615">
            <w:pPr>
              <w:pStyle w:val="TableCell"/>
            </w:pPr>
            <w:r>
              <w:t>HLA-A*0306;HLA-A*0307;HLA-A*0310;HLA-A*0319;HLA-A*0316;HLA-A*03</w:t>
            </w:r>
            <w:r>
              <w:t>13;HLA-A*0320;HLA-A*0322;HLA-A*0315;HLA-A*0327;HLA-A*0338;HLA-A*0331;HLA-A*0328;HLA-A*0335;HLA-A*0344;HLA-A*7413;HLA-A*0340;HLA-A*0343;HLA-A*0346;HLA-A*0342;HLA-A*0345;HLA-A*0351;HLA-A*0350;HLA-A*0356;HLA-A*0352;HLA-A*0361;HLA-A*0360;HLA-A*0353;HLA-A*0362;</w:t>
            </w:r>
            <w:r>
              <w:t>HLA-A*0354;HLA-A*0349;HLA-A*0364;HLA-A*0365;HLA-A*0373;HLA-A*0374;HLA-A*0375;HLA-A*0366;HLA-A*0320;HLA-A*0345</w:t>
            </w:r>
          </w:p>
        </w:tc>
      </w:tr>
      <w:tr w:rsidR="00A31857" w14:paraId="4AA01A3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08C8C0" w14:textId="77777777" w:rsidR="00A31857" w:rsidRDefault="00B32615">
            <w:pPr>
              <w:pStyle w:val="TableCell"/>
            </w:pPr>
            <w:r>
              <w:t>6OPD</w:t>
            </w:r>
          </w:p>
        </w:tc>
        <w:tc>
          <w:tcPr>
            <w:tcW w:w="0" w:type="auto"/>
          </w:tcPr>
          <w:p w14:paraId="610A67A8" w14:textId="77777777" w:rsidR="00A31857" w:rsidRDefault="00B32615">
            <w:pPr>
              <w:pStyle w:val="TableCell"/>
            </w:pPr>
            <w:r>
              <w:t>ILNAMIVKI</w:t>
            </w:r>
          </w:p>
        </w:tc>
        <w:tc>
          <w:tcPr>
            <w:tcW w:w="0" w:type="auto"/>
          </w:tcPr>
          <w:p w14:paraId="6737864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826268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</w:t>
            </w:r>
            <w:r>
              <w:t>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430E7AA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B1AE41B" w14:textId="77777777" w:rsidR="00A31857" w:rsidRDefault="00B32615">
            <w:pPr>
              <w:pStyle w:val="TableCell"/>
            </w:pPr>
            <w:r>
              <w:t>6P23</w:t>
            </w:r>
          </w:p>
        </w:tc>
        <w:tc>
          <w:tcPr>
            <w:tcW w:w="0" w:type="auto"/>
          </w:tcPr>
          <w:p w14:paraId="51ADD31F" w14:textId="77777777" w:rsidR="00A31857" w:rsidRDefault="00B32615">
            <w:pPr>
              <w:pStyle w:val="TableCell"/>
            </w:pPr>
            <w:r>
              <w:t>AAAKKKYCL</w:t>
            </w:r>
          </w:p>
        </w:tc>
        <w:tc>
          <w:tcPr>
            <w:tcW w:w="0" w:type="auto"/>
          </w:tcPr>
          <w:p w14:paraId="14893B15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6FAC60E7" w14:textId="77777777" w:rsidR="00A31857" w:rsidRDefault="00B32615">
            <w:pPr>
              <w:pStyle w:val="TableCell"/>
            </w:pPr>
            <w:r>
              <w:t>HLA-B*0801;HLA-B*0807;HLA-B*0809;HLA-B*0811</w:t>
            </w:r>
            <w:r>
              <w:t>;HLA-B*0812;HLA-B*0813;HLA-B*0814;HLA-B*0815;HLA-B*0827;HLA-B*0822;HLA-B*0820;HLA-B*0825;HLA-B*0821;HLA-B*0818;HLA-B*0828;HLA-B*0831;HLA-B*0833;HLA-B*0835;HLA-B*0837;HLA-B*0840;HLA-B*0839;HLA-B*0842;HLA-B*0843;HLA-B*0853;HLA-B*0858;HLA-B*0848;HLA-B*0849;HL</w:t>
            </w:r>
            <w:r>
              <w:t>A-B*0860;HLA-B*0855;HLA-B*9580;HLA-B*0801;HLA-B*0815;HLA-B*0818</w:t>
            </w:r>
          </w:p>
        </w:tc>
      </w:tr>
      <w:tr w:rsidR="00A31857" w14:paraId="32B84D6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8502F6" w14:textId="77777777" w:rsidR="00A31857" w:rsidRDefault="00B32615">
            <w:pPr>
              <w:pStyle w:val="TableCell"/>
            </w:pPr>
            <w:r>
              <w:t>6P27</w:t>
            </w:r>
          </w:p>
        </w:tc>
        <w:tc>
          <w:tcPr>
            <w:tcW w:w="0" w:type="auto"/>
          </w:tcPr>
          <w:p w14:paraId="12CF4F1E" w14:textId="77777777" w:rsidR="00A31857" w:rsidRDefault="00B32615">
            <w:pPr>
              <w:pStyle w:val="TableCell"/>
            </w:pPr>
            <w:r>
              <w:t>AAAKKKYCL</w:t>
            </w:r>
          </w:p>
        </w:tc>
        <w:tc>
          <w:tcPr>
            <w:tcW w:w="0" w:type="auto"/>
          </w:tcPr>
          <w:p w14:paraId="361AEAC5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41AD5C3C" w14:textId="77777777" w:rsidR="00A31857" w:rsidRDefault="00B32615">
            <w:pPr>
              <w:pStyle w:val="TableCell"/>
            </w:pPr>
            <w:r>
              <w:t>HLA-B*0801;HLA-B*0807;HLA-B*0809;HLA-B*0811;HLA-B*0812;HLA-B*0813;HLA-B*0814;HLA-B*0815;HLA-B*0827;HLA-B*0822;HLA-B*0820;HLA-B*0825;HLA-B*0821;HLA-B*0818;HLA-B*0828;HLA-B*0831;HLA-B*0833;HLA-B*0835;HLA-B*0837;HLA-B*0840;HLA-B*0839;HLA-B*0842;HLA-B*0843;HLA</w:t>
            </w:r>
            <w:r>
              <w:t>-B*0853;HLA-B*0858;HLA-B*0848;HLA-B*0849;HLA-B*0860;HLA-B*0855;HLA-B*9580;HLA-B*0801;HLA-B*0815;HLA-B*0818</w:t>
            </w:r>
          </w:p>
        </w:tc>
      </w:tr>
      <w:tr w:rsidR="00A31857" w14:paraId="435640B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37D4513" w14:textId="77777777" w:rsidR="00A31857" w:rsidRDefault="00B32615">
            <w:pPr>
              <w:pStyle w:val="TableCell"/>
            </w:pPr>
            <w:r>
              <w:t>6P2C</w:t>
            </w:r>
          </w:p>
        </w:tc>
        <w:tc>
          <w:tcPr>
            <w:tcW w:w="0" w:type="auto"/>
          </w:tcPr>
          <w:p w14:paraId="57CFC4A4" w14:textId="77777777" w:rsidR="00A31857" w:rsidRDefault="00B32615">
            <w:pPr>
              <w:pStyle w:val="TableCell"/>
            </w:pPr>
            <w:r>
              <w:t>AAAKKKYCL</w:t>
            </w:r>
          </w:p>
        </w:tc>
        <w:tc>
          <w:tcPr>
            <w:tcW w:w="0" w:type="auto"/>
          </w:tcPr>
          <w:p w14:paraId="58B7A024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178779BF" w14:textId="77777777" w:rsidR="00A31857" w:rsidRDefault="00B32615">
            <w:pPr>
              <w:pStyle w:val="TableCell"/>
            </w:pPr>
            <w:r>
              <w:t>HLA-B*0801;HLA-B*0807;HLA-B*0809;HLA-B*0811;HLA-B*0812;HLA-B*0813;HLA-B*0814;HLA-B*0815;HLA-B*0827;HLA-B*0822;HLA-B*0820;HLA-B*08</w:t>
            </w:r>
            <w:r>
              <w:t>25;HLA-B*0821;HLA-B*0818;HLA-B*0828;HLA-B*0831;HLA-B*0833;HLA-B*0835;HLA-B*0837;HLA-B*0840;HLA-B*0839;HLA-B*0842;HLA-B*0843;HLA-B*0853;HLA-B*0858;HLA-B*0848;HLA-B*0849;HLA-B*0860;HLA-B*0855;HLA-B*9580;HLA-B*0801;HLA-B*0815;HLA-B*0818</w:t>
            </w:r>
          </w:p>
        </w:tc>
      </w:tr>
      <w:tr w:rsidR="00A31857" w14:paraId="2845F47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FEA73E" w14:textId="77777777" w:rsidR="00A31857" w:rsidRDefault="00B32615">
            <w:pPr>
              <w:pStyle w:val="TableCell"/>
            </w:pPr>
            <w:r>
              <w:t>6P2F</w:t>
            </w:r>
          </w:p>
        </w:tc>
        <w:tc>
          <w:tcPr>
            <w:tcW w:w="0" w:type="auto"/>
          </w:tcPr>
          <w:p w14:paraId="6A62D6C7" w14:textId="77777777" w:rsidR="00A31857" w:rsidRDefault="00B32615">
            <w:pPr>
              <w:pStyle w:val="TableCell"/>
            </w:pPr>
            <w:r>
              <w:t>AAAKKGYCL</w:t>
            </w:r>
          </w:p>
        </w:tc>
        <w:tc>
          <w:tcPr>
            <w:tcW w:w="0" w:type="auto"/>
          </w:tcPr>
          <w:p w14:paraId="6CD687A7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7D1EF911" w14:textId="77777777" w:rsidR="00A31857" w:rsidRDefault="00B32615">
            <w:pPr>
              <w:pStyle w:val="TableCell"/>
            </w:pPr>
            <w:r>
              <w:t>HL</w:t>
            </w:r>
            <w:r>
              <w:t>A-B*0801;HLA-B*0807;HLA-B*0809;HLA-B*0811;HLA-B*0812;HLA-B*0813;HLA-B*0814;HLA-B*0815;HLA-B*0827;HLA-B*0822;HLA-B*0820;HLA-</w:t>
            </w:r>
            <w:r>
              <w:lastRenderedPageBreak/>
              <w:t>B*0825;HLA-B*0821;HLA-B*0818;HLA-B*0828;HLA-B*0831;HLA-B*0833;HLA-B*0835;HLA-B*0837;HLA-B*0840;HLA-B*0839;HLA-B*0842;HLA-B*0843;HLA-B</w:t>
            </w:r>
            <w:r>
              <w:t>*0853;HLA-B*0858;HLA-B*0848;HLA-B*0849;HLA-B*0860;HLA-B*0855;HLA-B*9580;HLA-B*0801;HLA-B*0815;HLA-B*0818</w:t>
            </w:r>
          </w:p>
        </w:tc>
      </w:tr>
      <w:tr w:rsidR="00A31857" w14:paraId="020B3B2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EC14E3B" w14:textId="77777777" w:rsidR="00A31857" w:rsidRDefault="00B32615">
            <w:pPr>
              <w:pStyle w:val="TableCell"/>
            </w:pPr>
            <w:r>
              <w:lastRenderedPageBreak/>
              <w:t>6P2S</w:t>
            </w:r>
          </w:p>
        </w:tc>
        <w:tc>
          <w:tcPr>
            <w:tcW w:w="0" w:type="auto"/>
          </w:tcPr>
          <w:p w14:paraId="78E2F9B5" w14:textId="77777777" w:rsidR="00A31857" w:rsidRDefault="00B32615">
            <w:pPr>
              <w:pStyle w:val="TableCell"/>
            </w:pPr>
            <w:r>
              <w:t>AAAKKKYCL</w:t>
            </w:r>
          </w:p>
        </w:tc>
        <w:tc>
          <w:tcPr>
            <w:tcW w:w="0" w:type="auto"/>
          </w:tcPr>
          <w:p w14:paraId="36929183" w14:textId="77777777" w:rsidR="00A31857" w:rsidRDefault="00B32615">
            <w:pPr>
              <w:pStyle w:val="TableCell"/>
            </w:pPr>
            <w:r>
              <w:t>3;9</w:t>
            </w:r>
          </w:p>
        </w:tc>
        <w:tc>
          <w:tcPr>
            <w:tcW w:w="0" w:type="auto"/>
          </w:tcPr>
          <w:p w14:paraId="2FE512B3" w14:textId="77777777" w:rsidR="00A31857" w:rsidRDefault="00B32615">
            <w:pPr>
              <w:pStyle w:val="TableCell"/>
            </w:pPr>
            <w:r>
              <w:t>HLA-B*0801;HLA-B*0807;HLA-B*0809;HLA-B*0811;HLA-B*0812;HLA-B*0813;HLA-B*0814;HLA-B*0815;HLA-B*0827;HLA-B*0822;HLA-B*0820;HLA-B*0825</w:t>
            </w:r>
            <w:r>
              <w:t>;HLA-B*0821;HLA-B*0818;HLA-B*0828;HLA-B*0831;HLA-B*0833;HLA-B*0835;HLA-B*0837;HLA-B*0840;HLA-B*0839;HLA-B*0842;HLA-B*0843;HLA-B*0853;HLA-B*0858;HLA-B*0848;HLA-B*0849;HLA-B*0860;HLA-B*0855;HLA-B*9580;HLA-B*0801;HLA-B*0815;HLA-B*0818</w:t>
            </w:r>
          </w:p>
        </w:tc>
      </w:tr>
      <w:tr w:rsidR="00A31857" w14:paraId="7659DD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E88CF4" w14:textId="77777777" w:rsidR="00A31857" w:rsidRDefault="00B32615">
            <w:pPr>
              <w:pStyle w:val="TableCell"/>
            </w:pPr>
            <w:r>
              <w:t>6P64</w:t>
            </w:r>
          </w:p>
        </w:tc>
        <w:tc>
          <w:tcPr>
            <w:tcW w:w="0" w:type="auto"/>
          </w:tcPr>
          <w:p w14:paraId="0B741AF4" w14:textId="77777777" w:rsidR="00A31857" w:rsidRDefault="00B32615">
            <w:pPr>
              <w:pStyle w:val="TableCell"/>
            </w:pPr>
            <w:r>
              <w:t>KQWLVWLFL</w:t>
            </w:r>
          </w:p>
        </w:tc>
        <w:tc>
          <w:tcPr>
            <w:tcW w:w="0" w:type="auto"/>
          </w:tcPr>
          <w:p w14:paraId="003AB07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6917C49" w14:textId="77777777" w:rsidR="00A31857" w:rsidRDefault="00B32615">
            <w:pPr>
              <w:pStyle w:val="TableCell"/>
            </w:pPr>
            <w:r>
              <w:t>HLA-A*0206;HLA-A*0210;HLA-A*0251;HLA-A*0257;HLA-A*0279;HLA-A*0206</w:t>
            </w:r>
          </w:p>
        </w:tc>
      </w:tr>
      <w:tr w:rsidR="00A31857" w14:paraId="276660F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8F3F4F" w14:textId="77777777" w:rsidR="00A31857" w:rsidRDefault="00B32615">
            <w:pPr>
              <w:pStyle w:val="TableCell"/>
            </w:pPr>
            <w:r>
              <w:t>6PA1</w:t>
            </w:r>
          </w:p>
        </w:tc>
        <w:tc>
          <w:tcPr>
            <w:tcW w:w="0" w:type="auto"/>
          </w:tcPr>
          <w:p w14:paraId="427CAED0" w14:textId="77777777" w:rsidR="00A31857" w:rsidRDefault="00B32615">
            <w:pPr>
              <w:pStyle w:val="TableCell"/>
            </w:pPr>
            <w:r>
              <w:t>RYRPGTVAL</w:t>
            </w:r>
          </w:p>
        </w:tc>
        <w:tc>
          <w:tcPr>
            <w:tcW w:w="0" w:type="auto"/>
          </w:tcPr>
          <w:p w14:paraId="444B37C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4A8B64D" w14:textId="77777777" w:rsidR="00A31857" w:rsidRDefault="00B32615">
            <w:pPr>
              <w:pStyle w:val="TableCell"/>
            </w:pPr>
            <w:r>
              <w:t>HLA-C*0702;HLA-C*0711;HLA-C*0704;HLA-C*0729;HLA-C*0741;HLA-C*0742;HLA-C*0750;HLA-C*0756;HLA-C*0766;HLA-C*0767;HLA-C*0702;HLA-C*0750;HLA-C*0766</w:t>
            </w:r>
          </w:p>
        </w:tc>
      </w:tr>
      <w:tr w:rsidR="00A31857" w14:paraId="4B00698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DA3D2E2" w14:textId="77777777" w:rsidR="00A31857" w:rsidRDefault="00B32615">
            <w:pPr>
              <w:pStyle w:val="TableCell"/>
            </w:pPr>
            <w:r>
              <w:t>6PAG</w:t>
            </w:r>
          </w:p>
        </w:tc>
        <w:tc>
          <w:tcPr>
            <w:tcW w:w="0" w:type="auto"/>
          </w:tcPr>
          <w:p w14:paraId="30DDDD14" w14:textId="77777777" w:rsidR="00A31857" w:rsidRDefault="00B32615">
            <w:pPr>
              <w:pStyle w:val="TableCell"/>
            </w:pPr>
            <w:r>
              <w:t>RYRPGTVAL</w:t>
            </w:r>
          </w:p>
        </w:tc>
        <w:tc>
          <w:tcPr>
            <w:tcW w:w="0" w:type="auto"/>
          </w:tcPr>
          <w:p w14:paraId="4A770BD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40E7DE4" w14:textId="77777777" w:rsidR="00A31857" w:rsidRDefault="00B32615">
            <w:pPr>
              <w:pStyle w:val="TableCell"/>
            </w:pPr>
            <w:r>
              <w:t>HLA-C*0702;HLA-C*0711;HLA-C*0704;HLA-C*0729;HLA-C*0741;HLA-C*0742;HLA-C*0750;HLA-C*0756;HLA-C*0766;HLA-C*0767;HLA-C*0702;HLA-C*0750;HLA-C*0766</w:t>
            </w:r>
          </w:p>
        </w:tc>
      </w:tr>
      <w:tr w:rsidR="00A31857" w14:paraId="048CC77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9DDF1E7" w14:textId="77777777" w:rsidR="00A31857" w:rsidRDefault="00B32615">
            <w:pPr>
              <w:pStyle w:val="TableCell"/>
            </w:pPr>
            <w:r>
              <w:t>6PTB</w:t>
            </w:r>
          </w:p>
        </w:tc>
        <w:tc>
          <w:tcPr>
            <w:tcW w:w="0" w:type="auto"/>
          </w:tcPr>
          <w:p w14:paraId="02962727" w14:textId="77777777" w:rsidR="00A31857" w:rsidRDefault="00B32615">
            <w:pPr>
              <w:pStyle w:val="TableCell"/>
            </w:pPr>
            <w:r>
              <w:t>ILNAMIAKI</w:t>
            </w:r>
          </w:p>
        </w:tc>
        <w:tc>
          <w:tcPr>
            <w:tcW w:w="0" w:type="auto"/>
          </w:tcPr>
          <w:p w14:paraId="5568BCC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E1F5F0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</w:t>
            </w:r>
            <w:r>
              <w:t>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490E93C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7CCDDC0" w14:textId="77777777" w:rsidR="00A31857" w:rsidRDefault="00B32615">
            <w:pPr>
              <w:pStyle w:val="TableCell"/>
            </w:pPr>
            <w:r>
              <w:t>6PTE</w:t>
            </w:r>
          </w:p>
        </w:tc>
        <w:tc>
          <w:tcPr>
            <w:tcW w:w="0" w:type="auto"/>
          </w:tcPr>
          <w:p w14:paraId="7963C718" w14:textId="77777777" w:rsidR="00A31857" w:rsidRDefault="00B32615">
            <w:pPr>
              <w:pStyle w:val="TableCell"/>
            </w:pPr>
            <w:r>
              <w:t>ILNAMITKI</w:t>
            </w:r>
          </w:p>
        </w:tc>
        <w:tc>
          <w:tcPr>
            <w:tcW w:w="0" w:type="auto"/>
          </w:tcPr>
          <w:p w14:paraId="03D9D45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B3C161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287DF41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F484EED" w14:textId="77777777" w:rsidR="00A31857" w:rsidRDefault="00B32615">
            <w:pPr>
              <w:pStyle w:val="TableCell"/>
            </w:pPr>
            <w:r>
              <w:t>6PYJ</w:t>
            </w:r>
          </w:p>
        </w:tc>
        <w:tc>
          <w:tcPr>
            <w:tcW w:w="0" w:type="auto"/>
          </w:tcPr>
          <w:p w14:paraId="2408A9D3" w14:textId="77777777" w:rsidR="00A31857" w:rsidRDefault="00B32615">
            <w:pPr>
              <w:pStyle w:val="TableCell"/>
            </w:pPr>
            <w:r>
              <w:t>LRNQSVFNF</w:t>
            </w:r>
          </w:p>
        </w:tc>
        <w:tc>
          <w:tcPr>
            <w:tcW w:w="0" w:type="auto"/>
          </w:tcPr>
          <w:p w14:paraId="7B67C15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702D12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4907E1C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308F291" w14:textId="77777777" w:rsidR="00A31857" w:rsidRDefault="00B32615">
            <w:pPr>
              <w:pStyle w:val="TableCell"/>
            </w:pPr>
            <w:r>
              <w:t>6PYL</w:t>
            </w:r>
          </w:p>
        </w:tc>
        <w:tc>
          <w:tcPr>
            <w:tcW w:w="0" w:type="auto"/>
          </w:tcPr>
          <w:p w14:paraId="094E559C" w14:textId="77777777" w:rsidR="00A31857" w:rsidRDefault="00B32615">
            <w:pPr>
              <w:pStyle w:val="TableCell"/>
            </w:pPr>
            <w:r>
              <w:t>KRWIILGLNK</w:t>
            </w:r>
          </w:p>
        </w:tc>
        <w:tc>
          <w:tcPr>
            <w:tcW w:w="0" w:type="auto"/>
          </w:tcPr>
          <w:p w14:paraId="1D36E63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E2B9534" w14:textId="77777777" w:rsidR="00A31857" w:rsidRDefault="00B32615">
            <w:pPr>
              <w:pStyle w:val="TableCell"/>
            </w:pPr>
            <w:r>
              <w:t>HLA-B*2703;HLA-B*2703</w:t>
            </w:r>
          </w:p>
        </w:tc>
      </w:tr>
      <w:tr w:rsidR="00A31857" w14:paraId="7525CBF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E6DE823" w14:textId="77777777" w:rsidR="00A31857" w:rsidRDefault="00B32615">
            <w:pPr>
              <w:pStyle w:val="TableCell"/>
            </w:pPr>
            <w:r>
              <w:t>6PYV</w:t>
            </w:r>
          </w:p>
        </w:tc>
        <w:tc>
          <w:tcPr>
            <w:tcW w:w="0" w:type="auto"/>
          </w:tcPr>
          <w:p w14:paraId="696F53D0" w14:textId="77777777" w:rsidR="00A31857" w:rsidRDefault="00B32615">
            <w:pPr>
              <w:pStyle w:val="TableCell"/>
            </w:pPr>
            <w:r>
              <w:t>LR</w:t>
            </w:r>
            <w:r>
              <w:t>NQSVFNF</w:t>
            </w:r>
          </w:p>
        </w:tc>
        <w:tc>
          <w:tcPr>
            <w:tcW w:w="0" w:type="auto"/>
          </w:tcPr>
          <w:p w14:paraId="6EEF4F3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DBFE0F3" w14:textId="77777777" w:rsidR="00A31857" w:rsidRDefault="00B32615">
            <w:pPr>
              <w:pStyle w:val="TableCell"/>
            </w:pPr>
            <w:r>
              <w:t>HLA-B*2703;HLA-B*2703</w:t>
            </w:r>
          </w:p>
        </w:tc>
      </w:tr>
      <w:tr w:rsidR="00A31857" w14:paraId="1E8F1EA7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0F1FD8" w14:textId="77777777" w:rsidR="00A31857" w:rsidRDefault="00B32615">
            <w:pPr>
              <w:pStyle w:val="TableCell"/>
            </w:pPr>
            <w:r>
              <w:t>6PYW</w:t>
            </w:r>
          </w:p>
        </w:tc>
        <w:tc>
          <w:tcPr>
            <w:tcW w:w="0" w:type="auto"/>
          </w:tcPr>
          <w:p w14:paraId="4D457C35" w14:textId="77777777" w:rsidR="00A31857" w:rsidRDefault="00B32615">
            <w:pPr>
              <w:pStyle w:val="TableCell"/>
            </w:pPr>
            <w:r>
              <w:t>LRNQSVFNF</w:t>
            </w:r>
          </w:p>
        </w:tc>
        <w:tc>
          <w:tcPr>
            <w:tcW w:w="0" w:type="auto"/>
          </w:tcPr>
          <w:p w14:paraId="7DBAD5D1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3A9A798" w14:textId="77777777" w:rsidR="00A31857" w:rsidRDefault="00B32615">
            <w:pPr>
              <w:pStyle w:val="TableCell"/>
            </w:pPr>
            <w:r>
              <w:t>HLA-B*2705;HLA-B*2707;HLA-B*2709;HLA-B*2710;HLA-B*2713;HLA-B*2714;HLA-B*2719;HLA-B*2728;HLA-B*2727;HLA-B*2732;HLA-B*2735;HLA-B*2734;HLA-B*2738;HLA-B*2741;HLA-B*2745;HLA-B*2743;HLA-B*2750;HLA-B*2746;HLA-</w:t>
            </w:r>
            <w:r>
              <w:t>B*2755;HLA-B*2756;HLA-B*2747;HLA-B*2754;HLA-B*2758;HLA-B*2760;HLA-B*2705;HLA-B*2713</w:t>
            </w:r>
          </w:p>
        </w:tc>
      </w:tr>
      <w:tr w:rsidR="00A31857" w14:paraId="71466BA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397BB7D" w14:textId="77777777" w:rsidR="00A31857" w:rsidRDefault="00B32615">
            <w:pPr>
              <w:pStyle w:val="TableCell"/>
            </w:pPr>
            <w:r>
              <w:t>6PZ5</w:t>
            </w:r>
          </w:p>
        </w:tc>
        <w:tc>
          <w:tcPr>
            <w:tcW w:w="0" w:type="auto"/>
          </w:tcPr>
          <w:p w14:paraId="1F00ADE9" w14:textId="77777777" w:rsidR="00A31857" w:rsidRDefault="00B32615">
            <w:pPr>
              <w:pStyle w:val="TableCell"/>
            </w:pPr>
            <w:r>
              <w:t>LRNQSVFNF</w:t>
            </w:r>
          </w:p>
        </w:tc>
        <w:tc>
          <w:tcPr>
            <w:tcW w:w="0" w:type="auto"/>
          </w:tcPr>
          <w:p w14:paraId="781C951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B907E33" w14:textId="77777777" w:rsidR="00A31857" w:rsidRDefault="00B32615">
            <w:pPr>
              <w:pStyle w:val="TableCell"/>
            </w:pPr>
            <w:r>
              <w:t>HLA-B*2703;HLA-B*2703</w:t>
            </w:r>
          </w:p>
        </w:tc>
      </w:tr>
      <w:tr w:rsidR="00A31857" w14:paraId="66C0629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9BD821" w14:textId="77777777" w:rsidR="00A31857" w:rsidRDefault="00B32615">
            <w:pPr>
              <w:pStyle w:val="TableCell"/>
            </w:pPr>
            <w:r>
              <w:t>6Q3K</w:t>
            </w:r>
          </w:p>
        </w:tc>
        <w:tc>
          <w:tcPr>
            <w:tcW w:w="0" w:type="auto"/>
          </w:tcPr>
          <w:p w14:paraId="36BF3F55" w14:textId="77777777" w:rsidR="00A31857" w:rsidRDefault="00B32615">
            <w:pPr>
              <w:pStyle w:val="TableCell"/>
            </w:pPr>
            <w:r>
              <w:t>NLVPMVATV</w:t>
            </w:r>
          </w:p>
        </w:tc>
        <w:tc>
          <w:tcPr>
            <w:tcW w:w="0" w:type="auto"/>
          </w:tcPr>
          <w:p w14:paraId="61ED757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DBF80E2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19;HLA-A*0222;HLA-A*0224;HLA-A*9256;HLA-A*9253;HLA-A*9257;HLA-A*9266;HLA-A*9262;HLA-A*9259;HLA-A*9268;HLA-A*9267;HLA-A*9297;HLA-A*9298;HLA</w:t>
            </w:r>
            <w:r>
              <w:t>-A*9299;HLA-A*0201;HLA-A*0209;HLA-A*0266;HLA-A*0289;HLA-A*0275;HLA-A*0297;HLA-A*0296;HLA-A*9221;HLA-A*9232;HLA-A*9234;HLA-A*9240;HLA-A*9299</w:t>
            </w:r>
          </w:p>
        </w:tc>
      </w:tr>
      <w:tr w:rsidR="00A31857" w14:paraId="250D2489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D9280A2" w14:textId="77777777" w:rsidR="00A31857" w:rsidRDefault="00B32615">
            <w:pPr>
              <w:pStyle w:val="TableCell"/>
            </w:pPr>
            <w:r>
              <w:t>6Q3S</w:t>
            </w:r>
          </w:p>
        </w:tc>
        <w:tc>
          <w:tcPr>
            <w:tcW w:w="0" w:type="auto"/>
          </w:tcPr>
          <w:p w14:paraId="785DC1E1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3FE3DED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3E8623B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</w:t>
            </w:r>
            <w:r>
              <w:t>17;HLA-A*0218;HLA-A*0219;HLA-A*0222;HLA-A*0224;HLA-A*0225;HLA-A*0226;HLA-A*0227;HLA-A*0233;HLA-A*0236;HLA-A*0237;HLA-A*0238;HLA-A*0239;HLA-A*0240;HLA-A*0249;HLA-A*0252;HLA-A*0266;HLA-A*0289;HLA-A*0271;HLA-A*0268;HLA-A*0274;HLA-A*0258;HLA-A*0280;HLA-A*0265;</w:t>
            </w:r>
            <w:r>
              <w:t>HLA-A*0286;HLA-A*0277;HLA-A*0260;HLA-A*0273;HLA-A*0285;HLA-A*0264;HLA-A*0275;HLA-A*0267;HLA-A*0295;HLA-A*0297;HLA-A*9201;HLA-A*0296;HLA-A*0293;HLA-A*9221;HLA-A*9231;HLA-A*9232;HLA-A*9214;HLA-A*9202;HLA-A*9210;HLA-A*9205;HLA-A*9217;HLA-A*9211;HLA-A*9204;HLA</w:t>
            </w:r>
            <w:r>
              <w:t>-A*9230;HLA-A*9234;HLA-A*9218;HLA-A*9247;HLA-A*9249;HLA-A*9251;HLA-A*9248;HLA-A*9256;HLA-A*9235;HLA-A*9252;HLA-A*9240;HLA-A*9253;HLA-A*9245;HLA-A*9277;HLA-A*9257;HLA-A*9271;HLA-A*9294;HLA-A*9264;HLA-A*9290;HLA-A*9266;HLA-A*9291;HLA-A*9289;HLA-A*9274;HLA-A*</w:t>
            </w:r>
            <w:r>
              <w:t>9262;HLA-A*9259;HLA-A*9263;HLA-A*9268;HLA-A*9288;HLA-A*9293;HLA-A*9287;HLA-A*9283;HLA-A*9267;HLA-A*9265;HLA-A*9282;HLA-A*9297;HLA-A*9298;HLA-A*9299;HLA-A*0201;HLA-A*0209;HLA-A*0266;HLA-A*0289;HLA-A*0275;HLA-A*0297;HLA-A*0296;HLA-A*9221;HLA-A*9232;HLA-A*923</w:t>
            </w:r>
            <w:r>
              <w:t>4;HLA-A*9240;HLA-A*9299</w:t>
            </w:r>
          </w:p>
        </w:tc>
      </w:tr>
      <w:tr w:rsidR="00A31857" w14:paraId="2700EE2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43F70F8" w14:textId="77777777" w:rsidR="00A31857" w:rsidRDefault="00B32615">
            <w:pPr>
              <w:pStyle w:val="TableCell"/>
            </w:pPr>
            <w:r>
              <w:t>6R2L</w:t>
            </w:r>
          </w:p>
        </w:tc>
        <w:tc>
          <w:tcPr>
            <w:tcW w:w="0" w:type="auto"/>
          </w:tcPr>
          <w:p w14:paraId="10DD7B5D" w14:textId="77777777" w:rsidR="00A31857" w:rsidRDefault="00B32615">
            <w:pPr>
              <w:pStyle w:val="TableCell"/>
            </w:pPr>
            <w:r>
              <w:t>SLSKILDTV</w:t>
            </w:r>
          </w:p>
        </w:tc>
        <w:tc>
          <w:tcPr>
            <w:tcW w:w="0" w:type="auto"/>
          </w:tcPr>
          <w:p w14:paraId="1BD26B2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264FB1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</w:t>
            </w:r>
            <w:r>
              <w:t>-A*0260;HLA-A*9232;HLA-A*9234;HLA-A*9235;HLA-A*0201;HLA-A*0209;HLA-A*0266;HLA-A*0289;HLA-A*9232;HLA-A*9234</w:t>
            </w:r>
          </w:p>
        </w:tc>
      </w:tr>
      <w:tr w:rsidR="00A31857" w14:paraId="4508B3B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9BE324D" w14:textId="77777777" w:rsidR="00A31857" w:rsidRDefault="00B32615">
            <w:pPr>
              <w:pStyle w:val="TableCell"/>
            </w:pPr>
            <w:r>
              <w:t>6RP9</w:t>
            </w:r>
          </w:p>
        </w:tc>
        <w:tc>
          <w:tcPr>
            <w:tcW w:w="0" w:type="auto"/>
          </w:tcPr>
          <w:p w14:paraId="409C9AC6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52EA7FD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9380446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0A8529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9E45058" w14:textId="77777777" w:rsidR="00A31857" w:rsidRDefault="00B32615">
            <w:pPr>
              <w:pStyle w:val="TableCell"/>
            </w:pPr>
            <w:r>
              <w:t>6RPA</w:t>
            </w:r>
          </w:p>
        </w:tc>
        <w:tc>
          <w:tcPr>
            <w:tcW w:w="0" w:type="auto"/>
          </w:tcPr>
          <w:p w14:paraId="46EB3562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486BBC5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825BB0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403DAA22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18891B0" w14:textId="77777777" w:rsidR="00A31857" w:rsidRDefault="00B32615">
            <w:pPr>
              <w:pStyle w:val="TableCell"/>
            </w:pPr>
            <w:r>
              <w:t>6RPB</w:t>
            </w:r>
          </w:p>
        </w:tc>
        <w:tc>
          <w:tcPr>
            <w:tcW w:w="0" w:type="auto"/>
          </w:tcPr>
          <w:p w14:paraId="5F49E294" w14:textId="77777777" w:rsidR="00A31857" w:rsidRDefault="00B32615">
            <w:pPr>
              <w:pStyle w:val="TableCell"/>
            </w:pPr>
            <w:r>
              <w:t>SLLMWITQV</w:t>
            </w:r>
          </w:p>
        </w:tc>
        <w:tc>
          <w:tcPr>
            <w:tcW w:w="0" w:type="auto"/>
          </w:tcPr>
          <w:p w14:paraId="3086393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84D803F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</w:t>
            </w:r>
            <w:r>
              <w:lastRenderedPageBreak/>
              <w:t>A*9235;HLA</w:t>
            </w:r>
            <w:r>
              <w:t>-A*0201;HLA-A*0209;HLA-A*0266;HLA-A*0289;HLA-A*9232;HLA-A*9234</w:t>
            </w:r>
          </w:p>
        </w:tc>
      </w:tr>
      <w:tr w:rsidR="00A31857" w14:paraId="36198AE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8B4AB80" w14:textId="77777777" w:rsidR="00A31857" w:rsidRDefault="00B32615">
            <w:pPr>
              <w:pStyle w:val="TableCell"/>
            </w:pPr>
            <w:r>
              <w:lastRenderedPageBreak/>
              <w:t>6RSY</w:t>
            </w:r>
          </w:p>
        </w:tc>
        <w:tc>
          <w:tcPr>
            <w:tcW w:w="0" w:type="auto"/>
          </w:tcPr>
          <w:p w14:paraId="66241C79" w14:textId="77777777" w:rsidR="00A31857" w:rsidRDefault="00B32615">
            <w:pPr>
              <w:pStyle w:val="TableCell"/>
            </w:pPr>
            <w:r>
              <w:t>RMFPNAPYL</w:t>
            </w:r>
          </w:p>
        </w:tc>
        <w:tc>
          <w:tcPr>
            <w:tcW w:w="0" w:type="auto"/>
          </w:tcPr>
          <w:p w14:paraId="1265390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049B10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1599C17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CF27139" w14:textId="77777777" w:rsidR="00A31857" w:rsidRDefault="00B32615">
            <w:pPr>
              <w:pStyle w:val="TableCell"/>
            </w:pPr>
            <w:r>
              <w:t>6SS7</w:t>
            </w:r>
          </w:p>
        </w:tc>
        <w:tc>
          <w:tcPr>
            <w:tcW w:w="0" w:type="auto"/>
          </w:tcPr>
          <w:p w14:paraId="4BEE5F1D" w14:textId="77777777" w:rsidR="00A31857" w:rsidRDefault="00B32615">
            <w:pPr>
              <w:pStyle w:val="TableCell"/>
            </w:pPr>
            <w:r>
              <w:t>LLWAGPMAV</w:t>
            </w:r>
          </w:p>
        </w:tc>
        <w:tc>
          <w:tcPr>
            <w:tcW w:w="0" w:type="auto"/>
          </w:tcPr>
          <w:p w14:paraId="12C3B959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9AA4EB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707A09E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69F615F" w14:textId="77777777" w:rsidR="00A31857" w:rsidRDefault="00B32615">
            <w:pPr>
              <w:pStyle w:val="TableCell"/>
            </w:pPr>
            <w:r>
              <w:t>6SS8</w:t>
            </w:r>
          </w:p>
        </w:tc>
        <w:tc>
          <w:tcPr>
            <w:tcW w:w="0" w:type="auto"/>
          </w:tcPr>
          <w:p w14:paraId="6B67585E" w14:textId="77777777" w:rsidR="00A31857" w:rsidRDefault="00B32615">
            <w:pPr>
              <w:pStyle w:val="TableCell"/>
            </w:pPr>
            <w:r>
              <w:t>LLWNGPIAV</w:t>
            </w:r>
          </w:p>
        </w:tc>
        <w:tc>
          <w:tcPr>
            <w:tcW w:w="0" w:type="auto"/>
          </w:tcPr>
          <w:p w14:paraId="76B60CB3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4112274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2C6F478B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14DA38A9" w14:textId="77777777" w:rsidR="00A31857" w:rsidRDefault="00B32615">
            <w:pPr>
              <w:pStyle w:val="TableCell"/>
            </w:pPr>
            <w:r>
              <w:t>6SS9</w:t>
            </w:r>
          </w:p>
        </w:tc>
        <w:tc>
          <w:tcPr>
            <w:tcW w:w="0" w:type="auto"/>
          </w:tcPr>
          <w:p w14:paraId="12BC7427" w14:textId="77777777" w:rsidR="00A31857" w:rsidRDefault="00B32615">
            <w:pPr>
              <w:pStyle w:val="TableCell"/>
            </w:pPr>
            <w:r>
              <w:t>LLWNGPMHV</w:t>
            </w:r>
          </w:p>
        </w:tc>
        <w:tc>
          <w:tcPr>
            <w:tcW w:w="0" w:type="auto"/>
          </w:tcPr>
          <w:p w14:paraId="62C0BDF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74425EA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</w:t>
            </w:r>
            <w:r>
              <w:t>A-A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2A27652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18688D" w14:textId="77777777" w:rsidR="00A31857" w:rsidRDefault="00B32615">
            <w:pPr>
              <w:pStyle w:val="TableCell"/>
            </w:pPr>
            <w:r>
              <w:t>6SSA</w:t>
            </w:r>
          </w:p>
        </w:tc>
        <w:tc>
          <w:tcPr>
            <w:tcW w:w="0" w:type="auto"/>
          </w:tcPr>
          <w:p w14:paraId="776FC6E1" w14:textId="77777777" w:rsidR="00A31857" w:rsidRDefault="00B32615">
            <w:pPr>
              <w:pStyle w:val="TableCell"/>
            </w:pPr>
            <w:r>
              <w:t>LLWNGPMQV</w:t>
            </w:r>
          </w:p>
        </w:tc>
        <w:tc>
          <w:tcPr>
            <w:tcW w:w="0" w:type="auto"/>
          </w:tcPr>
          <w:p w14:paraId="162DA7E4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08E9CEF" w14:textId="77777777" w:rsidR="00A31857" w:rsidRDefault="00B32615">
            <w:pPr>
              <w:pStyle w:val="TableCell"/>
            </w:pPr>
            <w:r>
              <w:t>HLA-A*0</w:t>
            </w:r>
            <w:r>
              <w:t>201;HLA-A*0203;HLA-A*0204;HLA-A*0207;HLA-A*0209;HLA-A*0212;HLA-A*0213;HLA-A*0216;HLA-A*0217;HLA-A*0218;HLA-A*0222;HLA-A*0224;HLA-A*0226;HLA-A*0233;HLA-A*0266;HLA-A*0289;HLA-A*0268;HLA-A*0265;HLA-A*0277;HLA-A*0260;HLA-A*9232;HLA-A*9234;HLA-A*9235;HLA-A*0201</w:t>
            </w:r>
            <w:r>
              <w:t>;HLA-A*0209;HLA-A*0266;HLA-A*0289;HLA-A*9232;HLA-A*9234</w:t>
            </w:r>
          </w:p>
        </w:tc>
      </w:tr>
      <w:tr w:rsidR="00A31857" w14:paraId="6E10795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45F5078" w14:textId="77777777" w:rsidR="00A31857" w:rsidRDefault="00B32615">
            <w:pPr>
              <w:pStyle w:val="TableCell"/>
            </w:pPr>
            <w:r>
              <w:t>6TMO</w:t>
            </w:r>
          </w:p>
        </w:tc>
        <w:tc>
          <w:tcPr>
            <w:tcW w:w="0" w:type="auto"/>
          </w:tcPr>
          <w:p w14:paraId="179EEF40" w14:textId="77777777" w:rsidR="00A31857" w:rsidRDefault="00B32615">
            <w:pPr>
              <w:pStyle w:val="TableCell"/>
            </w:pPr>
            <w:r>
              <w:t>EAAGIGILTV</w:t>
            </w:r>
          </w:p>
        </w:tc>
        <w:tc>
          <w:tcPr>
            <w:tcW w:w="0" w:type="auto"/>
          </w:tcPr>
          <w:p w14:paraId="474D340E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7D2D3B3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109C765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90B7CBC" w14:textId="77777777" w:rsidR="00A31857" w:rsidRDefault="00B32615">
            <w:pPr>
              <w:pStyle w:val="TableCell"/>
            </w:pPr>
            <w:r>
              <w:t>6TRN</w:t>
            </w:r>
          </w:p>
        </w:tc>
        <w:tc>
          <w:tcPr>
            <w:tcW w:w="0" w:type="auto"/>
          </w:tcPr>
          <w:p w14:paraId="18BCFD75" w14:textId="77777777" w:rsidR="00A31857" w:rsidRDefault="00B32615">
            <w:pPr>
              <w:pStyle w:val="TableCell"/>
            </w:pPr>
            <w:r>
              <w:t>AVYDGREHTV</w:t>
            </w:r>
          </w:p>
        </w:tc>
        <w:tc>
          <w:tcPr>
            <w:tcW w:w="0" w:type="auto"/>
          </w:tcPr>
          <w:p w14:paraId="25543E15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BDE7788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</w:t>
            </w:r>
            <w:r>
              <w:t>0289;HLA-A*0268;HLA-A*0265;HLA-A*0277;HLA-A*0260;HLA-A*9232;HLA-A*9234;HLA-A*9235;HLA-A*0201;HLA-A*0209;HLA-A*0266;HLA-A*0289;HLA-A*9232;HLA-A*9234</w:t>
            </w:r>
          </w:p>
        </w:tc>
      </w:tr>
      <w:tr w:rsidR="00A31857" w14:paraId="4B43F43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D74006E" w14:textId="77777777" w:rsidR="00A31857" w:rsidRDefault="00B32615">
            <w:pPr>
              <w:pStyle w:val="TableCell"/>
            </w:pPr>
            <w:r>
              <w:t>6TRO</w:t>
            </w:r>
          </w:p>
        </w:tc>
        <w:tc>
          <w:tcPr>
            <w:tcW w:w="0" w:type="auto"/>
          </w:tcPr>
          <w:p w14:paraId="4641513B" w14:textId="77777777" w:rsidR="00A31857" w:rsidRDefault="00B32615">
            <w:pPr>
              <w:pStyle w:val="TableCell"/>
            </w:pPr>
            <w:r>
              <w:t>GVYDGREHTV</w:t>
            </w:r>
          </w:p>
        </w:tc>
        <w:tc>
          <w:tcPr>
            <w:tcW w:w="0" w:type="auto"/>
          </w:tcPr>
          <w:p w14:paraId="52D6130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9A5087F" w14:textId="77777777" w:rsidR="00A31857" w:rsidRDefault="00B32615">
            <w:pPr>
              <w:pStyle w:val="TableCell"/>
            </w:pPr>
            <w:r>
              <w:t>HLA-A*0201;HLA-A*0203;HLA-A*0204;HLA-A*0207;HLA-A*0209;HLA-A*0212;HLA-A*0213;HLA-A*021</w:t>
            </w:r>
            <w:r>
              <w:t>6;HLA-A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1D49D38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8FD84A2" w14:textId="77777777" w:rsidR="00A31857" w:rsidRDefault="00B32615">
            <w:pPr>
              <w:pStyle w:val="TableCell"/>
            </w:pPr>
            <w:r>
              <w:t>6UJO</w:t>
            </w:r>
          </w:p>
        </w:tc>
        <w:tc>
          <w:tcPr>
            <w:tcW w:w="0" w:type="auto"/>
          </w:tcPr>
          <w:p w14:paraId="00D5DE5F" w14:textId="77777777" w:rsidR="00A31857" w:rsidRDefault="00B32615">
            <w:pPr>
              <w:pStyle w:val="TableCell"/>
            </w:pPr>
            <w:r>
              <w:t>KQWLVWLFL</w:t>
            </w:r>
          </w:p>
        </w:tc>
        <w:tc>
          <w:tcPr>
            <w:tcW w:w="0" w:type="auto"/>
          </w:tcPr>
          <w:p w14:paraId="27C099B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2D6961E" w14:textId="77777777" w:rsidR="00A31857" w:rsidRDefault="00B32615">
            <w:pPr>
              <w:pStyle w:val="TableCell"/>
            </w:pPr>
            <w:r>
              <w:t>HLA</w:t>
            </w:r>
            <w:r>
              <w:t>-A*0206;HLA-A*0210;HLA-A*0251;HLA-A*0257;HLA-A*0279;HLA-A*0206</w:t>
            </w:r>
          </w:p>
        </w:tc>
      </w:tr>
      <w:tr w:rsidR="00A31857" w14:paraId="20E7E26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445B7D4" w14:textId="77777777" w:rsidR="00A31857" w:rsidRDefault="00B32615">
            <w:pPr>
              <w:pStyle w:val="TableCell"/>
            </w:pPr>
            <w:r>
              <w:t>6UJQ</w:t>
            </w:r>
          </w:p>
        </w:tc>
        <w:tc>
          <w:tcPr>
            <w:tcW w:w="0" w:type="auto"/>
          </w:tcPr>
          <w:p w14:paraId="71AA1BEA" w14:textId="77777777" w:rsidR="00A31857" w:rsidRDefault="00B32615">
            <w:pPr>
              <w:pStyle w:val="TableCell"/>
            </w:pPr>
            <w:r>
              <w:t>KQWLVWLLL</w:t>
            </w:r>
          </w:p>
        </w:tc>
        <w:tc>
          <w:tcPr>
            <w:tcW w:w="0" w:type="auto"/>
          </w:tcPr>
          <w:p w14:paraId="25FDC4A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36EE8DB" w14:textId="77777777" w:rsidR="00A31857" w:rsidRDefault="00B32615">
            <w:pPr>
              <w:pStyle w:val="TableCell"/>
            </w:pPr>
            <w:r>
              <w:t>HLA-A*0206;HLA-A*0210;HLA-A*0251;HLA-A*0257;HLA-A*0279;HLA-A*0206</w:t>
            </w:r>
          </w:p>
        </w:tc>
      </w:tr>
      <w:tr w:rsidR="00A31857" w14:paraId="2A0AB27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AE4DF15" w14:textId="77777777" w:rsidR="00A31857" w:rsidRDefault="00B32615">
            <w:pPr>
              <w:pStyle w:val="TableCell"/>
            </w:pPr>
            <w:r>
              <w:t>6UK2</w:t>
            </w:r>
          </w:p>
        </w:tc>
        <w:tc>
          <w:tcPr>
            <w:tcW w:w="0" w:type="auto"/>
          </w:tcPr>
          <w:p w14:paraId="394F10C8" w14:textId="77777777" w:rsidR="00A31857" w:rsidRDefault="00B32615">
            <w:pPr>
              <w:pStyle w:val="TableCell"/>
            </w:pPr>
            <w:r>
              <w:t>KQWLVWLLL</w:t>
            </w:r>
          </w:p>
        </w:tc>
        <w:tc>
          <w:tcPr>
            <w:tcW w:w="0" w:type="auto"/>
          </w:tcPr>
          <w:p w14:paraId="29438EB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1FC6D5F4" w14:textId="77777777" w:rsidR="00A31857" w:rsidRDefault="00B32615">
            <w:pPr>
              <w:pStyle w:val="TableCell"/>
            </w:pPr>
            <w:r>
              <w:t>HLA-A*0206;HLA-A*0210;HLA-A*0251;HLA-A*0257;HLA-A*0279;HLA-A*0206</w:t>
            </w:r>
          </w:p>
        </w:tc>
      </w:tr>
      <w:tr w:rsidR="00A31857" w14:paraId="383DC90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6CEA8C" w14:textId="77777777" w:rsidR="00A31857" w:rsidRDefault="00B32615">
            <w:pPr>
              <w:pStyle w:val="TableCell"/>
            </w:pPr>
            <w:r>
              <w:t>6UK4</w:t>
            </w:r>
          </w:p>
        </w:tc>
        <w:tc>
          <w:tcPr>
            <w:tcW w:w="0" w:type="auto"/>
          </w:tcPr>
          <w:p w14:paraId="286EF7F8" w14:textId="77777777" w:rsidR="00A31857" w:rsidRDefault="00B32615">
            <w:pPr>
              <w:pStyle w:val="TableCell"/>
            </w:pPr>
            <w:r>
              <w:t>KQWLVWLFL</w:t>
            </w:r>
          </w:p>
        </w:tc>
        <w:tc>
          <w:tcPr>
            <w:tcW w:w="0" w:type="auto"/>
          </w:tcPr>
          <w:p w14:paraId="442BA95A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A0CCDBE" w14:textId="77777777" w:rsidR="00A31857" w:rsidRDefault="00B32615">
            <w:pPr>
              <w:pStyle w:val="TableCell"/>
            </w:pPr>
            <w:r>
              <w:t>HLA-A*0206;HLA-A*0210;HLA-A*0251;HLA-A*0257;HLA-A*0279;HLA-A*0206</w:t>
            </w:r>
          </w:p>
        </w:tc>
      </w:tr>
      <w:tr w:rsidR="00A31857" w14:paraId="3E500E2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355573DF" w14:textId="77777777" w:rsidR="00A31857" w:rsidRDefault="00B32615">
            <w:pPr>
              <w:pStyle w:val="TableCell"/>
            </w:pPr>
            <w:r>
              <w:t>6ULI</w:t>
            </w:r>
          </w:p>
        </w:tc>
        <w:tc>
          <w:tcPr>
            <w:tcW w:w="0" w:type="auto"/>
          </w:tcPr>
          <w:p w14:paraId="2A4B0E8D" w14:textId="77777777" w:rsidR="00A31857" w:rsidRDefault="00B32615">
            <w:pPr>
              <w:pStyle w:val="TableCell"/>
            </w:pPr>
            <w:r>
              <w:t>GADGVGKSA</w:t>
            </w:r>
          </w:p>
        </w:tc>
        <w:tc>
          <w:tcPr>
            <w:tcW w:w="0" w:type="auto"/>
          </w:tcPr>
          <w:p w14:paraId="1C79F737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E0DB11B" w14:textId="77777777" w:rsidR="00A31857" w:rsidRDefault="00B32615">
            <w:pPr>
              <w:pStyle w:val="TableCell"/>
            </w:pPr>
            <w:r>
              <w:t>HLA-C*0801;HLA-C*0802;HLA-C*0803;HLA-C*0809;HLA-C*0815;HLA-C*0824;HLA-C*0822;HLA-C*0827;HLA-C*0820;HLA-C*0831;HLA-C*0802</w:t>
            </w:r>
          </w:p>
        </w:tc>
      </w:tr>
      <w:tr w:rsidR="00A31857" w14:paraId="4B17793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3BFAF6" w14:textId="77777777" w:rsidR="00A31857" w:rsidRDefault="00B32615">
            <w:pPr>
              <w:pStyle w:val="TableCell"/>
            </w:pPr>
            <w:r>
              <w:t>6ULK</w:t>
            </w:r>
          </w:p>
        </w:tc>
        <w:tc>
          <w:tcPr>
            <w:tcW w:w="0" w:type="auto"/>
          </w:tcPr>
          <w:p w14:paraId="38176E75" w14:textId="77777777" w:rsidR="00A31857" w:rsidRDefault="00B32615">
            <w:pPr>
              <w:pStyle w:val="TableCell"/>
            </w:pPr>
            <w:r>
              <w:t>GADGVGKSAL</w:t>
            </w:r>
          </w:p>
        </w:tc>
        <w:tc>
          <w:tcPr>
            <w:tcW w:w="0" w:type="auto"/>
          </w:tcPr>
          <w:p w14:paraId="75F5561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FF4BD85" w14:textId="77777777" w:rsidR="00A31857" w:rsidRDefault="00B32615">
            <w:pPr>
              <w:pStyle w:val="TableCell"/>
            </w:pPr>
            <w:r>
              <w:t>HLA-C*0801;HLA-C*0802;HLA-C*0803;HLA-C*0809;HLA-C*0815;HLA-C*0824;HLA-C*0822;HLA-C*0827;HLA-C*0820;HLA-C*0831;HLA</w:t>
            </w:r>
            <w:r>
              <w:t>-C*0802</w:t>
            </w:r>
          </w:p>
        </w:tc>
      </w:tr>
      <w:tr w:rsidR="00A31857" w14:paraId="357D50EF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E934F3C" w14:textId="77777777" w:rsidR="00A31857" w:rsidRDefault="00B32615">
            <w:pPr>
              <w:pStyle w:val="TableCell"/>
            </w:pPr>
            <w:r>
              <w:t>6ULN</w:t>
            </w:r>
          </w:p>
        </w:tc>
        <w:tc>
          <w:tcPr>
            <w:tcW w:w="0" w:type="auto"/>
          </w:tcPr>
          <w:p w14:paraId="54539979" w14:textId="77777777" w:rsidR="00A31857" w:rsidRDefault="00B32615">
            <w:pPr>
              <w:pStyle w:val="TableCell"/>
            </w:pPr>
            <w:r>
              <w:t>GADGVGKSA</w:t>
            </w:r>
          </w:p>
        </w:tc>
        <w:tc>
          <w:tcPr>
            <w:tcW w:w="0" w:type="auto"/>
          </w:tcPr>
          <w:p w14:paraId="2633874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1D9A435" w14:textId="77777777" w:rsidR="00A31857" w:rsidRDefault="00B32615">
            <w:pPr>
              <w:pStyle w:val="TableCell"/>
            </w:pPr>
            <w:r>
              <w:t>HLA-C*0801;HLA-C*0802;HLA-C*0803;HLA-C*0809;HLA-C*0815;HLA-C*0824;HLA-C*0822;HLA-C*0827;HLA-C*0820;HLA-C*0831;HLA-C*0802</w:t>
            </w:r>
          </w:p>
        </w:tc>
      </w:tr>
      <w:tr w:rsidR="00A31857" w14:paraId="3B1338E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96A5D6" w14:textId="77777777" w:rsidR="00A31857" w:rsidRDefault="00B32615">
            <w:pPr>
              <w:pStyle w:val="TableCell"/>
            </w:pPr>
            <w:r>
              <w:t>6ULR</w:t>
            </w:r>
          </w:p>
        </w:tc>
        <w:tc>
          <w:tcPr>
            <w:tcW w:w="0" w:type="auto"/>
          </w:tcPr>
          <w:p w14:paraId="6564C161" w14:textId="77777777" w:rsidR="00A31857" w:rsidRDefault="00B32615">
            <w:pPr>
              <w:pStyle w:val="TableCell"/>
            </w:pPr>
            <w:r>
              <w:t>GADGVGKSA</w:t>
            </w:r>
          </w:p>
        </w:tc>
        <w:tc>
          <w:tcPr>
            <w:tcW w:w="0" w:type="auto"/>
          </w:tcPr>
          <w:p w14:paraId="655BA0B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732988E" w14:textId="77777777" w:rsidR="00A31857" w:rsidRDefault="00B32615">
            <w:pPr>
              <w:pStyle w:val="TableCell"/>
            </w:pPr>
            <w:r>
              <w:t>HLA-C*0801;HLA-C*0802;HLA-C*0803;HLA-C*0809;HLA-C*0815;HLA-C*0824;HLA-C*0822;HLA-C*0827;HLA-C*0820;HLA-C*0831;HLA-C</w:t>
            </w:r>
            <w:r>
              <w:t>*0802</w:t>
            </w:r>
          </w:p>
        </w:tc>
      </w:tr>
      <w:tr w:rsidR="00A31857" w14:paraId="69F0C76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B7AF465" w14:textId="77777777" w:rsidR="00A31857" w:rsidRDefault="00B32615">
            <w:pPr>
              <w:pStyle w:val="TableCell"/>
            </w:pPr>
            <w:r>
              <w:t>6UON</w:t>
            </w:r>
          </w:p>
        </w:tc>
        <w:tc>
          <w:tcPr>
            <w:tcW w:w="0" w:type="auto"/>
          </w:tcPr>
          <w:p w14:paraId="66FEB7E8" w14:textId="77777777" w:rsidR="00A31857" w:rsidRDefault="00B32615">
            <w:pPr>
              <w:pStyle w:val="TableCell"/>
            </w:pPr>
            <w:r>
              <w:t>GADGVGKSAL</w:t>
            </w:r>
          </w:p>
        </w:tc>
        <w:tc>
          <w:tcPr>
            <w:tcW w:w="0" w:type="auto"/>
          </w:tcPr>
          <w:p w14:paraId="54E22ACD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0390ED6B" w14:textId="77777777" w:rsidR="00A31857" w:rsidRDefault="00B32615">
            <w:pPr>
              <w:pStyle w:val="TableCell"/>
            </w:pPr>
            <w:r>
              <w:t>HLA-C*0801;HLA-C*0802;HLA-C*0803;HLA-C*0809;HLA-C*0815;HLA-C*0824;HLA-C*0822;HLA-C*0827;HLA-C*0820;HLA-C*0831;HLA-C*0802</w:t>
            </w:r>
          </w:p>
        </w:tc>
      </w:tr>
      <w:tr w:rsidR="00A31857" w14:paraId="4F3037C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51EE10F" w14:textId="77777777" w:rsidR="00A31857" w:rsidRDefault="00B32615">
            <w:pPr>
              <w:pStyle w:val="TableCell"/>
            </w:pPr>
            <w:r>
              <w:t>6UZ1</w:t>
            </w:r>
          </w:p>
        </w:tc>
        <w:tc>
          <w:tcPr>
            <w:tcW w:w="0" w:type="auto"/>
          </w:tcPr>
          <w:p w14:paraId="1CACD518" w14:textId="77777777" w:rsidR="00A31857" w:rsidRDefault="00B32615">
            <w:pPr>
              <w:pStyle w:val="TableCell"/>
            </w:pPr>
            <w:r>
              <w:t>LLFGYPVYV</w:t>
            </w:r>
          </w:p>
        </w:tc>
        <w:tc>
          <w:tcPr>
            <w:tcW w:w="0" w:type="auto"/>
          </w:tcPr>
          <w:p w14:paraId="2D77A8A0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628CD0B9" w14:textId="77777777" w:rsidR="00A31857" w:rsidRDefault="00B32615">
            <w:pPr>
              <w:pStyle w:val="TableCell"/>
            </w:pPr>
            <w:r>
              <w:t>HLA-A*0201;HLA-A*0203;HLA-A*0204;HLA-A*0207;HLA-A*0209;HLA-A*0212;HLA-A*0213;HLA-A*0216</w:t>
            </w:r>
            <w:r>
              <w:t>;HLA-A*0217;HLA-A*0218;HLA-A*0222;HLA-A*0224;HLA-A*0226;HLA-A*0233;HLA-A*0266;HLA-A*0289;HLA-A*0268;HLA-A*0265;HLA-A*0277;HLA-A*0260;HLA-A*9232;HLA-A*9234;HLA-A*9235;HLA-A*0201;HLA-A*0209;HLA-A*0266;HLA-A*0289;HLA-A*9232;HLA-A*9234</w:t>
            </w:r>
          </w:p>
        </w:tc>
      </w:tr>
      <w:tr w:rsidR="00A31857" w14:paraId="3B779C33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7D99136" w14:textId="77777777" w:rsidR="00A31857" w:rsidRDefault="00B32615">
            <w:pPr>
              <w:pStyle w:val="TableCell"/>
            </w:pPr>
            <w:r>
              <w:t>6V2O</w:t>
            </w:r>
          </w:p>
        </w:tc>
        <w:tc>
          <w:tcPr>
            <w:tcW w:w="0" w:type="auto"/>
          </w:tcPr>
          <w:p w14:paraId="40A48102" w14:textId="77777777" w:rsidR="00A31857" w:rsidRDefault="00B32615">
            <w:pPr>
              <w:pStyle w:val="TableCell"/>
            </w:pPr>
            <w:r>
              <w:t>ASLNLPAVSW</w:t>
            </w:r>
          </w:p>
        </w:tc>
        <w:tc>
          <w:tcPr>
            <w:tcW w:w="0" w:type="auto"/>
          </w:tcPr>
          <w:p w14:paraId="01F61301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5843C8B5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4937A3B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B03634" w14:textId="77777777" w:rsidR="00A31857" w:rsidRDefault="00B32615">
            <w:pPr>
              <w:pStyle w:val="TableCell"/>
            </w:pPr>
            <w:r>
              <w:t>6V2P</w:t>
            </w:r>
          </w:p>
        </w:tc>
        <w:tc>
          <w:tcPr>
            <w:tcW w:w="0" w:type="auto"/>
          </w:tcPr>
          <w:p w14:paraId="611C5563" w14:textId="77777777" w:rsidR="00A31857" w:rsidRDefault="00B32615">
            <w:pPr>
              <w:pStyle w:val="TableCell"/>
            </w:pPr>
            <w:r>
              <w:t>ASLNLPAVSW</w:t>
            </w:r>
          </w:p>
        </w:tc>
        <w:tc>
          <w:tcPr>
            <w:tcW w:w="0" w:type="auto"/>
          </w:tcPr>
          <w:p w14:paraId="17049168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254AFF7A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51C3719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691813E" w14:textId="77777777" w:rsidR="00A31857" w:rsidRDefault="00B32615">
            <w:pPr>
              <w:pStyle w:val="TableCell"/>
            </w:pPr>
            <w:r>
              <w:t>6V2Q</w:t>
            </w:r>
          </w:p>
        </w:tc>
        <w:tc>
          <w:tcPr>
            <w:tcW w:w="0" w:type="auto"/>
          </w:tcPr>
          <w:p w14:paraId="471823D4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0423630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C9B6D78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33A16F94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1E92490" w14:textId="77777777" w:rsidR="00A31857" w:rsidRDefault="00B32615">
            <w:pPr>
              <w:pStyle w:val="TableCell"/>
            </w:pPr>
            <w:r>
              <w:t>6V3J</w:t>
            </w:r>
          </w:p>
        </w:tc>
        <w:tc>
          <w:tcPr>
            <w:tcW w:w="0" w:type="auto"/>
          </w:tcPr>
          <w:p w14:paraId="782C946E" w14:textId="77777777" w:rsidR="00A31857" w:rsidRDefault="00B32615">
            <w:pPr>
              <w:pStyle w:val="TableCell"/>
            </w:pPr>
            <w:r>
              <w:t>LSSPVTKSF</w:t>
            </w:r>
          </w:p>
        </w:tc>
        <w:tc>
          <w:tcPr>
            <w:tcW w:w="0" w:type="auto"/>
          </w:tcPr>
          <w:p w14:paraId="61474448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61375F8" w14:textId="77777777" w:rsidR="00A31857" w:rsidRDefault="00B32615">
            <w:pPr>
              <w:pStyle w:val="TableCell"/>
            </w:pPr>
            <w:r>
              <w:t>HLA-C*1510</w:t>
            </w:r>
          </w:p>
        </w:tc>
      </w:tr>
      <w:tr w:rsidR="00A31857" w14:paraId="371D0DE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3425B5A" w14:textId="77777777" w:rsidR="00A31857" w:rsidRDefault="00B32615">
            <w:pPr>
              <w:pStyle w:val="TableCell"/>
            </w:pPr>
            <w:r>
              <w:t>6VMX</w:t>
            </w:r>
          </w:p>
        </w:tc>
        <w:tc>
          <w:tcPr>
            <w:tcW w:w="0" w:type="auto"/>
          </w:tcPr>
          <w:p w14:paraId="33B77CB0" w14:textId="77777777" w:rsidR="00A31857" w:rsidRDefault="00B32615">
            <w:pPr>
              <w:pStyle w:val="TableCell"/>
            </w:pPr>
            <w:r>
              <w:t>RPPIFIRRL</w:t>
            </w:r>
          </w:p>
        </w:tc>
        <w:tc>
          <w:tcPr>
            <w:tcW w:w="0" w:type="auto"/>
          </w:tcPr>
          <w:p w14:paraId="2137427B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FFE3AA7" w14:textId="77777777" w:rsidR="00A31857" w:rsidRDefault="00B32615">
            <w:pPr>
              <w:pStyle w:val="TableCell"/>
            </w:pPr>
            <w:r>
              <w:t>HLA-B*0702;HLA-B*0704;HLA-B*0705;HLA-B*0706;HLA-B*0707;HLA-B*0709;HLA-B*0714;HLA-B*0718;HLA-B*4201;HLA-B*6701;HLA-B*8101;HLA-B*0742;HLA-B*0744;HLA-B*4205;HLA-B*0733;HLA-B*4208;HLA-B*8102;HLA-B*0759;HLA-B*0761;HLA-B*0777;HLA-B*0702;HLA-B*0744;HLA-B*0759;HLA</w:t>
            </w:r>
            <w:r>
              <w:t>-B*0761</w:t>
            </w:r>
          </w:p>
        </w:tc>
      </w:tr>
      <w:tr w:rsidR="00A31857" w14:paraId="6C16010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0AC4790" w14:textId="77777777" w:rsidR="00A31857" w:rsidRDefault="00B32615">
            <w:pPr>
              <w:pStyle w:val="TableCell"/>
            </w:pPr>
            <w:r>
              <w:t>6VR1</w:t>
            </w:r>
          </w:p>
        </w:tc>
        <w:tc>
          <w:tcPr>
            <w:tcW w:w="0" w:type="auto"/>
          </w:tcPr>
          <w:p w14:paraId="1C4252EE" w14:textId="77777777" w:rsidR="00A31857" w:rsidRDefault="00B32615">
            <w:pPr>
              <w:pStyle w:val="TableCell"/>
            </w:pPr>
            <w:r>
              <w:t>HMTEVVRRC</w:t>
            </w:r>
          </w:p>
        </w:tc>
        <w:tc>
          <w:tcPr>
            <w:tcW w:w="0" w:type="auto"/>
          </w:tcPr>
          <w:p w14:paraId="3774326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FBF61C0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</w:t>
            </w:r>
            <w:r>
              <w:t>32;HLA-A*9234;HLA-A*9235;HLA-A*0201;HLA-A*0209;HLA-A*0266;HLA-A*0289;HLA-A*9232;HLA-A*9234</w:t>
            </w:r>
          </w:p>
        </w:tc>
      </w:tr>
      <w:tr w:rsidR="00A31857" w14:paraId="3D4A3CE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3315FC1" w14:textId="77777777" w:rsidR="00A31857" w:rsidRDefault="00B32615">
            <w:pPr>
              <w:pStyle w:val="TableCell"/>
            </w:pPr>
            <w:r>
              <w:lastRenderedPageBreak/>
              <w:t>6VR5</w:t>
            </w:r>
          </w:p>
        </w:tc>
        <w:tc>
          <w:tcPr>
            <w:tcW w:w="0" w:type="auto"/>
          </w:tcPr>
          <w:p w14:paraId="3833213E" w14:textId="77777777" w:rsidR="00A31857" w:rsidRDefault="00B32615">
            <w:pPr>
              <w:pStyle w:val="TableCell"/>
            </w:pPr>
            <w:r>
              <w:t>HMTEVVRHC</w:t>
            </w:r>
          </w:p>
        </w:tc>
        <w:tc>
          <w:tcPr>
            <w:tcW w:w="0" w:type="auto"/>
          </w:tcPr>
          <w:p w14:paraId="1C8F0EDC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739BE67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89;HLA-A*0268;HLA-A*0265;HLA-A*0277;HLA-A*0260;HLA-A*9232;HLA-A*9234;HLA-A*9235;HLA</w:t>
            </w:r>
            <w:r>
              <w:t>-A*0201;HLA-A*0209;HLA-A*0266;HLA-A*0289;HLA-A*9232;HLA-A*9234</w:t>
            </w:r>
          </w:p>
        </w:tc>
      </w:tr>
      <w:tr w:rsidR="00A31857" w14:paraId="0459C50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640F2855" w14:textId="77777777" w:rsidR="00A31857" w:rsidRDefault="00B32615">
            <w:pPr>
              <w:pStyle w:val="TableCell"/>
            </w:pPr>
            <w:r>
              <w:t>6VRN</w:t>
            </w:r>
          </w:p>
        </w:tc>
        <w:tc>
          <w:tcPr>
            <w:tcW w:w="0" w:type="auto"/>
          </w:tcPr>
          <w:p w14:paraId="348B2A7C" w14:textId="77777777" w:rsidR="00A31857" w:rsidRDefault="00B32615">
            <w:pPr>
              <w:pStyle w:val="TableCell"/>
            </w:pPr>
            <w:r>
              <w:t>HMTEVVRHC</w:t>
            </w:r>
          </w:p>
        </w:tc>
        <w:tc>
          <w:tcPr>
            <w:tcW w:w="0" w:type="auto"/>
          </w:tcPr>
          <w:p w14:paraId="59E99636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7134742D" w14:textId="77777777" w:rsidR="00A31857" w:rsidRDefault="00B32615">
            <w:pPr>
              <w:pStyle w:val="TableCell"/>
            </w:pPr>
            <w:r>
              <w:t>HLA-A*0201;HLA-A*0203;HLA-A*0204;HLA-A*0207;HLA-A*0209;HLA-A*0212;HLA-A*0213;HLA-A*0216;HLA-A*0217;HLA-A*0218;HLA-A*0222;HLA-A*0224;HLA-A*0226;HLA-A*0233;HLA-A*0266;HLA-A*02</w:t>
            </w:r>
            <w:r>
              <w:t>89;HLA-A*0268;HLA-A*0265;HLA-A*0277;HLA-A*0260;HLA-A*9232;HLA-A*9234;HLA-A*9235;HLA-A*0201;HLA-A*0209;HLA-A*0266;HLA-A*0289;HLA-A*9232;HLA-A*9234</w:t>
            </w:r>
          </w:p>
        </w:tc>
      </w:tr>
      <w:tr w:rsidR="00A31857" w14:paraId="4C789411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2E87FEE" w14:textId="77777777" w:rsidR="00A31857" w:rsidRDefault="00B32615">
            <w:pPr>
              <w:pStyle w:val="TableCell"/>
            </w:pPr>
            <w:r>
              <w:t>6WZY</w:t>
            </w:r>
          </w:p>
        </w:tc>
        <w:tc>
          <w:tcPr>
            <w:tcW w:w="0" w:type="auto"/>
          </w:tcPr>
          <w:p w14:paraId="2C806D88" w14:textId="77777777" w:rsidR="00A31857" w:rsidRDefault="00B32615">
            <w:pPr>
              <w:pStyle w:val="TableCell"/>
            </w:pPr>
            <w:r>
              <w:t>SGPDNGAVAV</w:t>
            </w:r>
          </w:p>
        </w:tc>
        <w:tc>
          <w:tcPr>
            <w:tcW w:w="0" w:type="auto"/>
          </w:tcPr>
          <w:p w14:paraId="55F6CA5B" w14:textId="77777777" w:rsidR="00A31857" w:rsidRDefault="00B32615">
            <w:pPr>
              <w:pStyle w:val="TableCell"/>
            </w:pPr>
            <w:r>
              <w:t>2;10</w:t>
            </w:r>
          </w:p>
        </w:tc>
        <w:tc>
          <w:tcPr>
            <w:tcW w:w="0" w:type="auto"/>
          </w:tcPr>
          <w:p w14:paraId="77BDEEA1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2EFC4D25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8D53A80" w14:textId="77777777" w:rsidR="00A31857" w:rsidRDefault="00B32615">
            <w:pPr>
              <w:pStyle w:val="TableCell"/>
            </w:pPr>
            <w:r>
              <w:t>6X00</w:t>
            </w:r>
          </w:p>
        </w:tc>
        <w:tc>
          <w:tcPr>
            <w:tcW w:w="0" w:type="auto"/>
          </w:tcPr>
          <w:p w14:paraId="373210AD" w14:textId="77777777" w:rsidR="00A31857" w:rsidRDefault="00B32615">
            <w:pPr>
              <w:pStyle w:val="TableCell"/>
            </w:pPr>
            <w:r>
              <w:t>SGPDNGAVAVL</w:t>
            </w:r>
          </w:p>
        </w:tc>
        <w:tc>
          <w:tcPr>
            <w:tcW w:w="0" w:type="auto"/>
          </w:tcPr>
          <w:p w14:paraId="16B67DF7" w14:textId="77777777" w:rsidR="00A31857" w:rsidRDefault="00B32615">
            <w:pPr>
              <w:pStyle w:val="TableCell"/>
            </w:pPr>
            <w:r>
              <w:t>2;11</w:t>
            </w:r>
          </w:p>
        </w:tc>
        <w:tc>
          <w:tcPr>
            <w:tcW w:w="0" w:type="auto"/>
          </w:tcPr>
          <w:p w14:paraId="720B1A49" w14:textId="77777777" w:rsidR="00A31857" w:rsidRDefault="00B32615">
            <w:pPr>
              <w:pStyle w:val="TableCell"/>
            </w:pPr>
            <w:r>
              <w:t>H2-D1b;H2-D1b</w:t>
            </w:r>
          </w:p>
        </w:tc>
      </w:tr>
      <w:tr w:rsidR="00A31857" w14:paraId="5BD6C896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20284A34" w14:textId="77777777" w:rsidR="00A31857" w:rsidRDefault="00B32615">
            <w:pPr>
              <w:pStyle w:val="TableCell"/>
            </w:pPr>
            <w:r>
              <w:t>6Y26</w:t>
            </w:r>
          </w:p>
        </w:tc>
        <w:tc>
          <w:tcPr>
            <w:tcW w:w="0" w:type="auto"/>
          </w:tcPr>
          <w:p w14:paraId="44B3647D" w14:textId="77777777" w:rsidR="00A31857" w:rsidRDefault="00B32615">
            <w:pPr>
              <w:pStyle w:val="TableCell"/>
            </w:pPr>
            <w:r>
              <w:t>GRLNAPIKV</w:t>
            </w:r>
          </w:p>
        </w:tc>
        <w:tc>
          <w:tcPr>
            <w:tcW w:w="0" w:type="auto"/>
          </w:tcPr>
          <w:p w14:paraId="3122E0B5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22135CAB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1ACD0E6D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9DA12BC" w14:textId="77777777" w:rsidR="00A31857" w:rsidRDefault="00B32615">
            <w:pPr>
              <w:pStyle w:val="TableCell"/>
            </w:pPr>
            <w:r>
              <w:t>6Y28</w:t>
            </w:r>
          </w:p>
        </w:tc>
        <w:tc>
          <w:tcPr>
            <w:tcW w:w="0" w:type="auto"/>
          </w:tcPr>
          <w:p w14:paraId="1E0D93E2" w14:textId="77777777" w:rsidR="00A31857" w:rsidRDefault="00B32615">
            <w:pPr>
              <w:pStyle w:val="TableCell"/>
            </w:pPr>
            <w:r>
              <w:t>GRLNEPIKV</w:t>
            </w:r>
          </w:p>
        </w:tc>
        <w:tc>
          <w:tcPr>
            <w:tcW w:w="0" w:type="auto"/>
          </w:tcPr>
          <w:p w14:paraId="09EF19ED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4C23DE3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</w:t>
            </w:r>
            <w:r>
              <w:t>*2713</w:t>
            </w:r>
          </w:p>
        </w:tc>
      </w:tr>
      <w:tr w:rsidR="00A31857" w14:paraId="617FD47A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7AF20B9" w14:textId="77777777" w:rsidR="00A31857" w:rsidRDefault="00B32615">
            <w:pPr>
              <w:pStyle w:val="TableCell"/>
            </w:pPr>
            <w:r>
              <w:t>6Y29</w:t>
            </w:r>
          </w:p>
        </w:tc>
        <w:tc>
          <w:tcPr>
            <w:tcW w:w="0" w:type="auto"/>
          </w:tcPr>
          <w:p w14:paraId="24872ABB" w14:textId="77777777" w:rsidR="00A31857" w:rsidRDefault="00B32615">
            <w:pPr>
              <w:pStyle w:val="TableCell"/>
            </w:pPr>
            <w:r>
              <w:t>GRLNEPIKV</w:t>
            </w:r>
          </w:p>
        </w:tc>
        <w:tc>
          <w:tcPr>
            <w:tcW w:w="0" w:type="auto"/>
          </w:tcPr>
          <w:p w14:paraId="707F1362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5617936E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9</w:t>
            </w:r>
          </w:p>
        </w:tc>
      </w:tr>
      <w:tr w:rsidR="00A31857" w14:paraId="2FE009B0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00072D48" w14:textId="77777777" w:rsidR="00A31857" w:rsidRDefault="00B32615">
            <w:pPr>
              <w:pStyle w:val="TableCell"/>
            </w:pPr>
            <w:r>
              <w:t>6Y2A</w:t>
            </w:r>
          </w:p>
        </w:tc>
        <w:tc>
          <w:tcPr>
            <w:tcW w:w="0" w:type="auto"/>
          </w:tcPr>
          <w:p w14:paraId="2E60D848" w14:textId="77777777" w:rsidR="00A31857" w:rsidRDefault="00B32615">
            <w:pPr>
              <w:pStyle w:val="TableCell"/>
            </w:pPr>
            <w:r>
              <w:t>GRLNQPIKV</w:t>
            </w:r>
          </w:p>
        </w:tc>
        <w:tc>
          <w:tcPr>
            <w:tcW w:w="0" w:type="auto"/>
          </w:tcPr>
          <w:p w14:paraId="545613AE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053DD34E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5;HLA-B*2713</w:t>
            </w:r>
          </w:p>
        </w:tc>
      </w:tr>
      <w:tr w:rsidR="00A31857" w14:paraId="231BABD8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40E0812D" w14:textId="77777777" w:rsidR="00A31857" w:rsidRDefault="00B32615">
            <w:pPr>
              <w:pStyle w:val="TableCell"/>
            </w:pPr>
            <w:r>
              <w:t>6Y2B</w:t>
            </w:r>
          </w:p>
        </w:tc>
        <w:tc>
          <w:tcPr>
            <w:tcW w:w="0" w:type="auto"/>
          </w:tcPr>
          <w:p w14:paraId="7FC865D3" w14:textId="77777777" w:rsidR="00A31857" w:rsidRDefault="00B32615">
            <w:pPr>
              <w:pStyle w:val="TableCell"/>
            </w:pPr>
            <w:r>
              <w:t>GRLNQPIKV</w:t>
            </w:r>
          </w:p>
        </w:tc>
        <w:tc>
          <w:tcPr>
            <w:tcW w:w="0" w:type="auto"/>
          </w:tcPr>
          <w:p w14:paraId="45F73E9F" w14:textId="77777777" w:rsidR="00A31857" w:rsidRDefault="00B32615">
            <w:pPr>
              <w:pStyle w:val="TableCell"/>
            </w:pPr>
            <w:r>
              <w:t>2;9</w:t>
            </w:r>
          </w:p>
        </w:tc>
        <w:tc>
          <w:tcPr>
            <w:tcW w:w="0" w:type="auto"/>
          </w:tcPr>
          <w:p w14:paraId="392A340D" w14:textId="77777777" w:rsidR="00A31857" w:rsidRDefault="00B32615">
            <w:pPr>
              <w:pStyle w:val="TableCell"/>
            </w:pPr>
            <w:r>
              <w:t>HLA-B*2705;HLA-B*2707;HLA-B*2709;HLA-B*2713;HLA-B*2714;HLA-B*2732;HLA-B*2735;HLA-B*2738;HLA-B*2747;HLA-B*2709</w:t>
            </w:r>
          </w:p>
        </w:tc>
      </w:tr>
      <w:tr w:rsidR="00A31857" w14:paraId="50EA86FE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779C3E21" w14:textId="77777777" w:rsidR="00A31857" w:rsidRDefault="00B32615">
            <w:pPr>
              <w:pStyle w:val="TableCell"/>
            </w:pPr>
            <w:r>
              <w:t>7K80</w:t>
            </w:r>
          </w:p>
        </w:tc>
        <w:tc>
          <w:tcPr>
            <w:tcW w:w="0" w:type="auto"/>
          </w:tcPr>
          <w:p w14:paraId="40086ED3" w14:textId="77777777" w:rsidR="00A31857" w:rsidRDefault="00B32615">
            <w:pPr>
              <w:pStyle w:val="TableCell"/>
            </w:pPr>
            <w:r>
              <w:t>RYPLTFGW</w:t>
            </w:r>
          </w:p>
        </w:tc>
        <w:tc>
          <w:tcPr>
            <w:tcW w:w="0" w:type="auto"/>
          </w:tcPr>
          <w:p w14:paraId="1E9071CA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266A23C2" w14:textId="77777777" w:rsidR="00A31857" w:rsidRDefault="00B32615">
            <w:pPr>
              <w:pStyle w:val="TableCell"/>
            </w:pPr>
            <w:r>
              <w:t>HLA-A*2301;HLA-A*2402;HLA-A*2403;HLA-A*2410;HLA-A*2422;HLA-A*2426;HLA-A*2427;HLA-A*2454;HLA-A*2453;HLA-A*2451;HLA-A*2479;HLA-A*2317;HLA-A*2402;HLA-A*2479</w:t>
            </w:r>
          </w:p>
        </w:tc>
      </w:tr>
      <w:tr w:rsidR="00A31857" w14:paraId="4193D85C" w14:textId="77777777" w:rsidTr="00077B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0" w:type="auto"/>
          </w:tcPr>
          <w:p w14:paraId="50499CFB" w14:textId="77777777" w:rsidR="00A31857" w:rsidRDefault="00B32615">
            <w:pPr>
              <w:pStyle w:val="TableCell"/>
            </w:pPr>
            <w:r>
              <w:t>7K81</w:t>
            </w:r>
          </w:p>
        </w:tc>
        <w:tc>
          <w:tcPr>
            <w:tcW w:w="0" w:type="auto"/>
          </w:tcPr>
          <w:p w14:paraId="331839CD" w14:textId="77777777" w:rsidR="00A31857" w:rsidRDefault="00B32615">
            <w:pPr>
              <w:pStyle w:val="TableCell"/>
            </w:pPr>
            <w:r>
              <w:t>RYPLTFGW</w:t>
            </w:r>
          </w:p>
        </w:tc>
        <w:tc>
          <w:tcPr>
            <w:tcW w:w="0" w:type="auto"/>
          </w:tcPr>
          <w:p w14:paraId="436E4789" w14:textId="77777777" w:rsidR="00A31857" w:rsidRDefault="00B32615">
            <w:pPr>
              <w:pStyle w:val="TableCell"/>
            </w:pPr>
            <w:r>
              <w:t>2;8</w:t>
            </w:r>
          </w:p>
        </w:tc>
        <w:tc>
          <w:tcPr>
            <w:tcW w:w="0" w:type="auto"/>
          </w:tcPr>
          <w:p w14:paraId="78BB3958" w14:textId="77777777" w:rsidR="00A31857" w:rsidRDefault="00B32615">
            <w:pPr>
              <w:pStyle w:val="TableCell"/>
            </w:pPr>
            <w:r>
              <w:t>HLA-A*2301;HLA-A*2402;HLA-A*2403;HLA-A*2410;HLA-A*2422;HLA-A*2426;HLA</w:t>
            </w:r>
            <w:r>
              <w:t>-A*2427;HLA-A*2454;HLA-A*2453;HLA-A*2451;HLA-A*2479;HLA-A*2317;HLA-A*2402;HLA-A*2479</w:t>
            </w:r>
          </w:p>
        </w:tc>
      </w:tr>
    </w:tbl>
    <w:p w14:paraId="5FE010C5" w14:textId="77777777" w:rsidR="00B32615" w:rsidRDefault="00B32615"/>
    <w:sectPr w:rsidR="00B32615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3288A" w14:textId="77777777" w:rsidR="00B32615" w:rsidRDefault="00B32615">
      <w:r>
        <w:separator/>
      </w:r>
    </w:p>
  </w:endnote>
  <w:endnote w:type="continuationSeparator" w:id="0">
    <w:p w14:paraId="6A576251" w14:textId="77777777" w:rsidR="00B32615" w:rsidRDefault="00B32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26576" w14:textId="77777777" w:rsidR="00000000" w:rsidRDefault="00B32615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3C2D1" w14:textId="77777777" w:rsidR="00B32615" w:rsidRDefault="00B32615">
      <w:r>
        <w:separator/>
      </w:r>
    </w:p>
  </w:footnote>
  <w:footnote w:type="continuationSeparator" w:id="0">
    <w:p w14:paraId="087894D5" w14:textId="77777777" w:rsidR="00B32615" w:rsidRDefault="00B326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899D4" w14:textId="77777777" w:rsidR="00000000" w:rsidRDefault="00B32615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E2066"/>
    <w:multiLevelType w:val="hybridMultilevel"/>
    <w:tmpl w:val="35F8C992"/>
    <w:lvl w:ilvl="0" w:tplc="930C98F6">
      <w:start w:val="1"/>
      <w:numFmt w:val="bullet"/>
      <w:lvlText w:val="●"/>
      <w:lvlJc w:val="left"/>
      <w:pPr>
        <w:ind w:left="720" w:hanging="360"/>
      </w:pPr>
    </w:lvl>
    <w:lvl w:ilvl="1" w:tplc="7CFE9174">
      <w:start w:val="1"/>
      <w:numFmt w:val="bullet"/>
      <w:lvlText w:val="○"/>
      <w:lvlJc w:val="left"/>
      <w:pPr>
        <w:ind w:left="1440" w:hanging="360"/>
      </w:pPr>
    </w:lvl>
    <w:lvl w:ilvl="2" w:tplc="7400A6CC">
      <w:start w:val="1"/>
      <w:numFmt w:val="bullet"/>
      <w:lvlText w:val="■"/>
      <w:lvlJc w:val="left"/>
      <w:pPr>
        <w:ind w:left="2160" w:hanging="360"/>
      </w:pPr>
    </w:lvl>
    <w:lvl w:ilvl="3" w:tplc="6730FE46">
      <w:start w:val="1"/>
      <w:numFmt w:val="bullet"/>
      <w:lvlText w:val="●"/>
      <w:lvlJc w:val="left"/>
      <w:pPr>
        <w:ind w:left="2880" w:hanging="360"/>
      </w:pPr>
    </w:lvl>
    <w:lvl w:ilvl="4" w:tplc="7AFCA800">
      <w:start w:val="1"/>
      <w:numFmt w:val="bullet"/>
      <w:lvlText w:val="○"/>
      <w:lvlJc w:val="left"/>
      <w:pPr>
        <w:ind w:left="3600" w:hanging="360"/>
      </w:pPr>
    </w:lvl>
    <w:lvl w:ilvl="5" w:tplc="B47C8BE6">
      <w:start w:val="1"/>
      <w:numFmt w:val="bullet"/>
      <w:lvlText w:val="■"/>
      <w:lvlJc w:val="left"/>
      <w:pPr>
        <w:ind w:left="4320" w:hanging="360"/>
      </w:pPr>
    </w:lvl>
    <w:lvl w:ilvl="6" w:tplc="979E19D0">
      <w:start w:val="1"/>
      <w:numFmt w:val="bullet"/>
      <w:lvlText w:val="●"/>
      <w:lvlJc w:val="left"/>
      <w:pPr>
        <w:ind w:left="5040" w:hanging="360"/>
      </w:pPr>
    </w:lvl>
    <w:lvl w:ilvl="7" w:tplc="A34C17B6">
      <w:start w:val="1"/>
      <w:numFmt w:val="bullet"/>
      <w:lvlText w:val="●"/>
      <w:lvlJc w:val="left"/>
      <w:pPr>
        <w:ind w:left="5760" w:hanging="360"/>
      </w:pPr>
    </w:lvl>
    <w:lvl w:ilvl="8" w:tplc="1302B09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1857"/>
    <w:rsid w:val="00077B64"/>
    <w:rsid w:val="00A31857"/>
    <w:rsid w:val="00B3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7A2700"/>
  <w15:docId w15:val="{19DA23B7-920C-4840-A730-F2EA9097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NL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after="120"/>
      <w:outlineLvl w:val="0"/>
    </w:pPr>
    <w:rPr>
      <w:b/>
      <w:i/>
      <w:color w:val="FF0000"/>
      <w:sz w:val="28"/>
      <w:szCs w:val="28"/>
    </w:rPr>
  </w:style>
  <w:style w:type="paragraph" w:styleId="Heading2">
    <w:name w:val="heading 2"/>
    <w:uiPriority w:val="9"/>
    <w:semiHidden/>
    <w:unhideWhenUsed/>
    <w:qFormat/>
    <w:pPr>
      <w:spacing w:before="240" w:after="120"/>
      <w:outlineLvl w:val="1"/>
    </w:pPr>
    <w:rPr>
      <w:b/>
      <w:sz w:val="26"/>
      <w:szCs w:val="26"/>
      <w:u w:val="double" w:color="FF0000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TableCell">
    <w:name w:val="TableCell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0</Pages>
  <Words>26090</Words>
  <Characters>148717</Characters>
  <Application>Microsoft Office Word</Application>
  <DocSecurity>0</DocSecurity>
  <Lines>1239</Lines>
  <Paragraphs>348</Paragraphs>
  <ScaleCrop>false</ScaleCrop>
  <Company/>
  <LinksUpToDate>false</LinksUpToDate>
  <CharactersWithSpaces>17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 Document</dc:title>
  <dc:creator>ConvertCsv.com CSV to Word</dc:creator>
  <dc:description>CSV to Word</dc:description>
  <cp:lastModifiedBy>Dario Marzella</cp:lastModifiedBy>
  <cp:revision>2</cp:revision>
  <dcterms:created xsi:type="dcterms:W3CDTF">2022-03-21T15:47:00Z</dcterms:created>
  <dcterms:modified xsi:type="dcterms:W3CDTF">2022-03-21T14:48:00Z</dcterms:modified>
</cp:coreProperties>
</file>